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84"/>
        <w:gridCol w:w="1429"/>
        <w:gridCol w:w="958"/>
        <w:gridCol w:w="1953"/>
        <w:gridCol w:w="3419"/>
        <w:gridCol w:w="2326"/>
        <w:gridCol w:w="2414"/>
        <w:gridCol w:w="1701"/>
      </w:tblGrid>
      <w:tr w:rsidR="00C817E9" w:rsidRPr="002D5945" w14:paraId="41BE9F81" w14:textId="77777777" w:rsidTr="00AD3283">
        <w:trPr>
          <w:trHeight w:val="610"/>
        </w:trPr>
        <w:tc>
          <w:tcPr>
            <w:tcW w:w="14884" w:type="dxa"/>
            <w:gridSpan w:val="8"/>
            <w:tcBorders>
              <w:top w:val="single" w:sz="4" w:space="0" w:color="auto"/>
            </w:tcBorders>
          </w:tcPr>
          <w:p w14:paraId="308036AF" w14:textId="25E7EADD" w:rsidR="00C817E9" w:rsidRPr="002D5945" w:rsidRDefault="006E3BEB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C817E9" w:rsidRPr="002D5945">
              <w:rPr>
                <w:rFonts w:ascii="Times New Roman" w:hAnsi="Times New Roman" w:cs="Times New Roman"/>
                <w:b/>
              </w:rPr>
              <w:t xml:space="preserve">Table </w:t>
            </w:r>
            <w:r w:rsidR="0036303B">
              <w:rPr>
                <w:rFonts w:ascii="Times New Roman" w:hAnsi="Times New Roman" w:cs="Times New Roman"/>
                <w:b/>
              </w:rPr>
              <w:t>S</w:t>
            </w:r>
            <w:r w:rsidR="00C817E9" w:rsidRPr="002D5945">
              <w:rPr>
                <w:rFonts w:ascii="Times New Roman" w:hAnsi="Times New Roman" w:cs="Times New Roman"/>
                <w:b/>
              </w:rPr>
              <w:t>1</w:t>
            </w:r>
            <w:r w:rsidR="00AC7593">
              <w:rPr>
                <w:rFonts w:ascii="Times New Roman" w:hAnsi="Times New Roman" w:cs="Times New Roman"/>
                <w:b/>
              </w:rPr>
              <w:t>: Characteristics of</w:t>
            </w:r>
            <w:r w:rsidR="009E2CB7" w:rsidRPr="002D5945">
              <w:rPr>
                <w:rFonts w:ascii="Times New Roman" w:hAnsi="Times New Roman" w:cs="Times New Roman"/>
                <w:b/>
              </w:rPr>
              <w:t xml:space="preserve"> </w:t>
            </w:r>
            <w:r w:rsidR="00A6312A">
              <w:rPr>
                <w:rFonts w:ascii="Times New Roman" w:hAnsi="Times New Roman" w:cs="Times New Roman"/>
                <w:b/>
              </w:rPr>
              <w:t xml:space="preserve">Included </w:t>
            </w:r>
            <w:r w:rsidR="009E2CB7" w:rsidRPr="002D5945">
              <w:rPr>
                <w:rFonts w:ascii="Times New Roman" w:hAnsi="Times New Roman" w:cs="Times New Roman"/>
                <w:b/>
              </w:rPr>
              <w:t>Review</w:t>
            </w:r>
            <w:r w:rsidR="00C817E9" w:rsidRPr="002D594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142C4" w:rsidRPr="002D5945" w14:paraId="1DB7E1F5" w14:textId="21E635FC" w:rsidTr="00D77532">
        <w:trPr>
          <w:trHeight w:val="610"/>
        </w:trPr>
        <w:tc>
          <w:tcPr>
            <w:tcW w:w="684" w:type="dxa"/>
            <w:tcBorders>
              <w:top w:val="single" w:sz="4" w:space="0" w:color="auto"/>
            </w:tcBorders>
          </w:tcPr>
          <w:p w14:paraId="72404ACF" w14:textId="3A29CC23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782EB86" w14:textId="70891C20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F95A565" w14:textId="72044E8D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Year</w:t>
            </w:r>
            <w:r w:rsidRPr="002D5945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1111E2F4" w14:textId="027D1BF8" w:rsidR="004142C4" w:rsidRPr="002D5945" w:rsidRDefault="0059437B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Gender/</w:t>
            </w:r>
            <w:r w:rsidR="002E1B6A" w:rsidRPr="002D5945">
              <w:rPr>
                <w:rFonts w:ascii="Times New Roman" w:hAnsi="Times New Roman" w:cs="Times New Roman"/>
                <w:b/>
              </w:rPr>
              <w:t xml:space="preserve">age </w:t>
            </w:r>
            <w:r w:rsidR="0026778D" w:rsidRPr="002D5945">
              <w:rPr>
                <w:rFonts w:ascii="Times New Roman" w:hAnsi="Times New Roman" w:cs="Times New Roman"/>
                <w:b/>
              </w:rPr>
              <w:t xml:space="preserve">(years) or </w:t>
            </w:r>
            <w:r w:rsidR="002E1B6A" w:rsidRPr="002D5945">
              <w:rPr>
                <w:rFonts w:ascii="Times New Roman" w:hAnsi="Times New Roman" w:cs="Times New Roman"/>
                <w:b/>
              </w:rPr>
              <w:t>range</w:t>
            </w:r>
            <w:r w:rsidR="00783AE4" w:rsidRPr="002D5945">
              <w:rPr>
                <w:rFonts w:ascii="Times New Roman" w:hAnsi="Times New Roman" w:cs="Times New Roman"/>
                <w:b/>
              </w:rPr>
              <w:t xml:space="preserve"> OR mean age</w:t>
            </w:r>
          </w:p>
        </w:tc>
        <w:tc>
          <w:tcPr>
            <w:tcW w:w="3419" w:type="dxa"/>
            <w:tcBorders>
              <w:top w:val="single" w:sz="4" w:space="0" w:color="auto"/>
            </w:tcBorders>
          </w:tcPr>
          <w:p w14:paraId="64924520" w14:textId="5708E76B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5A72C779" w14:textId="2DFD3745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Studies included/and participants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7DC2080" w14:textId="26D3C26B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Outcomes</w:t>
            </w:r>
            <w:r w:rsidR="00E16992" w:rsidRPr="002D5945">
              <w:rPr>
                <w:rFonts w:ascii="Times New Roman" w:hAnsi="Times New Roman" w:cs="Times New Roman"/>
                <w:b/>
              </w:rPr>
              <w:t>/validated tool</w:t>
            </w:r>
          </w:p>
          <w:p w14:paraId="005B478D" w14:textId="1EE61365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D4907D" w14:textId="494BC1DD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D5945">
              <w:rPr>
                <w:rFonts w:ascii="Times New Roman" w:hAnsi="Times New Roman" w:cs="Times New Roman"/>
                <w:b/>
              </w:rPr>
              <w:t>Risk of bias/Instrument used</w:t>
            </w:r>
          </w:p>
        </w:tc>
      </w:tr>
      <w:tr w:rsidR="004142C4" w:rsidRPr="002D5945" w14:paraId="5741D74D" w14:textId="2B8F83CB" w:rsidTr="00D77532">
        <w:trPr>
          <w:trHeight w:val="203"/>
        </w:trPr>
        <w:tc>
          <w:tcPr>
            <w:tcW w:w="684" w:type="dxa"/>
          </w:tcPr>
          <w:p w14:paraId="1655ABF0" w14:textId="28A31BFE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</w:tcPr>
          <w:p w14:paraId="6FB1DE1E" w14:textId="4402D22A" w:rsidR="004142C4" w:rsidRPr="002D5945" w:rsidRDefault="0088612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l </w:t>
            </w:r>
            <w:proofErr w:type="spellStart"/>
            <w:r w:rsidR="004142C4" w:rsidRPr="002D5945">
              <w:rPr>
                <w:rFonts w:ascii="Times New Roman" w:hAnsi="Times New Roman" w:cs="Times New Roman"/>
                <w:bCs/>
              </w:rPr>
              <w:t>Maqbali</w:t>
            </w:r>
            <w:proofErr w:type="spellEnd"/>
            <w:r w:rsidR="004142C4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B510FB">
              <w:rPr>
                <w:rFonts w:ascii="Times New Roman" w:hAnsi="Times New Roman" w:cs="Times New Roman"/>
                <w:bCs/>
              </w:rPr>
              <w:t>(32)</w:t>
            </w:r>
          </w:p>
        </w:tc>
        <w:tc>
          <w:tcPr>
            <w:tcW w:w="958" w:type="dxa"/>
          </w:tcPr>
          <w:p w14:paraId="67117ED9" w14:textId="707CB16D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3624291F" w14:textId="68DAB5E7" w:rsidR="004142C4" w:rsidRPr="002D5945" w:rsidRDefault="00783AE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 NR</w:t>
            </w:r>
            <w:r w:rsidR="0059437B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15A30D20" w14:textId="5902D66D" w:rsidR="0059437B" w:rsidRPr="002D5945" w:rsidRDefault="00783AE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 NR</w:t>
            </w:r>
          </w:p>
        </w:tc>
        <w:tc>
          <w:tcPr>
            <w:tcW w:w="3419" w:type="dxa"/>
          </w:tcPr>
          <w:p w14:paraId="454298D7" w14:textId="2F0FDA4D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PubMed, </w:t>
            </w:r>
            <w:r w:rsidR="00C23AA0" w:rsidRPr="002D5945">
              <w:rPr>
                <w:rFonts w:ascii="Times New Roman" w:hAnsi="Times New Roman" w:cs="Times New Roman"/>
                <w:bCs/>
              </w:rPr>
              <w:t>C</w:t>
            </w:r>
            <w:r w:rsidRPr="002D5945">
              <w:rPr>
                <w:rFonts w:ascii="Times New Roman" w:hAnsi="Times New Roman" w:cs="Times New Roman"/>
                <w:bCs/>
              </w:rPr>
              <w:t>INA</w:t>
            </w:r>
            <w:r w:rsidR="00C23AA0" w:rsidRPr="002D5945">
              <w:rPr>
                <w:rFonts w:ascii="Times New Roman" w:hAnsi="Times New Roman" w:cs="Times New Roman"/>
                <w:bCs/>
              </w:rPr>
              <w:t>H</w:t>
            </w:r>
            <w:r w:rsidRPr="002D5945">
              <w:rPr>
                <w:rFonts w:ascii="Times New Roman" w:hAnsi="Times New Roman" w:cs="Times New Roman"/>
                <w:bCs/>
              </w:rPr>
              <w:t>L, M</w:t>
            </w:r>
            <w:r w:rsidR="00621A7C" w:rsidRPr="002D5945">
              <w:rPr>
                <w:rFonts w:ascii="Times New Roman" w:hAnsi="Times New Roman" w:cs="Times New Roman"/>
                <w:bCs/>
              </w:rPr>
              <w:t>edline</w:t>
            </w:r>
            <w:r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E</w:t>
            </w:r>
            <w:r w:rsidR="00621A7C" w:rsidRPr="002D5945">
              <w:rPr>
                <w:rFonts w:ascii="Times New Roman" w:hAnsi="Times New Roman" w:cs="Times New Roman"/>
                <w:bCs/>
              </w:rPr>
              <w:t>mbase</w:t>
            </w:r>
            <w:proofErr w:type="spellEnd"/>
            <w:r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PsycINFO</w:t>
            </w:r>
            <w:proofErr w:type="spellEnd"/>
            <w:r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MedRxiv</w:t>
            </w:r>
            <w:proofErr w:type="spellEnd"/>
            <w:r w:rsidRPr="002D5945">
              <w:rPr>
                <w:rFonts w:ascii="Times New Roman" w:hAnsi="Times New Roman" w:cs="Times New Roman"/>
                <w:bCs/>
              </w:rPr>
              <w:t xml:space="preserve"> and Google Scholar.</w:t>
            </w:r>
          </w:p>
          <w:p w14:paraId="17B8C4D3" w14:textId="77777777" w:rsidR="009709BC" w:rsidRPr="002D5945" w:rsidRDefault="009709B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6E83982" w14:textId="11D81AD0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D41FA4" w:rsidRPr="002D5945">
              <w:rPr>
                <w:rFonts w:ascii="Times New Roman" w:hAnsi="Times New Roman" w:cs="Times New Roman"/>
                <w:b/>
                <w:bCs/>
              </w:rPr>
              <w:t>p</w:t>
            </w:r>
            <w:r w:rsidRPr="002D5945">
              <w:rPr>
                <w:rFonts w:ascii="Times New Roman" w:hAnsi="Times New Roman" w:cs="Times New Roman"/>
                <w:b/>
                <w:bCs/>
              </w:rPr>
              <w:t>eriod</w:t>
            </w:r>
            <w:r w:rsidRPr="002D5945">
              <w:rPr>
                <w:rFonts w:ascii="Times New Roman" w:hAnsi="Times New Roman" w:cs="Times New Roman"/>
                <w:bCs/>
              </w:rPr>
              <w:t>: Janu</w:t>
            </w:r>
            <w:r w:rsidR="00C23AA0" w:rsidRPr="002D5945">
              <w:rPr>
                <w:rFonts w:ascii="Times New Roman" w:hAnsi="Times New Roman" w:cs="Times New Roman"/>
                <w:bCs/>
              </w:rPr>
              <w:t>ar</w:t>
            </w:r>
            <w:r w:rsidRPr="002D5945">
              <w:rPr>
                <w:rFonts w:ascii="Times New Roman" w:hAnsi="Times New Roman" w:cs="Times New Roman"/>
                <w:bCs/>
              </w:rPr>
              <w:t>y 2020 to October 2020.</w:t>
            </w:r>
          </w:p>
          <w:p w14:paraId="18E6EB15" w14:textId="77777777" w:rsidR="009709BC" w:rsidRPr="002D5945" w:rsidRDefault="009709B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B3B5194" w14:textId="066CD9A9" w:rsidR="004142C4" w:rsidRPr="002D5945" w:rsidRDefault="004142C4" w:rsidP="002D5945">
            <w:pPr>
              <w:jc w:val="both"/>
              <w:rPr>
                <w:rFonts w:ascii="Times New Roman" w:eastAsia="CharisSIL" w:hAnsi="Times New Roman" w:cs="Times New Roman"/>
                <w:lang w:val="en-US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 1) studies reporting the prevalence any of stress, anxiety, depression, or sleep disturbances on nurses. 2) All types of settings, 3) cohort or cross-sectional surveys.</w:t>
            </w:r>
          </w:p>
        </w:tc>
        <w:tc>
          <w:tcPr>
            <w:tcW w:w="2326" w:type="dxa"/>
          </w:tcPr>
          <w:p w14:paraId="5358895F" w14:textId="1B4558C3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93 </w:t>
            </w:r>
          </w:p>
          <w:p w14:paraId="1E27CCFB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98D9ADE" w14:textId="0D80B837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umber of participants: 93,112</w:t>
            </w:r>
          </w:p>
          <w:p w14:paraId="59BF8E63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319DBED3" w14:textId="6FFD0BEE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Population: Nurses</w:t>
            </w:r>
          </w:p>
          <w:p w14:paraId="2BCF6E7F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6C9F17F" w14:textId="49DDD333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 Cross</w:t>
            </w:r>
            <w:r w:rsidR="00C23AA0" w:rsidRPr="002D5945">
              <w:rPr>
                <w:rFonts w:ascii="Times New Roman" w:hAnsi="Times New Roman" w:cs="Times New Roman"/>
              </w:rPr>
              <w:t>-</w:t>
            </w:r>
            <w:r w:rsidRPr="002D5945">
              <w:rPr>
                <w:rFonts w:ascii="Times New Roman" w:hAnsi="Times New Roman" w:cs="Times New Roman"/>
              </w:rPr>
              <w:t>sectional</w:t>
            </w:r>
          </w:p>
          <w:p w14:paraId="3D2BFD58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DB56326" w14:textId="2E6393DB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Settings: Hospital (n=67); Mixed (n=17); undefined (n=9)</w:t>
            </w:r>
          </w:p>
        </w:tc>
        <w:tc>
          <w:tcPr>
            <w:tcW w:w="2414" w:type="dxa"/>
          </w:tcPr>
          <w:p w14:paraId="52A96E1D" w14:textId="06EFCE4D" w:rsidR="004142C4" w:rsidRPr="002D5945" w:rsidRDefault="004142C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stress, anxiety, and sleep disturbances</w:t>
            </w:r>
            <w:r w:rsidR="001A5BAF" w:rsidRPr="002D5945">
              <w:rPr>
                <w:rFonts w:ascii="Times New Roman" w:hAnsi="Times New Roman" w:cs="Times New Roman"/>
              </w:rPr>
              <w:t>/</w:t>
            </w:r>
            <w:r w:rsidR="00815C8D" w:rsidRPr="002D5945">
              <w:rPr>
                <w:rFonts w:ascii="Times New Roman" w:hAnsi="Times New Roman" w:cs="Times New Roman"/>
              </w:rPr>
              <w:t>validated tool</w:t>
            </w:r>
            <w:r w:rsidR="00886128" w:rsidRPr="002D5945">
              <w:rPr>
                <w:rFonts w:ascii="Times New Roman" w:hAnsi="Times New Roman" w:cs="Times New Roman"/>
              </w:rPr>
              <w:t xml:space="preserve"> (</w:t>
            </w:r>
            <w:r w:rsidR="001A7788" w:rsidRPr="002D5945">
              <w:rPr>
                <w:rFonts w:ascii="Times New Roman" w:hAnsi="Times New Roman" w:cs="Times New Roman"/>
              </w:rPr>
              <w:t>DASS-21</w:t>
            </w:r>
            <w:r w:rsidR="00761E2E" w:rsidRPr="002D5945">
              <w:rPr>
                <w:rFonts w:ascii="Times New Roman" w:hAnsi="Times New Roman" w:cs="Times New Roman"/>
              </w:rPr>
              <w:t xml:space="preserve">, SCL-90, IES-R, GAD-7, PHQ-4, 9; PSS-4, ISI, SRQ-20, SAS, SDS, </w:t>
            </w:r>
            <w:r w:rsidR="009F7BCC" w:rsidRPr="002D5945">
              <w:rPr>
                <w:rFonts w:ascii="Times New Roman" w:hAnsi="Times New Roman" w:cs="Times New Roman"/>
              </w:rPr>
              <w:t>PCL-5, HADS, PSQI, PTSD,</w:t>
            </w:r>
            <w:r w:rsidR="00761E2E" w:rsidRPr="002D5945">
              <w:rPr>
                <w:rFonts w:ascii="Times New Roman" w:hAnsi="Times New Roman" w:cs="Times New Roman"/>
              </w:rPr>
              <w:t xml:space="preserve"> SOS, ASDI, BDI, HAM-A, STAI, SRSS, WSP, PDSS, BAI, CAS, AIS, and NSS</w:t>
            </w:r>
            <w:r w:rsidR="005C69A0" w:rsidRPr="002D5945">
              <w:rPr>
                <w:rFonts w:ascii="Times New Roman" w:hAnsi="Times New Roman" w:cs="Times New Roman"/>
              </w:rPr>
              <w:t>)</w:t>
            </w:r>
            <w:r w:rsidR="00761E2E" w:rsidRPr="002D594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701" w:type="dxa"/>
          </w:tcPr>
          <w:p w14:paraId="48F2290C" w14:textId="6D582414" w:rsidR="004142C4" w:rsidRPr="002D5945" w:rsidRDefault="00B50A6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Low-medium quality studies/</w:t>
            </w:r>
            <w:r w:rsidR="004142C4" w:rsidRPr="002D5945">
              <w:rPr>
                <w:rFonts w:ascii="Times New Roman" w:hAnsi="Times New Roman" w:cs="Times New Roman"/>
              </w:rPr>
              <w:t>NOS checklist</w:t>
            </w:r>
          </w:p>
        </w:tc>
      </w:tr>
      <w:tr w:rsidR="004142C4" w:rsidRPr="002D5945" w14:paraId="564C69E3" w14:textId="485650FF" w:rsidTr="00D77532">
        <w:trPr>
          <w:trHeight w:val="203"/>
        </w:trPr>
        <w:tc>
          <w:tcPr>
            <w:tcW w:w="684" w:type="dxa"/>
          </w:tcPr>
          <w:p w14:paraId="6D50AD2C" w14:textId="53171E52" w:rsidR="004142C4" w:rsidRPr="002D5945" w:rsidRDefault="002D798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</w:tcPr>
          <w:p w14:paraId="4B10528A" w14:textId="7DB85C5E" w:rsidR="004142C4" w:rsidRPr="002D5945" w:rsidRDefault="002D798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rora </w:t>
            </w:r>
            <w:r w:rsidR="00B510FB">
              <w:rPr>
                <w:rFonts w:ascii="Times New Roman" w:hAnsi="Times New Roman" w:cs="Times New Roman"/>
                <w:bCs/>
              </w:rPr>
              <w:t>(23)</w:t>
            </w:r>
          </w:p>
        </w:tc>
        <w:tc>
          <w:tcPr>
            <w:tcW w:w="958" w:type="dxa"/>
          </w:tcPr>
          <w:p w14:paraId="1409361A" w14:textId="09FA7D7B" w:rsidR="004142C4" w:rsidRPr="002D5945" w:rsidRDefault="002D798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6E22FDCD" w14:textId="77777777" w:rsidR="004142C4" w:rsidRPr="002D5945" w:rsidRDefault="006977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 18-75</w:t>
            </w:r>
          </w:p>
          <w:p w14:paraId="5FA23D9B" w14:textId="77777777" w:rsidR="009709BC" w:rsidRPr="002D5945" w:rsidRDefault="009709B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C3B6527" w14:textId="41DCEB88" w:rsidR="009255FD" w:rsidRPr="002D5945" w:rsidRDefault="006977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Sex: </w:t>
            </w:r>
            <w:r w:rsidR="009255FD" w:rsidRPr="002D5945">
              <w:rPr>
                <w:rFonts w:ascii="Times New Roman" w:hAnsi="Times New Roman" w:cs="Times New Roman"/>
                <w:bCs/>
              </w:rPr>
              <w:t>Male: (n=32,342</w:t>
            </w:r>
            <w:r w:rsidR="006B1425" w:rsidRPr="002D5945">
              <w:rPr>
                <w:rFonts w:ascii="Times New Roman" w:hAnsi="Times New Roman" w:cs="Times New Roman"/>
                <w:bCs/>
              </w:rPr>
              <w:t>, 33.3%</w:t>
            </w:r>
            <w:r w:rsidR="009255FD" w:rsidRPr="002D5945">
              <w:rPr>
                <w:rFonts w:ascii="Times New Roman" w:hAnsi="Times New Roman" w:cs="Times New Roman"/>
                <w:bCs/>
              </w:rPr>
              <w:t>), female (n=</w:t>
            </w:r>
            <w:r w:rsidR="006B1425" w:rsidRPr="002D5945">
              <w:rPr>
                <w:rFonts w:ascii="Times New Roman" w:hAnsi="Times New Roman" w:cs="Times New Roman"/>
                <w:bCs/>
              </w:rPr>
              <w:t>62,215, 62.3%</w:t>
            </w:r>
            <w:r w:rsidR="009255FD" w:rsidRPr="002D5945">
              <w:rPr>
                <w:rFonts w:ascii="Times New Roman" w:hAnsi="Times New Roman" w:cs="Times New Roman"/>
                <w:bCs/>
              </w:rPr>
              <w:t xml:space="preserve">): not reported: (n=4,319, </w:t>
            </w:r>
            <w:r w:rsidR="006B1425" w:rsidRPr="002D5945">
              <w:rPr>
                <w:rFonts w:ascii="Times New Roman" w:hAnsi="Times New Roman" w:cs="Times New Roman"/>
                <w:bCs/>
              </w:rPr>
              <w:t>4.4%</w:t>
            </w:r>
            <w:r w:rsidR="009255FD" w:rsidRPr="002D5945">
              <w:rPr>
                <w:rFonts w:ascii="Times New Roman" w:hAnsi="Times New Roman" w:cs="Times New Roman"/>
                <w:bCs/>
              </w:rPr>
              <w:t>)</w:t>
            </w:r>
            <w:r w:rsidR="00A478B7" w:rsidRPr="002D5945">
              <w:rPr>
                <w:rFonts w:ascii="Times New Roman" w:hAnsi="Times New Roman" w:cs="Times New Roman"/>
                <w:bCs/>
              </w:rPr>
              <w:t xml:space="preserve">. </w:t>
            </w:r>
          </w:p>
        </w:tc>
        <w:tc>
          <w:tcPr>
            <w:tcW w:w="3419" w:type="dxa"/>
          </w:tcPr>
          <w:p w14:paraId="13766797" w14:textId="2D29E7FB" w:rsidR="00C21DC3" w:rsidRPr="002D5945" w:rsidRDefault="00C21DC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4D1855" w:rsidRPr="002D5945">
              <w:rPr>
                <w:rFonts w:ascii="Times New Roman" w:hAnsi="Times New Roman" w:cs="Times New Roman"/>
                <w:bCs/>
              </w:rPr>
              <w:t xml:space="preserve">PubMed, Medline, </w:t>
            </w:r>
            <w:r w:rsidR="0050747D" w:rsidRPr="002D5945">
              <w:rPr>
                <w:rFonts w:ascii="Times New Roman" w:hAnsi="Times New Roman" w:cs="Times New Roman"/>
                <w:bCs/>
              </w:rPr>
              <w:t xml:space="preserve">Web of Science, </w:t>
            </w:r>
            <w:r w:rsidR="004D1855" w:rsidRPr="002D5945">
              <w:rPr>
                <w:rFonts w:ascii="Times New Roman" w:hAnsi="Times New Roman" w:cs="Times New Roman"/>
                <w:bCs/>
              </w:rPr>
              <w:t xml:space="preserve">Embase, PsycINFO, </w:t>
            </w:r>
            <w:r w:rsidR="0050747D" w:rsidRPr="002D5945">
              <w:rPr>
                <w:rFonts w:ascii="Times New Roman" w:hAnsi="Times New Roman" w:cs="Times New Roman"/>
                <w:bCs/>
              </w:rPr>
              <w:t>Scopus, and CINAHL</w:t>
            </w:r>
            <w:r w:rsidR="00167364" w:rsidRPr="002D5945">
              <w:rPr>
                <w:rFonts w:ascii="Times New Roman" w:hAnsi="Times New Roman" w:cs="Times New Roman"/>
                <w:bCs/>
              </w:rPr>
              <w:t>.</w:t>
            </w:r>
            <w:r w:rsidR="0050747D"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0C377A74" w14:textId="77777777" w:rsidR="009709BC" w:rsidRPr="002D5945" w:rsidRDefault="009709B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BC01AD2" w14:textId="79B77EA9" w:rsidR="00C21DC3" w:rsidRPr="002D5945" w:rsidRDefault="00C21DC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167364" w:rsidRPr="002D5945">
              <w:rPr>
                <w:rFonts w:ascii="Times New Roman" w:hAnsi="Times New Roman" w:cs="Times New Roman"/>
                <w:bCs/>
              </w:rPr>
              <w:t>March-April, 2020.</w:t>
            </w:r>
          </w:p>
          <w:p w14:paraId="426435A1" w14:textId="77777777" w:rsidR="009709BC" w:rsidRPr="002D5945" w:rsidRDefault="009709BC" w:rsidP="002D5945">
            <w:pPr>
              <w:pStyle w:val="ListParagraph"/>
              <w:jc w:val="both"/>
              <w:rPr>
                <w:rFonts w:ascii="Times New Roman" w:hAnsi="Times New Roman" w:cs="Times New Roman"/>
                <w:bCs/>
              </w:rPr>
            </w:pPr>
          </w:p>
          <w:p w14:paraId="1DA46E06" w14:textId="5CDC5427" w:rsidR="004142C4" w:rsidRPr="002D5945" w:rsidRDefault="00C21DC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1) </w:t>
            </w:r>
            <w:r w:rsidR="00877E9F" w:rsidRPr="002D5945">
              <w:rPr>
                <w:rFonts w:ascii="Times New Roman" w:hAnsi="Times New Roman" w:cs="Times New Roman"/>
                <w:bCs/>
              </w:rPr>
              <w:t>Human studies, 2)</w:t>
            </w:r>
            <w:r w:rsidR="00835D88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877E9F" w:rsidRPr="002D5945">
              <w:rPr>
                <w:rFonts w:ascii="Times New Roman" w:hAnsi="Times New Roman" w:cs="Times New Roman"/>
                <w:bCs/>
              </w:rPr>
              <w:t>original research data, and 3) at least one psychological outcome reported.</w:t>
            </w:r>
          </w:p>
        </w:tc>
        <w:tc>
          <w:tcPr>
            <w:tcW w:w="2326" w:type="dxa"/>
          </w:tcPr>
          <w:p w14:paraId="1CFBF3C5" w14:textId="03A68389" w:rsidR="000034B3" w:rsidRPr="002D5945" w:rsidRDefault="000034B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 </w:t>
            </w:r>
            <w:r w:rsidR="00E16992" w:rsidRPr="002D5945">
              <w:rPr>
                <w:rFonts w:ascii="Times New Roman" w:hAnsi="Times New Roman" w:cs="Times New Roman"/>
              </w:rPr>
              <w:t>30</w:t>
            </w:r>
          </w:p>
          <w:p w14:paraId="4C4A8D06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08C37C39" w14:textId="1E217638" w:rsidR="000034B3" w:rsidRPr="002D5945" w:rsidRDefault="000034B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participants: </w:t>
            </w:r>
            <w:r w:rsidR="004948AE" w:rsidRPr="002D5945">
              <w:rPr>
                <w:rFonts w:ascii="Times New Roman" w:hAnsi="Times New Roman" w:cs="Times New Roman"/>
              </w:rPr>
              <w:t>97,173</w:t>
            </w:r>
            <w:r w:rsidR="00DC7E10" w:rsidRPr="002D5945">
              <w:rPr>
                <w:rFonts w:ascii="Times New Roman" w:hAnsi="Times New Roman" w:cs="Times New Roman"/>
              </w:rPr>
              <w:t xml:space="preserve"> (General population n=81,664); healthcare </w:t>
            </w:r>
            <w:proofErr w:type="spellStart"/>
            <w:r w:rsidR="00DC7E10" w:rsidRPr="002D5945">
              <w:rPr>
                <w:rFonts w:ascii="Times New Roman" w:hAnsi="Times New Roman" w:cs="Times New Roman"/>
              </w:rPr>
              <w:t>professionals+general</w:t>
            </w:r>
            <w:proofErr w:type="spellEnd"/>
            <w:r w:rsidR="00DC7E10" w:rsidRPr="002D5945">
              <w:rPr>
                <w:rFonts w:ascii="Times New Roman" w:hAnsi="Times New Roman" w:cs="Times New Roman"/>
              </w:rPr>
              <w:t xml:space="preserve"> population (n=939); healthcare professionals (n=14,570).</w:t>
            </w:r>
          </w:p>
          <w:p w14:paraId="2FCFF039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4E815E43" w14:textId="721F24B4" w:rsidR="000034B3" w:rsidRPr="002D5945" w:rsidRDefault="000034B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Population: </w:t>
            </w:r>
            <w:r w:rsidR="00B15DB0" w:rsidRPr="002D5945">
              <w:rPr>
                <w:rFonts w:ascii="Times New Roman" w:hAnsi="Times New Roman" w:cs="Times New Roman"/>
              </w:rPr>
              <w:t>Health workers &amp; general population</w:t>
            </w:r>
          </w:p>
          <w:p w14:paraId="294A090B" w14:textId="77777777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481DA263" w14:textId="53FC7F9E" w:rsidR="004142C4" w:rsidRPr="002D5945" w:rsidRDefault="000034B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8C4C45" w:rsidRPr="002D5945">
              <w:rPr>
                <w:rFonts w:ascii="Times New Roman" w:hAnsi="Times New Roman" w:cs="Times New Roman"/>
              </w:rPr>
              <w:t xml:space="preserve"> </w:t>
            </w:r>
            <w:r w:rsidR="00E16992" w:rsidRPr="002D5945">
              <w:rPr>
                <w:rFonts w:ascii="Times New Roman" w:hAnsi="Times New Roman" w:cs="Times New Roman"/>
              </w:rPr>
              <w:t>Cross-sectional (n=29), collect data across two time points (n=1)</w:t>
            </w:r>
            <w:r w:rsidR="00866CDC" w:rsidRPr="002D59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</w:tcPr>
          <w:p w14:paraId="33EB915F" w14:textId="5BBBABE1" w:rsidR="004142C4" w:rsidRPr="002D5945" w:rsidRDefault="0000379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stress, anxiety, and PTSD</w:t>
            </w:r>
            <w:r w:rsidR="00E16992" w:rsidRPr="002D5945">
              <w:rPr>
                <w:rFonts w:ascii="Times New Roman" w:hAnsi="Times New Roman" w:cs="Times New Roman"/>
              </w:rPr>
              <w:t>//validated tools (n=26), self-developed questionnaires (n=4).</w:t>
            </w:r>
          </w:p>
        </w:tc>
        <w:tc>
          <w:tcPr>
            <w:tcW w:w="1701" w:type="dxa"/>
          </w:tcPr>
          <w:p w14:paraId="6F34C871" w14:textId="06CF682B" w:rsidR="004142C4" w:rsidRPr="002D5945" w:rsidRDefault="00EC455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Good (n=14), fair (n=7), and poor (n=7)/</w:t>
            </w:r>
            <w:r w:rsidR="000013D5" w:rsidRPr="002D5945">
              <w:rPr>
                <w:rFonts w:ascii="Times New Roman" w:hAnsi="Times New Roman" w:cs="Times New Roman"/>
              </w:rPr>
              <w:t>SQAOC&amp;C</w:t>
            </w:r>
          </w:p>
        </w:tc>
      </w:tr>
      <w:tr w:rsidR="00555C57" w:rsidRPr="002D5945" w14:paraId="45EF742D" w14:textId="77777777" w:rsidTr="00D77532">
        <w:trPr>
          <w:trHeight w:val="203"/>
        </w:trPr>
        <w:tc>
          <w:tcPr>
            <w:tcW w:w="684" w:type="dxa"/>
          </w:tcPr>
          <w:p w14:paraId="5B2ADA70" w14:textId="0E48B5BF" w:rsidR="00555C57" w:rsidRPr="002D5945" w:rsidRDefault="00555C5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lastRenderedPageBreak/>
              <w:t>3</w:t>
            </w:r>
          </w:p>
        </w:tc>
        <w:tc>
          <w:tcPr>
            <w:tcW w:w="1429" w:type="dxa"/>
          </w:tcPr>
          <w:p w14:paraId="160AF2CD" w14:textId="11518DA2" w:rsidR="00555C57" w:rsidRPr="002D5945" w:rsidRDefault="00B510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De </w:t>
            </w:r>
            <w:r w:rsidR="00B107EF" w:rsidRPr="002D5945">
              <w:rPr>
                <w:rFonts w:ascii="Times New Roman" w:hAnsi="Times New Roman" w:cs="Times New Roman"/>
                <w:bCs/>
              </w:rPr>
              <w:t xml:space="preserve">Brier </w:t>
            </w:r>
            <w:r>
              <w:rPr>
                <w:rFonts w:ascii="Times New Roman" w:hAnsi="Times New Roman" w:cs="Times New Roman"/>
                <w:bCs/>
              </w:rPr>
              <w:t>(49)</w:t>
            </w:r>
          </w:p>
        </w:tc>
        <w:tc>
          <w:tcPr>
            <w:tcW w:w="958" w:type="dxa"/>
          </w:tcPr>
          <w:p w14:paraId="3D115C78" w14:textId="3F71D578" w:rsidR="00555C57" w:rsidRPr="002D5945" w:rsidRDefault="00B107E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2848AF0C" w14:textId="29717164" w:rsidR="00F15045" w:rsidRPr="002D5945" w:rsidRDefault="00F1504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0BA02652" w14:textId="77777777" w:rsidR="009709BC" w:rsidRPr="002D5945" w:rsidRDefault="009709B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E1531B2" w14:textId="6EC96285" w:rsidR="00555C57" w:rsidRPr="002D5945" w:rsidRDefault="00F1504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Sex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3CE6406E" w14:textId="4DF4D494" w:rsidR="00555C57" w:rsidRPr="002D5945" w:rsidRDefault="0040592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9709BC" w:rsidRPr="002D5945">
              <w:rPr>
                <w:rFonts w:ascii="Times New Roman" w:hAnsi="Times New Roman" w:cs="Times New Roman"/>
                <w:bCs/>
              </w:rPr>
              <w:t xml:space="preserve">PsycINFO, </w:t>
            </w:r>
            <w:r w:rsidR="00C23AA0" w:rsidRPr="002D5945">
              <w:rPr>
                <w:rFonts w:ascii="Times New Roman" w:hAnsi="Times New Roman" w:cs="Times New Roman"/>
                <w:bCs/>
              </w:rPr>
              <w:t>M</w:t>
            </w:r>
            <w:r w:rsidR="009709BC" w:rsidRPr="002D5945">
              <w:rPr>
                <w:rFonts w:ascii="Times New Roman" w:hAnsi="Times New Roman" w:cs="Times New Roman"/>
                <w:bCs/>
              </w:rPr>
              <w:t>edline, and NIPH systematic and living map on COVID-19 evidence</w:t>
            </w:r>
            <w:r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5CDE7220" w14:textId="77777777" w:rsidR="00405922" w:rsidRPr="002D5945" w:rsidRDefault="0040592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C0AD5E8" w14:textId="335D8051" w:rsidR="00405922" w:rsidRPr="002D5945" w:rsidRDefault="0040592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>: March-May 2020.</w:t>
            </w:r>
          </w:p>
          <w:p w14:paraId="25108117" w14:textId="053504C9" w:rsidR="00405922" w:rsidRPr="002D5945" w:rsidRDefault="0040592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E206C27" w14:textId="201DC791" w:rsidR="00405922" w:rsidRPr="002D5945" w:rsidRDefault="0040592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 xml:space="preserve">Eligibility: </w:t>
            </w:r>
            <w:r w:rsidRPr="002D5945">
              <w:rPr>
                <w:rFonts w:ascii="Times New Roman" w:hAnsi="Times New Roman" w:cs="Times New Roman"/>
                <w:bCs/>
              </w:rPr>
              <w:t>1)</w:t>
            </w:r>
            <w:r w:rsidR="0039740C" w:rsidRPr="002D5945">
              <w:rPr>
                <w:rFonts w:ascii="Times New Roman" w:hAnsi="Times New Roman" w:cs="Times New Roman"/>
                <w:bCs/>
              </w:rPr>
              <w:t xml:space="preserve"> active healthcare workers, 2) Mental health or psychological outcomes</w:t>
            </w:r>
            <w:r w:rsidR="006D61A9" w:rsidRPr="002D5945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2326" w:type="dxa"/>
          </w:tcPr>
          <w:p w14:paraId="3A08A7E9" w14:textId="4398CC46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 </w:t>
            </w:r>
            <w:r w:rsidR="005D23D2" w:rsidRPr="002D5945">
              <w:rPr>
                <w:rFonts w:ascii="Times New Roman" w:hAnsi="Times New Roman" w:cs="Times New Roman"/>
              </w:rPr>
              <w:t>33</w:t>
            </w:r>
          </w:p>
          <w:p w14:paraId="61FCFE27" w14:textId="77777777" w:rsidR="00D47520" w:rsidRPr="002D5945" w:rsidRDefault="00D47520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791E7852" w14:textId="42F6EBDF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participants: </w:t>
            </w:r>
            <w:r w:rsidR="005D23D2" w:rsidRPr="002D5945">
              <w:rPr>
                <w:rFonts w:ascii="Times New Roman" w:hAnsi="Times New Roman" w:cs="Times New Roman"/>
              </w:rPr>
              <w:t>29</w:t>
            </w:r>
            <w:r w:rsidR="008B17DE" w:rsidRPr="002D5945">
              <w:rPr>
                <w:rFonts w:ascii="Times New Roman" w:hAnsi="Times New Roman" w:cs="Times New Roman"/>
              </w:rPr>
              <w:t>,</w:t>
            </w:r>
            <w:r w:rsidR="005D23D2" w:rsidRPr="002D5945">
              <w:rPr>
                <w:rFonts w:ascii="Times New Roman" w:hAnsi="Times New Roman" w:cs="Times New Roman"/>
              </w:rPr>
              <w:t>266</w:t>
            </w:r>
          </w:p>
          <w:p w14:paraId="3898099F" w14:textId="77777777" w:rsidR="00D47520" w:rsidRPr="002D5945" w:rsidRDefault="00D47520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279AEEFD" w14:textId="112612B2" w:rsidR="008C4C45" w:rsidRPr="002D5945" w:rsidRDefault="008C4C4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Population: </w:t>
            </w:r>
            <w:r w:rsidR="00CB1C92" w:rsidRPr="002D5945">
              <w:rPr>
                <w:rFonts w:ascii="Times New Roman" w:hAnsi="Times New Roman" w:cs="Times New Roman"/>
              </w:rPr>
              <w:t>Healthcare workers</w:t>
            </w:r>
          </w:p>
          <w:p w14:paraId="3BAAEA17" w14:textId="77777777" w:rsidR="00D47520" w:rsidRPr="002D5945" w:rsidRDefault="00D47520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6CE202FC" w14:textId="45D52045" w:rsidR="00555C57" w:rsidRPr="002D5945" w:rsidRDefault="008C4C4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5D23D2" w:rsidRPr="002D5945">
              <w:rPr>
                <w:rFonts w:ascii="Times New Roman" w:hAnsi="Times New Roman" w:cs="Times New Roman"/>
              </w:rPr>
              <w:t>32 cross-sectional studies, and one uncontrolled before-and-after study</w:t>
            </w:r>
            <w:r w:rsidR="00CB1C92" w:rsidRPr="002D59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</w:tcPr>
          <w:p w14:paraId="35997043" w14:textId="1BD85F69" w:rsidR="0023566D" w:rsidRPr="002D5945" w:rsidRDefault="008B17DE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anxiety, and </w:t>
            </w:r>
            <w:r w:rsidR="00D812D4" w:rsidRPr="002D5945">
              <w:rPr>
                <w:rFonts w:ascii="Times New Roman" w:hAnsi="Times New Roman" w:cs="Times New Roman"/>
              </w:rPr>
              <w:t>acute stress/posttraumatic stress</w:t>
            </w:r>
            <w:r w:rsidR="00962A65" w:rsidRPr="002D5945">
              <w:rPr>
                <w:rFonts w:ascii="Times New Roman" w:hAnsi="Times New Roman" w:cs="Times New Roman"/>
              </w:rPr>
              <w:t xml:space="preserve">, mental health, </w:t>
            </w:r>
            <w:r w:rsidR="004B6F85" w:rsidRPr="002D5945">
              <w:rPr>
                <w:rFonts w:ascii="Times New Roman" w:hAnsi="Times New Roman" w:cs="Times New Roman"/>
              </w:rPr>
              <w:t xml:space="preserve">psychiatric morbidity, </w:t>
            </w:r>
            <w:r w:rsidR="0023566D" w:rsidRPr="002D5945">
              <w:rPr>
                <w:rFonts w:ascii="Times New Roman" w:hAnsi="Times New Roman" w:cs="Times New Roman"/>
              </w:rPr>
              <w:t>Post-traumatic stress symptoms</w:t>
            </w:r>
            <w:r w:rsidR="007A26AE" w:rsidRPr="002D5945">
              <w:rPr>
                <w:rFonts w:ascii="Times New Roman" w:hAnsi="Times New Roman" w:cs="Times New Roman"/>
              </w:rPr>
              <w:t>, sleep</w:t>
            </w:r>
            <w:r w:rsidR="00BA02D4" w:rsidRPr="002D5945">
              <w:rPr>
                <w:rFonts w:ascii="Times New Roman" w:hAnsi="Times New Roman" w:cs="Times New Roman"/>
              </w:rPr>
              <w:t>/Validated tools</w:t>
            </w:r>
            <w:r w:rsidR="00E6786A" w:rsidRPr="002D5945">
              <w:rPr>
                <w:rFonts w:ascii="Times New Roman" w:hAnsi="Times New Roman" w:cs="Times New Roman"/>
              </w:rPr>
              <w:t xml:space="preserve"> (PSS, IES, K-6; PEESMI, DAS</w:t>
            </w:r>
            <w:r w:rsidR="00097BEE" w:rsidRPr="002D5945">
              <w:rPr>
                <w:rFonts w:ascii="Times New Roman" w:hAnsi="Times New Roman" w:cs="Times New Roman"/>
              </w:rPr>
              <w:t>S-21; SF-36, GHQ-28, BDI, CV</w:t>
            </w:r>
            <w:r w:rsidR="00366296" w:rsidRPr="002D5945">
              <w:rPr>
                <w:rFonts w:ascii="Times New Roman" w:hAnsi="Times New Roman" w:cs="Times New Roman"/>
              </w:rPr>
              <w:t>DTS, VAS, SRAS, GSES, PSQI,</w:t>
            </w:r>
            <w:r w:rsidR="00097BEE" w:rsidRPr="002D5945">
              <w:rPr>
                <w:rFonts w:ascii="Times New Roman" w:hAnsi="Times New Roman" w:cs="Times New Roman"/>
              </w:rPr>
              <w:t xml:space="preserve"> SRDS).</w:t>
            </w:r>
          </w:p>
        </w:tc>
        <w:tc>
          <w:tcPr>
            <w:tcW w:w="1701" w:type="dxa"/>
          </w:tcPr>
          <w:p w14:paraId="67D680D4" w14:textId="05CF177D" w:rsidR="00BA166D" w:rsidRPr="002D5945" w:rsidRDefault="002F1F76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Very low</w:t>
            </w:r>
            <w:r w:rsidR="00C23AA0" w:rsidRPr="002D5945">
              <w:rPr>
                <w:rFonts w:ascii="Times New Roman" w:hAnsi="Times New Roman" w:cs="Times New Roman"/>
              </w:rPr>
              <w:t>-</w:t>
            </w:r>
            <w:r w:rsidR="00ED38A3" w:rsidRPr="002D5945">
              <w:rPr>
                <w:rFonts w:ascii="Times New Roman" w:hAnsi="Times New Roman" w:cs="Times New Roman"/>
              </w:rPr>
              <w:t>quality</w:t>
            </w:r>
            <w:r w:rsidRPr="002D5945">
              <w:rPr>
                <w:rFonts w:ascii="Times New Roman" w:hAnsi="Times New Roman" w:cs="Times New Roman"/>
              </w:rPr>
              <w:t xml:space="preserve"> evidence</w:t>
            </w:r>
            <w:r w:rsidR="00CB4526" w:rsidRPr="002D5945">
              <w:rPr>
                <w:rFonts w:ascii="Times New Roman" w:hAnsi="Times New Roman" w:cs="Times New Roman"/>
              </w:rPr>
              <w:t>/</w:t>
            </w:r>
            <w:r w:rsidR="008669C8" w:rsidRPr="002D5945">
              <w:rPr>
                <w:rFonts w:ascii="Times New Roman" w:hAnsi="Times New Roman" w:cs="Times New Roman"/>
              </w:rPr>
              <w:t>GRADE methodology</w:t>
            </w:r>
          </w:p>
          <w:p w14:paraId="005F4B1A" w14:textId="77777777" w:rsidR="00BA166D" w:rsidRPr="002D5945" w:rsidRDefault="00BA166D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42FEBE9A" w14:textId="77777777" w:rsidR="00BA166D" w:rsidRPr="002D5945" w:rsidRDefault="00BA166D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0D64E248" w14:textId="77777777" w:rsidR="00317957" w:rsidRPr="002D5945" w:rsidRDefault="003179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574185F7" w14:textId="282775B1" w:rsidR="00317957" w:rsidRPr="002D5945" w:rsidRDefault="003179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5A7497C6" w14:textId="1EE9179C" w:rsidR="00317957" w:rsidRPr="002D5945" w:rsidRDefault="003179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E011A" w:rsidRPr="002D5945" w14:paraId="3E9ADCAF" w14:textId="77777777" w:rsidTr="00D77532">
        <w:trPr>
          <w:trHeight w:val="203"/>
        </w:trPr>
        <w:tc>
          <w:tcPr>
            <w:tcW w:w="684" w:type="dxa"/>
          </w:tcPr>
          <w:p w14:paraId="2D29C4E0" w14:textId="5610F6F2" w:rsidR="001E011A" w:rsidRPr="002D5945" w:rsidRDefault="001E011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29" w:type="dxa"/>
          </w:tcPr>
          <w:p w14:paraId="367293C0" w14:textId="36961135" w:rsidR="001E011A" w:rsidRPr="002D5945" w:rsidRDefault="00E672D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Cenat</w:t>
            </w:r>
            <w:proofErr w:type="spellEnd"/>
            <w:r w:rsidR="00B510FB"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958" w:type="dxa"/>
          </w:tcPr>
          <w:p w14:paraId="649B0670" w14:textId="3441A67B" w:rsidR="00E672DD" w:rsidRPr="002D5945" w:rsidRDefault="00E672D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5C91C4D0" w14:textId="26D9C83E" w:rsidR="002F44D1" w:rsidRPr="002D5945" w:rsidRDefault="00522CB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5F922D30" w14:textId="4A4F3ADB" w:rsidR="001E011A" w:rsidRPr="002D5945" w:rsidRDefault="00522CB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A52E0CA" w14:textId="537FB83D" w:rsidR="00522CB5" w:rsidRPr="002D5945" w:rsidRDefault="00522CB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5C9D162F" w14:textId="5DE160E2" w:rsidR="001E011A" w:rsidRPr="002D5945" w:rsidRDefault="00522CB5" w:rsidP="002D5945">
            <w:pPr>
              <w:pStyle w:val="Default"/>
              <w:jc w:val="both"/>
              <w:rPr>
                <w:rFonts w:eastAsia="Charis SIL"/>
                <w:sz w:val="20"/>
                <w:szCs w:val="20"/>
                <w:lang w:val="en-US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Databases used</w:t>
            </w:r>
            <w:r w:rsidRPr="002D5945">
              <w:rPr>
                <w:b/>
                <w:bCs/>
                <w:sz w:val="20"/>
                <w:szCs w:val="20"/>
              </w:rPr>
              <w:t xml:space="preserve">: </w:t>
            </w:r>
            <w:r w:rsidR="008D6852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Embase, </w:t>
            </w:r>
            <w:r w:rsidR="00EF4947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Scopus, Medline, APA </w:t>
            </w:r>
            <w:proofErr w:type="spellStart"/>
            <w:r w:rsidR="00EF4947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PsycInfo</w:t>
            </w:r>
            <w:proofErr w:type="spellEnd"/>
            <w:r w:rsidR="00EF4947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, CINAHL, </w:t>
            </w:r>
            <w:r w:rsidR="008D6852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and Web of Science</w:t>
            </w:r>
            <w:r w:rsidR="001833B5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.</w:t>
            </w:r>
          </w:p>
          <w:p w14:paraId="7A9223DA" w14:textId="77777777" w:rsidR="00C264C5" w:rsidRPr="002D5945" w:rsidRDefault="00C264C5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06C4684" w14:textId="37AC21BD" w:rsidR="00C264C5" w:rsidRPr="002D5945" w:rsidRDefault="00C264C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/>
              </w:rPr>
              <w:t>:</w:t>
            </w:r>
            <w:r w:rsidR="004D6F6B" w:rsidRPr="002D5945">
              <w:rPr>
                <w:rFonts w:ascii="Times New Roman" w:hAnsi="Times New Roman" w:cs="Times New Roman"/>
              </w:rPr>
              <w:t xml:space="preserve"> May 12, 2020</w:t>
            </w:r>
          </w:p>
          <w:p w14:paraId="587564EC" w14:textId="77777777" w:rsidR="00C264C5" w:rsidRPr="002D5945" w:rsidRDefault="00C264C5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88660A7" w14:textId="204FBE62" w:rsidR="001C228B" w:rsidRPr="002D5945" w:rsidRDefault="00C264C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="001C228B" w:rsidRPr="002D5945">
              <w:rPr>
                <w:rFonts w:ascii="Times New Roman" w:hAnsi="Times New Roman" w:cs="Times New Roman"/>
                <w:b/>
                <w:bCs/>
              </w:rPr>
              <w:t xml:space="preserve"> 1) </w:t>
            </w:r>
            <w:r w:rsidR="001C228B" w:rsidRPr="002D5945">
              <w:rPr>
                <w:rFonts w:ascii="Times New Roman" w:hAnsi="Times New Roman" w:cs="Times New Roman"/>
                <w:bCs/>
              </w:rPr>
              <w:t>studies published either in the French or English language, 2) availability of empirical data on the prevalence of mental health symptoms/disorders.</w:t>
            </w:r>
          </w:p>
        </w:tc>
        <w:tc>
          <w:tcPr>
            <w:tcW w:w="2326" w:type="dxa"/>
          </w:tcPr>
          <w:p w14:paraId="23BFF5C0" w14:textId="42C61FB2" w:rsidR="004D6F6B" w:rsidRPr="002D5945" w:rsidRDefault="004D6F6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umber of studies included:  55</w:t>
            </w:r>
          </w:p>
          <w:p w14:paraId="1643949A" w14:textId="77777777" w:rsidR="004D6F6B" w:rsidRPr="002D5945" w:rsidRDefault="004D6F6B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39A8A738" w14:textId="5A2C6B6F" w:rsidR="004D6F6B" w:rsidRPr="002D5945" w:rsidRDefault="004D6F6B" w:rsidP="002D5945">
            <w:pPr>
              <w:pStyle w:val="Default"/>
              <w:rPr>
                <w:rFonts w:eastAsia="Charis SIL"/>
                <w:sz w:val="20"/>
                <w:szCs w:val="20"/>
                <w:lang w:val="en-US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5239A1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189,159</w:t>
            </w:r>
          </w:p>
          <w:p w14:paraId="1623EFEE" w14:textId="77777777" w:rsidR="004D6F6B" w:rsidRPr="002D5945" w:rsidRDefault="004D6F6B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7BB8361A" w14:textId="69A367FF" w:rsidR="004D6F6B" w:rsidRPr="002D5945" w:rsidRDefault="004D6F6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Population: </w:t>
            </w:r>
            <w:r w:rsidR="0038610C" w:rsidRPr="002D5945">
              <w:rPr>
                <w:rFonts w:ascii="Times New Roman" w:hAnsi="Times New Roman" w:cs="Times New Roman"/>
              </w:rPr>
              <w:t>General population (n=41,000</w:t>
            </w:r>
            <w:r w:rsidR="00EE1EBB" w:rsidRPr="002D5945">
              <w:rPr>
                <w:rFonts w:ascii="Times New Roman" w:hAnsi="Times New Roman" w:cs="Times New Roman"/>
              </w:rPr>
              <w:t>), Health workers (n=148,159).</w:t>
            </w:r>
          </w:p>
          <w:p w14:paraId="65008FEF" w14:textId="77777777" w:rsidR="004D6F6B" w:rsidRPr="002D5945" w:rsidRDefault="004D6F6B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6636B424" w14:textId="57C5F0A5" w:rsidR="001E011A" w:rsidRPr="002D5945" w:rsidRDefault="004D6F6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2F44D1" w:rsidRPr="002D5945">
              <w:rPr>
                <w:rFonts w:ascii="Times New Roman" w:hAnsi="Times New Roman" w:cs="Times New Roman"/>
              </w:rPr>
              <w:t>Any study with empirical data</w:t>
            </w:r>
          </w:p>
        </w:tc>
        <w:tc>
          <w:tcPr>
            <w:tcW w:w="2414" w:type="dxa"/>
          </w:tcPr>
          <w:p w14:paraId="5BA9C23C" w14:textId="47741476" w:rsidR="001E011A" w:rsidRPr="002D5945" w:rsidRDefault="0061327C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anxiety, insomnia, </w:t>
            </w:r>
            <w:r w:rsidR="00B23EF6" w:rsidRPr="002D5945">
              <w:rPr>
                <w:rFonts w:ascii="Times New Roman" w:hAnsi="Times New Roman" w:cs="Times New Roman"/>
              </w:rPr>
              <w:t xml:space="preserve">psychological distress, </w:t>
            </w:r>
            <w:r w:rsidRPr="002D5945">
              <w:rPr>
                <w:rFonts w:ascii="Times New Roman" w:hAnsi="Times New Roman" w:cs="Times New Roman"/>
              </w:rPr>
              <w:t>and PTSD</w:t>
            </w:r>
            <w:r w:rsidR="00097BEE" w:rsidRPr="002D5945">
              <w:rPr>
                <w:rFonts w:ascii="Times New Roman" w:hAnsi="Times New Roman" w:cs="Times New Roman"/>
              </w:rPr>
              <w:t xml:space="preserve">/ Validated tools (BAI, </w:t>
            </w:r>
            <w:r w:rsidR="00097BEE" w:rsidRPr="002D5945">
              <w:rPr>
                <w:rFonts w:ascii="Times New Roman" w:hAnsi="Times New Roman" w:cs="Times New Roman"/>
                <w:b/>
              </w:rPr>
              <w:t>GAD-7</w:t>
            </w:r>
            <w:r w:rsidR="00097BEE" w:rsidRPr="002D5945">
              <w:rPr>
                <w:rFonts w:ascii="Times New Roman" w:hAnsi="Times New Roman" w:cs="Times New Roman"/>
              </w:rPr>
              <w:t>, DASS-21, BDI-II, WHO-5, SDS, PHQ-9, GAD-2, HADS, ISI,  IES-R, K-6, PSQI, CPDI, GPS-PTSS, SCL-90, PGWB, PCL-C).</w:t>
            </w:r>
          </w:p>
        </w:tc>
        <w:tc>
          <w:tcPr>
            <w:tcW w:w="1701" w:type="dxa"/>
          </w:tcPr>
          <w:p w14:paraId="1A8D6CFD" w14:textId="590FD2DB" w:rsidR="001E011A" w:rsidRPr="002D5945" w:rsidRDefault="002F44D1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Good/</w:t>
            </w:r>
            <w:r w:rsidR="00097BEE" w:rsidRPr="002D5945">
              <w:rPr>
                <w:rFonts w:ascii="Times New Roman" w:hAnsi="Times New Roman" w:cs="Times New Roman"/>
              </w:rPr>
              <w:t xml:space="preserve"> </w:t>
            </w:r>
            <w:r w:rsidR="00BA6481" w:rsidRPr="002D5945">
              <w:rPr>
                <w:rFonts w:ascii="Times New Roman" w:hAnsi="Times New Roman" w:cs="Times New Roman"/>
              </w:rPr>
              <w:t>JBI-checklist</w:t>
            </w:r>
          </w:p>
        </w:tc>
      </w:tr>
      <w:tr w:rsidR="00745B21" w:rsidRPr="002D5945" w14:paraId="7AF461B1" w14:textId="77777777" w:rsidTr="00D77532">
        <w:trPr>
          <w:trHeight w:val="203"/>
        </w:trPr>
        <w:tc>
          <w:tcPr>
            <w:tcW w:w="684" w:type="dxa"/>
          </w:tcPr>
          <w:p w14:paraId="583659B3" w14:textId="0C54AFE0" w:rsidR="00745B21" w:rsidRPr="002D5945" w:rsidRDefault="00745B2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29" w:type="dxa"/>
          </w:tcPr>
          <w:p w14:paraId="381C00D1" w14:textId="75CB1CD6" w:rsidR="00745B21" w:rsidRPr="002D5945" w:rsidRDefault="00745B2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a Silva</w:t>
            </w:r>
            <w:r w:rsidR="00B510FB">
              <w:rPr>
                <w:rFonts w:ascii="Times New Roman" w:hAnsi="Times New Roman" w:cs="Times New Roman"/>
              </w:rPr>
              <w:t xml:space="preserve"> (42)</w:t>
            </w:r>
          </w:p>
        </w:tc>
        <w:tc>
          <w:tcPr>
            <w:tcW w:w="958" w:type="dxa"/>
          </w:tcPr>
          <w:p w14:paraId="25583522" w14:textId="36CA915A" w:rsidR="00745B21" w:rsidRPr="002D5945" w:rsidRDefault="00745B2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67FA7C6C" w14:textId="3CA9AF6B" w:rsidR="00745B21" w:rsidRPr="002D5945" w:rsidRDefault="00745B2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0F843765" w14:textId="745E831B" w:rsidR="00745B21" w:rsidRPr="002D5945" w:rsidRDefault="00745B2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3FB1FB6" w14:textId="35935FDA" w:rsidR="00745B21" w:rsidRPr="002D5945" w:rsidRDefault="00745B2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2281D390" w14:textId="5B5AA0C1" w:rsidR="00745B21" w:rsidRPr="002D5945" w:rsidRDefault="00745B21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 xml:space="preserve">Databases used: </w:t>
            </w:r>
            <w:r w:rsidR="004B3050" w:rsidRPr="002D5945">
              <w:rPr>
                <w:rFonts w:ascii="Times New Roman" w:hAnsi="Times New Roman" w:cs="Times New Roman"/>
                <w:bCs/>
              </w:rPr>
              <w:t xml:space="preserve">LILACS, PsycINFO, </w:t>
            </w:r>
            <w:r w:rsidR="004D69AA" w:rsidRPr="002D5945">
              <w:rPr>
                <w:rFonts w:ascii="Times New Roman" w:hAnsi="Times New Roman" w:cs="Times New Roman"/>
                <w:bCs/>
              </w:rPr>
              <w:t>Medline</w:t>
            </w:r>
            <w:r w:rsidR="004B3050" w:rsidRPr="002D5945">
              <w:rPr>
                <w:rFonts w:ascii="Times New Roman" w:hAnsi="Times New Roman" w:cs="Times New Roman"/>
                <w:bCs/>
              </w:rPr>
              <w:t>, and BMJ.</w:t>
            </w:r>
          </w:p>
          <w:p w14:paraId="699DFDFF" w14:textId="77777777" w:rsidR="00745B21" w:rsidRPr="002D5945" w:rsidRDefault="00745B21" w:rsidP="002D5945">
            <w:pPr>
              <w:pStyle w:val="Default"/>
              <w:jc w:val="both"/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6D2612CD" w14:textId="4A2C15B0" w:rsidR="00745B21" w:rsidRPr="002D5945" w:rsidRDefault="00745B21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Search period</w:t>
            </w:r>
            <w:r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: </w:t>
            </w:r>
            <w:r w:rsidR="002B0800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April-May 2020</w:t>
            </w:r>
            <w:r w:rsidR="00903841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.</w:t>
            </w:r>
          </w:p>
          <w:p w14:paraId="68AC2347" w14:textId="77777777" w:rsidR="00745B21" w:rsidRPr="002D5945" w:rsidRDefault="00745B21" w:rsidP="002D5945">
            <w:pPr>
              <w:pStyle w:val="Default"/>
              <w:jc w:val="both"/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13FC521A" w14:textId="43D4D0B3" w:rsidR="00745B21" w:rsidRPr="002D5945" w:rsidRDefault="00745B21" w:rsidP="002D5945">
            <w:pPr>
              <w:pStyle w:val="Default"/>
              <w:jc w:val="both"/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Eligibility:</w:t>
            </w:r>
            <w:r w:rsidRPr="002D5945">
              <w:rPr>
                <w:b/>
                <w:bCs/>
                <w:sz w:val="20"/>
                <w:szCs w:val="20"/>
              </w:rPr>
              <w:t xml:space="preserve"> </w:t>
            </w:r>
            <w:r w:rsidR="00731211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1) healthcare professionals, 2)</w:t>
            </w:r>
            <w:r w:rsidR="00BD3AC2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 observational and cross-sectional studies, </w:t>
            </w:r>
            <w:r w:rsidR="00F35A02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and </w:t>
            </w:r>
            <w:r w:rsidR="00BD3AC2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3) </w:t>
            </w:r>
            <w:r w:rsidR="00514930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mental health variables assessed using </w:t>
            </w:r>
            <w:r w:rsidR="00F35A02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validated instruments. </w:t>
            </w:r>
          </w:p>
        </w:tc>
        <w:tc>
          <w:tcPr>
            <w:tcW w:w="2326" w:type="dxa"/>
          </w:tcPr>
          <w:p w14:paraId="7787FA79" w14:textId="5B8283EB" w:rsidR="00D23089" w:rsidRPr="002D5945" w:rsidRDefault="00D2308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BE520F" w:rsidRPr="002D5945">
              <w:rPr>
                <w:rFonts w:ascii="Times New Roman" w:hAnsi="Times New Roman" w:cs="Times New Roman"/>
              </w:rPr>
              <w:t>7</w:t>
            </w:r>
          </w:p>
          <w:p w14:paraId="36A0FBF4" w14:textId="77777777" w:rsidR="00D23089" w:rsidRPr="002D5945" w:rsidRDefault="00D2308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58EE8D31" w14:textId="4C8F3D79" w:rsidR="00D23089" w:rsidRPr="002D5945" w:rsidRDefault="00BE520F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>Number of participants: 7</w:t>
            </w:r>
            <w:r w:rsidR="0011095D" w:rsidRPr="002D5945">
              <w:rPr>
                <w:sz w:val="20"/>
                <w:szCs w:val="20"/>
              </w:rPr>
              <w:t>,</w:t>
            </w:r>
            <w:r w:rsidRPr="002D5945">
              <w:rPr>
                <w:sz w:val="20"/>
                <w:szCs w:val="20"/>
              </w:rPr>
              <w:t>102</w:t>
            </w:r>
          </w:p>
          <w:p w14:paraId="52AB6A90" w14:textId="77777777" w:rsidR="00D23089" w:rsidRPr="002D5945" w:rsidRDefault="00D2308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5240762" w14:textId="09D3BDF6" w:rsidR="00D23089" w:rsidRPr="002D5945" w:rsidRDefault="00D2308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Population: </w:t>
            </w:r>
            <w:r w:rsidR="00BE520F" w:rsidRPr="002D5945">
              <w:rPr>
                <w:rFonts w:ascii="Times New Roman" w:hAnsi="Times New Roman" w:cs="Times New Roman"/>
              </w:rPr>
              <w:t>Healthcare professionals</w:t>
            </w:r>
          </w:p>
          <w:p w14:paraId="223BF1C0" w14:textId="77777777" w:rsidR="00D23089" w:rsidRPr="002D5945" w:rsidRDefault="00D2308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51E65FC6" w14:textId="1C72DB5A" w:rsidR="00745B21" w:rsidRPr="002D5945" w:rsidRDefault="00D2308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EC7C52" w:rsidRPr="002D5945">
              <w:rPr>
                <w:rFonts w:ascii="Times New Roman" w:hAnsi="Times New Roman" w:cs="Times New Roman"/>
              </w:rPr>
              <w:t>Cross-sectional &amp; observational studies.</w:t>
            </w:r>
          </w:p>
        </w:tc>
        <w:tc>
          <w:tcPr>
            <w:tcW w:w="2414" w:type="dxa"/>
          </w:tcPr>
          <w:p w14:paraId="0DF50ED7" w14:textId="55BEB72F" w:rsidR="00745B21" w:rsidRPr="002D5945" w:rsidRDefault="001A754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stress, insomnia, psychological stress</w:t>
            </w:r>
            <w:r w:rsidR="00123EEB" w:rsidRPr="002D5945">
              <w:rPr>
                <w:rFonts w:ascii="Times New Roman" w:hAnsi="Times New Roman" w:cs="Times New Roman"/>
              </w:rPr>
              <w:t>/ Validated tools (</w:t>
            </w:r>
            <w:r w:rsidR="00123EEB" w:rsidRPr="002D5945">
              <w:rPr>
                <w:rFonts w:ascii="Times New Roman" w:hAnsi="Times New Roman" w:cs="Times New Roman"/>
                <w:b/>
              </w:rPr>
              <w:t>GAD-7</w:t>
            </w:r>
            <w:r w:rsidR="00123EEB" w:rsidRPr="002D5945">
              <w:rPr>
                <w:rFonts w:ascii="Times New Roman" w:hAnsi="Times New Roman" w:cs="Times New Roman"/>
              </w:rPr>
              <w:t>, HAMA, HAMD, IES-R, ISI, PHQ-4, PHQ-9; SAS, SCL-90-R, SDS and PSQ).</w:t>
            </w:r>
          </w:p>
        </w:tc>
        <w:tc>
          <w:tcPr>
            <w:tcW w:w="1701" w:type="dxa"/>
          </w:tcPr>
          <w:p w14:paraId="0D4714C4" w14:textId="6158A6DE" w:rsidR="00745B21" w:rsidRPr="002D5945" w:rsidRDefault="00C27FB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BD1167" w:rsidRPr="002D5945" w14:paraId="5AB966D8" w14:textId="77777777" w:rsidTr="00D77532">
        <w:trPr>
          <w:trHeight w:val="203"/>
        </w:trPr>
        <w:tc>
          <w:tcPr>
            <w:tcW w:w="684" w:type="dxa"/>
          </w:tcPr>
          <w:p w14:paraId="2FEF95DC" w14:textId="15AB4FD4" w:rsidR="00BD1167" w:rsidRPr="002D5945" w:rsidRDefault="00BD116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429" w:type="dxa"/>
          </w:tcPr>
          <w:p w14:paraId="1554E9EC" w14:textId="54CAA04D" w:rsidR="00BD1167" w:rsidRPr="002D5945" w:rsidRDefault="00D327B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a Silva</w:t>
            </w:r>
            <w:r w:rsidR="00B510FB">
              <w:rPr>
                <w:rFonts w:ascii="Times New Roman" w:hAnsi="Times New Roman" w:cs="Times New Roman"/>
              </w:rPr>
              <w:t xml:space="preserve"> (39)</w:t>
            </w:r>
          </w:p>
        </w:tc>
        <w:tc>
          <w:tcPr>
            <w:tcW w:w="958" w:type="dxa"/>
          </w:tcPr>
          <w:p w14:paraId="759EC3C5" w14:textId="7852C157" w:rsidR="00BD1167" w:rsidRPr="002D5945" w:rsidRDefault="00D327B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a</w:t>
            </w:r>
          </w:p>
        </w:tc>
        <w:tc>
          <w:tcPr>
            <w:tcW w:w="1953" w:type="dxa"/>
          </w:tcPr>
          <w:p w14:paraId="066EEB80" w14:textId="209C4400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684D300A" w14:textId="77777777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6C94FE1" w14:textId="73E6FB38" w:rsidR="00BD1167" w:rsidRPr="002D5945" w:rsidRDefault="00547EE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lastRenderedPageBreak/>
              <w:t xml:space="preserve">Sex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64C6A902" w14:textId="62530172" w:rsidR="007759A5" w:rsidRPr="002D5945" w:rsidRDefault="00547EE6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lastRenderedPageBreak/>
              <w:t>Databases used:</w:t>
            </w:r>
            <w:r w:rsidR="007759A5" w:rsidRPr="002D59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759A5" w:rsidRPr="002D5945">
              <w:rPr>
                <w:rFonts w:ascii="Times New Roman" w:hAnsi="Times New Roman" w:cs="Times New Roman"/>
                <w:bCs/>
              </w:rPr>
              <w:t>Embase, PubMed, Scopus, and, ISI (Web of Science).</w:t>
            </w:r>
          </w:p>
          <w:p w14:paraId="5700151D" w14:textId="77777777" w:rsidR="00547EE6" w:rsidRPr="002D5945" w:rsidRDefault="00547EE6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14:paraId="6FD07224" w14:textId="59F030AA" w:rsidR="00547EE6" w:rsidRPr="002D5945" w:rsidRDefault="00547EE6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Search period</w:t>
            </w:r>
            <w:r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: </w:t>
            </w:r>
            <w:r w:rsidR="002E1204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December 2019 to April 2020</w:t>
            </w:r>
          </w:p>
          <w:p w14:paraId="2AB7C77D" w14:textId="77777777" w:rsidR="00547EE6" w:rsidRPr="002D5945" w:rsidRDefault="00547EE6" w:rsidP="002D5945">
            <w:pPr>
              <w:pStyle w:val="Default"/>
              <w:jc w:val="both"/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540A598E" w14:textId="1B127378" w:rsidR="00406D4B" w:rsidRPr="002D5945" w:rsidRDefault="00547EE6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 xml:space="preserve">Eligibility: </w:t>
            </w:r>
            <w:r w:rsidR="00406D4B" w:rsidRPr="002D59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6D4B" w:rsidRPr="002D5945">
              <w:rPr>
                <w:rFonts w:ascii="Times New Roman" w:hAnsi="Times New Roman" w:cs="Times New Roman"/>
                <w:bCs/>
              </w:rPr>
              <w:t>1)</w:t>
            </w:r>
            <w:r w:rsidR="00020F03" w:rsidRPr="002D59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6D4B" w:rsidRPr="002D5945">
              <w:rPr>
                <w:rFonts w:ascii="Times New Roman" w:hAnsi="Times New Roman" w:cs="Times New Roman"/>
                <w:bCs/>
              </w:rPr>
              <w:t>original studies on psychiatric repercussions on professionals (healthcare), 2</w:t>
            </w:r>
            <w:r w:rsidR="00020F03" w:rsidRPr="002D5945">
              <w:rPr>
                <w:rFonts w:ascii="Times New Roman" w:hAnsi="Times New Roman" w:cs="Times New Roman"/>
                <w:bCs/>
              </w:rPr>
              <w:t xml:space="preserve">) working to fight COVID-19, 3) </w:t>
            </w:r>
            <w:r w:rsidR="00406D4B" w:rsidRPr="002D5945">
              <w:rPr>
                <w:rFonts w:ascii="Times New Roman" w:hAnsi="Times New Roman" w:cs="Times New Roman"/>
                <w:bCs/>
              </w:rPr>
              <w:t>observational studies.</w:t>
            </w:r>
          </w:p>
        </w:tc>
        <w:tc>
          <w:tcPr>
            <w:tcW w:w="2326" w:type="dxa"/>
          </w:tcPr>
          <w:p w14:paraId="4F040039" w14:textId="57D4C838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lastRenderedPageBreak/>
              <w:t xml:space="preserve">Number of studies included: </w:t>
            </w:r>
            <w:r w:rsidR="002E1204" w:rsidRPr="002D5945">
              <w:rPr>
                <w:rFonts w:ascii="Times New Roman" w:hAnsi="Times New Roman" w:cs="Times New Roman"/>
              </w:rPr>
              <w:t>8</w:t>
            </w:r>
          </w:p>
          <w:p w14:paraId="678967D7" w14:textId="77777777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D619AD8" w14:textId="4523F889" w:rsidR="00547EE6" w:rsidRPr="002D5945" w:rsidRDefault="00547EE6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671986" w:rsidRPr="002D5945">
              <w:rPr>
                <w:sz w:val="20"/>
                <w:szCs w:val="20"/>
              </w:rPr>
              <w:t>health professionals (n=17,287), general audience (n=214)</w:t>
            </w:r>
          </w:p>
          <w:p w14:paraId="447E0DFC" w14:textId="77777777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32EB5B42" w14:textId="02B57303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Population</w:t>
            </w:r>
            <w:r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: </w:t>
            </w:r>
            <w:r w:rsidR="00406D4B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Health professionals</w:t>
            </w:r>
            <w:r w:rsidR="00671986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 &amp; general audience</w:t>
            </w:r>
          </w:p>
          <w:p w14:paraId="0A18BD3C" w14:textId="77777777" w:rsidR="00547EE6" w:rsidRPr="002D5945" w:rsidRDefault="00547EE6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2C1A8F3A" w14:textId="61799987" w:rsidR="00BD1167" w:rsidRPr="002D5945" w:rsidRDefault="00547EE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9E2ADC" w:rsidRPr="002D5945">
              <w:rPr>
                <w:rFonts w:ascii="Times New Roman" w:hAnsi="Times New Roman" w:cs="Times New Roman"/>
              </w:rPr>
              <w:t>observational studies</w:t>
            </w:r>
            <w:r w:rsidR="00A00FF8" w:rsidRPr="002D59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</w:tcPr>
          <w:p w14:paraId="11F57A77" w14:textId="7F930E86" w:rsidR="00BD1167" w:rsidRPr="002D5945" w:rsidRDefault="00F47BE4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lastRenderedPageBreak/>
              <w:t>Depression, anxiety, stress, insomnia</w:t>
            </w:r>
            <w:r w:rsidR="0035450C" w:rsidRPr="002D5945">
              <w:rPr>
                <w:rFonts w:ascii="Times New Roman" w:hAnsi="Times New Roman" w:cs="Times New Roman"/>
              </w:rPr>
              <w:t xml:space="preserve">, and </w:t>
            </w:r>
            <w:r w:rsidR="0035450C" w:rsidRPr="002D5945">
              <w:rPr>
                <w:rFonts w:ascii="Times New Roman" w:hAnsi="Times New Roman" w:cs="Times New Roman"/>
              </w:rPr>
              <w:lastRenderedPageBreak/>
              <w:t>distress</w:t>
            </w:r>
            <w:r w:rsidR="00CF3184" w:rsidRPr="002D5945">
              <w:rPr>
                <w:rFonts w:ascii="Times New Roman" w:hAnsi="Times New Roman" w:cs="Times New Roman"/>
              </w:rPr>
              <w:t>/validated tools</w:t>
            </w:r>
            <w:r w:rsidR="00870FC6" w:rsidRPr="002D5945">
              <w:rPr>
                <w:rFonts w:ascii="Times New Roman" w:hAnsi="Times New Roman" w:cs="Times New Roman"/>
              </w:rPr>
              <w:t xml:space="preserve"> (PHQ-4, ISI, SAS, PSQI, VAS, GAD-7, AIS and SOS).</w:t>
            </w:r>
          </w:p>
        </w:tc>
        <w:tc>
          <w:tcPr>
            <w:tcW w:w="1701" w:type="dxa"/>
          </w:tcPr>
          <w:p w14:paraId="1167EB45" w14:textId="7E609BAB" w:rsidR="00BD1167" w:rsidRPr="002D5945" w:rsidRDefault="00C27FB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lastRenderedPageBreak/>
              <w:t>NR</w:t>
            </w:r>
          </w:p>
        </w:tc>
      </w:tr>
      <w:tr w:rsidR="00AE584E" w:rsidRPr="002D5945" w14:paraId="3927290E" w14:textId="77777777" w:rsidTr="00D77532">
        <w:trPr>
          <w:trHeight w:val="203"/>
        </w:trPr>
        <w:tc>
          <w:tcPr>
            <w:tcW w:w="684" w:type="dxa"/>
          </w:tcPr>
          <w:p w14:paraId="78CBB4BE" w14:textId="2E5ED42E" w:rsidR="00AE584E" w:rsidRPr="002D5945" w:rsidRDefault="00AE584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lastRenderedPageBreak/>
              <w:t>7</w:t>
            </w:r>
          </w:p>
        </w:tc>
        <w:tc>
          <w:tcPr>
            <w:tcW w:w="1429" w:type="dxa"/>
          </w:tcPr>
          <w:p w14:paraId="39E1CD44" w14:textId="3FA47B03" w:rsidR="00AE584E" w:rsidRPr="002D5945" w:rsidRDefault="00AE584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a Silva</w:t>
            </w:r>
            <w:r w:rsidR="00B510FB">
              <w:rPr>
                <w:rFonts w:ascii="Times New Roman" w:hAnsi="Times New Roman" w:cs="Times New Roman"/>
              </w:rPr>
              <w:t xml:space="preserve"> (43)</w:t>
            </w:r>
          </w:p>
        </w:tc>
        <w:tc>
          <w:tcPr>
            <w:tcW w:w="958" w:type="dxa"/>
          </w:tcPr>
          <w:p w14:paraId="268C8771" w14:textId="4D5AA95E" w:rsidR="00AE584E" w:rsidRPr="002D5945" w:rsidRDefault="00CE346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b</w:t>
            </w:r>
          </w:p>
        </w:tc>
        <w:tc>
          <w:tcPr>
            <w:tcW w:w="1953" w:type="dxa"/>
          </w:tcPr>
          <w:p w14:paraId="659A9459" w14:textId="6CB344E0" w:rsidR="006F07B3" w:rsidRPr="002D5945" w:rsidRDefault="006F07B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763A03C1" w14:textId="77777777" w:rsidR="006F07B3" w:rsidRPr="002D5945" w:rsidRDefault="006F07B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834B671" w14:textId="448FFED7" w:rsidR="00AE584E" w:rsidRPr="002D5945" w:rsidRDefault="006F07B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Sex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5ACF1BBD" w14:textId="7A042108" w:rsidR="00642709" w:rsidRPr="002D5945" w:rsidRDefault="003213F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 xml:space="preserve">Databases used: </w:t>
            </w:r>
            <w:proofErr w:type="spellStart"/>
            <w:r w:rsidR="00642709" w:rsidRPr="002D5945">
              <w:rPr>
                <w:rFonts w:ascii="Times New Roman" w:hAnsi="Times New Roman" w:cs="Times New Roman"/>
                <w:bCs/>
              </w:rPr>
              <w:t>ScienceDirect</w:t>
            </w:r>
            <w:proofErr w:type="spellEnd"/>
            <w:r w:rsidR="00642709" w:rsidRPr="002D5945">
              <w:rPr>
                <w:rFonts w:ascii="Times New Roman" w:hAnsi="Times New Roman" w:cs="Times New Roman"/>
                <w:bCs/>
              </w:rPr>
              <w:t xml:space="preserve">, Scopus, </w:t>
            </w:r>
            <w:proofErr w:type="spellStart"/>
            <w:r w:rsidR="00642709" w:rsidRPr="002D5945">
              <w:rPr>
                <w:rFonts w:ascii="Times New Roman" w:hAnsi="Times New Roman" w:cs="Times New Roman"/>
                <w:bCs/>
              </w:rPr>
              <w:t>Embase</w:t>
            </w:r>
            <w:proofErr w:type="spellEnd"/>
            <w:r w:rsidR="00642709" w:rsidRPr="002D594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642709" w:rsidRPr="002D5945">
              <w:rPr>
                <w:rFonts w:ascii="Times New Roman" w:hAnsi="Times New Roman" w:cs="Times New Roman"/>
                <w:bCs/>
              </w:rPr>
              <w:t>Pubmed</w:t>
            </w:r>
            <w:proofErr w:type="spellEnd"/>
            <w:r w:rsidR="00642709" w:rsidRPr="002D5945">
              <w:rPr>
                <w:rFonts w:ascii="Times New Roman" w:hAnsi="Times New Roman" w:cs="Times New Roman"/>
                <w:bCs/>
              </w:rPr>
              <w:t>, and Web of Science.</w:t>
            </w:r>
          </w:p>
          <w:p w14:paraId="009E762C" w14:textId="77777777" w:rsidR="003213F9" w:rsidRPr="002D5945" w:rsidRDefault="003213F9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14:paraId="5A281C1F" w14:textId="56F8B366" w:rsidR="003213F9" w:rsidRPr="002D5945" w:rsidRDefault="003213F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466914" w:rsidRPr="002D5945">
              <w:rPr>
                <w:rFonts w:ascii="Times New Roman" w:hAnsi="Times New Roman" w:cs="Times New Roman"/>
                <w:bCs/>
              </w:rPr>
              <w:t xml:space="preserve">January 2020 to January 2021. </w:t>
            </w:r>
          </w:p>
          <w:p w14:paraId="4FCBBC8F" w14:textId="77777777" w:rsidR="003213F9" w:rsidRPr="002D5945" w:rsidRDefault="003213F9" w:rsidP="002D5945">
            <w:pPr>
              <w:pStyle w:val="Default"/>
              <w:jc w:val="both"/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1947F654" w14:textId="68EE0987" w:rsidR="00AE584E" w:rsidRPr="002D5945" w:rsidRDefault="003213F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 xml:space="preserve">Eligibility:  </w:t>
            </w:r>
            <w:r w:rsidR="00B840A3" w:rsidRPr="002D5945">
              <w:rPr>
                <w:rFonts w:ascii="Times New Roman" w:hAnsi="Times New Roman" w:cs="Times New Roman"/>
                <w:bCs/>
              </w:rPr>
              <w:t xml:space="preserve">All studies on health workers </w:t>
            </w:r>
            <w:r w:rsidR="00077496" w:rsidRPr="002D5945">
              <w:rPr>
                <w:rFonts w:ascii="Times New Roman" w:hAnsi="Times New Roman" w:cs="Times New Roman"/>
                <w:bCs/>
              </w:rPr>
              <w:t>working in ICU during the COVID-19 pandemic.</w:t>
            </w:r>
          </w:p>
        </w:tc>
        <w:tc>
          <w:tcPr>
            <w:tcW w:w="2326" w:type="dxa"/>
          </w:tcPr>
          <w:p w14:paraId="36A6A347" w14:textId="249F1C90" w:rsidR="00002239" w:rsidRPr="002D5945" w:rsidRDefault="0000223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umber of studies included: 31</w:t>
            </w:r>
          </w:p>
          <w:p w14:paraId="31D298FC" w14:textId="77777777" w:rsidR="00002239" w:rsidRPr="002D5945" w:rsidRDefault="0000223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7743CC3E" w14:textId="2E0219EF" w:rsidR="00002239" w:rsidRPr="002D5945" w:rsidRDefault="00002239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783AE4" w:rsidRPr="002D5945">
              <w:rPr>
                <w:sz w:val="20"/>
                <w:szCs w:val="20"/>
              </w:rPr>
              <w:t>NR</w:t>
            </w:r>
          </w:p>
          <w:p w14:paraId="7EFF5869" w14:textId="77777777" w:rsidR="00002239" w:rsidRPr="002D5945" w:rsidRDefault="0000223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24EFB7F2" w14:textId="6149C9B3" w:rsidR="00002239" w:rsidRPr="002D5945" w:rsidRDefault="00002239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F257E8" w:rsidRPr="002D5945">
              <w:rPr>
                <w:sz w:val="20"/>
                <w:szCs w:val="20"/>
              </w:rPr>
              <w:t>Health professionals in ICU.</w:t>
            </w:r>
          </w:p>
          <w:p w14:paraId="1B7085E0" w14:textId="77777777" w:rsidR="00002239" w:rsidRPr="002D5945" w:rsidRDefault="0000223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78C1AFEE" w14:textId="227A8E9A" w:rsidR="00AE584E" w:rsidRPr="002D5945" w:rsidRDefault="0000223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F257E8" w:rsidRPr="002D5945">
              <w:rPr>
                <w:rFonts w:ascii="Times New Roman" w:hAnsi="Times New Roman" w:cs="Times New Roman"/>
              </w:rPr>
              <w:t xml:space="preserve">All designs </w:t>
            </w:r>
          </w:p>
        </w:tc>
        <w:tc>
          <w:tcPr>
            <w:tcW w:w="2414" w:type="dxa"/>
          </w:tcPr>
          <w:p w14:paraId="39873F3D" w14:textId="534F670C" w:rsidR="00AE584E" w:rsidRPr="002D5945" w:rsidRDefault="00AD2CE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distress, and sleep problems, </w:t>
            </w:r>
            <w:r w:rsidR="003A3AD0" w:rsidRPr="002D5945">
              <w:rPr>
                <w:rFonts w:ascii="Times New Roman" w:hAnsi="Times New Roman" w:cs="Times New Roman"/>
              </w:rPr>
              <w:t>anxiety/</w:t>
            </w:r>
            <w:r w:rsidR="001D4969" w:rsidRPr="002D5945">
              <w:rPr>
                <w:rFonts w:ascii="Times New Roman" w:hAnsi="Times New Roman" w:cs="Times New Roman"/>
              </w:rPr>
              <w:t>not specified.</w:t>
            </w:r>
          </w:p>
        </w:tc>
        <w:tc>
          <w:tcPr>
            <w:tcW w:w="1701" w:type="dxa"/>
          </w:tcPr>
          <w:p w14:paraId="1491D1B7" w14:textId="787F8CC7" w:rsidR="00AE584E" w:rsidRPr="002D5945" w:rsidRDefault="00FB04F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Moderate quality/</w:t>
            </w:r>
            <w:r w:rsidR="0091270D" w:rsidRPr="002D5945">
              <w:rPr>
                <w:rFonts w:ascii="Times New Roman" w:hAnsi="Times New Roman" w:cs="Times New Roman"/>
              </w:rPr>
              <w:t>Not specified</w:t>
            </w:r>
            <w:r w:rsidR="0021521D" w:rsidRPr="002D5945">
              <w:rPr>
                <w:rFonts w:ascii="Times New Roman" w:hAnsi="Times New Roman" w:cs="Times New Roman"/>
              </w:rPr>
              <w:t>.</w:t>
            </w:r>
          </w:p>
        </w:tc>
      </w:tr>
      <w:tr w:rsidR="0021521D" w:rsidRPr="002D5945" w14:paraId="0CAC2021" w14:textId="77777777" w:rsidTr="00D77532">
        <w:trPr>
          <w:trHeight w:val="203"/>
        </w:trPr>
        <w:tc>
          <w:tcPr>
            <w:tcW w:w="684" w:type="dxa"/>
          </w:tcPr>
          <w:p w14:paraId="67DA9C9F" w14:textId="78938365" w:rsidR="0021521D" w:rsidRPr="002D5945" w:rsidRDefault="0021521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429" w:type="dxa"/>
          </w:tcPr>
          <w:p w14:paraId="48B770E7" w14:textId="3E4DB209" w:rsidR="0021521D" w:rsidRPr="002D5945" w:rsidRDefault="006D55FB" w:rsidP="002D59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Danet</w:t>
            </w:r>
            <w:proofErr w:type="spellEnd"/>
            <w:r w:rsidR="00B510FB"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958" w:type="dxa"/>
          </w:tcPr>
          <w:p w14:paraId="40733266" w14:textId="78126337" w:rsidR="0021521D" w:rsidRPr="002D5945" w:rsidRDefault="006D55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49B4030F" w14:textId="4E9A8D54" w:rsidR="00BE03C5" w:rsidRPr="002D5945" w:rsidRDefault="00BE03C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19E64353" w14:textId="77777777" w:rsidR="00BE03C5" w:rsidRPr="002D5945" w:rsidRDefault="00BE03C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E613CC9" w14:textId="5F453D97" w:rsidR="0021521D" w:rsidRPr="002D5945" w:rsidRDefault="00BE03C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Sex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0FA96FEC" w14:textId="26A44D06" w:rsidR="000E52C5" w:rsidRPr="002D5945" w:rsidRDefault="000E52C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AB6BA8" w:rsidRPr="002D5945">
              <w:rPr>
                <w:rFonts w:ascii="Times New Roman" w:hAnsi="Times New Roman" w:cs="Times New Roman"/>
                <w:bCs/>
              </w:rPr>
              <w:t>PubMed, Scopus, and Web of Science.</w:t>
            </w:r>
          </w:p>
          <w:p w14:paraId="72376EFF" w14:textId="77777777" w:rsidR="000E52C5" w:rsidRPr="002D5945" w:rsidRDefault="000E52C5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14:paraId="340B79D5" w14:textId="1EB9ABEA" w:rsidR="00FA4575" w:rsidRPr="002D5945" w:rsidRDefault="000E52C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FA4575" w:rsidRPr="002D5945">
              <w:rPr>
                <w:rFonts w:ascii="Times New Roman" w:hAnsi="Times New Roman" w:cs="Times New Roman"/>
                <w:bCs/>
              </w:rPr>
              <w:t>5</w:t>
            </w:r>
            <w:r w:rsidR="00FA4575" w:rsidRPr="002D5945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 w:rsidR="00FA4575" w:rsidRPr="002D5945">
              <w:rPr>
                <w:rFonts w:ascii="Times New Roman" w:hAnsi="Times New Roman" w:cs="Times New Roman"/>
                <w:bCs/>
              </w:rPr>
              <w:t xml:space="preserve"> and 6</w:t>
            </w:r>
            <w:r w:rsidR="00FA4575" w:rsidRPr="002D5945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 w:rsidR="00FA4575" w:rsidRPr="002D5945">
              <w:rPr>
                <w:rFonts w:ascii="Times New Roman" w:hAnsi="Times New Roman" w:cs="Times New Roman"/>
                <w:bCs/>
              </w:rPr>
              <w:t xml:space="preserve"> August 2020</w:t>
            </w:r>
          </w:p>
          <w:p w14:paraId="4233A9AE" w14:textId="77777777" w:rsidR="000E52C5" w:rsidRPr="002D5945" w:rsidRDefault="000E52C5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1365BAAC" w14:textId="1D57E14F" w:rsidR="0021521D" w:rsidRPr="002D5945" w:rsidRDefault="000E52C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 </w:t>
            </w:r>
            <w:r w:rsidR="000F2677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1) quantitative studies, 2) </w:t>
            </w:r>
            <w:r w:rsidR="00D9664F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healthcare professionals, 3) articles published 2020 a</w:t>
            </w:r>
            <w:r w:rsidR="00304EE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nd beyond either in English, German, French, </w:t>
            </w:r>
            <w:r w:rsidR="00A755B6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Portuguese, </w:t>
            </w:r>
            <w:r w:rsidR="00304EE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and I</w:t>
            </w:r>
            <w:r w:rsidR="00813FF9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talian, 4) studies that met ethical requirements.</w:t>
            </w:r>
          </w:p>
        </w:tc>
        <w:tc>
          <w:tcPr>
            <w:tcW w:w="2326" w:type="dxa"/>
          </w:tcPr>
          <w:p w14:paraId="58C613B4" w14:textId="5901B7C4" w:rsidR="001C3F26" w:rsidRPr="002D5945" w:rsidRDefault="001C3F2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F35ACC" w:rsidRPr="002D5945">
              <w:rPr>
                <w:rFonts w:ascii="Times New Roman" w:hAnsi="Times New Roman" w:cs="Times New Roman"/>
              </w:rPr>
              <w:t>12</w:t>
            </w:r>
          </w:p>
          <w:p w14:paraId="41EED0A2" w14:textId="77777777" w:rsidR="001C3F26" w:rsidRPr="002D5945" w:rsidRDefault="001C3F26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01C6B471" w14:textId="57090A93" w:rsidR="001C3F26" w:rsidRPr="002D5945" w:rsidRDefault="001C3F26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FC5EFF" w:rsidRPr="002D5945">
              <w:rPr>
                <w:sz w:val="20"/>
                <w:szCs w:val="20"/>
              </w:rPr>
              <w:t>6,236</w:t>
            </w:r>
          </w:p>
          <w:p w14:paraId="3F050182" w14:textId="77777777" w:rsidR="001C3F26" w:rsidRPr="002D5945" w:rsidRDefault="001C3F26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3E17A362" w14:textId="0D55181C" w:rsidR="001C3F26" w:rsidRPr="002D5945" w:rsidRDefault="001C3F26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0E088A" w:rsidRPr="002D5945">
              <w:rPr>
                <w:sz w:val="20"/>
                <w:szCs w:val="20"/>
              </w:rPr>
              <w:t>Healthcare professionals</w:t>
            </w:r>
          </w:p>
          <w:p w14:paraId="2BE3B833" w14:textId="77777777" w:rsidR="001C3F26" w:rsidRPr="002D5945" w:rsidRDefault="001C3F26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40B70F2F" w14:textId="24998982" w:rsidR="0021521D" w:rsidRPr="002D5945" w:rsidRDefault="001C3F2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DF4695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49CE487A" w14:textId="3F18869A" w:rsidR="0021521D" w:rsidRPr="002D5945" w:rsidRDefault="00A0200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anxiety, </w:t>
            </w:r>
            <w:r w:rsidR="00A07EA7" w:rsidRPr="002D5945">
              <w:rPr>
                <w:rFonts w:ascii="Times New Roman" w:hAnsi="Times New Roman" w:cs="Times New Roman"/>
              </w:rPr>
              <w:t>Stress,  sleep disturbance and burnout</w:t>
            </w:r>
            <w:r w:rsidR="00732C90" w:rsidRPr="002D5945">
              <w:rPr>
                <w:rFonts w:ascii="Times New Roman" w:hAnsi="Times New Roman" w:cs="Times New Roman"/>
              </w:rPr>
              <w:t>/validated tools</w:t>
            </w:r>
            <w:r w:rsidR="00644509" w:rsidRPr="002D5945">
              <w:rPr>
                <w:rFonts w:ascii="Times New Roman" w:hAnsi="Times New Roman" w:cs="Times New Roman"/>
              </w:rPr>
              <w:t xml:space="preserve"> (</w:t>
            </w:r>
            <w:r w:rsidR="00644509" w:rsidRPr="002D5945">
              <w:rPr>
                <w:rFonts w:ascii="Times New Roman" w:hAnsi="Times New Roman" w:cs="Times New Roman"/>
                <w:b/>
              </w:rPr>
              <w:t>GAD-7</w:t>
            </w:r>
            <w:r w:rsidR="00644509" w:rsidRPr="002D5945">
              <w:rPr>
                <w:rFonts w:ascii="Times New Roman" w:hAnsi="Times New Roman" w:cs="Times New Roman"/>
              </w:rPr>
              <w:t>, STAI, ISI, PSQI, MBI, PHQ, SF-36, and IPQ).</w:t>
            </w:r>
          </w:p>
        </w:tc>
        <w:tc>
          <w:tcPr>
            <w:tcW w:w="1701" w:type="dxa"/>
          </w:tcPr>
          <w:p w14:paraId="09BF5853" w14:textId="65A7C992" w:rsidR="0021521D" w:rsidRPr="002D5945" w:rsidRDefault="008F4AB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Optimal quality/</w:t>
            </w:r>
            <w:r w:rsidR="00E43041" w:rsidRPr="002D5945">
              <w:rPr>
                <w:rFonts w:ascii="Times New Roman" w:hAnsi="Times New Roman" w:cs="Times New Roman"/>
              </w:rPr>
              <w:t xml:space="preserve"> </w:t>
            </w:r>
            <w:r w:rsidR="008A4FA3" w:rsidRPr="002D5945">
              <w:rPr>
                <w:rFonts w:ascii="Times New Roman" w:hAnsi="Times New Roman" w:cs="Times New Roman"/>
              </w:rPr>
              <w:t>PRISMA and AMSTAR-2 items checklist for critical evaluation of the systematic review.</w:t>
            </w:r>
          </w:p>
        </w:tc>
      </w:tr>
      <w:tr w:rsidR="00EF1CC7" w:rsidRPr="002D5945" w14:paraId="6681DEC8" w14:textId="77777777" w:rsidTr="00D77532">
        <w:trPr>
          <w:trHeight w:val="203"/>
        </w:trPr>
        <w:tc>
          <w:tcPr>
            <w:tcW w:w="684" w:type="dxa"/>
          </w:tcPr>
          <w:p w14:paraId="242D3498" w14:textId="304DF707" w:rsidR="00EF1CC7" w:rsidRPr="002D5945" w:rsidRDefault="00EF1CC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429" w:type="dxa"/>
          </w:tcPr>
          <w:p w14:paraId="75477552" w14:textId="072C2EFD" w:rsidR="00EF1CC7" w:rsidRPr="002D5945" w:rsidRDefault="00EF1CC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 Kock</w:t>
            </w:r>
            <w:r w:rsidR="00B510FB">
              <w:rPr>
                <w:rFonts w:ascii="Times New Roman" w:hAnsi="Times New Roman" w:cs="Times New Roman"/>
              </w:rPr>
              <w:t xml:space="preserve"> (24)</w:t>
            </w:r>
          </w:p>
        </w:tc>
        <w:tc>
          <w:tcPr>
            <w:tcW w:w="958" w:type="dxa"/>
          </w:tcPr>
          <w:p w14:paraId="516CBD47" w14:textId="11D2A618" w:rsidR="00EF1CC7" w:rsidRPr="002D5945" w:rsidRDefault="00EF1CC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34B5EDB1" w14:textId="477D23FF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783AE4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6518676F" w14:textId="61B1E81B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3A63B9C" w14:textId="3A383F5E" w:rsidR="00EF1CC7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419" w:type="dxa"/>
          </w:tcPr>
          <w:p w14:paraId="73FA9FC7" w14:textId="3F61DABC" w:rsidR="004404FE" w:rsidRPr="002D5945" w:rsidRDefault="00503AC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E</w:t>
            </w:r>
            <w:r w:rsidR="00C23AA0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mb</w:t>
            </w:r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ase, </w:t>
            </w:r>
            <w:r w:rsidR="004404FE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PROSPERO, </w:t>
            </w:r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Medline, HMIC, </w:t>
            </w:r>
            <w:proofErr w:type="spellStart"/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PsychInfo</w:t>
            </w:r>
            <w:proofErr w:type="spellEnd"/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,  </w:t>
            </w:r>
            <w:r w:rsidR="004404FE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Social Care Online, </w:t>
            </w:r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CINAHL, APA </w:t>
            </w:r>
            <w:proofErr w:type="spellStart"/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PsychInfo</w:t>
            </w:r>
            <w:proofErr w:type="spellEnd"/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, </w:t>
            </w:r>
            <w:r w:rsidR="004404FE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SCOPUS, </w:t>
            </w:r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Business Source Elite, </w:t>
            </w:r>
            <w:r w:rsidR="004404FE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the King’s Fund Library, </w:t>
            </w:r>
            <w:r w:rsidR="00C10B98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Health Source and Academic Search Complete</w:t>
            </w:r>
            <w:r w:rsidR="004404FE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 and Google </w:t>
            </w:r>
          </w:p>
          <w:p w14:paraId="6F394123" w14:textId="77777777" w:rsidR="004404FE" w:rsidRPr="002D5945" w:rsidRDefault="004404FE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</w:p>
          <w:p w14:paraId="56FE9487" w14:textId="77777777" w:rsidR="00065CF5" w:rsidRPr="002D5945" w:rsidRDefault="00503AC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065CF5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Advanced.April</w:t>
            </w:r>
            <w:proofErr w:type="spellEnd"/>
            <w:r w:rsidR="00065CF5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-May 2020.</w:t>
            </w:r>
          </w:p>
          <w:p w14:paraId="2A4B18FC" w14:textId="0CE99595" w:rsidR="00503ACA" w:rsidRPr="002D5945" w:rsidRDefault="00503AC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1E0A38C4" w14:textId="77777777" w:rsidR="00503ACA" w:rsidRPr="002D5945" w:rsidRDefault="00503ACA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2B49C250" w14:textId="0909B0C5" w:rsidR="00EF1CC7" w:rsidRPr="002D5945" w:rsidRDefault="00503AC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 </w:t>
            </w:r>
            <w:r w:rsidR="00F91447" w:rsidRPr="002D5945">
              <w:rPr>
                <w:rFonts w:ascii="Times New Roman" w:hAnsi="Times New Roman" w:cs="Times New Roman"/>
                <w:bCs/>
              </w:rPr>
              <w:t xml:space="preserve">1) </w:t>
            </w:r>
            <w:r w:rsidR="00F91447" w:rsidRPr="002D5945">
              <w:rPr>
                <w:rFonts w:ascii="Times New Roman" w:hAnsi="Times New Roman" w:cs="Times New Roman"/>
              </w:rPr>
              <w:t>primary observational &amp; experimental studies which are qualitative or quantitative, 2) healthcare professionals</w:t>
            </w:r>
          </w:p>
        </w:tc>
        <w:tc>
          <w:tcPr>
            <w:tcW w:w="2326" w:type="dxa"/>
          </w:tcPr>
          <w:p w14:paraId="356F8E9D" w14:textId="4BAE4F0A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49504C" w:rsidRPr="002D5945">
              <w:rPr>
                <w:rFonts w:ascii="Times New Roman" w:hAnsi="Times New Roman" w:cs="Times New Roman"/>
              </w:rPr>
              <w:t>24</w:t>
            </w:r>
          </w:p>
          <w:p w14:paraId="13BEDC6D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C1B0EB4" w14:textId="6043821E" w:rsidR="00503ACA" w:rsidRPr="002D5945" w:rsidRDefault="00503AC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7C032F" w:rsidRPr="002D5945">
              <w:rPr>
                <w:sz w:val="20"/>
                <w:szCs w:val="20"/>
              </w:rPr>
              <w:t>13,731</w:t>
            </w:r>
          </w:p>
          <w:p w14:paraId="550FBF58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582C7666" w14:textId="6F8E0A5C" w:rsidR="00503ACA" w:rsidRPr="002D5945" w:rsidRDefault="00503AC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4A5762" w:rsidRPr="002D5945">
              <w:rPr>
                <w:sz w:val="20"/>
                <w:szCs w:val="20"/>
              </w:rPr>
              <w:t>Health &amp; Social care workers.</w:t>
            </w:r>
          </w:p>
          <w:p w14:paraId="3CC70251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47B04D74" w14:textId="5D89737C" w:rsidR="00EF1CC7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EE482C" w:rsidRPr="002D5945">
              <w:rPr>
                <w:rFonts w:ascii="Times New Roman" w:hAnsi="Times New Roman" w:cs="Times New Roman"/>
              </w:rPr>
              <w:t xml:space="preserve">qualitative &amp; quantitative </w:t>
            </w:r>
          </w:p>
        </w:tc>
        <w:tc>
          <w:tcPr>
            <w:tcW w:w="2414" w:type="dxa"/>
          </w:tcPr>
          <w:p w14:paraId="46D58892" w14:textId="03D9191B" w:rsidR="003D4448" w:rsidRPr="002D5945" w:rsidRDefault="00A0115D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Symptoms of Obsessive</w:t>
            </w:r>
            <w:r w:rsidR="00C23AA0" w:rsidRPr="002D5945">
              <w:rPr>
                <w:rFonts w:ascii="Times New Roman" w:hAnsi="Times New Roman" w:cs="Times New Roman"/>
              </w:rPr>
              <w:t>-</w:t>
            </w:r>
            <w:r w:rsidRPr="002D5945">
              <w:rPr>
                <w:rFonts w:ascii="Times New Roman" w:hAnsi="Times New Roman" w:cs="Times New Roman"/>
              </w:rPr>
              <w:t>Compulsive Disorder (OCD), depression, insomnia,</w:t>
            </w:r>
            <w:r w:rsidR="003D4448" w:rsidRPr="002D5945">
              <w:rPr>
                <w:rFonts w:ascii="Times New Roman" w:hAnsi="Times New Roman" w:cs="Times New Roman"/>
              </w:rPr>
              <w:t xml:space="preserve"> anxiety, or distress/validated tools (PHQ-9, DASS-21, IES-R, </w:t>
            </w:r>
            <w:r w:rsidR="003D4448" w:rsidRPr="002D5945">
              <w:rPr>
                <w:rFonts w:ascii="Times New Roman" w:hAnsi="Times New Roman" w:cs="Times New Roman"/>
                <w:b/>
              </w:rPr>
              <w:t>GAD-7</w:t>
            </w:r>
            <w:r w:rsidR="003D4448" w:rsidRPr="002D5945">
              <w:rPr>
                <w:rFonts w:ascii="Times New Roman" w:hAnsi="Times New Roman" w:cs="Times New Roman"/>
              </w:rPr>
              <w:t>, VTQ, GSES, Kessler K6 Distress Scale, PSQI, CES-D, SDS, SOS, and DAS).</w:t>
            </w:r>
          </w:p>
          <w:p w14:paraId="02B46000" w14:textId="77777777" w:rsidR="003D4448" w:rsidRPr="002D5945" w:rsidRDefault="003D444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5198458A" w14:textId="4489484B" w:rsidR="00A0115D" w:rsidRPr="002D5945" w:rsidRDefault="00A0115D" w:rsidP="002D594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6FDC62" w14:textId="52ACB17F" w:rsidR="007B692F" w:rsidRPr="002D5945" w:rsidRDefault="00E71DD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</w:pPr>
            <w:r w:rsidRPr="002D5945">
              <w:rPr>
                <w:rFonts w:ascii="Times New Roman" w:hAnsi="Times New Roman" w:cs="Times New Roman"/>
              </w:rPr>
              <w:t>Fair quality for cross-sectional studies, l</w:t>
            </w:r>
            <w:r w:rsidR="00F9037B" w:rsidRPr="002D5945">
              <w:rPr>
                <w:rFonts w:ascii="Times New Roman" w:hAnsi="Times New Roman" w:cs="Times New Roman"/>
              </w:rPr>
              <w:t xml:space="preserve">ow </w:t>
            </w:r>
            <w:r w:rsidRPr="002D5945">
              <w:rPr>
                <w:rFonts w:ascii="Times New Roman" w:hAnsi="Times New Roman" w:cs="Times New Roman"/>
              </w:rPr>
              <w:t>risks of bias for the majority of studies, qualitative studies has good qualities/</w:t>
            </w:r>
            <w:r w:rsidR="00F930DE" w:rsidRPr="002D5945">
              <w:rPr>
                <w:rFonts w:ascii="Times New Roman" w:hAnsi="Times New Roman" w:cs="Times New Roman"/>
              </w:rPr>
              <w:t>JBI-checklist</w:t>
            </w:r>
            <w:r w:rsidR="007B692F" w:rsidRPr="002D5945"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  <w:t>, Critical Appraisal Skills</w:t>
            </w:r>
          </w:p>
          <w:p w14:paraId="59B09646" w14:textId="0E8E2CE0" w:rsidR="008C3952" w:rsidRPr="002D5945" w:rsidRDefault="007B692F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  <w:t>Programme</w:t>
            </w:r>
            <w:proofErr w:type="spellEnd"/>
            <w:r w:rsidRPr="002D5945"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  <w:t xml:space="preserve"> (CASP) appraisal tool</w:t>
            </w:r>
            <w:r w:rsidR="00202611" w:rsidRPr="002D5945"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  <w:t>, ROBINS, and MMAT.</w:t>
            </w:r>
          </w:p>
        </w:tc>
      </w:tr>
      <w:tr w:rsidR="00503ACA" w:rsidRPr="002D5945" w14:paraId="1F3F2887" w14:textId="77777777" w:rsidTr="00D77532">
        <w:trPr>
          <w:trHeight w:val="203"/>
        </w:trPr>
        <w:tc>
          <w:tcPr>
            <w:tcW w:w="684" w:type="dxa"/>
          </w:tcPr>
          <w:p w14:paraId="37653EC7" w14:textId="36E758C2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429" w:type="dxa"/>
          </w:tcPr>
          <w:p w14:paraId="42261BCE" w14:textId="485C586C" w:rsidR="00503ACA" w:rsidRPr="002D5945" w:rsidRDefault="00CC3720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 Pablo</w:t>
            </w:r>
            <w:r w:rsidR="00B510FB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958" w:type="dxa"/>
          </w:tcPr>
          <w:p w14:paraId="4B058607" w14:textId="629EEDB9" w:rsidR="00503ACA" w:rsidRPr="002D5945" w:rsidRDefault="00CC372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06D66BDF" w14:textId="339BB5CA" w:rsidR="00020BBD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020BBD" w:rsidRPr="002D5945">
              <w:rPr>
                <w:rFonts w:ascii="Times New Roman" w:hAnsi="Times New Roman" w:cs="Times New Roman"/>
                <w:bCs/>
              </w:rPr>
              <w:t>M</w:t>
            </w:r>
            <w:r w:rsidR="00020BBD" w:rsidRPr="002D5945">
              <w:rPr>
                <w:rFonts w:ascii="Times New Roman" w:hAnsi="Times New Roman" w:cs="Times New Roman"/>
              </w:rPr>
              <w:t>ean age was 36.1±7.1</w:t>
            </w:r>
            <w:r w:rsidR="00020BBD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0A2CDB" w:rsidRPr="002D5945">
              <w:rPr>
                <w:rFonts w:ascii="Times New Roman" w:hAnsi="Times New Roman" w:cs="Times New Roman"/>
              </w:rPr>
              <w:t>years; ranges from 23-69.4years.</w:t>
            </w:r>
          </w:p>
          <w:p w14:paraId="1249061D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DF38C5E" w14:textId="553FD1F9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892762" w:rsidRPr="002D5945">
              <w:rPr>
                <w:rFonts w:ascii="Times New Roman" w:hAnsi="Times New Roman" w:cs="Times New Roman"/>
                <w:bCs/>
              </w:rPr>
              <w:t>females</w:t>
            </w:r>
            <w:proofErr w:type="spellEnd"/>
            <w:r w:rsidR="00892762" w:rsidRPr="002D5945">
              <w:rPr>
                <w:rFonts w:ascii="Times New Roman" w:hAnsi="Times New Roman" w:cs="Times New Roman"/>
                <w:bCs/>
              </w:rPr>
              <w:t xml:space="preserve"> (n=</w:t>
            </w:r>
            <w:r w:rsidR="002F14E4" w:rsidRPr="002D5945">
              <w:rPr>
                <w:rFonts w:ascii="Times New Roman" w:hAnsi="Times New Roman" w:cs="Times New Roman"/>
                <w:bCs/>
              </w:rPr>
              <w:t>49,697</w:t>
            </w:r>
            <w:r w:rsidR="005E3827" w:rsidRPr="002D5945">
              <w:rPr>
                <w:rFonts w:ascii="Times New Roman" w:hAnsi="Times New Roman" w:cs="Times New Roman"/>
                <w:bCs/>
              </w:rPr>
              <w:t>, 77.1%); males (n=14,761, 22.9%)</w:t>
            </w:r>
            <w:r w:rsidR="00892762"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419" w:type="dxa"/>
          </w:tcPr>
          <w:p w14:paraId="0AFBBCFA" w14:textId="26C7F41B" w:rsidR="00C11332" w:rsidRPr="002D5945" w:rsidRDefault="00503AC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C1133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The Russian Science Citation Index, the BIOSIS Citation Index</w:t>
            </w:r>
            <w:r w:rsidR="00C11332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C1133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Web of Science Core Collection, the KCI-Korean Journal Database, MEDLINE</w:t>
            </w:r>
            <w:r w:rsidR="00C11332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C1133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and the </w:t>
            </w:r>
            <w:proofErr w:type="spellStart"/>
            <w:r w:rsidR="00C1133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SciELO</w:t>
            </w:r>
            <w:proofErr w:type="spellEnd"/>
            <w:r w:rsidR="00C1133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 Citation Index, </w:t>
            </w:r>
          </w:p>
          <w:p w14:paraId="7B610580" w14:textId="175565AF" w:rsidR="00503ACA" w:rsidRPr="002D5945" w:rsidRDefault="00503ACA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14:paraId="541CF79C" w14:textId="1989A533" w:rsidR="00503ACA" w:rsidRPr="002D5945" w:rsidRDefault="00503ACA" w:rsidP="002D594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C1133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from inception. until 15th April 2020.</w:t>
            </w:r>
          </w:p>
          <w:p w14:paraId="7653FC1A" w14:textId="77777777" w:rsidR="00503ACA" w:rsidRPr="002D5945" w:rsidRDefault="00503ACA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735CB31C" w14:textId="5FF4DA82" w:rsidR="00F2540F" w:rsidRPr="002D5945" w:rsidRDefault="00503AC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 </w:t>
            </w:r>
            <w:r w:rsidR="00F2540F" w:rsidRPr="002D5945">
              <w:rPr>
                <w:rFonts w:ascii="Times New Roman" w:hAnsi="Times New Roman" w:cs="Times New Roman"/>
                <w:bCs/>
              </w:rPr>
              <w:t>1) Primary studies, 2) healthcare professionals exposed to COVID-19, ARS/MERS</w:t>
            </w:r>
            <w:r w:rsidR="00E41F9A" w:rsidRPr="002D5945">
              <w:rPr>
                <w:rFonts w:ascii="Times New Roman" w:hAnsi="Times New Roman" w:cs="Times New Roman"/>
                <w:bCs/>
              </w:rPr>
              <w:t>, 3) mental or physical health outcomes, 4) written in the English language, and 5) have &gt;5 samples.</w:t>
            </w:r>
          </w:p>
        </w:tc>
        <w:tc>
          <w:tcPr>
            <w:tcW w:w="2326" w:type="dxa"/>
          </w:tcPr>
          <w:p w14:paraId="0028B962" w14:textId="2616C708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105F6E" w:rsidRPr="002D5945">
              <w:rPr>
                <w:rFonts w:ascii="Times New Roman" w:hAnsi="Times New Roman" w:cs="Times New Roman"/>
              </w:rPr>
              <w:t>115</w:t>
            </w:r>
          </w:p>
          <w:p w14:paraId="355CA14B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3DA49908" w14:textId="0C6832F8" w:rsidR="00503ACA" w:rsidRPr="002D5945" w:rsidRDefault="00503ACA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46C27" w:rsidRPr="002D5945">
              <w:rPr>
                <w:sz w:val="20"/>
                <w:szCs w:val="20"/>
              </w:rPr>
              <w:t>64,458.</w:t>
            </w:r>
          </w:p>
          <w:p w14:paraId="6E8FA783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81A441A" w14:textId="16108CFD" w:rsidR="00503ACA" w:rsidRPr="002D5945" w:rsidRDefault="00503ACA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C46C27" w:rsidRPr="002D5945">
              <w:rPr>
                <w:sz w:val="20"/>
                <w:szCs w:val="20"/>
              </w:rPr>
              <w:t>healthcare professionals.</w:t>
            </w:r>
          </w:p>
          <w:p w14:paraId="42B3687F" w14:textId="77777777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46502585" w14:textId="0D7F8596" w:rsidR="00503ACA" w:rsidRPr="002D5945" w:rsidRDefault="00503AC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AB6D47" w:rsidRPr="002D5945">
              <w:rPr>
                <w:rFonts w:ascii="Times New Roman" w:hAnsi="Times New Roman" w:cs="Times New Roman"/>
              </w:rPr>
              <w:t xml:space="preserve"> quantitative &amp; qualitative study designs.</w:t>
            </w:r>
          </w:p>
        </w:tc>
        <w:tc>
          <w:tcPr>
            <w:tcW w:w="2414" w:type="dxa"/>
          </w:tcPr>
          <w:p w14:paraId="41AEBD9F" w14:textId="30A2F21D" w:rsidR="00503ACA" w:rsidRPr="002D5945" w:rsidRDefault="0053415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Psychological distress, anxiety, depressive symptoms, PTSD,</w:t>
            </w:r>
            <w:r w:rsidR="00154C25" w:rsidRPr="002D5945">
              <w:rPr>
                <w:rFonts w:ascii="Times New Roman" w:hAnsi="Times New Roman" w:cs="Times New Roman"/>
              </w:rPr>
              <w:t xml:space="preserve"> </w:t>
            </w:r>
            <w:r w:rsidR="00420CD4" w:rsidRPr="002D5945">
              <w:rPr>
                <w:rFonts w:ascii="Times New Roman" w:hAnsi="Times New Roman" w:cs="Times New Roman"/>
              </w:rPr>
              <w:t xml:space="preserve">burnout, fear, stigmatisation feelings, general health concerns, </w:t>
            </w:r>
            <w:r w:rsidR="00154C25" w:rsidRPr="002D5945">
              <w:rPr>
                <w:rFonts w:ascii="Times New Roman" w:hAnsi="Times New Roman" w:cs="Times New Roman"/>
              </w:rPr>
              <w:t>Insomnia</w:t>
            </w:r>
            <w:r w:rsidR="00831649" w:rsidRPr="002D5945">
              <w:rPr>
                <w:rFonts w:ascii="Times New Roman" w:hAnsi="Times New Roman" w:cs="Times New Roman"/>
              </w:rPr>
              <w:t>, and somatisation/</w:t>
            </w:r>
            <w:r w:rsidR="007531FB" w:rsidRPr="002D5945">
              <w:rPr>
                <w:rFonts w:ascii="Times New Roman" w:hAnsi="Times New Roman" w:cs="Times New Roman"/>
              </w:rPr>
              <w:t xml:space="preserve"> Self-administered questionnaires, interviews/evaluations, or surveys.</w:t>
            </w:r>
          </w:p>
          <w:p w14:paraId="25BE3EAD" w14:textId="77777777" w:rsidR="007531FB" w:rsidRPr="002D5945" w:rsidRDefault="007531FB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0BBC2BF9" w14:textId="0B7A8EB8" w:rsidR="007531FB" w:rsidRPr="002D5945" w:rsidRDefault="007531FB" w:rsidP="002D594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EF9BF7" w14:textId="75B8010A" w:rsidR="00503ACA" w:rsidRPr="002D5945" w:rsidRDefault="0097435E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Quali</w:t>
            </w:r>
            <w:r w:rsidR="00A641C9" w:rsidRPr="002D5945">
              <w:rPr>
                <w:rFonts w:ascii="Times New Roman" w:hAnsi="Times New Roman" w:cs="Times New Roman"/>
              </w:rPr>
              <w:t>ty ranged from 1-5 (MMAT score)</w:t>
            </w:r>
          </w:p>
        </w:tc>
      </w:tr>
      <w:tr w:rsidR="002D0B1D" w:rsidRPr="002D5945" w14:paraId="705BB6FB" w14:textId="77777777" w:rsidTr="00D77532">
        <w:trPr>
          <w:trHeight w:val="203"/>
        </w:trPr>
        <w:tc>
          <w:tcPr>
            <w:tcW w:w="684" w:type="dxa"/>
          </w:tcPr>
          <w:p w14:paraId="421B441E" w14:textId="2632140D" w:rsidR="002D0B1D" w:rsidRPr="002D5945" w:rsidRDefault="002D0B1D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9" w:type="dxa"/>
          </w:tcPr>
          <w:p w14:paraId="2B110000" w14:textId="150E8AEE" w:rsidR="002D0B1D" w:rsidRPr="002D5945" w:rsidRDefault="00FE7768" w:rsidP="002D59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d’Ettorre</w:t>
            </w:r>
            <w:proofErr w:type="spellEnd"/>
            <w:r w:rsidR="00B510FB"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958" w:type="dxa"/>
          </w:tcPr>
          <w:p w14:paraId="4639D651" w14:textId="4CEF30A0" w:rsidR="002D0B1D" w:rsidRPr="002D5945" w:rsidRDefault="00FE776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6CD9D8AD" w14:textId="1D8797CC" w:rsidR="00BB2E89" w:rsidRPr="002D5945" w:rsidRDefault="00BB2E8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7C5A5D7B" w14:textId="77777777" w:rsidR="00BB2E89" w:rsidRPr="002D5945" w:rsidRDefault="00BB2E8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3DFC4DB" w14:textId="0963C434" w:rsidR="002D0B1D" w:rsidRPr="002D5945" w:rsidRDefault="00BB2E8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783AE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2786951D" w14:textId="4DB43651" w:rsidR="00BB2E89" w:rsidRPr="002D5945" w:rsidRDefault="00BB2E8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F2179A" w:rsidRPr="002D5945">
              <w:rPr>
                <w:rFonts w:ascii="Times New Roman" w:hAnsi="Times New Roman" w:cs="Times New Roman"/>
                <w:bCs/>
              </w:rPr>
              <w:t>MEDLINE/</w:t>
            </w:r>
            <w:proofErr w:type="spellStart"/>
            <w:r w:rsidR="00F2179A" w:rsidRPr="002D5945">
              <w:rPr>
                <w:rFonts w:ascii="Times New Roman" w:hAnsi="Times New Roman" w:cs="Times New Roman"/>
                <w:bCs/>
              </w:rPr>
              <w:t>Pubmed</w:t>
            </w:r>
            <w:proofErr w:type="spellEnd"/>
          </w:p>
          <w:p w14:paraId="711341EA" w14:textId="77777777" w:rsidR="00BB2E89" w:rsidRPr="002D5945" w:rsidRDefault="00BB2E8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435AC787" w14:textId="45B2447B" w:rsidR="00057A77" w:rsidRPr="002D5945" w:rsidRDefault="00BB2E8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057A77" w:rsidRPr="002D5945">
              <w:rPr>
                <w:rFonts w:ascii="Times New Roman" w:hAnsi="Times New Roman" w:cs="Times New Roman"/>
                <w:bCs/>
              </w:rPr>
              <w:t>February-October</w:t>
            </w:r>
          </w:p>
          <w:p w14:paraId="0AD499AF" w14:textId="0CA56701" w:rsidR="00BB2E89" w:rsidRPr="002D5945" w:rsidRDefault="00057A7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  <w:p w14:paraId="191882CD" w14:textId="77777777" w:rsidR="00BB2E89" w:rsidRPr="002D5945" w:rsidRDefault="00BB2E89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2A8FE0D3" w14:textId="337F42EF" w:rsidR="002D0B1D" w:rsidRPr="002D5945" w:rsidRDefault="00BB2E8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C5473E" w:rsidRPr="002D5945">
              <w:rPr>
                <w:rFonts w:ascii="Times New Roman" w:hAnsi="Times New Roman" w:cs="Times New Roman"/>
                <w:bCs/>
              </w:rPr>
              <w:t>Post-traumatic stress in healthcare workers</w:t>
            </w:r>
          </w:p>
        </w:tc>
        <w:tc>
          <w:tcPr>
            <w:tcW w:w="2326" w:type="dxa"/>
          </w:tcPr>
          <w:p w14:paraId="62CB01E9" w14:textId="159322CE" w:rsidR="004D2247" w:rsidRPr="002D5945" w:rsidRDefault="004D224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961E37" w:rsidRPr="002D5945">
              <w:rPr>
                <w:rFonts w:ascii="Times New Roman" w:hAnsi="Times New Roman" w:cs="Times New Roman"/>
              </w:rPr>
              <w:t>17</w:t>
            </w:r>
          </w:p>
          <w:p w14:paraId="481345C5" w14:textId="449BEACD" w:rsidR="004D2247" w:rsidRPr="002D5945" w:rsidRDefault="004D2247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BF48A2" w:rsidRPr="002D5945">
              <w:rPr>
                <w:sz w:val="20"/>
                <w:szCs w:val="20"/>
              </w:rPr>
              <w:t>32,196</w:t>
            </w:r>
          </w:p>
          <w:p w14:paraId="12BDD426" w14:textId="41887517" w:rsidR="004D2247" w:rsidRPr="002D5945" w:rsidRDefault="004D2247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>Population</w:t>
            </w:r>
            <w:proofErr w:type="gramStart"/>
            <w:r w:rsidRPr="002D5945">
              <w:rPr>
                <w:sz w:val="20"/>
                <w:szCs w:val="20"/>
              </w:rPr>
              <w:t>:</w:t>
            </w:r>
            <w:r w:rsidR="00961E37" w:rsidRPr="002D5945">
              <w:rPr>
                <w:sz w:val="20"/>
                <w:szCs w:val="20"/>
              </w:rPr>
              <w:t>:</w:t>
            </w:r>
            <w:proofErr w:type="gramEnd"/>
            <w:r w:rsidR="00961E37" w:rsidRPr="002D5945">
              <w:rPr>
                <w:sz w:val="20"/>
                <w:szCs w:val="20"/>
              </w:rPr>
              <w:t xml:space="preserve"> healthcare professionals.</w:t>
            </w:r>
          </w:p>
          <w:p w14:paraId="6CB0BB44" w14:textId="4C285F83" w:rsidR="002D0B1D" w:rsidRPr="002D5945" w:rsidRDefault="004D224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FB2983" w:rsidRPr="002D5945">
              <w:rPr>
                <w:rFonts w:ascii="Times New Roman" w:hAnsi="Times New Roman" w:cs="Times New Roman"/>
              </w:rPr>
              <w:t>cross-sectional</w:t>
            </w:r>
            <w:r w:rsidR="00AA2596" w:rsidRPr="002D5945">
              <w:rPr>
                <w:rFonts w:ascii="Times New Roman" w:hAnsi="Times New Roman" w:cs="Times New Roman"/>
              </w:rPr>
              <w:t xml:space="preserve"> studies</w:t>
            </w:r>
          </w:p>
        </w:tc>
        <w:tc>
          <w:tcPr>
            <w:tcW w:w="2414" w:type="dxa"/>
          </w:tcPr>
          <w:p w14:paraId="530D1DE2" w14:textId="5FF8975C" w:rsidR="002D0B1D" w:rsidRPr="002D5945" w:rsidRDefault="00A766C2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Post-traumatic stress/</w:t>
            </w:r>
            <w:r w:rsidR="00A641C9" w:rsidRPr="002D5945">
              <w:rPr>
                <w:rFonts w:ascii="Times New Roman" w:hAnsi="Times New Roman" w:cs="Times New Roman"/>
              </w:rPr>
              <w:t>PTSD-</w:t>
            </w:r>
            <w:proofErr w:type="spellStart"/>
            <w:r w:rsidR="00A641C9" w:rsidRPr="002D5945">
              <w:rPr>
                <w:rFonts w:ascii="Times New Roman" w:hAnsi="Times New Roman" w:cs="Times New Roman"/>
              </w:rPr>
              <w:t>cheklist</w:t>
            </w:r>
            <w:proofErr w:type="spellEnd"/>
            <w:r w:rsidR="00A641C9" w:rsidRPr="002D5945">
              <w:rPr>
                <w:rFonts w:ascii="Times New Roman" w:hAnsi="Times New Roman" w:cs="Times New Roman"/>
              </w:rPr>
              <w:t xml:space="preserve">, </w:t>
            </w:r>
            <w:r w:rsidRPr="002D5945">
              <w:rPr>
                <w:rFonts w:ascii="Times New Roman" w:hAnsi="Times New Roman" w:cs="Times New Roman"/>
              </w:rPr>
              <w:t>CBI, IES-R</w:t>
            </w:r>
          </w:p>
        </w:tc>
        <w:tc>
          <w:tcPr>
            <w:tcW w:w="1701" w:type="dxa"/>
          </w:tcPr>
          <w:p w14:paraId="39403C72" w14:textId="18F0E8BE" w:rsidR="002D0B1D" w:rsidRPr="002D5945" w:rsidRDefault="00C5473E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Moderate quality</w:t>
            </w:r>
            <w:r w:rsidR="009A5A15" w:rsidRPr="002D5945">
              <w:rPr>
                <w:rFonts w:ascii="Times New Roman" w:hAnsi="Times New Roman" w:cs="Times New Roman"/>
              </w:rPr>
              <w:t>/NOS</w:t>
            </w:r>
          </w:p>
        </w:tc>
      </w:tr>
      <w:tr w:rsidR="00A65557" w:rsidRPr="002D5945" w14:paraId="3B9B55AD" w14:textId="77777777" w:rsidTr="00D77532">
        <w:trPr>
          <w:trHeight w:val="203"/>
        </w:trPr>
        <w:tc>
          <w:tcPr>
            <w:tcW w:w="684" w:type="dxa"/>
          </w:tcPr>
          <w:p w14:paraId="49F899B7" w14:textId="057D2A5F" w:rsidR="00A65557" w:rsidRPr="002D5945" w:rsidRDefault="00A6555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9" w:type="dxa"/>
          </w:tcPr>
          <w:p w14:paraId="612DE7D5" w14:textId="203F61D7" w:rsidR="00A65557" w:rsidRPr="002D5945" w:rsidRDefault="00495A4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ong</w:t>
            </w:r>
            <w:r w:rsidR="00B510FB">
              <w:rPr>
                <w:rFonts w:ascii="Times New Roman" w:hAnsi="Times New Roman" w:cs="Times New Roman"/>
              </w:rPr>
              <w:t xml:space="preserve"> (34)</w:t>
            </w:r>
          </w:p>
        </w:tc>
        <w:tc>
          <w:tcPr>
            <w:tcW w:w="958" w:type="dxa"/>
          </w:tcPr>
          <w:p w14:paraId="3923B4DD" w14:textId="65C1883D" w:rsidR="00A65557" w:rsidRPr="002D5945" w:rsidRDefault="00495A4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4AF995C9" w14:textId="7722E8B8" w:rsidR="00A65557" w:rsidRPr="002D5945" w:rsidRDefault="00A6555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5E3A77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63F41BA8" w14:textId="5B30BE10" w:rsidR="00A65557" w:rsidRPr="002D5945" w:rsidRDefault="00A6555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9DE5E00" w14:textId="2C4446F0" w:rsidR="00A65557" w:rsidRPr="002D5945" w:rsidRDefault="00A6555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5E3A77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755233FB" w14:textId="2C7195F5" w:rsidR="00A65557" w:rsidRPr="002D5945" w:rsidRDefault="00A655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962B05" w:rsidRPr="002D5945">
              <w:rPr>
                <w:rFonts w:ascii="Times New Roman" w:hAnsi="Times New Roman" w:cs="Times New Roman"/>
                <w:bCs/>
              </w:rPr>
              <w:t xml:space="preserve">Data, Chongqing VIP, PubMed, </w:t>
            </w:r>
            <w:proofErr w:type="spellStart"/>
            <w:r w:rsidR="00962B05" w:rsidRPr="002D5945">
              <w:rPr>
                <w:rFonts w:ascii="Times New Roman" w:hAnsi="Times New Roman" w:cs="Times New Roman"/>
                <w:bCs/>
              </w:rPr>
              <w:t>PsycINFO</w:t>
            </w:r>
            <w:proofErr w:type="spellEnd"/>
            <w:r w:rsidR="00962B05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962B05" w:rsidRPr="002D5945">
              <w:rPr>
                <w:rFonts w:ascii="Times New Roman" w:hAnsi="Times New Roman" w:cs="Times New Roman"/>
                <w:bCs/>
              </w:rPr>
              <w:t>Embase</w:t>
            </w:r>
            <w:proofErr w:type="spellEnd"/>
            <w:r w:rsidR="00962B05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962B05" w:rsidRPr="002D5945">
              <w:rPr>
                <w:rFonts w:ascii="Times New Roman" w:hAnsi="Times New Roman" w:cs="Times New Roman"/>
                <w:bCs/>
              </w:rPr>
              <w:t>Wanfang</w:t>
            </w:r>
            <w:proofErr w:type="spellEnd"/>
            <w:r w:rsidR="00962B05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962B05" w:rsidRPr="002D5945">
              <w:rPr>
                <w:rFonts w:ascii="Times New Roman" w:hAnsi="Times New Roman" w:cs="Times New Roman"/>
                <w:bCs/>
              </w:rPr>
              <w:t>Sinomed</w:t>
            </w:r>
            <w:proofErr w:type="spellEnd"/>
            <w:r w:rsidR="00962B05" w:rsidRPr="002D5945">
              <w:rPr>
                <w:rFonts w:ascii="Times New Roman" w:hAnsi="Times New Roman" w:cs="Times New Roman"/>
                <w:bCs/>
              </w:rPr>
              <w:t>, and Chinese National Knowledge Infrastructure databases.</w:t>
            </w:r>
          </w:p>
          <w:p w14:paraId="6DA121C3" w14:textId="77777777" w:rsidR="00A65557" w:rsidRPr="002D5945" w:rsidRDefault="00A655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6273BB81" w14:textId="04601885" w:rsidR="00A65557" w:rsidRPr="002D5945" w:rsidRDefault="00A655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9A0665" w:rsidRPr="002D5945">
              <w:rPr>
                <w:rFonts w:ascii="Times New Roman" w:hAnsi="Times New Roman" w:cs="Times New Roman"/>
                <w:bCs/>
              </w:rPr>
              <w:t>Ja</w:t>
            </w:r>
            <w:r w:rsidR="00AB4749" w:rsidRPr="002D5945">
              <w:rPr>
                <w:rFonts w:ascii="Times New Roman" w:hAnsi="Times New Roman" w:cs="Times New Roman"/>
                <w:bCs/>
              </w:rPr>
              <w:t>n</w:t>
            </w:r>
            <w:r w:rsidR="009A0665" w:rsidRPr="002D5945">
              <w:rPr>
                <w:rFonts w:ascii="Times New Roman" w:hAnsi="Times New Roman" w:cs="Times New Roman"/>
                <w:bCs/>
              </w:rPr>
              <w:t>uary-October 2020</w:t>
            </w:r>
          </w:p>
          <w:p w14:paraId="0CED3250" w14:textId="77777777" w:rsidR="00A65557" w:rsidRPr="002D5945" w:rsidRDefault="00A65557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522E30D8" w14:textId="4DA6F15C" w:rsidR="00F96953" w:rsidRPr="002D5945" w:rsidRDefault="00A6555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F96953" w:rsidRPr="002D5945">
              <w:rPr>
                <w:rFonts w:ascii="Times New Roman" w:hAnsi="Times New Roman" w:cs="Times New Roman"/>
                <w:bCs/>
              </w:rPr>
              <w:t>Chinese health</w:t>
            </w:r>
            <w:r w:rsidR="00AB4749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F96953" w:rsidRPr="002D5945">
              <w:rPr>
                <w:rFonts w:ascii="Times New Roman" w:hAnsi="Times New Roman" w:cs="Times New Roman"/>
                <w:bCs/>
              </w:rPr>
              <w:t>workers irrespective of age, being of any ethnicity, and studies that are cross-sectiona</w:t>
            </w:r>
            <w:r w:rsidR="00832C33" w:rsidRPr="002D5945">
              <w:rPr>
                <w:rFonts w:ascii="Times New Roman" w:hAnsi="Times New Roman" w:cs="Times New Roman"/>
                <w:bCs/>
              </w:rPr>
              <w:t>l, observational or lo</w:t>
            </w:r>
            <w:r w:rsidR="00AB4749" w:rsidRPr="002D5945">
              <w:rPr>
                <w:rFonts w:ascii="Times New Roman" w:hAnsi="Times New Roman" w:cs="Times New Roman"/>
                <w:bCs/>
              </w:rPr>
              <w:t>n</w:t>
            </w:r>
            <w:r w:rsidR="00832C33" w:rsidRPr="002D5945">
              <w:rPr>
                <w:rFonts w:ascii="Times New Roman" w:hAnsi="Times New Roman" w:cs="Times New Roman"/>
                <w:bCs/>
              </w:rPr>
              <w:t>gitudinal, published papers with</w:t>
            </w:r>
            <w:r w:rsidR="00AB4749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832C33" w:rsidRPr="002D5945">
              <w:rPr>
                <w:rFonts w:ascii="Times New Roman" w:hAnsi="Times New Roman" w:cs="Times New Roman"/>
                <w:bCs/>
              </w:rPr>
              <w:t>outcomes of stress, depression and anxiety.</w:t>
            </w:r>
            <w:r w:rsidR="00F96953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</w:t>
            </w:r>
          </w:p>
          <w:p w14:paraId="52C8E610" w14:textId="4C7AC9B9" w:rsidR="00F96953" w:rsidRPr="002D5945" w:rsidRDefault="00F9695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6" w:type="dxa"/>
          </w:tcPr>
          <w:p w14:paraId="2DDE8323" w14:textId="1053E5BB" w:rsidR="00A65557" w:rsidRPr="002D5945" w:rsidRDefault="00A6555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BD4F93" w:rsidRPr="002D5945">
              <w:rPr>
                <w:rFonts w:ascii="Times New Roman" w:hAnsi="Times New Roman" w:cs="Times New Roman"/>
              </w:rPr>
              <w:t>25</w:t>
            </w:r>
          </w:p>
          <w:p w14:paraId="4C5997E1" w14:textId="0D1C8EA3" w:rsidR="00A65557" w:rsidRPr="002D5945" w:rsidRDefault="00BD4F93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30,841</w:t>
            </w:r>
          </w:p>
          <w:p w14:paraId="24246C21" w14:textId="7C97D159" w:rsidR="00A65557" w:rsidRPr="002D5945" w:rsidRDefault="00A65557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 xml:space="preserve">Population: </w:t>
            </w:r>
            <w:r w:rsidR="00640940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healthcare workers</w:t>
            </w:r>
          </w:p>
          <w:p w14:paraId="002ED945" w14:textId="230FEF1C" w:rsidR="00A65557" w:rsidRPr="002D5945" w:rsidRDefault="00A6555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7804B7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2051DD4C" w14:textId="762164B0" w:rsidR="00A65557" w:rsidRPr="002D5945" w:rsidRDefault="008462A8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and stress</w:t>
            </w:r>
            <w:r w:rsidR="007804B7" w:rsidRPr="002D5945">
              <w:rPr>
                <w:rFonts w:ascii="Times New Roman" w:hAnsi="Times New Roman" w:cs="Times New Roman"/>
              </w:rPr>
              <w:t xml:space="preserve">/validated tools </w:t>
            </w:r>
            <w:r w:rsidR="00B20F09" w:rsidRPr="002D5945">
              <w:rPr>
                <w:rFonts w:ascii="Times New Roman" w:hAnsi="Times New Roman" w:cs="Times New Roman"/>
              </w:rPr>
              <w:t>(</w:t>
            </w:r>
            <w:r w:rsidR="00686A37" w:rsidRPr="002D5945">
              <w:rPr>
                <w:rFonts w:ascii="Times New Roman" w:hAnsi="Times New Roman" w:cs="Times New Roman"/>
              </w:rPr>
              <w:t xml:space="preserve">SAS, SCL-90, SDS, PHQ-9, </w:t>
            </w:r>
            <w:r w:rsidR="00686A37" w:rsidRPr="002D5945">
              <w:rPr>
                <w:rFonts w:ascii="Times New Roman" w:hAnsi="Times New Roman" w:cs="Times New Roman"/>
                <w:b/>
              </w:rPr>
              <w:t>GAD-7</w:t>
            </w:r>
            <w:r w:rsidR="00686A37" w:rsidRPr="002D5945">
              <w:rPr>
                <w:rFonts w:ascii="Times New Roman" w:hAnsi="Times New Roman" w:cs="Times New Roman"/>
              </w:rPr>
              <w:t xml:space="preserve">, </w:t>
            </w:r>
            <w:r w:rsidR="00C14919" w:rsidRPr="002D5945">
              <w:rPr>
                <w:rFonts w:ascii="Times New Roman" w:hAnsi="Times New Roman" w:cs="Times New Roman"/>
              </w:rPr>
              <w:t>PQEPHE, S</w:t>
            </w:r>
            <w:r w:rsidR="00686A37" w:rsidRPr="002D5945">
              <w:rPr>
                <w:rFonts w:ascii="Times New Roman" w:hAnsi="Times New Roman" w:cs="Times New Roman"/>
              </w:rPr>
              <w:t>Q</w:t>
            </w:r>
            <w:r w:rsidR="00C14919" w:rsidRPr="002D5945">
              <w:rPr>
                <w:rFonts w:ascii="Times New Roman" w:hAnsi="Times New Roman" w:cs="Times New Roman"/>
              </w:rPr>
              <w:t>R</w:t>
            </w:r>
            <w:r w:rsidR="00686A37" w:rsidRPr="002D5945">
              <w:rPr>
                <w:rFonts w:ascii="Times New Roman" w:hAnsi="Times New Roman" w:cs="Times New Roman"/>
              </w:rPr>
              <w:t xml:space="preserve">-20, Fear </w:t>
            </w:r>
            <w:r w:rsidR="0017071F" w:rsidRPr="002D5945">
              <w:rPr>
                <w:rFonts w:ascii="Times New Roman" w:hAnsi="Times New Roman" w:cs="Times New Roman"/>
              </w:rPr>
              <w:t>NRS, PTSD-SS)</w:t>
            </w:r>
          </w:p>
        </w:tc>
        <w:tc>
          <w:tcPr>
            <w:tcW w:w="1701" w:type="dxa"/>
          </w:tcPr>
          <w:p w14:paraId="7FA36D0C" w14:textId="01CBC03F" w:rsidR="00A65557" w:rsidRPr="002D5945" w:rsidRDefault="00B20F0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High quality (n=23, 88%), moderate quality (n=3, 12.0%)</w:t>
            </w:r>
            <w:r w:rsidR="001D03B0" w:rsidRPr="002D5945">
              <w:rPr>
                <w:rFonts w:ascii="Times New Roman" w:hAnsi="Times New Roman" w:cs="Times New Roman"/>
              </w:rPr>
              <w:t>/</w:t>
            </w:r>
            <w:r w:rsidR="00B851B1" w:rsidRPr="002D5945">
              <w:rPr>
                <w:rFonts w:ascii="Times New Roman" w:hAnsi="Times New Roman" w:cs="Times New Roman"/>
              </w:rPr>
              <w:t xml:space="preserve">AHRQ </w:t>
            </w:r>
            <w:r w:rsidR="00686A37" w:rsidRPr="002D5945">
              <w:rPr>
                <w:rFonts w:ascii="Times New Roman" w:hAnsi="Times New Roman" w:cs="Times New Roman"/>
              </w:rPr>
              <w:t>11-item checklist</w:t>
            </w:r>
          </w:p>
        </w:tc>
      </w:tr>
      <w:tr w:rsidR="00BD4F93" w:rsidRPr="002D5945" w14:paraId="51B4154A" w14:textId="77777777" w:rsidTr="00D77532">
        <w:trPr>
          <w:trHeight w:val="203"/>
        </w:trPr>
        <w:tc>
          <w:tcPr>
            <w:tcW w:w="684" w:type="dxa"/>
          </w:tcPr>
          <w:p w14:paraId="6F664F79" w14:textId="2758EA61" w:rsidR="00BD4F93" w:rsidRPr="002D5945" w:rsidRDefault="00BD4F9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9" w:type="dxa"/>
          </w:tcPr>
          <w:p w14:paraId="4303C593" w14:textId="3112AF66" w:rsidR="00BD4F93" w:rsidRPr="002D5945" w:rsidRDefault="00903C3F" w:rsidP="002D59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Falasi</w:t>
            </w:r>
            <w:proofErr w:type="spellEnd"/>
            <w:r w:rsidRPr="002D5945">
              <w:rPr>
                <w:rFonts w:ascii="Times New Roman" w:hAnsi="Times New Roman" w:cs="Times New Roman"/>
              </w:rPr>
              <w:t xml:space="preserve"> </w:t>
            </w:r>
            <w:r w:rsidR="00B510FB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958" w:type="dxa"/>
          </w:tcPr>
          <w:p w14:paraId="02BF728C" w14:textId="089CE3D7" w:rsidR="00BD4F93" w:rsidRPr="002D5945" w:rsidRDefault="00903C3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79AC337C" w14:textId="23EFE6E8" w:rsidR="00BD4F93" w:rsidRPr="002D5945" w:rsidRDefault="00BD4F9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211E59" w:rsidRPr="002D5945">
              <w:rPr>
                <w:rFonts w:ascii="Times New Roman" w:hAnsi="Times New Roman" w:cs="Times New Roman"/>
                <w:bCs/>
              </w:rPr>
              <w:t>19-50years</w:t>
            </w:r>
          </w:p>
          <w:p w14:paraId="5E402085" w14:textId="77777777" w:rsidR="00BD4F93" w:rsidRPr="002D5945" w:rsidRDefault="00BD4F9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59A05AF" w14:textId="649DAE68" w:rsidR="00BD4F93" w:rsidRPr="002D5945" w:rsidRDefault="00BD4F9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CF4258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5E3A77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67D515D3" w14:textId="2F100DA0" w:rsidR="00BD4F93" w:rsidRPr="002D5945" w:rsidRDefault="00BD4F9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F92E3A" w:rsidRPr="002D5945">
              <w:rPr>
                <w:rFonts w:ascii="Times New Roman" w:hAnsi="Times New Roman" w:cs="Times New Roman"/>
                <w:bCs/>
              </w:rPr>
              <w:t xml:space="preserve">Medline, </w:t>
            </w:r>
            <w:r w:rsidR="000F4869" w:rsidRPr="002D5945">
              <w:rPr>
                <w:rFonts w:ascii="Times New Roman" w:hAnsi="Times New Roman" w:cs="Times New Roman"/>
                <w:bCs/>
              </w:rPr>
              <w:t>Health Psychosocial Instrument (</w:t>
            </w:r>
            <w:proofErr w:type="spellStart"/>
            <w:r w:rsidR="000F4869" w:rsidRPr="002D5945">
              <w:rPr>
                <w:rFonts w:ascii="Times New Roman" w:hAnsi="Times New Roman" w:cs="Times New Roman"/>
                <w:bCs/>
              </w:rPr>
              <w:t>HaPI</w:t>
            </w:r>
            <w:proofErr w:type="spellEnd"/>
            <w:r w:rsidR="000F4869" w:rsidRPr="002D5945">
              <w:rPr>
                <w:rFonts w:ascii="Times New Roman" w:hAnsi="Times New Roman" w:cs="Times New Roman"/>
                <w:bCs/>
              </w:rPr>
              <w:t xml:space="preserve">), </w:t>
            </w:r>
            <w:proofErr w:type="spellStart"/>
            <w:r w:rsidR="00F92E3A" w:rsidRPr="002D5945">
              <w:rPr>
                <w:rFonts w:ascii="Times New Roman" w:hAnsi="Times New Roman" w:cs="Times New Roman"/>
                <w:bCs/>
              </w:rPr>
              <w:t>PsychINFO</w:t>
            </w:r>
            <w:proofErr w:type="spellEnd"/>
            <w:r w:rsidR="00F92E3A" w:rsidRPr="002D5945">
              <w:rPr>
                <w:rFonts w:ascii="Times New Roman" w:hAnsi="Times New Roman" w:cs="Times New Roman"/>
                <w:bCs/>
              </w:rPr>
              <w:t xml:space="preserve">, and </w:t>
            </w:r>
            <w:proofErr w:type="spellStart"/>
            <w:r w:rsidR="00F92E3A" w:rsidRPr="002D5945">
              <w:rPr>
                <w:rFonts w:ascii="Times New Roman" w:hAnsi="Times New Roman" w:cs="Times New Roman"/>
                <w:bCs/>
              </w:rPr>
              <w:t>Embase</w:t>
            </w:r>
            <w:proofErr w:type="spellEnd"/>
            <w:r w:rsidR="00F92E3A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74B326D3" w14:textId="77777777" w:rsidR="00BD4F93" w:rsidRPr="002D5945" w:rsidRDefault="00BD4F9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17E5716E" w14:textId="71282BCF" w:rsidR="00BD4F93" w:rsidRPr="002D5945" w:rsidRDefault="00BD4F9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BF5A55" w:rsidRPr="002D5945">
              <w:rPr>
                <w:rFonts w:ascii="Times New Roman" w:hAnsi="Times New Roman" w:cs="Times New Roman"/>
                <w:bCs/>
              </w:rPr>
              <w:t>January 2003-November 2020</w:t>
            </w:r>
          </w:p>
          <w:p w14:paraId="583D3757" w14:textId="77777777" w:rsidR="00BD4F93" w:rsidRPr="002D5945" w:rsidRDefault="00BD4F93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00D8AD1F" w14:textId="2A105E48" w:rsidR="00BD4F93" w:rsidRPr="002D5945" w:rsidRDefault="00BD4F9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D25E57" w:rsidRPr="002D5945">
              <w:rPr>
                <w:rFonts w:ascii="Times New Roman" w:hAnsi="Times New Roman" w:cs="Times New Roman"/>
                <w:bCs/>
              </w:rPr>
              <w:t>1) studies on healthcare professionals, published from 2003-2020, in the English language.</w:t>
            </w:r>
          </w:p>
        </w:tc>
        <w:tc>
          <w:tcPr>
            <w:tcW w:w="2326" w:type="dxa"/>
          </w:tcPr>
          <w:p w14:paraId="2D7D791B" w14:textId="023C079A" w:rsidR="00BD4F93" w:rsidRPr="002D5945" w:rsidRDefault="00BD4F9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CD55B0" w:rsidRPr="002D5945">
              <w:rPr>
                <w:rFonts w:ascii="Times New Roman" w:hAnsi="Times New Roman" w:cs="Times New Roman"/>
              </w:rPr>
              <w:t>8</w:t>
            </w:r>
          </w:p>
          <w:p w14:paraId="419BDAA6" w14:textId="009AD9F7" w:rsidR="00BD4F93" w:rsidRPr="002D5945" w:rsidRDefault="00BD4F93" w:rsidP="002D5945">
            <w:pPr>
              <w:pStyle w:val="Default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D55B0" w:rsidRPr="002D5945">
              <w:rPr>
                <w:sz w:val="20"/>
                <w:szCs w:val="20"/>
                <w:lang w:val="en-US"/>
              </w:rPr>
              <w:t>10,074</w:t>
            </w:r>
          </w:p>
          <w:p w14:paraId="131FE3FB" w14:textId="0BA33556" w:rsidR="00BD4F93" w:rsidRPr="002D5945" w:rsidRDefault="00BD4F93" w:rsidP="002D5945">
            <w:pPr>
              <w:pStyle w:val="Default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604931" w:rsidRPr="002D5945">
              <w:rPr>
                <w:sz w:val="20"/>
                <w:szCs w:val="20"/>
              </w:rPr>
              <w:t>healthcare workers</w:t>
            </w:r>
          </w:p>
          <w:p w14:paraId="13763E9E" w14:textId="2721BCBD" w:rsidR="00BD4F93" w:rsidRPr="002D5945" w:rsidRDefault="00BD4F9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604931" w:rsidRPr="002D5945">
              <w:rPr>
                <w:rFonts w:ascii="Times New Roman" w:hAnsi="Times New Roman" w:cs="Times New Roman"/>
              </w:rPr>
              <w:t xml:space="preserve"> </w:t>
            </w:r>
            <w:r w:rsidR="00601A7F" w:rsidRPr="002D5945">
              <w:rPr>
                <w:rFonts w:ascii="Times New Roman" w:hAnsi="Times New Roman" w:cs="Times New Roman"/>
              </w:rPr>
              <w:t>cross-sectiona</w:t>
            </w:r>
            <w:r w:rsidR="000612C5" w:rsidRPr="002D5945">
              <w:rPr>
                <w:rFonts w:ascii="Times New Roman" w:hAnsi="Times New Roman" w:cs="Times New Roman"/>
              </w:rPr>
              <w:t xml:space="preserve">l </w:t>
            </w:r>
            <w:r w:rsidR="00601A7F" w:rsidRPr="002D5945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2414" w:type="dxa"/>
          </w:tcPr>
          <w:p w14:paraId="3A4CFF1B" w14:textId="7E0DCF14" w:rsidR="00BD4F93" w:rsidRPr="002D5945" w:rsidRDefault="00833D8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Post-traumatic </w:t>
            </w:r>
            <w:r w:rsidR="007A47B2" w:rsidRPr="002D5945">
              <w:rPr>
                <w:rFonts w:ascii="Times New Roman" w:hAnsi="Times New Roman" w:cs="Times New Roman"/>
              </w:rPr>
              <w:t>stress</w:t>
            </w:r>
            <w:r w:rsidR="00BF5A55" w:rsidRPr="002D5945">
              <w:rPr>
                <w:rFonts w:ascii="Times New Roman" w:hAnsi="Times New Roman" w:cs="Times New Roman"/>
              </w:rPr>
              <w:t>/</w:t>
            </w:r>
            <w:r w:rsidR="00B908CF" w:rsidRPr="002D5945">
              <w:rPr>
                <w:rFonts w:ascii="Times New Roman" w:hAnsi="Times New Roman" w:cs="Times New Roman"/>
              </w:rPr>
              <w:t>validated tools (PCL-6, IES-R, IES-15).</w:t>
            </w:r>
          </w:p>
        </w:tc>
        <w:tc>
          <w:tcPr>
            <w:tcW w:w="1701" w:type="dxa"/>
          </w:tcPr>
          <w:p w14:paraId="36E386B8" w14:textId="0A8A6A56" w:rsidR="00BD4F93" w:rsidRPr="002D5945" w:rsidRDefault="00163F2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Good/</w:t>
            </w:r>
            <w:r w:rsidR="00E859B5" w:rsidRPr="002D5945">
              <w:rPr>
                <w:rFonts w:ascii="Times New Roman" w:hAnsi="Times New Roman" w:cs="Times New Roman"/>
              </w:rPr>
              <w:t>J</w:t>
            </w:r>
            <w:r w:rsidR="00E92914" w:rsidRPr="002D5945">
              <w:rPr>
                <w:rFonts w:ascii="Times New Roman" w:hAnsi="Times New Roman" w:cs="Times New Roman"/>
              </w:rPr>
              <w:t>BI-checklist</w:t>
            </w:r>
          </w:p>
        </w:tc>
      </w:tr>
      <w:tr w:rsidR="00291DD9" w:rsidRPr="002D5945" w14:paraId="5D4D350F" w14:textId="77777777" w:rsidTr="00D77532">
        <w:trPr>
          <w:trHeight w:val="203"/>
        </w:trPr>
        <w:tc>
          <w:tcPr>
            <w:tcW w:w="684" w:type="dxa"/>
          </w:tcPr>
          <w:p w14:paraId="44C0EE68" w14:textId="7F3E81A0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9" w:type="dxa"/>
          </w:tcPr>
          <w:p w14:paraId="3886DE34" w14:textId="1D874CF0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1058D" w:rsidRPr="002D5945">
              <w:rPr>
                <w:rFonts w:ascii="Times New Roman" w:hAnsi="Times New Roman" w:cs="Times New Roman"/>
                <w:bCs/>
              </w:rPr>
              <w:t>Galanis</w:t>
            </w:r>
            <w:proofErr w:type="spellEnd"/>
            <w:r w:rsidR="00B510FB">
              <w:rPr>
                <w:rFonts w:ascii="Times New Roman" w:hAnsi="Times New Roman" w:cs="Times New Roman"/>
                <w:bCs/>
              </w:rPr>
              <w:t xml:space="preserve"> (58)</w:t>
            </w:r>
          </w:p>
        </w:tc>
        <w:tc>
          <w:tcPr>
            <w:tcW w:w="958" w:type="dxa"/>
          </w:tcPr>
          <w:p w14:paraId="2907433D" w14:textId="0A93CFE5" w:rsidR="00291DD9" w:rsidRPr="002D5945" w:rsidRDefault="00C1058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4381D890" w14:textId="627F7F14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B66467" w:rsidRPr="002D5945">
              <w:rPr>
                <w:rFonts w:ascii="Times New Roman" w:hAnsi="Times New Roman" w:cs="Times New Roman"/>
                <w:bCs/>
              </w:rPr>
              <w:t xml:space="preserve"> 31-42.4years</w:t>
            </w:r>
          </w:p>
          <w:p w14:paraId="675DF80F" w14:textId="77777777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6AB468A" w14:textId="2B3549FC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072B19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3F4EE85D" w14:textId="733C841C" w:rsidR="00291DD9" w:rsidRPr="002D5945" w:rsidRDefault="00291DD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:</w:t>
            </w:r>
            <w:r w:rsidR="00EE2618" w:rsidRPr="002D5945">
              <w:rPr>
                <w:rFonts w:ascii="Times New Roman" w:hAnsi="Times New Roman" w:cs="Times New Roman"/>
                <w:bCs/>
              </w:rPr>
              <w:t xml:space="preserve"> Scopus, </w:t>
            </w:r>
            <w:r w:rsidR="00F92E3A" w:rsidRPr="002D5945">
              <w:rPr>
                <w:rFonts w:ascii="Times New Roman" w:hAnsi="Times New Roman" w:cs="Times New Roman"/>
                <w:bCs/>
              </w:rPr>
              <w:t>PubMed</w:t>
            </w:r>
            <w:r w:rsidR="00EE2618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F92E3A" w:rsidRPr="002D5945">
              <w:rPr>
                <w:rFonts w:ascii="Times New Roman" w:hAnsi="Times New Roman" w:cs="Times New Roman"/>
                <w:bCs/>
              </w:rPr>
              <w:t xml:space="preserve">ProQuest, </w:t>
            </w:r>
            <w:r w:rsidR="00EE2618" w:rsidRPr="002D5945">
              <w:rPr>
                <w:rFonts w:ascii="Times New Roman" w:hAnsi="Times New Roman" w:cs="Times New Roman"/>
                <w:bCs/>
              </w:rPr>
              <w:t xml:space="preserve">CINAHL, and </w:t>
            </w:r>
            <w:r w:rsidR="00F92E3A" w:rsidRPr="002D5945">
              <w:rPr>
                <w:rFonts w:ascii="Times New Roman" w:hAnsi="Times New Roman" w:cs="Times New Roman"/>
                <w:bCs/>
              </w:rPr>
              <w:t>Cochrane COVID-19</w:t>
            </w:r>
            <w:r w:rsidR="00EE2618" w:rsidRPr="002D5945">
              <w:rPr>
                <w:rFonts w:ascii="Times New Roman" w:hAnsi="Times New Roman" w:cs="Times New Roman"/>
                <w:bCs/>
              </w:rPr>
              <w:t xml:space="preserve"> registry.</w:t>
            </w:r>
          </w:p>
          <w:p w14:paraId="513512D3" w14:textId="77777777" w:rsidR="00291DD9" w:rsidRPr="002D5945" w:rsidRDefault="00291DD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7C1FF6B9" w14:textId="5B3EC0AA" w:rsidR="00291DD9" w:rsidRPr="002D5945" w:rsidRDefault="00291DD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CF3936" w:rsidRPr="002D5945">
              <w:rPr>
                <w:rFonts w:ascii="Times New Roman" w:hAnsi="Times New Roman" w:cs="Times New Roman"/>
                <w:bCs/>
              </w:rPr>
              <w:t>January-November 2020.</w:t>
            </w:r>
          </w:p>
          <w:p w14:paraId="714921BF" w14:textId="77777777" w:rsidR="00291DD9" w:rsidRPr="002D5945" w:rsidRDefault="00291DD9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43BDEBA2" w14:textId="49EF4BD1" w:rsidR="00111437" w:rsidRPr="002D5945" w:rsidRDefault="00291DD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: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111437" w:rsidRPr="002D5945">
              <w:rPr>
                <w:rFonts w:ascii="Times New Roman" w:hAnsi="Times New Roman" w:cs="Times New Roman"/>
                <w:bCs/>
              </w:rPr>
              <w:t>studies published in the English language, assessing burnout and its associated factors</w:t>
            </w:r>
            <w:r w:rsidR="00AB4749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111437" w:rsidRPr="002D5945">
              <w:rPr>
                <w:rFonts w:ascii="Times New Roman" w:hAnsi="Times New Roman" w:cs="Times New Roman"/>
                <w:bCs/>
              </w:rPr>
              <w:t xml:space="preserve">in </w:t>
            </w:r>
            <w:r w:rsidR="00AB4749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111437" w:rsidRPr="002D5945">
              <w:rPr>
                <w:rFonts w:ascii="Times New Roman" w:hAnsi="Times New Roman" w:cs="Times New Roman"/>
                <w:bCs/>
              </w:rPr>
              <w:t>COVID-19 era using validated outcome measures, on nurses working in hospitals.</w:t>
            </w:r>
          </w:p>
        </w:tc>
        <w:tc>
          <w:tcPr>
            <w:tcW w:w="2326" w:type="dxa"/>
          </w:tcPr>
          <w:p w14:paraId="34CF682C" w14:textId="412F7673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umber of studies included:</w:t>
            </w:r>
            <w:r w:rsidR="007D62F5" w:rsidRPr="002D5945">
              <w:rPr>
                <w:rFonts w:ascii="Times New Roman" w:hAnsi="Times New Roman" w:cs="Times New Roman"/>
              </w:rPr>
              <w:t>1</w:t>
            </w:r>
            <w:r w:rsidR="00C1058D" w:rsidRPr="002D5945">
              <w:rPr>
                <w:rFonts w:ascii="Times New Roman" w:hAnsi="Times New Roman" w:cs="Times New Roman"/>
              </w:rPr>
              <w:t>6</w:t>
            </w:r>
          </w:p>
          <w:p w14:paraId="13DC3E66" w14:textId="427502C7" w:rsidR="00291DD9" w:rsidRPr="002D5945" w:rsidRDefault="00291DD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887047" w:rsidRPr="002D5945">
              <w:rPr>
                <w:sz w:val="20"/>
                <w:szCs w:val="20"/>
              </w:rPr>
              <w:t>18,935</w:t>
            </w:r>
          </w:p>
          <w:p w14:paraId="03527D70" w14:textId="77777777" w:rsidR="00291DD9" w:rsidRPr="002D5945" w:rsidRDefault="00291DD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>Population: healthcare workers</w:t>
            </w:r>
          </w:p>
          <w:p w14:paraId="680574F9" w14:textId="5E08FF93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887047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34656D78" w14:textId="6D30FCFA" w:rsidR="00291DD9" w:rsidRPr="002D5945" w:rsidRDefault="0029176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Bu</w:t>
            </w:r>
            <w:r w:rsidR="00AB4749" w:rsidRPr="002D5945">
              <w:rPr>
                <w:rFonts w:ascii="Times New Roman" w:hAnsi="Times New Roman" w:cs="Times New Roman"/>
              </w:rPr>
              <w:t>r</w:t>
            </w:r>
            <w:r w:rsidRPr="002D5945">
              <w:rPr>
                <w:rFonts w:ascii="Times New Roman" w:hAnsi="Times New Roman" w:cs="Times New Roman"/>
              </w:rPr>
              <w:t>nout/validated tools (</w:t>
            </w:r>
            <w:r w:rsidRPr="002D5945">
              <w:rPr>
                <w:rFonts w:ascii="Times New Roman" w:hAnsi="Times New Roman" w:cs="Times New Roman"/>
                <w:bCs/>
              </w:rPr>
              <w:t xml:space="preserve">OLBI, </w:t>
            </w:r>
            <w:r w:rsidR="00B11C01" w:rsidRPr="002D5945">
              <w:rPr>
                <w:rFonts w:ascii="Times New Roman" w:hAnsi="Times New Roman" w:cs="Times New Roman"/>
                <w:bCs/>
              </w:rPr>
              <w:t>Mini-Z, and SBI).</w:t>
            </w:r>
          </w:p>
        </w:tc>
        <w:tc>
          <w:tcPr>
            <w:tcW w:w="1701" w:type="dxa"/>
          </w:tcPr>
          <w:p w14:paraId="3225557C" w14:textId="4B059931" w:rsidR="00291DD9" w:rsidRPr="002D5945" w:rsidRDefault="00BD345B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ot clearly defined/</w:t>
            </w:r>
            <w:r w:rsidR="00771FA3" w:rsidRPr="002D5945">
              <w:rPr>
                <w:rFonts w:ascii="Times New Roman" w:hAnsi="Times New Roman" w:cs="Times New Roman"/>
              </w:rPr>
              <w:t>J</w:t>
            </w:r>
            <w:r w:rsidR="002475A2" w:rsidRPr="002D5945">
              <w:rPr>
                <w:rFonts w:ascii="Times New Roman" w:hAnsi="Times New Roman" w:cs="Times New Roman"/>
              </w:rPr>
              <w:t>BI-checklist</w:t>
            </w:r>
          </w:p>
        </w:tc>
      </w:tr>
      <w:tr w:rsidR="00291DD9" w:rsidRPr="002D5945" w14:paraId="16A3846C" w14:textId="77777777" w:rsidTr="00D77532">
        <w:trPr>
          <w:trHeight w:val="203"/>
        </w:trPr>
        <w:tc>
          <w:tcPr>
            <w:tcW w:w="684" w:type="dxa"/>
          </w:tcPr>
          <w:p w14:paraId="04393F78" w14:textId="5B5CAAE3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9" w:type="dxa"/>
          </w:tcPr>
          <w:p w14:paraId="23448ABB" w14:textId="4C6FBC3F" w:rsidR="00291DD9" w:rsidRPr="002D5945" w:rsidRDefault="00612C9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Gohil</w:t>
            </w:r>
            <w:r w:rsidR="00B510FB">
              <w:rPr>
                <w:rFonts w:ascii="Times New Roman" w:hAnsi="Times New Roman" w:cs="Times New Roman"/>
                <w:bCs/>
              </w:rPr>
              <w:t xml:space="preserve"> (33)</w:t>
            </w:r>
          </w:p>
        </w:tc>
        <w:tc>
          <w:tcPr>
            <w:tcW w:w="958" w:type="dxa"/>
          </w:tcPr>
          <w:p w14:paraId="178ADAE3" w14:textId="66505E62" w:rsidR="00291DD9" w:rsidRPr="002D5945" w:rsidRDefault="00612C9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0BE3BEC9" w14:textId="494ADA9E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B242C2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3B1AD7F9" w14:textId="77777777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4FBFDB9" w14:textId="208DFFCD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B242C2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7C4EA5BF" w14:textId="18240347" w:rsidR="0052777C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52777C" w:rsidRPr="002D5945">
              <w:rPr>
                <w:rFonts w:ascii="Times New Roman" w:hAnsi="Times New Roman" w:cs="Times New Roman"/>
                <w:bCs/>
              </w:rPr>
              <w:t>Medline/</w:t>
            </w:r>
            <w:proofErr w:type="spellStart"/>
            <w:r w:rsidR="0052777C" w:rsidRPr="002D5945">
              <w:rPr>
                <w:rFonts w:ascii="Times New Roman" w:hAnsi="Times New Roman" w:cs="Times New Roman"/>
                <w:bCs/>
              </w:rPr>
              <w:t>Pubmed</w:t>
            </w:r>
            <w:proofErr w:type="spellEnd"/>
            <w:r w:rsidR="0052777C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52777C" w:rsidRPr="002D5945">
              <w:rPr>
                <w:rFonts w:ascii="Times New Roman" w:hAnsi="Times New Roman" w:cs="Times New Roman"/>
                <w:bCs/>
              </w:rPr>
              <w:t>Proquest</w:t>
            </w:r>
            <w:proofErr w:type="spellEnd"/>
            <w:r w:rsidR="0052777C" w:rsidRPr="002D5945">
              <w:rPr>
                <w:rFonts w:ascii="Times New Roman" w:hAnsi="Times New Roman" w:cs="Times New Roman"/>
                <w:bCs/>
              </w:rPr>
              <w:t xml:space="preserve"> databases, and Embase.</w:t>
            </w:r>
          </w:p>
          <w:p w14:paraId="446D7CA9" w14:textId="77777777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75443CD" w14:textId="47D5D8EA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612C91" w:rsidRPr="002D5945">
              <w:rPr>
                <w:rFonts w:ascii="Times New Roman" w:hAnsi="Times New Roman" w:cs="Times New Roman"/>
                <w:bCs/>
              </w:rPr>
              <w:t>January 2020 to April  2021.</w:t>
            </w:r>
          </w:p>
          <w:p w14:paraId="36B9D23C" w14:textId="77777777" w:rsidR="00291DD9" w:rsidRPr="002D5945" w:rsidRDefault="00291DD9" w:rsidP="002D5945">
            <w:pPr>
              <w:pStyle w:val="Default"/>
              <w:autoSpaceDE/>
              <w:autoSpaceDN/>
              <w:adjustRightInd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</w:p>
          <w:p w14:paraId="12417215" w14:textId="79A8CDB8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612C91" w:rsidRPr="002D5945">
              <w:rPr>
                <w:rFonts w:ascii="Times New Roman" w:hAnsi="Times New Roman" w:cs="Times New Roman"/>
                <w:bCs/>
              </w:rPr>
              <w:t xml:space="preserve">1) studies published in the English language, 2) Assessing the impact of COVID-19 on </w:t>
            </w:r>
            <w:r w:rsidR="00AB4749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612C91" w:rsidRPr="002D5945">
              <w:rPr>
                <w:rFonts w:ascii="Times New Roman" w:hAnsi="Times New Roman" w:cs="Times New Roman"/>
                <w:bCs/>
              </w:rPr>
              <w:t>psychological health of dental practitioners.</w:t>
            </w:r>
          </w:p>
        </w:tc>
        <w:tc>
          <w:tcPr>
            <w:tcW w:w="2326" w:type="dxa"/>
          </w:tcPr>
          <w:p w14:paraId="0505665E" w14:textId="1AE5AF19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973564" w:rsidRPr="002D5945">
              <w:rPr>
                <w:rFonts w:ascii="Times New Roman" w:hAnsi="Times New Roman" w:cs="Times New Roman"/>
              </w:rPr>
              <w:t>20</w:t>
            </w:r>
          </w:p>
          <w:p w14:paraId="3B34CBB6" w14:textId="1C40FA93" w:rsidR="00291DD9" w:rsidRPr="002D5945" w:rsidRDefault="00291DD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973564" w:rsidRPr="002D5945">
              <w:rPr>
                <w:sz w:val="20"/>
                <w:szCs w:val="20"/>
              </w:rPr>
              <w:t>18</w:t>
            </w:r>
            <w:r w:rsidR="001D7054" w:rsidRPr="002D5945">
              <w:rPr>
                <w:sz w:val="20"/>
                <w:szCs w:val="20"/>
              </w:rPr>
              <w:t>,</w:t>
            </w:r>
            <w:r w:rsidR="00973564" w:rsidRPr="002D5945">
              <w:rPr>
                <w:sz w:val="20"/>
                <w:szCs w:val="20"/>
              </w:rPr>
              <w:t>222</w:t>
            </w:r>
          </w:p>
          <w:p w14:paraId="7377DB5B" w14:textId="77777777" w:rsidR="00291DD9" w:rsidRPr="002D5945" w:rsidRDefault="00291DD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>Population: healthcare workers</w:t>
            </w:r>
          </w:p>
          <w:p w14:paraId="73C25B3B" w14:textId="35BCA3DF" w:rsidR="00291DD9" w:rsidRPr="002D5945" w:rsidRDefault="00291DD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973564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0232CAD7" w14:textId="7BDE1AF0" w:rsidR="00291DD9" w:rsidRPr="002D5945" w:rsidRDefault="0052777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</w:t>
            </w:r>
            <w:r w:rsidR="002C5EEA" w:rsidRPr="002D5945">
              <w:rPr>
                <w:rFonts w:ascii="Times New Roman" w:hAnsi="Times New Roman" w:cs="Times New Roman"/>
              </w:rPr>
              <w:t xml:space="preserve"> anxiety, fear, and </w:t>
            </w:r>
            <w:r w:rsidR="00B242C2" w:rsidRPr="002D5945">
              <w:rPr>
                <w:rFonts w:ascii="Times New Roman" w:hAnsi="Times New Roman" w:cs="Times New Roman"/>
              </w:rPr>
              <w:t>uncertainty/</w:t>
            </w:r>
            <w:r w:rsidR="00A05EC3" w:rsidRPr="002D5945">
              <w:rPr>
                <w:rFonts w:ascii="Times New Roman" w:hAnsi="Times New Roman" w:cs="Times New Roman"/>
              </w:rPr>
              <w:t>Unspecified self-reported measures</w:t>
            </w:r>
          </w:p>
        </w:tc>
        <w:tc>
          <w:tcPr>
            <w:tcW w:w="1701" w:type="dxa"/>
          </w:tcPr>
          <w:p w14:paraId="719C5CDD" w14:textId="06BFDFB7" w:rsidR="00291DD9" w:rsidRPr="002D5945" w:rsidRDefault="00A05EC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</w:t>
            </w:r>
            <w:r w:rsidR="001874D2" w:rsidRPr="002D5945">
              <w:rPr>
                <w:rFonts w:ascii="Times New Roman" w:hAnsi="Times New Roman" w:cs="Times New Roman"/>
              </w:rPr>
              <w:t>ot</w:t>
            </w:r>
            <w:r w:rsidRPr="002D5945">
              <w:rPr>
                <w:rFonts w:ascii="Times New Roman" w:hAnsi="Times New Roman" w:cs="Times New Roman"/>
              </w:rPr>
              <w:t xml:space="preserve"> reported </w:t>
            </w:r>
          </w:p>
        </w:tc>
      </w:tr>
      <w:tr w:rsidR="005330A9" w:rsidRPr="002D5945" w14:paraId="03B70377" w14:textId="77777777" w:rsidTr="00D77532">
        <w:trPr>
          <w:trHeight w:val="203"/>
        </w:trPr>
        <w:tc>
          <w:tcPr>
            <w:tcW w:w="684" w:type="dxa"/>
          </w:tcPr>
          <w:p w14:paraId="652C504E" w14:textId="3F86D4DB" w:rsidR="005330A9" w:rsidRPr="002D5945" w:rsidRDefault="005330A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9" w:type="dxa"/>
          </w:tcPr>
          <w:p w14:paraId="7011B55F" w14:textId="509C39CE" w:rsidR="005330A9" w:rsidRPr="002D5945" w:rsidRDefault="00994E9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Hao </w:t>
            </w:r>
            <w:r w:rsidR="00B510FB">
              <w:rPr>
                <w:rFonts w:ascii="Times New Roman" w:hAnsi="Times New Roman" w:cs="Times New Roman"/>
                <w:bCs/>
              </w:rPr>
              <w:t>(45)</w:t>
            </w:r>
          </w:p>
        </w:tc>
        <w:tc>
          <w:tcPr>
            <w:tcW w:w="958" w:type="dxa"/>
          </w:tcPr>
          <w:p w14:paraId="7267F312" w14:textId="4F53A748" w:rsidR="005330A9" w:rsidRPr="002D5945" w:rsidRDefault="00994E9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1B6A4DB6" w14:textId="777D492D" w:rsidR="004F5877" w:rsidRPr="002D5945" w:rsidRDefault="004F587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8E2B04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5833FEBB" w14:textId="77777777" w:rsidR="004F5877" w:rsidRPr="002D5945" w:rsidRDefault="004F587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8E4F998" w14:textId="0C329B6C" w:rsidR="005330A9" w:rsidRPr="002D5945" w:rsidRDefault="004F587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Sex: </w:t>
            </w:r>
            <w:r w:rsidR="0043369E" w:rsidRPr="002D5945">
              <w:rPr>
                <w:rFonts w:ascii="Times New Roman" w:hAnsi="Times New Roman" w:cs="Times New Roman"/>
                <w:bCs/>
              </w:rPr>
              <w:t>female (n=</w:t>
            </w:r>
            <w:r w:rsidR="001532F1" w:rsidRPr="002D5945">
              <w:rPr>
                <w:rFonts w:ascii="Times New Roman" w:hAnsi="Times New Roman" w:cs="Times New Roman"/>
                <w:bCs/>
              </w:rPr>
              <w:t>7,620,</w:t>
            </w:r>
            <w:r w:rsidR="0043369E" w:rsidRPr="002D5945">
              <w:rPr>
                <w:rFonts w:ascii="Times New Roman" w:hAnsi="Times New Roman" w:cs="Times New Roman"/>
                <w:bCs/>
              </w:rPr>
              <w:t xml:space="preserve"> 70%)</w:t>
            </w:r>
            <w:r w:rsidR="005B4A2D" w:rsidRPr="002D5945">
              <w:rPr>
                <w:rFonts w:ascii="Times New Roman" w:hAnsi="Times New Roman" w:cs="Times New Roman"/>
                <w:bCs/>
              </w:rPr>
              <w:t>; male (n=3,266, 30%).</w:t>
            </w:r>
          </w:p>
        </w:tc>
        <w:tc>
          <w:tcPr>
            <w:tcW w:w="3419" w:type="dxa"/>
          </w:tcPr>
          <w:p w14:paraId="1326F145" w14:textId="77777777" w:rsidR="0085182C" w:rsidRPr="002D5945" w:rsidRDefault="004F587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AE0A2E" w:rsidRPr="002D5945">
              <w:rPr>
                <w:rFonts w:ascii="Times New Roman" w:eastAsiaTheme="minorHAnsi" w:hAnsi="Times New Roman" w:cs="Times New Roman"/>
                <w:lang w:val="en-US" w:eastAsia="en-US"/>
              </w:rPr>
              <w:t>Chinese databases</w:t>
            </w:r>
            <w:r w:rsidR="0085182C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(Chinese Biomedical Literature Database, </w:t>
            </w:r>
          </w:p>
          <w:p w14:paraId="27E120C1" w14:textId="02CFAB3A" w:rsidR="004F5877" w:rsidRPr="002D5945" w:rsidRDefault="0085182C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China Science and Technology Journal Database, China National Knowledge Infrastructure and </w:t>
            </w:r>
            <w:proofErr w:type="spellStart"/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Wanfang</w:t>
            </w:r>
            <w:proofErr w:type="spellEnd"/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database)</w:t>
            </w:r>
            <w:r w:rsidR="00AE0A2E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AE0A2E" w:rsidRPr="002D5945">
              <w:rPr>
                <w:rFonts w:ascii="Times New Roman" w:eastAsiaTheme="minorHAnsi" w:hAnsi="Times New Roman" w:cs="Times New Roman"/>
                <w:lang w:val="en-US" w:eastAsia="en-US"/>
              </w:rPr>
              <w:t>PubMed, Scopus, EMBASE,</w:t>
            </w:r>
            <w:r w:rsidR="00AE0A2E" w:rsidRPr="002D5945">
              <w:rPr>
                <w:rFonts w:ascii="Times New Roman" w:hAnsi="Times New Roman" w:cs="Times New Roman"/>
                <w:bCs/>
              </w:rPr>
              <w:t xml:space="preserve"> and </w:t>
            </w:r>
            <w:r w:rsidR="00AE0A2E" w:rsidRPr="002D5945">
              <w:rPr>
                <w:rFonts w:ascii="Times New Roman" w:eastAsiaTheme="minorHAnsi" w:hAnsi="Times New Roman" w:cs="Times New Roman"/>
                <w:lang w:val="en-US" w:eastAsia="en-US"/>
              </w:rPr>
              <w:t>PsycINFO.</w:t>
            </w:r>
          </w:p>
          <w:p w14:paraId="07AE7AE0" w14:textId="77777777" w:rsidR="00A7789E" w:rsidRPr="002D5945" w:rsidRDefault="00A7789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E6EB0CD" w14:textId="6C05254E" w:rsidR="004F5877" w:rsidRPr="002D5945" w:rsidRDefault="004F587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7E5C4B" w:rsidRPr="002D5945">
              <w:rPr>
                <w:rFonts w:ascii="Times New Roman" w:hAnsi="Times New Roman" w:cs="Times New Roman"/>
                <w:bCs/>
              </w:rPr>
              <w:t>January-April 2020</w:t>
            </w:r>
          </w:p>
          <w:p w14:paraId="122FC17C" w14:textId="77777777" w:rsidR="00A7789E" w:rsidRPr="002D5945" w:rsidRDefault="00A7789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3480008" w14:textId="7C378FA6" w:rsidR="005330A9" w:rsidRPr="002D5945" w:rsidRDefault="004F5877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5C1079" w:rsidRPr="002D5945">
              <w:rPr>
                <w:rFonts w:ascii="Times New Roman" w:hAnsi="Times New Roman" w:cs="Times New Roman"/>
                <w:bCs/>
              </w:rPr>
              <w:t>1) healthcare professionals, 2) involved in the care of people suspected or confirmed to have had COVID-19</w:t>
            </w:r>
            <w:r w:rsidR="00B87C6F" w:rsidRPr="002D5945">
              <w:rPr>
                <w:rFonts w:ascii="Times New Roman" w:hAnsi="Times New Roman" w:cs="Times New Roman"/>
                <w:bCs/>
              </w:rPr>
              <w:t>, 3) reported the prevalence of mental health problems, 4) using cross-sectional or cohort stud</w:t>
            </w:r>
            <w:r w:rsidR="0099128F" w:rsidRPr="002D5945">
              <w:rPr>
                <w:rFonts w:ascii="Times New Roman" w:hAnsi="Times New Roman" w:cs="Times New Roman"/>
                <w:bCs/>
              </w:rPr>
              <w:t>y designs and 5) published in a peer</w:t>
            </w:r>
            <w:r w:rsidR="00AB4749" w:rsidRPr="002D5945">
              <w:rPr>
                <w:rFonts w:ascii="Times New Roman" w:hAnsi="Times New Roman" w:cs="Times New Roman"/>
                <w:bCs/>
              </w:rPr>
              <w:t>-</w:t>
            </w:r>
            <w:r w:rsidR="0099128F" w:rsidRPr="002D5945">
              <w:rPr>
                <w:rFonts w:ascii="Times New Roman" w:hAnsi="Times New Roman" w:cs="Times New Roman"/>
                <w:bCs/>
              </w:rPr>
              <w:t>reviewed journal.</w:t>
            </w:r>
          </w:p>
        </w:tc>
        <w:tc>
          <w:tcPr>
            <w:tcW w:w="2326" w:type="dxa"/>
          </w:tcPr>
          <w:p w14:paraId="372DDAD0" w14:textId="758E1444" w:rsidR="00564223" w:rsidRPr="002D5945" w:rsidRDefault="0056422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A7789E" w:rsidRPr="002D5945">
              <w:rPr>
                <w:rFonts w:ascii="Times New Roman" w:hAnsi="Times New Roman" w:cs="Times New Roman"/>
              </w:rPr>
              <w:t>20</w:t>
            </w:r>
          </w:p>
          <w:p w14:paraId="753023EB" w14:textId="7A661CFA" w:rsidR="00564223" w:rsidRPr="002D5945" w:rsidRDefault="00564223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A7789E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10,886</w:t>
            </w:r>
          </w:p>
          <w:p w14:paraId="65C7E366" w14:textId="6285E939" w:rsidR="00564223" w:rsidRPr="002D5945" w:rsidRDefault="00564223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A7789E" w:rsidRPr="002D5945">
              <w:rPr>
                <w:sz w:val="20"/>
                <w:szCs w:val="20"/>
              </w:rPr>
              <w:t>healthcare workers</w:t>
            </w:r>
          </w:p>
          <w:p w14:paraId="1C35F525" w14:textId="6AC88933" w:rsidR="005330A9" w:rsidRPr="002D5945" w:rsidRDefault="00564223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Design</w:t>
            </w:r>
            <w:r w:rsidR="00F42813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:</w:t>
            </w:r>
            <w:r w:rsidR="006D531F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 xml:space="preserve"> cross-sectional</w:t>
            </w:r>
            <w:r w:rsidR="006D531F" w:rsidRPr="002D594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</w:tcPr>
          <w:p w14:paraId="5D0A55CB" w14:textId="72E5C794" w:rsidR="005330A9" w:rsidRPr="002D5945" w:rsidRDefault="00A03BE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phobia, insomnia, anxiety,  post-traumatic stress symptoms, obsessive</w:t>
            </w:r>
            <w:r w:rsidR="00AB4749" w:rsidRPr="002D5945">
              <w:rPr>
                <w:rFonts w:ascii="Times New Roman" w:hAnsi="Times New Roman" w:cs="Times New Roman"/>
              </w:rPr>
              <w:t>-</w:t>
            </w:r>
            <w:r w:rsidRPr="002D5945">
              <w:rPr>
                <w:rFonts w:ascii="Times New Roman" w:hAnsi="Times New Roman" w:cs="Times New Roman"/>
              </w:rPr>
              <w:t>compulsive symptoms, and somatization symptoms</w:t>
            </w:r>
            <w:r w:rsidR="0085182C" w:rsidRPr="002D5945">
              <w:rPr>
                <w:rFonts w:ascii="Times New Roman" w:hAnsi="Times New Roman" w:cs="Times New Roman"/>
              </w:rPr>
              <w:t>/</w:t>
            </w:r>
            <w:r w:rsidR="002C5EEA" w:rsidRPr="002D5945">
              <w:rPr>
                <w:rFonts w:ascii="Times New Roman" w:hAnsi="Times New Roman" w:cs="Times New Roman"/>
              </w:rPr>
              <w:t xml:space="preserve">validated </w:t>
            </w:r>
            <w:r w:rsidR="008F29B7" w:rsidRPr="002D5945">
              <w:rPr>
                <w:rFonts w:ascii="Times New Roman" w:hAnsi="Times New Roman" w:cs="Times New Roman"/>
              </w:rPr>
              <w:t>tools (</w:t>
            </w:r>
            <w:r w:rsidR="002C5EEA" w:rsidRPr="002D5945">
              <w:rPr>
                <w:rFonts w:ascii="Times New Roman" w:hAnsi="Times New Roman" w:cs="Times New Roman"/>
              </w:rPr>
              <w:t xml:space="preserve">SCL-90, PHQ-9, PSQI, SAS, PTSD-SS, </w:t>
            </w:r>
            <w:r w:rsidR="002C5EEA" w:rsidRPr="002D5945">
              <w:rPr>
                <w:rFonts w:ascii="Times New Roman" w:hAnsi="Times New Roman" w:cs="Times New Roman"/>
                <w:b/>
              </w:rPr>
              <w:t>GAD-7</w:t>
            </w:r>
            <w:r w:rsidR="002C5EEA" w:rsidRPr="002D5945">
              <w:rPr>
                <w:rFonts w:ascii="Times New Roman" w:hAnsi="Times New Roman" w:cs="Times New Roman"/>
              </w:rPr>
              <w:t xml:space="preserve">, ISI, SQR-20, IES-R, PCL-C, HAMD, HAMA, DASS-21, SDS, </w:t>
            </w:r>
            <w:r w:rsidR="00A2356A" w:rsidRPr="002D5945">
              <w:rPr>
                <w:rFonts w:ascii="Times New Roman" w:hAnsi="Times New Roman" w:cs="Times New Roman"/>
              </w:rPr>
              <w:t xml:space="preserve">and </w:t>
            </w:r>
            <w:r w:rsidR="002C5EEA" w:rsidRPr="002D5945">
              <w:rPr>
                <w:rFonts w:ascii="Times New Roman" w:hAnsi="Times New Roman" w:cs="Times New Roman"/>
              </w:rPr>
              <w:t>PSS-10</w:t>
            </w:r>
            <w:r w:rsidR="008F29B7" w:rsidRPr="002D5945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701" w:type="dxa"/>
          </w:tcPr>
          <w:p w14:paraId="708A4647" w14:textId="4D424C7E" w:rsidR="005330A9" w:rsidRPr="002D5945" w:rsidRDefault="006D531F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Moderate quality/</w:t>
            </w:r>
            <w:r w:rsidR="00CD5AB3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AHRQ </w:t>
            </w: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11-item checklist</w:t>
            </w:r>
          </w:p>
        </w:tc>
      </w:tr>
      <w:tr w:rsidR="00F42813" w:rsidRPr="002D5945" w14:paraId="0643DDA1" w14:textId="77777777" w:rsidTr="00D77532">
        <w:trPr>
          <w:trHeight w:val="203"/>
        </w:trPr>
        <w:tc>
          <w:tcPr>
            <w:tcW w:w="684" w:type="dxa"/>
          </w:tcPr>
          <w:p w14:paraId="55C0A3E6" w14:textId="69E849B4" w:rsidR="00F42813" w:rsidRPr="002D5945" w:rsidRDefault="00F4281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29" w:type="dxa"/>
          </w:tcPr>
          <w:p w14:paraId="5A5CA4B7" w14:textId="07FC4B11" w:rsidR="00F42813" w:rsidRPr="002D5945" w:rsidRDefault="007C71A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Krishnamoorthy</w:t>
            </w:r>
            <w:r w:rsidR="00B510FB">
              <w:rPr>
                <w:rFonts w:ascii="Times New Roman" w:hAnsi="Times New Roman" w:cs="Times New Roman"/>
                <w:bCs/>
              </w:rPr>
              <w:t xml:space="preserve"> (63)</w:t>
            </w:r>
          </w:p>
        </w:tc>
        <w:tc>
          <w:tcPr>
            <w:tcW w:w="958" w:type="dxa"/>
          </w:tcPr>
          <w:p w14:paraId="2F27EB7B" w14:textId="0D97257F" w:rsidR="00F42813" w:rsidRPr="002D5945" w:rsidRDefault="007C71A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38829F30" w14:textId="0ACC67B8" w:rsidR="004503B1" w:rsidRPr="002D5945" w:rsidRDefault="004503B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8D18F6" w:rsidRPr="002D5945">
              <w:rPr>
                <w:rFonts w:ascii="Times New Roman" w:hAnsi="Times New Roman" w:cs="Times New Roman"/>
                <w:bCs/>
              </w:rPr>
              <w:t>mean age 30.6 to 49.9 years</w:t>
            </w:r>
          </w:p>
          <w:p w14:paraId="0621C1D8" w14:textId="77777777" w:rsidR="004503B1" w:rsidRPr="002D5945" w:rsidRDefault="004503B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9818FD9" w14:textId="71FBE65D" w:rsidR="00F42813" w:rsidRPr="002D5945" w:rsidRDefault="004503B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43369E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2707FC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59B0BAFB" w14:textId="3AF225F9" w:rsidR="00D5730E" w:rsidRPr="002D5945" w:rsidRDefault="00F4281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D5730E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7E6DAC" w:rsidRPr="002D5945">
              <w:rPr>
                <w:rFonts w:ascii="Times New Roman" w:hAnsi="Times New Roman" w:cs="Times New Roman"/>
                <w:bCs/>
              </w:rPr>
              <w:t xml:space="preserve">Chinese, Google Scholar, Medline, </w:t>
            </w:r>
            <w:r w:rsidR="00D5730E" w:rsidRPr="002D5945">
              <w:rPr>
                <w:rFonts w:ascii="Times New Roman" w:hAnsi="Times New Roman" w:cs="Times New Roman"/>
                <w:bCs/>
              </w:rPr>
              <w:t>national knowledge</w:t>
            </w:r>
          </w:p>
          <w:p w14:paraId="5E83E98C" w14:textId="2EFDD66A" w:rsidR="00F42813" w:rsidRPr="002D5945" w:rsidRDefault="00D5730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infrastructure, Cochr</w:t>
            </w:r>
            <w:r w:rsidR="007E6DAC" w:rsidRPr="002D5945">
              <w:rPr>
                <w:rFonts w:ascii="Times New Roman" w:hAnsi="Times New Roman" w:cs="Times New Roman"/>
                <w:bCs/>
              </w:rPr>
              <w:t>ane library, and  ScienceDirect.</w:t>
            </w:r>
          </w:p>
          <w:p w14:paraId="4AAC41FA" w14:textId="77777777" w:rsidR="007E6DAC" w:rsidRPr="002D5945" w:rsidRDefault="007E6DA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340EC7B" w14:textId="11F6BAA5" w:rsidR="00D5730E" w:rsidRPr="002D5945" w:rsidRDefault="00F4281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D5730E" w:rsidRPr="002D5945">
              <w:rPr>
                <w:rFonts w:ascii="Times New Roman" w:hAnsi="Times New Roman" w:cs="Times New Roman"/>
                <w:bCs/>
              </w:rPr>
              <w:t xml:space="preserve">until 22 April 2020. </w:t>
            </w:r>
          </w:p>
          <w:p w14:paraId="05A3797A" w14:textId="77777777" w:rsidR="00F42813" w:rsidRPr="002D5945" w:rsidRDefault="00F4281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A783A37" w14:textId="39617219" w:rsidR="00620010" w:rsidRPr="002D5945" w:rsidRDefault="00F4281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020E98" w:rsidRPr="002D5945">
              <w:rPr>
                <w:rFonts w:ascii="Times New Roman" w:hAnsi="Times New Roman" w:cs="Times New Roman"/>
                <w:bCs/>
              </w:rPr>
              <w:t xml:space="preserve"> 1) all studies irrespective of settings, 2) studies on healthcare profe</w:t>
            </w:r>
            <w:r w:rsidR="00620010" w:rsidRPr="002D5945">
              <w:rPr>
                <w:rFonts w:ascii="Times New Roman" w:hAnsi="Times New Roman" w:cs="Times New Roman"/>
                <w:bCs/>
              </w:rPr>
              <w:t xml:space="preserve">ssionals and </w:t>
            </w:r>
            <w:r w:rsidR="00784A61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620010" w:rsidRPr="002D5945">
              <w:rPr>
                <w:rFonts w:ascii="Times New Roman" w:hAnsi="Times New Roman" w:cs="Times New Roman"/>
                <w:bCs/>
              </w:rPr>
              <w:t xml:space="preserve">general population, 3) assessing psychological outcomes and impact of events. </w:t>
            </w:r>
          </w:p>
        </w:tc>
        <w:tc>
          <w:tcPr>
            <w:tcW w:w="2326" w:type="dxa"/>
          </w:tcPr>
          <w:p w14:paraId="531D863A" w14:textId="338D002F" w:rsidR="00F42813" w:rsidRPr="002D5945" w:rsidRDefault="00F4281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2D2EA5" w:rsidRPr="002D5945">
              <w:rPr>
                <w:rFonts w:ascii="Times New Roman" w:hAnsi="Times New Roman" w:cs="Times New Roman"/>
              </w:rPr>
              <w:t>50</w:t>
            </w:r>
          </w:p>
          <w:p w14:paraId="2EB34067" w14:textId="5F3408C1" w:rsidR="00F42813" w:rsidRPr="002D5945" w:rsidRDefault="00F42813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14D03" w:rsidRPr="002D5945">
              <w:rPr>
                <w:sz w:val="20"/>
                <w:szCs w:val="20"/>
              </w:rPr>
              <w:t>171,571</w:t>
            </w:r>
          </w:p>
          <w:p w14:paraId="2DBA8763" w14:textId="4332F761" w:rsidR="00F42813" w:rsidRPr="002D5945" w:rsidRDefault="00F42813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AB4715" w:rsidRPr="002D5945">
              <w:rPr>
                <w:sz w:val="20"/>
                <w:szCs w:val="20"/>
              </w:rPr>
              <w:t>general population &amp; healthcare professionals.</w:t>
            </w:r>
          </w:p>
          <w:p w14:paraId="215E4DA3" w14:textId="20FE887E" w:rsidR="00F42813" w:rsidRPr="002D5945" w:rsidRDefault="00F42813" w:rsidP="002D59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Design:</w:t>
            </w:r>
            <w:r w:rsidR="00C71449" w:rsidRPr="002D5945">
              <w:rPr>
                <w:rFonts w:ascii="Times New Roman" w:hAnsi="Times New Roman" w:cs="Times New Roman"/>
              </w:rPr>
              <w:t>cross-sectional</w:t>
            </w:r>
            <w:proofErr w:type="spellEnd"/>
            <w:r w:rsidR="00C71449" w:rsidRPr="002D5945">
              <w:rPr>
                <w:rFonts w:ascii="Times New Roman" w:hAnsi="Times New Roman" w:cs="Times New Roman"/>
              </w:rPr>
              <w:t xml:space="preserve"> studies</w:t>
            </w:r>
            <w:r w:rsidR="00AE6212" w:rsidRPr="002D59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</w:tcPr>
          <w:p w14:paraId="005CEF8D" w14:textId="0D4C8925" w:rsidR="00A9294F" w:rsidRPr="002D5945" w:rsidRDefault="002D2EA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leep quality, stress, psychological distress,  insomnia, post-traumatic stress symptoms, anxiety, depression</w:t>
            </w:r>
            <w:r w:rsidR="00806651" w:rsidRPr="002D5945">
              <w:rPr>
                <w:rFonts w:ascii="Times New Roman" w:hAnsi="Times New Roman" w:cs="Times New Roman"/>
                <w:bCs/>
              </w:rPr>
              <w:t>/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A9294F" w:rsidRPr="002D5945">
              <w:rPr>
                <w:rFonts w:ascii="Times New Roman" w:hAnsi="Times New Roman" w:cs="Times New Roman"/>
                <w:bCs/>
              </w:rPr>
              <w:t xml:space="preserve">validated tool (PCL-C, </w:t>
            </w:r>
            <w:r w:rsidR="00A9294F" w:rsidRPr="002D5945">
              <w:rPr>
                <w:rFonts w:ascii="Times New Roman" w:hAnsi="Times New Roman" w:cs="Times New Roman"/>
                <w:b/>
                <w:bCs/>
              </w:rPr>
              <w:t>GAD</w:t>
            </w:r>
            <w:r w:rsidR="00A9294F" w:rsidRPr="002D5945">
              <w:rPr>
                <w:rFonts w:ascii="Times New Roman" w:hAnsi="Times New Roman" w:cs="Times New Roman"/>
                <w:bCs/>
              </w:rPr>
              <w:t>, PHQ, SDS</w:t>
            </w:r>
          </w:p>
          <w:p w14:paraId="11194EAF" w14:textId="57511A11" w:rsidR="00A9294F" w:rsidRPr="002D5945" w:rsidRDefault="00A9294F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AS, GHQ, PSS, WHO,  CES-D, PSQI, PTSD-SS</w:t>
            </w:r>
          </w:p>
          <w:p w14:paraId="39D53125" w14:textId="05937C80" w:rsidR="00A9294F" w:rsidRPr="002D5945" w:rsidRDefault="00A9294F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HADS, IES-R, ISI, SRQ, HAMD, HAMA, SOS, AIS, CPDI, GPS</w:t>
            </w:r>
            <w:r w:rsidR="006334FB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Pr="002D5945">
              <w:rPr>
                <w:rFonts w:ascii="Times New Roman" w:hAnsi="Times New Roman" w:cs="Times New Roman"/>
                <w:bCs/>
              </w:rPr>
              <w:t xml:space="preserve">DASS, </w:t>
            </w:r>
            <w:r w:rsidR="006334FB" w:rsidRPr="002D5945">
              <w:rPr>
                <w:rFonts w:ascii="Times New Roman" w:hAnsi="Times New Roman" w:cs="Times New Roman"/>
                <w:bCs/>
              </w:rPr>
              <w:t>GSI).</w:t>
            </w:r>
          </w:p>
        </w:tc>
        <w:tc>
          <w:tcPr>
            <w:tcW w:w="1701" w:type="dxa"/>
          </w:tcPr>
          <w:p w14:paraId="42CB247E" w14:textId="416966AA" w:rsidR="00F42813" w:rsidRPr="002D5945" w:rsidRDefault="00330D3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High risks of bias</w:t>
            </w:r>
            <w:r w:rsidR="00EF44DC" w:rsidRPr="002D5945">
              <w:rPr>
                <w:rFonts w:ascii="Times New Roman" w:hAnsi="Times New Roman" w:cs="Times New Roman"/>
              </w:rPr>
              <w:t>/</w:t>
            </w:r>
            <w:r w:rsidR="00A70FF5" w:rsidRPr="002D5945">
              <w:rPr>
                <w:rFonts w:ascii="Times New Roman" w:hAnsi="Times New Roman" w:cs="Times New Roman"/>
              </w:rPr>
              <w:t>NO scale</w:t>
            </w:r>
          </w:p>
        </w:tc>
      </w:tr>
      <w:tr w:rsidR="0014472D" w:rsidRPr="002D5945" w14:paraId="6BE3275B" w14:textId="77777777" w:rsidTr="00D77532">
        <w:trPr>
          <w:trHeight w:val="203"/>
        </w:trPr>
        <w:tc>
          <w:tcPr>
            <w:tcW w:w="684" w:type="dxa"/>
          </w:tcPr>
          <w:p w14:paraId="24575A45" w14:textId="17A2A383" w:rsidR="0014472D" w:rsidRPr="002D5945" w:rsidRDefault="0014472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429" w:type="dxa"/>
          </w:tcPr>
          <w:p w14:paraId="462EDE1C" w14:textId="30AF2EBD" w:rsidR="0014472D" w:rsidRPr="002D5945" w:rsidRDefault="002A6FC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Kunz</w:t>
            </w:r>
            <w:r w:rsidR="00B510FB">
              <w:rPr>
                <w:rFonts w:ascii="Times New Roman" w:hAnsi="Times New Roman" w:cs="Times New Roman"/>
                <w:bCs/>
              </w:rPr>
              <w:t xml:space="preserve"> (25)</w:t>
            </w:r>
          </w:p>
        </w:tc>
        <w:tc>
          <w:tcPr>
            <w:tcW w:w="958" w:type="dxa"/>
          </w:tcPr>
          <w:p w14:paraId="0F0BB83C" w14:textId="5EF9878D" w:rsidR="0014472D" w:rsidRPr="002D5945" w:rsidRDefault="002A6FC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2021 </w:t>
            </w:r>
          </w:p>
        </w:tc>
        <w:tc>
          <w:tcPr>
            <w:tcW w:w="1953" w:type="dxa"/>
          </w:tcPr>
          <w:p w14:paraId="70F7C2A2" w14:textId="692EEF55" w:rsidR="002A6FC8" w:rsidRPr="002D5945" w:rsidRDefault="002A6FC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3645F7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6BF2A2C8" w14:textId="77777777" w:rsidR="002A6FC8" w:rsidRPr="002D5945" w:rsidRDefault="002A6FC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FA78407" w14:textId="48C60CB1" w:rsidR="0014472D" w:rsidRPr="002D5945" w:rsidRDefault="002A6FC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Sex: </w:t>
            </w:r>
            <w:r w:rsidR="003272A5" w:rsidRPr="002D5945">
              <w:rPr>
                <w:rFonts w:ascii="Times New Roman" w:hAnsi="Times New Roman" w:cs="Times New Roman"/>
                <w:bCs/>
              </w:rPr>
              <w:t>Female (n=33,450)</w:t>
            </w:r>
            <w:r w:rsidR="00976984" w:rsidRPr="002D5945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3419" w:type="dxa"/>
          </w:tcPr>
          <w:p w14:paraId="49D6AD47" w14:textId="50D65234" w:rsidR="005A25A2" w:rsidRPr="002D5945" w:rsidRDefault="0014472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0071B5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  <w:p w14:paraId="3C295DA3" w14:textId="1F9FA055" w:rsidR="0014472D" w:rsidRPr="002D5945" w:rsidRDefault="0014472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9FA0E8F" w14:textId="722EB593" w:rsidR="0014472D" w:rsidRPr="002D5945" w:rsidRDefault="0014472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5A25A2" w:rsidRPr="002D5945">
              <w:rPr>
                <w:rFonts w:ascii="Times New Roman" w:hAnsi="Times New Roman" w:cs="Times New Roman"/>
                <w:bCs/>
              </w:rPr>
              <w:t>March 2020 to January 2021.</w:t>
            </w:r>
          </w:p>
          <w:p w14:paraId="04F8B3EE" w14:textId="77777777" w:rsidR="005A25A2" w:rsidRPr="002D5945" w:rsidRDefault="005A25A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880DD27" w14:textId="1175BB2D" w:rsidR="0014472D" w:rsidRPr="002D5945" w:rsidRDefault="0014472D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5A25A2" w:rsidRPr="002D5945">
              <w:rPr>
                <w:rFonts w:ascii="Times New Roman" w:hAnsi="Times New Roman" w:cs="Times New Roman"/>
                <w:bCs/>
              </w:rPr>
              <w:t xml:space="preserve"> 1) original studies conducted in Europe, North America and Australia, 2) conducted among healthcare professionals, 3) </w:t>
            </w:r>
            <w:r w:rsidR="00812A37" w:rsidRPr="002D5945">
              <w:rPr>
                <w:rFonts w:ascii="Times New Roman" w:hAnsi="Times New Roman" w:cs="Times New Roman"/>
                <w:bCs/>
              </w:rPr>
              <w:t>using a validated outcome measure.</w:t>
            </w:r>
          </w:p>
        </w:tc>
        <w:tc>
          <w:tcPr>
            <w:tcW w:w="2326" w:type="dxa"/>
          </w:tcPr>
          <w:p w14:paraId="7F69B059" w14:textId="694C3C14" w:rsidR="0014472D" w:rsidRPr="002D5945" w:rsidRDefault="0014472D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CF416F" w:rsidRPr="002D5945">
              <w:rPr>
                <w:rFonts w:ascii="Times New Roman" w:hAnsi="Times New Roman" w:cs="Times New Roman"/>
              </w:rPr>
              <w:t>27</w:t>
            </w:r>
          </w:p>
          <w:p w14:paraId="149F3441" w14:textId="55EBDE59" w:rsidR="0014472D" w:rsidRPr="002D5945" w:rsidRDefault="0014472D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0071B5" w:rsidRPr="002D5945">
              <w:rPr>
                <w:sz w:val="20"/>
                <w:szCs w:val="20"/>
              </w:rPr>
              <w:t>NR</w:t>
            </w:r>
          </w:p>
          <w:p w14:paraId="3AA46713" w14:textId="28E0E1DF" w:rsidR="0014472D" w:rsidRPr="002D5945" w:rsidRDefault="0014472D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7F2186" w:rsidRPr="002D5945">
              <w:rPr>
                <w:sz w:val="20"/>
                <w:szCs w:val="20"/>
              </w:rPr>
              <w:t>nurses &amp; doctors.</w:t>
            </w:r>
          </w:p>
          <w:p w14:paraId="32B10E7D" w14:textId="30165BED" w:rsidR="0014472D" w:rsidRPr="002D5945" w:rsidRDefault="0014472D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7869B4" w:rsidRPr="002D5945">
              <w:rPr>
                <w:rFonts w:ascii="Times New Roman" w:hAnsi="Times New Roman" w:cs="Times New Roman"/>
              </w:rPr>
              <w:t xml:space="preserve"> unspecified</w:t>
            </w:r>
          </w:p>
        </w:tc>
        <w:tc>
          <w:tcPr>
            <w:tcW w:w="2414" w:type="dxa"/>
          </w:tcPr>
          <w:p w14:paraId="4D85ABC6" w14:textId="7DB0A6CE" w:rsidR="0014472D" w:rsidRPr="002D5945" w:rsidRDefault="00D6460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stress,</w:t>
            </w:r>
            <w:r w:rsidR="00A7654F" w:rsidRPr="002D5945">
              <w:rPr>
                <w:rFonts w:ascii="Times New Roman" w:hAnsi="Times New Roman" w:cs="Times New Roman"/>
              </w:rPr>
              <w:t xml:space="preserve"> sleep, post-traumatic stress, </w:t>
            </w:r>
            <w:r w:rsidR="00012ABA" w:rsidRPr="002D5945">
              <w:rPr>
                <w:rFonts w:ascii="Times New Roman" w:hAnsi="Times New Roman" w:cs="Times New Roman"/>
              </w:rPr>
              <w:t xml:space="preserve">burnout, </w:t>
            </w:r>
            <w:r w:rsidR="00784A61" w:rsidRPr="002D5945">
              <w:rPr>
                <w:rFonts w:ascii="Times New Roman" w:hAnsi="Times New Roman" w:cs="Times New Roman"/>
              </w:rPr>
              <w:t>s</w:t>
            </w:r>
            <w:r w:rsidR="00425417" w:rsidRPr="002D5945">
              <w:rPr>
                <w:rFonts w:ascii="Times New Roman" w:hAnsi="Times New Roman" w:cs="Times New Roman"/>
              </w:rPr>
              <w:t>ubstance use disorder, and somatization</w:t>
            </w:r>
            <w:r w:rsidRPr="002D5945">
              <w:rPr>
                <w:rFonts w:ascii="Times New Roman" w:hAnsi="Times New Roman" w:cs="Times New Roman"/>
              </w:rPr>
              <w:t>/validated tools (</w:t>
            </w:r>
            <w:r w:rsidR="00A73D96" w:rsidRPr="002D5945">
              <w:rPr>
                <w:rFonts w:ascii="Times New Roman" w:hAnsi="Times New Roman" w:cs="Times New Roman"/>
              </w:rPr>
              <w:t xml:space="preserve">HADS, PHQ-9, PHQ-8, </w:t>
            </w:r>
            <w:r w:rsidR="00937DB2" w:rsidRPr="002D5945">
              <w:rPr>
                <w:rFonts w:ascii="Times New Roman" w:hAnsi="Times New Roman" w:cs="Times New Roman"/>
              </w:rPr>
              <w:t>DASS-21, BDI, PHQ-2</w:t>
            </w:r>
            <w:r w:rsidRPr="002D5945">
              <w:rPr>
                <w:rFonts w:ascii="Times New Roman" w:hAnsi="Times New Roman" w:cs="Times New Roman"/>
              </w:rPr>
              <w:t xml:space="preserve">, </w:t>
            </w:r>
            <w:r w:rsidRPr="002D5945">
              <w:rPr>
                <w:rFonts w:ascii="Times New Roman" w:hAnsi="Times New Roman" w:cs="Times New Roman"/>
                <w:b/>
              </w:rPr>
              <w:t>GAD-7</w:t>
            </w:r>
            <w:r w:rsidRPr="002D5945">
              <w:rPr>
                <w:rFonts w:ascii="Times New Roman" w:hAnsi="Times New Roman" w:cs="Times New Roman"/>
              </w:rPr>
              <w:t xml:space="preserve">, GAD-2, SAS, HARS, ISI, IES-R, PSS-14, STAI-Y, </w:t>
            </w:r>
            <w:r w:rsidR="00A7654F" w:rsidRPr="002D5945">
              <w:rPr>
                <w:rFonts w:ascii="Times New Roman" w:hAnsi="Times New Roman" w:cs="Times New Roman"/>
              </w:rPr>
              <w:t>EASE, GPS, PCL-5</w:t>
            </w:r>
            <w:r w:rsidR="00F84A25" w:rsidRPr="002D5945">
              <w:rPr>
                <w:rFonts w:ascii="Times New Roman" w:hAnsi="Times New Roman" w:cs="Times New Roman"/>
              </w:rPr>
              <w:t>, PDEG, ProQOL-5</w:t>
            </w:r>
            <w:r w:rsidR="00083964" w:rsidRPr="002D5945">
              <w:rPr>
                <w:rFonts w:ascii="Times New Roman" w:hAnsi="Times New Roman" w:cs="Times New Roman"/>
              </w:rPr>
              <w:t>, MBI, PFI</w:t>
            </w:r>
            <w:r w:rsidR="00DD5781" w:rsidRPr="002D5945">
              <w:rPr>
                <w:rFonts w:ascii="Times New Roman" w:hAnsi="Times New Roman" w:cs="Times New Roman"/>
              </w:rPr>
              <w:t>, CAGE-AID</w:t>
            </w:r>
            <w:r w:rsidR="00012ABA" w:rsidRPr="002D5945">
              <w:rPr>
                <w:rFonts w:ascii="Times New Roman" w:hAnsi="Times New Roman" w:cs="Times New Roman"/>
              </w:rPr>
              <w:t>).</w:t>
            </w:r>
            <w:r w:rsidR="00DD5781" w:rsidRPr="002D59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1C1BA705" w14:textId="3C238F59" w:rsidR="0014472D" w:rsidRPr="002D5945" w:rsidRDefault="007E2842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/</w:t>
            </w:r>
            <w:r w:rsidR="00FF6FF0" w:rsidRPr="002D5945">
              <w:rPr>
                <w:rFonts w:ascii="Times New Roman" w:hAnsi="Times New Roman" w:cs="Times New Roman"/>
              </w:rPr>
              <w:t>JBI-checklist</w:t>
            </w:r>
          </w:p>
        </w:tc>
      </w:tr>
      <w:tr w:rsidR="0064323C" w:rsidRPr="002D5945" w14:paraId="4DBB35AF" w14:textId="77777777" w:rsidTr="00D77532">
        <w:trPr>
          <w:trHeight w:val="203"/>
        </w:trPr>
        <w:tc>
          <w:tcPr>
            <w:tcW w:w="684" w:type="dxa"/>
          </w:tcPr>
          <w:p w14:paraId="6F36A468" w14:textId="062CFF01" w:rsidR="0064323C" w:rsidRPr="002D5945" w:rsidRDefault="0064323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29" w:type="dxa"/>
          </w:tcPr>
          <w:p w14:paraId="1E4E0E43" w14:textId="5ED85418" w:rsidR="0064323C" w:rsidRPr="002D5945" w:rsidRDefault="008950D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Kunzler</w:t>
            </w:r>
            <w:proofErr w:type="spellEnd"/>
            <w:r w:rsidR="00B510FB">
              <w:rPr>
                <w:rFonts w:ascii="Times New Roman" w:hAnsi="Times New Roman" w:cs="Times New Roman"/>
                <w:bCs/>
              </w:rPr>
              <w:t xml:space="preserve"> (64)</w:t>
            </w:r>
          </w:p>
        </w:tc>
        <w:tc>
          <w:tcPr>
            <w:tcW w:w="958" w:type="dxa"/>
          </w:tcPr>
          <w:p w14:paraId="3385EA25" w14:textId="0E23DC3F" w:rsidR="0064323C" w:rsidRPr="002D5945" w:rsidRDefault="008950D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2021 </w:t>
            </w:r>
          </w:p>
        </w:tc>
        <w:tc>
          <w:tcPr>
            <w:tcW w:w="1953" w:type="dxa"/>
          </w:tcPr>
          <w:p w14:paraId="3DBEB718" w14:textId="4FA85FFA" w:rsidR="00390E5A" w:rsidRPr="00B510FB" w:rsidRDefault="00390E5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510FB">
              <w:rPr>
                <w:rFonts w:ascii="Times New Roman" w:hAnsi="Times New Roman" w:cs="Times New Roman"/>
                <w:bCs/>
              </w:rPr>
              <w:t xml:space="preserve">Age: </w:t>
            </w:r>
            <w:r w:rsidR="00D901FC" w:rsidRPr="00B510FB">
              <w:rPr>
                <w:rFonts w:ascii="Times New Roman" w:hAnsi="Times New Roman" w:cs="Times New Roman"/>
                <w:bCs/>
              </w:rPr>
              <w:t>20 to 56.9</w:t>
            </w:r>
          </w:p>
          <w:p w14:paraId="5882D7FA" w14:textId="77777777" w:rsidR="00390E5A" w:rsidRPr="00B510FB" w:rsidRDefault="00390E5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374640F" w14:textId="69B32B2F" w:rsidR="0064323C" w:rsidRPr="00B510FB" w:rsidRDefault="00390E5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510FB">
              <w:rPr>
                <w:rFonts w:ascii="Times New Roman" w:hAnsi="Times New Roman" w:cs="Times New Roman"/>
                <w:bCs/>
              </w:rPr>
              <w:t>Sex:</w:t>
            </w:r>
            <w:r w:rsidR="000D491D" w:rsidRPr="00B510FB">
              <w:rPr>
                <w:rFonts w:ascii="Times New Roman" w:hAnsi="Times New Roman" w:cs="Times New Roman"/>
                <w:bCs/>
              </w:rPr>
              <w:t xml:space="preserve"> </w:t>
            </w:r>
            <w:r w:rsidR="008E474D" w:rsidRPr="00B510FB">
              <w:rPr>
                <w:rFonts w:ascii="Times New Roman" w:hAnsi="Times New Roman" w:cs="Times New Roman"/>
                <w:bCs/>
              </w:rPr>
              <w:t>Female (n=9,648, 4.6%)</w:t>
            </w:r>
            <w:r w:rsidR="00AE7D1C" w:rsidRPr="00B510FB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3419" w:type="dxa"/>
          </w:tcPr>
          <w:p w14:paraId="28E13025" w14:textId="79DAFFB2" w:rsidR="0064323C" w:rsidRPr="002D5945" w:rsidRDefault="0064323C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</w:rPr>
              <w:t>Databases used</w:t>
            </w:r>
            <w:r w:rsidRPr="002D5945">
              <w:rPr>
                <w:rFonts w:ascii="Times New Roman" w:hAnsi="Times New Roman" w:cs="Times New Roman"/>
              </w:rPr>
              <w:t xml:space="preserve">: </w:t>
            </w:r>
            <w:r w:rsidR="00B70749" w:rsidRPr="002D5945">
              <w:rPr>
                <w:rFonts w:ascii="Times New Roman" w:hAnsi="Times New Roman" w:cs="Times New Roman"/>
              </w:rPr>
              <w:t>PsycINFO, PubMed, and Web of Science.</w:t>
            </w:r>
          </w:p>
          <w:p w14:paraId="61904347" w14:textId="77777777" w:rsidR="00B70749" w:rsidRPr="002D5945" w:rsidRDefault="00B70749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200D308" w14:textId="2E35885A" w:rsidR="0064323C" w:rsidRPr="002D5945" w:rsidRDefault="0064323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</w:rPr>
              <w:t>Search period</w:t>
            </w:r>
            <w:r w:rsidRPr="002D5945">
              <w:rPr>
                <w:rFonts w:ascii="Times New Roman" w:hAnsi="Times New Roman" w:cs="Times New Roman"/>
              </w:rPr>
              <w:t xml:space="preserve">: </w:t>
            </w:r>
            <w:r w:rsidR="00B70749" w:rsidRPr="002D5945">
              <w:rPr>
                <w:rFonts w:ascii="Times New Roman" w:hAnsi="Times New Roman" w:cs="Times New Roman"/>
              </w:rPr>
              <w:t>January 2019 to May  2020,</w:t>
            </w:r>
          </w:p>
          <w:p w14:paraId="5ED25575" w14:textId="77777777" w:rsidR="00B70749" w:rsidRPr="002D5945" w:rsidRDefault="00B70749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132F6C64" w14:textId="35976F94" w:rsidR="0064323C" w:rsidRPr="002D5945" w:rsidRDefault="0064323C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1D309F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CD666A" w:rsidRPr="002D5945">
              <w:rPr>
                <w:rFonts w:ascii="Times New Roman" w:hAnsi="Times New Roman" w:cs="Times New Roman"/>
                <w:bCs/>
              </w:rPr>
              <w:t xml:space="preserve">1) studies on </w:t>
            </w:r>
            <w:r w:rsidR="00CA00C7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CD666A" w:rsidRPr="002D5945">
              <w:rPr>
                <w:rFonts w:ascii="Times New Roman" w:hAnsi="Times New Roman" w:cs="Times New Roman"/>
                <w:bCs/>
              </w:rPr>
              <w:t>general po</w:t>
            </w:r>
            <w:r w:rsidR="00CA00C7" w:rsidRPr="002D5945">
              <w:rPr>
                <w:rFonts w:ascii="Times New Roman" w:hAnsi="Times New Roman" w:cs="Times New Roman"/>
                <w:bCs/>
              </w:rPr>
              <w:t>p</w:t>
            </w:r>
            <w:r w:rsidR="00CD666A" w:rsidRPr="002D5945">
              <w:rPr>
                <w:rFonts w:ascii="Times New Roman" w:hAnsi="Times New Roman" w:cs="Times New Roman"/>
                <w:bCs/>
              </w:rPr>
              <w:t xml:space="preserve">ulation, healthcare professionals or patients categories irrespective of their age, </w:t>
            </w:r>
            <w:r w:rsidR="00FA43EE" w:rsidRPr="002D5945">
              <w:rPr>
                <w:rFonts w:ascii="Times New Roman" w:hAnsi="Times New Roman" w:cs="Times New Roman"/>
                <w:bCs/>
              </w:rPr>
              <w:t>employment or health status, 2) original research articles (cross-sectional, and longitudinal surveys)</w:t>
            </w:r>
            <w:r w:rsidR="006C1547" w:rsidRPr="002D5945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2326" w:type="dxa"/>
          </w:tcPr>
          <w:p w14:paraId="3574F484" w14:textId="2E69AB00" w:rsidR="00D507AB" w:rsidRPr="002D5945" w:rsidRDefault="00D507A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umber of studies included: 104</w:t>
            </w:r>
            <w:r w:rsidR="003A2638" w:rsidRPr="002D5945">
              <w:rPr>
                <w:rFonts w:ascii="Times New Roman" w:hAnsi="Times New Roman" w:cs="Times New Roman"/>
              </w:rPr>
              <w:t xml:space="preserve"> (n=50,  general population n=30, other patient groups n=7). </w:t>
            </w:r>
          </w:p>
          <w:p w14:paraId="62D533E2" w14:textId="7A90CA71" w:rsidR="00D507AB" w:rsidRPr="002D5945" w:rsidRDefault="00D507AB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3A2638" w:rsidRPr="002D5945">
              <w:rPr>
                <w:sz w:val="20"/>
                <w:szCs w:val="20"/>
              </w:rPr>
              <w:t>2</w:t>
            </w:r>
            <w:r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08,261</w:t>
            </w:r>
          </w:p>
          <w:p w14:paraId="28344D54" w14:textId="77777777" w:rsidR="00D507AB" w:rsidRPr="002D5945" w:rsidRDefault="00D507AB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>Population: general population and healthcare professionals.</w:t>
            </w:r>
          </w:p>
          <w:p w14:paraId="50A34EE2" w14:textId="77777777" w:rsidR="0064323C" w:rsidRPr="002D5945" w:rsidRDefault="00D507A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Design:</w:t>
            </w:r>
            <w:r w:rsidR="003B6B26" w:rsidRPr="002D5945">
              <w:rPr>
                <w:rFonts w:ascii="Times New Roman" w:hAnsi="Times New Roman" w:cs="Times New Roman"/>
                <w:bCs/>
              </w:rPr>
              <w:t xml:space="preserve"> cr</w:t>
            </w:r>
            <w:r w:rsidR="00992665" w:rsidRPr="002D5945">
              <w:rPr>
                <w:rFonts w:ascii="Times New Roman" w:hAnsi="Times New Roman" w:cs="Times New Roman"/>
                <w:bCs/>
              </w:rPr>
              <w:t>oss-sectional, observational, and controlled studies</w:t>
            </w:r>
            <w:r w:rsidR="003B6B26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1D5E031C" w14:textId="604EF895" w:rsidR="00E35717" w:rsidRPr="002D5945" w:rsidRDefault="00E35717" w:rsidP="002D594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AAA074A" w14:textId="100AF803" w:rsidR="00DB0A38" w:rsidRPr="002D5945" w:rsidRDefault="00E221EE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Anxiety, worries, fear, depression, </w:t>
            </w:r>
            <w:r w:rsidR="00D74F81" w:rsidRPr="002D5945">
              <w:rPr>
                <w:rFonts w:ascii="Times New Roman" w:hAnsi="Times New Roman" w:cs="Times New Roman"/>
              </w:rPr>
              <w:t xml:space="preserve">stress, insomnia, </w:t>
            </w:r>
            <w:r w:rsidR="00D50025" w:rsidRPr="002D5945">
              <w:rPr>
                <w:rFonts w:ascii="Times New Roman" w:hAnsi="Times New Roman" w:cs="Times New Roman"/>
              </w:rPr>
              <w:t>post-traumatic stress</w:t>
            </w:r>
            <w:r w:rsidR="00A23ED2" w:rsidRPr="002D5945">
              <w:rPr>
                <w:rFonts w:ascii="Times New Roman" w:hAnsi="Times New Roman" w:cs="Times New Roman"/>
              </w:rPr>
              <w:t xml:space="preserve">, and psychological distress/validated tools </w:t>
            </w:r>
            <w:r w:rsidR="00DB0A38" w:rsidRPr="002D5945">
              <w:rPr>
                <w:rFonts w:ascii="Times New Roman" w:hAnsi="Times New Roman" w:cs="Times New Roman"/>
              </w:rPr>
              <w:t>(AIS, BDI, BRCS,</w:t>
            </w:r>
            <w:r w:rsidR="00CA00C7" w:rsidRPr="002D5945">
              <w:rPr>
                <w:rFonts w:ascii="Times New Roman" w:hAnsi="Times New Roman" w:cs="Times New Roman"/>
              </w:rPr>
              <w:t xml:space="preserve"> </w:t>
            </w:r>
            <w:r w:rsidR="006E0135" w:rsidRPr="002D5945">
              <w:rPr>
                <w:rFonts w:ascii="Times New Roman" w:hAnsi="Times New Roman" w:cs="Times New Roman"/>
              </w:rPr>
              <w:t>CD-RISC, CES-D, PQ-5</w:t>
            </w:r>
            <w:r w:rsidR="009270B0" w:rsidRPr="002D5945">
              <w:rPr>
                <w:rFonts w:ascii="Times New Roman" w:hAnsi="Times New Roman" w:cs="Times New Roman"/>
              </w:rPr>
              <w:t>, S</w:t>
            </w:r>
            <w:r w:rsidR="006F3D5B" w:rsidRPr="002D5945">
              <w:rPr>
                <w:rFonts w:ascii="Times New Roman" w:hAnsi="Times New Roman" w:cs="Times New Roman"/>
              </w:rPr>
              <w:t>c</w:t>
            </w:r>
            <w:r w:rsidR="009270B0" w:rsidRPr="002D5945">
              <w:rPr>
                <w:rFonts w:ascii="Times New Roman" w:hAnsi="Times New Roman" w:cs="Times New Roman"/>
              </w:rPr>
              <w:t>oVGAD-7</w:t>
            </w:r>
            <w:r w:rsidR="00062B30" w:rsidRPr="002D5945">
              <w:rPr>
                <w:rFonts w:ascii="Times New Roman" w:hAnsi="Times New Roman" w:cs="Times New Roman"/>
              </w:rPr>
              <w:t xml:space="preserve">, </w:t>
            </w:r>
            <w:r w:rsidR="00AB4BCF" w:rsidRPr="002D5945">
              <w:rPr>
                <w:rFonts w:ascii="Times New Roman" w:hAnsi="Times New Roman" w:cs="Times New Roman"/>
              </w:rPr>
              <w:t xml:space="preserve">DASS-21, </w:t>
            </w:r>
            <w:r w:rsidR="00ED2A10" w:rsidRPr="002D5945">
              <w:rPr>
                <w:rFonts w:ascii="Times New Roman" w:hAnsi="Times New Roman" w:cs="Times New Roman"/>
              </w:rPr>
              <w:t xml:space="preserve">EPDS, </w:t>
            </w:r>
            <w:r w:rsidR="009A7412" w:rsidRPr="002D5945">
              <w:rPr>
                <w:rFonts w:ascii="Times New Roman" w:hAnsi="Times New Roman" w:cs="Times New Roman"/>
              </w:rPr>
              <w:t>EPDS-3A</w:t>
            </w:r>
            <w:r w:rsidR="00F47D38" w:rsidRPr="002D5945">
              <w:rPr>
                <w:rFonts w:ascii="Times New Roman" w:hAnsi="Times New Roman" w:cs="Times New Roman"/>
              </w:rPr>
              <w:t xml:space="preserve">, </w:t>
            </w:r>
            <w:r w:rsidR="00F55552" w:rsidRPr="002D5945">
              <w:rPr>
                <w:rFonts w:ascii="Times New Roman" w:hAnsi="Times New Roman" w:cs="Times New Roman"/>
              </w:rPr>
              <w:t xml:space="preserve">FACIT-Sp12, </w:t>
            </w:r>
            <w:r w:rsidR="00E97FE7" w:rsidRPr="002D5945">
              <w:rPr>
                <w:rFonts w:ascii="Times New Roman" w:hAnsi="Times New Roman" w:cs="Times New Roman"/>
              </w:rPr>
              <w:t xml:space="preserve">FCV-19S, </w:t>
            </w:r>
            <w:r w:rsidR="000D5B8D" w:rsidRPr="002D5945">
              <w:rPr>
                <w:rFonts w:ascii="Times New Roman" w:hAnsi="Times New Roman" w:cs="Times New Roman"/>
              </w:rPr>
              <w:t xml:space="preserve">GAD, GPS-PTSD, GSES, </w:t>
            </w:r>
            <w:r w:rsidR="00EC7334" w:rsidRPr="002D5945">
              <w:rPr>
                <w:rFonts w:ascii="Times New Roman" w:hAnsi="Times New Roman" w:cs="Times New Roman"/>
              </w:rPr>
              <w:t xml:space="preserve">ISI, HADS, HAI, </w:t>
            </w:r>
            <w:r w:rsidR="00610FC6" w:rsidRPr="002D5945">
              <w:rPr>
                <w:rFonts w:ascii="Times New Roman" w:hAnsi="Times New Roman" w:cs="Times New Roman"/>
              </w:rPr>
              <w:t xml:space="preserve">HAMA, HAMD, IES-R, </w:t>
            </w:r>
            <w:r w:rsidR="003356BC" w:rsidRPr="002D5945">
              <w:rPr>
                <w:rFonts w:ascii="Times New Roman" w:hAnsi="Times New Roman" w:cs="Times New Roman"/>
              </w:rPr>
              <w:t xml:space="preserve">IUS-12, </w:t>
            </w:r>
            <w:r w:rsidR="00B470F0" w:rsidRPr="002D5945">
              <w:rPr>
                <w:rFonts w:ascii="Times New Roman" w:hAnsi="Times New Roman" w:cs="Times New Roman"/>
              </w:rPr>
              <w:t xml:space="preserve">JGLS, </w:t>
            </w:r>
            <w:r w:rsidR="00C730E4" w:rsidRPr="002D5945">
              <w:rPr>
                <w:rFonts w:ascii="Times New Roman" w:hAnsi="Times New Roman" w:cs="Times New Roman"/>
              </w:rPr>
              <w:t xml:space="preserve">K-6, </w:t>
            </w:r>
            <w:r w:rsidR="00194CEC" w:rsidRPr="002D5945">
              <w:rPr>
                <w:rFonts w:ascii="Times New Roman" w:hAnsi="Times New Roman" w:cs="Times New Roman"/>
              </w:rPr>
              <w:t xml:space="preserve">MINI, </w:t>
            </w:r>
            <w:r w:rsidR="00293594" w:rsidRPr="002D5945">
              <w:rPr>
                <w:rFonts w:ascii="Times New Roman" w:hAnsi="Times New Roman" w:cs="Times New Roman"/>
              </w:rPr>
              <w:t>MSPSS</w:t>
            </w:r>
            <w:r w:rsidR="004E27D0" w:rsidRPr="002D5945">
              <w:rPr>
                <w:rFonts w:ascii="Times New Roman" w:hAnsi="Times New Roman" w:cs="Times New Roman"/>
              </w:rPr>
              <w:t>,</w:t>
            </w:r>
            <w:r w:rsidR="007D2EA9" w:rsidRPr="002D5945">
              <w:rPr>
                <w:rFonts w:ascii="Times New Roman" w:hAnsi="Times New Roman" w:cs="Times New Roman"/>
              </w:rPr>
              <w:t xml:space="preserve"> PANSS, PCL-5(−C), PHQ-2, </w:t>
            </w:r>
            <w:r w:rsidR="004E27D0" w:rsidRPr="002D5945">
              <w:rPr>
                <w:rFonts w:ascii="Times New Roman" w:hAnsi="Times New Roman" w:cs="Times New Roman"/>
              </w:rPr>
              <w:t xml:space="preserve"> </w:t>
            </w:r>
            <w:r w:rsidR="009A42F2" w:rsidRPr="002D5945">
              <w:rPr>
                <w:rFonts w:ascii="Times New Roman" w:hAnsi="Times New Roman" w:cs="Times New Roman"/>
              </w:rPr>
              <w:t xml:space="preserve">PROMIS-SFs, </w:t>
            </w:r>
            <w:r w:rsidR="00FA04A2" w:rsidRPr="002D5945">
              <w:rPr>
                <w:rFonts w:ascii="Times New Roman" w:hAnsi="Times New Roman" w:cs="Times New Roman"/>
              </w:rPr>
              <w:t xml:space="preserve">PSQI, </w:t>
            </w:r>
            <w:r w:rsidR="00A1007C" w:rsidRPr="002D5945">
              <w:rPr>
                <w:rFonts w:ascii="Times New Roman" w:hAnsi="Times New Roman" w:cs="Times New Roman"/>
              </w:rPr>
              <w:t xml:space="preserve">PSS, PTSD-SS, </w:t>
            </w:r>
            <w:proofErr w:type="spellStart"/>
            <w:r w:rsidR="00A1007C" w:rsidRPr="002D5945">
              <w:rPr>
                <w:rFonts w:ascii="Times New Roman" w:hAnsi="Times New Roman" w:cs="Times New Roman"/>
              </w:rPr>
              <w:t>Ryff’s</w:t>
            </w:r>
            <w:proofErr w:type="spellEnd"/>
            <w:r w:rsidR="00A1007C" w:rsidRPr="002D5945">
              <w:rPr>
                <w:rFonts w:ascii="Times New Roman" w:hAnsi="Times New Roman" w:cs="Times New Roman"/>
              </w:rPr>
              <w:t xml:space="preserve"> PWB </w:t>
            </w:r>
            <w:proofErr w:type="spellStart"/>
            <w:r w:rsidR="00A1007C" w:rsidRPr="002D5945">
              <w:rPr>
                <w:rFonts w:ascii="Times New Roman" w:hAnsi="Times New Roman" w:cs="Times New Roman"/>
              </w:rPr>
              <w:t>Ryff’s</w:t>
            </w:r>
            <w:proofErr w:type="spellEnd"/>
            <w:r w:rsidR="00A1007C" w:rsidRPr="002D5945">
              <w:rPr>
                <w:rFonts w:ascii="Times New Roman" w:hAnsi="Times New Roman" w:cs="Times New Roman"/>
              </w:rPr>
              <w:t xml:space="preserve">, </w:t>
            </w:r>
            <w:r w:rsidR="008B0A6C" w:rsidRPr="002D5945">
              <w:rPr>
                <w:rFonts w:ascii="Times New Roman" w:hAnsi="Times New Roman" w:cs="Times New Roman"/>
              </w:rPr>
              <w:t xml:space="preserve">SASR, </w:t>
            </w:r>
            <w:r w:rsidR="00711A6F" w:rsidRPr="002D5945">
              <w:rPr>
                <w:rFonts w:ascii="Times New Roman" w:hAnsi="Times New Roman" w:cs="Times New Roman"/>
              </w:rPr>
              <w:t xml:space="preserve">SCL-90, SCS, </w:t>
            </w:r>
            <w:r w:rsidR="007C3019" w:rsidRPr="002D5945">
              <w:rPr>
                <w:rFonts w:ascii="Times New Roman" w:hAnsi="Times New Roman" w:cs="Times New Roman"/>
              </w:rPr>
              <w:t xml:space="preserve">SDQ, </w:t>
            </w:r>
            <w:r w:rsidR="00133DC5" w:rsidRPr="002D5945">
              <w:rPr>
                <w:rFonts w:ascii="Times New Roman" w:hAnsi="Times New Roman" w:cs="Times New Roman"/>
              </w:rPr>
              <w:t xml:space="preserve">SDS, </w:t>
            </w:r>
            <w:r w:rsidR="00ED6A21" w:rsidRPr="002D5945">
              <w:rPr>
                <w:rFonts w:ascii="Times New Roman" w:hAnsi="Times New Roman" w:cs="Times New Roman"/>
              </w:rPr>
              <w:t>SF-12(/−36), SHAI</w:t>
            </w:r>
            <w:r w:rsidR="00B15D1D" w:rsidRPr="002D5945">
              <w:rPr>
                <w:rFonts w:ascii="Times New Roman" w:hAnsi="Times New Roman" w:cs="Times New Roman"/>
              </w:rPr>
              <w:t xml:space="preserve">, </w:t>
            </w:r>
            <w:r w:rsidR="00D8131E" w:rsidRPr="002D5945">
              <w:rPr>
                <w:rFonts w:ascii="Times New Roman" w:hAnsi="Times New Roman" w:cs="Times New Roman"/>
              </w:rPr>
              <w:t>SOS,</w:t>
            </w:r>
            <w:r w:rsidR="003F4515" w:rsidRPr="002D5945">
              <w:rPr>
                <w:rFonts w:ascii="Times New Roman" w:hAnsi="Times New Roman" w:cs="Times New Roman"/>
              </w:rPr>
              <w:t xml:space="preserve"> SPEQ, </w:t>
            </w:r>
            <w:r w:rsidR="00B833AC" w:rsidRPr="002D5945">
              <w:rPr>
                <w:rFonts w:ascii="Times New Roman" w:hAnsi="Times New Roman" w:cs="Times New Roman"/>
              </w:rPr>
              <w:t xml:space="preserve">SRQ, </w:t>
            </w:r>
            <w:r w:rsidR="00FE0BE5" w:rsidRPr="002D5945">
              <w:rPr>
                <w:rFonts w:ascii="Times New Roman" w:hAnsi="Times New Roman" w:cs="Times New Roman"/>
              </w:rPr>
              <w:t xml:space="preserve">STAI-Y, SSRS, SSS, </w:t>
            </w:r>
            <w:r w:rsidR="009B311C" w:rsidRPr="002D5945">
              <w:rPr>
                <w:rFonts w:ascii="Times New Roman" w:hAnsi="Times New Roman" w:cs="Times New Roman"/>
              </w:rPr>
              <w:t xml:space="preserve">SWLS, </w:t>
            </w:r>
            <w:r w:rsidR="003664EA" w:rsidRPr="002D5945">
              <w:rPr>
                <w:rFonts w:ascii="Times New Roman" w:hAnsi="Times New Roman" w:cs="Times New Roman"/>
              </w:rPr>
              <w:t>TAF</w:t>
            </w:r>
            <w:r w:rsidR="00700E7F" w:rsidRPr="002D5945">
              <w:rPr>
                <w:rFonts w:ascii="Times New Roman" w:hAnsi="Times New Roman" w:cs="Times New Roman"/>
              </w:rPr>
              <w:t>, TEMPS-A,</w:t>
            </w:r>
            <w:r w:rsidR="00826BF9" w:rsidRPr="002D5945">
              <w:rPr>
                <w:rFonts w:ascii="Times New Roman" w:hAnsi="Times New Roman" w:cs="Times New Roman"/>
              </w:rPr>
              <w:t xml:space="preserve"> PISA, </w:t>
            </w:r>
            <w:r w:rsidR="00700E7F" w:rsidRPr="002D5945">
              <w:rPr>
                <w:rFonts w:ascii="Times New Roman" w:hAnsi="Times New Roman" w:cs="Times New Roman"/>
              </w:rPr>
              <w:t xml:space="preserve"> </w:t>
            </w:r>
            <w:r w:rsidR="000B3D55" w:rsidRPr="002D5945">
              <w:rPr>
                <w:rFonts w:ascii="Times New Roman" w:hAnsi="Times New Roman" w:cs="Times New Roman"/>
              </w:rPr>
              <w:t xml:space="preserve">VDAS, VAS, WHO-5, </w:t>
            </w:r>
            <w:r w:rsidR="007B3CC5" w:rsidRPr="002D5945">
              <w:rPr>
                <w:rFonts w:ascii="Times New Roman" w:hAnsi="Times New Roman" w:cs="Times New Roman"/>
              </w:rPr>
              <w:t>WHOQOL-BREF</w:t>
            </w:r>
            <w:r w:rsidR="0074719B" w:rsidRPr="002D5945">
              <w:rPr>
                <w:rFonts w:ascii="Times New Roman" w:hAnsi="Times New Roman" w:cs="Times New Roman"/>
              </w:rPr>
              <w:t>, 4−/5−/7−/11-P LS</w:t>
            </w:r>
            <w:r w:rsidR="0091217F" w:rsidRPr="002D5945">
              <w:rPr>
                <w:rFonts w:ascii="Times New Roman" w:hAnsi="Times New Roman" w:cs="Times New Roman"/>
              </w:rPr>
              <w:t>, and 4−/5−/6−/11-point Likert-scale.</w:t>
            </w:r>
          </w:p>
        </w:tc>
        <w:tc>
          <w:tcPr>
            <w:tcW w:w="1701" w:type="dxa"/>
          </w:tcPr>
          <w:p w14:paraId="136C2D72" w14:textId="1F093126" w:rsidR="000D491D" w:rsidRPr="002D5945" w:rsidRDefault="00F56B6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</w:pPr>
            <w:r w:rsidRPr="002D5945">
              <w:rPr>
                <w:rFonts w:ascii="Times New Roman" w:eastAsiaTheme="minorHAnsi" w:hAnsi="Times New Roman" w:cs="Times New Roman"/>
                <w:color w:val="131413"/>
                <w:lang w:val="en-US" w:eastAsia="en-US"/>
              </w:rPr>
              <w:t xml:space="preserve">Fair quality=38, poor quality=57, fair quality=7 </w:t>
            </w:r>
            <w:r w:rsidRPr="002D5945">
              <w:rPr>
                <w:rFonts w:ascii="Times New Roman" w:hAnsi="Times New Roman" w:cs="Times New Roman"/>
              </w:rPr>
              <w:t>/</w:t>
            </w:r>
            <w:r w:rsidR="000D491D" w:rsidRPr="002D5945">
              <w:rPr>
                <w:rFonts w:ascii="Times New Roman" w:hAnsi="Times New Roman" w:cs="Times New Roman"/>
              </w:rPr>
              <w:t>Modified National Institutes of Health (NIH) Quality</w:t>
            </w:r>
          </w:p>
          <w:p w14:paraId="27E66B9D" w14:textId="5AC7F3D9" w:rsidR="0064323C" w:rsidRPr="002D5945" w:rsidRDefault="000D491D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Assessment Tool for Observational Cohort and Cross-Sectional Studies</w:t>
            </w:r>
          </w:p>
        </w:tc>
      </w:tr>
      <w:tr w:rsidR="004B47A5" w:rsidRPr="002D5945" w14:paraId="44D9B108" w14:textId="77777777" w:rsidTr="00D77532">
        <w:trPr>
          <w:trHeight w:val="203"/>
        </w:trPr>
        <w:tc>
          <w:tcPr>
            <w:tcW w:w="684" w:type="dxa"/>
          </w:tcPr>
          <w:p w14:paraId="1F8967C8" w14:textId="6B163739" w:rsidR="004B47A5" w:rsidRPr="002D5945" w:rsidRDefault="004B47A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9" w:type="dxa"/>
          </w:tcPr>
          <w:p w14:paraId="755F2CA2" w14:textId="57C01640" w:rsidR="004B47A5" w:rsidRPr="002D5945" w:rsidRDefault="00EF44B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Luo</w:t>
            </w:r>
            <w:r w:rsidR="00B510FB">
              <w:rPr>
                <w:rFonts w:ascii="Times New Roman" w:hAnsi="Times New Roman" w:cs="Times New Roman"/>
                <w:bCs/>
              </w:rPr>
              <w:t xml:space="preserve"> (56)</w:t>
            </w:r>
          </w:p>
        </w:tc>
        <w:tc>
          <w:tcPr>
            <w:tcW w:w="958" w:type="dxa"/>
          </w:tcPr>
          <w:p w14:paraId="5F403FE8" w14:textId="27FC7FCF" w:rsidR="004B47A5" w:rsidRPr="002D5945" w:rsidRDefault="00EF44B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1090C575" w14:textId="73350C50" w:rsidR="004B47A5" w:rsidRPr="002D5945" w:rsidRDefault="004B47A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B70435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1CF3D3BA" w14:textId="77777777" w:rsidR="004B47A5" w:rsidRPr="002D5945" w:rsidRDefault="004B47A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EE08744" w14:textId="4B774341" w:rsidR="004B47A5" w:rsidRPr="002D5945" w:rsidRDefault="004B47A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0E206C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2A9C071C" w14:textId="3EB2717D" w:rsidR="004B47A5" w:rsidRPr="002D5945" w:rsidRDefault="004B47A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8D5758" w:rsidRPr="002D5945">
              <w:rPr>
                <w:rFonts w:ascii="Times New Roman" w:hAnsi="Times New Roman" w:cs="Times New Roman"/>
                <w:bCs/>
              </w:rPr>
              <w:t xml:space="preserve">PubMed, WHO COVID-19 databases, Embase, and Google scholar. </w:t>
            </w:r>
          </w:p>
          <w:p w14:paraId="5EB89BBB" w14:textId="77777777" w:rsidR="008D5758" w:rsidRPr="002D5945" w:rsidRDefault="008D575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3EC986C0" w14:textId="7D2BFC65" w:rsidR="004B47A5" w:rsidRPr="002D5945" w:rsidRDefault="004B47A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370B20" w:rsidRPr="002D5945">
              <w:rPr>
                <w:rFonts w:ascii="Times New Roman" w:hAnsi="Times New Roman" w:cs="Times New Roman"/>
                <w:bCs/>
              </w:rPr>
              <w:t>November 2019-May 2020.</w:t>
            </w:r>
          </w:p>
          <w:p w14:paraId="1B7EAADA" w14:textId="77777777" w:rsidR="00051353" w:rsidRPr="002D5945" w:rsidRDefault="0005135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6B20954" w14:textId="0880DC68" w:rsidR="004B47A5" w:rsidRPr="002D5945" w:rsidRDefault="004B47A5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3A6B95" w:rsidRPr="002D5945">
              <w:rPr>
                <w:rFonts w:ascii="Times New Roman" w:hAnsi="Times New Roman" w:cs="Times New Roman"/>
                <w:bCs/>
              </w:rPr>
              <w:t xml:space="preserve"> primary studies assessing psychological distress on </w:t>
            </w:r>
            <w:r w:rsidR="00CA00C7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3A6B95" w:rsidRPr="002D5945">
              <w:rPr>
                <w:rFonts w:ascii="Times New Roman" w:hAnsi="Times New Roman" w:cs="Times New Roman"/>
                <w:bCs/>
              </w:rPr>
              <w:t>general population</w:t>
            </w:r>
            <w:r w:rsidR="00AE1CD0" w:rsidRPr="002D5945">
              <w:rPr>
                <w:rFonts w:ascii="Times New Roman" w:hAnsi="Times New Roman" w:cs="Times New Roman"/>
                <w:bCs/>
              </w:rPr>
              <w:t>, patients with pre-existing conditions,</w:t>
            </w:r>
            <w:r w:rsidR="003A6B95" w:rsidRPr="002D5945">
              <w:rPr>
                <w:rFonts w:ascii="Times New Roman" w:hAnsi="Times New Roman" w:cs="Times New Roman"/>
                <w:bCs/>
              </w:rPr>
              <w:t xml:space="preserve"> and healthcare professionals.</w:t>
            </w:r>
          </w:p>
        </w:tc>
        <w:tc>
          <w:tcPr>
            <w:tcW w:w="2326" w:type="dxa"/>
          </w:tcPr>
          <w:p w14:paraId="237C5639" w14:textId="49A35802" w:rsidR="00D507AB" w:rsidRPr="002D5945" w:rsidRDefault="00D507A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B64720" w:rsidRPr="002D5945">
              <w:rPr>
                <w:rFonts w:ascii="Times New Roman" w:hAnsi="Times New Roman" w:cs="Times New Roman"/>
              </w:rPr>
              <w:t>62</w:t>
            </w:r>
          </w:p>
          <w:p w14:paraId="740495CE" w14:textId="3EDECB96" w:rsidR="00D507AB" w:rsidRPr="002D5945" w:rsidRDefault="00D507AB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B64720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162,639</w:t>
            </w:r>
          </w:p>
          <w:p w14:paraId="6EF3FC84" w14:textId="21049E8B" w:rsidR="00D507AB" w:rsidRPr="002D5945" w:rsidRDefault="00D507AB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A264B6" w:rsidRPr="002D5945">
              <w:rPr>
                <w:sz w:val="20"/>
                <w:szCs w:val="20"/>
              </w:rPr>
              <w:t xml:space="preserve">healthcare professionals and </w:t>
            </w:r>
            <w:r w:rsidR="00CA00C7" w:rsidRPr="002D5945">
              <w:rPr>
                <w:sz w:val="20"/>
                <w:szCs w:val="20"/>
              </w:rPr>
              <w:t xml:space="preserve">the </w:t>
            </w:r>
            <w:r w:rsidR="00A264B6" w:rsidRPr="002D5945">
              <w:rPr>
                <w:sz w:val="20"/>
                <w:szCs w:val="20"/>
              </w:rPr>
              <w:t>general population.</w:t>
            </w:r>
          </w:p>
          <w:p w14:paraId="371CBC40" w14:textId="5C0A3B26" w:rsidR="004B47A5" w:rsidRPr="002D5945" w:rsidRDefault="00D507A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C50E09" w:rsidRPr="002D5945">
              <w:rPr>
                <w:rFonts w:ascii="Times New Roman" w:hAnsi="Times New Roman" w:cs="Times New Roman"/>
              </w:rPr>
              <w:t xml:space="preserve"> </w:t>
            </w:r>
            <w:r w:rsidR="00B55050" w:rsidRPr="002D5945">
              <w:rPr>
                <w:rFonts w:ascii="Times New Roman" w:hAnsi="Times New Roman" w:cs="Times New Roman"/>
              </w:rPr>
              <w:t>cross-sectional or cohort studies</w:t>
            </w:r>
          </w:p>
        </w:tc>
        <w:tc>
          <w:tcPr>
            <w:tcW w:w="2414" w:type="dxa"/>
          </w:tcPr>
          <w:p w14:paraId="646EA9D5" w14:textId="6DFC22D8" w:rsidR="004B47A5" w:rsidRPr="002D5945" w:rsidRDefault="00A23DF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</w:t>
            </w:r>
            <w:r w:rsidR="002E3966" w:rsidRPr="002D5945">
              <w:rPr>
                <w:rFonts w:ascii="Times New Roman" w:hAnsi="Times New Roman" w:cs="Times New Roman"/>
              </w:rPr>
              <w:t xml:space="preserve">and </w:t>
            </w:r>
            <w:r w:rsidRPr="002D5945">
              <w:rPr>
                <w:rFonts w:ascii="Times New Roman" w:hAnsi="Times New Roman" w:cs="Times New Roman"/>
              </w:rPr>
              <w:t>anxiety</w:t>
            </w:r>
            <w:r w:rsidR="00BA394E" w:rsidRPr="002D5945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="00BA394E" w:rsidRPr="002D5945">
              <w:rPr>
                <w:rFonts w:ascii="Times New Roman" w:hAnsi="Times New Roman" w:cs="Times New Roman"/>
              </w:rPr>
              <w:t>distress</w:t>
            </w:r>
            <w:r w:rsidR="002E3966" w:rsidRPr="002D5945">
              <w:rPr>
                <w:rFonts w:ascii="Times New Roman" w:hAnsi="Times New Roman" w:cs="Times New Roman"/>
              </w:rPr>
              <w:t>.</w:t>
            </w:r>
            <w:r w:rsidR="00AD1E64" w:rsidRPr="002D5945">
              <w:rPr>
                <w:rFonts w:ascii="Times New Roman" w:hAnsi="Times New Roman" w:cs="Times New Roman"/>
              </w:rPr>
              <w:t>Validated</w:t>
            </w:r>
            <w:proofErr w:type="spellEnd"/>
            <w:r w:rsidR="00AD1E64" w:rsidRPr="002D5945">
              <w:rPr>
                <w:rFonts w:ascii="Times New Roman" w:hAnsi="Times New Roman" w:cs="Times New Roman"/>
              </w:rPr>
              <w:t xml:space="preserve"> tools (BDI, DASS-21, HAMD, HADS, PHQ</w:t>
            </w:r>
            <w:r w:rsidR="000E206C" w:rsidRPr="002D5945">
              <w:rPr>
                <w:rFonts w:ascii="Times New Roman" w:hAnsi="Times New Roman" w:cs="Times New Roman"/>
              </w:rPr>
              <w:t>4/9, and SDS</w:t>
            </w:r>
            <w:r w:rsidR="00364293" w:rsidRPr="002D5945">
              <w:rPr>
                <w:rFonts w:ascii="Times New Roman" w:hAnsi="Times New Roman" w:cs="Times New Roman"/>
              </w:rPr>
              <w:t>)</w:t>
            </w:r>
            <w:r w:rsidRPr="002D59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04762E45" w14:textId="1CF71412" w:rsidR="004B47A5" w:rsidRPr="002D5945" w:rsidRDefault="0094099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Moderate to high quality/</w:t>
            </w:r>
            <w:r w:rsidR="00490B71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11 studies scored 10 out of 12, 22 studies scored 11, and 29 studies scored 12 (/</w:t>
            </w:r>
            <w:r w:rsidR="00FB6719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McMaster University</w:t>
            </w:r>
            <w:r w:rsidR="00FB6719" w:rsidRPr="002D5945">
              <w:rPr>
                <w:rFonts w:ascii="Times New Roman" w:hAnsi="Times New Roman" w:cs="Times New Roman"/>
              </w:rPr>
              <w:t xml:space="preserve"> critical appraisal tool</w:t>
            </w:r>
          </w:p>
        </w:tc>
      </w:tr>
      <w:tr w:rsidR="00637850" w:rsidRPr="002D5945" w14:paraId="4348BEE3" w14:textId="77777777" w:rsidTr="00D77532">
        <w:trPr>
          <w:trHeight w:val="203"/>
        </w:trPr>
        <w:tc>
          <w:tcPr>
            <w:tcW w:w="684" w:type="dxa"/>
          </w:tcPr>
          <w:p w14:paraId="064A927E" w14:textId="76DAE09A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9" w:type="dxa"/>
          </w:tcPr>
          <w:p w14:paraId="75E29FFF" w14:textId="65B1DF16" w:rsidR="00637850" w:rsidRPr="002D5945" w:rsidRDefault="0033050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Mahmud </w:t>
            </w:r>
            <w:r w:rsidR="00B510FB">
              <w:rPr>
                <w:rFonts w:ascii="Times New Roman" w:hAnsi="Times New Roman" w:cs="Times New Roman"/>
                <w:bCs/>
              </w:rPr>
              <w:t>(28)</w:t>
            </w:r>
          </w:p>
        </w:tc>
        <w:tc>
          <w:tcPr>
            <w:tcW w:w="958" w:type="dxa"/>
          </w:tcPr>
          <w:p w14:paraId="1220EAA2" w14:textId="2ADF5F7B" w:rsidR="00637850" w:rsidRPr="002D5945" w:rsidRDefault="0033050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69241B55" w14:textId="5372EA7C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664A4E" w:rsidRPr="002D5945">
              <w:rPr>
                <w:rFonts w:ascii="Times New Roman" w:hAnsi="Times New Roman" w:cs="Times New Roman"/>
                <w:bCs/>
              </w:rPr>
              <w:t>15-28years</w:t>
            </w:r>
          </w:p>
          <w:p w14:paraId="29398018" w14:textId="77777777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3D5F909" w14:textId="688792F3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664A4E" w:rsidRPr="002D5945">
              <w:rPr>
                <w:rFonts w:ascii="Times New Roman" w:hAnsi="Times New Roman" w:cs="Times New Roman"/>
                <w:bCs/>
              </w:rPr>
              <w:t xml:space="preserve"> males (n=43,351</w:t>
            </w:r>
            <w:r w:rsidR="00A86896" w:rsidRPr="002D5945">
              <w:rPr>
                <w:rFonts w:ascii="Times New Roman" w:hAnsi="Times New Roman" w:cs="Times New Roman"/>
                <w:bCs/>
              </w:rPr>
              <w:t>, 30</w:t>
            </w:r>
            <w:r w:rsidR="00664A4E" w:rsidRPr="002D5945">
              <w:rPr>
                <w:rFonts w:ascii="Times New Roman" w:hAnsi="Times New Roman" w:cs="Times New Roman"/>
                <w:bCs/>
              </w:rPr>
              <w:t>%); females (</w:t>
            </w:r>
            <w:r w:rsidR="00B42553" w:rsidRPr="002D5945">
              <w:rPr>
                <w:rFonts w:ascii="Times New Roman" w:hAnsi="Times New Roman" w:cs="Times New Roman"/>
                <w:bCs/>
              </w:rPr>
              <w:t>n=</w:t>
            </w:r>
            <w:r w:rsidR="00A86896" w:rsidRPr="002D5945">
              <w:rPr>
                <w:rFonts w:ascii="Times New Roman" w:hAnsi="Times New Roman" w:cs="Times New Roman"/>
                <w:bCs/>
              </w:rPr>
              <w:t>101,118, 70%)</w:t>
            </w:r>
            <w:r w:rsidR="003272BC" w:rsidRPr="002D5945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3419" w:type="dxa"/>
          </w:tcPr>
          <w:p w14:paraId="1E878C96" w14:textId="1E29F7DB" w:rsidR="00043E7D" w:rsidRPr="002D5945" w:rsidRDefault="00637850" w:rsidP="002D5945">
            <w:pPr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043E7D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MEDLINE, PubMed,  Web of Science, and Google Scholar databases.</w:t>
            </w:r>
          </w:p>
          <w:p w14:paraId="2E07D60A" w14:textId="77777777" w:rsidR="00043E7D" w:rsidRPr="002D5945" w:rsidRDefault="00043E7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B5A3F90" w14:textId="4C946324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E2615D" w:rsidRPr="002D5945">
              <w:rPr>
                <w:rFonts w:ascii="Times New Roman" w:hAnsi="Times New Roman" w:cs="Times New Roman"/>
                <w:bCs/>
              </w:rPr>
              <w:t>March 30, 2021.</w:t>
            </w:r>
          </w:p>
          <w:p w14:paraId="73AC2D99" w14:textId="77777777" w:rsidR="00043E7D" w:rsidRPr="002D5945" w:rsidRDefault="00043E7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2BF79E2" w14:textId="3D3D1AB5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0C71EC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09251F" w:rsidRPr="002D5945">
              <w:rPr>
                <w:rFonts w:ascii="Times New Roman" w:hAnsi="Times New Roman" w:cs="Times New Roman"/>
                <w:bCs/>
              </w:rPr>
              <w:t xml:space="preserve">1) </w:t>
            </w:r>
            <w:r w:rsidR="00ED575A" w:rsidRPr="002D5945">
              <w:rPr>
                <w:rFonts w:ascii="Times New Roman" w:hAnsi="Times New Roman" w:cs="Times New Roman"/>
                <w:bCs/>
              </w:rPr>
              <w:t>studies on the prevalence of depression, anxiety, and insom</w:t>
            </w:r>
            <w:r w:rsidR="002631E9" w:rsidRPr="002D5945">
              <w:rPr>
                <w:rFonts w:ascii="Times New Roman" w:hAnsi="Times New Roman" w:cs="Times New Roman"/>
                <w:bCs/>
              </w:rPr>
              <w:t>nia, 2)</w:t>
            </w:r>
            <w:r w:rsidR="00E506B8" w:rsidRPr="002D5945">
              <w:rPr>
                <w:rFonts w:ascii="Times New Roman" w:hAnsi="Times New Roman" w:cs="Times New Roman"/>
                <w:bCs/>
              </w:rPr>
              <w:t xml:space="preserve"> health</w:t>
            </w:r>
            <w:r w:rsidR="00CA00C7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E506B8" w:rsidRPr="002D5945">
              <w:rPr>
                <w:rFonts w:ascii="Times New Roman" w:hAnsi="Times New Roman" w:cs="Times New Roman"/>
                <w:bCs/>
              </w:rPr>
              <w:t xml:space="preserve">workers, 3) </w:t>
            </w:r>
            <w:r w:rsidR="00284820" w:rsidRPr="002D5945">
              <w:rPr>
                <w:rFonts w:ascii="Times New Roman" w:hAnsi="Times New Roman" w:cs="Times New Roman"/>
                <w:bCs/>
              </w:rPr>
              <w:t xml:space="preserve">in </w:t>
            </w:r>
            <w:r w:rsidR="00CA00C7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284820" w:rsidRPr="002D5945">
              <w:rPr>
                <w:rFonts w:ascii="Times New Roman" w:hAnsi="Times New Roman" w:cs="Times New Roman"/>
                <w:bCs/>
              </w:rPr>
              <w:t xml:space="preserve">English language, 4) </w:t>
            </w:r>
            <w:r w:rsidR="00A45F45" w:rsidRPr="002D5945">
              <w:rPr>
                <w:rFonts w:ascii="Times New Roman" w:hAnsi="Times New Roman" w:cs="Times New Roman"/>
                <w:bCs/>
              </w:rPr>
              <w:t>observational studies, and 5) with full-text available.</w:t>
            </w:r>
            <w:r w:rsidR="002631E9"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326" w:type="dxa"/>
          </w:tcPr>
          <w:p w14:paraId="15DE3F7E" w14:textId="249C17B5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756D8F" w:rsidRPr="002D5945">
              <w:rPr>
                <w:rFonts w:ascii="Times New Roman" w:hAnsi="Times New Roman" w:cs="Times New Roman"/>
              </w:rPr>
              <w:t>69</w:t>
            </w:r>
          </w:p>
          <w:p w14:paraId="0A368D75" w14:textId="079B2EF5" w:rsidR="00637850" w:rsidRPr="002D5945" w:rsidRDefault="00637850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756D8F" w:rsidRPr="002D5945">
              <w:rPr>
                <w:sz w:val="20"/>
                <w:szCs w:val="20"/>
              </w:rPr>
              <w:t>144,649</w:t>
            </w:r>
          </w:p>
          <w:p w14:paraId="69DD7C52" w14:textId="0C15D12B" w:rsidR="00637850" w:rsidRPr="002D5945" w:rsidRDefault="00637850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2631E9" w:rsidRPr="002D5945">
              <w:rPr>
                <w:sz w:val="20"/>
                <w:szCs w:val="20"/>
              </w:rPr>
              <w:t>healthcare professionals</w:t>
            </w:r>
          </w:p>
          <w:p w14:paraId="56B37BA3" w14:textId="14F7947E" w:rsidR="00637850" w:rsidRPr="002D5945" w:rsidRDefault="00637850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D8001C" w:rsidRPr="002D5945">
              <w:rPr>
                <w:rFonts w:ascii="Times New Roman" w:hAnsi="Times New Roman" w:cs="Times New Roman"/>
              </w:rPr>
              <w:t xml:space="preserve"> cross-sectional study</w:t>
            </w:r>
          </w:p>
        </w:tc>
        <w:tc>
          <w:tcPr>
            <w:tcW w:w="2414" w:type="dxa"/>
          </w:tcPr>
          <w:p w14:paraId="3E9B0052" w14:textId="2A73B336" w:rsidR="00211E09" w:rsidRPr="002D5945" w:rsidRDefault="00756D8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</w:t>
            </w:r>
            <w:r w:rsidR="00530F2D" w:rsidRPr="002D5945">
              <w:rPr>
                <w:rFonts w:ascii="Times New Roman" w:hAnsi="Times New Roman" w:cs="Times New Roman"/>
              </w:rPr>
              <w:t>,</w:t>
            </w:r>
            <w:r w:rsidRPr="002D5945">
              <w:rPr>
                <w:rFonts w:ascii="Times New Roman" w:hAnsi="Times New Roman" w:cs="Times New Roman"/>
              </w:rPr>
              <w:t xml:space="preserve"> anxiety</w:t>
            </w:r>
            <w:r w:rsidR="00350978" w:rsidRPr="002D5945">
              <w:rPr>
                <w:rFonts w:ascii="Times New Roman" w:hAnsi="Times New Roman" w:cs="Times New Roman"/>
              </w:rPr>
              <w:t>, insomnia/</w:t>
            </w:r>
            <w:r w:rsidRPr="002D5945">
              <w:rPr>
                <w:rFonts w:ascii="Times New Roman" w:hAnsi="Times New Roman" w:cs="Times New Roman"/>
              </w:rPr>
              <w:t xml:space="preserve"> </w:t>
            </w:r>
            <w:r w:rsidR="002830B8" w:rsidRPr="002D5945">
              <w:rPr>
                <w:rFonts w:ascii="Times New Roman" w:hAnsi="Times New Roman" w:cs="Times New Roman"/>
              </w:rPr>
              <w:t>validated tools (CES-D, DASS-21, HADS, PHQ, and SDS</w:t>
            </w:r>
            <w:r w:rsidR="00211E09" w:rsidRPr="002D5945">
              <w:rPr>
                <w:rFonts w:ascii="Times New Roman" w:hAnsi="Times New Roman" w:cs="Times New Roman"/>
              </w:rPr>
              <w:t xml:space="preserve">, ISR,  HAMD, FCV-19S, ISR, PDI, PHQ-4, PSSQ EASE, PHQ-15, SAVE-9, BAI, </w:t>
            </w:r>
            <w:r w:rsidR="00C5144B" w:rsidRPr="002D5945">
              <w:rPr>
                <w:rFonts w:ascii="Times New Roman" w:hAnsi="Times New Roman" w:cs="Times New Roman"/>
              </w:rPr>
              <w:t xml:space="preserve">ISI, PSQI, </w:t>
            </w:r>
            <w:r w:rsidR="00BB2E0C" w:rsidRPr="002D5945">
              <w:rPr>
                <w:rFonts w:ascii="Times New Roman" w:hAnsi="Times New Roman" w:cs="Times New Roman"/>
                <w:b/>
              </w:rPr>
              <w:t>GAD</w:t>
            </w:r>
            <w:r w:rsidR="00BB2E0C" w:rsidRPr="002D5945">
              <w:rPr>
                <w:rFonts w:ascii="Times New Roman" w:hAnsi="Times New Roman" w:cs="Times New Roman"/>
              </w:rPr>
              <w:t xml:space="preserve">, </w:t>
            </w:r>
            <w:r w:rsidR="00E27632" w:rsidRPr="002D5945">
              <w:rPr>
                <w:rFonts w:ascii="Times New Roman" w:hAnsi="Times New Roman" w:cs="Times New Roman"/>
              </w:rPr>
              <w:t>HAMA, IES, PSS, PTSD</w:t>
            </w:r>
            <w:r w:rsidR="00D552D1" w:rsidRPr="002D5945">
              <w:rPr>
                <w:rFonts w:ascii="Times New Roman" w:hAnsi="Times New Roman" w:cs="Times New Roman"/>
              </w:rPr>
              <w:t>-8</w:t>
            </w:r>
            <w:r w:rsidR="00E27632" w:rsidRPr="002D5945">
              <w:rPr>
                <w:rFonts w:ascii="Times New Roman" w:hAnsi="Times New Roman" w:cs="Times New Roman"/>
              </w:rPr>
              <w:t xml:space="preserve">, </w:t>
            </w:r>
            <w:r w:rsidR="0045670E" w:rsidRPr="002D5945">
              <w:rPr>
                <w:rFonts w:ascii="Times New Roman" w:hAnsi="Times New Roman" w:cs="Times New Roman"/>
              </w:rPr>
              <w:t>and AIS.</w:t>
            </w:r>
          </w:p>
        </w:tc>
        <w:tc>
          <w:tcPr>
            <w:tcW w:w="1701" w:type="dxa"/>
          </w:tcPr>
          <w:p w14:paraId="5B68170A" w14:textId="258F1F0A" w:rsidR="00637850" w:rsidRPr="002D5945" w:rsidRDefault="000E222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verage STROBE score 21.54/</w:t>
            </w:r>
            <w:r w:rsidR="00FC4FF5" w:rsidRPr="002D5945">
              <w:rPr>
                <w:rFonts w:ascii="Times New Roman" w:hAnsi="Times New Roman" w:cs="Times New Roman"/>
                <w:bCs/>
              </w:rPr>
              <w:t>STROBE checklist</w:t>
            </w:r>
          </w:p>
        </w:tc>
      </w:tr>
      <w:tr w:rsidR="00DD512E" w:rsidRPr="002D5945" w14:paraId="1BB6CA05" w14:textId="77777777" w:rsidTr="00D77532">
        <w:trPr>
          <w:trHeight w:val="203"/>
        </w:trPr>
        <w:tc>
          <w:tcPr>
            <w:tcW w:w="684" w:type="dxa"/>
          </w:tcPr>
          <w:p w14:paraId="5EC4C003" w14:textId="08DDD159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29" w:type="dxa"/>
          </w:tcPr>
          <w:p w14:paraId="3D072D00" w14:textId="4B91609D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Marvaldi</w:t>
            </w:r>
            <w:proofErr w:type="spellEnd"/>
            <w:r w:rsidR="00B510FB">
              <w:rPr>
                <w:rFonts w:ascii="Times New Roman" w:hAnsi="Times New Roman" w:cs="Times New Roman"/>
                <w:bCs/>
              </w:rPr>
              <w:t xml:space="preserve"> (26)</w:t>
            </w:r>
          </w:p>
        </w:tc>
        <w:tc>
          <w:tcPr>
            <w:tcW w:w="958" w:type="dxa"/>
          </w:tcPr>
          <w:p w14:paraId="575620C8" w14:textId="0F1D6DF7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1A965CE1" w14:textId="0C3D0D64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7E2C8D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1575F56A" w14:textId="77777777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E3472F2" w14:textId="3AB323B9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CB4D7F" w:rsidRPr="002D5945">
              <w:rPr>
                <w:rFonts w:ascii="Times New Roman" w:hAnsi="Times New Roman" w:cs="Times New Roman"/>
                <w:bCs/>
              </w:rPr>
              <w:t xml:space="preserve"> Female (n=71,051, 70.3%); male (n=29,966, 29.7%).</w:t>
            </w:r>
          </w:p>
        </w:tc>
        <w:tc>
          <w:tcPr>
            <w:tcW w:w="3419" w:type="dxa"/>
          </w:tcPr>
          <w:p w14:paraId="2332FF01" w14:textId="024EF7D4" w:rsidR="00E83ABC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="00E83ABC" w:rsidRPr="002D5945">
              <w:rPr>
                <w:rFonts w:ascii="Times New Roman" w:hAnsi="Times New Roman" w:cs="Times New Roman"/>
                <w:bCs/>
              </w:rPr>
              <w:t>Pubmed</w:t>
            </w:r>
            <w:proofErr w:type="spellEnd"/>
            <w:r w:rsidR="00E83ABC" w:rsidRPr="002D5945">
              <w:rPr>
                <w:rFonts w:ascii="Times New Roman" w:hAnsi="Times New Roman" w:cs="Times New Roman"/>
                <w:bCs/>
              </w:rPr>
              <w:t xml:space="preserve"> and </w:t>
            </w:r>
            <w:proofErr w:type="spellStart"/>
            <w:r w:rsidR="00E83ABC" w:rsidRPr="002D5945">
              <w:rPr>
                <w:rFonts w:ascii="Times New Roman" w:hAnsi="Times New Roman" w:cs="Times New Roman"/>
                <w:bCs/>
              </w:rPr>
              <w:t>Psyc</w:t>
            </w:r>
            <w:r w:rsidR="00495999" w:rsidRPr="002D5945">
              <w:rPr>
                <w:rFonts w:ascii="Times New Roman" w:hAnsi="Times New Roman" w:cs="Times New Roman"/>
                <w:bCs/>
              </w:rPr>
              <w:t>INFO</w:t>
            </w:r>
            <w:proofErr w:type="spellEnd"/>
            <w:r w:rsidR="00E83ABC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365F9B51" w14:textId="2E703F23" w:rsidR="00E83ABC" w:rsidRPr="002D5945" w:rsidRDefault="00E83AB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7914A963" w14:textId="68A0A78B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F30959" w:rsidRPr="002D5945">
              <w:rPr>
                <w:rFonts w:ascii="Times New Roman" w:hAnsi="Times New Roman" w:cs="Times New Roman"/>
                <w:bCs/>
              </w:rPr>
              <w:t xml:space="preserve">up to October </w:t>
            </w:r>
            <w:r w:rsidR="00E83ABC" w:rsidRPr="002D5945">
              <w:rPr>
                <w:rFonts w:ascii="Times New Roman" w:hAnsi="Times New Roman" w:cs="Times New Roman"/>
                <w:bCs/>
              </w:rPr>
              <w:t>2020</w:t>
            </w:r>
            <w:r w:rsidR="00F30959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7648707C" w14:textId="77777777" w:rsidR="00F30959" w:rsidRPr="002D5945" w:rsidRDefault="00F3095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D2A8308" w14:textId="4CF4FD55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821618" w:rsidRPr="002D5945">
              <w:rPr>
                <w:rFonts w:ascii="Times New Roman" w:hAnsi="Times New Roman" w:cs="Times New Roman"/>
                <w:bCs/>
              </w:rPr>
              <w:t xml:space="preserve"> 1) studies evaluating the effects of mental health on healthcare personnel, 2) using validated outcome measures, 3) </w:t>
            </w:r>
            <w:r w:rsidR="00CD067B" w:rsidRPr="002D5945">
              <w:rPr>
                <w:rFonts w:ascii="Times New Roman" w:hAnsi="Times New Roman" w:cs="Times New Roman"/>
                <w:bCs/>
              </w:rPr>
              <w:t>published until October 2020.</w:t>
            </w:r>
          </w:p>
        </w:tc>
        <w:tc>
          <w:tcPr>
            <w:tcW w:w="2326" w:type="dxa"/>
          </w:tcPr>
          <w:p w14:paraId="7CE0CA29" w14:textId="4867BA26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6F3AAC" w:rsidRPr="002D5945">
              <w:rPr>
                <w:rFonts w:ascii="Times New Roman" w:hAnsi="Times New Roman" w:cs="Times New Roman"/>
              </w:rPr>
              <w:t>70</w:t>
            </w:r>
          </w:p>
          <w:p w14:paraId="56B884A0" w14:textId="044538A8" w:rsidR="00DD512E" w:rsidRPr="002D5945" w:rsidRDefault="006F3AAC" w:rsidP="002D5945">
            <w:pPr>
              <w:pStyle w:val="Default"/>
              <w:rPr>
                <w:rFonts w:eastAsia="Charis SIL"/>
                <w:sz w:val="20"/>
                <w:szCs w:val="20"/>
                <w:lang w:val="en-US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B4D7F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101,</w:t>
            </w:r>
            <w:r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017</w:t>
            </w:r>
          </w:p>
          <w:p w14:paraId="7FC4C02B" w14:textId="18A3CF93" w:rsidR="00DD512E" w:rsidRPr="002D5945" w:rsidRDefault="00DD512E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0D0FFB" w:rsidRPr="002D5945">
              <w:rPr>
                <w:sz w:val="20"/>
                <w:szCs w:val="20"/>
              </w:rPr>
              <w:t>healthcare workers</w:t>
            </w:r>
          </w:p>
          <w:p w14:paraId="42F1B0EF" w14:textId="235FA984" w:rsidR="00DD512E" w:rsidRPr="002D5945" w:rsidRDefault="00DD512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2B38C0" w:rsidRPr="002D5945">
              <w:rPr>
                <w:rFonts w:ascii="Times New Roman" w:hAnsi="Times New Roman" w:cs="Times New Roman"/>
              </w:rPr>
              <w:t xml:space="preserve"> cross-sectional studies</w:t>
            </w:r>
          </w:p>
        </w:tc>
        <w:tc>
          <w:tcPr>
            <w:tcW w:w="2414" w:type="dxa"/>
          </w:tcPr>
          <w:p w14:paraId="4D1D914C" w14:textId="3BB49484" w:rsidR="00DD512E" w:rsidRPr="002D5945" w:rsidRDefault="00821618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Cs/>
              </w:rPr>
              <w:t>Anxiety, depression, ASD, and PTSD, insomnia</w:t>
            </w:r>
            <w:r w:rsidR="00F65D70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F65D70" w:rsidRPr="002D5945">
              <w:rPr>
                <w:rFonts w:ascii="Times New Roman" w:hAnsi="Times New Roman" w:cs="Times New Roman"/>
              </w:rPr>
              <w:t>burnout, acute stress syndrome, and distress</w:t>
            </w:r>
            <w:r w:rsidR="00F65D70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Pr="002D5945">
              <w:rPr>
                <w:rFonts w:ascii="Times New Roman" w:hAnsi="Times New Roman" w:cs="Times New Roman"/>
                <w:bCs/>
              </w:rPr>
              <w:t>/validated tools (</w:t>
            </w:r>
            <w:r w:rsidR="00B73381" w:rsidRPr="002D5945">
              <w:rPr>
                <w:rFonts w:ascii="Times New Roman" w:hAnsi="Times New Roman" w:cs="Times New Roman"/>
                <w:bCs/>
              </w:rPr>
              <w:t xml:space="preserve">SAS, SDS, PSQI, PSS, </w:t>
            </w:r>
            <w:r w:rsidR="00B73381" w:rsidRPr="002D5945">
              <w:rPr>
                <w:rFonts w:ascii="Times New Roman" w:hAnsi="Times New Roman" w:cs="Times New Roman"/>
                <w:b/>
                <w:bCs/>
              </w:rPr>
              <w:t>GAD</w:t>
            </w:r>
            <w:r w:rsidR="00B73381" w:rsidRPr="002D5945">
              <w:rPr>
                <w:rFonts w:ascii="Times New Roman" w:hAnsi="Times New Roman" w:cs="Times New Roman"/>
                <w:bCs/>
              </w:rPr>
              <w:t xml:space="preserve"> (2, 7)</w:t>
            </w:r>
            <w:r w:rsidR="004C4F7D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B73381" w:rsidRPr="002D5945">
              <w:rPr>
                <w:rFonts w:ascii="Times New Roman" w:hAnsi="Times New Roman" w:cs="Times New Roman"/>
                <w:bCs/>
              </w:rPr>
              <w:t xml:space="preserve">PHQ (2,9), HAMA, HAMD, ISI, HADS, CES-D, BDI-II, SCL-90-R, DASS-21, IES-R, GHQ-12, </w:t>
            </w:r>
            <w:proofErr w:type="spellStart"/>
            <w:r w:rsidR="00B73381" w:rsidRPr="002D5945">
              <w:rPr>
                <w:rFonts w:ascii="Times New Roman" w:hAnsi="Times New Roman" w:cs="Times New Roman"/>
                <w:bCs/>
              </w:rPr>
              <w:t>ProQol</w:t>
            </w:r>
            <w:proofErr w:type="spellEnd"/>
            <w:r w:rsidR="00B73381" w:rsidRPr="002D5945">
              <w:rPr>
                <w:rFonts w:ascii="Times New Roman" w:hAnsi="Times New Roman" w:cs="Times New Roman"/>
                <w:bCs/>
              </w:rPr>
              <w:t>/burnout, PC-PTSD, CPSS</w:t>
            </w:r>
            <w:r w:rsidR="00BF1E31" w:rsidRPr="002D5945">
              <w:rPr>
                <w:rFonts w:ascii="Times New Roman" w:hAnsi="Times New Roman" w:cs="Times New Roman"/>
                <w:bCs/>
              </w:rPr>
              <w:t>, PCL-5, Mini-Z</w:t>
            </w:r>
            <w:r w:rsidR="004561FE" w:rsidRPr="002D5945">
              <w:rPr>
                <w:rFonts w:ascii="Times New Roman" w:hAnsi="Times New Roman" w:cs="Times New Roman"/>
                <w:bCs/>
              </w:rPr>
              <w:t xml:space="preserve"> burnout</w:t>
            </w:r>
            <w:r w:rsidR="00BF1E31" w:rsidRPr="002D5945">
              <w:rPr>
                <w:rFonts w:ascii="Times New Roman" w:hAnsi="Times New Roman" w:cs="Times New Roman"/>
                <w:bCs/>
              </w:rPr>
              <w:t xml:space="preserve">, EE, DP, </w:t>
            </w:r>
            <w:r w:rsidR="005E00C7" w:rsidRPr="002D5945">
              <w:rPr>
                <w:rFonts w:ascii="Times New Roman" w:hAnsi="Times New Roman" w:cs="Times New Roman"/>
                <w:bCs/>
              </w:rPr>
              <w:t>MBI, SASRQ</w:t>
            </w:r>
            <w:r w:rsidR="00A4165B" w:rsidRPr="002D5945">
              <w:rPr>
                <w:rFonts w:ascii="Times New Roman" w:hAnsi="Times New Roman" w:cs="Times New Roman"/>
                <w:bCs/>
              </w:rPr>
              <w:t>, and Psychosomatic - OCS – Phobic.</w:t>
            </w:r>
          </w:p>
        </w:tc>
        <w:tc>
          <w:tcPr>
            <w:tcW w:w="1701" w:type="dxa"/>
          </w:tcPr>
          <w:p w14:paraId="025BED99" w14:textId="70741056" w:rsidR="00DD512E" w:rsidRPr="002D5945" w:rsidRDefault="00227760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High quality/AHRQ</w:t>
            </w:r>
            <w:r w:rsidR="00DB3441" w:rsidRPr="002D5945">
              <w:rPr>
                <w:rFonts w:ascii="Times New Roman" w:hAnsi="Times New Roman" w:cs="Times New Roman"/>
              </w:rPr>
              <w:t xml:space="preserve"> 11-items checklist</w:t>
            </w:r>
            <w:r w:rsidR="00BA33EB" w:rsidRPr="002D5945">
              <w:rPr>
                <w:rFonts w:ascii="Times New Roman" w:hAnsi="Times New Roman" w:cs="Times New Roman"/>
              </w:rPr>
              <w:t>.</w:t>
            </w:r>
            <w:r w:rsidR="00DB3441" w:rsidRPr="002D594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5D59" w:rsidRPr="002D5945" w14:paraId="332DDD67" w14:textId="77777777" w:rsidTr="00D77532">
        <w:trPr>
          <w:trHeight w:val="203"/>
        </w:trPr>
        <w:tc>
          <w:tcPr>
            <w:tcW w:w="684" w:type="dxa"/>
          </w:tcPr>
          <w:p w14:paraId="7439C822" w14:textId="55D7995C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29" w:type="dxa"/>
          </w:tcPr>
          <w:p w14:paraId="67BFA667" w14:textId="10EEC40A" w:rsidR="00DE5D59" w:rsidRPr="002D5945" w:rsidRDefault="003977C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Moitra</w:t>
            </w:r>
            <w:proofErr w:type="spellEnd"/>
            <w:r w:rsidR="00B510FB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(46)</w:t>
            </w:r>
          </w:p>
        </w:tc>
        <w:tc>
          <w:tcPr>
            <w:tcW w:w="958" w:type="dxa"/>
          </w:tcPr>
          <w:p w14:paraId="3E5FA68B" w14:textId="2ECB7ECB" w:rsidR="00DE5D59" w:rsidRPr="002D5945" w:rsidRDefault="003977C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1B8E5192" w14:textId="561F4EE2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D66C39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3DDC0ABB" w14:textId="77777777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684F643" w14:textId="69CDA057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761C7A" w:rsidRPr="002D5945">
              <w:rPr>
                <w:rFonts w:ascii="Times New Roman" w:hAnsi="Times New Roman" w:cs="Times New Roman"/>
                <w:bCs/>
              </w:rPr>
              <w:t xml:space="preserve"> Female (n= 64%)</w:t>
            </w:r>
          </w:p>
        </w:tc>
        <w:tc>
          <w:tcPr>
            <w:tcW w:w="3419" w:type="dxa"/>
          </w:tcPr>
          <w:p w14:paraId="06011212" w14:textId="13981156" w:rsidR="00DE5D59" w:rsidRPr="002D5945" w:rsidRDefault="00DE5D59" w:rsidP="002D5945">
            <w:pPr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132FAE" w:rsidRPr="002D5945">
              <w:rPr>
                <w:rFonts w:ascii="Times New Roman" w:eastAsiaTheme="minorHAnsi" w:hAnsi="Times New Roman" w:cs="Times New Roman"/>
                <w:lang w:val="en-US" w:eastAsia="en-US"/>
              </w:rPr>
              <w:t>PubMed and Embase.</w:t>
            </w:r>
          </w:p>
          <w:p w14:paraId="4BDDD912" w14:textId="77777777" w:rsidR="009A0FF8" w:rsidRPr="002D5945" w:rsidRDefault="009A0FF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21EEC1E" w14:textId="690A0F82" w:rsidR="00DE5D59" w:rsidRPr="002D5945" w:rsidRDefault="00DE5D59" w:rsidP="002D5945">
            <w:pPr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88485F" w:rsidRPr="002D5945">
              <w:rPr>
                <w:rFonts w:ascii="Times New Roman" w:eastAsiaTheme="minorHAnsi" w:hAnsi="Times New Roman" w:cs="Times New Roman"/>
                <w:lang w:val="en-US" w:eastAsia="en-US"/>
              </w:rPr>
              <w:t>Dec 2019–June 2020.</w:t>
            </w:r>
          </w:p>
          <w:p w14:paraId="4201CEBC" w14:textId="77777777" w:rsidR="0088485F" w:rsidRPr="002D5945" w:rsidRDefault="0088485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5E86B63" w14:textId="11BF03E2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4E2326" w:rsidRPr="002D5945">
              <w:rPr>
                <w:rFonts w:ascii="Times New Roman" w:hAnsi="Times New Roman" w:cs="Times New Roman"/>
                <w:bCs/>
              </w:rPr>
              <w:t xml:space="preserve"> 1) studies reporting qualitative and quantitative data reporting mental or psychological</w:t>
            </w:r>
            <w:r w:rsidR="00796D77" w:rsidRPr="002D5945">
              <w:rPr>
                <w:rFonts w:ascii="Times New Roman" w:hAnsi="Times New Roman" w:cs="Times New Roman"/>
                <w:bCs/>
              </w:rPr>
              <w:t xml:space="preserve"> healthcare on healthcare professionals.</w:t>
            </w:r>
          </w:p>
        </w:tc>
        <w:tc>
          <w:tcPr>
            <w:tcW w:w="2326" w:type="dxa"/>
          </w:tcPr>
          <w:p w14:paraId="080071DB" w14:textId="2FFE199E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667858" w:rsidRPr="002D5945">
              <w:rPr>
                <w:rFonts w:ascii="Times New Roman" w:hAnsi="Times New Roman" w:cs="Times New Roman"/>
              </w:rPr>
              <w:t>51</w:t>
            </w:r>
          </w:p>
          <w:p w14:paraId="631B781E" w14:textId="65CE646A" w:rsidR="005F7B34" w:rsidRPr="002D5945" w:rsidRDefault="00DE5D5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5F7B34" w:rsidRPr="002D5945">
              <w:rPr>
                <w:sz w:val="20"/>
                <w:szCs w:val="20"/>
              </w:rPr>
              <w:t>overall samples not reported</w:t>
            </w:r>
            <w:proofErr w:type="gramStart"/>
            <w:r w:rsidR="005F7B34" w:rsidRPr="002D5945">
              <w:rPr>
                <w:sz w:val="20"/>
                <w:szCs w:val="20"/>
              </w:rPr>
              <w:t>;  individual</w:t>
            </w:r>
            <w:proofErr w:type="gramEnd"/>
            <w:r w:rsidR="005F7B34" w:rsidRPr="002D5945">
              <w:rPr>
                <w:sz w:val="20"/>
                <w:szCs w:val="20"/>
              </w:rPr>
              <w:t xml:space="preserve"> studies samples ranged from 52 to 14</w:t>
            </w:r>
            <w:r w:rsidR="005E0871" w:rsidRPr="002D5945">
              <w:rPr>
                <w:sz w:val="20"/>
                <w:szCs w:val="20"/>
              </w:rPr>
              <w:t>,</w:t>
            </w:r>
            <w:r w:rsidR="005F7B34" w:rsidRPr="002D5945">
              <w:rPr>
                <w:sz w:val="20"/>
                <w:szCs w:val="20"/>
              </w:rPr>
              <w:t>825.</w:t>
            </w:r>
          </w:p>
          <w:p w14:paraId="2488F28F" w14:textId="4160E2EB" w:rsidR="00DE5D59" w:rsidRPr="002D5945" w:rsidRDefault="00DE5D5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505925" w:rsidRPr="002D5945">
              <w:rPr>
                <w:sz w:val="20"/>
                <w:szCs w:val="20"/>
              </w:rPr>
              <w:t>healthcare professionals.</w:t>
            </w:r>
          </w:p>
          <w:p w14:paraId="206CA955" w14:textId="5475A99F" w:rsidR="00DE5D59" w:rsidRPr="002D5945" w:rsidRDefault="00DE5D5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B710B2" w:rsidRPr="002D5945">
              <w:rPr>
                <w:rFonts w:ascii="Times New Roman" w:hAnsi="Times New Roman" w:cs="Times New Roman"/>
              </w:rPr>
              <w:t xml:space="preserve"> cross-sectional studies</w:t>
            </w:r>
            <w:r w:rsidR="00B365F4" w:rsidRPr="002D5945">
              <w:rPr>
                <w:rFonts w:ascii="Times New Roman" w:hAnsi="Times New Roman" w:cs="Times New Roman"/>
              </w:rPr>
              <w:t xml:space="preserve"> (88%).</w:t>
            </w:r>
          </w:p>
        </w:tc>
        <w:tc>
          <w:tcPr>
            <w:tcW w:w="2414" w:type="dxa"/>
          </w:tcPr>
          <w:p w14:paraId="03A8D8BB" w14:textId="3DEBBBE9" w:rsidR="00DE5D59" w:rsidRPr="002D5945" w:rsidRDefault="0066785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Anxiety symptoms, depressive symptoms, sleep quality, psychological trauma, insomnia, workplace burnout, fatigue, and distress</w:t>
            </w:r>
            <w:r w:rsidR="009A0FF8" w:rsidRPr="002D5945">
              <w:rPr>
                <w:rFonts w:ascii="Times New Roman" w:eastAsiaTheme="minorHAnsi" w:hAnsi="Times New Roman" w:cs="Times New Roman"/>
                <w:lang w:val="en-US" w:eastAsia="en-US"/>
              </w:rPr>
              <w:t>/</w:t>
            </w:r>
            <w:r w:rsidR="005D12B9" w:rsidRPr="002D5945">
              <w:rPr>
                <w:rFonts w:ascii="Times New Roman" w:eastAsiaTheme="minorHAnsi" w:hAnsi="Times New Roman" w:cs="Times New Roman"/>
                <w:lang w:val="en-US" w:eastAsia="en-US"/>
              </w:rPr>
              <w:t>validated tools (PHQ,</w:t>
            </w:r>
            <w:r w:rsidR="00777C65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and </w:t>
            </w:r>
            <w:r w:rsidR="00777C65" w:rsidRPr="002D5945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>GAD</w:t>
            </w:r>
            <w:r w:rsidR="00777C65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were the most commonly used measures</w:t>
            </w:r>
            <w:r w:rsidR="008E1BA9" w:rsidRPr="002D5945">
              <w:rPr>
                <w:rFonts w:ascii="Times New Roman" w:eastAsiaTheme="minorHAnsi" w:hAnsi="Times New Roman" w:cs="Times New Roman"/>
                <w:lang w:val="en-US" w:eastAsia="en-US"/>
              </w:rPr>
              <w:t>; others were the PSQI</w:t>
            </w:r>
            <w:r w:rsidR="00777C65" w:rsidRPr="002D5945">
              <w:rPr>
                <w:rFonts w:ascii="Times New Roman" w:eastAsiaTheme="minorHAnsi" w:hAnsi="Times New Roman" w:cs="Times New Roman"/>
                <w:lang w:val="en-US" w:eastAsia="en-US"/>
              </w:rPr>
              <w:t>).</w:t>
            </w:r>
          </w:p>
        </w:tc>
        <w:tc>
          <w:tcPr>
            <w:tcW w:w="1701" w:type="dxa"/>
          </w:tcPr>
          <w:p w14:paraId="7F8F2FE8" w14:textId="23C9DEB4" w:rsidR="00DE5D59" w:rsidRPr="002D5945" w:rsidRDefault="00642046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030E4A" w:rsidRPr="002D5945" w14:paraId="1755B0AD" w14:textId="77777777" w:rsidTr="00D77532">
        <w:trPr>
          <w:trHeight w:val="203"/>
        </w:trPr>
        <w:tc>
          <w:tcPr>
            <w:tcW w:w="684" w:type="dxa"/>
          </w:tcPr>
          <w:p w14:paraId="2CFFA1C5" w14:textId="6B2675F8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9" w:type="dxa"/>
          </w:tcPr>
          <w:p w14:paraId="65EDD97B" w14:textId="12937BC2" w:rsidR="00030E4A" w:rsidRPr="002D5945" w:rsidRDefault="00964F4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Muller</w:t>
            </w:r>
            <w:r w:rsidR="00B510FB">
              <w:rPr>
                <w:rFonts w:ascii="Times New Roman" w:hAnsi="Times New Roman" w:cs="Times New Roman"/>
                <w:bCs/>
              </w:rPr>
              <w:t xml:space="preserve"> (60)</w:t>
            </w:r>
          </w:p>
        </w:tc>
        <w:tc>
          <w:tcPr>
            <w:tcW w:w="958" w:type="dxa"/>
          </w:tcPr>
          <w:p w14:paraId="70BD387F" w14:textId="4291A63E" w:rsidR="00030E4A" w:rsidRPr="002D5945" w:rsidRDefault="00964F47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61D76F45" w14:textId="10C78B5C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2926B2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20D48721" w14:textId="77777777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62D40CC" w14:textId="46632E21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6D768F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79FE2F53" w14:textId="74B63118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DB3B68" w:rsidRPr="002D5945">
              <w:rPr>
                <w:rFonts w:ascii="Times New Roman" w:hAnsi="Times New Roman" w:cs="Times New Roman"/>
                <w:bCs/>
              </w:rPr>
              <w:t xml:space="preserve">PubMed, </w:t>
            </w:r>
            <w:proofErr w:type="spellStart"/>
            <w:r w:rsidR="00DB3B68" w:rsidRPr="002D5945">
              <w:rPr>
                <w:rFonts w:ascii="Times New Roman" w:hAnsi="Times New Roman" w:cs="Times New Roman"/>
                <w:bCs/>
              </w:rPr>
              <w:t>Embase</w:t>
            </w:r>
            <w:proofErr w:type="spellEnd"/>
            <w:r w:rsidR="00DB3B68" w:rsidRPr="002D5945">
              <w:rPr>
                <w:rFonts w:ascii="Times New Roman" w:hAnsi="Times New Roman" w:cs="Times New Roman"/>
                <w:bCs/>
              </w:rPr>
              <w:t xml:space="preserve">, and </w:t>
            </w:r>
            <w:proofErr w:type="spellStart"/>
            <w:r w:rsidR="00DB3B68" w:rsidRPr="002D5945">
              <w:rPr>
                <w:rFonts w:ascii="Times New Roman" w:hAnsi="Times New Roman" w:cs="Times New Roman"/>
                <w:bCs/>
              </w:rPr>
              <w:t>Centers</w:t>
            </w:r>
            <w:proofErr w:type="spellEnd"/>
            <w:r w:rsidR="00DB3B68" w:rsidRPr="002D5945">
              <w:rPr>
                <w:rFonts w:ascii="Times New Roman" w:hAnsi="Times New Roman" w:cs="Times New Roman"/>
                <w:bCs/>
              </w:rPr>
              <w:t xml:space="preserve"> for Disease Control and Prevention.</w:t>
            </w:r>
          </w:p>
          <w:p w14:paraId="469DFFBD" w14:textId="77777777" w:rsidR="0089371A" w:rsidRPr="002D5945" w:rsidRDefault="0089371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76A87DA" w14:textId="59747BEB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377362" w:rsidRPr="002D5945">
              <w:rPr>
                <w:rFonts w:ascii="Times New Roman" w:hAnsi="Times New Roman" w:cs="Times New Roman"/>
                <w:bCs/>
              </w:rPr>
              <w:t>up to May 2020.</w:t>
            </w:r>
          </w:p>
          <w:p w14:paraId="64C2C694" w14:textId="77777777" w:rsidR="0089371A" w:rsidRPr="002D5945" w:rsidRDefault="0089371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11B91E0" w14:textId="62A7C551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8925B3" w:rsidRPr="002D5945">
              <w:rPr>
                <w:rFonts w:ascii="Times New Roman" w:hAnsi="Times New Roman" w:cs="Times New Roman"/>
                <w:bCs/>
              </w:rPr>
              <w:t xml:space="preserve"> 1) All type</w:t>
            </w:r>
            <w:r w:rsidR="00CA00C7" w:rsidRPr="002D5945">
              <w:rPr>
                <w:rFonts w:ascii="Times New Roman" w:hAnsi="Times New Roman" w:cs="Times New Roman"/>
                <w:bCs/>
              </w:rPr>
              <w:t>s</w:t>
            </w:r>
            <w:r w:rsidR="008925B3" w:rsidRPr="002D5945">
              <w:rPr>
                <w:rFonts w:ascii="Times New Roman" w:hAnsi="Times New Roman" w:cs="Times New Roman"/>
                <w:bCs/>
              </w:rPr>
              <w:t xml:space="preserve"> of studies involving healthcare workers, 2) </w:t>
            </w:r>
            <w:r w:rsidR="003C001E" w:rsidRPr="002D5945">
              <w:rPr>
                <w:rFonts w:ascii="Times New Roman" w:hAnsi="Times New Roman" w:cs="Times New Roman"/>
                <w:bCs/>
              </w:rPr>
              <w:t>mental health outcomes.</w:t>
            </w:r>
          </w:p>
        </w:tc>
        <w:tc>
          <w:tcPr>
            <w:tcW w:w="2326" w:type="dxa"/>
          </w:tcPr>
          <w:p w14:paraId="0BD88FA3" w14:textId="2799E7C8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231C26" w:rsidRPr="002D5945">
              <w:rPr>
                <w:rFonts w:ascii="Times New Roman" w:hAnsi="Times New Roman" w:cs="Times New Roman"/>
              </w:rPr>
              <w:t>59</w:t>
            </w:r>
          </w:p>
          <w:p w14:paraId="0E0B1A70" w14:textId="7BFB3BAC" w:rsidR="00030E4A" w:rsidRPr="002D5945" w:rsidRDefault="00030E4A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966D31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54,707</w:t>
            </w:r>
          </w:p>
          <w:p w14:paraId="5B01F355" w14:textId="27BAC0D9" w:rsidR="00030E4A" w:rsidRPr="002D5945" w:rsidRDefault="00030E4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C35497" w:rsidRPr="002D5945">
              <w:rPr>
                <w:sz w:val="20"/>
                <w:szCs w:val="20"/>
              </w:rPr>
              <w:t>healthcare workers</w:t>
            </w:r>
          </w:p>
          <w:p w14:paraId="09B807F5" w14:textId="5722AEA8" w:rsidR="00030E4A" w:rsidRPr="002D5945" w:rsidRDefault="00030E4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512E27" w:rsidRPr="002D5945">
              <w:rPr>
                <w:rFonts w:ascii="Times New Roman" w:hAnsi="Times New Roman" w:cs="Times New Roman"/>
              </w:rPr>
              <w:t xml:space="preserve"> cross-sectional studies (n=46, 78%)</w:t>
            </w:r>
          </w:p>
        </w:tc>
        <w:tc>
          <w:tcPr>
            <w:tcW w:w="2414" w:type="dxa"/>
          </w:tcPr>
          <w:p w14:paraId="741603B7" w14:textId="36F4FF68" w:rsidR="00030E4A" w:rsidRPr="002D5945" w:rsidRDefault="005122D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Sleep problems, depression, anxiety, and distress/</w:t>
            </w:r>
            <w:r w:rsidR="00033EDC" w:rsidRPr="002D594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</w:tcPr>
          <w:p w14:paraId="5A0DB3F4" w14:textId="057ECC66" w:rsidR="002926B2" w:rsidRPr="002D5945" w:rsidRDefault="00366B0B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Low methodological quality (n=</w:t>
            </w:r>
            <w:r w:rsidR="007C52EC" w:rsidRPr="002D5945">
              <w:rPr>
                <w:rFonts w:ascii="Times New Roman" w:eastAsiaTheme="minorHAnsi" w:hAnsi="Times New Roman" w:cs="Times New Roman"/>
                <w:lang w:val="en-US" w:eastAsia="en-US"/>
              </w:rPr>
              <w:t>25</w:t>
            </w: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), </w:t>
            </w:r>
            <w:r w:rsidR="003F7ABF" w:rsidRPr="002D5945">
              <w:rPr>
                <w:rFonts w:ascii="Times New Roman" w:eastAsiaTheme="minorHAnsi" w:hAnsi="Times New Roman" w:cs="Times New Roman"/>
                <w:lang w:val="en-US" w:eastAsia="en-US"/>
              </w:rPr>
              <w:t>mediu</w:t>
            </w:r>
            <w:r w:rsidR="00CA00C7" w:rsidRPr="002D5945">
              <w:rPr>
                <w:rFonts w:ascii="Times New Roman" w:eastAsiaTheme="minorHAnsi" w:hAnsi="Times New Roman" w:cs="Times New Roman"/>
                <w:lang w:val="en-US" w:eastAsia="en-US"/>
              </w:rPr>
              <w:t>m</w:t>
            </w:r>
            <w:r w:rsidR="003F7ABF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(n=12), and high quality (n=16)</w:t>
            </w:r>
            <w:r w:rsidR="00D2721C" w:rsidRPr="002D5945">
              <w:rPr>
                <w:rFonts w:ascii="Times New Roman" w:eastAsiaTheme="minorHAnsi" w:hAnsi="Times New Roman" w:cs="Times New Roman"/>
                <w:lang w:val="en-US" w:eastAsia="en-US"/>
              </w:rPr>
              <w:t>/</w:t>
            </w:r>
            <w:r w:rsidR="002926B2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Quality of systematic reviews (AMSTAR tool), qualitative studies (CASP checklist), cross-sectional studies (JBI checklist), and </w:t>
            </w:r>
          </w:p>
          <w:p w14:paraId="0B9968C9" w14:textId="395C4F60" w:rsidR="00F77531" w:rsidRPr="002D5945" w:rsidRDefault="00CA00C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the </w:t>
            </w:r>
            <w:r w:rsidR="002926B2" w:rsidRPr="002D5945">
              <w:rPr>
                <w:rFonts w:ascii="Times New Roman" w:eastAsiaTheme="minorHAnsi" w:hAnsi="Times New Roman" w:cs="Times New Roman"/>
                <w:lang w:val="en-US" w:eastAsia="en-US"/>
              </w:rPr>
              <w:t>o</w:t>
            </w:r>
            <w:r w:rsidR="00C620C4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verall evidence </w:t>
            </w:r>
            <w:r w:rsidR="002926B2" w:rsidRPr="002D5945">
              <w:rPr>
                <w:rFonts w:ascii="Times New Roman" w:eastAsiaTheme="minorHAnsi" w:hAnsi="Times New Roman" w:cs="Times New Roman"/>
                <w:lang w:val="en-US" w:eastAsia="en-US"/>
              </w:rPr>
              <w:t>is very low (</w:t>
            </w:r>
            <w:r w:rsidR="00D2721C" w:rsidRPr="002D5945">
              <w:rPr>
                <w:rFonts w:ascii="Times New Roman" w:eastAsiaTheme="minorHAnsi" w:hAnsi="Times New Roman" w:cs="Times New Roman"/>
                <w:lang w:val="en-US" w:eastAsia="en-US"/>
              </w:rPr>
              <w:t>GRADE methodology</w:t>
            </w:r>
            <w:r w:rsidR="002926B2" w:rsidRPr="002D5945">
              <w:rPr>
                <w:rFonts w:ascii="Times New Roman" w:eastAsiaTheme="minorHAnsi" w:hAnsi="Times New Roman" w:cs="Times New Roman"/>
                <w:lang w:val="en-US" w:eastAsia="en-US"/>
              </w:rPr>
              <w:t>)</w:t>
            </w:r>
          </w:p>
        </w:tc>
      </w:tr>
      <w:tr w:rsidR="004A4686" w:rsidRPr="002D5945" w14:paraId="50EFD6EB" w14:textId="77777777" w:rsidTr="00D77532">
        <w:trPr>
          <w:trHeight w:val="203"/>
        </w:trPr>
        <w:tc>
          <w:tcPr>
            <w:tcW w:w="684" w:type="dxa"/>
          </w:tcPr>
          <w:p w14:paraId="168D7475" w14:textId="0270F456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29" w:type="dxa"/>
          </w:tcPr>
          <w:p w14:paraId="4BB95D22" w14:textId="7D8CE2F8" w:rsidR="004A4686" w:rsidRPr="002D5945" w:rsidRDefault="004C560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Pappa</w:t>
            </w:r>
            <w:r w:rsidR="00B510FB">
              <w:rPr>
                <w:rFonts w:ascii="Times New Roman" w:hAnsi="Times New Roman" w:cs="Times New Roman"/>
                <w:bCs/>
              </w:rPr>
              <w:t xml:space="preserve"> (29)</w:t>
            </w:r>
          </w:p>
        </w:tc>
        <w:tc>
          <w:tcPr>
            <w:tcW w:w="958" w:type="dxa"/>
          </w:tcPr>
          <w:p w14:paraId="2136B6C6" w14:textId="0F329AFD" w:rsidR="004A4686" w:rsidRPr="002D5945" w:rsidRDefault="004C560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56BD6F16" w14:textId="6A02F34C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296E3F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3C5B93CE" w14:textId="77777777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B0E801A" w14:textId="21855ED9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F367A4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230B73D1" w14:textId="774CC116" w:rsidR="005D4672" w:rsidRPr="002D5945" w:rsidRDefault="004A46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5D4672" w:rsidRPr="002D5945">
              <w:rPr>
                <w:rFonts w:ascii="Times New Roman" w:hAnsi="Times New Roman" w:cs="Times New Roman"/>
                <w:bCs/>
              </w:rPr>
              <w:t>PubMed, MEDLINE, and Google Scholar databases</w:t>
            </w:r>
          </w:p>
          <w:p w14:paraId="34447FCE" w14:textId="77777777" w:rsidR="000D2EC2" w:rsidRPr="002D5945" w:rsidRDefault="000D2EC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13CC8C2" w14:textId="64C32549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A340AB" w:rsidRPr="002D5945">
              <w:rPr>
                <w:rFonts w:ascii="Times New Roman" w:hAnsi="Times New Roman" w:cs="Times New Roman"/>
                <w:bCs/>
              </w:rPr>
              <w:t>up to April  2020</w:t>
            </w:r>
          </w:p>
          <w:p w14:paraId="2D7A5A3B" w14:textId="77777777" w:rsidR="000D2EC2" w:rsidRPr="002D5945" w:rsidRDefault="000D2EC2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6554BCD" w14:textId="32CC11DD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92399F" w:rsidRPr="002D5945">
              <w:rPr>
                <w:rFonts w:ascii="Times New Roman" w:hAnsi="Times New Roman" w:cs="Times New Roman"/>
                <w:bCs/>
              </w:rPr>
              <w:t xml:space="preserve"> 1) Studies evaluating the prevalence of depression, anxiety and insomnia using a validated outcome measures</w:t>
            </w:r>
          </w:p>
        </w:tc>
        <w:tc>
          <w:tcPr>
            <w:tcW w:w="2326" w:type="dxa"/>
          </w:tcPr>
          <w:p w14:paraId="705B5483" w14:textId="33174B8E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A340AB" w:rsidRPr="002D5945">
              <w:rPr>
                <w:rFonts w:ascii="Times New Roman" w:hAnsi="Times New Roman" w:cs="Times New Roman"/>
              </w:rPr>
              <w:t>13</w:t>
            </w:r>
          </w:p>
          <w:p w14:paraId="7AC61CA6" w14:textId="06CD956C" w:rsidR="004A4686" w:rsidRPr="002D5945" w:rsidRDefault="004A4686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>Number of participants:</w:t>
            </w:r>
            <w:r w:rsidR="00584864" w:rsidRPr="002D5945">
              <w:rPr>
                <w:sz w:val="20"/>
                <w:szCs w:val="20"/>
              </w:rPr>
              <w:t xml:space="preserve"> </w:t>
            </w:r>
            <w:r w:rsidR="00584864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33,062</w:t>
            </w:r>
            <w:r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 xml:space="preserve"> </w:t>
            </w:r>
          </w:p>
          <w:p w14:paraId="1D45FE46" w14:textId="592E8F82" w:rsidR="004A4686" w:rsidRPr="002D5945" w:rsidRDefault="004A4686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0D0167" w:rsidRPr="002D5945">
              <w:rPr>
                <w:sz w:val="20"/>
                <w:szCs w:val="20"/>
              </w:rPr>
              <w:t>healthcare professionals</w:t>
            </w:r>
          </w:p>
          <w:p w14:paraId="1149AF99" w14:textId="69AD8B3C" w:rsidR="004A4686" w:rsidRPr="002D5945" w:rsidRDefault="004A46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4C3AD7" w:rsidRPr="002D5945">
              <w:rPr>
                <w:rFonts w:ascii="Times New Roman" w:hAnsi="Times New Roman" w:cs="Times New Roman"/>
              </w:rPr>
              <w:t xml:space="preserve"> cross-sectional studies</w:t>
            </w:r>
          </w:p>
        </w:tc>
        <w:tc>
          <w:tcPr>
            <w:tcW w:w="2414" w:type="dxa"/>
          </w:tcPr>
          <w:p w14:paraId="52E235EE" w14:textId="602A2B77" w:rsidR="004A4686" w:rsidRPr="002D5945" w:rsidRDefault="00024AB2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and insomnia/</w:t>
            </w:r>
            <w:r w:rsidR="006856FE" w:rsidRPr="002D5945">
              <w:rPr>
                <w:rFonts w:ascii="Times New Roman" w:hAnsi="Times New Roman" w:cs="Times New Roman"/>
              </w:rPr>
              <w:t xml:space="preserve">validated tool (DASS-21, </w:t>
            </w:r>
            <w:r w:rsidR="006856FE" w:rsidRPr="002D5945">
              <w:rPr>
                <w:rFonts w:ascii="Times New Roman" w:hAnsi="Times New Roman" w:cs="Times New Roman"/>
                <w:b/>
              </w:rPr>
              <w:t>GAD</w:t>
            </w:r>
            <w:r w:rsidR="006856FE" w:rsidRPr="002D5945">
              <w:rPr>
                <w:rFonts w:ascii="Times New Roman" w:hAnsi="Times New Roman" w:cs="Times New Roman"/>
              </w:rPr>
              <w:t xml:space="preserve"> (2, 7), PHQ (2,9), BDI, SAS, SDS, CES-D, BAI, ISI, PSQI, AIS, HAMA, HAMD).</w:t>
            </w:r>
          </w:p>
        </w:tc>
        <w:tc>
          <w:tcPr>
            <w:tcW w:w="1701" w:type="dxa"/>
          </w:tcPr>
          <w:p w14:paraId="4B3BD1E3" w14:textId="2612E882" w:rsidR="001C7682" w:rsidRPr="002D5945" w:rsidRDefault="0052300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D5945">
              <w:rPr>
                <w:rFonts w:ascii="Times New Roman" w:eastAsiaTheme="minorHAnsi" w:hAnsi="Times New Roman" w:cs="Times New Roman"/>
                <w:lang w:val="en-US" w:eastAsia="en-US"/>
              </w:rPr>
              <w:t>Fair to good quality/</w:t>
            </w:r>
            <w:r w:rsidR="001C7682" w:rsidRPr="002D5945">
              <w:rPr>
                <w:rFonts w:ascii="Times New Roman" w:eastAsiaTheme="minorHAnsi" w:hAnsi="Times New Roman" w:cs="Times New Roman"/>
                <w:lang w:val="en-US" w:eastAsia="en-US"/>
              </w:rPr>
              <w:t>Modified Newcastle-Ottawa quality assessment scale</w:t>
            </w:r>
          </w:p>
        </w:tc>
      </w:tr>
      <w:tr w:rsidR="00D56255" w:rsidRPr="002D5945" w14:paraId="6A2C437B" w14:textId="77777777" w:rsidTr="00D77532">
        <w:trPr>
          <w:trHeight w:val="203"/>
        </w:trPr>
        <w:tc>
          <w:tcPr>
            <w:tcW w:w="684" w:type="dxa"/>
          </w:tcPr>
          <w:p w14:paraId="776CAA1C" w14:textId="7D422519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9" w:type="dxa"/>
          </w:tcPr>
          <w:p w14:paraId="1EC6F487" w14:textId="10817684" w:rsidR="00D56255" w:rsidRPr="002D5945" w:rsidRDefault="0035459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Phiri </w:t>
            </w:r>
            <w:r w:rsidR="00B510FB">
              <w:rPr>
                <w:rFonts w:ascii="Times New Roman" w:hAnsi="Times New Roman" w:cs="Times New Roman"/>
                <w:bCs/>
              </w:rPr>
              <w:t>(48)</w:t>
            </w:r>
          </w:p>
        </w:tc>
        <w:tc>
          <w:tcPr>
            <w:tcW w:w="958" w:type="dxa"/>
          </w:tcPr>
          <w:p w14:paraId="519F985D" w14:textId="0E706808" w:rsidR="00D56255" w:rsidRPr="002D5945" w:rsidRDefault="0035459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6659A405" w14:textId="70E7DCCE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F84F96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17F64F14" w14:textId="77777777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2A4FFE6" w14:textId="2E621B9F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F84F96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5CD7E904" w14:textId="0386B117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311B83" w:rsidRPr="002D5945">
              <w:rPr>
                <w:rFonts w:ascii="Times New Roman" w:hAnsi="Times New Roman" w:cs="Times New Roman"/>
                <w:bCs/>
              </w:rPr>
              <w:t xml:space="preserve">PubMed, </w:t>
            </w:r>
            <w:proofErr w:type="spellStart"/>
            <w:r w:rsidR="00311B83" w:rsidRPr="002D5945">
              <w:rPr>
                <w:rFonts w:ascii="Times New Roman" w:hAnsi="Times New Roman" w:cs="Times New Roman"/>
                <w:bCs/>
              </w:rPr>
              <w:t>Proquest</w:t>
            </w:r>
            <w:proofErr w:type="spellEnd"/>
            <w:r w:rsidR="00311B83" w:rsidRPr="002D5945">
              <w:rPr>
                <w:rFonts w:ascii="Times New Roman" w:hAnsi="Times New Roman" w:cs="Times New Roman"/>
                <w:bCs/>
              </w:rPr>
              <w:t>, EBSCO</w:t>
            </w:r>
            <w:r w:rsidR="006C2943" w:rsidRPr="002D5945">
              <w:rPr>
                <w:rFonts w:ascii="Times New Roman" w:hAnsi="Times New Roman" w:cs="Times New Roman"/>
                <w:bCs/>
              </w:rPr>
              <w:t>host</w:t>
            </w:r>
            <w:r w:rsidR="00311B83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4939CA" w:rsidRPr="002D5945">
              <w:rPr>
                <w:rFonts w:ascii="Times New Roman" w:hAnsi="Times New Roman" w:cs="Times New Roman"/>
                <w:bCs/>
              </w:rPr>
              <w:t xml:space="preserve">and </w:t>
            </w:r>
            <w:proofErr w:type="spellStart"/>
            <w:r w:rsidR="00311B83" w:rsidRPr="002D5945">
              <w:rPr>
                <w:rFonts w:ascii="Times New Roman" w:hAnsi="Times New Roman" w:cs="Times New Roman"/>
                <w:bCs/>
              </w:rPr>
              <w:t>ScienceD</w:t>
            </w:r>
            <w:r w:rsidR="004939CA" w:rsidRPr="002D5945">
              <w:rPr>
                <w:rFonts w:ascii="Times New Roman" w:hAnsi="Times New Roman" w:cs="Times New Roman"/>
                <w:bCs/>
              </w:rPr>
              <w:t>irect</w:t>
            </w:r>
            <w:proofErr w:type="spellEnd"/>
            <w:r w:rsidR="004939CA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614464F8" w14:textId="77777777" w:rsidR="004939CA" w:rsidRPr="002D5945" w:rsidRDefault="004939C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2131A50" w14:textId="68BCD05C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4939CA" w:rsidRPr="002D5945">
              <w:rPr>
                <w:rFonts w:ascii="Times New Roman" w:hAnsi="Times New Roman" w:cs="Times New Roman"/>
                <w:bCs/>
              </w:rPr>
              <w:t>April 2020 to January 2021.</w:t>
            </w:r>
          </w:p>
          <w:p w14:paraId="2E923FDA" w14:textId="77777777" w:rsidR="0031177E" w:rsidRPr="002D5945" w:rsidRDefault="0031177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EFA0BC6" w14:textId="2DB47AAB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740B6D" w:rsidRPr="002D5945">
              <w:rPr>
                <w:rFonts w:ascii="Times New Roman" w:hAnsi="Times New Roman" w:cs="Times New Roman"/>
                <w:bCs/>
              </w:rPr>
              <w:t xml:space="preserve"> 1) qualitative, quantitative and empirical studi</w:t>
            </w:r>
            <w:r w:rsidR="00563DFE" w:rsidRPr="002D5945">
              <w:rPr>
                <w:rFonts w:ascii="Times New Roman" w:hAnsi="Times New Roman" w:cs="Times New Roman"/>
                <w:bCs/>
              </w:rPr>
              <w:t>es on the mental health of the healthcare professionals, general public and the patient</w:t>
            </w:r>
            <w:r w:rsidR="00CA00C7" w:rsidRPr="002D5945">
              <w:rPr>
                <w:rFonts w:ascii="Times New Roman" w:hAnsi="Times New Roman" w:cs="Times New Roman"/>
                <w:bCs/>
              </w:rPr>
              <w:t>'</w:t>
            </w:r>
            <w:r w:rsidR="00563DFE" w:rsidRPr="002D5945">
              <w:rPr>
                <w:rFonts w:ascii="Times New Roman" w:hAnsi="Times New Roman" w:cs="Times New Roman"/>
                <w:bCs/>
              </w:rPr>
              <w:t>s population.</w:t>
            </w:r>
          </w:p>
        </w:tc>
        <w:tc>
          <w:tcPr>
            <w:tcW w:w="2326" w:type="dxa"/>
          </w:tcPr>
          <w:p w14:paraId="282429CF" w14:textId="2C1DA9AD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35459C" w:rsidRPr="002D5945">
              <w:rPr>
                <w:rFonts w:ascii="Times New Roman" w:hAnsi="Times New Roman" w:cs="Times New Roman"/>
              </w:rPr>
              <w:t>287</w:t>
            </w:r>
          </w:p>
          <w:p w14:paraId="0E64C28B" w14:textId="1B68D96C" w:rsidR="00D56255" w:rsidRPr="002D5945" w:rsidRDefault="00D56255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9569D" w:rsidRPr="002D5945">
              <w:rPr>
                <w:sz w:val="20"/>
                <w:szCs w:val="20"/>
              </w:rPr>
              <w:t>1,023,010.</w:t>
            </w:r>
          </w:p>
          <w:p w14:paraId="4A8807E4" w14:textId="6D01510F" w:rsidR="00D56255" w:rsidRPr="002D5945" w:rsidRDefault="00D56255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6F2BAD" w:rsidRPr="002D5945">
              <w:rPr>
                <w:sz w:val="20"/>
                <w:szCs w:val="20"/>
              </w:rPr>
              <w:t xml:space="preserve">healthcare professionals and </w:t>
            </w:r>
            <w:r w:rsidR="00CA00C7" w:rsidRPr="002D5945">
              <w:rPr>
                <w:sz w:val="20"/>
                <w:szCs w:val="20"/>
              </w:rPr>
              <w:t xml:space="preserve">the </w:t>
            </w:r>
            <w:r w:rsidR="006F2BAD" w:rsidRPr="002D5945">
              <w:rPr>
                <w:sz w:val="20"/>
                <w:szCs w:val="20"/>
              </w:rPr>
              <w:t>general public.</w:t>
            </w:r>
          </w:p>
          <w:p w14:paraId="19A27017" w14:textId="7B841203" w:rsidR="00D56255" w:rsidRPr="002D5945" w:rsidRDefault="00D5625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sign:</w:t>
            </w:r>
            <w:r w:rsidR="00621703" w:rsidRPr="002D5945">
              <w:rPr>
                <w:rFonts w:ascii="Times New Roman" w:hAnsi="Times New Roman" w:cs="Times New Roman"/>
              </w:rPr>
              <w:t xml:space="preserve"> </w:t>
            </w:r>
            <w:r w:rsidR="0041222A" w:rsidRPr="002D5945">
              <w:rPr>
                <w:rFonts w:ascii="Times New Roman" w:hAnsi="Times New Roman" w:cs="Times New Roman"/>
              </w:rPr>
              <w:t>cross-sectional</w:t>
            </w:r>
            <w:r w:rsidR="00C9569D" w:rsidRPr="002D5945">
              <w:rPr>
                <w:rFonts w:ascii="Times New Roman" w:hAnsi="Times New Roman" w:cs="Times New Roman"/>
              </w:rPr>
              <w:t xml:space="preserve">, longitudinal, case, </w:t>
            </w:r>
            <w:r w:rsidR="00E972AB" w:rsidRPr="002D5945">
              <w:rPr>
                <w:rFonts w:ascii="Times New Roman" w:hAnsi="Times New Roman" w:cs="Times New Roman"/>
              </w:rPr>
              <w:t>retrospective, pilot, longitudinal, case</w:t>
            </w:r>
            <w:r w:rsidR="00CA00C7" w:rsidRPr="002D5945">
              <w:rPr>
                <w:rFonts w:ascii="Times New Roman" w:hAnsi="Times New Roman" w:cs="Times New Roman"/>
              </w:rPr>
              <w:t>-</w:t>
            </w:r>
            <w:r w:rsidR="00E972AB" w:rsidRPr="002D5945">
              <w:rPr>
                <w:rFonts w:ascii="Times New Roman" w:hAnsi="Times New Roman" w:cs="Times New Roman"/>
              </w:rPr>
              <w:t xml:space="preserve">control,  cohort, comparative, </w:t>
            </w:r>
            <w:r w:rsidR="00C9569D" w:rsidRPr="002D5945">
              <w:rPr>
                <w:rFonts w:ascii="Times New Roman" w:hAnsi="Times New Roman" w:cs="Times New Roman"/>
              </w:rPr>
              <w:t xml:space="preserve">and review </w:t>
            </w:r>
            <w:r w:rsidR="0041222A" w:rsidRPr="002D5945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2414" w:type="dxa"/>
          </w:tcPr>
          <w:p w14:paraId="07B2EEF0" w14:textId="1B165A99" w:rsidR="00D56255" w:rsidRPr="002D5945" w:rsidRDefault="00917E17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 and PTSD</w:t>
            </w:r>
            <w:r w:rsidR="0031177E" w:rsidRPr="002D5945">
              <w:rPr>
                <w:rFonts w:ascii="Times New Roman" w:hAnsi="Times New Roman" w:cs="Times New Roman"/>
              </w:rPr>
              <w:t>, suicidal ideation/thought, and self-harm/</w:t>
            </w:r>
            <w:r w:rsidR="00E972AB" w:rsidRPr="002D5945">
              <w:rPr>
                <w:rFonts w:ascii="Times New Roman" w:hAnsi="Times New Roman" w:cs="Times New Roman"/>
              </w:rPr>
              <w:t>validated tools (</w:t>
            </w:r>
            <w:r w:rsidR="00E972AB" w:rsidRPr="002D5945">
              <w:rPr>
                <w:rFonts w:ascii="Times New Roman" w:hAnsi="Times New Roman" w:cs="Times New Roman"/>
                <w:b/>
              </w:rPr>
              <w:t>GAD</w:t>
            </w:r>
            <w:r w:rsidR="00E972AB" w:rsidRPr="002D5945">
              <w:rPr>
                <w:rFonts w:ascii="Times New Roman" w:hAnsi="Times New Roman" w:cs="Times New Roman"/>
              </w:rPr>
              <w:t xml:space="preserve"> (2, 7), </w:t>
            </w:r>
            <w:r w:rsidR="00AD3B53" w:rsidRPr="002D5945">
              <w:rPr>
                <w:rFonts w:ascii="Times New Roman" w:hAnsi="Times New Roman" w:cs="Times New Roman"/>
              </w:rPr>
              <w:t>PHQ</w:t>
            </w:r>
            <w:r w:rsidR="00E972AB" w:rsidRPr="002D5945">
              <w:rPr>
                <w:rFonts w:ascii="Times New Roman" w:hAnsi="Times New Roman" w:cs="Times New Roman"/>
              </w:rPr>
              <w:t xml:space="preserve"> (2,</w:t>
            </w:r>
            <w:r w:rsidR="006669F0" w:rsidRPr="002D5945">
              <w:rPr>
                <w:rFonts w:ascii="Times New Roman" w:hAnsi="Times New Roman" w:cs="Times New Roman"/>
              </w:rPr>
              <w:t xml:space="preserve"> 4, </w:t>
            </w:r>
            <w:r w:rsidR="00AD3B53" w:rsidRPr="002D5945">
              <w:rPr>
                <w:rFonts w:ascii="Times New Roman" w:hAnsi="Times New Roman" w:cs="Times New Roman"/>
              </w:rPr>
              <w:t>8,</w:t>
            </w:r>
            <w:r w:rsidR="006669F0" w:rsidRPr="002D5945">
              <w:rPr>
                <w:rFonts w:ascii="Times New Roman" w:hAnsi="Times New Roman" w:cs="Times New Roman"/>
              </w:rPr>
              <w:t xml:space="preserve"> </w:t>
            </w:r>
            <w:r w:rsidR="00E972AB" w:rsidRPr="002D5945">
              <w:rPr>
                <w:rFonts w:ascii="Times New Roman" w:hAnsi="Times New Roman" w:cs="Times New Roman"/>
              </w:rPr>
              <w:t>9), ISI, HAMA, HAMD, SDS, SAS, PSQI, PCL-C, PCL-5, DASS-21, IES-R, SCL-90-R, DSM-5 di</w:t>
            </w:r>
            <w:r w:rsidR="00CA00C7" w:rsidRPr="002D5945">
              <w:rPr>
                <w:rFonts w:ascii="Times New Roman" w:hAnsi="Times New Roman" w:cs="Times New Roman"/>
              </w:rPr>
              <w:t>a</w:t>
            </w:r>
            <w:r w:rsidR="00E972AB" w:rsidRPr="002D5945">
              <w:rPr>
                <w:rFonts w:ascii="Times New Roman" w:hAnsi="Times New Roman" w:cs="Times New Roman"/>
              </w:rPr>
              <w:t xml:space="preserve">gnostic criteria for BPD, </w:t>
            </w:r>
            <w:r w:rsidR="00170683" w:rsidRPr="002D5945">
              <w:rPr>
                <w:rFonts w:ascii="Times New Roman" w:hAnsi="Times New Roman" w:cs="Times New Roman"/>
              </w:rPr>
              <w:t>CES-D, HADS, WHO-5, BAI, BDI, SHAI, CoVGAD-7, AUDIT</w:t>
            </w:r>
            <w:r w:rsidR="005849A2" w:rsidRPr="002D5945">
              <w:rPr>
                <w:rFonts w:ascii="Times New Roman" w:hAnsi="Times New Roman" w:cs="Times New Roman"/>
              </w:rPr>
              <w:t xml:space="preserve"> (C</w:t>
            </w:r>
            <w:r w:rsidR="008365A7" w:rsidRPr="002D5945">
              <w:rPr>
                <w:rFonts w:ascii="Times New Roman" w:hAnsi="Times New Roman" w:cs="Times New Roman"/>
              </w:rPr>
              <w:t>, 5</w:t>
            </w:r>
            <w:r w:rsidR="005849A2" w:rsidRPr="002D5945">
              <w:rPr>
                <w:rFonts w:ascii="Times New Roman" w:hAnsi="Times New Roman" w:cs="Times New Roman"/>
              </w:rPr>
              <w:t>)</w:t>
            </w:r>
            <w:r w:rsidR="00170683" w:rsidRPr="002D5945">
              <w:rPr>
                <w:rFonts w:ascii="Times New Roman" w:hAnsi="Times New Roman" w:cs="Times New Roman"/>
              </w:rPr>
              <w:t>, WEMWBS</w:t>
            </w:r>
            <w:r w:rsidR="00AD3B53" w:rsidRPr="002D5945">
              <w:rPr>
                <w:rFonts w:ascii="Times New Roman" w:hAnsi="Times New Roman" w:cs="Times New Roman"/>
              </w:rPr>
              <w:t>, SHAI, PGWB, CoV</w:t>
            </w:r>
            <w:r w:rsidR="009F6767" w:rsidRPr="002D5945">
              <w:rPr>
                <w:rFonts w:ascii="Times New Roman" w:hAnsi="Times New Roman" w:cs="Times New Roman"/>
              </w:rPr>
              <w:t>GAD-7,</w:t>
            </w:r>
            <w:r w:rsidR="00B737FB" w:rsidRPr="002D5945">
              <w:rPr>
                <w:rFonts w:ascii="Times New Roman" w:hAnsi="Times New Roman" w:cs="Times New Roman"/>
              </w:rPr>
              <w:t xml:space="preserve"> </w:t>
            </w:r>
            <w:r w:rsidR="00CA00C7" w:rsidRPr="002D5945">
              <w:rPr>
                <w:rFonts w:ascii="Times New Roman" w:hAnsi="Times New Roman" w:cs="Times New Roman"/>
              </w:rPr>
              <w:t>Q</w:t>
            </w:r>
            <w:r w:rsidR="00AD3B53" w:rsidRPr="002D5945">
              <w:rPr>
                <w:rFonts w:ascii="Times New Roman" w:hAnsi="Times New Roman" w:cs="Times New Roman"/>
              </w:rPr>
              <w:t>uantity/Frequency/Peak Alcohol Use Index, TLFB, STAI, Gallup-</w:t>
            </w:r>
            <w:proofErr w:type="spellStart"/>
            <w:r w:rsidR="00AD3B53" w:rsidRPr="002D5945">
              <w:rPr>
                <w:rFonts w:ascii="Times New Roman" w:hAnsi="Times New Roman" w:cs="Times New Roman"/>
              </w:rPr>
              <w:t>Healthways</w:t>
            </w:r>
            <w:proofErr w:type="spellEnd"/>
            <w:r w:rsidR="00AD3B53" w:rsidRPr="002D5945">
              <w:rPr>
                <w:rFonts w:ascii="Times New Roman" w:hAnsi="Times New Roman" w:cs="Times New Roman"/>
              </w:rPr>
              <w:t xml:space="preserve"> Well-Being Index, SDS, YSIS, IPAQ-SF, BSI-18, GADS, SCI, IPAF-SF, PCL-6, DASS-9, MOSS-SS, DASS-21, IES-R, K10, GSI, OCD, </w:t>
            </w:r>
            <w:r w:rsidR="006669F0" w:rsidRPr="002D5945">
              <w:rPr>
                <w:rFonts w:ascii="Times New Roman" w:hAnsi="Times New Roman" w:cs="Times New Roman"/>
              </w:rPr>
              <w:t>ESS, SQS, MFQ, MHI-5, Q</w:t>
            </w:r>
            <w:r w:rsidR="005849A2" w:rsidRPr="002D5945">
              <w:rPr>
                <w:rFonts w:ascii="Times New Roman" w:hAnsi="Times New Roman" w:cs="Times New Roman"/>
              </w:rPr>
              <w:t>IDS-SR16, HSCL</w:t>
            </w:r>
            <w:r w:rsidR="00D97BF3" w:rsidRPr="002D5945">
              <w:rPr>
                <w:rFonts w:ascii="Times New Roman" w:hAnsi="Times New Roman" w:cs="Times New Roman"/>
              </w:rPr>
              <w:t>, OCD, PMIR, M.I.N.I</w:t>
            </w:r>
            <w:r w:rsidR="009F6767" w:rsidRPr="002D5945">
              <w:rPr>
                <w:rFonts w:ascii="Times New Roman" w:hAnsi="Times New Roman" w:cs="Times New Roman"/>
              </w:rPr>
              <w:t>, SPRINT</w:t>
            </w:r>
            <w:r w:rsidR="008365A7" w:rsidRPr="002D5945">
              <w:rPr>
                <w:rFonts w:ascii="Times New Roman" w:hAnsi="Times New Roman" w:cs="Times New Roman"/>
              </w:rPr>
              <w:t xml:space="preserve">, ISO-30, OCIR, </w:t>
            </w:r>
            <w:r w:rsidR="0015271C" w:rsidRPr="002D5945">
              <w:rPr>
                <w:rFonts w:ascii="Times New Roman" w:hAnsi="Times New Roman" w:cs="Times New Roman"/>
              </w:rPr>
              <w:t>PTSD checklist</w:t>
            </w:r>
            <w:r w:rsidR="00D720BF" w:rsidRPr="002D5945">
              <w:rPr>
                <w:rFonts w:ascii="Times New Roman" w:hAnsi="Times New Roman" w:cs="Times New Roman"/>
              </w:rPr>
              <w:t xml:space="preserve">, HARS, MADRS, GHQ-12, PC-PTSD, PANSS, YMRS, Negative and positive affect scales, </w:t>
            </w:r>
            <w:r w:rsidR="00137599" w:rsidRPr="002D5945">
              <w:rPr>
                <w:rFonts w:ascii="Times New Roman" w:hAnsi="Times New Roman" w:cs="Times New Roman"/>
              </w:rPr>
              <w:t>TAF, GHQ-28.</w:t>
            </w:r>
            <w:r w:rsidR="00D720BF" w:rsidRPr="002D594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01" w:type="dxa"/>
          </w:tcPr>
          <w:p w14:paraId="768512B9" w14:textId="23ADAF17" w:rsidR="00D56255" w:rsidRPr="002D5945" w:rsidRDefault="00305202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/</w:t>
            </w:r>
            <w:r w:rsidR="007F3C35" w:rsidRPr="002D5945">
              <w:rPr>
                <w:rFonts w:ascii="Times New Roman" w:hAnsi="Times New Roman" w:cs="Times New Roman"/>
              </w:rPr>
              <w:t>NOS</w:t>
            </w:r>
          </w:p>
        </w:tc>
      </w:tr>
      <w:tr w:rsidR="001C4449" w:rsidRPr="002D5945" w14:paraId="720C956B" w14:textId="77777777" w:rsidTr="00D77532">
        <w:trPr>
          <w:trHeight w:val="203"/>
        </w:trPr>
        <w:tc>
          <w:tcPr>
            <w:tcW w:w="684" w:type="dxa"/>
          </w:tcPr>
          <w:p w14:paraId="5C42C500" w14:textId="6D32103C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29" w:type="dxa"/>
          </w:tcPr>
          <w:p w14:paraId="088C7A5A" w14:textId="50211F7C" w:rsidR="001C4449" w:rsidRPr="002D5945" w:rsidRDefault="00A84FA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Salari</w:t>
            </w:r>
            <w:proofErr w:type="spellEnd"/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B510FB">
              <w:rPr>
                <w:rFonts w:ascii="Times New Roman" w:hAnsi="Times New Roman" w:cs="Times New Roman"/>
                <w:bCs/>
              </w:rPr>
              <w:t>(52)</w:t>
            </w:r>
          </w:p>
        </w:tc>
        <w:tc>
          <w:tcPr>
            <w:tcW w:w="958" w:type="dxa"/>
          </w:tcPr>
          <w:p w14:paraId="103E9103" w14:textId="40E90791" w:rsidR="001C4449" w:rsidRPr="002D5945" w:rsidRDefault="00A84FA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6F05B883" w14:textId="0A21983D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CA7609" w:rsidRPr="002D5945">
              <w:rPr>
                <w:rFonts w:ascii="Times New Roman" w:hAnsi="Times New Roman" w:cs="Times New Roman"/>
                <w:bCs/>
              </w:rPr>
              <w:t>25 to 70 years</w:t>
            </w:r>
          </w:p>
          <w:p w14:paraId="49846470" w14:textId="77777777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B4DCA0D" w14:textId="541DB3B5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823A34" w:rsidRPr="002D5945">
              <w:rPr>
                <w:rFonts w:ascii="Times New Roman" w:hAnsi="Times New Roman" w:cs="Times New Roman"/>
                <w:bCs/>
              </w:rPr>
              <w:t xml:space="preserve"> males (n=4,830, 21.6%), females (n=14,474, 64.7%), not reported (</w:t>
            </w:r>
            <w:r w:rsidR="003950D7" w:rsidRPr="002D5945">
              <w:rPr>
                <w:rFonts w:ascii="Times New Roman" w:hAnsi="Times New Roman" w:cs="Times New Roman"/>
                <w:bCs/>
              </w:rPr>
              <w:t>n=3,076</w:t>
            </w:r>
            <w:r w:rsidR="00823A34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r w:rsidR="0007000D" w:rsidRPr="002D5945">
              <w:rPr>
                <w:rFonts w:ascii="Times New Roman" w:hAnsi="Times New Roman" w:cs="Times New Roman"/>
                <w:bCs/>
              </w:rPr>
              <w:t>13.7%).</w:t>
            </w:r>
          </w:p>
        </w:tc>
        <w:tc>
          <w:tcPr>
            <w:tcW w:w="3419" w:type="dxa"/>
          </w:tcPr>
          <w:p w14:paraId="60C2232D" w14:textId="3661B6B7" w:rsidR="006E6A39" w:rsidRPr="002D5945" w:rsidRDefault="001C444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="006E6A39" w:rsidRPr="002D5945">
              <w:rPr>
                <w:rFonts w:ascii="Times New Roman" w:hAnsi="Times New Roman" w:cs="Times New Roman"/>
              </w:rPr>
              <w:t>MagIran</w:t>
            </w:r>
            <w:proofErr w:type="spellEnd"/>
            <w:r w:rsidR="006E6A39" w:rsidRPr="002D5945">
              <w:rPr>
                <w:rFonts w:ascii="Times New Roman" w:hAnsi="Times New Roman" w:cs="Times New Roman"/>
              </w:rPr>
              <w:t xml:space="preserve">, SID, </w:t>
            </w:r>
            <w:proofErr w:type="spellStart"/>
            <w:r w:rsidR="006E6A39" w:rsidRPr="002D5945">
              <w:rPr>
                <w:rFonts w:ascii="Times New Roman" w:hAnsi="Times New Roman" w:cs="Times New Roman"/>
              </w:rPr>
              <w:t>IranDoc</w:t>
            </w:r>
            <w:proofErr w:type="spellEnd"/>
            <w:r w:rsidR="006E6A39" w:rsidRPr="002D594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E6A39" w:rsidRPr="002D5945">
              <w:rPr>
                <w:rFonts w:ascii="Times New Roman" w:hAnsi="Times New Roman" w:cs="Times New Roman"/>
              </w:rPr>
              <w:t>IranMedex</w:t>
            </w:r>
            <w:proofErr w:type="spellEnd"/>
            <w:r w:rsidR="006E6A39" w:rsidRPr="002D5945">
              <w:rPr>
                <w:rFonts w:ascii="Times New Roman" w:hAnsi="Times New Roman" w:cs="Times New Roman"/>
              </w:rPr>
              <w:t>, ScienceDirect, Scopus, Embase, Web of Science (ISI) PubMed, and Google Scholar</w:t>
            </w:r>
          </w:p>
          <w:p w14:paraId="764E620A" w14:textId="77777777" w:rsidR="006E6A39" w:rsidRPr="002D5945" w:rsidRDefault="006E6A3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BD2BEB5" w14:textId="4CAA1C15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FD575B" w:rsidRPr="002D5945">
              <w:rPr>
                <w:rFonts w:ascii="Times New Roman" w:hAnsi="Times New Roman" w:cs="Times New Roman"/>
              </w:rPr>
              <w:t>December 2019 to June 2020.</w:t>
            </w:r>
          </w:p>
          <w:p w14:paraId="0802DD06" w14:textId="77777777" w:rsidR="006E6A39" w:rsidRPr="002D5945" w:rsidRDefault="006E6A3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24D23C7" w14:textId="1E7DFD54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114D0D" w:rsidRPr="002D5945">
              <w:rPr>
                <w:rFonts w:ascii="Times New Roman" w:hAnsi="Times New Roman" w:cs="Times New Roman"/>
                <w:bCs/>
              </w:rPr>
              <w:t xml:space="preserve"> 1) studies assessing the prevalence of anxiety, depression, and stress among healthcare personnel.</w:t>
            </w:r>
          </w:p>
        </w:tc>
        <w:tc>
          <w:tcPr>
            <w:tcW w:w="2326" w:type="dxa"/>
          </w:tcPr>
          <w:p w14:paraId="5964AFFE" w14:textId="15C70FB2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7D15F4" w:rsidRPr="002D5945">
              <w:rPr>
                <w:rFonts w:ascii="Times New Roman" w:hAnsi="Times New Roman" w:cs="Times New Roman"/>
              </w:rPr>
              <w:t>29</w:t>
            </w:r>
          </w:p>
          <w:p w14:paraId="06C0812A" w14:textId="36757B52" w:rsidR="001C4449" w:rsidRPr="002D5945" w:rsidRDefault="001C4449" w:rsidP="002D5945">
            <w:pPr>
              <w:pStyle w:val="Default"/>
              <w:jc w:val="both"/>
              <w:rPr>
                <w:rFonts w:eastAsia="Calibri"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7D15F4" w:rsidRPr="002D5945">
              <w:rPr>
                <w:rFonts w:eastAsia="Calibri"/>
                <w:color w:val="auto"/>
                <w:sz w:val="20"/>
                <w:szCs w:val="20"/>
                <w:lang w:val="en-HK" w:eastAsia="en-HK"/>
              </w:rPr>
              <w:t>22,380</w:t>
            </w:r>
          </w:p>
          <w:p w14:paraId="2227CC3A" w14:textId="646AF19D" w:rsidR="001C4449" w:rsidRPr="002D5945" w:rsidRDefault="001C4449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575F60" w:rsidRPr="002D5945">
              <w:rPr>
                <w:sz w:val="20"/>
                <w:szCs w:val="20"/>
              </w:rPr>
              <w:t>healthcare professionals</w:t>
            </w:r>
          </w:p>
          <w:p w14:paraId="64622E9B" w14:textId="3E8940E2" w:rsidR="001C4449" w:rsidRPr="002D5945" w:rsidRDefault="001C444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8F299E" w:rsidRPr="002D594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14" w:type="dxa"/>
          </w:tcPr>
          <w:p w14:paraId="5EDED47A" w14:textId="77777777" w:rsidR="001402E3" w:rsidRPr="002D5945" w:rsidRDefault="007D15F4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and stress/</w:t>
            </w:r>
            <w:r w:rsidR="001402E3" w:rsidRPr="002D5945">
              <w:rPr>
                <w:rFonts w:ascii="Times New Roman" w:hAnsi="Times New Roman" w:cs="Times New Roman"/>
              </w:rPr>
              <w:t>validated tools (SDS,</w:t>
            </w:r>
          </w:p>
          <w:p w14:paraId="25A2DBAF" w14:textId="29896BDC" w:rsidR="001C4449" w:rsidRPr="002D5945" w:rsidRDefault="001402E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SAS, SASR, DASS-21, BDI-II, BAI, PSS, HAD, </w:t>
            </w:r>
            <w:r w:rsidRPr="002D5945">
              <w:rPr>
                <w:rFonts w:ascii="Times New Roman" w:hAnsi="Times New Roman" w:cs="Times New Roman"/>
                <w:b/>
              </w:rPr>
              <w:t>GAD-7</w:t>
            </w:r>
            <w:r w:rsidRPr="002D5945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701" w:type="dxa"/>
          </w:tcPr>
          <w:p w14:paraId="73D29E37" w14:textId="5C0DBD10" w:rsidR="001C4449" w:rsidRPr="002D5945" w:rsidRDefault="000822C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High quality/</w:t>
            </w:r>
            <w:r w:rsidR="00B050A7" w:rsidRPr="002D5945">
              <w:rPr>
                <w:rFonts w:ascii="Times New Roman" w:hAnsi="Times New Roman" w:cs="Times New Roman"/>
              </w:rPr>
              <w:t>STROBE checklist</w:t>
            </w:r>
          </w:p>
        </w:tc>
      </w:tr>
      <w:tr w:rsidR="00961E30" w:rsidRPr="002D5945" w14:paraId="1FDF96B8" w14:textId="77777777" w:rsidTr="00D77532">
        <w:trPr>
          <w:trHeight w:val="203"/>
        </w:trPr>
        <w:tc>
          <w:tcPr>
            <w:tcW w:w="684" w:type="dxa"/>
          </w:tcPr>
          <w:p w14:paraId="55066D43" w14:textId="484CB411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429" w:type="dxa"/>
          </w:tcPr>
          <w:p w14:paraId="729A7CBA" w14:textId="63262011" w:rsidR="00961E30" w:rsidRPr="002D5945" w:rsidRDefault="008A2CC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anghera</w:t>
            </w:r>
            <w:r w:rsidR="00B510FB">
              <w:rPr>
                <w:rFonts w:ascii="Times New Roman" w:hAnsi="Times New Roman" w:cs="Times New Roman"/>
                <w:bCs/>
              </w:rPr>
              <w:t xml:space="preserve"> (50)</w:t>
            </w:r>
          </w:p>
        </w:tc>
        <w:tc>
          <w:tcPr>
            <w:tcW w:w="958" w:type="dxa"/>
          </w:tcPr>
          <w:p w14:paraId="2BAFE029" w14:textId="07D88ECD" w:rsidR="00961E30" w:rsidRPr="002D5945" w:rsidRDefault="008A2CC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1D194668" w14:textId="036DD321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807E63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6DAED12E" w14:textId="77777777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53750A6" w14:textId="3F8CC9FC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083AC1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807E63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00B747DE" w14:textId="42EAF535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276255" w:rsidRPr="002D5945">
              <w:rPr>
                <w:rFonts w:ascii="Times New Roman" w:hAnsi="Times New Roman" w:cs="Times New Roman"/>
                <w:bCs/>
              </w:rPr>
              <w:t>Ovid Medline and Embase databases.</w:t>
            </w:r>
          </w:p>
          <w:p w14:paraId="60CDB14F" w14:textId="77777777" w:rsidR="00276255" w:rsidRPr="002D5945" w:rsidRDefault="0027625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24CC60D" w14:textId="09127F5E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E36B36" w:rsidRPr="002D5945">
              <w:rPr>
                <w:rFonts w:ascii="Times New Roman" w:hAnsi="Times New Roman" w:cs="Times New Roman"/>
                <w:bCs/>
              </w:rPr>
              <w:t>December 2019 to June 2020.</w:t>
            </w:r>
          </w:p>
          <w:p w14:paraId="25ACE702" w14:textId="77777777" w:rsidR="00E36B36" w:rsidRPr="002D5945" w:rsidRDefault="00E36B3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61DBC49" w14:textId="6C4D3416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5E1229" w:rsidRPr="002D5945">
              <w:rPr>
                <w:rFonts w:ascii="Times New Roman" w:hAnsi="Times New Roman" w:cs="Times New Roman"/>
                <w:bCs/>
              </w:rPr>
              <w:t xml:space="preserve"> 1) studies evaluating the impact of SARS-CoV-2, 2) </w:t>
            </w:r>
            <w:r w:rsidR="00502F14" w:rsidRPr="002D5945">
              <w:rPr>
                <w:rFonts w:ascii="Times New Roman" w:hAnsi="Times New Roman" w:cs="Times New Roman"/>
                <w:bCs/>
              </w:rPr>
              <w:t>use of validated or self</w:t>
            </w:r>
            <w:r w:rsidR="00B737FB" w:rsidRPr="002D5945">
              <w:rPr>
                <w:rFonts w:ascii="Times New Roman" w:hAnsi="Times New Roman" w:cs="Times New Roman"/>
                <w:bCs/>
              </w:rPr>
              <w:t>-</w:t>
            </w:r>
            <w:r w:rsidR="00502F14" w:rsidRPr="002D5945">
              <w:rPr>
                <w:rFonts w:ascii="Times New Roman" w:hAnsi="Times New Roman" w:cs="Times New Roman"/>
                <w:bCs/>
              </w:rPr>
              <w:t xml:space="preserve">developed outcome measures, 3) </w:t>
            </w:r>
            <w:r w:rsidR="00E51FE2" w:rsidRPr="002D5945">
              <w:rPr>
                <w:rFonts w:ascii="Times New Roman" w:hAnsi="Times New Roman" w:cs="Times New Roman"/>
                <w:bCs/>
              </w:rPr>
              <w:t xml:space="preserve">in the English language, 4) in </w:t>
            </w:r>
            <w:r w:rsidR="006F603B" w:rsidRPr="002D5945">
              <w:rPr>
                <w:rFonts w:ascii="Times New Roman" w:hAnsi="Times New Roman" w:cs="Times New Roman"/>
                <w:bCs/>
              </w:rPr>
              <w:t xml:space="preserve">the </w:t>
            </w:r>
            <w:r w:rsidR="00E51FE2" w:rsidRPr="002D5945">
              <w:rPr>
                <w:rFonts w:ascii="Times New Roman" w:hAnsi="Times New Roman" w:cs="Times New Roman"/>
                <w:bCs/>
              </w:rPr>
              <w:t>hospit</w:t>
            </w:r>
            <w:r w:rsidR="006F603B" w:rsidRPr="002D5945">
              <w:rPr>
                <w:rFonts w:ascii="Times New Roman" w:hAnsi="Times New Roman" w:cs="Times New Roman"/>
                <w:bCs/>
              </w:rPr>
              <w:t>als.</w:t>
            </w:r>
          </w:p>
        </w:tc>
        <w:tc>
          <w:tcPr>
            <w:tcW w:w="2326" w:type="dxa"/>
          </w:tcPr>
          <w:p w14:paraId="61C28E3C" w14:textId="1E846E27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BB25E8" w:rsidRPr="002D5945">
              <w:rPr>
                <w:rFonts w:ascii="Times New Roman" w:hAnsi="Times New Roman" w:cs="Times New Roman"/>
              </w:rPr>
              <w:t>44</w:t>
            </w:r>
          </w:p>
          <w:p w14:paraId="7FD77F47" w14:textId="55485118" w:rsidR="00961E30" w:rsidRPr="002D5945" w:rsidRDefault="00961E30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BB25E8" w:rsidRPr="002D5945">
              <w:rPr>
                <w:sz w:val="20"/>
                <w:szCs w:val="20"/>
              </w:rPr>
              <w:t>69,499</w:t>
            </w:r>
          </w:p>
          <w:p w14:paraId="093AC979" w14:textId="7B429357" w:rsidR="00961E30" w:rsidRPr="002D5945" w:rsidRDefault="00961E30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3F6986" w:rsidRPr="002D5945">
              <w:rPr>
                <w:sz w:val="20"/>
                <w:szCs w:val="20"/>
              </w:rPr>
              <w:t>healthcare professionals</w:t>
            </w:r>
          </w:p>
          <w:p w14:paraId="3DCCF70A" w14:textId="0BEDA13F" w:rsidR="00961E30" w:rsidRPr="002D5945" w:rsidRDefault="00961E30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1F0303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cross-sectional studies</w:t>
            </w:r>
            <w:r w:rsidR="002C36E4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.</w:t>
            </w:r>
          </w:p>
        </w:tc>
        <w:tc>
          <w:tcPr>
            <w:tcW w:w="2414" w:type="dxa"/>
          </w:tcPr>
          <w:p w14:paraId="7B2E0F26" w14:textId="357533F5" w:rsidR="00961E30" w:rsidRPr="002D5945" w:rsidRDefault="000741C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anxiety, stress, burnout, </w:t>
            </w:r>
            <w:r w:rsidR="00B14A92" w:rsidRPr="002D5945">
              <w:rPr>
                <w:rFonts w:ascii="Times New Roman" w:hAnsi="Times New Roman" w:cs="Times New Roman"/>
              </w:rPr>
              <w:t xml:space="preserve">insomnia, </w:t>
            </w:r>
            <w:r w:rsidRPr="002D5945">
              <w:rPr>
                <w:rFonts w:ascii="Times New Roman" w:hAnsi="Times New Roman" w:cs="Times New Roman"/>
              </w:rPr>
              <w:t>and post-traumatic stress</w:t>
            </w:r>
            <w:r w:rsidR="005327BF" w:rsidRPr="002D5945">
              <w:rPr>
                <w:rFonts w:ascii="Times New Roman" w:hAnsi="Times New Roman" w:cs="Times New Roman"/>
              </w:rPr>
              <w:t>/</w:t>
            </w:r>
            <w:r w:rsidR="00F82303" w:rsidRPr="002D5945">
              <w:rPr>
                <w:rFonts w:ascii="Times New Roman" w:hAnsi="Times New Roman" w:cs="Times New Roman"/>
              </w:rPr>
              <w:t xml:space="preserve">validated tools (most commonly used tools were </w:t>
            </w:r>
            <w:r w:rsidR="00F82303" w:rsidRPr="002D5945">
              <w:rPr>
                <w:rFonts w:ascii="Times New Roman" w:hAnsi="Times New Roman" w:cs="Times New Roman"/>
                <w:b/>
              </w:rPr>
              <w:t>GAD-7</w:t>
            </w:r>
            <w:r w:rsidR="00F82303" w:rsidRPr="002D5945">
              <w:rPr>
                <w:rFonts w:ascii="Times New Roman" w:hAnsi="Times New Roman" w:cs="Times New Roman"/>
              </w:rPr>
              <w:t>, ISI, IES-R, PHQ-9, EE, DP, PA, and DASS-21).</w:t>
            </w:r>
          </w:p>
        </w:tc>
        <w:tc>
          <w:tcPr>
            <w:tcW w:w="1701" w:type="dxa"/>
          </w:tcPr>
          <w:p w14:paraId="310820D0" w14:textId="16EBCB46" w:rsidR="00961E30" w:rsidRPr="002D5945" w:rsidRDefault="000226E4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9B6CEA" w:rsidRPr="002D5945" w14:paraId="4A49F242" w14:textId="77777777" w:rsidTr="00D77532">
        <w:trPr>
          <w:trHeight w:val="203"/>
        </w:trPr>
        <w:tc>
          <w:tcPr>
            <w:tcW w:w="684" w:type="dxa"/>
          </w:tcPr>
          <w:p w14:paraId="34D2A5F4" w14:textId="00F5AB7C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9" w:type="dxa"/>
          </w:tcPr>
          <w:p w14:paraId="10354D19" w14:textId="4B44B072" w:rsidR="009B6CEA" w:rsidRPr="002D5945" w:rsidRDefault="00637C0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antabarbara</w:t>
            </w:r>
            <w:r w:rsidR="00B510FB">
              <w:rPr>
                <w:rFonts w:ascii="Times New Roman" w:hAnsi="Times New Roman" w:cs="Times New Roman"/>
                <w:bCs/>
              </w:rPr>
              <w:t xml:space="preserve"> (53)</w:t>
            </w:r>
          </w:p>
        </w:tc>
        <w:tc>
          <w:tcPr>
            <w:tcW w:w="958" w:type="dxa"/>
          </w:tcPr>
          <w:p w14:paraId="67DB682F" w14:textId="488421B8" w:rsidR="009B6CEA" w:rsidRPr="002D5945" w:rsidRDefault="00637C0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39DFB0BD" w14:textId="48C03474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Age:</w:t>
            </w:r>
            <w:r w:rsidR="00242242" w:rsidRPr="002D5945">
              <w:rPr>
                <w:rFonts w:ascii="Times New Roman" w:hAnsi="Times New Roman" w:cs="Times New Roman"/>
                <w:bCs/>
              </w:rPr>
              <w:t xml:space="preserve"> 29 to 47 years</w:t>
            </w:r>
            <w:r w:rsidR="00242242" w:rsidRPr="002D5945">
              <w:rPr>
                <w:rFonts w:ascii="Times New Roman" w:hAnsi="Times New Roman" w:cs="Times New Roman"/>
              </w:rPr>
              <w:t xml:space="preserve"> </w:t>
            </w:r>
            <w:r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558C1D8C" w14:textId="77777777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738C470" w14:textId="4A22E143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3C12E4" w:rsidRPr="002D5945">
              <w:rPr>
                <w:rFonts w:ascii="Times New Roman" w:hAnsi="Times New Roman" w:cs="Times New Roman"/>
                <w:bCs/>
              </w:rPr>
              <w:t xml:space="preserve"> Females (n=39,643, </w:t>
            </w:r>
            <w:r w:rsidR="00D91AC6" w:rsidRPr="002D5945">
              <w:rPr>
                <w:rFonts w:ascii="Times New Roman" w:hAnsi="Times New Roman" w:cs="Times New Roman"/>
                <w:bCs/>
              </w:rPr>
              <w:t>67.7</w:t>
            </w:r>
            <w:r w:rsidR="003C12E4" w:rsidRPr="002D5945">
              <w:rPr>
                <w:rFonts w:ascii="Times New Roman" w:hAnsi="Times New Roman" w:cs="Times New Roman"/>
                <w:bCs/>
              </w:rPr>
              <w:t>%)</w:t>
            </w:r>
            <w:r w:rsidR="00D91AC6" w:rsidRPr="002D5945">
              <w:rPr>
                <w:rFonts w:ascii="Times New Roman" w:hAnsi="Times New Roman" w:cs="Times New Roman"/>
                <w:bCs/>
              </w:rPr>
              <w:t>, males 18,922, 32.3%)</w:t>
            </w:r>
          </w:p>
        </w:tc>
        <w:tc>
          <w:tcPr>
            <w:tcW w:w="3419" w:type="dxa"/>
          </w:tcPr>
          <w:p w14:paraId="3D3B37D8" w14:textId="3B28E0B1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27196A" w:rsidRPr="002D5945">
              <w:rPr>
                <w:rFonts w:ascii="Times New Roman" w:hAnsi="Times New Roman" w:cs="Times New Roman"/>
                <w:bCs/>
              </w:rPr>
              <w:t>Medline and PubMed.</w:t>
            </w:r>
          </w:p>
          <w:p w14:paraId="2A40C191" w14:textId="77777777" w:rsidR="0027196A" w:rsidRPr="002D5945" w:rsidRDefault="002719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3DA2D04" w14:textId="01087461" w:rsidR="009B6CEA" w:rsidRPr="002D5945" w:rsidRDefault="009B6CEA" w:rsidP="002D5945">
            <w:pPr>
              <w:pStyle w:val="Default"/>
              <w:jc w:val="both"/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Search period</w:t>
            </w:r>
            <w:r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: </w:t>
            </w:r>
            <w:r w:rsidR="0027196A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December 2019 to September 2020</w:t>
            </w:r>
          </w:p>
          <w:p w14:paraId="2329BC3F" w14:textId="77777777" w:rsidR="0027196A" w:rsidRPr="002D5945" w:rsidRDefault="002719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7D4F613" w14:textId="14A143C8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BE6021" w:rsidRPr="002D5945">
              <w:rPr>
                <w:rFonts w:ascii="Times New Roman" w:hAnsi="Times New Roman" w:cs="Times New Roman"/>
                <w:bCs/>
              </w:rPr>
              <w:t xml:space="preserve"> 1) </w:t>
            </w:r>
            <w:r w:rsidR="00C017EB" w:rsidRPr="002D5945">
              <w:rPr>
                <w:rFonts w:ascii="Times New Roman" w:hAnsi="Times New Roman" w:cs="Times New Roman"/>
                <w:bCs/>
              </w:rPr>
              <w:t>cross-sectional studies reporting anxiety associated with COVID-19, 2) healthcare professionals, and 3) the assessment methods was described.</w:t>
            </w:r>
          </w:p>
        </w:tc>
        <w:tc>
          <w:tcPr>
            <w:tcW w:w="2326" w:type="dxa"/>
          </w:tcPr>
          <w:p w14:paraId="37DE6A16" w14:textId="0A345CB9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472C68" w:rsidRPr="002D5945">
              <w:rPr>
                <w:rFonts w:ascii="Times New Roman" w:hAnsi="Times New Roman" w:cs="Times New Roman"/>
              </w:rPr>
              <w:t>71</w:t>
            </w:r>
          </w:p>
          <w:p w14:paraId="6A98A31C" w14:textId="33687B1B" w:rsidR="009B6CEA" w:rsidRPr="002D5945" w:rsidRDefault="009B6CE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3C12E4" w:rsidRPr="002D5945">
              <w:rPr>
                <w:sz w:val="20"/>
                <w:szCs w:val="20"/>
              </w:rPr>
              <w:t>58,565</w:t>
            </w:r>
          </w:p>
          <w:p w14:paraId="7CB65032" w14:textId="0D45CDFB" w:rsidR="009B6CEA" w:rsidRPr="002D5945" w:rsidRDefault="009B6CE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472C68" w:rsidRPr="002D5945">
              <w:rPr>
                <w:sz w:val="20"/>
                <w:szCs w:val="20"/>
              </w:rPr>
              <w:t>healthcare professionals</w:t>
            </w:r>
          </w:p>
          <w:p w14:paraId="0FF0F446" w14:textId="19958007" w:rsidR="009B6CEA" w:rsidRPr="002D5945" w:rsidRDefault="009B6CE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9E092A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29D7CBD7" w14:textId="4D6A2188" w:rsidR="009B6CEA" w:rsidRPr="002D5945" w:rsidRDefault="000D1DE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Anxiety/validated tools (HADS, SAS, </w:t>
            </w:r>
            <w:r w:rsidRPr="002D5945">
              <w:rPr>
                <w:rFonts w:ascii="Times New Roman" w:hAnsi="Times New Roman" w:cs="Times New Roman"/>
                <w:b/>
              </w:rPr>
              <w:t>GAD-7</w:t>
            </w:r>
            <w:r w:rsidRPr="002D5945">
              <w:rPr>
                <w:rFonts w:ascii="Times New Roman" w:hAnsi="Times New Roman" w:cs="Times New Roman"/>
              </w:rPr>
              <w:t>, HAMA, and DASS-21).</w:t>
            </w:r>
          </w:p>
        </w:tc>
        <w:tc>
          <w:tcPr>
            <w:tcW w:w="1701" w:type="dxa"/>
          </w:tcPr>
          <w:p w14:paraId="56B3C99A" w14:textId="5CAD90DB" w:rsidR="009B6CEA" w:rsidRPr="002D5945" w:rsidRDefault="00C017EB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Ranged from 5-9/</w:t>
            </w:r>
            <w:r w:rsidR="00FA2C17" w:rsidRPr="002D5945">
              <w:rPr>
                <w:rFonts w:ascii="Times New Roman" w:hAnsi="Times New Roman" w:cs="Times New Roman"/>
              </w:rPr>
              <w:t xml:space="preserve">JBI </w:t>
            </w:r>
            <w:r w:rsidR="000D1DE3" w:rsidRPr="002D5945">
              <w:rPr>
                <w:rFonts w:ascii="Times New Roman" w:hAnsi="Times New Roman" w:cs="Times New Roman"/>
              </w:rPr>
              <w:t>checklist.</w:t>
            </w:r>
          </w:p>
        </w:tc>
      </w:tr>
      <w:tr w:rsidR="002D65FF" w:rsidRPr="002D5945" w14:paraId="4F17137C" w14:textId="77777777" w:rsidTr="00D77532">
        <w:trPr>
          <w:trHeight w:val="203"/>
        </w:trPr>
        <w:tc>
          <w:tcPr>
            <w:tcW w:w="684" w:type="dxa"/>
          </w:tcPr>
          <w:p w14:paraId="2CBED62B" w14:textId="76416627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9" w:type="dxa"/>
          </w:tcPr>
          <w:p w14:paraId="302AEBB7" w14:textId="54C2F6A9" w:rsidR="002D65FF" w:rsidRPr="002D5945" w:rsidRDefault="00990C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Saragih</w:t>
            </w:r>
            <w:proofErr w:type="spellEnd"/>
            <w:r w:rsidR="00B510FB">
              <w:rPr>
                <w:rFonts w:ascii="Times New Roman" w:hAnsi="Times New Roman" w:cs="Times New Roman"/>
                <w:bCs/>
              </w:rPr>
              <w:t xml:space="preserve"> (65)</w:t>
            </w:r>
          </w:p>
        </w:tc>
        <w:tc>
          <w:tcPr>
            <w:tcW w:w="958" w:type="dxa"/>
          </w:tcPr>
          <w:p w14:paraId="79A198E1" w14:textId="76848496" w:rsidR="002D65FF" w:rsidRPr="002D5945" w:rsidRDefault="005F501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0CC4B83A" w14:textId="0258349F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C9685C" w:rsidRPr="002D5945">
              <w:rPr>
                <w:rFonts w:ascii="Times New Roman" w:hAnsi="Times New Roman" w:cs="Times New Roman"/>
                <w:bCs/>
              </w:rPr>
              <w:t xml:space="preserve">18 to 50years </w:t>
            </w:r>
          </w:p>
          <w:p w14:paraId="71DC3161" w14:textId="77777777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772E1EE" w14:textId="332CAD98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F159C8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301A3D" w:rsidRPr="002D5945">
              <w:rPr>
                <w:rFonts w:ascii="Times New Roman" w:hAnsi="Times New Roman" w:cs="Times New Roman"/>
                <w:bCs/>
              </w:rPr>
              <w:t>Female (n=40,338, 75%), males (n=13,446, 25%).</w:t>
            </w:r>
          </w:p>
        </w:tc>
        <w:tc>
          <w:tcPr>
            <w:tcW w:w="3419" w:type="dxa"/>
          </w:tcPr>
          <w:p w14:paraId="0DEBD12A" w14:textId="5180927B" w:rsidR="002D65FF" w:rsidRPr="002D5945" w:rsidRDefault="002D65FF" w:rsidP="002D5945">
            <w:pPr>
              <w:pStyle w:val="Default"/>
              <w:jc w:val="both"/>
              <w:rPr>
                <w:rFonts w:eastAsia="LAAND A+ Gulliver"/>
                <w:sz w:val="20"/>
                <w:szCs w:val="20"/>
                <w:lang w:val="en-US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Databases used</w:t>
            </w:r>
            <w:r w:rsidRPr="002D5945">
              <w:rPr>
                <w:bCs/>
                <w:sz w:val="20"/>
                <w:szCs w:val="20"/>
              </w:rPr>
              <w:t xml:space="preserve">: </w:t>
            </w:r>
            <w:r w:rsidR="004F6F99" w:rsidRPr="002D5945">
              <w:rPr>
                <w:bCs/>
                <w:sz w:val="20"/>
                <w:szCs w:val="20"/>
              </w:rPr>
              <w:t xml:space="preserve"> </w:t>
            </w:r>
            <w:r w:rsidR="004F6F99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MEDLINE, PubMed, Cumulative Index to Nursing and Allied Health Literature (CINAHL), Academic Search Complete, Web of Science, and </w:t>
            </w:r>
            <w:proofErr w:type="spellStart"/>
            <w:r w:rsidR="004F6F99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SocINDEX</w:t>
            </w:r>
            <w:proofErr w:type="spellEnd"/>
            <w:r w:rsidR="004F6F99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.</w:t>
            </w:r>
          </w:p>
          <w:p w14:paraId="4E53AF39" w14:textId="77777777" w:rsidR="004F6F99" w:rsidRPr="002D5945" w:rsidRDefault="004F6F9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AC3FBFF" w14:textId="35320D5D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934241" w:rsidRPr="002D5945">
              <w:rPr>
                <w:rFonts w:ascii="Times New Roman" w:hAnsi="Times New Roman" w:cs="Times New Roman"/>
                <w:bCs/>
              </w:rPr>
              <w:t>up to November 2020.</w:t>
            </w:r>
          </w:p>
          <w:p w14:paraId="5C377B21" w14:textId="77777777" w:rsidR="00A25930" w:rsidRPr="002D5945" w:rsidRDefault="00A2593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D523A69" w14:textId="3F676900" w:rsidR="00A25930" w:rsidRPr="002D5945" w:rsidRDefault="002D65FF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C513EF" w:rsidRPr="002D5945">
              <w:rPr>
                <w:rFonts w:ascii="Times New Roman" w:hAnsi="Times New Roman" w:cs="Times New Roman"/>
                <w:bCs/>
              </w:rPr>
              <w:t>1) healthcare professionals, 2) published in the English language, 3)</w:t>
            </w:r>
            <w:r w:rsidR="00C9685C" w:rsidRPr="002D5945">
              <w:rPr>
                <w:rFonts w:ascii="Times New Roman" w:hAnsi="Times New Roman" w:cs="Times New Roman"/>
                <w:bCs/>
              </w:rPr>
              <w:t xml:space="preserve"> the design should be case</w:t>
            </w:r>
            <w:r w:rsidR="00B737FB" w:rsidRPr="002D5945">
              <w:rPr>
                <w:rFonts w:ascii="Times New Roman" w:hAnsi="Times New Roman" w:cs="Times New Roman"/>
                <w:bCs/>
              </w:rPr>
              <w:t>-c</w:t>
            </w:r>
            <w:r w:rsidR="00C9685C" w:rsidRPr="002D5945">
              <w:rPr>
                <w:rFonts w:ascii="Times New Roman" w:hAnsi="Times New Roman" w:cs="Times New Roman"/>
                <w:bCs/>
              </w:rPr>
              <w:t>ontrol, cross-sectional or case</w:t>
            </w:r>
            <w:r w:rsidR="00B737FB" w:rsidRPr="002D5945">
              <w:rPr>
                <w:rFonts w:ascii="Times New Roman" w:hAnsi="Times New Roman" w:cs="Times New Roman"/>
                <w:bCs/>
              </w:rPr>
              <w:t>-</w:t>
            </w:r>
            <w:r w:rsidR="00C9685C" w:rsidRPr="002D5945">
              <w:rPr>
                <w:rFonts w:ascii="Times New Roman" w:hAnsi="Times New Roman" w:cs="Times New Roman"/>
                <w:bCs/>
              </w:rPr>
              <w:t>control studies.</w:t>
            </w:r>
            <w:r w:rsidR="00C9685C" w:rsidRPr="002D594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6" w:type="dxa"/>
          </w:tcPr>
          <w:p w14:paraId="15A631C3" w14:textId="2492F73E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301A3D" w:rsidRPr="002D5945">
              <w:rPr>
                <w:rFonts w:ascii="Times New Roman" w:hAnsi="Times New Roman" w:cs="Times New Roman"/>
              </w:rPr>
              <w:t>38</w:t>
            </w:r>
          </w:p>
          <w:p w14:paraId="23CFB246" w14:textId="7763A111" w:rsidR="002D65FF" w:rsidRPr="002D5945" w:rsidRDefault="002D65FF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9685C" w:rsidRPr="002D5945">
              <w:rPr>
                <w:sz w:val="20"/>
                <w:szCs w:val="20"/>
              </w:rPr>
              <w:t>53,784</w:t>
            </w:r>
          </w:p>
          <w:p w14:paraId="71F6F640" w14:textId="008B8E33" w:rsidR="002D65FF" w:rsidRPr="002D5945" w:rsidRDefault="002D65FF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C9685C" w:rsidRPr="002D5945">
              <w:rPr>
                <w:sz w:val="20"/>
                <w:szCs w:val="20"/>
              </w:rPr>
              <w:t>healthcare professionals</w:t>
            </w:r>
          </w:p>
          <w:p w14:paraId="7697848A" w14:textId="62391CE9" w:rsidR="002D65FF" w:rsidRPr="002D5945" w:rsidRDefault="002D65F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301A3D" w:rsidRPr="002D5945">
              <w:rPr>
                <w:rFonts w:ascii="Times New Roman" w:hAnsi="Times New Roman" w:cs="Times New Roman"/>
              </w:rPr>
              <w:t>cross-sectional and case studies</w:t>
            </w:r>
            <w:r w:rsidR="000E7E55" w:rsidRPr="002D59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</w:tcPr>
          <w:p w14:paraId="2DC49D64" w14:textId="11D04AA7" w:rsidR="002D65FF" w:rsidRPr="002D5945" w:rsidRDefault="00BE00B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distress, and post-traumatic stress/validated tools (</w:t>
            </w:r>
            <w:r w:rsidR="00E31C4C" w:rsidRPr="002D5945">
              <w:rPr>
                <w:rFonts w:ascii="Times New Roman" w:hAnsi="Times New Roman" w:cs="Times New Roman"/>
              </w:rPr>
              <w:t>NR).</w:t>
            </w:r>
          </w:p>
        </w:tc>
        <w:tc>
          <w:tcPr>
            <w:tcW w:w="1701" w:type="dxa"/>
          </w:tcPr>
          <w:p w14:paraId="6AD6D786" w14:textId="0F8446AA" w:rsidR="002D65FF" w:rsidRPr="002D5945" w:rsidRDefault="0013749F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High/</w:t>
            </w:r>
            <w:r w:rsidR="00BE00BC" w:rsidRPr="002D5945">
              <w:rPr>
                <w:rFonts w:ascii="Times New Roman" w:hAnsi="Times New Roman" w:cs="Times New Roman"/>
              </w:rPr>
              <w:t>JBI checklist</w:t>
            </w:r>
          </w:p>
        </w:tc>
      </w:tr>
      <w:tr w:rsidR="00990C6A" w:rsidRPr="002D5945" w14:paraId="0D24EBBC" w14:textId="77777777" w:rsidTr="00D77532">
        <w:trPr>
          <w:trHeight w:val="203"/>
        </w:trPr>
        <w:tc>
          <w:tcPr>
            <w:tcW w:w="684" w:type="dxa"/>
          </w:tcPr>
          <w:p w14:paraId="1FD0E652" w14:textId="47F2352F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29" w:type="dxa"/>
          </w:tcPr>
          <w:p w14:paraId="2C20A077" w14:textId="0BEFE852" w:rsidR="00990C6A" w:rsidRPr="002D5945" w:rsidRDefault="001068FE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 (51)</w:t>
            </w:r>
          </w:p>
        </w:tc>
        <w:tc>
          <w:tcPr>
            <w:tcW w:w="958" w:type="dxa"/>
          </w:tcPr>
          <w:p w14:paraId="7AB8C344" w14:textId="2B199F74" w:rsidR="00990C6A" w:rsidRPr="002D5945" w:rsidRDefault="00370CA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45D5DE11" w14:textId="621EF3F1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0E1436" w:rsidRPr="002D5945">
              <w:rPr>
                <w:rFonts w:ascii="Times New Roman" w:hAnsi="Times New Roman" w:cs="Times New Roman"/>
                <w:bCs/>
              </w:rPr>
              <w:t>mean age ranges from 29 to 52.3</w:t>
            </w:r>
          </w:p>
          <w:p w14:paraId="38B5001A" w14:textId="77777777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D27FB95" w14:textId="67601FC0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562B97" w:rsidRPr="002D5945">
              <w:rPr>
                <w:rFonts w:ascii="Times New Roman" w:hAnsi="Times New Roman" w:cs="Times New Roman"/>
                <w:bCs/>
              </w:rPr>
              <w:t xml:space="preserve"> Female (n=60,525, 62.2%), males (n=36,808, 37.8%).</w:t>
            </w:r>
          </w:p>
        </w:tc>
        <w:tc>
          <w:tcPr>
            <w:tcW w:w="3419" w:type="dxa"/>
          </w:tcPr>
          <w:p w14:paraId="131A2B67" w14:textId="3D7C52BD" w:rsidR="00990C6A" w:rsidRPr="002D5945" w:rsidRDefault="00990C6A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1B6E50" w:rsidRPr="002D5945">
              <w:rPr>
                <w:rFonts w:ascii="Times New Roman" w:hAnsi="Times New Roman" w:cs="Times New Roman"/>
                <w:bCs/>
              </w:rPr>
              <w:t xml:space="preserve">MEDLINE, EMBASE, PsycINFO, Web of Science, Global Health, Google Scholar, CINAHL, and the Chinese databases </w:t>
            </w:r>
            <w:proofErr w:type="spellStart"/>
            <w:r w:rsidR="001B6E50" w:rsidRPr="002D5945">
              <w:rPr>
                <w:rFonts w:ascii="Times New Roman" w:hAnsi="Times New Roman" w:cs="Times New Roman"/>
                <w:bCs/>
              </w:rPr>
              <w:t>SinoMed</w:t>
            </w:r>
            <w:proofErr w:type="spellEnd"/>
            <w:r w:rsidR="001B6E50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1B6E50" w:rsidRPr="002D5945">
              <w:rPr>
                <w:rFonts w:ascii="Times New Roman" w:hAnsi="Times New Roman" w:cs="Times New Roman"/>
                <w:bCs/>
              </w:rPr>
              <w:t>WanfangMed</w:t>
            </w:r>
            <w:proofErr w:type="spellEnd"/>
            <w:r w:rsidR="001B6E50" w:rsidRPr="002D5945">
              <w:rPr>
                <w:rFonts w:ascii="Times New Roman" w:hAnsi="Times New Roman" w:cs="Times New Roman"/>
                <w:bCs/>
              </w:rPr>
              <w:t>, CNKI and CQVIP.</w:t>
            </w:r>
          </w:p>
          <w:p w14:paraId="31A0605C" w14:textId="77777777" w:rsidR="001B6E50" w:rsidRPr="002D5945" w:rsidRDefault="001B6E5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DFFC770" w14:textId="79DB8F3B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8539A5" w:rsidRPr="002D5945">
              <w:rPr>
                <w:rFonts w:ascii="Times New Roman" w:hAnsi="Times New Roman" w:cs="Times New Roman"/>
                <w:bCs/>
              </w:rPr>
              <w:t>December 2019 and August 2020.</w:t>
            </w:r>
          </w:p>
          <w:p w14:paraId="4138E86D" w14:textId="77777777" w:rsidR="008539A5" w:rsidRPr="002D5945" w:rsidRDefault="008539A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1EB4657" w14:textId="055F7128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9E1919" w:rsidRPr="002D5945">
              <w:rPr>
                <w:rFonts w:ascii="Times New Roman" w:hAnsi="Times New Roman" w:cs="Times New Roman"/>
                <w:bCs/>
              </w:rPr>
              <w:t xml:space="preserve"> articles published in Chinese or English languages, 2) conducted on healthcare professionals, 3) reporting the prevalence of depression, anxiety and </w:t>
            </w:r>
            <w:r w:rsidR="000E1436" w:rsidRPr="002D5945">
              <w:rPr>
                <w:rFonts w:ascii="Times New Roman" w:hAnsi="Times New Roman" w:cs="Times New Roman"/>
                <w:bCs/>
              </w:rPr>
              <w:t>PTSD, 4) using diagnostic interviews or self</w:t>
            </w:r>
            <w:r w:rsidR="00B737FB" w:rsidRPr="002D5945">
              <w:rPr>
                <w:rFonts w:ascii="Times New Roman" w:hAnsi="Times New Roman" w:cs="Times New Roman"/>
                <w:bCs/>
              </w:rPr>
              <w:t>-</w:t>
            </w:r>
            <w:r w:rsidR="000E1436" w:rsidRPr="002D5945">
              <w:rPr>
                <w:rFonts w:ascii="Times New Roman" w:hAnsi="Times New Roman" w:cs="Times New Roman"/>
                <w:bCs/>
              </w:rPr>
              <w:t xml:space="preserve">reported measures, </w:t>
            </w:r>
          </w:p>
        </w:tc>
        <w:tc>
          <w:tcPr>
            <w:tcW w:w="2326" w:type="dxa"/>
          </w:tcPr>
          <w:p w14:paraId="08FF7696" w14:textId="0A30A4D8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F30D4E" w:rsidRPr="002D5945">
              <w:rPr>
                <w:rFonts w:ascii="Times New Roman" w:hAnsi="Times New Roman" w:cs="Times New Roman"/>
              </w:rPr>
              <w:t>55</w:t>
            </w:r>
          </w:p>
          <w:p w14:paraId="4B751C14" w14:textId="03465E8C" w:rsidR="00990C6A" w:rsidRPr="002D5945" w:rsidRDefault="00990C6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370CAF" w:rsidRPr="002D5945">
              <w:rPr>
                <w:rFonts w:eastAsia="Calibri"/>
                <w:sz w:val="20"/>
                <w:szCs w:val="20"/>
                <w:lang w:val="en-HK" w:eastAsia="en-HK"/>
              </w:rPr>
              <w:t>97,333</w:t>
            </w:r>
          </w:p>
          <w:p w14:paraId="66C2FEF5" w14:textId="5CBEDF70" w:rsidR="00990C6A" w:rsidRPr="002D5945" w:rsidRDefault="00990C6A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370CAF" w:rsidRPr="002D5945">
              <w:rPr>
                <w:sz w:val="20"/>
                <w:szCs w:val="20"/>
              </w:rPr>
              <w:t>healthcare professionals</w:t>
            </w:r>
          </w:p>
          <w:p w14:paraId="59F64ED2" w14:textId="1D239697" w:rsidR="00990C6A" w:rsidRPr="002D5945" w:rsidRDefault="00990C6A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B03A0E" w:rsidRPr="002D5945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414" w:type="dxa"/>
          </w:tcPr>
          <w:p w14:paraId="593AB89C" w14:textId="5A0E4A82" w:rsidR="00990C6A" w:rsidRPr="002D5945" w:rsidRDefault="0096091F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Cs/>
              </w:rPr>
              <w:t>Depression, anxiety and PTSD</w:t>
            </w:r>
            <w:r w:rsidR="00B03A0E" w:rsidRPr="002D5945">
              <w:rPr>
                <w:rFonts w:ascii="Times New Roman" w:hAnsi="Times New Roman" w:cs="Times New Roman"/>
                <w:bCs/>
              </w:rPr>
              <w:t>/validated tools (PHQ (2, 4, 9), HADS, DASS-21, SDS, CES-D).</w:t>
            </w:r>
          </w:p>
        </w:tc>
        <w:tc>
          <w:tcPr>
            <w:tcW w:w="1701" w:type="dxa"/>
          </w:tcPr>
          <w:p w14:paraId="6FC06471" w14:textId="77777777" w:rsidR="00990C6A" w:rsidRPr="002D5945" w:rsidRDefault="00375D9D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Low to high</w:t>
            </w:r>
            <w:r w:rsidR="00B737FB" w:rsidRPr="002D5945">
              <w:rPr>
                <w:rFonts w:ascii="Times New Roman" w:hAnsi="Times New Roman" w:cs="Times New Roman"/>
              </w:rPr>
              <w:t>-</w:t>
            </w:r>
            <w:r w:rsidRPr="002D5945">
              <w:rPr>
                <w:rFonts w:ascii="Times New Roman" w:hAnsi="Times New Roman" w:cs="Times New Roman"/>
              </w:rPr>
              <w:t>quality studies/risk of bias tool.</w:t>
            </w:r>
          </w:p>
          <w:p w14:paraId="3CC92F35" w14:textId="6C78C23C" w:rsidR="000B76C9" w:rsidRPr="002D5945" w:rsidRDefault="000B76C9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27DBE" w:rsidRPr="002D5945" w14:paraId="3DEA33D2" w14:textId="77777777" w:rsidTr="00D77532">
        <w:trPr>
          <w:trHeight w:val="203"/>
        </w:trPr>
        <w:tc>
          <w:tcPr>
            <w:tcW w:w="684" w:type="dxa"/>
          </w:tcPr>
          <w:p w14:paraId="6769D417" w14:textId="2F582231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9" w:type="dxa"/>
          </w:tcPr>
          <w:p w14:paraId="61FA5E81" w14:textId="6575E669" w:rsidR="00E27DBE" w:rsidRPr="002D5945" w:rsidRDefault="0097489D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harifi</w:t>
            </w:r>
            <w:r w:rsidR="001068FE">
              <w:rPr>
                <w:rFonts w:ascii="Times New Roman" w:hAnsi="Times New Roman" w:cs="Times New Roman"/>
                <w:bCs/>
              </w:rPr>
              <w:t xml:space="preserve"> (61)</w:t>
            </w:r>
          </w:p>
        </w:tc>
        <w:tc>
          <w:tcPr>
            <w:tcW w:w="958" w:type="dxa"/>
          </w:tcPr>
          <w:p w14:paraId="5D086722" w14:textId="637F1C1C" w:rsidR="00E27DBE" w:rsidRPr="002D5945" w:rsidRDefault="0097489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4E2A523F" w14:textId="5FF35809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345546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48A20E6E" w14:textId="77777777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6696F40" w14:textId="4B8B6BA0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9D4039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700F6618" w14:textId="68D70CDC" w:rsidR="00E27DBE" w:rsidRPr="002D5945" w:rsidRDefault="00E27DBE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E01668" w:rsidRPr="002D5945">
              <w:rPr>
                <w:rFonts w:ascii="Times New Roman" w:hAnsi="Times New Roman" w:cs="Times New Roman"/>
                <w:bCs/>
              </w:rPr>
              <w:t>MEDLINE via PubMed), Scopus, and Science Direct.</w:t>
            </w:r>
          </w:p>
          <w:p w14:paraId="0AEC923F" w14:textId="77777777" w:rsidR="00E01668" w:rsidRPr="002D5945" w:rsidRDefault="00E0166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9CCA234" w14:textId="3CFC559D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E01668" w:rsidRPr="002D5945">
              <w:rPr>
                <w:rFonts w:ascii="Times New Roman" w:hAnsi="Times New Roman" w:cs="Times New Roman"/>
                <w:bCs/>
              </w:rPr>
              <w:t>December 2019 to August 2020.</w:t>
            </w:r>
          </w:p>
          <w:p w14:paraId="1768E9B7" w14:textId="77777777" w:rsidR="00E01668" w:rsidRPr="002D5945" w:rsidRDefault="00E01668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5DDB34E" w14:textId="14D46333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6B6AA7" w:rsidRPr="002D5945">
              <w:rPr>
                <w:rFonts w:ascii="Times New Roman" w:hAnsi="Times New Roman" w:cs="Times New Roman"/>
                <w:bCs/>
              </w:rPr>
              <w:t xml:space="preserve"> 1) articles published in the English language, </w:t>
            </w:r>
            <w:r w:rsidR="00AE1F5E" w:rsidRPr="002D5945">
              <w:rPr>
                <w:rFonts w:ascii="Times New Roman" w:hAnsi="Times New Roman" w:cs="Times New Roman"/>
                <w:bCs/>
              </w:rPr>
              <w:t xml:space="preserve">2) assessing burnout among healthcare professionals, </w:t>
            </w:r>
            <w:r w:rsidR="00D92C16" w:rsidRPr="002D5945">
              <w:rPr>
                <w:rFonts w:ascii="Times New Roman" w:hAnsi="Times New Roman" w:cs="Times New Roman"/>
                <w:bCs/>
              </w:rPr>
              <w:t>3) on healthcare professionals.</w:t>
            </w:r>
          </w:p>
        </w:tc>
        <w:tc>
          <w:tcPr>
            <w:tcW w:w="2326" w:type="dxa"/>
          </w:tcPr>
          <w:p w14:paraId="317FC90F" w14:textId="44B44ED3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345546" w:rsidRPr="002D5945">
              <w:rPr>
                <w:rFonts w:ascii="Times New Roman" w:hAnsi="Times New Roman" w:cs="Times New Roman"/>
              </w:rPr>
              <w:t>12</w:t>
            </w:r>
          </w:p>
          <w:p w14:paraId="0E512170" w14:textId="7486B422" w:rsidR="00E27DBE" w:rsidRPr="002D5945" w:rsidRDefault="00E27DBE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2C7F61" w:rsidRPr="002D5945">
              <w:rPr>
                <w:sz w:val="20"/>
                <w:szCs w:val="20"/>
              </w:rPr>
              <w:t>NR</w:t>
            </w:r>
          </w:p>
          <w:p w14:paraId="597C891F" w14:textId="31A18B44" w:rsidR="00E27DBE" w:rsidRPr="002D5945" w:rsidRDefault="00E27DBE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EA7C0D" w:rsidRPr="002D5945">
              <w:rPr>
                <w:sz w:val="20"/>
                <w:szCs w:val="20"/>
              </w:rPr>
              <w:t>healthcare professionals</w:t>
            </w:r>
          </w:p>
          <w:p w14:paraId="15349500" w14:textId="45287F05" w:rsidR="00E27DBE" w:rsidRPr="002D5945" w:rsidRDefault="00E27DB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EA7C0D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1D44D66D" w14:textId="11C7C17D" w:rsidR="00E27DBE" w:rsidRPr="002D5945" w:rsidRDefault="002C7F6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Burnout/</w:t>
            </w:r>
            <w:r w:rsidR="0057555D" w:rsidRPr="002D5945">
              <w:rPr>
                <w:rFonts w:ascii="Times New Roman" w:hAnsi="Times New Roman" w:cs="Times New Roman"/>
              </w:rPr>
              <w:t>validated tool (</w:t>
            </w:r>
            <w:r w:rsidR="00E0210D" w:rsidRPr="002D5945">
              <w:rPr>
                <w:rFonts w:ascii="Times New Roman" w:hAnsi="Times New Roman" w:cs="Times New Roman"/>
              </w:rPr>
              <w:t>MBI</w:t>
            </w:r>
            <w:r w:rsidR="0057555D" w:rsidRPr="002D5945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701" w:type="dxa"/>
          </w:tcPr>
          <w:p w14:paraId="74E2DAA0" w14:textId="495285B2" w:rsidR="00E27DBE" w:rsidRPr="002D5945" w:rsidRDefault="00E236F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Low</w:t>
            </w:r>
            <w:r w:rsidR="00B737FB" w:rsidRPr="002D5945">
              <w:rPr>
                <w:rFonts w:ascii="Times New Roman" w:hAnsi="Times New Roman" w:cs="Times New Roman"/>
              </w:rPr>
              <w:t>-</w:t>
            </w:r>
            <w:r w:rsidRPr="002D5945">
              <w:rPr>
                <w:rFonts w:ascii="Times New Roman" w:hAnsi="Times New Roman" w:cs="Times New Roman"/>
              </w:rPr>
              <w:t>quality evidence/</w:t>
            </w:r>
            <w:r w:rsidR="00256DE6" w:rsidRPr="002D5945">
              <w:rPr>
                <w:rFonts w:ascii="Times New Roman" w:hAnsi="Times New Roman" w:cs="Times New Roman"/>
              </w:rPr>
              <w:t xml:space="preserve">American Academy of Neurology criteria for </w:t>
            </w:r>
            <w:r w:rsidR="00B737FB" w:rsidRPr="002D5945">
              <w:rPr>
                <w:rFonts w:ascii="Times New Roman" w:hAnsi="Times New Roman" w:cs="Times New Roman"/>
              </w:rPr>
              <w:t xml:space="preserve">the </w:t>
            </w:r>
            <w:r w:rsidR="00256DE6" w:rsidRPr="002D5945">
              <w:rPr>
                <w:rFonts w:ascii="Times New Roman" w:hAnsi="Times New Roman" w:cs="Times New Roman"/>
              </w:rPr>
              <w:t>classification of evidence in causation studies.</w:t>
            </w:r>
          </w:p>
        </w:tc>
      </w:tr>
      <w:tr w:rsidR="008658EC" w:rsidRPr="002D5945" w14:paraId="3B7F5B68" w14:textId="77777777" w:rsidTr="00D77532">
        <w:trPr>
          <w:trHeight w:val="203"/>
        </w:trPr>
        <w:tc>
          <w:tcPr>
            <w:tcW w:w="684" w:type="dxa"/>
          </w:tcPr>
          <w:p w14:paraId="4ABB9ED4" w14:textId="64CCC515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29" w:type="dxa"/>
          </w:tcPr>
          <w:p w14:paraId="1AC90096" w14:textId="0A064FFA" w:rsidR="008658EC" w:rsidRPr="002D5945" w:rsidRDefault="000706BA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haukat</w:t>
            </w:r>
            <w:r w:rsidR="001068FE">
              <w:rPr>
                <w:rFonts w:ascii="Times New Roman" w:hAnsi="Times New Roman" w:cs="Times New Roman"/>
                <w:bCs/>
              </w:rPr>
              <w:t xml:space="preserve"> (40)</w:t>
            </w:r>
          </w:p>
        </w:tc>
        <w:tc>
          <w:tcPr>
            <w:tcW w:w="958" w:type="dxa"/>
          </w:tcPr>
          <w:p w14:paraId="2C283E9B" w14:textId="14ECDEA9" w:rsidR="008658EC" w:rsidRPr="002D5945" w:rsidRDefault="000706B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3C92D913" w14:textId="293967E6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2A6DC5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689E7708" w14:textId="77777777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EF6780F" w14:textId="08FDC5C8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2A6DC5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71F0296F" w14:textId="268488FF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1A51C8" w:rsidRPr="002D5945">
              <w:rPr>
                <w:rFonts w:ascii="Times New Roman" w:hAnsi="Times New Roman" w:cs="Times New Roman"/>
                <w:bCs/>
              </w:rPr>
              <w:t xml:space="preserve">PubMed and Google </w:t>
            </w:r>
            <w:r w:rsidR="00B737FB" w:rsidRPr="002D5945">
              <w:rPr>
                <w:rFonts w:ascii="Times New Roman" w:hAnsi="Times New Roman" w:cs="Times New Roman"/>
                <w:bCs/>
              </w:rPr>
              <w:t>S</w:t>
            </w:r>
            <w:r w:rsidR="001A51C8" w:rsidRPr="002D5945">
              <w:rPr>
                <w:rFonts w:ascii="Times New Roman" w:hAnsi="Times New Roman" w:cs="Times New Roman"/>
                <w:bCs/>
              </w:rPr>
              <w:t>cholar</w:t>
            </w:r>
          </w:p>
          <w:p w14:paraId="0D599778" w14:textId="77777777" w:rsidR="00895A24" w:rsidRPr="002D5945" w:rsidRDefault="00895A2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5727519" w14:textId="459DA870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895A24" w:rsidRPr="002D5945">
              <w:rPr>
                <w:rFonts w:ascii="Times New Roman" w:hAnsi="Times New Roman" w:cs="Times New Roman"/>
                <w:bCs/>
              </w:rPr>
              <w:t>January to March 2020</w:t>
            </w:r>
          </w:p>
          <w:p w14:paraId="4C53B145" w14:textId="77777777" w:rsidR="00895A24" w:rsidRPr="002D5945" w:rsidRDefault="00895A24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0689051" w14:textId="51AE6249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895A24" w:rsidRPr="002D5945">
              <w:rPr>
                <w:rFonts w:ascii="Times New Roman" w:hAnsi="Times New Roman" w:cs="Times New Roman"/>
                <w:bCs/>
              </w:rPr>
              <w:t xml:space="preserve"> 1) </w:t>
            </w:r>
            <w:r w:rsidR="00515550" w:rsidRPr="002D5945">
              <w:rPr>
                <w:rFonts w:ascii="Times New Roman" w:hAnsi="Times New Roman" w:cs="Times New Roman"/>
                <w:bCs/>
              </w:rPr>
              <w:t>articles published in the English language, 2) healthcare professionals</w:t>
            </w:r>
            <w:r w:rsidR="00132E1D" w:rsidRPr="002D5945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2326" w:type="dxa"/>
          </w:tcPr>
          <w:p w14:paraId="13E1BFA4" w14:textId="6DB6C7DE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E125B5" w:rsidRPr="002D5945">
              <w:rPr>
                <w:rFonts w:ascii="Times New Roman" w:hAnsi="Times New Roman" w:cs="Times New Roman"/>
              </w:rPr>
              <w:t>10</w:t>
            </w:r>
          </w:p>
          <w:p w14:paraId="5681B13F" w14:textId="39058F1F" w:rsidR="008658EC" w:rsidRPr="002D5945" w:rsidRDefault="008658EC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FD03C9" w:rsidRPr="002D5945">
              <w:rPr>
                <w:sz w:val="20"/>
                <w:szCs w:val="20"/>
              </w:rPr>
              <w:t>5,410</w:t>
            </w:r>
          </w:p>
          <w:p w14:paraId="4879A058" w14:textId="2E829A0A" w:rsidR="008658EC" w:rsidRPr="002D5945" w:rsidRDefault="008658EC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1A51C8" w:rsidRPr="002D5945">
              <w:rPr>
                <w:sz w:val="20"/>
                <w:szCs w:val="20"/>
              </w:rPr>
              <w:t>healthcare professionals</w:t>
            </w:r>
          </w:p>
          <w:p w14:paraId="76756E74" w14:textId="6428EFE2" w:rsidR="008658EC" w:rsidRPr="002D5945" w:rsidRDefault="008658EC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1A3275" w:rsidRPr="002D5945">
              <w:rPr>
                <w:rFonts w:ascii="Times New Roman" w:hAnsi="Times New Roman" w:cs="Times New Roman"/>
              </w:rPr>
              <w:t>cross-sectional studies</w:t>
            </w:r>
          </w:p>
        </w:tc>
        <w:tc>
          <w:tcPr>
            <w:tcW w:w="2414" w:type="dxa"/>
          </w:tcPr>
          <w:p w14:paraId="121B623D" w14:textId="39AB0749" w:rsidR="008658EC" w:rsidRPr="002D5945" w:rsidRDefault="00334328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Depression, anxiety, insomnia, </w:t>
            </w:r>
            <w:r w:rsidR="00134F86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and distress/validated tools (IES-R, PTSD-rating scale, ISI, </w:t>
            </w:r>
            <w:r w:rsidR="00134F86" w:rsidRPr="002D5945">
              <w:rPr>
                <w:rFonts w:ascii="Times New Roman" w:eastAsiaTheme="minorHAnsi" w:hAnsi="Times New Roman" w:cs="Times New Roman"/>
                <w:b/>
                <w:color w:val="000000"/>
                <w:lang w:val="en-GB" w:eastAsia="en-US"/>
              </w:rPr>
              <w:t>GAD-7</w:t>
            </w:r>
            <w:r w:rsidR="00134F86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, SASR, Self-rating scale, GSES, </w:t>
            </w:r>
            <w:r w:rsidR="00C372F2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and social support rating scale.</w:t>
            </w:r>
          </w:p>
        </w:tc>
        <w:tc>
          <w:tcPr>
            <w:tcW w:w="1701" w:type="dxa"/>
          </w:tcPr>
          <w:p w14:paraId="3F9468A5" w14:textId="1232EACF" w:rsidR="008658EC" w:rsidRPr="002D5945" w:rsidRDefault="00FC6F71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E236FB" w:rsidRPr="002D5945" w14:paraId="2E8B1B94" w14:textId="77777777" w:rsidTr="00D77532">
        <w:trPr>
          <w:trHeight w:val="203"/>
        </w:trPr>
        <w:tc>
          <w:tcPr>
            <w:tcW w:w="684" w:type="dxa"/>
          </w:tcPr>
          <w:p w14:paraId="04E806AA" w14:textId="71C8E7B3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9" w:type="dxa"/>
          </w:tcPr>
          <w:p w14:paraId="54546772" w14:textId="4CDB27CC" w:rsidR="00E236FB" w:rsidRPr="002D5945" w:rsidRDefault="00D74F63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heraton</w:t>
            </w:r>
            <w:r w:rsidR="001068FE">
              <w:rPr>
                <w:rFonts w:ascii="Times New Roman" w:hAnsi="Times New Roman" w:cs="Times New Roman"/>
                <w:bCs/>
              </w:rPr>
              <w:t xml:space="preserve"> (62)</w:t>
            </w:r>
          </w:p>
        </w:tc>
        <w:tc>
          <w:tcPr>
            <w:tcW w:w="958" w:type="dxa"/>
          </w:tcPr>
          <w:p w14:paraId="45116963" w14:textId="56588A28" w:rsidR="00E236FB" w:rsidRPr="002D5945" w:rsidRDefault="00D74F6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4BCC8DA6" w14:textId="378FD7E8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920BA5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0163073B" w14:textId="77777777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804E729" w14:textId="2470506A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AF54B5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0D59A0A0" w14:textId="7E063B8B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007EC9" w:rsidRPr="002D5945">
              <w:rPr>
                <w:rFonts w:ascii="Times New Roman" w:hAnsi="Times New Roman" w:cs="Times New Roman"/>
                <w:bCs/>
              </w:rPr>
              <w:t>Ovid, PubMed, Google Scholar and Psych.</w:t>
            </w:r>
          </w:p>
          <w:p w14:paraId="4ED9CD4E" w14:textId="77777777" w:rsidR="00007EC9" w:rsidRPr="002D5945" w:rsidRDefault="00007EC9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273E521" w14:textId="55930D51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AD1993" w:rsidRPr="002D5945">
              <w:rPr>
                <w:rFonts w:ascii="Times New Roman" w:hAnsi="Times New Roman" w:cs="Times New Roman"/>
                <w:bCs/>
              </w:rPr>
              <w:t>November 2019 to May 2020.</w:t>
            </w:r>
          </w:p>
          <w:p w14:paraId="0572D18B" w14:textId="77777777" w:rsidR="00AD1993" w:rsidRPr="002D5945" w:rsidRDefault="00AD199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F24F4D2" w14:textId="7C06D1BE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0F6437" w:rsidRPr="002D5945">
              <w:rPr>
                <w:rFonts w:ascii="Times New Roman" w:hAnsi="Times New Roman" w:cs="Times New Roman"/>
                <w:bCs/>
              </w:rPr>
              <w:t xml:space="preserve"> 1) </w:t>
            </w:r>
            <w:r w:rsidR="00F32081" w:rsidRPr="002D5945">
              <w:rPr>
                <w:rFonts w:ascii="Times New Roman" w:hAnsi="Times New Roman" w:cs="Times New Roman"/>
              </w:rPr>
              <w:t xml:space="preserve">observational studies published in the English language, </w:t>
            </w:r>
            <w:r w:rsidR="006A2FC1" w:rsidRPr="002D5945">
              <w:rPr>
                <w:rFonts w:ascii="Times New Roman" w:hAnsi="Times New Roman" w:cs="Times New Roman"/>
              </w:rPr>
              <w:t xml:space="preserve">and </w:t>
            </w:r>
            <w:r w:rsidR="00F32081" w:rsidRPr="002D5945">
              <w:rPr>
                <w:rFonts w:ascii="Times New Roman" w:hAnsi="Times New Roman" w:cs="Times New Roman"/>
              </w:rPr>
              <w:t>2)</w:t>
            </w:r>
            <w:r w:rsidR="00F32081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6A2FC1" w:rsidRPr="002D5945">
              <w:rPr>
                <w:rFonts w:ascii="Times New Roman" w:hAnsi="Times New Roman" w:cs="Times New Roman"/>
                <w:bCs/>
              </w:rPr>
              <w:t>healthcare professionals.</w:t>
            </w:r>
          </w:p>
        </w:tc>
        <w:tc>
          <w:tcPr>
            <w:tcW w:w="2326" w:type="dxa"/>
          </w:tcPr>
          <w:p w14:paraId="2BCF8E75" w14:textId="6D6C1EFF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320C54" w:rsidRPr="002D5945">
              <w:rPr>
                <w:rFonts w:ascii="Times New Roman" w:hAnsi="Times New Roman" w:cs="Times New Roman"/>
              </w:rPr>
              <w:t>14.</w:t>
            </w:r>
          </w:p>
          <w:p w14:paraId="5498EF5A" w14:textId="508E47A6" w:rsidR="00E236FB" w:rsidRPr="002D5945" w:rsidRDefault="00E236FB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4B2E73" w:rsidRPr="002D5945">
              <w:rPr>
                <w:sz w:val="20"/>
                <w:szCs w:val="20"/>
              </w:rPr>
              <w:t>ranges from 174 to 4986.</w:t>
            </w:r>
          </w:p>
          <w:p w14:paraId="0A23292A" w14:textId="48E3F3F9" w:rsidR="00E236FB" w:rsidRPr="002D5945" w:rsidRDefault="00E236FB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322D8B" w:rsidRPr="002D5945">
              <w:rPr>
                <w:sz w:val="20"/>
                <w:szCs w:val="20"/>
              </w:rPr>
              <w:t>healthcare professionals</w:t>
            </w:r>
            <w:r w:rsidR="00145B50" w:rsidRPr="002D5945">
              <w:rPr>
                <w:sz w:val="20"/>
                <w:szCs w:val="20"/>
              </w:rPr>
              <w:t>.</w:t>
            </w:r>
          </w:p>
          <w:p w14:paraId="47D10FD4" w14:textId="6FEC2983" w:rsidR="00E236FB" w:rsidRPr="002D5945" w:rsidRDefault="00E236FB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EF5629" w:rsidRPr="002D5945">
              <w:rPr>
                <w:rFonts w:ascii="Times New Roman" w:hAnsi="Times New Roman" w:cs="Times New Roman"/>
              </w:rPr>
              <w:t>cross-sectional studies.</w:t>
            </w:r>
          </w:p>
        </w:tc>
        <w:tc>
          <w:tcPr>
            <w:tcW w:w="2414" w:type="dxa"/>
          </w:tcPr>
          <w:p w14:paraId="3A591574" w14:textId="482C6FEA" w:rsidR="00E61847" w:rsidRPr="002D5945" w:rsidRDefault="00C55054" w:rsidP="002D5945">
            <w:pPr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Stress, anxiety, depression, PTSD,</w:t>
            </w:r>
            <w:r w:rsidR="004D02CD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 social support, self-efficacy, </w:t>
            </w:r>
            <w:r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and insomnia/</w:t>
            </w:r>
            <w:r w:rsidR="00E61847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 xml:space="preserve">validated tools (SAS, SSRS, </w:t>
            </w:r>
            <w:r w:rsidR="004D02CD" w:rsidRPr="002D5945">
              <w:rPr>
                <w:rFonts w:ascii="Times New Roman" w:hAnsi="Times New Roman" w:cs="Times New Roman"/>
              </w:rPr>
              <w:t xml:space="preserve">GSES, SASR, PSQI). </w:t>
            </w:r>
          </w:p>
        </w:tc>
        <w:tc>
          <w:tcPr>
            <w:tcW w:w="1701" w:type="dxa"/>
          </w:tcPr>
          <w:p w14:paraId="0698CA07" w14:textId="207AE0F3" w:rsidR="00E236FB" w:rsidRPr="002D5945" w:rsidRDefault="00A74C67" w:rsidP="002D5945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</w:pPr>
            <w:r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High risks of bias/</w:t>
            </w:r>
            <w:r w:rsidR="00784367" w:rsidRPr="002D5945">
              <w:rPr>
                <w:rFonts w:ascii="Times New Roman" w:eastAsiaTheme="minorHAnsi" w:hAnsi="Times New Roman" w:cs="Times New Roman"/>
                <w:color w:val="000000"/>
                <w:lang w:val="en-GB" w:eastAsia="en-US"/>
              </w:rPr>
              <w:t>Cochrane risk of bias tool</w:t>
            </w:r>
          </w:p>
        </w:tc>
      </w:tr>
      <w:tr w:rsidR="00DA0165" w:rsidRPr="002D5945" w14:paraId="265A384D" w14:textId="77777777" w:rsidTr="00D77532">
        <w:trPr>
          <w:trHeight w:val="203"/>
        </w:trPr>
        <w:tc>
          <w:tcPr>
            <w:tcW w:w="684" w:type="dxa"/>
          </w:tcPr>
          <w:p w14:paraId="1A8CDD05" w14:textId="34A4CABC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29" w:type="dxa"/>
          </w:tcPr>
          <w:p w14:paraId="2907C24A" w14:textId="5394070C" w:rsidR="00DA0165" w:rsidRPr="002D5945" w:rsidRDefault="00614C86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Sriharan</w:t>
            </w:r>
            <w:proofErr w:type="spellEnd"/>
            <w:r w:rsidR="001068FE">
              <w:rPr>
                <w:rFonts w:ascii="Times New Roman" w:hAnsi="Times New Roman" w:cs="Times New Roman"/>
              </w:rPr>
              <w:t xml:space="preserve"> (59)</w:t>
            </w:r>
          </w:p>
        </w:tc>
        <w:tc>
          <w:tcPr>
            <w:tcW w:w="958" w:type="dxa"/>
          </w:tcPr>
          <w:p w14:paraId="29B55093" w14:textId="5E097AE8" w:rsidR="00DA0165" w:rsidRPr="002D5945" w:rsidRDefault="00614C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53" w:type="dxa"/>
          </w:tcPr>
          <w:p w14:paraId="534B8677" w14:textId="67F39B86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1401E0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137262D8" w14:textId="77777777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BE0DA04" w14:textId="113DC128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1401E0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7F20E8DA" w14:textId="44E14796" w:rsidR="00DB17C1" w:rsidRPr="002D5945" w:rsidRDefault="00DA016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</w:rPr>
              <w:t>Databases used</w:t>
            </w:r>
            <w:r w:rsidRPr="002D5945">
              <w:rPr>
                <w:rFonts w:ascii="Times New Roman" w:hAnsi="Times New Roman" w:cs="Times New Roman"/>
              </w:rPr>
              <w:t>:</w:t>
            </w:r>
            <w:r w:rsidR="00DB17C1" w:rsidRPr="002D5945">
              <w:rPr>
                <w:rFonts w:ascii="Times New Roman" w:hAnsi="Times New Roman" w:cs="Times New Roman"/>
              </w:rPr>
              <w:t xml:space="preserve"> Embase, Medline, CINAHL, PsycINFO, and ERIC.</w:t>
            </w:r>
          </w:p>
          <w:p w14:paraId="1184142C" w14:textId="77777777" w:rsidR="00DB17C1" w:rsidRPr="002D5945" w:rsidRDefault="00DB17C1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1BE93C91" w14:textId="3AA62EE8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</w:rPr>
              <w:t>Search period</w:t>
            </w:r>
            <w:r w:rsidRPr="002D5945">
              <w:rPr>
                <w:rFonts w:ascii="Times New Roman" w:hAnsi="Times New Roman" w:cs="Times New Roman"/>
              </w:rPr>
              <w:t xml:space="preserve">: </w:t>
            </w:r>
            <w:r w:rsidR="000B671B" w:rsidRPr="002D5945">
              <w:rPr>
                <w:rFonts w:ascii="Times New Roman" w:hAnsi="Times New Roman" w:cs="Times New Roman"/>
              </w:rPr>
              <w:t>until June 12, 2020.</w:t>
            </w:r>
          </w:p>
          <w:p w14:paraId="6D83D60E" w14:textId="77777777" w:rsidR="00DB17C1" w:rsidRPr="002D5945" w:rsidRDefault="00DB17C1" w:rsidP="002D5945">
            <w:pPr>
              <w:jc w:val="both"/>
              <w:rPr>
                <w:rFonts w:ascii="Times New Roman" w:hAnsi="Times New Roman" w:cs="Times New Roman"/>
              </w:rPr>
            </w:pPr>
          </w:p>
          <w:p w14:paraId="6C189149" w14:textId="3330AC7D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  <w:b/>
              </w:rPr>
              <w:t>Eligibility</w:t>
            </w:r>
            <w:r w:rsidRPr="002D5945">
              <w:rPr>
                <w:rFonts w:ascii="Times New Roman" w:hAnsi="Times New Roman" w:cs="Times New Roman"/>
              </w:rPr>
              <w:t>:</w:t>
            </w:r>
            <w:r w:rsidR="002261A5" w:rsidRPr="002D5945">
              <w:rPr>
                <w:rFonts w:ascii="Times New Roman" w:hAnsi="Times New Roman" w:cs="Times New Roman"/>
              </w:rPr>
              <w:t xml:space="preserve"> 1) </w:t>
            </w:r>
            <w:r w:rsidR="00BF128C" w:rsidRPr="002D5945">
              <w:rPr>
                <w:rFonts w:ascii="Times New Roman" w:hAnsi="Times New Roman" w:cs="Times New Roman"/>
              </w:rPr>
              <w:t>quantitative studies</w:t>
            </w:r>
            <w:r w:rsidR="002261A5" w:rsidRPr="002D5945">
              <w:rPr>
                <w:rFonts w:ascii="Times New Roman" w:hAnsi="Times New Roman" w:cs="Times New Roman"/>
              </w:rPr>
              <w:t xml:space="preserve"> published in the English lan</w:t>
            </w:r>
            <w:r w:rsidR="00161734" w:rsidRPr="002D5945">
              <w:rPr>
                <w:rFonts w:ascii="Times New Roman" w:hAnsi="Times New Roman" w:cs="Times New Roman"/>
              </w:rPr>
              <w:t>guage, 2) studies on nurses.</w:t>
            </w:r>
          </w:p>
        </w:tc>
        <w:tc>
          <w:tcPr>
            <w:tcW w:w="2326" w:type="dxa"/>
          </w:tcPr>
          <w:p w14:paraId="75965655" w14:textId="7975D597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7D3456" w:rsidRPr="002D5945">
              <w:rPr>
                <w:rFonts w:ascii="Times New Roman" w:hAnsi="Times New Roman" w:cs="Times New Roman"/>
              </w:rPr>
              <w:t>9</w:t>
            </w:r>
          </w:p>
          <w:p w14:paraId="237AF4CA" w14:textId="52C79C7E" w:rsidR="00DA0165" w:rsidRPr="002D5945" w:rsidRDefault="00DA0165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390A33" w:rsidRPr="002D5945">
              <w:rPr>
                <w:sz w:val="20"/>
                <w:szCs w:val="20"/>
              </w:rPr>
              <w:t>NR</w:t>
            </w:r>
          </w:p>
          <w:p w14:paraId="3F0DB13D" w14:textId="1307A013" w:rsidR="00DA0165" w:rsidRPr="002D5945" w:rsidRDefault="00DA0165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7D3456" w:rsidRPr="002D5945">
              <w:rPr>
                <w:sz w:val="20"/>
                <w:szCs w:val="20"/>
              </w:rPr>
              <w:t xml:space="preserve">nurses </w:t>
            </w:r>
          </w:p>
          <w:p w14:paraId="058A8274" w14:textId="1C32233E" w:rsidR="00DA0165" w:rsidRPr="002D5945" w:rsidRDefault="00DA0165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7D3456" w:rsidRPr="002D5945">
              <w:rPr>
                <w:rFonts w:ascii="Times New Roman" w:hAnsi="Times New Roman" w:cs="Times New Roman"/>
              </w:rPr>
              <w:t>cross-sectional studies.</w:t>
            </w:r>
          </w:p>
        </w:tc>
        <w:tc>
          <w:tcPr>
            <w:tcW w:w="2414" w:type="dxa"/>
          </w:tcPr>
          <w:p w14:paraId="2DBB4308" w14:textId="467CBC91" w:rsidR="00DA0165" w:rsidRPr="002D5945" w:rsidRDefault="00BF2C1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Burnout and moral distress</w:t>
            </w:r>
            <w:r w:rsidR="00E6561F" w:rsidRPr="002D5945">
              <w:rPr>
                <w:rFonts w:ascii="Times New Roman" w:hAnsi="Times New Roman" w:cs="Times New Roman"/>
              </w:rPr>
              <w:t>/validated tools (MBI</w:t>
            </w:r>
            <w:r w:rsidR="00740660" w:rsidRPr="002D5945">
              <w:rPr>
                <w:rFonts w:ascii="Times New Roman" w:hAnsi="Times New Roman" w:cs="Times New Roman"/>
              </w:rPr>
              <w:t>, Oldenburg Burnout Inventory,</w:t>
            </w:r>
            <w:r w:rsidR="00740660" w:rsidRPr="002D5945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</w:t>
            </w:r>
            <w:r w:rsidR="00DC471D" w:rsidRPr="002D5945">
              <w:rPr>
                <w:rFonts w:ascii="Times New Roman" w:eastAsiaTheme="minorHAnsi" w:hAnsi="Times New Roman" w:cs="Times New Roman"/>
                <w:lang w:val="en-US" w:eastAsia="en-US"/>
              </w:rPr>
              <w:t>EE).</w:t>
            </w:r>
          </w:p>
        </w:tc>
        <w:tc>
          <w:tcPr>
            <w:tcW w:w="1701" w:type="dxa"/>
          </w:tcPr>
          <w:p w14:paraId="040747CD" w14:textId="1A5C8578" w:rsidR="00DA0165" w:rsidRPr="002D5945" w:rsidRDefault="00CA2344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614C86" w:rsidRPr="002D5945" w14:paraId="0660F2E4" w14:textId="77777777" w:rsidTr="00D77532">
        <w:trPr>
          <w:trHeight w:val="203"/>
        </w:trPr>
        <w:tc>
          <w:tcPr>
            <w:tcW w:w="684" w:type="dxa"/>
          </w:tcPr>
          <w:p w14:paraId="0A581247" w14:textId="3A4368A1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29" w:type="dxa"/>
          </w:tcPr>
          <w:p w14:paraId="6FC1F439" w14:textId="7D26CA25" w:rsidR="00614C86" w:rsidRPr="002D5945" w:rsidRDefault="00BE1931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D5945">
              <w:rPr>
                <w:rFonts w:ascii="Times New Roman" w:hAnsi="Times New Roman" w:cs="Times New Roman"/>
              </w:rPr>
              <w:t>Thatrimontrich</w:t>
            </w:r>
            <w:r w:rsidR="001068FE">
              <w:rPr>
                <w:rFonts w:ascii="Times New Roman" w:hAnsi="Times New Roman" w:cs="Times New Roman"/>
              </w:rPr>
              <w:t>ai</w:t>
            </w:r>
            <w:proofErr w:type="spellEnd"/>
            <w:r w:rsidR="001068FE"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958" w:type="dxa"/>
          </w:tcPr>
          <w:p w14:paraId="7EC32504" w14:textId="3CF1CDE6" w:rsidR="00614C86" w:rsidRPr="002D5945" w:rsidRDefault="00BE193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53" w:type="dxa"/>
          </w:tcPr>
          <w:p w14:paraId="43DDB087" w14:textId="0BBADAF4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D54992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2ACA12AC" w14:textId="77777777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F700377" w14:textId="521F3A5C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B737FB" w:rsidRPr="002D5945">
              <w:rPr>
                <w:rFonts w:ascii="Times New Roman" w:hAnsi="Times New Roman" w:cs="Times New Roman"/>
                <w:bCs/>
              </w:rPr>
              <w:t xml:space="preserve"> </w:t>
            </w:r>
            <w:r w:rsidR="00BE439C" w:rsidRPr="002D5945">
              <w:rPr>
                <w:rFonts w:ascii="Times New Roman" w:hAnsi="Times New Roman" w:cs="Times New Roman"/>
                <w:bCs/>
              </w:rPr>
              <w:t>NR</w:t>
            </w:r>
          </w:p>
        </w:tc>
        <w:tc>
          <w:tcPr>
            <w:tcW w:w="3419" w:type="dxa"/>
          </w:tcPr>
          <w:p w14:paraId="65475833" w14:textId="4618D535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BE1931" w:rsidRPr="002D5945">
              <w:rPr>
                <w:rFonts w:ascii="Times New Roman" w:hAnsi="Times New Roman" w:cs="Times New Roman"/>
                <w:bCs/>
              </w:rPr>
              <w:t>PubMed</w:t>
            </w:r>
            <w:r w:rsidR="0065113D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41B82DF7" w14:textId="77777777" w:rsidR="0065113D" w:rsidRPr="002D5945" w:rsidRDefault="0065113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D0F8952" w14:textId="68058CD9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BE1931" w:rsidRPr="002D5945">
              <w:rPr>
                <w:rFonts w:ascii="Times New Roman" w:hAnsi="Times New Roman" w:cs="Times New Roman"/>
                <w:bCs/>
              </w:rPr>
              <w:t>December 2019 to September 2020</w:t>
            </w:r>
            <w:r w:rsidR="0065113D" w:rsidRPr="002D5945">
              <w:rPr>
                <w:rFonts w:ascii="Times New Roman" w:hAnsi="Times New Roman" w:cs="Times New Roman"/>
                <w:bCs/>
              </w:rPr>
              <w:t>.</w:t>
            </w:r>
          </w:p>
          <w:p w14:paraId="37F95545" w14:textId="77777777" w:rsidR="0065113D" w:rsidRPr="002D5945" w:rsidRDefault="0065113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741AD32" w14:textId="28248E97" w:rsidR="006143DC" w:rsidRPr="002D5945" w:rsidRDefault="00614C86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6143DC" w:rsidRPr="002D5945">
              <w:rPr>
                <w:rFonts w:ascii="Times New Roman" w:hAnsi="Times New Roman" w:cs="Times New Roman"/>
                <w:bCs/>
              </w:rPr>
              <w:t xml:space="preserve"> 1) full published articles, </w:t>
            </w:r>
            <w:r w:rsidR="00161734" w:rsidRPr="002D5945">
              <w:rPr>
                <w:rFonts w:ascii="Times New Roman" w:hAnsi="Times New Roman" w:cs="Times New Roman"/>
                <w:bCs/>
              </w:rPr>
              <w:t>irrespective of design or publication status.</w:t>
            </w:r>
            <w:r w:rsidR="006143DC" w:rsidRPr="002D594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326" w:type="dxa"/>
          </w:tcPr>
          <w:p w14:paraId="13148918" w14:textId="7EB042C3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423DDF" w:rsidRPr="002D5945">
              <w:rPr>
                <w:rFonts w:ascii="Times New Roman" w:hAnsi="Times New Roman" w:cs="Times New Roman"/>
              </w:rPr>
              <w:t>32</w:t>
            </w:r>
          </w:p>
          <w:p w14:paraId="15DC1E9C" w14:textId="052A4D12" w:rsidR="00614C86" w:rsidRPr="002D5945" w:rsidRDefault="00614C86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0E503F" w:rsidRPr="002D5945">
              <w:rPr>
                <w:sz w:val="20"/>
                <w:szCs w:val="20"/>
              </w:rPr>
              <w:t>51,748</w:t>
            </w:r>
          </w:p>
          <w:p w14:paraId="388F05B0" w14:textId="3C7E521F" w:rsidR="00614C86" w:rsidRPr="002D5945" w:rsidRDefault="00614C86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3A502D" w:rsidRPr="002D5945">
              <w:rPr>
                <w:sz w:val="20"/>
                <w:szCs w:val="20"/>
              </w:rPr>
              <w:t>healthcare professionals.</w:t>
            </w:r>
          </w:p>
          <w:p w14:paraId="1D9E1D26" w14:textId="33C69642" w:rsidR="00614C86" w:rsidRPr="002D5945" w:rsidRDefault="00614C86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E14CE8" w:rsidRPr="002D594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2414" w:type="dxa"/>
          </w:tcPr>
          <w:p w14:paraId="55D1074E" w14:textId="13512438" w:rsidR="00614C86" w:rsidRPr="002D5945" w:rsidRDefault="00AF65F2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pression, anxiety, fear, stress, insomnia, </w:t>
            </w:r>
            <w:r w:rsidR="00496E41" w:rsidRPr="002D5945">
              <w:rPr>
                <w:rFonts w:ascii="Times New Roman" w:hAnsi="Times New Roman" w:cs="Times New Roman"/>
              </w:rPr>
              <w:t xml:space="preserve">suicidal thought/ideation, somatic symptoms, psychological distress, Post-traumatic stress symptoms, </w:t>
            </w:r>
            <w:r w:rsidR="00C91135" w:rsidRPr="002D5945">
              <w:rPr>
                <w:rFonts w:ascii="Times New Roman" w:hAnsi="Times New Roman" w:cs="Times New Roman"/>
              </w:rPr>
              <w:t>obsessive-compulsive</w:t>
            </w:r>
            <w:r w:rsidR="009E6DE8" w:rsidRPr="002D5945">
              <w:rPr>
                <w:rFonts w:ascii="Times New Roman" w:hAnsi="Times New Roman" w:cs="Times New Roman"/>
              </w:rPr>
              <w:t>/</w:t>
            </w:r>
            <w:r w:rsidR="00E5386B" w:rsidRPr="002D5945">
              <w:rPr>
                <w:rFonts w:ascii="Times New Roman" w:hAnsi="Times New Roman" w:cs="Times New Roman"/>
              </w:rPr>
              <w:t>validated tools (NR).</w:t>
            </w:r>
          </w:p>
        </w:tc>
        <w:tc>
          <w:tcPr>
            <w:tcW w:w="1701" w:type="dxa"/>
          </w:tcPr>
          <w:p w14:paraId="4F1226A2" w14:textId="6B0BBBBA" w:rsidR="00614C86" w:rsidRPr="002D5945" w:rsidRDefault="00D23F63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390A33" w:rsidRPr="002D5945" w14:paraId="54EC391C" w14:textId="77777777" w:rsidTr="00D77532">
        <w:trPr>
          <w:trHeight w:val="203"/>
        </w:trPr>
        <w:tc>
          <w:tcPr>
            <w:tcW w:w="684" w:type="dxa"/>
          </w:tcPr>
          <w:p w14:paraId="05984D72" w14:textId="1765E27E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29" w:type="dxa"/>
          </w:tcPr>
          <w:p w14:paraId="3EDFC2DD" w14:textId="7CF01153" w:rsidR="00390A33" w:rsidRPr="002D5945" w:rsidRDefault="0091519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 Varghese</w:t>
            </w:r>
            <w:r w:rsidR="001068FE">
              <w:rPr>
                <w:rFonts w:ascii="Times New Roman" w:hAnsi="Times New Roman" w:cs="Times New Roman"/>
                <w:bCs/>
              </w:rPr>
              <w:t xml:space="preserve"> (47)</w:t>
            </w:r>
          </w:p>
        </w:tc>
        <w:tc>
          <w:tcPr>
            <w:tcW w:w="958" w:type="dxa"/>
          </w:tcPr>
          <w:p w14:paraId="294377D2" w14:textId="15553396" w:rsidR="00390A33" w:rsidRPr="002D5945" w:rsidRDefault="0091519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2021 </w:t>
            </w:r>
          </w:p>
        </w:tc>
        <w:tc>
          <w:tcPr>
            <w:tcW w:w="1953" w:type="dxa"/>
          </w:tcPr>
          <w:p w14:paraId="378BAF6C" w14:textId="3E3F71B5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1A0B23" w:rsidRPr="002D5945">
              <w:rPr>
                <w:rFonts w:ascii="Times New Roman" w:hAnsi="Times New Roman" w:cs="Times New Roman"/>
                <w:bCs/>
              </w:rPr>
              <w:t>21-45 years</w:t>
            </w:r>
          </w:p>
          <w:p w14:paraId="04D58B85" w14:textId="77777777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C587D78" w14:textId="10618CE8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1A0B23" w:rsidRPr="002D5945">
              <w:rPr>
                <w:rFonts w:ascii="Times New Roman" w:hAnsi="Times New Roman" w:cs="Times New Roman"/>
                <w:bCs/>
              </w:rPr>
              <w:t xml:space="preserve"> Females (n=12,522, 91.8%), males (n=1,119 ,8.2%).</w:t>
            </w:r>
          </w:p>
        </w:tc>
        <w:tc>
          <w:tcPr>
            <w:tcW w:w="3419" w:type="dxa"/>
          </w:tcPr>
          <w:p w14:paraId="7429B4F4" w14:textId="401D1161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="00276E40" w:rsidRPr="002D5945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276E40" w:rsidRPr="002D5945">
              <w:rPr>
                <w:rFonts w:ascii="Times New Roman" w:hAnsi="Times New Roman" w:cs="Times New Roman"/>
                <w:bCs/>
              </w:rPr>
              <w:t>PUBMED, MEDLINE, Psych Info, Google Scholar, Nursing and Allied Health Database, Science Direct, Corona Virus Research Data</w:t>
            </w:r>
            <w:r w:rsidR="00276E40" w:rsidRPr="002D5945">
              <w:rPr>
                <w:rFonts w:ascii="Times New Roman" w:hAnsi="Times New Roman" w:cs="Times New Roman"/>
                <w:bCs/>
              </w:rPr>
              <w:softHyphen/>
              <w:t>base and Web of Science Core Collection.</w:t>
            </w:r>
          </w:p>
          <w:p w14:paraId="4C54B231" w14:textId="77777777" w:rsidR="00276E40" w:rsidRPr="002D5945" w:rsidRDefault="00276E40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F0FE328" w14:textId="70F26B42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276E40" w:rsidRPr="002D5945">
              <w:rPr>
                <w:rFonts w:ascii="Times New Roman" w:hAnsi="Times New Roman" w:cs="Times New Roman"/>
                <w:bCs/>
              </w:rPr>
              <w:t>March to October 2020.</w:t>
            </w:r>
          </w:p>
          <w:p w14:paraId="1F09A609" w14:textId="77777777" w:rsidR="002F414A" w:rsidRPr="002D5945" w:rsidRDefault="002F414A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9D237B1" w14:textId="5DCAB56E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2F414A" w:rsidRPr="002D5945">
              <w:rPr>
                <w:rFonts w:ascii="Times New Roman" w:hAnsi="Times New Roman" w:cs="Times New Roman"/>
                <w:bCs/>
              </w:rPr>
              <w:t xml:space="preserve"> 1) nurses working in a hospital anywhere in the world, 2) </w:t>
            </w:r>
            <w:r w:rsidR="008C5C88" w:rsidRPr="002D5945">
              <w:rPr>
                <w:rFonts w:ascii="Times New Roman" w:hAnsi="Times New Roman" w:cs="Times New Roman"/>
                <w:bCs/>
              </w:rPr>
              <w:t>exposure or interventions using a validated outcome measure for the assessment of mental health, 3) published in the English language.</w:t>
            </w:r>
          </w:p>
        </w:tc>
        <w:tc>
          <w:tcPr>
            <w:tcW w:w="2326" w:type="dxa"/>
          </w:tcPr>
          <w:p w14:paraId="1D608438" w14:textId="7E1516DA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745C91" w:rsidRPr="002D5945">
              <w:rPr>
                <w:rFonts w:ascii="Times New Roman" w:hAnsi="Times New Roman" w:cs="Times New Roman"/>
              </w:rPr>
              <w:t>25</w:t>
            </w:r>
          </w:p>
          <w:p w14:paraId="6FD09725" w14:textId="77777777" w:rsidR="001A0B23" w:rsidRPr="002D5945" w:rsidRDefault="00390A33" w:rsidP="002D5945">
            <w:pPr>
              <w:pStyle w:val="Default"/>
              <w:rPr>
                <w:rFonts w:eastAsia="ITC Berkeley Oldstyle Std"/>
                <w:sz w:val="20"/>
                <w:szCs w:val="20"/>
                <w:lang w:val="en-US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</w:p>
          <w:p w14:paraId="1ABD1DBB" w14:textId="2396F966" w:rsidR="00390A33" w:rsidRPr="002D5945" w:rsidRDefault="001A0B2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eastAsia="ITC Berkeley Oldstyle Std" w:hAnsi="Times New Roman" w:cs="Times New Roman"/>
                <w:lang w:val="en-US"/>
              </w:rPr>
              <w:t xml:space="preserve"> </w:t>
            </w:r>
            <w:r w:rsidR="00DC5455" w:rsidRPr="002D5945">
              <w:rPr>
                <w:rFonts w:ascii="Times New Roman" w:hAnsi="Times New Roman" w:cs="Times New Roman"/>
              </w:rPr>
              <w:t>13,</w:t>
            </w:r>
            <w:r w:rsidRPr="002D5945">
              <w:rPr>
                <w:rFonts w:ascii="Times New Roman" w:hAnsi="Times New Roman" w:cs="Times New Roman"/>
              </w:rPr>
              <w:t>641</w:t>
            </w:r>
          </w:p>
          <w:p w14:paraId="642A4A0D" w14:textId="33EE3B02" w:rsidR="00390A33" w:rsidRPr="002D5945" w:rsidRDefault="00390A33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1A0B23" w:rsidRPr="002D5945">
              <w:rPr>
                <w:sz w:val="20"/>
                <w:szCs w:val="20"/>
              </w:rPr>
              <w:t xml:space="preserve">nurses </w:t>
            </w:r>
          </w:p>
          <w:p w14:paraId="60AF45A2" w14:textId="7637AD82" w:rsidR="00390A33" w:rsidRPr="002D5945" w:rsidRDefault="00390A33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745C91" w:rsidRPr="002D5945">
              <w:rPr>
                <w:rFonts w:ascii="Times New Roman" w:hAnsi="Times New Roman" w:cs="Times New Roman"/>
              </w:rPr>
              <w:t>cross-sectional studies</w:t>
            </w:r>
            <w:r w:rsidR="001A0B23" w:rsidRPr="002D59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4" w:type="dxa"/>
          </w:tcPr>
          <w:p w14:paraId="3F0F4ADE" w14:textId="5CA887CA" w:rsidR="003562BF" w:rsidRPr="002D5945" w:rsidRDefault="008C5C88" w:rsidP="002D594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D5945">
              <w:rPr>
                <w:rFonts w:ascii="Times New Roman" w:hAnsi="Times New Roman" w:cs="Times New Roman"/>
                <w:bCs/>
              </w:rPr>
              <w:t>Depression, anx</w:t>
            </w:r>
            <w:r w:rsidRPr="002D5945">
              <w:rPr>
                <w:rFonts w:ascii="Times New Roman" w:hAnsi="Times New Roman" w:cs="Times New Roman"/>
                <w:bCs/>
              </w:rPr>
              <w:softHyphen/>
              <w:t>iety, stress, PTSD,</w:t>
            </w:r>
            <w:r w:rsidRPr="002D5945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="00967659" w:rsidRPr="002D5945">
              <w:rPr>
                <w:rFonts w:ascii="Times New Roman" w:hAnsi="Times New Roman" w:cs="Times New Roman"/>
                <w:bCs/>
              </w:rPr>
              <w:t>insomnia/</w:t>
            </w:r>
            <w:r w:rsidR="003562BF" w:rsidRPr="002D5945">
              <w:rPr>
                <w:rFonts w:ascii="Times New Roman" w:hAnsi="Times New Roman" w:cs="Times New Roman"/>
                <w:bCs/>
              </w:rPr>
              <w:t>validated tools (</w:t>
            </w:r>
            <w:r w:rsidR="003562BF" w:rsidRPr="002D5945">
              <w:rPr>
                <w:rFonts w:ascii="Times New Roman" w:hAnsi="Times New Roman" w:cs="Times New Roman"/>
                <w:b/>
                <w:bCs/>
              </w:rPr>
              <w:t>GAD</w:t>
            </w:r>
            <w:r w:rsidR="003562BF" w:rsidRPr="002D5945">
              <w:rPr>
                <w:rFonts w:ascii="Times New Roman" w:hAnsi="Times New Roman" w:cs="Times New Roman"/>
                <w:bCs/>
              </w:rPr>
              <w:t>, SAS, CAS, GSI, STAI, HADS, SASRQ, GSI, PHQ-9, DASS-21, IES, PCL-C, PSS, HAMD and Self-reported Stressor and In</w:t>
            </w:r>
            <w:r w:rsidR="003562BF" w:rsidRPr="002D5945">
              <w:rPr>
                <w:rFonts w:ascii="Times New Roman" w:hAnsi="Times New Roman" w:cs="Times New Roman"/>
                <w:bCs/>
              </w:rPr>
              <w:softHyphen/>
              <w:t>cidence Questionnaire</w:t>
            </w:r>
            <w:r w:rsidR="000463D7" w:rsidRPr="002D5945">
              <w:rPr>
                <w:rFonts w:ascii="Times New Roman" w:hAnsi="Times New Roman" w:cs="Times New Roman"/>
                <w:bCs/>
              </w:rPr>
              <w:t>).</w:t>
            </w:r>
            <w:r w:rsidR="003562BF" w:rsidRPr="002D594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48B7F985" w14:textId="547D5BA3" w:rsidR="00390A33" w:rsidRPr="002D5945" w:rsidRDefault="005A33A1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Moderate to high quality</w:t>
            </w:r>
            <w:r w:rsidR="00212D57" w:rsidRPr="002D5945">
              <w:rPr>
                <w:rFonts w:ascii="Times New Roman" w:hAnsi="Times New Roman" w:cs="Times New Roman"/>
              </w:rPr>
              <w:t>/</w:t>
            </w:r>
            <w:proofErr w:type="spellStart"/>
            <w:r w:rsidR="00F071AA" w:rsidRPr="002D5945">
              <w:rPr>
                <w:rFonts w:ascii="Times New Roman" w:hAnsi="Times New Roman" w:cs="Times New Roman"/>
              </w:rPr>
              <w:t>Loney</w:t>
            </w:r>
            <w:proofErr w:type="spellEnd"/>
            <w:r w:rsidR="00F071AA" w:rsidRPr="002D5945">
              <w:rPr>
                <w:rFonts w:ascii="Times New Roman" w:hAnsi="Times New Roman" w:cs="Times New Roman"/>
              </w:rPr>
              <w:t xml:space="preserve"> criteria</w:t>
            </w:r>
          </w:p>
        </w:tc>
      </w:tr>
      <w:tr w:rsidR="00C449CE" w:rsidRPr="002D5945" w14:paraId="58B3F165" w14:textId="77777777" w:rsidTr="00D77532">
        <w:trPr>
          <w:trHeight w:val="203"/>
        </w:trPr>
        <w:tc>
          <w:tcPr>
            <w:tcW w:w="684" w:type="dxa"/>
          </w:tcPr>
          <w:p w14:paraId="075E5AF7" w14:textId="71C579CC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29" w:type="dxa"/>
          </w:tcPr>
          <w:p w14:paraId="49D45D84" w14:textId="4535B332" w:rsidR="00C449CE" w:rsidRPr="002D5945" w:rsidRDefault="00AD3283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proofErr w:type="spellStart"/>
            <w:r w:rsidRPr="002D5945">
              <w:rPr>
                <w:rFonts w:ascii="Times New Roman" w:hAnsi="Times New Roman" w:cs="Times New Roman"/>
                <w:bCs/>
              </w:rPr>
              <w:t>Vindegaard</w:t>
            </w:r>
            <w:proofErr w:type="spellEnd"/>
            <w:r w:rsidR="001068FE">
              <w:rPr>
                <w:rFonts w:ascii="Times New Roman" w:hAnsi="Times New Roman" w:cs="Times New Roman"/>
                <w:bCs/>
              </w:rPr>
              <w:t xml:space="preserve"> (55)</w:t>
            </w:r>
          </w:p>
        </w:tc>
        <w:tc>
          <w:tcPr>
            <w:tcW w:w="958" w:type="dxa"/>
          </w:tcPr>
          <w:p w14:paraId="73147C19" w14:textId="665DFF46" w:rsidR="00C449CE" w:rsidRPr="002D5945" w:rsidRDefault="00AD328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953" w:type="dxa"/>
          </w:tcPr>
          <w:p w14:paraId="66887384" w14:textId="220070D0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FC0CEA" w:rsidRPr="002D5945">
              <w:rPr>
                <w:rFonts w:ascii="Times New Roman" w:hAnsi="Times New Roman" w:cs="Times New Roman"/>
                <w:bCs/>
              </w:rPr>
              <w:t>28.0-50.2</w:t>
            </w:r>
          </w:p>
          <w:p w14:paraId="1BC479C4" w14:textId="77777777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73E9C18A" w14:textId="6ABD0291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1049CF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5C28F38F" w14:textId="4979EB9A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4247A3" w:rsidRPr="002D5945">
              <w:rPr>
                <w:rFonts w:ascii="Times New Roman" w:hAnsi="Times New Roman" w:cs="Times New Roman"/>
                <w:bCs/>
              </w:rPr>
              <w:t>PubMed</w:t>
            </w:r>
          </w:p>
          <w:p w14:paraId="2A14A08C" w14:textId="162CBEB4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921591" w:rsidRPr="002D5945">
              <w:rPr>
                <w:rFonts w:ascii="Times New Roman" w:hAnsi="Times New Roman" w:cs="Times New Roman"/>
                <w:bCs/>
              </w:rPr>
              <w:t xml:space="preserve">unlimited </w:t>
            </w:r>
          </w:p>
          <w:p w14:paraId="4D9CBF87" w14:textId="77777777" w:rsidR="000A06FF" w:rsidRPr="002D5945" w:rsidRDefault="000A06FF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9B2D214" w14:textId="179CBB0D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0A06FF" w:rsidRPr="002D5945">
              <w:rPr>
                <w:rFonts w:ascii="Times New Roman" w:hAnsi="Times New Roman" w:cs="Times New Roman"/>
                <w:bCs/>
              </w:rPr>
              <w:t xml:space="preserve"> 1) studies reporting psychiatric symptoms or morbidity in patients with current or prior SARS-CoV-2 </w:t>
            </w:r>
            <w:r w:rsidR="009559ED" w:rsidRPr="002D5945">
              <w:rPr>
                <w:rFonts w:ascii="Times New Roman" w:hAnsi="Times New Roman" w:cs="Times New Roman"/>
                <w:bCs/>
              </w:rPr>
              <w:t xml:space="preserve">infection, or COVID-19, 2) infected and uninfected participants, 3) healthcare and non-healthcare professionals. </w:t>
            </w:r>
          </w:p>
        </w:tc>
        <w:tc>
          <w:tcPr>
            <w:tcW w:w="2326" w:type="dxa"/>
          </w:tcPr>
          <w:p w14:paraId="1F49D391" w14:textId="2B37F5FE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0A0D16" w:rsidRPr="002D5945">
              <w:rPr>
                <w:rFonts w:ascii="Times New Roman" w:hAnsi="Times New Roman" w:cs="Times New Roman"/>
              </w:rPr>
              <w:t>43</w:t>
            </w:r>
          </w:p>
          <w:p w14:paraId="6E4615C0" w14:textId="55EBAE71" w:rsidR="00C449CE" w:rsidRPr="002D5945" w:rsidRDefault="00C449CE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C87A68" w:rsidRPr="002D5945">
              <w:rPr>
                <w:sz w:val="20"/>
                <w:szCs w:val="20"/>
              </w:rPr>
              <w:t>43,691</w:t>
            </w:r>
          </w:p>
          <w:p w14:paraId="11BD49CF" w14:textId="1CCB8F9F" w:rsidR="00C449CE" w:rsidRPr="002D5945" w:rsidRDefault="00C449CE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0A0D16" w:rsidRPr="002D5945">
              <w:rPr>
                <w:sz w:val="20"/>
                <w:szCs w:val="20"/>
              </w:rPr>
              <w:t xml:space="preserve">healthcare professionals, patients and </w:t>
            </w:r>
            <w:r w:rsidR="00B737FB" w:rsidRPr="002D5945">
              <w:rPr>
                <w:sz w:val="20"/>
                <w:szCs w:val="20"/>
              </w:rPr>
              <w:t xml:space="preserve">the </w:t>
            </w:r>
            <w:r w:rsidR="000A0D16" w:rsidRPr="002D5945">
              <w:rPr>
                <w:sz w:val="20"/>
                <w:szCs w:val="20"/>
              </w:rPr>
              <w:t>general public.</w:t>
            </w:r>
          </w:p>
          <w:p w14:paraId="0C32285A" w14:textId="11B5BB29" w:rsidR="00C449CE" w:rsidRPr="002D5945" w:rsidRDefault="00C449C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B737FB" w:rsidRPr="002D5945">
              <w:rPr>
                <w:rFonts w:ascii="Times New Roman" w:hAnsi="Times New Roman" w:cs="Times New Roman"/>
              </w:rPr>
              <w:t xml:space="preserve">a </w:t>
            </w:r>
            <w:r w:rsidR="00594A50" w:rsidRPr="002D5945">
              <w:rPr>
                <w:rFonts w:ascii="Times New Roman" w:hAnsi="Times New Roman" w:cs="Times New Roman"/>
              </w:rPr>
              <w:t>case</w:t>
            </w:r>
            <w:r w:rsidR="00B737FB" w:rsidRPr="002D5945">
              <w:rPr>
                <w:rFonts w:ascii="Times New Roman" w:hAnsi="Times New Roman" w:cs="Times New Roman"/>
              </w:rPr>
              <w:t>-</w:t>
            </w:r>
            <w:r w:rsidR="00594A50" w:rsidRPr="002D5945">
              <w:rPr>
                <w:rFonts w:ascii="Times New Roman" w:hAnsi="Times New Roman" w:cs="Times New Roman"/>
              </w:rPr>
              <w:t>control</w:t>
            </w:r>
            <w:r w:rsidR="009843BA" w:rsidRPr="002D5945">
              <w:rPr>
                <w:rFonts w:ascii="Times New Roman" w:hAnsi="Times New Roman" w:cs="Times New Roman"/>
              </w:rPr>
              <w:t xml:space="preserve"> study, and longitudinal survey.</w:t>
            </w:r>
          </w:p>
        </w:tc>
        <w:tc>
          <w:tcPr>
            <w:tcW w:w="2414" w:type="dxa"/>
          </w:tcPr>
          <w:p w14:paraId="7B42CB6D" w14:textId="0CB48163" w:rsidR="00C449CE" w:rsidRPr="002D5945" w:rsidRDefault="008F3FDE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stress, post-traumatic stress</w:t>
            </w:r>
            <w:r w:rsidR="00594A50" w:rsidRPr="002D5945">
              <w:rPr>
                <w:rFonts w:ascii="Times New Roman" w:hAnsi="Times New Roman" w:cs="Times New Roman"/>
              </w:rPr>
              <w:t>, somatization, hostility, distress, phobia, paranoid ideation and ps</w:t>
            </w:r>
            <w:r w:rsidR="00B737FB" w:rsidRPr="002D5945">
              <w:rPr>
                <w:rFonts w:ascii="Times New Roman" w:hAnsi="Times New Roman" w:cs="Times New Roman"/>
              </w:rPr>
              <w:t>y</w:t>
            </w:r>
            <w:r w:rsidR="00594A50" w:rsidRPr="002D5945">
              <w:rPr>
                <w:rFonts w:ascii="Times New Roman" w:hAnsi="Times New Roman" w:cs="Times New Roman"/>
              </w:rPr>
              <w:t>choticism, specific phobias, cognitive changes, physical symptoms and loss of social functioning, sleep quality, social capital, dream anxiety, psychological wellbeing,</w:t>
            </w:r>
            <w:r w:rsidRPr="002D5945">
              <w:rPr>
                <w:rFonts w:ascii="Times New Roman" w:hAnsi="Times New Roman" w:cs="Times New Roman"/>
              </w:rPr>
              <w:t>/v</w:t>
            </w:r>
            <w:r w:rsidR="00CE65FB" w:rsidRPr="002D5945">
              <w:rPr>
                <w:rFonts w:ascii="Times New Roman" w:hAnsi="Times New Roman" w:cs="Times New Roman"/>
              </w:rPr>
              <w:t>alidated tools (</w:t>
            </w:r>
            <w:r w:rsidR="00C87A68" w:rsidRPr="002D5945">
              <w:rPr>
                <w:rFonts w:ascii="Times New Roman" w:hAnsi="Times New Roman" w:cs="Times New Roman"/>
              </w:rPr>
              <w:t xml:space="preserve">WHO-5, DASS-21, ISI, IES-R, HADS, VDAS, SF-36, SRQ-20, </w:t>
            </w:r>
            <w:r w:rsidR="00C87A68" w:rsidRPr="002D5945">
              <w:rPr>
                <w:rFonts w:ascii="Times New Roman" w:hAnsi="Times New Roman" w:cs="Times New Roman"/>
                <w:b/>
              </w:rPr>
              <w:t>GAD-7</w:t>
            </w:r>
            <w:r w:rsidR="00C87A68" w:rsidRPr="002D5945">
              <w:rPr>
                <w:rFonts w:ascii="Times New Roman" w:hAnsi="Times New Roman" w:cs="Times New Roman"/>
              </w:rPr>
              <w:t xml:space="preserve">, PHQ-9, GHQ-12, Perceived severity, BSCS, PSCI-16, SAS, SASR, PSQI, K10, TEMPS-A, ASQ, PID-5-BF, HADS, </w:t>
            </w:r>
            <w:r w:rsidR="00CE65FB" w:rsidRPr="002D5945">
              <w:rPr>
                <w:rFonts w:ascii="Times New Roman" w:hAnsi="Times New Roman" w:cs="Times New Roman"/>
              </w:rPr>
              <w:t>HAI, CPDI, SF-12, K6).</w:t>
            </w:r>
          </w:p>
        </w:tc>
        <w:tc>
          <w:tcPr>
            <w:tcW w:w="1701" w:type="dxa"/>
          </w:tcPr>
          <w:p w14:paraId="4C83006B" w14:textId="27CF65DC" w:rsidR="00C449CE" w:rsidRPr="002D5945" w:rsidRDefault="00A14645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NR</w:t>
            </w:r>
          </w:p>
        </w:tc>
      </w:tr>
      <w:tr w:rsidR="00220FE1" w:rsidRPr="002D5945" w14:paraId="797DA762" w14:textId="77777777" w:rsidTr="00D77532">
        <w:trPr>
          <w:trHeight w:val="203"/>
        </w:trPr>
        <w:tc>
          <w:tcPr>
            <w:tcW w:w="684" w:type="dxa"/>
          </w:tcPr>
          <w:p w14:paraId="3DEBC473" w14:textId="0CFC2332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29" w:type="dxa"/>
          </w:tcPr>
          <w:p w14:paraId="18DC36F6" w14:textId="24868F1B" w:rsidR="00220FE1" w:rsidRPr="002D5945" w:rsidRDefault="00365631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Wu</w:t>
            </w:r>
            <w:r w:rsidR="001068FE">
              <w:rPr>
                <w:rFonts w:ascii="Times New Roman" w:hAnsi="Times New Roman" w:cs="Times New Roman"/>
                <w:bCs/>
              </w:rPr>
              <w:t xml:space="preserve"> (11)</w:t>
            </w:r>
          </w:p>
        </w:tc>
        <w:tc>
          <w:tcPr>
            <w:tcW w:w="958" w:type="dxa"/>
          </w:tcPr>
          <w:p w14:paraId="53354446" w14:textId="04FD697E" w:rsidR="00220FE1" w:rsidRPr="002D5945" w:rsidRDefault="0036563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1953" w:type="dxa"/>
          </w:tcPr>
          <w:p w14:paraId="3D86FA09" w14:textId="18914EDA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24506D" w:rsidRPr="002D5945">
              <w:rPr>
                <w:rFonts w:ascii="Times New Roman" w:hAnsi="Times New Roman" w:cs="Times New Roman"/>
                <w:bCs/>
              </w:rPr>
              <w:t>NR</w:t>
            </w:r>
          </w:p>
          <w:p w14:paraId="7E330AF3" w14:textId="77777777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D890127" w14:textId="0910F968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B54216" w:rsidRPr="002D5945">
              <w:rPr>
                <w:rFonts w:ascii="Times New Roman" w:hAnsi="Times New Roman" w:cs="Times New Roman"/>
                <w:bCs/>
              </w:rPr>
              <w:t xml:space="preserve"> NR</w:t>
            </w:r>
          </w:p>
        </w:tc>
        <w:tc>
          <w:tcPr>
            <w:tcW w:w="3419" w:type="dxa"/>
          </w:tcPr>
          <w:p w14:paraId="0C017F55" w14:textId="30C579B0" w:rsidR="00220FE1" w:rsidRPr="002D5945" w:rsidRDefault="00220FE1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Databases use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365631" w:rsidRPr="002D5945">
              <w:rPr>
                <w:rFonts w:ascii="Times New Roman" w:hAnsi="Times New Roman" w:cs="Times New Roman"/>
                <w:bCs/>
              </w:rPr>
              <w:t xml:space="preserve">PubMed, Ovid, CNKI, Web of Science, and </w:t>
            </w:r>
            <w:proofErr w:type="spellStart"/>
            <w:r w:rsidR="00365631" w:rsidRPr="002D5945">
              <w:rPr>
                <w:rFonts w:ascii="Times New Roman" w:hAnsi="Times New Roman" w:cs="Times New Roman"/>
                <w:bCs/>
              </w:rPr>
              <w:t>Wanfang</w:t>
            </w:r>
            <w:proofErr w:type="spellEnd"/>
            <w:r w:rsidR="00365631" w:rsidRPr="002D5945">
              <w:rPr>
                <w:rFonts w:ascii="Times New Roman" w:hAnsi="Times New Roman" w:cs="Times New Roman"/>
                <w:bCs/>
              </w:rPr>
              <w:t xml:space="preserve"> Data) and preprint databases (SSRN, </w:t>
            </w:r>
            <w:proofErr w:type="spellStart"/>
            <w:r w:rsidR="00365631" w:rsidRPr="002D5945">
              <w:rPr>
                <w:rFonts w:ascii="Times New Roman" w:hAnsi="Times New Roman" w:cs="Times New Roman"/>
                <w:bCs/>
              </w:rPr>
              <w:t>bioRxiv</w:t>
            </w:r>
            <w:proofErr w:type="spellEnd"/>
            <w:r w:rsidR="00365631" w:rsidRPr="002D5945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365631" w:rsidRPr="002D5945">
              <w:rPr>
                <w:rFonts w:ascii="Times New Roman" w:hAnsi="Times New Roman" w:cs="Times New Roman"/>
                <w:bCs/>
              </w:rPr>
              <w:t>Embase</w:t>
            </w:r>
            <w:proofErr w:type="spellEnd"/>
            <w:r w:rsidR="00365631" w:rsidRPr="002D5945">
              <w:rPr>
                <w:rFonts w:ascii="Times New Roman" w:hAnsi="Times New Roman" w:cs="Times New Roman"/>
                <w:bCs/>
              </w:rPr>
              <w:t xml:space="preserve">, and </w:t>
            </w:r>
            <w:proofErr w:type="spellStart"/>
            <w:r w:rsidR="00365631" w:rsidRPr="002D5945">
              <w:rPr>
                <w:rFonts w:ascii="Times New Roman" w:hAnsi="Times New Roman" w:cs="Times New Roman"/>
                <w:bCs/>
              </w:rPr>
              <w:t>MedRxiv</w:t>
            </w:r>
            <w:proofErr w:type="spellEnd"/>
            <w:r w:rsidR="00365631" w:rsidRPr="002D5945">
              <w:rPr>
                <w:rFonts w:ascii="Times New Roman" w:hAnsi="Times New Roman" w:cs="Times New Roman"/>
                <w:bCs/>
              </w:rPr>
              <w:t>).</w:t>
            </w:r>
          </w:p>
          <w:p w14:paraId="22DA2197" w14:textId="77777777" w:rsidR="0024506D" w:rsidRPr="002D5945" w:rsidRDefault="0024506D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</w:p>
          <w:p w14:paraId="307EA4F7" w14:textId="76E8CD25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24506D" w:rsidRPr="002D5945">
              <w:rPr>
                <w:rFonts w:ascii="Times New Roman" w:hAnsi="Times New Roman" w:cs="Times New Roman"/>
                <w:bCs/>
              </w:rPr>
              <w:t>January to March 2020.</w:t>
            </w:r>
          </w:p>
          <w:p w14:paraId="5C12FF19" w14:textId="77777777" w:rsidR="0024506D" w:rsidRPr="002D5945" w:rsidRDefault="0024506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5A99D9F" w14:textId="6312C1DC" w:rsidR="00737510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737510" w:rsidRPr="002D5945">
              <w:rPr>
                <w:rFonts w:ascii="Times New Roman" w:hAnsi="Times New Roman" w:cs="Times New Roman"/>
                <w:bCs/>
              </w:rPr>
              <w:t xml:space="preserve"> 1) Studies that are case</w:t>
            </w:r>
            <w:r w:rsidR="00B737FB" w:rsidRPr="002D5945">
              <w:rPr>
                <w:rFonts w:ascii="Times New Roman" w:hAnsi="Times New Roman" w:cs="Times New Roman"/>
                <w:bCs/>
              </w:rPr>
              <w:t>-</w:t>
            </w:r>
            <w:r w:rsidR="00737510" w:rsidRPr="002D5945">
              <w:rPr>
                <w:rFonts w:ascii="Times New Roman" w:hAnsi="Times New Roman" w:cs="Times New Roman"/>
                <w:bCs/>
              </w:rPr>
              <w:t>control, case</w:t>
            </w:r>
            <w:r w:rsidR="00B737FB" w:rsidRPr="002D5945">
              <w:rPr>
                <w:rFonts w:ascii="Times New Roman" w:hAnsi="Times New Roman" w:cs="Times New Roman"/>
                <w:bCs/>
              </w:rPr>
              <w:t>-</w:t>
            </w:r>
            <w:r w:rsidR="00737510" w:rsidRPr="002D5945">
              <w:rPr>
                <w:rFonts w:ascii="Times New Roman" w:hAnsi="Times New Roman" w:cs="Times New Roman"/>
                <w:bCs/>
              </w:rPr>
              <w:t>control, and cross-sectional studies, 2) using a validated outcome measure for assessing mental or psychological wellbeing, 3)  including point prevalence data</w:t>
            </w:r>
          </w:p>
          <w:p w14:paraId="4BFE1932" w14:textId="47109C13" w:rsidR="00737510" w:rsidRPr="002D5945" w:rsidRDefault="00737510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for each outcome.</w:t>
            </w:r>
          </w:p>
        </w:tc>
        <w:tc>
          <w:tcPr>
            <w:tcW w:w="2326" w:type="dxa"/>
          </w:tcPr>
          <w:p w14:paraId="4E88A2A1" w14:textId="6183CDEE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D947D9" w:rsidRPr="002D5945">
              <w:rPr>
                <w:rFonts w:ascii="Times New Roman" w:hAnsi="Times New Roman" w:cs="Times New Roman"/>
              </w:rPr>
              <w:t>66</w:t>
            </w:r>
          </w:p>
          <w:p w14:paraId="6AD3D406" w14:textId="423CD32D" w:rsidR="00220FE1" w:rsidRPr="002D5945" w:rsidRDefault="00220FE1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D947D9" w:rsidRPr="002D5945">
              <w:rPr>
                <w:sz w:val="20"/>
                <w:szCs w:val="20"/>
              </w:rPr>
              <w:t>221,970</w:t>
            </w:r>
          </w:p>
          <w:p w14:paraId="5B79ECB4" w14:textId="2EA8F4A4" w:rsidR="00220FE1" w:rsidRPr="002D5945" w:rsidRDefault="00220FE1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637D05" w:rsidRPr="002D5945">
              <w:rPr>
                <w:sz w:val="20"/>
                <w:szCs w:val="20"/>
              </w:rPr>
              <w:t>healthcare wor</w:t>
            </w:r>
            <w:r w:rsidR="00CF7C39" w:rsidRPr="002D5945">
              <w:rPr>
                <w:sz w:val="20"/>
                <w:szCs w:val="20"/>
              </w:rPr>
              <w:t xml:space="preserve">kers, and </w:t>
            </w:r>
            <w:r w:rsidR="00B737FB" w:rsidRPr="002D5945">
              <w:rPr>
                <w:sz w:val="20"/>
                <w:szCs w:val="20"/>
              </w:rPr>
              <w:t xml:space="preserve">the </w:t>
            </w:r>
            <w:r w:rsidR="00CF7C39" w:rsidRPr="002D5945">
              <w:rPr>
                <w:sz w:val="20"/>
                <w:szCs w:val="20"/>
              </w:rPr>
              <w:t>general population.</w:t>
            </w:r>
          </w:p>
          <w:p w14:paraId="6E197FCF" w14:textId="21772817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737510" w:rsidRPr="002D5945">
              <w:rPr>
                <w:rFonts w:ascii="Times New Roman" w:hAnsi="Times New Roman" w:cs="Times New Roman"/>
              </w:rPr>
              <w:t>cross-sectional studies (95.5%).</w:t>
            </w:r>
          </w:p>
        </w:tc>
        <w:tc>
          <w:tcPr>
            <w:tcW w:w="2414" w:type="dxa"/>
          </w:tcPr>
          <w:p w14:paraId="63491093" w14:textId="0919782E" w:rsidR="00220FE1" w:rsidRPr="002D5945" w:rsidRDefault="00CF7C39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on, anxiety, insomnia, and distress/validated tools (</w:t>
            </w:r>
            <w:r w:rsidR="00B20E2B" w:rsidRPr="002D5945">
              <w:rPr>
                <w:rFonts w:ascii="Times New Roman" w:hAnsi="Times New Roman" w:cs="Times New Roman"/>
              </w:rPr>
              <w:t xml:space="preserve">SDS, GHQ-9, 12, WHO-5, PSS-10, and </w:t>
            </w:r>
            <w:r w:rsidR="000D21E4" w:rsidRPr="002D5945">
              <w:rPr>
                <w:rFonts w:ascii="Times New Roman" w:hAnsi="Times New Roman" w:cs="Times New Roman"/>
              </w:rPr>
              <w:t>K6).</w:t>
            </w:r>
            <w:r w:rsidR="00B20E2B" w:rsidRPr="002D59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050DB24B" w14:textId="18858E4D" w:rsidR="00220FE1" w:rsidRPr="002D5945" w:rsidRDefault="000D21E4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Low risk of bias/STROBE checklist.</w:t>
            </w:r>
          </w:p>
        </w:tc>
      </w:tr>
      <w:tr w:rsidR="00220FE1" w:rsidRPr="002D5945" w14:paraId="6CED7AD5" w14:textId="77777777" w:rsidTr="00D77532">
        <w:trPr>
          <w:trHeight w:val="203"/>
        </w:trPr>
        <w:tc>
          <w:tcPr>
            <w:tcW w:w="684" w:type="dxa"/>
          </w:tcPr>
          <w:p w14:paraId="7A231B01" w14:textId="46F84263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9" w:type="dxa"/>
          </w:tcPr>
          <w:p w14:paraId="2FCFE3CF" w14:textId="065DB712" w:rsidR="00220FE1" w:rsidRPr="002D5945" w:rsidRDefault="009F42FD" w:rsidP="002D59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 Zhao</w:t>
            </w:r>
            <w:r w:rsidR="001068FE">
              <w:rPr>
                <w:rFonts w:ascii="Times New Roman" w:hAnsi="Times New Roman" w:cs="Times New Roman"/>
                <w:bCs/>
              </w:rPr>
              <w:t xml:space="preserve"> (38)</w:t>
            </w:r>
          </w:p>
        </w:tc>
        <w:tc>
          <w:tcPr>
            <w:tcW w:w="958" w:type="dxa"/>
          </w:tcPr>
          <w:p w14:paraId="55634C26" w14:textId="23CB67A7" w:rsidR="00220FE1" w:rsidRPr="002D5945" w:rsidRDefault="009F42FD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2021 </w:t>
            </w:r>
          </w:p>
        </w:tc>
        <w:tc>
          <w:tcPr>
            <w:tcW w:w="1953" w:type="dxa"/>
          </w:tcPr>
          <w:p w14:paraId="73777F21" w14:textId="7BA9E0C0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 xml:space="preserve">Age: </w:t>
            </w:r>
            <w:r w:rsidR="00A42204" w:rsidRPr="002D5945">
              <w:rPr>
                <w:rFonts w:ascii="Times New Roman" w:hAnsi="Times New Roman" w:cs="Times New Roman"/>
                <w:bCs/>
              </w:rPr>
              <w:t>mean age ranges from 19.81 to 59.77</w:t>
            </w:r>
          </w:p>
          <w:p w14:paraId="4A550C6C" w14:textId="77777777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5D6D2060" w14:textId="235C6EBF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Cs/>
              </w:rPr>
              <w:t>Sex:</w:t>
            </w:r>
            <w:r w:rsidR="00D45FD5" w:rsidRPr="002D5945">
              <w:rPr>
                <w:rFonts w:ascii="Times New Roman" w:hAnsi="Times New Roman" w:cs="Times New Roman"/>
                <w:bCs/>
              </w:rPr>
              <w:t xml:space="preserve"> Females (n=42,153, 60.3%)</w:t>
            </w:r>
            <w:r w:rsidR="00656F4D" w:rsidRPr="002D5945">
              <w:rPr>
                <w:rFonts w:ascii="Times New Roman" w:hAnsi="Times New Roman" w:cs="Times New Roman"/>
                <w:bCs/>
              </w:rPr>
              <w:t>, males (n</w:t>
            </w:r>
            <w:r w:rsidR="008C5282" w:rsidRPr="002D5945">
              <w:rPr>
                <w:rFonts w:ascii="Times New Roman" w:hAnsi="Times New Roman" w:cs="Times New Roman"/>
                <w:bCs/>
              </w:rPr>
              <w:t>=26,873, 38.4%</w:t>
            </w:r>
            <w:r w:rsidR="00656F4D" w:rsidRPr="002D5945">
              <w:rPr>
                <w:rFonts w:ascii="Times New Roman" w:hAnsi="Times New Roman" w:cs="Times New Roman"/>
                <w:bCs/>
              </w:rPr>
              <w:t>), not reported (n=</w:t>
            </w:r>
            <w:r w:rsidR="008C5282" w:rsidRPr="002D5945">
              <w:rPr>
                <w:rFonts w:ascii="Times New Roman" w:hAnsi="Times New Roman" w:cs="Times New Roman"/>
                <w:bCs/>
              </w:rPr>
              <w:t>913, 1.3%</w:t>
            </w:r>
            <w:r w:rsidR="00656F4D" w:rsidRPr="002D5945">
              <w:rPr>
                <w:rFonts w:ascii="Times New Roman" w:hAnsi="Times New Roman" w:cs="Times New Roman"/>
                <w:bCs/>
              </w:rPr>
              <w:t>).</w:t>
            </w:r>
          </w:p>
        </w:tc>
        <w:tc>
          <w:tcPr>
            <w:tcW w:w="3419" w:type="dxa"/>
          </w:tcPr>
          <w:p w14:paraId="61ADB7E1" w14:textId="45B6BF83" w:rsidR="00220FE1" w:rsidRPr="002D5945" w:rsidRDefault="00220FE1" w:rsidP="002D5945">
            <w:pPr>
              <w:pStyle w:val="Default"/>
              <w:jc w:val="both"/>
              <w:rPr>
                <w:rFonts w:eastAsia="Charis SIL"/>
                <w:sz w:val="20"/>
                <w:szCs w:val="20"/>
                <w:lang w:val="en-US"/>
              </w:rPr>
            </w:pPr>
            <w:r w:rsidRPr="002D5945">
              <w:rPr>
                <w:rFonts w:eastAsia="Calibri"/>
                <w:b/>
                <w:bCs/>
                <w:color w:val="auto"/>
                <w:sz w:val="20"/>
                <w:szCs w:val="20"/>
                <w:lang w:val="en-HK" w:eastAsia="en-HK"/>
              </w:rPr>
              <w:t>Databases used:</w:t>
            </w:r>
            <w:r w:rsidRPr="002D5945">
              <w:rPr>
                <w:bCs/>
                <w:sz w:val="20"/>
                <w:szCs w:val="20"/>
              </w:rPr>
              <w:t xml:space="preserve"> </w:t>
            </w:r>
            <w:r w:rsidR="000D1BBC" w:rsidRPr="002D5945">
              <w:rPr>
                <w:bCs/>
                <w:sz w:val="20"/>
                <w:szCs w:val="20"/>
              </w:rPr>
              <w:t xml:space="preserve"> </w:t>
            </w:r>
            <w:r w:rsidR="000D1BBC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EMBASE, PubMed,  PsycINFO, Web of Science) and Chinese (China National Knowledge Internet [CNKI] and </w:t>
            </w:r>
            <w:proofErr w:type="spellStart"/>
            <w:r w:rsidR="000D1BBC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>Wanfang</w:t>
            </w:r>
            <w:proofErr w:type="spellEnd"/>
            <w:r w:rsidR="000D1BBC" w:rsidRPr="002D5945">
              <w:rPr>
                <w:rFonts w:eastAsia="Calibri"/>
                <w:bCs/>
                <w:color w:val="auto"/>
                <w:sz w:val="20"/>
                <w:szCs w:val="20"/>
                <w:lang w:val="en-HK" w:eastAsia="en-HK"/>
              </w:rPr>
              <w:t xml:space="preserve"> databases).</w:t>
            </w:r>
          </w:p>
          <w:p w14:paraId="6074199D" w14:textId="151EA13E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Search period</w:t>
            </w:r>
            <w:r w:rsidRPr="002D5945">
              <w:rPr>
                <w:rFonts w:ascii="Times New Roman" w:hAnsi="Times New Roman" w:cs="Times New Roman"/>
                <w:bCs/>
              </w:rPr>
              <w:t xml:space="preserve">: </w:t>
            </w:r>
            <w:r w:rsidR="00D33553" w:rsidRPr="002D5945">
              <w:rPr>
                <w:rFonts w:ascii="Times New Roman" w:hAnsi="Times New Roman" w:cs="Times New Roman"/>
                <w:bCs/>
              </w:rPr>
              <w:t>up till May 2020.</w:t>
            </w:r>
          </w:p>
          <w:p w14:paraId="531C86C3" w14:textId="77777777" w:rsidR="00D33553" w:rsidRPr="002D5945" w:rsidRDefault="00D33553" w:rsidP="002D5945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3E7FE329" w14:textId="575EA459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5945">
              <w:rPr>
                <w:rFonts w:ascii="Times New Roman" w:hAnsi="Times New Roman" w:cs="Times New Roman"/>
                <w:b/>
                <w:bCs/>
              </w:rPr>
              <w:t>Eligibility</w:t>
            </w:r>
            <w:r w:rsidRPr="002D5945">
              <w:rPr>
                <w:rFonts w:ascii="Times New Roman" w:hAnsi="Times New Roman" w:cs="Times New Roman"/>
                <w:bCs/>
              </w:rPr>
              <w:t>:</w:t>
            </w:r>
            <w:r w:rsidR="000C3099" w:rsidRPr="002D5945">
              <w:rPr>
                <w:rFonts w:ascii="Times New Roman" w:hAnsi="Times New Roman" w:cs="Times New Roman"/>
                <w:bCs/>
              </w:rPr>
              <w:t xml:space="preserve"> 10 studies evaluating mental health comorbidities during COVID-19 or SARS, 2) </w:t>
            </w:r>
            <w:r w:rsidR="00062348" w:rsidRPr="002D5945">
              <w:rPr>
                <w:rFonts w:ascii="Times New Roman" w:hAnsi="Times New Roman" w:cs="Times New Roman"/>
                <w:bCs/>
              </w:rPr>
              <w:t xml:space="preserve">availability of relevant data, </w:t>
            </w:r>
            <w:r w:rsidR="00B833A3" w:rsidRPr="002D5945">
              <w:rPr>
                <w:rFonts w:ascii="Times New Roman" w:hAnsi="Times New Roman" w:cs="Times New Roman"/>
                <w:bCs/>
              </w:rPr>
              <w:t>3) cross-sectional, case</w:t>
            </w:r>
            <w:r w:rsidR="00B737FB" w:rsidRPr="002D5945">
              <w:rPr>
                <w:rFonts w:ascii="Times New Roman" w:hAnsi="Times New Roman" w:cs="Times New Roman"/>
                <w:bCs/>
              </w:rPr>
              <w:t>-</w:t>
            </w:r>
            <w:r w:rsidR="00B833A3" w:rsidRPr="002D5945">
              <w:rPr>
                <w:rFonts w:ascii="Times New Roman" w:hAnsi="Times New Roman" w:cs="Times New Roman"/>
                <w:bCs/>
              </w:rPr>
              <w:t>control or cohort studies.</w:t>
            </w:r>
          </w:p>
        </w:tc>
        <w:tc>
          <w:tcPr>
            <w:tcW w:w="2326" w:type="dxa"/>
          </w:tcPr>
          <w:p w14:paraId="7883AA0D" w14:textId="30EFF6B2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Number of studies included: </w:t>
            </w:r>
            <w:r w:rsidR="00D33553" w:rsidRPr="002D5945">
              <w:rPr>
                <w:rFonts w:ascii="Times New Roman" w:hAnsi="Times New Roman" w:cs="Times New Roman"/>
              </w:rPr>
              <w:t>74</w:t>
            </w:r>
          </w:p>
          <w:p w14:paraId="6E1F9DC5" w14:textId="04264C09" w:rsidR="00220FE1" w:rsidRPr="002D5945" w:rsidRDefault="00220FE1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Number of participants: </w:t>
            </w:r>
            <w:r w:rsidR="00002C3B" w:rsidRPr="002D5945">
              <w:rPr>
                <w:sz w:val="20"/>
                <w:szCs w:val="20"/>
              </w:rPr>
              <w:t>69,939</w:t>
            </w:r>
          </w:p>
          <w:p w14:paraId="4DF481E1" w14:textId="1ECE2825" w:rsidR="00220FE1" w:rsidRPr="002D5945" w:rsidRDefault="00220FE1" w:rsidP="002D5945">
            <w:pPr>
              <w:pStyle w:val="Default"/>
              <w:jc w:val="both"/>
              <w:rPr>
                <w:sz w:val="20"/>
                <w:szCs w:val="20"/>
              </w:rPr>
            </w:pPr>
            <w:r w:rsidRPr="002D5945">
              <w:rPr>
                <w:sz w:val="20"/>
                <w:szCs w:val="20"/>
              </w:rPr>
              <w:t xml:space="preserve">Population: </w:t>
            </w:r>
            <w:r w:rsidR="00D33553" w:rsidRPr="002D5945">
              <w:rPr>
                <w:sz w:val="20"/>
                <w:szCs w:val="20"/>
              </w:rPr>
              <w:t xml:space="preserve">healthcare professionals and </w:t>
            </w:r>
            <w:r w:rsidR="00B737FB" w:rsidRPr="002D5945">
              <w:rPr>
                <w:sz w:val="20"/>
                <w:szCs w:val="20"/>
              </w:rPr>
              <w:t xml:space="preserve">the </w:t>
            </w:r>
            <w:r w:rsidR="00D33553" w:rsidRPr="002D5945">
              <w:rPr>
                <w:sz w:val="20"/>
                <w:szCs w:val="20"/>
              </w:rPr>
              <w:t>general population.</w:t>
            </w:r>
          </w:p>
          <w:p w14:paraId="4B3A5F08" w14:textId="655450F8" w:rsidR="00220FE1" w:rsidRPr="002D5945" w:rsidRDefault="00220FE1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 xml:space="preserve">Design: </w:t>
            </w:r>
            <w:r w:rsidR="007B16AB" w:rsidRPr="002D5945">
              <w:rPr>
                <w:rFonts w:ascii="Times New Roman" w:hAnsi="Times New Roman" w:cs="Times New Roman"/>
              </w:rPr>
              <w:t>cross-sectiona</w:t>
            </w:r>
            <w:r w:rsidR="00D80AAD" w:rsidRPr="002D5945">
              <w:rPr>
                <w:rFonts w:ascii="Times New Roman" w:hAnsi="Times New Roman" w:cs="Times New Roman"/>
              </w:rPr>
              <w:t>l, longitudinal, and case</w:t>
            </w:r>
            <w:r w:rsidR="00B737FB" w:rsidRPr="002D5945">
              <w:rPr>
                <w:rFonts w:ascii="Times New Roman" w:hAnsi="Times New Roman" w:cs="Times New Roman"/>
              </w:rPr>
              <w:t>-</w:t>
            </w:r>
            <w:r w:rsidR="00D80AAD" w:rsidRPr="002D5945">
              <w:rPr>
                <w:rFonts w:ascii="Times New Roman" w:hAnsi="Times New Roman" w:cs="Times New Roman"/>
              </w:rPr>
              <w:t xml:space="preserve">control </w:t>
            </w:r>
            <w:r w:rsidR="007B16AB" w:rsidRPr="002D5945">
              <w:rPr>
                <w:rFonts w:ascii="Times New Roman" w:hAnsi="Times New Roman" w:cs="Times New Roman"/>
              </w:rPr>
              <w:t>studies.</w:t>
            </w:r>
          </w:p>
        </w:tc>
        <w:tc>
          <w:tcPr>
            <w:tcW w:w="2414" w:type="dxa"/>
          </w:tcPr>
          <w:p w14:paraId="195C8628" w14:textId="4889FBA0" w:rsidR="00220FE1" w:rsidRPr="002D5945" w:rsidRDefault="00FB7F7D" w:rsidP="002D5945">
            <w:pPr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Depressive symptoms,  anxiety symptoms, stress, distress, insomnia, and post-traumatic stress symptoms</w:t>
            </w:r>
            <w:r w:rsidR="00B833A3" w:rsidRPr="002D5945">
              <w:rPr>
                <w:rFonts w:ascii="Times New Roman" w:hAnsi="Times New Roman" w:cs="Times New Roman"/>
              </w:rPr>
              <w:t>, and poor mental health/</w:t>
            </w:r>
            <w:r w:rsidR="00D80AAD" w:rsidRPr="002D5945">
              <w:rPr>
                <w:rFonts w:ascii="Times New Roman" w:hAnsi="Times New Roman" w:cs="Times New Roman"/>
              </w:rPr>
              <w:t>validated tools (</w:t>
            </w:r>
            <w:r w:rsidR="0021139C" w:rsidRPr="002D5945">
              <w:rPr>
                <w:rFonts w:ascii="Times New Roman" w:hAnsi="Times New Roman" w:cs="Times New Roman"/>
              </w:rPr>
              <w:t>NR).</w:t>
            </w:r>
          </w:p>
        </w:tc>
        <w:tc>
          <w:tcPr>
            <w:tcW w:w="1701" w:type="dxa"/>
          </w:tcPr>
          <w:p w14:paraId="0D93749E" w14:textId="733857A8" w:rsidR="00220FE1" w:rsidRPr="002D5945" w:rsidRDefault="00117631" w:rsidP="002D59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D5945">
              <w:rPr>
                <w:rFonts w:ascii="Times New Roman" w:hAnsi="Times New Roman" w:cs="Times New Roman"/>
              </w:rPr>
              <w:t>Moderate to high quality</w:t>
            </w:r>
            <w:r w:rsidR="006D68C0" w:rsidRPr="002D5945">
              <w:rPr>
                <w:rFonts w:ascii="Times New Roman" w:hAnsi="Times New Roman" w:cs="Times New Roman"/>
              </w:rPr>
              <w:t>/</w:t>
            </w:r>
            <w:proofErr w:type="spellStart"/>
            <w:r w:rsidR="00D33553" w:rsidRPr="002D5945">
              <w:rPr>
                <w:rFonts w:ascii="Times New Roman" w:hAnsi="Times New Roman" w:cs="Times New Roman"/>
              </w:rPr>
              <w:t>Loney</w:t>
            </w:r>
            <w:proofErr w:type="spellEnd"/>
            <w:r w:rsidR="00D33553" w:rsidRPr="002D5945">
              <w:rPr>
                <w:rFonts w:ascii="Times New Roman" w:hAnsi="Times New Roman" w:cs="Times New Roman"/>
              </w:rPr>
              <w:t xml:space="preserve"> criteria</w:t>
            </w:r>
          </w:p>
        </w:tc>
      </w:tr>
    </w:tbl>
    <w:p w14:paraId="6B5C0068" w14:textId="4132FF63" w:rsidR="00826BF9" w:rsidRPr="00A06261" w:rsidRDefault="003D4D7A" w:rsidP="00C412F6">
      <w:pPr>
        <w:pStyle w:val="Caption"/>
        <w:ind w:right="-1068"/>
        <w:jc w:val="both"/>
        <w:rPr>
          <w:b w:val="0"/>
          <w:vertAlign w:val="superscript"/>
        </w:rPr>
      </w:pPr>
      <w:r w:rsidRPr="00A06261">
        <w:rPr>
          <w:b w:val="0"/>
          <w:bCs/>
          <w:vertAlign w:val="superscript"/>
        </w:rPr>
        <w:t>NOS=Newcastle-Ottawa Scale</w:t>
      </w:r>
      <w:r w:rsidR="005D430C" w:rsidRPr="00A06261">
        <w:rPr>
          <w:b w:val="0"/>
          <w:bCs/>
          <w:vertAlign w:val="superscript"/>
        </w:rPr>
        <w:t xml:space="preserve">; </w:t>
      </w:r>
      <w:r w:rsidR="000013D5" w:rsidRPr="00A06261">
        <w:rPr>
          <w:b w:val="0"/>
          <w:vertAlign w:val="superscript"/>
        </w:rPr>
        <w:t>SQAOC&amp;C= Study Quality Assessment Tool for Observational Cohort &amp; Cross-sectional Studies</w:t>
      </w:r>
      <w:r w:rsidR="00953045" w:rsidRPr="00A06261">
        <w:rPr>
          <w:b w:val="0"/>
          <w:vertAlign w:val="superscript"/>
        </w:rPr>
        <w:t>; PTSD=Post-traumatic stress disorder</w:t>
      </w:r>
      <w:r w:rsidR="00BA166D" w:rsidRPr="00A06261">
        <w:rPr>
          <w:b w:val="0"/>
          <w:vertAlign w:val="superscript"/>
        </w:rPr>
        <w:t>; PSS=</w:t>
      </w:r>
      <w:r w:rsidR="00BA166D" w:rsidRPr="00A06261">
        <w:rPr>
          <w:b w:val="0"/>
          <w:bCs/>
          <w:vertAlign w:val="superscript"/>
        </w:rPr>
        <w:t xml:space="preserve"> </w:t>
      </w:r>
      <w:r w:rsidR="00BA166D" w:rsidRPr="00A06261">
        <w:rPr>
          <w:b w:val="0"/>
          <w:vertAlign w:val="superscript"/>
        </w:rPr>
        <w:t xml:space="preserve">Perceived Stress Scale; </w:t>
      </w:r>
      <w:r w:rsidR="00633595" w:rsidRPr="00A06261">
        <w:rPr>
          <w:b w:val="0"/>
          <w:vertAlign w:val="superscript"/>
        </w:rPr>
        <w:t xml:space="preserve">IES=Impact of Event Scale; </w:t>
      </w:r>
      <w:r w:rsidR="006B1F16" w:rsidRPr="00A06261">
        <w:rPr>
          <w:b w:val="0"/>
          <w:vertAlign w:val="superscript"/>
        </w:rPr>
        <w:t>K-6</w:t>
      </w:r>
      <w:r w:rsidR="00CF5761" w:rsidRPr="00A06261">
        <w:rPr>
          <w:b w:val="0"/>
          <w:vertAlign w:val="superscript"/>
        </w:rPr>
        <w:t xml:space="preserve">= Kessler Psychological Distress Scale; </w:t>
      </w:r>
      <w:r w:rsidR="00661880" w:rsidRPr="00A06261">
        <w:rPr>
          <w:b w:val="0"/>
          <w:vertAlign w:val="superscript"/>
        </w:rPr>
        <w:t>PEESMI= Professional burnout, Emotional Exhaustion Scale of the Maslach Burnout Inventory</w:t>
      </w:r>
      <w:r w:rsidR="00072C73" w:rsidRPr="00A06261">
        <w:rPr>
          <w:b w:val="0"/>
          <w:vertAlign w:val="superscript"/>
        </w:rPr>
        <w:t xml:space="preserve">; DASS-21=Depression Anxiety Stress Scale; </w:t>
      </w:r>
      <w:r w:rsidR="00661880" w:rsidRPr="00A06261">
        <w:rPr>
          <w:b w:val="0"/>
          <w:vertAlign w:val="superscript"/>
        </w:rPr>
        <w:t xml:space="preserve"> </w:t>
      </w:r>
      <w:r w:rsidR="00676294" w:rsidRPr="00A06261">
        <w:rPr>
          <w:b w:val="0"/>
          <w:vertAlign w:val="superscript"/>
        </w:rPr>
        <w:t>GHQ-12=12-item General Health Questionnaire</w:t>
      </w:r>
      <w:r w:rsidR="00E95828" w:rsidRPr="00A06261">
        <w:rPr>
          <w:b w:val="0"/>
          <w:vertAlign w:val="superscript"/>
        </w:rPr>
        <w:t xml:space="preserve">; </w:t>
      </w:r>
      <w:r w:rsidR="000E4E82" w:rsidRPr="00A06261">
        <w:rPr>
          <w:b w:val="0"/>
          <w:vertAlign w:val="superscript"/>
        </w:rPr>
        <w:t>SF-36=Mental Component Summary of Short Form-36 instrument</w:t>
      </w:r>
      <w:r w:rsidR="0049636C" w:rsidRPr="00A06261">
        <w:rPr>
          <w:b w:val="0"/>
          <w:vertAlign w:val="superscript"/>
        </w:rPr>
        <w:t xml:space="preserve">; </w:t>
      </w:r>
      <w:r w:rsidR="004B6F85" w:rsidRPr="00A06261">
        <w:rPr>
          <w:b w:val="0"/>
          <w:vertAlign w:val="superscript"/>
        </w:rPr>
        <w:t>GHQ-28=28-item General Health Questionnaire</w:t>
      </w:r>
      <w:r w:rsidR="00FC6126" w:rsidRPr="00A06261">
        <w:rPr>
          <w:b w:val="0"/>
          <w:vertAlign w:val="superscript"/>
        </w:rPr>
        <w:t xml:space="preserve">; BDI= Beck Depression Inventory; </w:t>
      </w:r>
      <w:r w:rsidR="00CD0D87" w:rsidRPr="00A06261">
        <w:rPr>
          <w:b w:val="0"/>
          <w:vertAlign w:val="superscript"/>
        </w:rPr>
        <w:t>CVDTS=Chinese Version of Davidson Trauma Scale</w:t>
      </w:r>
      <w:r w:rsidR="0092262B" w:rsidRPr="00A06261">
        <w:rPr>
          <w:b w:val="0"/>
          <w:vertAlign w:val="superscript"/>
        </w:rPr>
        <w:t xml:space="preserve">; </w:t>
      </w:r>
      <w:r w:rsidR="009A3F3B" w:rsidRPr="00A06261">
        <w:rPr>
          <w:b w:val="0"/>
          <w:vertAlign w:val="superscript"/>
        </w:rPr>
        <w:t xml:space="preserve">VAS=Visual Analogue Scale; </w:t>
      </w:r>
      <w:r w:rsidR="003D1EA4" w:rsidRPr="00A06261">
        <w:rPr>
          <w:b w:val="0"/>
          <w:vertAlign w:val="superscript"/>
        </w:rPr>
        <w:t xml:space="preserve">SRAS=Self Rating Anxiety Scale; </w:t>
      </w:r>
      <w:r w:rsidR="00AE3B7B" w:rsidRPr="00A06261">
        <w:rPr>
          <w:b w:val="0"/>
          <w:vertAlign w:val="superscript"/>
        </w:rPr>
        <w:t>GSES=General Self-Efficacy Scale</w:t>
      </w:r>
      <w:r w:rsidR="001242F7" w:rsidRPr="00A06261">
        <w:rPr>
          <w:b w:val="0"/>
          <w:vertAlign w:val="superscript"/>
        </w:rPr>
        <w:t xml:space="preserve">; SASRQ=Stanford Acute Stress Reaction Questionnaire; </w:t>
      </w:r>
      <w:r w:rsidR="007A26AE" w:rsidRPr="00A06261">
        <w:rPr>
          <w:b w:val="0"/>
          <w:vertAlign w:val="superscript"/>
        </w:rPr>
        <w:t xml:space="preserve">PSQI=Pittsburgh Sleep Quality Index; </w:t>
      </w:r>
      <w:r w:rsidR="002E4386" w:rsidRPr="00A06261">
        <w:rPr>
          <w:b w:val="0"/>
          <w:vertAlign w:val="superscript"/>
        </w:rPr>
        <w:t xml:space="preserve"> </w:t>
      </w:r>
      <w:r w:rsidR="005D4CF4" w:rsidRPr="00A06261">
        <w:rPr>
          <w:b w:val="0"/>
          <w:vertAlign w:val="superscript"/>
        </w:rPr>
        <w:t xml:space="preserve">VDAS=Van Dream Anxiety Scale; WHO-5=World Health Organization- Five Well-Being Index; WHOQOL-BREF=abbreviated World Health Organization Quality of Life; </w:t>
      </w:r>
      <w:r w:rsidR="00EB29DB" w:rsidRPr="00A06261">
        <w:rPr>
          <w:b w:val="0"/>
          <w:vertAlign w:val="superscript"/>
        </w:rPr>
        <w:t>ISI=Insomnia Severity Index</w:t>
      </w:r>
      <w:r w:rsidR="009244C0" w:rsidRPr="00A06261">
        <w:rPr>
          <w:b w:val="0"/>
          <w:vertAlign w:val="superscript"/>
        </w:rPr>
        <w:t xml:space="preserve">; </w:t>
      </w:r>
      <w:r w:rsidR="00B73381" w:rsidRPr="00A06261">
        <w:rPr>
          <w:b w:val="0"/>
          <w:vertAlign w:val="superscript"/>
        </w:rPr>
        <w:t xml:space="preserve">CPSS=Chinese Perceived Stress Scale; </w:t>
      </w:r>
      <w:r w:rsidR="009244C0" w:rsidRPr="00A06261">
        <w:rPr>
          <w:b w:val="0"/>
          <w:vertAlign w:val="superscript"/>
        </w:rPr>
        <w:t>SRAS=Self Rating Anxiety Scale; SRDS=Self Rating Depression Scale</w:t>
      </w:r>
      <w:r w:rsidR="00B327A4" w:rsidRPr="00A06261">
        <w:rPr>
          <w:b w:val="0"/>
          <w:vertAlign w:val="superscript"/>
        </w:rPr>
        <w:t xml:space="preserve">; </w:t>
      </w:r>
      <w:r w:rsidR="005E3A77" w:rsidRPr="00A06261">
        <w:rPr>
          <w:b w:val="0"/>
          <w:vertAlign w:val="superscript"/>
        </w:rPr>
        <w:t>NR</w:t>
      </w:r>
      <w:r w:rsidR="005123AF" w:rsidRPr="00A06261">
        <w:rPr>
          <w:b w:val="0"/>
          <w:vertAlign w:val="superscript"/>
        </w:rPr>
        <w:t>=No</w:t>
      </w:r>
      <w:r w:rsidR="005E3A77" w:rsidRPr="00A06261">
        <w:rPr>
          <w:b w:val="0"/>
          <w:vertAlign w:val="superscript"/>
        </w:rPr>
        <w:t>t Reported</w:t>
      </w:r>
      <w:r w:rsidR="005123AF" w:rsidRPr="00A06261">
        <w:rPr>
          <w:b w:val="0"/>
          <w:vertAlign w:val="superscript"/>
        </w:rPr>
        <w:t xml:space="preserve">; BAI=Beck’s Anxiety Inventory; </w:t>
      </w:r>
      <w:r w:rsidR="00BF1E31" w:rsidRPr="00A06261">
        <w:rPr>
          <w:b w:val="0"/>
          <w:vertAlign w:val="superscript"/>
        </w:rPr>
        <w:t xml:space="preserve">EE=emotional exhaustion; DP=depersonalization; </w:t>
      </w:r>
      <w:r w:rsidR="005123AF" w:rsidRPr="00A06261">
        <w:rPr>
          <w:b w:val="0"/>
          <w:vertAlign w:val="superscript"/>
        </w:rPr>
        <w:t>GAD-7=Ge</w:t>
      </w:r>
      <w:r w:rsidR="00271624">
        <w:rPr>
          <w:b w:val="0"/>
          <w:vertAlign w:val="superscript"/>
        </w:rPr>
        <w:t>neral Anxiety Disorder 7-items;</w:t>
      </w:r>
      <w:r w:rsidR="00973C1E" w:rsidRPr="00A06261">
        <w:rPr>
          <w:b w:val="0"/>
          <w:vertAlign w:val="superscript"/>
        </w:rPr>
        <w:t xml:space="preserve"> </w:t>
      </w:r>
      <w:r w:rsidR="00566B56" w:rsidRPr="00A06261">
        <w:rPr>
          <w:b w:val="0"/>
          <w:vertAlign w:val="superscript"/>
        </w:rPr>
        <w:t xml:space="preserve">WHO-5=WHO-Five Well- Being Index; </w:t>
      </w:r>
      <w:r w:rsidR="00B73381" w:rsidRPr="00A06261">
        <w:rPr>
          <w:b w:val="0"/>
          <w:vertAlign w:val="superscript"/>
        </w:rPr>
        <w:t xml:space="preserve">PC-PTSD=4-item Primary Care PTSD screen; </w:t>
      </w:r>
      <w:r w:rsidR="00BE68DD" w:rsidRPr="00A06261">
        <w:rPr>
          <w:b w:val="0"/>
          <w:vertAlign w:val="superscript"/>
        </w:rPr>
        <w:t xml:space="preserve">SDS= Self-Rating Depression Scale; </w:t>
      </w:r>
      <w:r w:rsidR="00AC71CA" w:rsidRPr="00A06261">
        <w:rPr>
          <w:b w:val="0"/>
          <w:vertAlign w:val="superscript"/>
        </w:rPr>
        <w:t>GAD-2=General Anxiety Disorder 2-item</w:t>
      </w:r>
      <w:r w:rsidR="00270354" w:rsidRPr="00A06261">
        <w:rPr>
          <w:b w:val="0"/>
          <w:vertAlign w:val="superscript"/>
        </w:rPr>
        <w:t xml:space="preserve">; HADS=Hospital Anxiety and Depression Scale; </w:t>
      </w:r>
      <w:r w:rsidR="006B1F16" w:rsidRPr="00A06261">
        <w:rPr>
          <w:b w:val="0"/>
          <w:vertAlign w:val="superscript"/>
        </w:rPr>
        <w:t>IES-R=Impact of Event Scale-Revised</w:t>
      </w:r>
      <w:r w:rsidR="00FF5283" w:rsidRPr="00A06261">
        <w:rPr>
          <w:b w:val="0"/>
          <w:vertAlign w:val="superscript"/>
        </w:rPr>
        <w:t xml:space="preserve">; CPID=COVID-19 </w:t>
      </w:r>
      <w:proofErr w:type="spellStart"/>
      <w:r w:rsidR="00FF5283" w:rsidRPr="00A06261">
        <w:rPr>
          <w:b w:val="0"/>
          <w:vertAlign w:val="superscript"/>
        </w:rPr>
        <w:t>Pertitraumatic</w:t>
      </w:r>
      <w:proofErr w:type="spellEnd"/>
      <w:r w:rsidR="00FF5283" w:rsidRPr="00A06261">
        <w:rPr>
          <w:b w:val="0"/>
          <w:vertAlign w:val="superscript"/>
        </w:rPr>
        <w:t xml:space="preserve"> Distress Index; GPS-PTSS=Global </w:t>
      </w:r>
      <w:proofErr w:type="spellStart"/>
      <w:r w:rsidR="00FF5283" w:rsidRPr="00A06261">
        <w:rPr>
          <w:b w:val="0"/>
          <w:vertAlign w:val="superscript"/>
        </w:rPr>
        <w:t>Psychotrauma</w:t>
      </w:r>
      <w:proofErr w:type="spellEnd"/>
      <w:r w:rsidR="00FF5283" w:rsidRPr="00A06261">
        <w:rPr>
          <w:b w:val="0"/>
          <w:vertAlign w:val="superscript"/>
        </w:rPr>
        <w:t xml:space="preserve"> Screen, post-tra</w:t>
      </w:r>
      <w:r w:rsidR="00EE495A" w:rsidRPr="00A06261">
        <w:rPr>
          <w:b w:val="0"/>
          <w:vertAlign w:val="superscript"/>
        </w:rPr>
        <w:t>umatic stress symptoms subscale; SCL-90=</w:t>
      </w:r>
      <w:r w:rsidR="003167A3" w:rsidRPr="00A06261">
        <w:rPr>
          <w:b w:val="0"/>
          <w:vertAlign w:val="superscript"/>
        </w:rPr>
        <w:t xml:space="preserve">Symptom Check-List 90; </w:t>
      </w:r>
      <w:r w:rsidR="004A3C48" w:rsidRPr="00A06261">
        <w:rPr>
          <w:b w:val="0"/>
          <w:vertAlign w:val="superscript"/>
        </w:rPr>
        <w:t xml:space="preserve">SCL-90-R = Symptom Check List-90-revised; </w:t>
      </w:r>
      <w:r w:rsidR="003167A3" w:rsidRPr="00A06261">
        <w:rPr>
          <w:b w:val="0"/>
          <w:vertAlign w:val="superscript"/>
        </w:rPr>
        <w:t>PGWB=Psychological General Well-Being questionnaire; PCL-C=PTSD Checklist– Civilian Version</w:t>
      </w:r>
      <w:r w:rsidR="004C3678" w:rsidRPr="00A06261">
        <w:rPr>
          <w:b w:val="0"/>
          <w:vertAlign w:val="superscript"/>
        </w:rPr>
        <w:t xml:space="preserve">; HAMA= Hamilton Anxiety Scale; HAMD =Hamilton Depression Scale; </w:t>
      </w:r>
      <w:r w:rsidR="00227760" w:rsidRPr="00A06261">
        <w:rPr>
          <w:b w:val="0"/>
          <w:vertAlign w:val="superscript"/>
        </w:rPr>
        <w:t xml:space="preserve">AHRQ=Agency for Healthcare Research and Quality; </w:t>
      </w:r>
      <w:r w:rsidR="00C81B5F" w:rsidRPr="00A06261">
        <w:rPr>
          <w:b w:val="0"/>
          <w:vertAlign w:val="superscript"/>
        </w:rPr>
        <w:t>PHQ= Patient Health Questionnaire</w:t>
      </w:r>
      <w:r w:rsidR="00937DB2" w:rsidRPr="00A06261">
        <w:rPr>
          <w:b w:val="0"/>
          <w:vertAlign w:val="superscript"/>
        </w:rPr>
        <w:t xml:space="preserve">; </w:t>
      </w:r>
      <w:r w:rsidR="004A3C48" w:rsidRPr="00A06261">
        <w:rPr>
          <w:b w:val="0"/>
          <w:vertAlign w:val="superscript"/>
        </w:rPr>
        <w:t xml:space="preserve">SAS = </w:t>
      </w:r>
      <w:proofErr w:type="spellStart"/>
      <w:r w:rsidR="004A3C48" w:rsidRPr="00A06261">
        <w:rPr>
          <w:b w:val="0"/>
          <w:vertAlign w:val="superscript"/>
        </w:rPr>
        <w:t>Zung's</w:t>
      </w:r>
      <w:proofErr w:type="spellEnd"/>
      <w:r w:rsidR="004A3C48" w:rsidRPr="00A06261">
        <w:rPr>
          <w:b w:val="0"/>
          <w:vertAlign w:val="superscript"/>
        </w:rPr>
        <w:t xml:space="preserve"> self-</w:t>
      </w:r>
      <w:r w:rsidR="004969D6">
        <w:rPr>
          <w:b w:val="0"/>
          <w:vertAlign w:val="superscript"/>
        </w:rPr>
        <w:t xml:space="preserve">rating anxiety scale; </w:t>
      </w:r>
      <w:r w:rsidR="001A7546" w:rsidRPr="00A06261">
        <w:rPr>
          <w:b w:val="0"/>
          <w:vertAlign w:val="superscript"/>
        </w:rPr>
        <w:t xml:space="preserve"> PSQ=Psychological Stress Questionnaire</w:t>
      </w:r>
      <w:r w:rsidR="00CF3184" w:rsidRPr="00A06261">
        <w:rPr>
          <w:b w:val="0"/>
          <w:vertAlign w:val="superscript"/>
        </w:rPr>
        <w:t>; AIS=</w:t>
      </w:r>
      <w:proofErr w:type="spellStart"/>
      <w:r w:rsidR="00CF3184" w:rsidRPr="00A06261">
        <w:rPr>
          <w:b w:val="0"/>
          <w:vertAlign w:val="superscript"/>
        </w:rPr>
        <w:t>Athen’</w:t>
      </w:r>
      <w:r w:rsidR="00A177BC" w:rsidRPr="00A06261">
        <w:rPr>
          <w:b w:val="0"/>
          <w:vertAlign w:val="superscript"/>
        </w:rPr>
        <w:t>s</w:t>
      </w:r>
      <w:proofErr w:type="spellEnd"/>
      <w:r w:rsidR="00A177BC" w:rsidRPr="00A06261">
        <w:rPr>
          <w:b w:val="0"/>
          <w:vertAlign w:val="superscript"/>
        </w:rPr>
        <w:t xml:space="preserve"> Insomnia Sc</w:t>
      </w:r>
      <w:r w:rsidR="008C3952" w:rsidRPr="00A06261">
        <w:rPr>
          <w:b w:val="0"/>
          <w:vertAlign w:val="superscript"/>
        </w:rPr>
        <w:t>ale; SOS=</w:t>
      </w:r>
      <w:r w:rsidR="00A177BC" w:rsidRPr="00A06261">
        <w:rPr>
          <w:b w:val="0"/>
          <w:vertAlign w:val="superscript"/>
        </w:rPr>
        <w:t>Stress Overload Scale</w:t>
      </w:r>
      <w:r w:rsidR="00E43041" w:rsidRPr="00A06261">
        <w:rPr>
          <w:b w:val="0"/>
          <w:vertAlign w:val="superscript"/>
        </w:rPr>
        <w:t xml:space="preserve">; STAI=State-Trait </w:t>
      </w:r>
      <w:proofErr w:type="spellStart"/>
      <w:r w:rsidR="00E43041" w:rsidRPr="00A06261">
        <w:rPr>
          <w:b w:val="0"/>
          <w:vertAlign w:val="superscript"/>
        </w:rPr>
        <w:t>AnxietyInventory</w:t>
      </w:r>
      <w:proofErr w:type="spellEnd"/>
      <w:r w:rsidR="00E43041" w:rsidRPr="00A06261">
        <w:rPr>
          <w:b w:val="0"/>
          <w:vertAlign w:val="superscript"/>
        </w:rPr>
        <w:t>;  MBI=</w:t>
      </w:r>
      <w:proofErr w:type="spellStart"/>
      <w:r w:rsidR="00E43041" w:rsidRPr="00A06261">
        <w:rPr>
          <w:b w:val="0"/>
          <w:vertAlign w:val="superscript"/>
        </w:rPr>
        <w:t>Maslach</w:t>
      </w:r>
      <w:proofErr w:type="spellEnd"/>
      <w:r w:rsidR="00E43041" w:rsidRPr="00A06261">
        <w:rPr>
          <w:b w:val="0"/>
          <w:vertAlign w:val="superscript"/>
        </w:rPr>
        <w:t xml:space="preserve"> Burnout Inventory; IPQ=Illness</w:t>
      </w:r>
      <w:r w:rsidR="0052194C" w:rsidRPr="00A06261">
        <w:rPr>
          <w:b w:val="0"/>
          <w:vertAlign w:val="superscript"/>
        </w:rPr>
        <w:t xml:space="preserve"> Perception Questionnaire; VTQ=Vicarious Trauma Questionnaire; </w:t>
      </w:r>
      <w:r w:rsidR="00A126D6" w:rsidRPr="00A06261">
        <w:rPr>
          <w:b w:val="0"/>
          <w:vertAlign w:val="superscript"/>
        </w:rPr>
        <w:t xml:space="preserve">CES-D=Centre for Epidemiologic Studies Depression Scale; </w:t>
      </w:r>
      <w:r w:rsidR="008C3952" w:rsidRPr="00A06261">
        <w:rPr>
          <w:b w:val="0"/>
          <w:vertAlign w:val="superscript"/>
        </w:rPr>
        <w:t xml:space="preserve">DAS=Dream Anxiety Score; </w:t>
      </w:r>
      <w:r w:rsidR="00A766C2" w:rsidRPr="00A06261">
        <w:rPr>
          <w:b w:val="0"/>
          <w:vertAlign w:val="superscript"/>
        </w:rPr>
        <w:t>CBI=Copenhagen Burnout Inventory</w:t>
      </w:r>
      <w:r w:rsidR="00C14919" w:rsidRPr="00A06261">
        <w:rPr>
          <w:b w:val="0"/>
          <w:vertAlign w:val="superscript"/>
        </w:rPr>
        <w:t>; SRQ=Stress Reaction Q</w:t>
      </w:r>
      <w:r w:rsidR="00F70B52" w:rsidRPr="00A06261">
        <w:rPr>
          <w:b w:val="0"/>
          <w:vertAlign w:val="superscript"/>
        </w:rPr>
        <w:t xml:space="preserve">uestionnaire; </w:t>
      </w:r>
      <w:r w:rsidR="0017071F" w:rsidRPr="00A06261">
        <w:rPr>
          <w:b w:val="0"/>
          <w:vertAlign w:val="superscript"/>
        </w:rPr>
        <w:t>PQEPHE=</w:t>
      </w:r>
      <w:r w:rsidR="00F70B52" w:rsidRPr="00A06261">
        <w:rPr>
          <w:b w:val="0"/>
          <w:vertAlign w:val="superscript"/>
        </w:rPr>
        <w:t>the psychosocial questionnaire of emergency public health events</w:t>
      </w:r>
      <w:r w:rsidR="009D5852" w:rsidRPr="00A06261">
        <w:rPr>
          <w:b w:val="0"/>
          <w:vertAlign w:val="superscript"/>
        </w:rPr>
        <w:t xml:space="preserve">; </w:t>
      </w:r>
      <w:r w:rsidR="0017071F" w:rsidRPr="00A06261">
        <w:rPr>
          <w:b w:val="0"/>
          <w:vertAlign w:val="superscript"/>
        </w:rPr>
        <w:t>PTSD-SS=post-traumatic stress disorder self-rating scale</w:t>
      </w:r>
      <w:r w:rsidR="00B908CF" w:rsidRPr="00A06261">
        <w:rPr>
          <w:b w:val="0"/>
          <w:vertAlign w:val="superscript"/>
        </w:rPr>
        <w:t xml:space="preserve">; </w:t>
      </w:r>
      <w:r w:rsidR="00A7654F" w:rsidRPr="00A06261">
        <w:rPr>
          <w:b w:val="0"/>
          <w:vertAlign w:val="superscript"/>
        </w:rPr>
        <w:t>PCL-6=Post-traumatic Checklist</w:t>
      </w:r>
      <w:r w:rsidR="0029176F" w:rsidRPr="00A06261">
        <w:rPr>
          <w:b w:val="0"/>
          <w:vertAlign w:val="superscript"/>
        </w:rPr>
        <w:t xml:space="preserve">; OLBI=Oldenburg Burnout Inventory, </w:t>
      </w:r>
      <w:r w:rsidR="00B11C01" w:rsidRPr="00A06261">
        <w:rPr>
          <w:b w:val="0"/>
          <w:vertAlign w:val="superscript"/>
        </w:rPr>
        <w:t>SBI=Spanish Burnout Inventory</w:t>
      </w:r>
      <w:r w:rsidR="00BB3FD4" w:rsidRPr="00A06261">
        <w:rPr>
          <w:b w:val="0"/>
          <w:vertAlign w:val="superscript"/>
        </w:rPr>
        <w:t xml:space="preserve">; </w:t>
      </w:r>
      <w:r w:rsidR="007B692F" w:rsidRPr="00A06261">
        <w:rPr>
          <w:b w:val="0"/>
          <w:vertAlign w:val="superscript"/>
        </w:rPr>
        <w:t xml:space="preserve">CASP=Critical Appraisal Skills </w:t>
      </w:r>
      <w:proofErr w:type="spellStart"/>
      <w:r w:rsidR="007B692F" w:rsidRPr="00A06261">
        <w:rPr>
          <w:b w:val="0"/>
          <w:vertAlign w:val="superscript"/>
        </w:rPr>
        <w:t>Programme</w:t>
      </w:r>
      <w:proofErr w:type="spellEnd"/>
      <w:r w:rsidR="007B692F" w:rsidRPr="00A06261">
        <w:rPr>
          <w:b w:val="0"/>
          <w:vertAlign w:val="superscript"/>
        </w:rPr>
        <w:t xml:space="preserve"> appraisal tool</w:t>
      </w:r>
      <w:r w:rsidR="00BB3FD4" w:rsidRPr="00A06261">
        <w:rPr>
          <w:b w:val="0"/>
          <w:vertAlign w:val="superscript"/>
        </w:rPr>
        <w:t>; JBI-checklist=Joanna Briggs Institute checklist</w:t>
      </w:r>
      <w:r w:rsidR="002C5EEA" w:rsidRPr="00A06261">
        <w:rPr>
          <w:b w:val="0"/>
          <w:vertAlign w:val="superscript"/>
        </w:rPr>
        <w:t>; PSS-10=</w:t>
      </w:r>
      <w:r w:rsidR="002C5EEA" w:rsidRPr="00A06261">
        <w:rPr>
          <w:b w:val="0"/>
          <w:vertAlign w:val="superscript"/>
        </w:rPr>
        <w:fldChar w:fldCharType="begin"/>
      </w:r>
      <w:r w:rsidR="002C5EEA" w:rsidRPr="00A06261">
        <w:rPr>
          <w:b w:val="0"/>
          <w:vertAlign w:val="superscript"/>
        </w:rPr>
        <w:instrText xml:space="preserve"> HYPERLINK "https://www.corc.uk.net/outcome-experience-measures/perceived-stress-scale-pss-10/" </w:instrText>
      </w:r>
      <w:r w:rsidR="002C5EEA" w:rsidRPr="00A06261">
        <w:rPr>
          <w:b w:val="0"/>
          <w:vertAlign w:val="superscript"/>
        </w:rPr>
        <w:fldChar w:fldCharType="separate"/>
      </w:r>
      <w:r w:rsidR="002C5EEA" w:rsidRPr="00A06261">
        <w:rPr>
          <w:b w:val="0"/>
          <w:vertAlign w:val="superscript"/>
        </w:rPr>
        <w:t xml:space="preserve">Perceived Stress Scale; </w:t>
      </w:r>
      <w:r w:rsidR="00D64607" w:rsidRPr="00A06261">
        <w:rPr>
          <w:b w:val="0"/>
          <w:vertAlign w:val="superscript"/>
        </w:rPr>
        <w:t xml:space="preserve">PSS-14= Perceived Stress Scale; </w:t>
      </w:r>
      <w:r w:rsidR="00263894" w:rsidRPr="00A06261">
        <w:rPr>
          <w:b w:val="0"/>
          <w:vertAlign w:val="superscript"/>
        </w:rPr>
        <w:t>NO= Newcastle-Ottawa scale</w:t>
      </w:r>
      <w:r w:rsidR="00A9294F" w:rsidRPr="00A06261">
        <w:rPr>
          <w:b w:val="0"/>
          <w:vertAlign w:val="superscript"/>
        </w:rPr>
        <w:t>; GSI=Global Severity Index</w:t>
      </w:r>
      <w:r w:rsidR="00D64607" w:rsidRPr="00A06261">
        <w:rPr>
          <w:b w:val="0"/>
          <w:vertAlign w:val="superscript"/>
        </w:rPr>
        <w:t xml:space="preserve">; HARS=Hamilton Anxiety Rating Scale; STAI-Y= State Anxiety Inventory-trait form;  </w:t>
      </w:r>
      <w:r w:rsidR="00A7654F" w:rsidRPr="00A06261">
        <w:rPr>
          <w:b w:val="0"/>
          <w:vertAlign w:val="superscript"/>
        </w:rPr>
        <w:t>EASE=Acute Stress of Health Professionals Caring COVID-19 scale; PCL-5= Post-traumatic Checklist-5</w:t>
      </w:r>
      <w:r w:rsidR="004C4880" w:rsidRPr="00A06261">
        <w:rPr>
          <w:b w:val="0"/>
          <w:vertAlign w:val="superscript"/>
        </w:rPr>
        <w:t xml:space="preserve">; </w:t>
      </w:r>
      <w:r w:rsidR="00F84A25" w:rsidRPr="00A06261">
        <w:rPr>
          <w:b w:val="0"/>
          <w:vertAlign w:val="superscript"/>
        </w:rPr>
        <w:t>PDEG=</w:t>
      </w:r>
      <w:proofErr w:type="spellStart"/>
      <w:r w:rsidR="00F84A25" w:rsidRPr="00A06261">
        <w:rPr>
          <w:b w:val="0"/>
          <w:vertAlign w:val="superscript"/>
        </w:rPr>
        <w:t>Peritraumatic</w:t>
      </w:r>
      <w:proofErr w:type="spellEnd"/>
      <w:r w:rsidR="00F84A25" w:rsidRPr="00A06261">
        <w:rPr>
          <w:b w:val="0"/>
          <w:vertAlign w:val="superscript"/>
        </w:rPr>
        <w:t xml:space="preserve"> Dissociation Questionnaire; ProQOL-5=Professional Quality of Life Scale; </w:t>
      </w:r>
      <w:r w:rsidR="00083964" w:rsidRPr="00A06261">
        <w:rPr>
          <w:b w:val="0"/>
          <w:vertAlign w:val="superscript"/>
        </w:rPr>
        <w:t xml:space="preserve">PFI=Stanford Professional Fulfilment Index; </w:t>
      </w:r>
      <w:r w:rsidR="00DD5781" w:rsidRPr="00A06261">
        <w:rPr>
          <w:b w:val="0"/>
          <w:vertAlign w:val="superscript"/>
        </w:rPr>
        <w:t xml:space="preserve">CAGE-AID=Substance Abuse screening tool; </w:t>
      </w:r>
      <w:r w:rsidR="00DB0A38" w:rsidRPr="00A06261">
        <w:rPr>
          <w:b w:val="0"/>
          <w:vertAlign w:val="superscript"/>
        </w:rPr>
        <w:t>BRCS=</w:t>
      </w:r>
      <w:r w:rsidR="006E0135" w:rsidRPr="00A06261">
        <w:rPr>
          <w:b w:val="0"/>
          <w:vertAlign w:val="superscript"/>
        </w:rPr>
        <w:t xml:space="preserve">Brief Resilience Coping Scale; CD-RISC=Connor-Davidson Resilience Scale; PQ-5= </w:t>
      </w:r>
      <w:r w:rsidR="009270B0" w:rsidRPr="00A06261">
        <w:rPr>
          <w:b w:val="0"/>
          <w:vertAlign w:val="superscript"/>
        </w:rPr>
        <w:t>Perception Questionnaire-</w:t>
      </w:r>
      <w:r w:rsidR="006E0135" w:rsidRPr="00A06261">
        <w:rPr>
          <w:b w:val="0"/>
          <w:vertAlign w:val="superscript"/>
        </w:rPr>
        <w:t>5</w:t>
      </w:r>
      <w:r w:rsidR="009D4E47" w:rsidRPr="00A06261">
        <w:rPr>
          <w:b w:val="0"/>
          <w:vertAlign w:val="superscript"/>
        </w:rPr>
        <w:t>;</w:t>
      </w:r>
      <w:r w:rsidR="009270B0" w:rsidRPr="00A06261">
        <w:rPr>
          <w:b w:val="0"/>
          <w:vertAlign w:val="superscript"/>
        </w:rPr>
        <w:t xml:space="preserve"> S</w:t>
      </w:r>
      <w:r w:rsidR="009D4E47" w:rsidRPr="00A06261">
        <w:rPr>
          <w:b w:val="0"/>
          <w:vertAlign w:val="superscript"/>
        </w:rPr>
        <w:t>CoVGAD-7=</w:t>
      </w:r>
      <w:r w:rsidR="009270B0" w:rsidRPr="00A06261">
        <w:rPr>
          <w:b w:val="0"/>
          <w:vertAlign w:val="superscript"/>
        </w:rPr>
        <w:t xml:space="preserve">Generalized Anxiety Disorder Scale-7 for COVID-19 Anxiety; </w:t>
      </w:r>
      <w:r w:rsidR="009D4E47" w:rsidRPr="00A06261">
        <w:rPr>
          <w:b w:val="0"/>
          <w:vertAlign w:val="superscript"/>
        </w:rPr>
        <w:t>CPDI CoViD-19=</w:t>
      </w:r>
      <w:proofErr w:type="spellStart"/>
      <w:r w:rsidR="009D4E47" w:rsidRPr="00A06261">
        <w:rPr>
          <w:b w:val="0"/>
          <w:vertAlign w:val="superscript"/>
        </w:rPr>
        <w:t>Peritraumatic</w:t>
      </w:r>
      <w:proofErr w:type="spellEnd"/>
      <w:r w:rsidR="009D4E47" w:rsidRPr="00A06261">
        <w:rPr>
          <w:b w:val="0"/>
          <w:vertAlign w:val="superscript"/>
        </w:rPr>
        <w:t xml:space="preserve"> Distress Index</w:t>
      </w:r>
      <w:r w:rsidR="00ED2A10" w:rsidRPr="00A06261">
        <w:rPr>
          <w:b w:val="0"/>
          <w:vertAlign w:val="superscript"/>
        </w:rPr>
        <w:t>; EPDS=Edinburgh Postnatal Depression Scale</w:t>
      </w:r>
      <w:r w:rsidR="00DC4063" w:rsidRPr="00A06261">
        <w:rPr>
          <w:b w:val="0"/>
          <w:vertAlign w:val="superscript"/>
        </w:rPr>
        <w:t>; EPDS-3A=Edinburgh Postnatal Depression Scale-Anxiety subscale</w:t>
      </w:r>
      <w:r w:rsidR="0024004C" w:rsidRPr="00A06261">
        <w:rPr>
          <w:b w:val="0"/>
          <w:vertAlign w:val="superscript"/>
        </w:rPr>
        <w:t xml:space="preserve">; </w:t>
      </w:r>
      <w:r w:rsidR="000B7050" w:rsidRPr="00A06261">
        <w:rPr>
          <w:b w:val="0"/>
          <w:vertAlign w:val="superscript"/>
        </w:rPr>
        <w:t>FACIT-Sp12=Functional Assessment of Chronic Illness Therapy-Spiritual Well-Being Scale</w:t>
      </w:r>
      <w:r w:rsidR="00F55552" w:rsidRPr="00A06261">
        <w:rPr>
          <w:b w:val="0"/>
          <w:vertAlign w:val="superscript"/>
        </w:rPr>
        <w:t xml:space="preserve">; </w:t>
      </w:r>
      <w:r w:rsidR="00E97FE7" w:rsidRPr="00A06261">
        <w:rPr>
          <w:b w:val="0"/>
          <w:vertAlign w:val="superscript"/>
        </w:rPr>
        <w:t>FCV-19S=Fear of COVID-19 scale</w:t>
      </w:r>
      <w:r w:rsidR="000D5B8D" w:rsidRPr="00A06261">
        <w:rPr>
          <w:b w:val="0"/>
          <w:vertAlign w:val="superscript"/>
        </w:rPr>
        <w:t xml:space="preserve">; GPS-PTSD=Global </w:t>
      </w:r>
      <w:proofErr w:type="spellStart"/>
      <w:r w:rsidR="000D5B8D" w:rsidRPr="00A06261">
        <w:rPr>
          <w:b w:val="0"/>
          <w:vertAlign w:val="superscript"/>
        </w:rPr>
        <w:t>Psychotrauma</w:t>
      </w:r>
      <w:proofErr w:type="spellEnd"/>
      <w:r w:rsidR="000D5B8D" w:rsidRPr="00A06261">
        <w:rPr>
          <w:b w:val="0"/>
          <w:vertAlign w:val="superscript"/>
        </w:rPr>
        <w:t xml:space="preserve"> Scale-posttraumatic stress disorder subscale</w:t>
      </w:r>
      <w:r w:rsidR="00EC7334" w:rsidRPr="00A06261">
        <w:rPr>
          <w:b w:val="0"/>
          <w:vertAlign w:val="superscript"/>
        </w:rPr>
        <w:t>; HAI=Health Anxiety Inventory</w:t>
      </w:r>
      <w:r w:rsidR="003356BC" w:rsidRPr="00A06261">
        <w:rPr>
          <w:b w:val="0"/>
          <w:vertAlign w:val="superscript"/>
        </w:rPr>
        <w:t>; IUS-12=Intolerance of Uncertainty Scale-Short Form,</w:t>
      </w:r>
      <w:r w:rsidR="00B470F0" w:rsidRPr="00A06261">
        <w:rPr>
          <w:b w:val="0"/>
          <w:vertAlign w:val="superscript"/>
        </w:rPr>
        <w:t xml:space="preserve"> JGLS=De</w:t>
      </w:r>
      <w:r w:rsidR="00C730E4" w:rsidRPr="00A06261">
        <w:rPr>
          <w:b w:val="0"/>
          <w:vertAlign w:val="superscript"/>
        </w:rPr>
        <w:t xml:space="preserve"> Jong </w:t>
      </w:r>
      <w:proofErr w:type="spellStart"/>
      <w:r w:rsidR="00C730E4" w:rsidRPr="00A06261">
        <w:rPr>
          <w:b w:val="0"/>
          <w:vertAlign w:val="superscript"/>
        </w:rPr>
        <w:t>Gierveld</w:t>
      </w:r>
      <w:proofErr w:type="spellEnd"/>
      <w:r w:rsidR="00C730E4" w:rsidRPr="00A06261">
        <w:rPr>
          <w:b w:val="0"/>
          <w:vertAlign w:val="superscript"/>
        </w:rPr>
        <w:t xml:space="preserve"> Loneliness Scale; K-6(/− 10)=Kessler Psychological Distress Scale-6(/− </w:t>
      </w:r>
      <w:r w:rsidR="0029762B" w:rsidRPr="00A06261">
        <w:rPr>
          <w:b w:val="0"/>
          <w:vertAlign w:val="superscript"/>
        </w:rPr>
        <w:t xml:space="preserve">10); </w:t>
      </w:r>
      <w:r w:rsidR="00194CEC" w:rsidRPr="00A06261">
        <w:rPr>
          <w:b w:val="0"/>
          <w:vertAlign w:val="superscript"/>
        </w:rPr>
        <w:t>MINI=Mini International Neuropsychiatric Interview</w:t>
      </w:r>
      <w:r w:rsidR="00293594" w:rsidRPr="00A06261">
        <w:rPr>
          <w:b w:val="0"/>
          <w:vertAlign w:val="superscript"/>
        </w:rPr>
        <w:t>; MSPSS=Multidimensional Scale of Perceived Social Support;</w:t>
      </w:r>
      <w:r w:rsidR="007D2EA9" w:rsidRPr="00A06261">
        <w:rPr>
          <w:b w:val="0"/>
          <w:vertAlign w:val="superscript"/>
        </w:rPr>
        <w:t xml:space="preserve"> PANSS=Positive and Negative Syndrome Scale</w:t>
      </w:r>
      <w:r w:rsidR="00E30A97" w:rsidRPr="00A06261">
        <w:rPr>
          <w:b w:val="0"/>
          <w:vertAlign w:val="superscript"/>
        </w:rPr>
        <w:t xml:space="preserve">; </w:t>
      </w:r>
      <w:r w:rsidR="009A42F2" w:rsidRPr="00A06261">
        <w:rPr>
          <w:b w:val="0"/>
          <w:vertAlign w:val="superscript"/>
        </w:rPr>
        <w:t>PROMIS-SFs=Patient Reported Outcomes Measurement Information System short forms</w:t>
      </w:r>
      <w:r w:rsidR="00E47D7C" w:rsidRPr="00A06261">
        <w:rPr>
          <w:b w:val="0"/>
          <w:vertAlign w:val="superscript"/>
        </w:rPr>
        <w:t xml:space="preserve">; </w:t>
      </w:r>
      <w:proofErr w:type="spellStart"/>
      <w:r w:rsidR="00A1007C" w:rsidRPr="00A06261">
        <w:rPr>
          <w:b w:val="0"/>
          <w:vertAlign w:val="superscript"/>
        </w:rPr>
        <w:t>Ryff’s</w:t>
      </w:r>
      <w:proofErr w:type="spellEnd"/>
      <w:r w:rsidR="00A1007C" w:rsidRPr="00A06261">
        <w:rPr>
          <w:b w:val="0"/>
          <w:vertAlign w:val="superscript"/>
        </w:rPr>
        <w:t xml:space="preserve"> PWB </w:t>
      </w:r>
      <w:proofErr w:type="spellStart"/>
      <w:r w:rsidR="00A1007C" w:rsidRPr="00A06261">
        <w:rPr>
          <w:b w:val="0"/>
          <w:vertAlign w:val="superscript"/>
        </w:rPr>
        <w:t>Ryff’s</w:t>
      </w:r>
      <w:proofErr w:type="spellEnd"/>
      <w:r w:rsidR="00A1007C" w:rsidRPr="00A06261">
        <w:rPr>
          <w:b w:val="0"/>
          <w:vertAlign w:val="superscript"/>
        </w:rPr>
        <w:t>=</w:t>
      </w:r>
      <w:r w:rsidR="00E90B67">
        <w:rPr>
          <w:b w:val="0"/>
          <w:vertAlign w:val="superscript"/>
        </w:rPr>
        <w:t>Psychological Wellbeing Scales;</w:t>
      </w:r>
      <w:r w:rsidR="008B0A6C" w:rsidRPr="00A06261">
        <w:rPr>
          <w:b w:val="0"/>
          <w:vertAlign w:val="superscript"/>
        </w:rPr>
        <w:t xml:space="preserve"> </w:t>
      </w:r>
      <w:r w:rsidR="00273128" w:rsidRPr="00A06261">
        <w:rPr>
          <w:b w:val="0"/>
          <w:vertAlign w:val="superscript"/>
        </w:rPr>
        <w:t>SASR=</w:t>
      </w:r>
      <w:r w:rsidR="008B0A6C" w:rsidRPr="00A06261">
        <w:rPr>
          <w:b w:val="0"/>
          <w:vertAlign w:val="superscript"/>
        </w:rPr>
        <w:t>Stanford Acute Stress Reaction</w:t>
      </w:r>
      <w:r w:rsidR="00711A6F" w:rsidRPr="00A06261">
        <w:rPr>
          <w:b w:val="0"/>
          <w:vertAlign w:val="superscript"/>
        </w:rPr>
        <w:t>; SCS=Self-Compassion Scale</w:t>
      </w:r>
      <w:r w:rsidR="000452CA" w:rsidRPr="00A06261">
        <w:rPr>
          <w:b w:val="0"/>
          <w:vertAlign w:val="superscript"/>
        </w:rPr>
        <w:t>; SDQ=Strengths and Difficulties Questionnaire</w:t>
      </w:r>
      <w:r w:rsidR="00ED6A21" w:rsidRPr="00A06261">
        <w:rPr>
          <w:b w:val="0"/>
          <w:vertAlign w:val="superscript"/>
        </w:rPr>
        <w:t>; SHAI=Short Health Anxiety Inventory</w:t>
      </w:r>
      <w:r w:rsidR="003F4515" w:rsidRPr="00A06261">
        <w:rPr>
          <w:b w:val="0"/>
          <w:vertAlign w:val="superscript"/>
        </w:rPr>
        <w:t>; SPEQ=Specific Psychotic Experience Questionnaire</w:t>
      </w:r>
      <w:r w:rsidR="00514A8A" w:rsidRPr="00A06261">
        <w:rPr>
          <w:b w:val="0"/>
          <w:vertAlign w:val="superscript"/>
        </w:rPr>
        <w:t xml:space="preserve">; </w:t>
      </w:r>
      <w:r w:rsidR="00FE0BE5" w:rsidRPr="00A06261">
        <w:rPr>
          <w:b w:val="0"/>
          <w:vertAlign w:val="superscript"/>
        </w:rPr>
        <w:t>SSRS=Social Support Rating Scale; SSS=Somatic Symptom Scale; SWLS=Satisfaction With Life Scale</w:t>
      </w:r>
      <w:r w:rsidR="003664EA" w:rsidRPr="00A06261">
        <w:rPr>
          <w:b w:val="0"/>
          <w:vertAlign w:val="superscript"/>
        </w:rPr>
        <w:t>; TAF=Triage Assessment Form;</w:t>
      </w:r>
      <w:r w:rsidR="00700E7F" w:rsidRPr="00A06261">
        <w:rPr>
          <w:b w:val="0"/>
          <w:vertAlign w:val="superscript"/>
        </w:rPr>
        <w:t xml:space="preserve"> TEMPS-A=Temperament Evaluation of Memphis,</w:t>
      </w:r>
      <w:r w:rsidR="00826BF9" w:rsidRPr="00A06261">
        <w:rPr>
          <w:b w:val="0"/>
          <w:vertAlign w:val="superscript"/>
        </w:rPr>
        <w:t xml:space="preserve">  PISA=Paris and San Diego-Anxious</w:t>
      </w:r>
      <w:r w:rsidR="005D4CF4" w:rsidRPr="00A06261">
        <w:rPr>
          <w:b w:val="0"/>
          <w:vertAlign w:val="superscript"/>
        </w:rPr>
        <w:t xml:space="preserve">; </w:t>
      </w:r>
      <w:r w:rsidR="00FC4FF5" w:rsidRPr="00A06261">
        <w:rPr>
          <w:b w:val="0"/>
          <w:vertAlign w:val="superscript"/>
        </w:rPr>
        <w:t xml:space="preserve">STROBE checklist= Strengthening the Reporting of Observational Studies in Epidemiology (STROBE) statements; </w:t>
      </w:r>
      <w:r w:rsidR="00BB4B0A" w:rsidRPr="00A06261">
        <w:rPr>
          <w:b w:val="0"/>
          <w:vertAlign w:val="superscript"/>
        </w:rPr>
        <w:t xml:space="preserve">BSCS=Brief </w:t>
      </w:r>
      <w:r w:rsidR="002D02F2" w:rsidRPr="00A06261">
        <w:rPr>
          <w:b w:val="0"/>
          <w:vertAlign w:val="superscript"/>
        </w:rPr>
        <w:t>Self-Control</w:t>
      </w:r>
      <w:r w:rsidR="00BB4B0A" w:rsidRPr="00A06261">
        <w:rPr>
          <w:b w:val="0"/>
          <w:vertAlign w:val="superscript"/>
        </w:rPr>
        <w:t xml:space="preserve"> Scale; K10=Kessler 10 Psychological Distress Scale; </w:t>
      </w:r>
      <w:r w:rsidR="00CE65FB" w:rsidRPr="00A06261">
        <w:rPr>
          <w:b w:val="0"/>
          <w:vertAlign w:val="superscript"/>
        </w:rPr>
        <w:t xml:space="preserve">PID-5-BF=Personality </w:t>
      </w:r>
      <w:proofErr w:type="spellStart"/>
      <w:r w:rsidR="00CE65FB" w:rsidRPr="00A06261">
        <w:rPr>
          <w:b w:val="0"/>
          <w:vertAlign w:val="superscript"/>
        </w:rPr>
        <w:t>Invemntory</w:t>
      </w:r>
      <w:proofErr w:type="spellEnd"/>
      <w:r w:rsidR="00CE65FB" w:rsidRPr="00A06261">
        <w:rPr>
          <w:b w:val="0"/>
          <w:vertAlign w:val="superscript"/>
        </w:rPr>
        <w:t xml:space="preserve"> DSM-5-Brief-Form-A</w:t>
      </w:r>
      <w:r w:rsidR="00B80357">
        <w:rPr>
          <w:b w:val="0"/>
          <w:vertAlign w:val="superscript"/>
        </w:rPr>
        <w:t>dult; ASDI=</w:t>
      </w:r>
      <w:r w:rsidR="00B80357" w:rsidRPr="00B80357">
        <w:rPr>
          <w:b w:val="0"/>
          <w:vertAlign w:val="superscript"/>
        </w:rPr>
        <w:t>Acute Stress Disorder Inventory</w:t>
      </w:r>
      <w:r w:rsidR="00B80357">
        <w:rPr>
          <w:b w:val="0"/>
          <w:vertAlign w:val="superscript"/>
        </w:rPr>
        <w:t xml:space="preserve">; </w:t>
      </w:r>
      <w:r w:rsidR="006633B7">
        <w:rPr>
          <w:b w:val="0"/>
          <w:vertAlign w:val="superscript"/>
        </w:rPr>
        <w:t>SRSS=</w:t>
      </w:r>
      <w:r w:rsidR="00CE65FB" w:rsidRPr="00A06261">
        <w:rPr>
          <w:b w:val="0"/>
          <w:vertAlign w:val="superscript"/>
        </w:rPr>
        <w:t xml:space="preserve"> </w:t>
      </w:r>
      <w:r w:rsidR="006633B7" w:rsidRPr="006633B7">
        <w:rPr>
          <w:b w:val="0"/>
          <w:vertAlign w:val="superscript"/>
        </w:rPr>
        <w:t>Sleep Self-Assessment Scale</w:t>
      </w:r>
      <w:r w:rsidR="006633B7">
        <w:rPr>
          <w:b w:val="0"/>
          <w:vertAlign w:val="superscript"/>
        </w:rPr>
        <w:t xml:space="preserve">; </w:t>
      </w:r>
      <w:r w:rsidR="005963CC">
        <w:rPr>
          <w:b w:val="0"/>
          <w:vertAlign w:val="superscript"/>
        </w:rPr>
        <w:t>WSP=</w:t>
      </w:r>
      <w:r w:rsidR="005963CC" w:rsidRPr="005963CC">
        <w:rPr>
          <w:b w:val="0"/>
          <w:vertAlign w:val="superscript"/>
        </w:rPr>
        <w:t>Work Stress Profile</w:t>
      </w:r>
      <w:r w:rsidR="005963CC">
        <w:rPr>
          <w:b w:val="0"/>
          <w:vertAlign w:val="superscript"/>
        </w:rPr>
        <w:t xml:space="preserve">; </w:t>
      </w:r>
      <w:r w:rsidR="00A3020C">
        <w:rPr>
          <w:b w:val="0"/>
          <w:vertAlign w:val="superscript"/>
        </w:rPr>
        <w:t>PDSS=</w:t>
      </w:r>
      <w:r w:rsidR="00A3020C" w:rsidRPr="00A3020C">
        <w:rPr>
          <w:b w:val="0"/>
          <w:vertAlign w:val="superscript"/>
        </w:rPr>
        <w:t>Panic Disorder Severity Scale</w:t>
      </w:r>
      <w:r w:rsidR="00A3020C">
        <w:rPr>
          <w:b w:val="0"/>
          <w:vertAlign w:val="superscript"/>
        </w:rPr>
        <w:t xml:space="preserve">; </w:t>
      </w:r>
      <w:r w:rsidR="00A60101">
        <w:rPr>
          <w:b w:val="0"/>
          <w:vertAlign w:val="superscript"/>
        </w:rPr>
        <w:t>CAS=</w:t>
      </w:r>
      <w:r w:rsidR="00A60101" w:rsidRPr="00A60101">
        <w:rPr>
          <w:b w:val="0"/>
          <w:vertAlign w:val="superscript"/>
        </w:rPr>
        <w:t>Coronavirus Anxiety</w:t>
      </w:r>
      <w:r w:rsidR="00A60101">
        <w:rPr>
          <w:b w:val="0"/>
          <w:vertAlign w:val="superscript"/>
        </w:rPr>
        <w:t xml:space="preserve"> S</w:t>
      </w:r>
      <w:r w:rsidR="009D6BFC">
        <w:rPr>
          <w:b w:val="0"/>
          <w:vertAlign w:val="superscript"/>
        </w:rPr>
        <w:t>cale.</w:t>
      </w:r>
    </w:p>
    <w:p w14:paraId="723D461C" w14:textId="031C5724" w:rsidR="0005701E" w:rsidRPr="003D4663" w:rsidRDefault="002C5EEA" w:rsidP="00DE1D57">
      <w:pPr>
        <w:pStyle w:val="Caption"/>
        <w:jc w:val="both"/>
      </w:pPr>
      <w:r w:rsidRPr="00A06261">
        <w:rPr>
          <w:b w:val="0"/>
          <w:vertAlign w:val="superscript"/>
        </w:rPr>
        <w:fldChar w:fldCharType="end"/>
      </w:r>
      <w:bookmarkStart w:id="0" w:name="_GoBack"/>
      <w:bookmarkEnd w:id="0"/>
    </w:p>
    <w:sectPr w:rsidR="0005701E" w:rsidRPr="003D4663" w:rsidSect="00DE1D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D0501" w14:textId="77777777" w:rsidR="00382456" w:rsidRDefault="00382456">
      <w:r>
        <w:separator/>
      </w:r>
    </w:p>
  </w:endnote>
  <w:endnote w:type="continuationSeparator" w:id="0">
    <w:p w14:paraId="547271B6" w14:textId="77777777" w:rsidR="00382456" w:rsidRDefault="00382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TC Berkeley Oldstyle Std">
    <w:altName w:val="Cambria"/>
    <w:charset w:val="00"/>
    <w:family w:val="roman"/>
    <w:pitch w:val="default"/>
    <w:sig w:usb0="00000003" w:usb1="00000000" w:usb2="00000000" w:usb3="00000000" w:csb0="00000001" w:csb1="00000000"/>
  </w:font>
  <w:font w:name="CharisSIL">
    <w:altName w:val="Yu Gothic"/>
    <w:charset w:val="80"/>
    <w:family w:val="auto"/>
    <w:pitch w:val="default"/>
    <w:sig w:usb0="00002A87" w:usb1="08070000" w:usb2="00000010" w:usb3="00000000" w:csb0="000201F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LAAND A+ Gulliver">
    <w:altName w:val="新細明體"/>
    <w:charset w:val="88"/>
    <w:family w:val="roman"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316EA9" w14:textId="77777777" w:rsidR="000B1927" w:rsidRDefault="000B19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7091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BD17C" w14:textId="29AC4E10" w:rsidR="002B4311" w:rsidRDefault="002B43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D57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9A069B7" w14:textId="77777777" w:rsidR="000B1927" w:rsidRDefault="000B19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E620B0" w14:textId="77777777" w:rsidR="000B1927" w:rsidRDefault="000B19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15D47" w14:textId="77777777" w:rsidR="00382456" w:rsidRDefault="00382456">
      <w:r>
        <w:separator/>
      </w:r>
    </w:p>
  </w:footnote>
  <w:footnote w:type="continuationSeparator" w:id="0">
    <w:p w14:paraId="5D000A16" w14:textId="77777777" w:rsidR="00382456" w:rsidRDefault="003824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B0C99" w14:textId="77777777" w:rsidR="000B1927" w:rsidRDefault="000B19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F1F7A" w14:textId="77777777" w:rsidR="000B1927" w:rsidRDefault="000B192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F16B1" w14:textId="77777777" w:rsidR="000B1927" w:rsidRDefault="000B19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F067532"/>
    <w:lvl w:ilvl="0">
      <w:start w:val="1"/>
      <w:numFmt w:val="decimal"/>
      <w:pStyle w:val="ListNumber5"/>
      <w:lvlText w:val="%1."/>
      <w:lvlJc w:val="left"/>
      <w:pPr>
        <w:tabs>
          <w:tab w:val="num" w:pos="1363"/>
        </w:tabs>
        <w:ind w:left="1363" w:hanging="360"/>
      </w:pPr>
    </w:lvl>
  </w:abstractNum>
  <w:abstractNum w:abstractNumId="1">
    <w:nsid w:val="FFFFFF7D"/>
    <w:multiLevelType w:val="singleLevel"/>
    <w:tmpl w:val="EBB4DE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A9EE1C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668090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C2A2AE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B528A1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58AE94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0AEBC4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5ECA1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4C0DD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13DA8"/>
    <w:multiLevelType w:val="hybridMultilevel"/>
    <w:tmpl w:val="250A6CE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E4306D"/>
    <w:multiLevelType w:val="hybridMultilevel"/>
    <w:tmpl w:val="38BCE0E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A811708"/>
    <w:multiLevelType w:val="hybridMultilevel"/>
    <w:tmpl w:val="8926E37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E97F1F"/>
    <w:multiLevelType w:val="hybridMultilevel"/>
    <w:tmpl w:val="3EB64E90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120ACE"/>
    <w:multiLevelType w:val="hybridMultilevel"/>
    <w:tmpl w:val="EC32BDB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33C2772"/>
    <w:multiLevelType w:val="hybridMultilevel"/>
    <w:tmpl w:val="0C100C9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6D102D7"/>
    <w:multiLevelType w:val="hybridMultilevel"/>
    <w:tmpl w:val="89E8295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0102E9"/>
    <w:multiLevelType w:val="hybridMultilevel"/>
    <w:tmpl w:val="B08A3F7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1DD531C"/>
    <w:multiLevelType w:val="hybridMultilevel"/>
    <w:tmpl w:val="9DC64950"/>
    <w:lvl w:ilvl="0" w:tplc="A274B6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7F4BF8"/>
    <w:multiLevelType w:val="hybridMultilevel"/>
    <w:tmpl w:val="1ADCBA2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CE14BE"/>
    <w:multiLevelType w:val="hybridMultilevel"/>
    <w:tmpl w:val="57C47110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522E0D"/>
    <w:multiLevelType w:val="hybridMultilevel"/>
    <w:tmpl w:val="3D94B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33E1CAB"/>
    <w:multiLevelType w:val="hybridMultilevel"/>
    <w:tmpl w:val="0500299A"/>
    <w:lvl w:ilvl="0" w:tplc="7A20C2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DD635D"/>
    <w:multiLevelType w:val="hybridMultilevel"/>
    <w:tmpl w:val="0500299A"/>
    <w:lvl w:ilvl="0" w:tplc="7A20C2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B434C45"/>
    <w:multiLevelType w:val="hybridMultilevel"/>
    <w:tmpl w:val="C824CA2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F42A7C"/>
    <w:multiLevelType w:val="hybridMultilevel"/>
    <w:tmpl w:val="39ACEAB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6A75AD"/>
    <w:multiLevelType w:val="hybridMultilevel"/>
    <w:tmpl w:val="0500299A"/>
    <w:lvl w:ilvl="0" w:tplc="7A20C2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6160B1"/>
    <w:multiLevelType w:val="hybridMultilevel"/>
    <w:tmpl w:val="C240983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D54E4C"/>
    <w:multiLevelType w:val="hybridMultilevel"/>
    <w:tmpl w:val="9DC64950"/>
    <w:lvl w:ilvl="0" w:tplc="A274B6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6F5315"/>
    <w:multiLevelType w:val="hybridMultilevel"/>
    <w:tmpl w:val="5B66F5B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7E3454"/>
    <w:multiLevelType w:val="hybridMultilevel"/>
    <w:tmpl w:val="E7228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31790B"/>
    <w:multiLevelType w:val="hybridMultilevel"/>
    <w:tmpl w:val="3A14853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F421C2"/>
    <w:multiLevelType w:val="hybridMultilevel"/>
    <w:tmpl w:val="0C128DE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EE0C01"/>
    <w:multiLevelType w:val="hybridMultilevel"/>
    <w:tmpl w:val="830E34B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BFC6C70"/>
    <w:multiLevelType w:val="hybridMultilevel"/>
    <w:tmpl w:val="0B68D07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25D2914"/>
    <w:multiLevelType w:val="hybridMultilevel"/>
    <w:tmpl w:val="E4E4A2F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5A19AA"/>
    <w:multiLevelType w:val="hybridMultilevel"/>
    <w:tmpl w:val="562AF7C0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C6B6F76"/>
    <w:multiLevelType w:val="hybridMultilevel"/>
    <w:tmpl w:val="9DC64950"/>
    <w:lvl w:ilvl="0" w:tplc="A274B6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6"/>
  </w:num>
  <w:num w:numId="13">
    <w:abstractNumId w:val="29"/>
  </w:num>
  <w:num w:numId="14">
    <w:abstractNumId w:val="11"/>
  </w:num>
  <w:num w:numId="15">
    <w:abstractNumId w:val="24"/>
  </w:num>
  <w:num w:numId="16">
    <w:abstractNumId w:val="25"/>
  </w:num>
  <w:num w:numId="17">
    <w:abstractNumId w:val="12"/>
  </w:num>
  <w:num w:numId="18">
    <w:abstractNumId w:val="35"/>
  </w:num>
  <w:num w:numId="19">
    <w:abstractNumId w:val="34"/>
  </w:num>
  <w:num w:numId="20">
    <w:abstractNumId w:val="27"/>
  </w:num>
  <w:num w:numId="21">
    <w:abstractNumId w:val="13"/>
  </w:num>
  <w:num w:numId="22">
    <w:abstractNumId w:val="36"/>
  </w:num>
  <w:num w:numId="23">
    <w:abstractNumId w:val="20"/>
  </w:num>
  <w:num w:numId="24">
    <w:abstractNumId w:val="15"/>
  </w:num>
  <w:num w:numId="25">
    <w:abstractNumId w:val="10"/>
  </w:num>
  <w:num w:numId="26">
    <w:abstractNumId w:val="19"/>
  </w:num>
  <w:num w:numId="27">
    <w:abstractNumId w:val="14"/>
  </w:num>
  <w:num w:numId="28">
    <w:abstractNumId w:val="33"/>
  </w:num>
  <w:num w:numId="29">
    <w:abstractNumId w:val="32"/>
  </w:num>
  <w:num w:numId="30">
    <w:abstractNumId w:val="31"/>
  </w:num>
  <w:num w:numId="31">
    <w:abstractNumId w:val="26"/>
  </w:num>
  <w:num w:numId="32">
    <w:abstractNumId w:val="18"/>
  </w:num>
  <w:num w:numId="33">
    <w:abstractNumId w:val="23"/>
  </w:num>
  <w:num w:numId="34">
    <w:abstractNumId w:val="28"/>
  </w:num>
  <w:num w:numId="35">
    <w:abstractNumId w:val="37"/>
  </w:num>
  <w:num w:numId="36">
    <w:abstractNumId w:val="22"/>
  </w:num>
  <w:num w:numId="37">
    <w:abstractNumId w:val="21"/>
  </w:num>
  <w:num w:numId="38">
    <w:abstractNumId w:val="3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sTQytTAyMTGwMDdU0lEKTi0uzszPAykwNq4FAHGJNT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wsrzf3vzxp2evvffv9528rsap5tezxf9s&quot;&gt;My EndNote Library&lt;record-ids&gt;&lt;item&gt;2558&lt;/item&gt;&lt;/record-ids&gt;&lt;/item&gt;&lt;/Libraries&gt;"/>
  </w:docVars>
  <w:rsids>
    <w:rsidRoot w:val="004E6281"/>
    <w:rsid w:val="00000005"/>
    <w:rsid w:val="00000169"/>
    <w:rsid w:val="0000021E"/>
    <w:rsid w:val="000005DA"/>
    <w:rsid w:val="0000061F"/>
    <w:rsid w:val="000013D5"/>
    <w:rsid w:val="000016BD"/>
    <w:rsid w:val="00002239"/>
    <w:rsid w:val="00002591"/>
    <w:rsid w:val="00002C3B"/>
    <w:rsid w:val="00002D96"/>
    <w:rsid w:val="000034B3"/>
    <w:rsid w:val="0000379F"/>
    <w:rsid w:val="00004790"/>
    <w:rsid w:val="0000498A"/>
    <w:rsid w:val="00004CBC"/>
    <w:rsid w:val="00004F74"/>
    <w:rsid w:val="00005261"/>
    <w:rsid w:val="00005C49"/>
    <w:rsid w:val="00005D5A"/>
    <w:rsid w:val="00006E38"/>
    <w:rsid w:val="000071B5"/>
    <w:rsid w:val="000073C7"/>
    <w:rsid w:val="00007549"/>
    <w:rsid w:val="00007EC9"/>
    <w:rsid w:val="00010544"/>
    <w:rsid w:val="00010ABE"/>
    <w:rsid w:val="00011ABE"/>
    <w:rsid w:val="00011B24"/>
    <w:rsid w:val="00012651"/>
    <w:rsid w:val="0001268D"/>
    <w:rsid w:val="00012ABA"/>
    <w:rsid w:val="00012CAF"/>
    <w:rsid w:val="00014145"/>
    <w:rsid w:val="000144F9"/>
    <w:rsid w:val="00014AAC"/>
    <w:rsid w:val="00015093"/>
    <w:rsid w:val="0001532B"/>
    <w:rsid w:val="0001548E"/>
    <w:rsid w:val="000161EE"/>
    <w:rsid w:val="000167EB"/>
    <w:rsid w:val="00016AB4"/>
    <w:rsid w:val="00016FCA"/>
    <w:rsid w:val="000174A6"/>
    <w:rsid w:val="000175CC"/>
    <w:rsid w:val="000179E1"/>
    <w:rsid w:val="00017BE5"/>
    <w:rsid w:val="000204A9"/>
    <w:rsid w:val="000205CE"/>
    <w:rsid w:val="00020BBD"/>
    <w:rsid w:val="00020E59"/>
    <w:rsid w:val="00020E98"/>
    <w:rsid w:val="00020F03"/>
    <w:rsid w:val="00021372"/>
    <w:rsid w:val="00021BDD"/>
    <w:rsid w:val="00021EB0"/>
    <w:rsid w:val="0002256A"/>
    <w:rsid w:val="000226E4"/>
    <w:rsid w:val="00022BD4"/>
    <w:rsid w:val="000236AD"/>
    <w:rsid w:val="00023D65"/>
    <w:rsid w:val="00023EB2"/>
    <w:rsid w:val="000240DA"/>
    <w:rsid w:val="0002453E"/>
    <w:rsid w:val="00024615"/>
    <w:rsid w:val="00024778"/>
    <w:rsid w:val="00024AB2"/>
    <w:rsid w:val="00025971"/>
    <w:rsid w:val="00025B1A"/>
    <w:rsid w:val="00026C31"/>
    <w:rsid w:val="00026E04"/>
    <w:rsid w:val="00027D5D"/>
    <w:rsid w:val="00030E4A"/>
    <w:rsid w:val="00032F54"/>
    <w:rsid w:val="000337E5"/>
    <w:rsid w:val="00033E48"/>
    <w:rsid w:val="00033EDC"/>
    <w:rsid w:val="00034617"/>
    <w:rsid w:val="00035597"/>
    <w:rsid w:val="00035F05"/>
    <w:rsid w:val="00036F9F"/>
    <w:rsid w:val="000372CB"/>
    <w:rsid w:val="00037A34"/>
    <w:rsid w:val="00037B2A"/>
    <w:rsid w:val="00037B2E"/>
    <w:rsid w:val="000400F8"/>
    <w:rsid w:val="00040534"/>
    <w:rsid w:val="00040907"/>
    <w:rsid w:val="00040970"/>
    <w:rsid w:val="00042395"/>
    <w:rsid w:val="000425E2"/>
    <w:rsid w:val="00042DFE"/>
    <w:rsid w:val="00042FE8"/>
    <w:rsid w:val="0004326B"/>
    <w:rsid w:val="00043834"/>
    <w:rsid w:val="000438F7"/>
    <w:rsid w:val="00043A5F"/>
    <w:rsid w:val="00043E7D"/>
    <w:rsid w:val="00044ED7"/>
    <w:rsid w:val="0004522B"/>
    <w:rsid w:val="000452CA"/>
    <w:rsid w:val="00045337"/>
    <w:rsid w:val="00045A15"/>
    <w:rsid w:val="00045B81"/>
    <w:rsid w:val="00045B96"/>
    <w:rsid w:val="00045CFB"/>
    <w:rsid w:val="00045F72"/>
    <w:rsid w:val="000463D7"/>
    <w:rsid w:val="00046FAB"/>
    <w:rsid w:val="0004717D"/>
    <w:rsid w:val="00047FF7"/>
    <w:rsid w:val="000502C0"/>
    <w:rsid w:val="00050E56"/>
    <w:rsid w:val="00051353"/>
    <w:rsid w:val="0005162A"/>
    <w:rsid w:val="000528A6"/>
    <w:rsid w:val="000529DE"/>
    <w:rsid w:val="00052FC3"/>
    <w:rsid w:val="000533E2"/>
    <w:rsid w:val="00053752"/>
    <w:rsid w:val="0005400D"/>
    <w:rsid w:val="0005414C"/>
    <w:rsid w:val="00054373"/>
    <w:rsid w:val="000547FF"/>
    <w:rsid w:val="00054C63"/>
    <w:rsid w:val="00054D86"/>
    <w:rsid w:val="00056BC8"/>
    <w:rsid w:val="0005701E"/>
    <w:rsid w:val="000570CB"/>
    <w:rsid w:val="00057694"/>
    <w:rsid w:val="00057A77"/>
    <w:rsid w:val="00057A9C"/>
    <w:rsid w:val="00057EF5"/>
    <w:rsid w:val="000612C5"/>
    <w:rsid w:val="00061F67"/>
    <w:rsid w:val="000620A5"/>
    <w:rsid w:val="00062271"/>
    <w:rsid w:val="00062348"/>
    <w:rsid w:val="00062AA6"/>
    <w:rsid w:val="00062B30"/>
    <w:rsid w:val="00062C9E"/>
    <w:rsid w:val="00063089"/>
    <w:rsid w:val="000637DC"/>
    <w:rsid w:val="000641C0"/>
    <w:rsid w:val="00064996"/>
    <w:rsid w:val="00065918"/>
    <w:rsid w:val="00065CF5"/>
    <w:rsid w:val="0006618C"/>
    <w:rsid w:val="000661AB"/>
    <w:rsid w:val="00066C4E"/>
    <w:rsid w:val="00066E61"/>
    <w:rsid w:val="000671D6"/>
    <w:rsid w:val="00067B80"/>
    <w:rsid w:val="00067E7D"/>
    <w:rsid w:val="0007000D"/>
    <w:rsid w:val="000706BA"/>
    <w:rsid w:val="00070A5F"/>
    <w:rsid w:val="00071331"/>
    <w:rsid w:val="000713DC"/>
    <w:rsid w:val="00071E33"/>
    <w:rsid w:val="00071E7B"/>
    <w:rsid w:val="00072382"/>
    <w:rsid w:val="00072B19"/>
    <w:rsid w:val="00072C73"/>
    <w:rsid w:val="00072E3E"/>
    <w:rsid w:val="00072FBA"/>
    <w:rsid w:val="00073474"/>
    <w:rsid w:val="00073C43"/>
    <w:rsid w:val="000741C9"/>
    <w:rsid w:val="00074D60"/>
    <w:rsid w:val="000757D0"/>
    <w:rsid w:val="00075A82"/>
    <w:rsid w:val="00076323"/>
    <w:rsid w:val="00077496"/>
    <w:rsid w:val="00077E24"/>
    <w:rsid w:val="00080027"/>
    <w:rsid w:val="0008032D"/>
    <w:rsid w:val="00081199"/>
    <w:rsid w:val="000811FE"/>
    <w:rsid w:val="0008165F"/>
    <w:rsid w:val="000817E7"/>
    <w:rsid w:val="000822C9"/>
    <w:rsid w:val="00082512"/>
    <w:rsid w:val="0008259D"/>
    <w:rsid w:val="0008278A"/>
    <w:rsid w:val="00082EC3"/>
    <w:rsid w:val="00083421"/>
    <w:rsid w:val="000834B5"/>
    <w:rsid w:val="00083964"/>
    <w:rsid w:val="00083A54"/>
    <w:rsid w:val="00083AC1"/>
    <w:rsid w:val="000845A5"/>
    <w:rsid w:val="000852E9"/>
    <w:rsid w:val="00085932"/>
    <w:rsid w:val="00085978"/>
    <w:rsid w:val="00085EFF"/>
    <w:rsid w:val="000876C4"/>
    <w:rsid w:val="00087B25"/>
    <w:rsid w:val="00087E83"/>
    <w:rsid w:val="00087F03"/>
    <w:rsid w:val="00087F2D"/>
    <w:rsid w:val="00090728"/>
    <w:rsid w:val="00090E8D"/>
    <w:rsid w:val="000912BF"/>
    <w:rsid w:val="00091A1A"/>
    <w:rsid w:val="00091C60"/>
    <w:rsid w:val="00091E90"/>
    <w:rsid w:val="000920A6"/>
    <w:rsid w:val="00092197"/>
    <w:rsid w:val="000924EF"/>
    <w:rsid w:val="0009251F"/>
    <w:rsid w:val="00093F32"/>
    <w:rsid w:val="00094520"/>
    <w:rsid w:val="0009469A"/>
    <w:rsid w:val="00094B69"/>
    <w:rsid w:val="000962D9"/>
    <w:rsid w:val="000967E6"/>
    <w:rsid w:val="00096F6D"/>
    <w:rsid w:val="00097995"/>
    <w:rsid w:val="00097BEE"/>
    <w:rsid w:val="00097C70"/>
    <w:rsid w:val="00097E04"/>
    <w:rsid w:val="000A01F7"/>
    <w:rsid w:val="000A06FF"/>
    <w:rsid w:val="000A0D16"/>
    <w:rsid w:val="000A0D6F"/>
    <w:rsid w:val="000A16CF"/>
    <w:rsid w:val="000A1B47"/>
    <w:rsid w:val="000A2118"/>
    <w:rsid w:val="000A2906"/>
    <w:rsid w:val="000A2A88"/>
    <w:rsid w:val="000A2CDB"/>
    <w:rsid w:val="000A3980"/>
    <w:rsid w:val="000A3F95"/>
    <w:rsid w:val="000A459A"/>
    <w:rsid w:val="000A4EA1"/>
    <w:rsid w:val="000A5377"/>
    <w:rsid w:val="000A5411"/>
    <w:rsid w:val="000A549B"/>
    <w:rsid w:val="000A656C"/>
    <w:rsid w:val="000A6B37"/>
    <w:rsid w:val="000A7BC1"/>
    <w:rsid w:val="000A7EBF"/>
    <w:rsid w:val="000B0999"/>
    <w:rsid w:val="000B1802"/>
    <w:rsid w:val="000B1927"/>
    <w:rsid w:val="000B29B3"/>
    <w:rsid w:val="000B2A0C"/>
    <w:rsid w:val="000B2D64"/>
    <w:rsid w:val="000B32A6"/>
    <w:rsid w:val="000B3D55"/>
    <w:rsid w:val="000B3EFF"/>
    <w:rsid w:val="000B4C4D"/>
    <w:rsid w:val="000B50A7"/>
    <w:rsid w:val="000B50BC"/>
    <w:rsid w:val="000B5430"/>
    <w:rsid w:val="000B5512"/>
    <w:rsid w:val="000B5810"/>
    <w:rsid w:val="000B63D5"/>
    <w:rsid w:val="000B671B"/>
    <w:rsid w:val="000B6752"/>
    <w:rsid w:val="000B7050"/>
    <w:rsid w:val="000B70CC"/>
    <w:rsid w:val="000B76C9"/>
    <w:rsid w:val="000B7D35"/>
    <w:rsid w:val="000B7D4A"/>
    <w:rsid w:val="000B7D68"/>
    <w:rsid w:val="000B7DE0"/>
    <w:rsid w:val="000C039F"/>
    <w:rsid w:val="000C0425"/>
    <w:rsid w:val="000C07E8"/>
    <w:rsid w:val="000C0C9D"/>
    <w:rsid w:val="000C13E6"/>
    <w:rsid w:val="000C1476"/>
    <w:rsid w:val="000C212A"/>
    <w:rsid w:val="000C294D"/>
    <w:rsid w:val="000C2BBB"/>
    <w:rsid w:val="000C3099"/>
    <w:rsid w:val="000C3542"/>
    <w:rsid w:val="000C4B3B"/>
    <w:rsid w:val="000C61AA"/>
    <w:rsid w:val="000C645B"/>
    <w:rsid w:val="000C653E"/>
    <w:rsid w:val="000C6B67"/>
    <w:rsid w:val="000C71EC"/>
    <w:rsid w:val="000C763F"/>
    <w:rsid w:val="000D0167"/>
    <w:rsid w:val="000D06CA"/>
    <w:rsid w:val="000D0782"/>
    <w:rsid w:val="000D0A1D"/>
    <w:rsid w:val="000D0FFB"/>
    <w:rsid w:val="000D1330"/>
    <w:rsid w:val="000D163F"/>
    <w:rsid w:val="000D1774"/>
    <w:rsid w:val="000D1BBC"/>
    <w:rsid w:val="000D1CF9"/>
    <w:rsid w:val="000D1D23"/>
    <w:rsid w:val="000D1DE3"/>
    <w:rsid w:val="000D21E4"/>
    <w:rsid w:val="000D29F7"/>
    <w:rsid w:val="000D2ABF"/>
    <w:rsid w:val="000D2AE0"/>
    <w:rsid w:val="000D2EC2"/>
    <w:rsid w:val="000D40DF"/>
    <w:rsid w:val="000D44F0"/>
    <w:rsid w:val="000D491D"/>
    <w:rsid w:val="000D4F24"/>
    <w:rsid w:val="000D5B8D"/>
    <w:rsid w:val="000D5F3B"/>
    <w:rsid w:val="000D63D0"/>
    <w:rsid w:val="000D69B9"/>
    <w:rsid w:val="000D7335"/>
    <w:rsid w:val="000D7422"/>
    <w:rsid w:val="000D79C7"/>
    <w:rsid w:val="000D7C62"/>
    <w:rsid w:val="000E0647"/>
    <w:rsid w:val="000E088A"/>
    <w:rsid w:val="000E0D66"/>
    <w:rsid w:val="000E10C9"/>
    <w:rsid w:val="000E1436"/>
    <w:rsid w:val="000E1682"/>
    <w:rsid w:val="000E171D"/>
    <w:rsid w:val="000E206C"/>
    <w:rsid w:val="000E2228"/>
    <w:rsid w:val="000E298B"/>
    <w:rsid w:val="000E2D10"/>
    <w:rsid w:val="000E2DB5"/>
    <w:rsid w:val="000E31E0"/>
    <w:rsid w:val="000E353E"/>
    <w:rsid w:val="000E4AFB"/>
    <w:rsid w:val="000E4DBE"/>
    <w:rsid w:val="000E4E82"/>
    <w:rsid w:val="000E503F"/>
    <w:rsid w:val="000E52C5"/>
    <w:rsid w:val="000E56D1"/>
    <w:rsid w:val="000E5871"/>
    <w:rsid w:val="000E66FC"/>
    <w:rsid w:val="000E69FB"/>
    <w:rsid w:val="000E7523"/>
    <w:rsid w:val="000E75E2"/>
    <w:rsid w:val="000E7E55"/>
    <w:rsid w:val="000F06EF"/>
    <w:rsid w:val="000F08D8"/>
    <w:rsid w:val="000F0E9C"/>
    <w:rsid w:val="000F13C5"/>
    <w:rsid w:val="000F1753"/>
    <w:rsid w:val="000F1E76"/>
    <w:rsid w:val="000F21BE"/>
    <w:rsid w:val="000F2677"/>
    <w:rsid w:val="000F2AB4"/>
    <w:rsid w:val="000F2CA7"/>
    <w:rsid w:val="000F2E31"/>
    <w:rsid w:val="000F3F35"/>
    <w:rsid w:val="000F3FF0"/>
    <w:rsid w:val="000F4869"/>
    <w:rsid w:val="000F4A1C"/>
    <w:rsid w:val="000F4E16"/>
    <w:rsid w:val="000F59A0"/>
    <w:rsid w:val="000F5B5C"/>
    <w:rsid w:val="000F5C2B"/>
    <w:rsid w:val="000F5E46"/>
    <w:rsid w:val="000F6175"/>
    <w:rsid w:val="000F6409"/>
    <w:rsid w:val="000F6437"/>
    <w:rsid w:val="000F6441"/>
    <w:rsid w:val="000F64FA"/>
    <w:rsid w:val="000F6816"/>
    <w:rsid w:val="000F6D34"/>
    <w:rsid w:val="000F72FC"/>
    <w:rsid w:val="000F7797"/>
    <w:rsid w:val="000F7B2E"/>
    <w:rsid w:val="001014E2"/>
    <w:rsid w:val="00101A85"/>
    <w:rsid w:val="00101D52"/>
    <w:rsid w:val="001024DD"/>
    <w:rsid w:val="00102507"/>
    <w:rsid w:val="00102712"/>
    <w:rsid w:val="00103533"/>
    <w:rsid w:val="00103BDA"/>
    <w:rsid w:val="00104930"/>
    <w:rsid w:val="001049CF"/>
    <w:rsid w:val="00104E37"/>
    <w:rsid w:val="00105D0B"/>
    <w:rsid w:val="00105F6E"/>
    <w:rsid w:val="001068FE"/>
    <w:rsid w:val="00106933"/>
    <w:rsid w:val="00107BF9"/>
    <w:rsid w:val="00110346"/>
    <w:rsid w:val="0011095D"/>
    <w:rsid w:val="00110DA6"/>
    <w:rsid w:val="001110CB"/>
    <w:rsid w:val="00111437"/>
    <w:rsid w:val="001114EF"/>
    <w:rsid w:val="001120ED"/>
    <w:rsid w:val="0011250E"/>
    <w:rsid w:val="00112617"/>
    <w:rsid w:val="00112D16"/>
    <w:rsid w:val="00112EE0"/>
    <w:rsid w:val="001131D7"/>
    <w:rsid w:val="00113DE6"/>
    <w:rsid w:val="00114C69"/>
    <w:rsid w:val="00114D0D"/>
    <w:rsid w:val="0011559B"/>
    <w:rsid w:val="0011592F"/>
    <w:rsid w:val="00115EF9"/>
    <w:rsid w:val="0011612E"/>
    <w:rsid w:val="001166AF"/>
    <w:rsid w:val="001166FA"/>
    <w:rsid w:val="001173BF"/>
    <w:rsid w:val="00117631"/>
    <w:rsid w:val="00117BDA"/>
    <w:rsid w:val="00117D5D"/>
    <w:rsid w:val="00117E0F"/>
    <w:rsid w:val="00120134"/>
    <w:rsid w:val="001211FB"/>
    <w:rsid w:val="00121DF2"/>
    <w:rsid w:val="00122201"/>
    <w:rsid w:val="001222E2"/>
    <w:rsid w:val="00123232"/>
    <w:rsid w:val="00123374"/>
    <w:rsid w:val="00123EEB"/>
    <w:rsid w:val="001242F7"/>
    <w:rsid w:val="00124354"/>
    <w:rsid w:val="00124404"/>
    <w:rsid w:val="00124CB6"/>
    <w:rsid w:val="00124F62"/>
    <w:rsid w:val="00127305"/>
    <w:rsid w:val="0013064C"/>
    <w:rsid w:val="00130C41"/>
    <w:rsid w:val="001320A0"/>
    <w:rsid w:val="0013285B"/>
    <w:rsid w:val="00132E1D"/>
    <w:rsid w:val="00132FAE"/>
    <w:rsid w:val="001330BF"/>
    <w:rsid w:val="00133759"/>
    <w:rsid w:val="00133DC5"/>
    <w:rsid w:val="00134E98"/>
    <w:rsid w:val="00134F86"/>
    <w:rsid w:val="001350E1"/>
    <w:rsid w:val="00135182"/>
    <w:rsid w:val="0013564D"/>
    <w:rsid w:val="001361B1"/>
    <w:rsid w:val="00136956"/>
    <w:rsid w:val="00137050"/>
    <w:rsid w:val="0013727C"/>
    <w:rsid w:val="0013749F"/>
    <w:rsid w:val="00137599"/>
    <w:rsid w:val="00137C1C"/>
    <w:rsid w:val="00137F89"/>
    <w:rsid w:val="001401E0"/>
    <w:rsid w:val="00140207"/>
    <w:rsid w:val="001402E3"/>
    <w:rsid w:val="00140A0C"/>
    <w:rsid w:val="00140CF5"/>
    <w:rsid w:val="00141C25"/>
    <w:rsid w:val="001423B8"/>
    <w:rsid w:val="00142710"/>
    <w:rsid w:val="00142D16"/>
    <w:rsid w:val="00142DCD"/>
    <w:rsid w:val="00142EE0"/>
    <w:rsid w:val="0014306C"/>
    <w:rsid w:val="00144483"/>
    <w:rsid w:val="001446FA"/>
    <w:rsid w:val="0014472D"/>
    <w:rsid w:val="00144B2B"/>
    <w:rsid w:val="001458B2"/>
    <w:rsid w:val="00145944"/>
    <w:rsid w:val="0014594A"/>
    <w:rsid w:val="00145ABE"/>
    <w:rsid w:val="00145B50"/>
    <w:rsid w:val="00146078"/>
    <w:rsid w:val="00146219"/>
    <w:rsid w:val="00146667"/>
    <w:rsid w:val="00146A12"/>
    <w:rsid w:val="00146B93"/>
    <w:rsid w:val="00146C13"/>
    <w:rsid w:val="001473F5"/>
    <w:rsid w:val="00147404"/>
    <w:rsid w:val="0014770E"/>
    <w:rsid w:val="00147D58"/>
    <w:rsid w:val="00147FF2"/>
    <w:rsid w:val="0015091D"/>
    <w:rsid w:val="00150978"/>
    <w:rsid w:val="00151E5A"/>
    <w:rsid w:val="00151EAF"/>
    <w:rsid w:val="001520E1"/>
    <w:rsid w:val="0015239B"/>
    <w:rsid w:val="001526A3"/>
    <w:rsid w:val="0015271C"/>
    <w:rsid w:val="00152E26"/>
    <w:rsid w:val="00153068"/>
    <w:rsid w:val="001532F1"/>
    <w:rsid w:val="001545D9"/>
    <w:rsid w:val="00154C25"/>
    <w:rsid w:val="00154F86"/>
    <w:rsid w:val="001554FD"/>
    <w:rsid w:val="00155AC5"/>
    <w:rsid w:val="001562EC"/>
    <w:rsid w:val="00156828"/>
    <w:rsid w:val="0015710A"/>
    <w:rsid w:val="00157998"/>
    <w:rsid w:val="00157FA0"/>
    <w:rsid w:val="00160205"/>
    <w:rsid w:val="00161734"/>
    <w:rsid w:val="00161D11"/>
    <w:rsid w:val="00162365"/>
    <w:rsid w:val="00162662"/>
    <w:rsid w:val="0016267B"/>
    <w:rsid w:val="001638FD"/>
    <w:rsid w:val="00163909"/>
    <w:rsid w:val="00163F25"/>
    <w:rsid w:val="0016418A"/>
    <w:rsid w:val="001643E7"/>
    <w:rsid w:val="00164DDA"/>
    <w:rsid w:val="00165967"/>
    <w:rsid w:val="00165C18"/>
    <w:rsid w:val="00166842"/>
    <w:rsid w:val="0016735F"/>
    <w:rsid w:val="00167364"/>
    <w:rsid w:val="00167F4F"/>
    <w:rsid w:val="001702D9"/>
    <w:rsid w:val="00170683"/>
    <w:rsid w:val="0017071D"/>
    <w:rsid w:val="0017071F"/>
    <w:rsid w:val="00170C10"/>
    <w:rsid w:val="001712A5"/>
    <w:rsid w:val="00171925"/>
    <w:rsid w:val="00172375"/>
    <w:rsid w:val="00172955"/>
    <w:rsid w:val="00172C16"/>
    <w:rsid w:val="00172E57"/>
    <w:rsid w:val="0017316E"/>
    <w:rsid w:val="00173B38"/>
    <w:rsid w:val="001742B5"/>
    <w:rsid w:val="0017442A"/>
    <w:rsid w:val="00174534"/>
    <w:rsid w:val="00174765"/>
    <w:rsid w:val="001750C4"/>
    <w:rsid w:val="001753AC"/>
    <w:rsid w:val="00175685"/>
    <w:rsid w:val="00176D00"/>
    <w:rsid w:val="00176D84"/>
    <w:rsid w:val="00176EF9"/>
    <w:rsid w:val="001777C0"/>
    <w:rsid w:val="00177B5A"/>
    <w:rsid w:val="00177F08"/>
    <w:rsid w:val="00180DC1"/>
    <w:rsid w:val="0018103B"/>
    <w:rsid w:val="001811D3"/>
    <w:rsid w:val="00181DFE"/>
    <w:rsid w:val="00181E21"/>
    <w:rsid w:val="00182200"/>
    <w:rsid w:val="001828D4"/>
    <w:rsid w:val="001833B5"/>
    <w:rsid w:val="0018496B"/>
    <w:rsid w:val="00185003"/>
    <w:rsid w:val="00185313"/>
    <w:rsid w:val="001857E1"/>
    <w:rsid w:val="00185E13"/>
    <w:rsid w:val="00186319"/>
    <w:rsid w:val="00186773"/>
    <w:rsid w:val="001870A1"/>
    <w:rsid w:val="001874D2"/>
    <w:rsid w:val="0019058E"/>
    <w:rsid w:val="00190E39"/>
    <w:rsid w:val="0019121B"/>
    <w:rsid w:val="0019166C"/>
    <w:rsid w:val="00191ABB"/>
    <w:rsid w:val="001924F6"/>
    <w:rsid w:val="001934A1"/>
    <w:rsid w:val="00193E1A"/>
    <w:rsid w:val="00193FE3"/>
    <w:rsid w:val="00194CEC"/>
    <w:rsid w:val="00194D7D"/>
    <w:rsid w:val="00194E13"/>
    <w:rsid w:val="001956F7"/>
    <w:rsid w:val="001963C2"/>
    <w:rsid w:val="001970DD"/>
    <w:rsid w:val="00197CEB"/>
    <w:rsid w:val="00197F30"/>
    <w:rsid w:val="00197F73"/>
    <w:rsid w:val="001A0525"/>
    <w:rsid w:val="001A08D3"/>
    <w:rsid w:val="001A0B23"/>
    <w:rsid w:val="001A0D14"/>
    <w:rsid w:val="001A0D9A"/>
    <w:rsid w:val="001A14E2"/>
    <w:rsid w:val="001A1E48"/>
    <w:rsid w:val="001A22C2"/>
    <w:rsid w:val="001A23C5"/>
    <w:rsid w:val="001A3275"/>
    <w:rsid w:val="001A3B59"/>
    <w:rsid w:val="001A3DC1"/>
    <w:rsid w:val="001A468C"/>
    <w:rsid w:val="001A49B4"/>
    <w:rsid w:val="001A4B64"/>
    <w:rsid w:val="001A51C8"/>
    <w:rsid w:val="001A5396"/>
    <w:rsid w:val="001A56B3"/>
    <w:rsid w:val="001A5BAF"/>
    <w:rsid w:val="001A6BE0"/>
    <w:rsid w:val="001A7546"/>
    <w:rsid w:val="001A7571"/>
    <w:rsid w:val="001A7614"/>
    <w:rsid w:val="001A7788"/>
    <w:rsid w:val="001B0024"/>
    <w:rsid w:val="001B06E4"/>
    <w:rsid w:val="001B06ED"/>
    <w:rsid w:val="001B0ED7"/>
    <w:rsid w:val="001B14E5"/>
    <w:rsid w:val="001B1A63"/>
    <w:rsid w:val="001B1E33"/>
    <w:rsid w:val="001B1EFE"/>
    <w:rsid w:val="001B2371"/>
    <w:rsid w:val="001B2C04"/>
    <w:rsid w:val="001B350C"/>
    <w:rsid w:val="001B3969"/>
    <w:rsid w:val="001B3DD8"/>
    <w:rsid w:val="001B3FB0"/>
    <w:rsid w:val="001B4369"/>
    <w:rsid w:val="001B50F3"/>
    <w:rsid w:val="001B5141"/>
    <w:rsid w:val="001B5589"/>
    <w:rsid w:val="001B5963"/>
    <w:rsid w:val="001B6E50"/>
    <w:rsid w:val="001B7CC4"/>
    <w:rsid w:val="001C0493"/>
    <w:rsid w:val="001C052F"/>
    <w:rsid w:val="001C0638"/>
    <w:rsid w:val="001C1339"/>
    <w:rsid w:val="001C1565"/>
    <w:rsid w:val="001C228B"/>
    <w:rsid w:val="001C2595"/>
    <w:rsid w:val="001C2F0C"/>
    <w:rsid w:val="001C2F73"/>
    <w:rsid w:val="001C3286"/>
    <w:rsid w:val="001C379E"/>
    <w:rsid w:val="001C3F26"/>
    <w:rsid w:val="001C4413"/>
    <w:rsid w:val="001C4449"/>
    <w:rsid w:val="001C5FCE"/>
    <w:rsid w:val="001C6C4A"/>
    <w:rsid w:val="001C6D7D"/>
    <w:rsid w:val="001C7682"/>
    <w:rsid w:val="001C7952"/>
    <w:rsid w:val="001D02CD"/>
    <w:rsid w:val="001D03B0"/>
    <w:rsid w:val="001D17DB"/>
    <w:rsid w:val="001D24C0"/>
    <w:rsid w:val="001D26D5"/>
    <w:rsid w:val="001D2939"/>
    <w:rsid w:val="001D2BD8"/>
    <w:rsid w:val="001D309F"/>
    <w:rsid w:val="001D3281"/>
    <w:rsid w:val="001D36EA"/>
    <w:rsid w:val="001D38AF"/>
    <w:rsid w:val="001D3FF4"/>
    <w:rsid w:val="001D40F5"/>
    <w:rsid w:val="001D41E8"/>
    <w:rsid w:val="001D4969"/>
    <w:rsid w:val="001D5093"/>
    <w:rsid w:val="001D59AE"/>
    <w:rsid w:val="001D6002"/>
    <w:rsid w:val="001D6898"/>
    <w:rsid w:val="001D6A79"/>
    <w:rsid w:val="001D7054"/>
    <w:rsid w:val="001D76F5"/>
    <w:rsid w:val="001E011A"/>
    <w:rsid w:val="001E0227"/>
    <w:rsid w:val="001E09FF"/>
    <w:rsid w:val="001E13BA"/>
    <w:rsid w:val="001E1B0B"/>
    <w:rsid w:val="001E1F0E"/>
    <w:rsid w:val="001E24C6"/>
    <w:rsid w:val="001E2A4C"/>
    <w:rsid w:val="001E2B4D"/>
    <w:rsid w:val="001E36BF"/>
    <w:rsid w:val="001E410D"/>
    <w:rsid w:val="001E4705"/>
    <w:rsid w:val="001E4E44"/>
    <w:rsid w:val="001E5096"/>
    <w:rsid w:val="001E5559"/>
    <w:rsid w:val="001E63EC"/>
    <w:rsid w:val="001E67BF"/>
    <w:rsid w:val="001E780A"/>
    <w:rsid w:val="001E7840"/>
    <w:rsid w:val="001E785F"/>
    <w:rsid w:val="001F0303"/>
    <w:rsid w:val="001F058E"/>
    <w:rsid w:val="001F106F"/>
    <w:rsid w:val="001F1AC0"/>
    <w:rsid w:val="001F24B3"/>
    <w:rsid w:val="001F32E2"/>
    <w:rsid w:val="001F3744"/>
    <w:rsid w:val="001F3AC0"/>
    <w:rsid w:val="001F3F96"/>
    <w:rsid w:val="001F42BD"/>
    <w:rsid w:val="001F42F1"/>
    <w:rsid w:val="001F45FD"/>
    <w:rsid w:val="001F4E80"/>
    <w:rsid w:val="001F5210"/>
    <w:rsid w:val="001F522D"/>
    <w:rsid w:val="001F61D3"/>
    <w:rsid w:val="001F6258"/>
    <w:rsid w:val="001F6687"/>
    <w:rsid w:val="001F69C5"/>
    <w:rsid w:val="001F7191"/>
    <w:rsid w:val="001F7595"/>
    <w:rsid w:val="001F789B"/>
    <w:rsid w:val="0020162E"/>
    <w:rsid w:val="0020174F"/>
    <w:rsid w:val="00201D2A"/>
    <w:rsid w:val="00201E51"/>
    <w:rsid w:val="00202611"/>
    <w:rsid w:val="00202810"/>
    <w:rsid w:val="00202DC9"/>
    <w:rsid w:val="0020386E"/>
    <w:rsid w:val="0020487B"/>
    <w:rsid w:val="0020497B"/>
    <w:rsid w:val="00204AB4"/>
    <w:rsid w:val="00205164"/>
    <w:rsid w:val="002052AA"/>
    <w:rsid w:val="0020534D"/>
    <w:rsid w:val="00205444"/>
    <w:rsid w:val="00206358"/>
    <w:rsid w:val="00206452"/>
    <w:rsid w:val="00206533"/>
    <w:rsid w:val="00206F93"/>
    <w:rsid w:val="00207244"/>
    <w:rsid w:val="00207283"/>
    <w:rsid w:val="002077FC"/>
    <w:rsid w:val="00210649"/>
    <w:rsid w:val="00210EE4"/>
    <w:rsid w:val="0021139C"/>
    <w:rsid w:val="00211567"/>
    <w:rsid w:val="002117CE"/>
    <w:rsid w:val="00211AD3"/>
    <w:rsid w:val="00211E09"/>
    <w:rsid w:val="00211E59"/>
    <w:rsid w:val="00212021"/>
    <w:rsid w:val="00212872"/>
    <w:rsid w:val="00212936"/>
    <w:rsid w:val="00212D57"/>
    <w:rsid w:val="00212DCB"/>
    <w:rsid w:val="00213A1A"/>
    <w:rsid w:val="00213BDF"/>
    <w:rsid w:val="00213E97"/>
    <w:rsid w:val="00214722"/>
    <w:rsid w:val="0021482C"/>
    <w:rsid w:val="00215080"/>
    <w:rsid w:val="0021521D"/>
    <w:rsid w:val="00215C73"/>
    <w:rsid w:val="002161F7"/>
    <w:rsid w:val="00216296"/>
    <w:rsid w:val="00216367"/>
    <w:rsid w:val="00216374"/>
    <w:rsid w:val="00216C94"/>
    <w:rsid w:val="00216E8B"/>
    <w:rsid w:val="0021779A"/>
    <w:rsid w:val="002179FF"/>
    <w:rsid w:val="00217C3C"/>
    <w:rsid w:val="00217C8E"/>
    <w:rsid w:val="00220108"/>
    <w:rsid w:val="00220708"/>
    <w:rsid w:val="00220A54"/>
    <w:rsid w:val="00220A89"/>
    <w:rsid w:val="00220BAC"/>
    <w:rsid w:val="00220FE1"/>
    <w:rsid w:val="00222F22"/>
    <w:rsid w:val="00223FD7"/>
    <w:rsid w:val="002242D6"/>
    <w:rsid w:val="00224A39"/>
    <w:rsid w:val="00224B04"/>
    <w:rsid w:val="00224FE7"/>
    <w:rsid w:val="0022543E"/>
    <w:rsid w:val="00225946"/>
    <w:rsid w:val="00225F6F"/>
    <w:rsid w:val="002261A5"/>
    <w:rsid w:val="00226A17"/>
    <w:rsid w:val="00226A59"/>
    <w:rsid w:val="00226B9F"/>
    <w:rsid w:val="002275DE"/>
    <w:rsid w:val="00227760"/>
    <w:rsid w:val="0022778B"/>
    <w:rsid w:val="00227801"/>
    <w:rsid w:val="00230013"/>
    <w:rsid w:val="002307CC"/>
    <w:rsid w:val="00230B60"/>
    <w:rsid w:val="00230B90"/>
    <w:rsid w:val="00231393"/>
    <w:rsid w:val="002316BE"/>
    <w:rsid w:val="00231C26"/>
    <w:rsid w:val="00232EB3"/>
    <w:rsid w:val="00233048"/>
    <w:rsid w:val="00233757"/>
    <w:rsid w:val="0023393E"/>
    <w:rsid w:val="00233984"/>
    <w:rsid w:val="0023470C"/>
    <w:rsid w:val="00234935"/>
    <w:rsid w:val="00234B08"/>
    <w:rsid w:val="00234EC6"/>
    <w:rsid w:val="0023566C"/>
    <w:rsid w:val="0023566D"/>
    <w:rsid w:val="00235ED9"/>
    <w:rsid w:val="002360BD"/>
    <w:rsid w:val="00236556"/>
    <w:rsid w:val="00236701"/>
    <w:rsid w:val="00236BCC"/>
    <w:rsid w:val="00236E81"/>
    <w:rsid w:val="00236F57"/>
    <w:rsid w:val="0023722B"/>
    <w:rsid w:val="0023796F"/>
    <w:rsid w:val="00237A1F"/>
    <w:rsid w:val="00237A3E"/>
    <w:rsid w:val="00237ADC"/>
    <w:rsid w:val="0024004C"/>
    <w:rsid w:val="0024086B"/>
    <w:rsid w:val="0024154E"/>
    <w:rsid w:val="002417EA"/>
    <w:rsid w:val="0024189E"/>
    <w:rsid w:val="00241C3E"/>
    <w:rsid w:val="00242242"/>
    <w:rsid w:val="002433D0"/>
    <w:rsid w:val="002445B7"/>
    <w:rsid w:val="00244B4E"/>
    <w:rsid w:val="0024506D"/>
    <w:rsid w:val="0024530A"/>
    <w:rsid w:val="0024586B"/>
    <w:rsid w:val="002466AC"/>
    <w:rsid w:val="002475A2"/>
    <w:rsid w:val="00250137"/>
    <w:rsid w:val="002503EB"/>
    <w:rsid w:val="00250DEA"/>
    <w:rsid w:val="00250EF0"/>
    <w:rsid w:val="002512AB"/>
    <w:rsid w:val="0025135A"/>
    <w:rsid w:val="00251491"/>
    <w:rsid w:val="002515FC"/>
    <w:rsid w:val="00251A94"/>
    <w:rsid w:val="00251EA8"/>
    <w:rsid w:val="0025209F"/>
    <w:rsid w:val="00252929"/>
    <w:rsid w:val="00252B9C"/>
    <w:rsid w:val="00253322"/>
    <w:rsid w:val="00253725"/>
    <w:rsid w:val="0025386E"/>
    <w:rsid w:val="00253C9C"/>
    <w:rsid w:val="00254C24"/>
    <w:rsid w:val="00254C99"/>
    <w:rsid w:val="00255596"/>
    <w:rsid w:val="00256DE6"/>
    <w:rsid w:val="00257D25"/>
    <w:rsid w:val="0026013A"/>
    <w:rsid w:val="00261A18"/>
    <w:rsid w:val="002623F5"/>
    <w:rsid w:val="002627E6"/>
    <w:rsid w:val="00262B27"/>
    <w:rsid w:val="002630A7"/>
    <w:rsid w:val="0026312D"/>
    <w:rsid w:val="002631E9"/>
    <w:rsid w:val="00263894"/>
    <w:rsid w:val="002639D5"/>
    <w:rsid w:val="002639E3"/>
    <w:rsid w:val="00263D48"/>
    <w:rsid w:val="002651B6"/>
    <w:rsid w:val="00265618"/>
    <w:rsid w:val="00265A28"/>
    <w:rsid w:val="00266DCB"/>
    <w:rsid w:val="00266E15"/>
    <w:rsid w:val="00266F6D"/>
    <w:rsid w:val="0026778D"/>
    <w:rsid w:val="002677F6"/>
    <w:rsid w:val="002678BF"/>
    <w:rsid w:val="00267BAD"/>
    <w:rsid w:val="002702B9"/>
    <w:rsid w:val="00270354"/>
    <w:rsid w:val="00270384"/>
    <w:rsid w:val="00270399"/>
    <w:rsid w:val="002707FC"/>
    <w:rsid w:val="00270C12"/>
    <w:rsid w:val="00271624"/>
    <w:rsid w:val="0027196A"/>
    <w:rsid w:val="00271E88"/>
    <w:rsid w:val="00272B44"/>
    <w:rsid w:val="00273128"/>
    <w:rsid w:val="00273B9C"/>
    <w:rsid w:val="00273D39"/>
    <w:rsid w:val="00274A9C"/>
    <w:rsid w:val="00274C12"/>
    <w:rsid w:val="002750BE"/>
    <w:rsid w:val="00275635"/>
    <w:rsid w:val="0027582D"/>
    <w:rsid w:val="002758EA"/>
    <w:rsid w:val="00276220"/>
    <w:rsid w:val="00276255"/>
    <w:rsid w:val="00276A9B"/>
    <w:rsid w:val="00276E40"/>
    <w:rsid w:val="002773B1"/>
    <w:rsid w:val="002775AA"/>
    <w:rsid w:val="002778F7"/>
    <w:rsid w:val="00277E11"/>
    <w:rsid w:val="002802A7"/>
    <w:rsid w:val="00280479"/>
    <w:rsid w:val="00280511"/>
    <w:rsid w:val="002814CC"/>
    <w:rsid w:val="0028157E"/>
    <w:rsid w:val="002815BE"/>
    <w:rsid w:val="002827C4"/>
    <w:rsid w:val="00282A16"/>
    <w:rsid w:val="002830B8"/>
    <w:rsid w:val="00283728"/>
    <w:rsid w:val="00283D65"/>
    <w:rsid w:val="00284204"/>
    <w:rsid w:val="00284820"/>
    <w:rsid w:val="0028495D"/>
    <w:rsid w:val="00284A64"/>
    <w:rsid w:val="00284B2E"/>
    <w:rsid w:val="00284BD1"/>
    <w:rsid w:val="00284E08"/>
    <w:rsid w:val="00284F12"/>
    <w:rsid w:val="00285421"/>
    <w:rsid w:val="00285B96"/>
    <w:rsid w:val="00286050"/>
    <w:rsid w:val="00286A98"/>
    <w:rsid w:val="00286D04"/>
    <w:rsid w:val="00286E7A"/>
    <w:rsid w:val="0028726A"/>
    <w:rsid w:val="002873B8"/>
    <w:rsid w:val="00287925"/>
    <w:rsid w:val="0028792E"/>
    <w:rsid w:val="0029176F"/>
    <w:rsid w:val="00291BF6"/>
    <w:rsid w:val="00291DA7"/>
    <w:rsid w:val="00291DD9"/>
    <w:rsid w:val="00292008"/>
    <w:rsid w:val="00292415"/>
    <w:rsid w:val="002926B2"/>
    <w:rsid w:val="0029280A"/>
    <w:rsid w:val="00292D6B"/>
    <w:rsid w:val="00292DEE"/>
    <w:rsid w:val="00293594"/>
    <w:rsid w:val="002936A6"/>
    <w:rsid w:val="00293A06"/>
    <w:rsid w:val="00294B72"/>
    <w:rsid w:val="00295343"/>
    <w:rsid w:val="002954A0"/>
    <w:rsid w:val="00295F20"/>
    <w:rsid w:val="00296E39"/>
    <w:rsid w:val="00296E3F"/>
    <w:rsid w:val="0029762B"/>
    <w:rsid w:val="002976B7"/>
    <w:rsid w:val="002A0CCB"/>
    <w:rsid w:val="002A0DBD"/>
    <w:rsid w:val="002A1477"/>
    <w:rsid w:val="002A2968"/>
    <w:rsid w:val="002A2BB2"/>
    <w:rsid w:val="002A33E8"/>
    <w:rsid w:val="002A3475"/>
    <w:rsid w:val="002A3C4F"/>
    <w:rsid w:val="002A6DC5"/>
    <w:rsid w:val="002A6DCE"/>
    <w:rsid w:val="002A6FC8"/>
    <w:rsid w:val="002A79DD"/>
    <w:rsid w:val="002A7B4E"/>
    <w:rsid w:val="002B01F4"/>
    <w:rsid w:val="002B0396"/>
    <w:rsid w:val="002B0674"/>
    <w:rsid w:val="002B0800"/>
    <w:rsid w:val="002B184C"/>
    <w:rsid w:val="002B1AD7"/>
    <w:rsid w:val="002B1D3D"/>
    <w:rsid w:val="002B2373"/>
    <w:rsid w:val="002B2584"/>
    <w:rsid w:val="002B2E86"/>
    <w:rsid w:val="002B38A4"/>
    <w:rsid w:val="002B38C0"/>
    <w:rsid w:val="002B3ACD"/>
    <w:rsid w:val="002B4311"/>
    <w:rsid w:val="002B483F"/>
    <w:rsid w:val="002B559E"/>
    <w:rsid w:val="002B5B70"/>
    <w:rsid w:val="002B5BF5"/>
    <w:rsid w:val="002B6086"/>
    <w:rsid w:val="002B7384"/>
    <w:rsid w:val="002B76DC"/>
    <w:rsid w:val="002B78DB"/>
    <w:rsid w:val="002C09B1"/>
    <w:rsid w:val="002C135D"/>
    <w:rsid w:val="002C2673"/>
    <w:rsid w:val="002C26E4"/>
    <w:rsid w:val="002C36E4"/>
    <w:rsid w:val="002C3886"/>
    <w:rsid w:val="002C3AB8"/>
    <w:rsid w:val="002C3E6D"/>
    <w:rsid w:val="002C41EC"/>
    <w:rsid w:val="002C4B53"/>
    <w:rsid w:val="002C5EEA"/>
    <w:rsid w:val="002C6532"/>
    <w:rsid w:val="002C65E9"/>
    <w:rsid w:val="002C66A8"/>
    <w:rsid w:val="002C6F47"/>
    <w:rsid w:val="002C7F61"/>
    <w:rsid w:val="002D02F2"/>
    <w:rsid w:val="002D0652"/>
    <w:rsid w:val="002D06FB"/>
    <w:rsid w:val="002D0B1D"/>
    <w:rsid w:val="002D0D3B"/>
    <w:rsid w:val="002D16BD"/>
    <w:rsid w:val="002D1956"/>
    <w:rsid w:val="002D1C40"/>
    <w:rsid w:val="002D1EB6"/>
    <w:rsid w:val="002D298F"/>
    <w:rsid w:val="002D2AEB"/>
    <w:rsid w:val="002D2B1D"/>
    <w:rsid w:val="002D2C68"/>
    <w:rsid w:val="002D2E85"/>
    <w:rsid w:val="002D2EA5"/>
    <w:rsid w:val="002D2FE1"/>
    <w:rsid w:val="002D38A5"/>
    <w:rsid w:val="002D3F3A"/>
    <w:rsid w:val="002D43EF"/>
    <w:rsid w:val="002D488E"/>
    <w:rsid w:val="002D4AC3"/>
    <w:rsid w:val="002D4E13"/>
    <w:rsid w:val="002D5236"/>
    <w:rsid w:val="002D523A"/>
    <w:rsid w:val="002D532C"/>
    <w:rsid w:val="002D5945"/>
    <w:rsid w:val="002D5BEE"/>
    <w:rsid w:val="002D65FF"/>
    <w:rsid w:val="002D6F30"/>
    <w:rsid w:val="002D7989"/>
    <w:rsid w:val="002E01CD"/>
    <w:rsid w:val="002E0241"/>
    <w:rsid w:val="002E0255"/>
    <w:rsid w:val="002E1204"/>
    <w:rsid w:val="002E1B6A"/>
    <w:rsid w:val="002E2614"/>
    <w:rsid w:val="002E29F2"/>
    <w:rsid w:val="002E33E9"/>
    <w:rsid w:val="002E3966"/>
    <w:rsid w:val="002E3A51"/>
    <w:rsid w:val="002E3B54"/>
    <w:rsid w:val="002E3BF7"/>
    <w:rsid w:val="002E3C86"/>
    <w:rsid w:val="002E4386"/>
    <w:rsid w:val="002E590B"/>
    <w:rsid w:val="002E5C04"/>
    <w:rsid w:val="002E6134"/>
    <w:rsid w:val="002E62F8"/>
    <w:rsid w:val="002E68CB"/>
    <w:rsid w:val="002E6947"/>
    <w:rsid w:val="002E6FD6"/>
    <w:rsid w:val="002E7AD5"/>
    <w:rsid w:val="002F0DFF"/>
    <w:rsid w:val="002F13D9"/>
    <w:rsid w:val="002F14E4"/>
    <w:rsid w:val="002F1F76"/>
    <w:rsid w:val="002F2040"/>
    <w:rsid w:val="002F2A66"/>
    <w:rsid w:val="002F309E"/>
    <w:rsid w:val="002F3665"/>
    <w:rsid w:val="002F3799"/>
    <w:rsid w:val="002F37A8"/>
    <w:rsid w:val="002F3EC8"/>
    <w:rsid w:val="002F3F3C"/>
    <w:rsid w:val="002F414A"/>
    <w:rsid w:val="002F4428"/>
    <w:rsid w:val="002F44D1"/>
    <w:rsid w:val="002F5030"/>
    <w:rsid w:val="002F535E"/>
    <w:rsid w:val="002F636F"/>
    <w:rsid w:val="002F679D"/>
    <w:rsid w:val="002F6840"/>
    <w:rsid w:val="002F7C4F"/>
    <w:rsid w:val="0030045C"/>
    <w:rsid w:val="00300849"/>
    <w:rsid w:val="00300CE9"/>
    <w:rsid w:val="00300E28"/>
    <w:rsid w:val="00300EE4"/>
    <w:rsid w:val="00300F7C"/>
    <w:rsid w:val="00301933"/>
    <w:rsid w:val="00301A3D"/>
    <w:rsid w:val="00302093"/>
    <w:rsid w:val="00302D61"/>
    <w:rsid w:val="00302F60"/>
    <w:rsid w:val="003033F7"/>
    <w:rsid w:val="0030471B"/>
    <w:rsid w:val="00304B7B"/>
    <w:rsid w:val="00304D1E"/>
    <w:rsid w:val="00304EA8"/>
    <w:rsid w:val="00304EE2"/>
    <w:rsid w:val="00305202"/>
    <w:rsid w:val="003064D5"/>
    <w:rsid w:val="00306F8E"/>
    <w:rsid w:val="00307404"/>
    <w:rsid w:val="00307A37"/>
    <w:rsid w:val="00307E27"/>
    <w:rsid w:val="00310191"/>
    <w:rsid w:val="0031112B"/>
    <w:rsid w:val="0031152A"/>
    <w:rsid w:val="0031177E"/>
    <w:rsid w:val="00311B83"/>
    <w:rsid w:val="003120D5"/>
    <w:rsid w:val="003121E6"/>
    <w:rsid w:val="003129B0"/>
    <w:rsid w:val="00313385"/>
    <w:rsid w:val="0031367E"/>
    <w:rsid w:val="00313FB2"/>
    <w:rsid w:val="003141B4"/>
    <w:rsid w:val="00314238"/>
    <w:rsid w:val="00314B53"/>
    <w:rsid w:val="00314FCC"/>
    <w:rsid w:val="00315010"/>
    <w:rsid w:val="003157D4"/>
    <w:rsid w:val="00315AA7"/>
    <w:rsid w:val="00315F92"/>
    <w:rsid w:val="003167A3"/>
    <w:rsid w:val="00316DCE"/>
    <w:rsid w:val="00316EA2"/>
    <w:rsid w:val="00316EC8"/>
    <w:rsid w:val="00316FA5"/>
    <w:rsid w:val="00317340"/>
    <w:rsid w:val="00317957"/>
    <w:rsid w:val="00320659"/>
    <w:rsid w:val="003207F1"/>
    <w:rsid w:val="00320C54"/>
    <w:rsid w:val="00320D52"/>
    <w:rsid w:val="00321024"/>
    <w:rsid w:val="003213F9"/>
    <w:rsid w:val="003217DE"/>
    <w:rsid w:val="00321EA9"/>
    <w:rsid w:val="00322284"/>
    <w:rsid w:val="00322C75"/>
    <w:rsid w:val="00322D8B"/>
    <w:rsid w:val="00322DEB"/>
    <w:rsid w:val="003249CE"/>
    <w:rsid w:val="00324BFC"/>
    <w:rsid w:val="00324D7F"/>
    <w:rsid w:val="00325079"/>
    <w:rsid w:val="003250EC"/>
    <w:rsid w:val="00325CA2"/>
    <w:rsid w:val="00325D4F"/>
    <w:rsid w:val="00325E73"/>
    <w:rsid w:val="0032606F"/>
    <w:rsid w:val="003272A5"/>
    <w:rsid w:val="003272BC"/>
    <w:rsid w:val="00327348"/>
    <w:rsid w:val="003273E3"/>
    <w:rsid w:val="00327E34"/>
    <w:rsid w:val="0033050A"/>
    <w:rsid w:val="00330A57"/>
    <w:rsid w:val="00330D38"/>
    <w:rsid w:val="00331023"/>
    <w:rsid w:val="00331263"/>
    <w:rsid w:val="00331FFD"/>
    <w:rsid w:val="00333453"/>
    <w:rsid w:val="00334328"/>
    <w:rsid w:val="003349AC"/>
    <w:rsid w:val="00335058"/>
    <w:rsid w:val="0033563E"/>
    <w:rsid w:val="003356BC"/>
    <w:rsid w:val="00336204"/>
    <w:rsid w:val="00336296"/>
    <w:rsid w:val="0033653F"/>
    <w:rsid w:val="00336B54"/>
    <w:rsid w:val="00337001"/>
    <w:rsid w:val="00340A8B"/>
    <w:rsid w:val="003420F8"/>
    <w:rsid w:val="00342151"/>
    <w:rsid w:val="003423D4"/>
    <w:rsid w:val="0034244F"/>
    <w:rsid w:val="00342CA9"/>
    <w:rsid w:val="00342E90"/>
    <w:rsid w:val="0034306B"/>
    <w:rsid w:val="00343D4B"/>
    <w:rsid w:val="0034425D"/>
    <w:rsid w:val="003442EE"/>
    <w:rsid w:val="00344BE0"/>
    <w:rsid w:val="00345546"/>
    <w:rsid w:val="003457FB"/>
    <w:rsid w:val="0034677A"/>
    <w:rsid w:val="003467F3"/>
    <w:rsid w:val="0034682D"/>
    <w:rsid w:val="00346CEF"/>
    <w:rsid w:val="00346D7F"/>
    <w:rsid w:val="00347AC9"/>
    <w:rsid w:val="00347DD6"/>
    <w:rsid w:val="00350978"/>
    <w:rsid w:val="003510C5"/>
    <w:rsid w:val="003514DA"/>
    <w:rsid w:val="00351906"/>
    <w:rsid w:val="00351918"/>
    <w:rsid w:val="0035198B"/>
    <w:rsid w:val="003526FF"/>
    <w:rsid w:val="0035450C"/>
    <w:rsid w:val="0035459C"/>
    <w:rsid w:val="00354CD5"/>
    <w:rsid w:val="00355833"/>
    <w:rsid w:val="00355AF6"/>
    <w:rsid w:val="00355C11"/>
    <w:rsid w:val="003562BF"/>
    <w:rsid w:val="00356690"/>
    <w:rsid w:val="003568E7"/>
    <w:rsid w:val="00357220"/>
    <w:rsid w:val="00357705"/>
    <w:rsid w:val="00357DCD"/>
    <w:rsid w:val="00360E97"/>
    <w:rsid w:val="00361155"/>
    <w:rsid w:val="00361252"/>
    <w:rsid w:val="00361F03"/>
    <w:rsid w:val="00361FF9"/>
    <w:rsid w:val="003623AB"/>
    <w:rsid w:val="00362670"/>
    <w:rsid w:val="003629F9"/>
    <w:rsid w:val="00362E4A"/>
    <w:rsid w:val="00362F2F"/>
    <w:rsid w:val="00362F52"/>
    <w:rsid w:val="0036303B"/>
    <w:rsid w:val="003633D8"/>
    <w:rsid w:val="00363489"/>
    <w:rsid w:val="003640A7"/>
    <w:rsid w:val="0036419A"/>
    <w:rsid w:val="00364293"/>
    <w:rsid w:val="003645F7"/>
    <w:rsid w:val="00365631"/>
    <w:rsid w:val="0036564D"/>
    <w:rsid w:val="00365D66"/>
    <w:rsid w:val="003660C4"/>
    <w:rsid w:val="00366296"/>
    <w:rsid w:val="003664D1"/>
    <w:rsid w:val="003664EA"/>
    <w:rsid w:val="00366A91"/>
    <w:rsid w:val="00366A92"/>
    <w:rsid w:val="00366B0B"/>
    <w:rsid w:val="00367889"/>
    <w:rsid w:val="003708E1"/>
    <w:rsid w:val="00370B20"/>
    <w:rsid w:val="00370CAF"/>
    <w:rsid w:val="00371122"/>
    <w:rsid w:val="003711AE"/>
    <w:rsid w:val="00371740"/>
    <w:rsid w:val="0037181D"/>
    <w:rsid w:val="00371A85"/>
    <w:rsid w:val="0037217F"/>
    <w:rsid w:val="003730A9"/>
    <w:rsid w:val="00373718"/>
    <w:rsid w:val="00374A19"/>
    <w:rsid w:val="00374EB7"/>
    <w:rsid w:val="003751C0"/>
    <w:rsid w:val="0037524C"/>
    <w:rsid w:val="003753C7"/>
    <w:rsid w:val="00375D9D"/>
    <w:rsid w:val="00376744"/>
    <w:rsid w:val="0037677D"/>
    <w:rsid w:val="0037685D"/>
    <w:rsid w:val="00377362"/>
    <w:rsid w:val="00377494"/>
    <w:rsid w:val="00380B38"/>
    <w:rsid w:val="00380C48"/>
    <w:rsid w:val="003818D5"/>
    <w:rsid w:val="00381D5B"/>
    <w:rsid w:val="00382456"/>
    <w:rsid w:val="0038279D"/>
    <w:rsid w:val="00382AF1"/>
    <w:rsid w:val="00382E68"/>
    <w:rsid w:val="00383146"/>
    <w:rsid w:val="003835B3"/>
    <w:rsid w:val="003842A8"/>
    <w:rsid w:val="0038478A"/>
    <w:rsid w:val="00384957"/>
    <w:rsid w:val="00384BB0"/>
    <w:rsid w:val="00384C69"/>
    <w:rsid w:val="00385F4D"/>
    <w:rsid w:val="0038610C"/>
    <w:rsid w:val="003865E7"/>
    <w:rsid w:val="00386E80"/>
    <w:rsid w:val="00387C2D"/>
    <w:rsid w:val="00390672"/>
    <w:rsid w:val="00390A33"/>
    <w:rsid w:val="00390E5A"/>
    <w:rsid w:val="003912F9"/>
    <w:rsid w:val="00391302"/>
    <w:rsid w:val="00391330"/>
    <w:rsid w:val="003916E6"/>
    <w:rsid w:val="00391F18"/>
    <w:rsid w:val="00392485"/>
    <w:rsid w:val="003944A1"/>
    <w:rsid w:val="00394C1F"/>
    <w:rsid w:val="003950D7"/>
    <w:rsid w:val="00395D7A"/>
    <w:rsid w:val="00396778"/>
    <w:rsid w:val="00396809"/>
    <w:rsid w:val="00396C3A"/>
    <w:rsid w:val="0039737C"/>
    <w:rsid w:val="003973E8"/>
    <w:rsid w:val="0039740C"/>
    <w:rsid w:val="003977CD"/>
    <w:rsid w:val="00397C16"/>
    <w:rsid w:val="003A07A2"/>
    <w:rsid w:val="003A0B27"/>
    <w:rsid w:val="003A0F58"/>
    <w:rsid w:val="003A1ABA"/>
    <w:rsid w:val="003A22C3"/>
    <w:rsid w:val="003A2638"/>
    <w:rsid w:val="003A385D"/>
    <w:rsid w:val="003A39DA"/>
    <w:rsid w:val="003A3AD0"/>
    <w:rsid w:val="003A432C"/>
    <w:rsid w:val="003A464D"/>
    <w:rsid w:val="003A502D"/>
    <w:rsid w:val="003A5352"/>
    <w:rsid w:val="003A5F93"/>
    <w:rsid w:val="003A6B95"/>
    <w:rsid w:val="003A708F"/>
    <w:rsid w:val="003A7449"/>
    <w:rsid w:val="003A763F"/>
    <w:rsid w:val="003A7A3E"/>
    <w:rsid w:val="003A7AC8"/>
    <w:rsid w:val="003A7B08"/>
    <w:rsid w:val="003A7B2F"/>
    <w:rsid w:val="003A7E9B"/>
    <w:rsid w:val="003B0AA9"/>
    <w:rsid w:val="003B0BB8"/>
    <w:rsid w:val="003B0E87"/>
    <w:rsid w:val="003B1032"/>
    <w:rsid w:val="003B1635"/>
    <w:rsid w:val="003B18F5"/>
    <w:rsid w:val="003B1907"/>
    <w:rsid w:val="003B2139"/>
    <w:rsid w:val="003B2B0D"/>
    <w:rsid w:val="003B331E"/>
    <w:rsid w:val="003B36E1"/>
    <w:rsid w:val="003B3731"/>
    <w:rsid w:val="003B39DD"/>
    <w:rsid w:val="003B3AC1"/>
    <w:rsid w:val="003B429F"/>
    <w:rsid w:val="003B444A"/>
    <w:rsid w:val="003B4D75"/>
    <w:rsid w:val="003B5341"/>
    <w:rsid w:val="003B554A"/>
    <w:rsid w:val="003B5B23"/>
    <w:rsid w:val="003B5EAA"/>
    <w:rsid w:val="003B6022"/>
    <w:rsid w:val="003B658B"/>
    <w:rsid w:val="003B6918"/>
    <w:rsid w:val="003B6B26"/>
    <w:rsid w:val="003B6D10"/>
    <w:rsid w:val="003B6FBE"/>
    <w:rsid w:val="003B7652"/>
    <w:rsid w:val="003B7664"/>
    <w:rsid w:val="003C001E"/>
    <w:rsid w:val="003C04BB"/>
    <w:rsid w:val="003C08D2"/>
    <w:rsid w:val="003C0AE4"/>
    <w:rsid w:val="003C12E4"/>
    <w:rsid w:val="003C1A90"/>
    <w:rsid w:val="003C1EF3"/>
    <w:rsid w:val="003C23C4"/>
    <w:rsid w:val="003C2FC3"/>
    <w:rsid w:val="003C3BCA"/>
    <w:rsid w:val="003C4A25"/>
    <w:rsid w:val="003C60FA"/>
    <w:rsid w:val="003C6D14"/>
    <w:rsid w:val="003D0404"/>
    <w:rsid w:val="003D0502"/>
    <w:rsid w:val="003D1146"/>
    <w:rsid w:val="003D1AE0"/>
    <w:rsid w:val="003D1E08"/>
    <w:rsid w:val="003D1EA4"/>
    <w:rsid w:val="003D1ECC"/>
    <w:rsid w:val="003D23DD"/>
    <w:rsid w:val="003D25CA"/>
    <w:rsid w:val="003D30F0"/>
    <w:rsid w:val="003D33B6"/>
    <w:rsid w:val="003D3FCF"/>
    <w:rsid w:val="003D427F"/>
    <w:rsid w:val="003D4448"/>
    <w:rsid w:val="003D4663"/>
    <w:rsid w:val="003D46A4"/>
    <w:rsid w:val="003D46CA"/>
    <w:rsid w:val="003D4D7A"/>
    <w:rsid w:val="003D4E71"/>
    <w:rsid w:val="003D5619"/>
    <w:rsid w:val="003D659D"/>
    <w:rsid w:val="003D67E8"/>
    <w:rsid w:val="003D7068"/>
    <w:rsid w:val="003D714C"/>
    <w:rsid w:val="003D724B"/>
    <w:rsid w:val="003E0503"/>
    <w:rsid w:val="003E07A6"/>
    <w:rsid w:val="003E087C"/>
    <w:rsid w:val="003E09EB"/>
    <w:rsid w:val="003E0F60"/>
    <w:rsid w:val="003E108E"/>
    <w:rsid w:val="003E167A"/>
    <w:rsid w:val="003E316B"/>
    <w:rsid w:val="003E348D"/>
    <w:rsid w:val="003E38B8"/>
    <w:rsid w:val="003E3F19"/>
    <w:rsid w:val="003E4306"/>
    <w:rsid w:val="003E665C"/>
    <w:rsid w:val="003E6B4F"/>
    <w:rsid w:val="003E72C8"/>
    <w:rsid w:val="003E7822"/>
    <w:rsid w:val="003F04B1"/>
    <w:rsid w:val="003F1365"/>
    <w:rsid w:val="003F3302"/>
    <w:rsid w:val="003F330A"/>
    <w:rsid w:val="003F33BF"/>
    <w:rsid w:val="003F36AA"/>
    <w:rsid w:val="003F39C4"/>
    <w:rsid w:val="003F3AEF"/>
    <w:rsid w:val="003F3B8C"/>
    <w:rsid w:val="003F3CE2"/>
    <w:rsid w:val="003F3D80"/>
    <w:rsid w:val="003F44CE"/>
    <w:rsid w:val="003F4515"/>
    <w:rsid w:val="003F45A7"/>
    <w:rsid w:val="003F48F9"/>
    <w:rsid w:val="003F53DA"/>
    <w:rsid w:val="003F5415"/>
    <w:rsid w:val="003F57BB"/>
    <w:rsid w:val="003F57F1"/>
    <w:rsid w:val="003F5C6D"/>
    <w:rsid w:val="003F5D9D"/>
    <w:rsid w:val="003F6986"/>
    <w:rsid w:val="003F6D57"/>
    <w:rsid w:val="003F6FD9"/>
    <w:rsid w:val="003F7793"/>
    <w:rsid w:val="003F7ABF"/>
    <w:rsid w:val="003F7C2B"/>
    <w:rsid w:val="00400EF7"/>
    <w:rsid w:val="00401201"/>
    <w:rsid w:val="00401255"/>
    <w:rsid w:val="004012C6"/>
    <w:rsid w:val="00401521"/>
    <w:rsid w:val="004018BE"/>
    <w:rsid w:val="00401AF0"/>
    <w:rsid w:val="00401D1D"/>
    <w:rsid w:val="004022CC"/>
    <w:rsid w:val="004023BF"/>
    <w:rsid w:val="00402DAC"/>
    <w:rsid w:val="004034F6"/>
    <w:rsid w:val="0040477F"/>
    <w:rsid w:val="00404AF1"/>
    <w:rsid w:val="00405922"/>
    <w:rsid w:val="0040620F"/>
    <w:rsid w:val="00406626"/>
    <w:rsid w:val="00406D4B"/>
    <w:rsid w:val="00406EBF"/>
    <w:rsid w:val="004072A2"/>
    <w:rsid w:val="0040730F"/>
    <w:rsid w:val="00407754"/>
    <w:rsid w:val="00407879"/>
    <w:rsid w:val="00410659"/>
    <w:rsid w:val="00410B39"/>
    <w:rsid w:val="00410D45"/>
    <w:rsid w:val="0041222A"/>
    <w:rsid w:val="00412552"/>
    <w:rsid w:val="0041261D"/>
    <w:rsid w:val="00412B43"/>
    <w:rsid w:val="00412B81"/>
    <w:rsid w:val="00413735"/>
    <w:rsid w:val="004139CB"/>
    <w:rsid w:val="004142C4"/>
    <w:rsid w:val="00414A6B"/>
    <w:rsid w:val="00415264"/>
    <w:rsid w:val="004156D9"/>
    <w:rsid w:val="00415823"/>
    <w:rsid w:val="004159D8"/>
    <w:rsid w:val="004161A3"/>
    <w:rsid w:val="004171E6"/>
    <w:rsid w:val="00417393"/>
    <w:rsid w:val="004175A1"/>
    <w:rsid w:val="00420CD4"/>
    <w:rsid w:val="00421EE6"/>
    <w:rsid w:val="00422277"/>
    <w:rsid w:val="004223CD"/>
    <w:rsid w:val="00423DDF"/>
    <w:rsid w:val="004246B4"/>
    <w:rsid w:val="004247A3"/>
    <w:rsid w:val="00425234"/>
    <w:rsid w:val="00425417"/>
    <w:rsid w:val="004254BA"/>
    <w:rsid w:val="00425A28"/>
    <w:rsid w:val="00426EC6"/>
    <w:rsid w:val="00427388"/>
    <w:rsid w:val="0042796B"/>
    <w:rsid w:val="00430545"/>
    <w:rsid w:val="00431A12"/>
    <w:rsid w:val="00431B9D"/>
    <w:rsid w:val="004333F2"/>
    <w:rsid w:val="0043369E"/>
    <w:rsid w:val="00433A1C"/>
    <w:rsid w:val="004342F5"/>
    <w:rsid w:val="0043430A"/>
    <w:rsid w:val="00434527"/>
    <w:rsid w:val="0043628F"/>
    <w:rsid w:val="004365D4"/>
    <w:rsid w:val="00437014"/>
    <w:rsid w:val="00437609"/>
    <w:rsid w:val="00437931"/>
    <w:rsid w:val="004404FE"/>
    <w:rsid w:val="0044239E"/>
    <w:rsid w:val="0044327E"/>
    <w:rsid w:val="004448E2"/>
    <w:rsid w:val="00445148"/>
    <w:rsid w:val="00445391"/>
    <w:rsid w:val="00445650"/>
    <w:rsid w:val="00445A44"/>
    <w:rsid w:val="00445CAB"/>
    <w:rsid w:val="004460CB"/>
    <w:rsid w:val="00446787"/>
    <w:rsid w:val="00446E7F"/>
    <w:rsid w:val="0044729A"/>
    <w:rsid w:val="00450302"/>
    <w:rsid w:val="0045035A"/>
    <w:rsid w:val="004503B1"/>
    <w:rsid w:val="00450421"/>
    <w:rsid w:val="00450CE6"/>
    <w:rsid w:val="004511D9"/>
    <w:rsid w:val="00451388"/>
    <w:rsid w:val="004513F6"/>
    <w:rsid w:val="00451476"/>
    <w:rsid w:val="0045294A"/>
    <w:rsid w:val="00452D36"/>
    <w:rsid w:val="00453E4F"/>
    <w:rsid w:val="00454D9A"/>
    <w:rsid w:val="00454E88"/>
    <w:rsid w:val="0045504C"/>
    <w:rsid w:val="00456123"/>
    <w:rsid w:val="004561FE"/>
    <w:rsid w:val="00456554"/>
    <w:rsid w:val="0045670E"/>
    <w:rsid w:val="00456FF7"/>
    <w:rsid w:val="00457ABE"/>
    <w:rsid w:val="00457DF2"/>
    <w:rsid w:val="004600A9"/>
    <w:rsid w:val="00460275"/>
    <w:rsid w:val="00460E68"/>
    <w:rsid w:val="00461782"/>
    <w:rsid w:val="00461BD6"/>
    <w:rsid w:val="00462095"/>
    <w:rsid w:val="00462BA9"/>
    <w:rsid w:val="004631BA"/>
    <w:rsid w:val="004638D3"/>
    <w:rsid w:val="00463AED"/>
    <w:rsid w:val="00463F7C"/>
    <w:rsid w:val="004641C6"/>
    <w:rsid w:val="004644FB"/>
    <w:rsid w:val="00464C5D"/>
    <w:rsid w:val="00464F91"/>
    <w:rsid w:val="004656B2"/>
    <w:rsid w:val="00465BFD"/>
    <w:rsid w:val="004660D2"/>
    <w:rsid w:val="00466914"/>
    <w:rsid w:val="00466A32"/>
    <w:rsid w:val="00466C4D"/>
    <w:rsid w:val="00466C6C"/>
    <w:rsid w:val="00467AEE"/>
    <w:rsid w:val="00470185"/>
    <w:rsid w:val="00470B40"/>
    <w:rsid w:val="00470C01"/>
    <w:rsid w:val="00470CB2"/>
    <w:rsid w:val="00470F23"/>
    <w:rsid w:val="00471005"/>
    <w:rsid w:val="00471478"/>
    <w:rsid w:val="00472C68"/>
    <w:rsid w:val="00473677"/>
    <w:rsid w:val="004737DE"/>
    <w:rsid w:val="004742EE"/>
    <w:rsid w:val="004749C0"/>
    <w:rsid w:val="00474A07"/>
    <w:rsid w:val="00475292"/>
    <w:rsid w:val="00475DCB"/>
    <w:rsid w:val="004766B9"/>
    <w:rsid w:val="00476C4F"/>
    <w:rsid w:val="00477549"/>
    <w:rsid w:val="00477684"/>
    <w:rsid w:val="004776B7"/>
    <w:rsid w:val="0047773E"/>
    <w:rsid w:val="00477841"/>
    <w:rsid w:val="00477A7C"/>
    <w:rsid w:val="00480738"/>
    <w:rsid w:val="004821E3"/>
    <w:rsid w:val="004834BF"/>
    <w:rsid w:val="0048358B"/>
    <w:rsid w:val="00484536"/>
    <w:rsid w:val="004845F0"/>
    <w:rsid w:val="004846AF"/>
    <w:rsid w:val="004847CF"/>
    <w:rsid w:val="004848C6"/>
    <w:rsid w:val="004854DB"/>
    <w:rsid w:val="00485A9A"/>
    <w:rsid w:val="00485CFC"/>
    <w:rsid w:val="00485EB4"/>
    <w:rsid w:val="00486532"/>
    <w:rsid w:val="00486750"/>
    <w:rsid w:val="0048698F"/>
    <w:rsid w:val="00486AC5"/>
    <w:rsid w:val="0048756B"/>
    <w:rsid w:val="004877CB"/>
    <w:rsid w:val="004879AE"/>
    <w:rsid w:val="0049007B"/>
    <w:rsid w:val="00490542"/>
    <w:rsid w:val="00490B43"/>
    <w:rsid w:val="00490B71"/>
    <w:rsid w:val="00491D31"/>
    <w:rsid w:val="0049214D"/>
    <w:rsid w:val="004922DA"/>
    <w:rsid w:val="00492312"/>
    <w:rsid w:val="0049293E"/>
    <w:rsid w:val="00492F80"/>
    <w:rsid w:val="004933C3"/>
    <w:rsid w:val="004939CA"/>
    <w:rsid w:val="00493A5D"/>
    <w:rsid w:val="00493B46"/>
    <w:rsid w:val="00493BA9"/>
    <w:rsid w:val="00494825"/>
    <w:rsid w:val="004948AE"/>
    <w:rsid w:val="00494F3D"/>
    <w:rsid w:val="0049504C"/>
    <w:rsid w:val="004954EC"/>
    <w:rsid w:val="00495999"/>
    <w:rsid w:val="00495A41"/>
    <w:rsid w:val="00495A4F"/>
    <w:rsid w:val="00496141"/>
    <w:rsid w:val="0049636C"/>
    <w:rsid w:val="004969D6"/>
    <w:rsid w:val="00496E41"/>
    <w:rsid w:val="00497E10"/>
    <w:rsid w:val="004A012D"/>
    <w:rsid w:val="004A0DE1"/>
    <w:rsid w:val="004A0DFD"/>
    <w:rsid w:val="004A0F71"/>
    <w:rsid w:val="004A12A4"/>
    <w:rsid w:val="004A166F"/>
    <w:rsid w:val="004A1C3B"/>
    <w:rsid w:val="004A2689"/>
    <w:rsid w:val="004A30EB"/>
    <w:rsid w:val="004A3B63"/>
    <w:rsid w:val="004A3C48"/>
    <w:rsid w:val="004A4099"/>
    <w:rsid w:val="004A4123"/>
    <w:rsid w:val="004A4686"/>
    <w:rsid w:val="004A4DCD"/>
    <w:rsid w:val="004A5762"/>
    <w:rsid w:val="004A622F"/>
    <w:rsid w:val="004A6272"/>
    <w:rsid w:val="004A6922"/>
    <w:rsid w:val="004A6CED"/>
    <w:rsid w:val="004A6F6F"/>
    <w:rsid w:val="004A744D"/>
    <w:rsid w:val="004A750A"/>
    <w:rsid w:val="004B07C6"/>
    <w:rsid w:val="004B086A"/>
    <w:rsid w:val="004B097D"/>
    <w:rsid w:val="004B15E8"/>
    <w:rsid w:val="004B1887"/>
    <w:rsid w:val="004B26B5"/>
    <w:rsid w:val="004B2E73"/>
    <w:rsid w:val="004B3050"/>
    <w:rsid w:val="004B3475"/>
    <w:rsid w:val="004B41F0"/>
    <w:rsid w:val="004B47A5"/>
    <w:rsid w:val="004B496F"/>
    <w:rsid w:val="004B4B1D"/>
    <w:rsid w:val="004B4FDB"/>
    <w:rsid w:val="004B51D9"/>
    <w:rsid w:val="004B53B6"/>
    <w:rsid w:val="004B5B78"/>
    <w:rsid w:val="004B5EF3"/>
    <w:rsid w:val="004B63C4"/>
    <w:rsid w:val="004B662D"/>
    <w:rsid w:val="004B6AE7"/>
    <w:rsid w:val="004B6BF2"/>
    <w:rsid w:val="004B6F85"/>
    <w:rsid w:val="004B76E0"/>
    <w:rsid w:val="004B7DC0"/>
    <w:rsid w:val="004C034C"/>
    <w:rsid w:val="004C04D6"/>
    <w:rsid w:val="004C062C"/>
    <w:rsid w:val="004C2A5A"/>
    <w:rsid w:val="004C3209"/>
    <w:rsid w:val="004C3678"/>
    <w:rsid w:val="004C37FA"/>
    <w:rsid w:val="004C3AD7"/>
    <w:rsid w:val="004C418F"/>
    <w:rsid w:val="004C44AC"/>
    <w:rsid w:val="004C4729"/>
    <w:rsid w:val="004C4880"/>
    <w:rsid w:val="004C4F7D"/>
    <w:rsid w:val="004C5602"/>
    <w:rsid w:val="004C593B"/>
    <w:rsid w:val="004C5B64"/>
    <w:rsid w:val="004C5C04"/>
    <w:rsid w:val="004C66B5"/>
    <w:rsid w:val="004C6C10"/>
    <w:rsid w:val="004C71D5"/>
    <w:rsid w:val="004C732B"/>
    <w:rsid w:val="004C7705"/>
    <w:rsid w:val="004C7844"/>
    <w:rsid w:val="004C7B6E"/>
    <w:rsid w:val="004D02CD"/>
    <w:rsid w:val="004D1162"/>
    <w:rsid w:val="004D1418"/>
    <w:rsid w:val="004D14F6"/>
    <w:rsid w:val="004D1855"/>
    <w:rsid w:val="004D189B"/>
    <w:rsid w:val="004D18CD"/>
    <w:rsid w:val="004D2247"/>
    <w:rsid w:val="004D260B"/>
    <w:rsid w:val="004D2619"/>
    <w:rsid w:val="004D2DFB"/>
    <w:rsid w:val="004D351B"/>
    <w:rsid w:val="004D3BA8"/>
    <w:rsid w:val="004D3C0A"/>
    <w:rsid w:val="004D40C5"/>
    <w:rsid w:val="004D4291"/>
    <w:rsid w:val="004D4B4C"/>
    <w:rsid w:val="004D5839"/>
    <w:rsid w:val="004D5C53"/>
    <w:rsid w:val="004D606F"/>
    <w:rsid w:val="004D61FE"/>
    <w:rsid w:val="004D670E"/>
    <w:rsid w:val="004D6787"/>
    <w:rsid w:val="004D69AA"/>
    <w:rsid w:val="004D6C68"/>
    <w:rsid w:val="004D6E5F"/>
    <w:rsid w:val="004D6F6B"/>
    <w:rsid w:val="004D7196"/>
    <w:rsid w:val="004D71C9"/>
    <w:rsid w:val="004D78AB"/>
    <w:rsid w:val="004E052B"/>
    <w:rsid w:val="004E0855"/>
    <w:rsid w:val="004E09D1"/>
    <w:rsid w:val="004E0A11"/>
    <w:rsid w:val="004E136D"/>
    <w:rsid w:val="004E1C8B"/>
    <w:rsid w:val="004E212B"/>
    <w:rsid w:val="004E22AC"/>
    <w:rsid w:val="004E2326"/>
    <w:rsid w:val="004E27D0"/>
    <w:rsid w:val="004E2E40"/>
    <w:rsid w:val="004E3505"/>
    <w:rsid w:val="004E3800"/>
    <w:rsid w:val="004E39FE"/>
    <w:rsid w:val="004E3F4B"/>
    <w:rsid w:val="004E46B6"/>
    <w:rsid w:val="004E4B1A"/>
    <w:rsid w:val="004E4DFF"/>
    <w:rsid w:val="004E5033"/>
    <w:rsid w:val="004E5065"/>
    <w:rsid w:val="004E5560"/>
    <w:rsid w:val="004E5773"/>
    <w:rsid w:val="004E5D36"/>
    <w:rsid w:val="004E6274"/>
    <w:rsid w:val="004E6281"/>
    <w:rsid w:val="004E6B8A"/>
    <w:rsid w:val="004E743D"/>
    <w:rsid w:val="004E786D"/>
    <w:rsid w:val="004E7D51"/>
    <w:rsid w:val="004E7DFF"/>
    <w:rsid w:val="004F0181"/>
    <w:rsid w:val="004F2A5C"/>
    <w:rsid w:val="004F2AFE"/>
    <w:rsid w:val="004F343F"/>
    <w:rsid w:val="004F35D1"/>
    <w:rsid w:val="004F3724"/>
    <w:rsid w:val="004F3C60"/>
    <w:rsid w:val="004F4CB3"/>
    <w:rsid w:val="004F4DBB"/>
    <w:rsid w:val="004F5590"/>
    <w:rsid w:val="004F5877"/>
    <w:rsid w:val="004F5F56"/>
    <w:rsid w:val="004F61E4"/>
    <w:rsid w:val="004F6581"/>
    <w:rsid w:val="004F6A14"/>
    <w:rsid w:val="004F6F99"/>
    <w:rsid w:val="00500E1C"/>
    <w:rsid w:val="005019D5"/>
    <w:rsid w:val="0050247D"/>
    <w:rsid w:val="005024EA"/>
    <w:rsid w:val="00502F14"/>
    <w:rsid w:val="0050329F"/>
    <w:rsid w:val="0050376F"/>
    <w:rsid w:val="0050379E"/>
    <w:rsid w:val="00503ACA"/>
    <w:rsid w:val="00503B6E"/>
    <w:rsid w:val="00503D70"/>
    <w:rsid w:val="00504B66"/>
    <w:rsid w:val="00504F4D"/>
    <w:rsid w:val="00505040"/>
    <w:rsid w:val="005051A6"/>
    <w:rsid w:val="00505778"/>
    <w:rsid w:val="00505925"/>
    <w:rsid w:val="0050696A"/>
    <w:rsid w:val="00506DF3"/>
    <w:rsid w:val="0050747D"/>
    <w:rsid w:val="005075EF"/>
    <w:rsid w:val="005076B9"/>
    <w:rsid w:val="00507EA6"/>
    <w:rsid w:val="00510770"/>
    <w:rsid w:val="00510996"/>
    <w:rsid w:val="005113C4"/>
    <w:rsid w:val="00511A8D"/>
    <w:rsid w:val="00512042"/>
    <w:rsid w:val="005122D7"/>
    <w:rsid w:val="005123AF"/>
    <w:rsid w:val="0051245B"/>
    <w:rsid w:val="00512493"/>
    <w:rsid w:val="00512A44"/>
    <w:rsid w:val="00512E27"/>
    <w:rsid w:val="00513251"/>
    <w:rsid w:val="0051342A"/>
    <w:rsid w:val="00513886"/>
    <w:rsid w:val="00514222"/>
    <w:rsid w:val="0051467C"/>
    <w:rsid w:val="00514930"/>
    <w:rsid w:val="00514A8A"/>
    <w:rsid w:val="00514C64"/>
    <w:rsid w:val="00514D1F"/>
    <w:rsid w:val="00515202"/>
    <w:rsid w:val="00515550"/>
    <w:rsid w:val="00515C5D"/>
    <w:rsid w:val="0051701B"/>
    <w:rsid w:val="00517356"/>
    <w:rsid w:val="005176DE"/>
    <w:rsid w:val="00517719"/>
    <w:rsid w:val="005206F9"/>
    <w:rsid w:val="005208BB"/>
    <w:rsid w:val="00520EFE"/>
    <w:rsid w:val="00520F39"/>
    <w:rsid w:val="00521873"/>
    <w:rsid w:val="0052194C"/>
    <w:rsid w:val="005219D4"/>
    <w:rsid w:val="0052218B"/>
    <w:rsid w:val="005221A3"/>
    <w:rsid w:val="005226A4"/>
    <w:rsid w:val="00522CB5"/>
    <w:rsid w:val="00523009"/>
    <w:rsid w:val="00523242"/>
    <w:rsid w:val="00523539"/>
    <w:rsid w:val="005239A1"/>
    <w:rsid w:val="005249E2"/>
    <w:rsid w:val="00524C28"/>
    <w:rsid w:val="00524F17"/>
    <w:rsid w:val="00525009"/>
    <w:rsid w:val="005251F2"/>
    <w:rsid w:val="00525AD1"/>
    <w:rsid w:val="00525B64"/>
    <w:rsid w:val="0052617A"/>
    <w:rsid w:val="00526617"/>
    <w:rsid w:val="005267AF"/>
    <w:rsid w:val="00526814"/>
    <w:rsid w:val="00526924"/>
    <w:rsid w:val="00526CAA"/>
    <w:rsid w:val="00527415"/>
    <w:rsid w:val="0052777C"/>
    <w:rsid w:val="005279D0"/>
    <w:rsid w:val="00527FC8"/>
    <w:rsid w:val="00530284"/>
    <w:rsid w:val="00530601"/>
    <w:rsid w:val="00530F2D"/>
    <w:rsid w:val="00531057"/>
    <w:rsid w:val="0053163C"/>
    <w:rsid w:val="005318B3"/>
    <w:rsid w:val="00531C55"/>
    <w:rsid w:val="00531DAD"/>
    <w:rsid w:val="00532346"/>
    <w:rsid w:val="005326A3"/>
    <w:rsid w:val="005327BF"/>
    <w:rsid w:val="00532C73"/>
    <w:rsid w:val="005330A9"/>
    <w:rsid w:val="00533371"/>
    <w:rsid w:val="00533424"/>
    <w:rsid w:val="00533564"/>
    <w:rsid w:val="0053415F"/>
    <w:rsid w:val="00534B62"/>
    <w:rsid w:val="00534D0F"/>
    <w:rsid w:val="00534EFE"/>
    <w:rsid w:val="0053511A"/>
    <w:rsid w:val="00535545"/>
    <w:rsid w:val="0053724D"/>
    <w:rsid w:val="00537432"/>
    <w:rsid w:val="005379D4"/>
    <w:rsid w:val="00540226"/>
    <w:rsid w:val="005414DC"/>
    <w:rsid w:val="00541747"/>
    <w:rsid w:val="00541900"/>
    <w:rsid w:val="00541932"/>
    <w:rsid w:val="00542B55"/>
    <w:rsid w:val="00542D67"/>
    <w:rsid w:val="00542DCA"/>
    <w:rsid w:val="005431AA"/>
    <w:rsid w:val="005432B7"/>
    <w:rsid w:val="00544B23"/>
    <w:rsid w:val="0054507B"/>
    <w:rsid w:val="00545764"/>
    <w:rsid w:val="005457B6"/>
    <w:rsid w:val="00545E5B"/>
    <w:rsid w:val="00546062"/>
    <w:rsid w:val="005476FE"/>
    <w:rsid w:val="005477B1"/>
    <w:rsid w:val="00547EE6"/>
    <w:rsid w:val="00550627"/>
    <w:rsid w:val="00550B53"/>
    <w:rsid w:val="00550DF3"/>
    <w:rsid w:val="005511B1"/>
    <w:rsid w:val="00552C1E"/>
    <w:rsid w:val="005530B4"/>
    <w:rsid w:val="0055320C"/>
    <w:rsid w:val="0055331F"/>
    <w:rsid w:val="00553920"/>
    <w:rsid w:val="00553D3E"/>
    <w:rsid w:val="00553FE5"/>
    <w:rsid w:val="0055445A"/>
    <w:rsid w:val="0055555A"/>
    <w:rsid w:val="00555721"/>
    <w:rsid w:val="00555AC1"/>
    <w:rsid w:val="00555B5C"/>
    <w:rsid w:val="00555C26"/>
    <w:rsid w:val="00555C57"/>
    <w:rsid w:val="00555FC5"/>
    <w:rsid w:val="0055630D"/>
    <w:rsid w:val="00556E42"/>
    <w:rsid w:val="005573BC"/>
    <w:rsid w:val="005603AA"/>
    <w:rsid w:val="005607AA"/>
    <w:rsid w:val="00560AF0"/>
    <w:rsid w:val="005617C3"/>
    <w:rsid w:val="0056182F"/>
    <w:rsid w:val="00561EEF"/>
    <w:rsid w:val="00562B97"/>
    <w:rsid w:val="00563547"/>
    <w:rsid w:val="00563D8D"/>
    <w:rsid w:val="00563DFE"/>
    <w:rsid w:val="00564223"/>
    <w:rsid w:val="0056489E"/>
    <w:rsid w:val="00564DEB"/>
    <w:rsid w:val="00564F59"/>
    <w:rsid w:val="00565498"/>
    <w:rsid w:val="00565506"/>
    <w:rsid w:val="00565954"/>
    <w:rsid w:val="00566175"/>
    <w:rsid w:val="005666D3"/>
    <w:rsid w:val="00566B56"/>
    <w:rsid w:val="00566D0F"/>
    <w:rsid w:val="005700A5"/>
    <w:rsid w:val="0057048D"/>
    <w:rsid w:val="00570D05"/>
    <w:rsid w:val="00571127"/>
    <w:rsid w:val="005719E6"/>
    <w:rsid w:val="00571F2B"/>
    <w:rsid w:val="00572653"/>
    <w:rsid w:val="00572D7F"/>
    <w:rsid w:val="00573AC7"/>
    <w:rsid w:val="00574575"/>
    <w:rsid w:val="005749E2"/>
    <w:rsid w:val="0057549E"/>
    <w:rsid w:val="0057555D"/>
    <w:rsid w:val="00575D12"/>
    <w:rsid w:val="00575F60"/>
    <w:rsid w:val="0057664F"/>
    <w:rsid w:val="005767EF"/>
    <w:rsid w:val="0057698C"/>
    <w:rsid w:val="00576CC1"/>
    <w:rsid w:val="00576FE6"/>
    <w:rsid w:val="00580BA9"/>
    <w:rsid w:val="00580C5F"/>
    <w:rsid w:val="00582614"/>
    <w:rsid w:val="00582F46"/>
    <w:rsid w:val="005834ED"/>
    <w:rsid w:val="005841D8"/>
    <w:rsid w:val="005844CE"/>
    <w:rsid w:val="00584864"/>
    <w:rsid w:val="005849A2"/>
    <w:rsid w:val="00584F61"/>
    <w:rsid w:val="005854EB"/>
    <w:rsid w:val="00585956"/>
    <w:rsid w:val="00585FE0"/>
    <w:rsid w:val="00586307"/>
    <w:rsid w:val="005864E3"/>
    <w:rsid w:val="005865FB"/>
    <w:rsid w:val="00586BC0"/>
    <w:rsid w:val="00586BE9"/>
    <w:rsid w:val="0058781E"/>
    <w:rsid w:val="005901EB"/>
    <w:rsid w:val="005904FA"/>
    <w:rsid w:val="00590644"/>
    <w:rsid w:val="00590993"/>
    <w:rsid w:val="00590BB4"/>
    <w:rsid w:val="005910D0"/>
    <w:rsid w:val="005912CE"/>
    <w:rsid w:val="005920F3"/>
    <w:rsid w:val="0059434D"/>
    <w:rsid w:val="0059437B"/>
    <w:rsid w:val="005943F0"/>
    <w:rsid w:val="00594491"/>
    <w:rsid w:val="00594A50"/>
    <w:rsid w:val="00595C40"/>
    <w:rsid w:val="005960B2"/>
    <w:rsid w:val="00596301"/>
    <w:rsid w:val="005963CC"/>
    <w:rsid w:val="00596BCF"/>
    <w:rsid w:val="005971CD"/>
    <w:rsid w:val="0059777D"/>
    <w:rsid w:val="00597881"/>
    <w:rsid w:val="005A042A"/>
    <w:rsid w:val="005A0898"/>
    <w:rsid w:val="005A1666"/>
    <w:rsid w:val="005A1735"/>
    <w:rsid w:val="005A1907"/>
    <w:rsid w:val="005A1C8B"/>
    <w:rsid w:val="005A2264"/>
    <w:rsid w:val="005A25A2"/>
    <w:rsid w:val="005A265C"/>
    <w:rsid w:val="005A2729"/>
    <w:rsid w:val="005A297C"/>
    <w:rsid w:val="005A2B84"/>
    <w:rsid w:val="005A2BF1"/>
    <w:rsid w:val="005A33A1"/>
    <w:rsid w:val="005A3F5A"/>
    <w:rsid w:val="005A4208"/>
    <w:rsid w:val="005A47CF"/>
    <w:rsid w:val="005A4B1A"/>
    <w:rsid w:val="005A4F45"/>
    <w:rsid w:val="005A522C"/>
    <w:rsid w:val="005A57AE"/>
    <w:rsid w:val="005A5866"/>
    <w:rsid w:val="005A71B0"/>
    <w:rsid w:val="005A7940"/>
    <w:rsid w:val="005A79F3"/>
    <w:rsid w:val="005A7AFB"/>
    <w:rsid w:val="005A7CE9"/>
    <w:rsid w:val="005B04E8"/>
    <w:rsid w:val="005B0BA5"/>
    <w:rsid w:val="005B0BD9"/>
    <w:rsid w:val="005B140F"/>
    <w:rsid w:val="005B15CB"/>
    <w:rsid w:val="005B16F6"/>
    <w:rsid w:val="005B191E"/>
    <w:rsid w:val="005B1F9F"/>
    <w:rsid w:val="005B2A3B"/>
    <w:rsid w:val="005B2B6E"/>
    <w:rsid w:val="005B3001"/>
    <w:rsid w:val="005B3033"/>
    <w:rsid w:val="005B323F"/>
    <w:rsid w:val="005B3EE3"/>
    <w:rsid w:val="005B4318"/>
    <w:rsid w:val="005B4A2D"/>
    <w:rsid w:val="005B4E62"/>
    <w:rsid w:val="005B55F9"/>
    <w:rsid w:val="005B565E"/>
    <w:rsid w:val="005B56F7"/>
    <w:rsid w:val="005B5A78"/>
    <w:rsid w:val="005C02EA"/>
    <w:rsid w:val="005C0621"/>
    <w:rsid w:val="005C08B6"/>
    <w:rsid w:val="005C0F4C"/>
    <w:rsid w:val="005C0FF0"/>
    <w:rsid w:val="005C1079"/>
    <w:rsid w:val="005C185C"/>
    <w:rsid w:val="005C1CA3"/>
    <w:rsid w:val="005C26CD"/>
    <w:rsid w:val="005C3049"/>
    <w:rsid w:val="005C3208"/>
    <w:rsid w:val="005C357B"/>
    <w:rsid w:val="005C37D0"/>
    <w:rsid w:val="005C427D"/>
    <w:rsid w:val="005C48B6"/>
    <w:rsid w:val="005C5332"/>
    <w:rsid w:val="005C5590"/>
    <w:rsid w:val="005C5C92"/>
    <w:rsid w:val="005C6869"/>
    <w:rsid w:val="005C69A0"/>
    <w:rsid w:val="005C6AF3"/>
    <w:rsid w:val="005C6C5A"/>
    <w:rsid w:val="005C6EAE"/>
    <w:rsid w:val="005C7C92"/>
    <w:rsid w:val="005D03DC"/>
    <w:rsid w:val="005D067A"/>
    <w:rsid w:val="005D07D0"/>
    <w:rsid w:val="005D12B9"/>
    <w:rsid w:val="005D1CD0"/>
    <w:rsid w:val="005D1D83"/>
    <w:rsid w:val="005D1E6E"/>
    <w:rsid w:val="005D22D3"/>
    <w:rsid w:val="005D23D2"/>
    <w:rsid w:val="005D2C9D"/>
    <w:rsid w:val="005D308F"/>
    <w:rsid w:val="005D430C"/>
    <w:rsid w:val="005D4672"/>
    <w:rsid w:val="005D47B7"/>
    <w:rsid w:val="005D4CF4"/>
    <w:rsid w:val="005D5346"/>
    <w:rsid w:val="005D7720"/>
    <w:rsid w:val="005D7A5C"/>
    <w:rsid w:val="005D7EEA"/>
    <w:rsid w:val="005E00C7"/>
    <w:rsid w:val="005E0871"/>
    <w:rsid w:val="005E1019"/>
    <w:rsid w:val="005E1229"/>
    <w:rsid w:val="005E1593"/>
    <w:rsid w:val="005E1602"/>
    <w:rsid w:val="005E2A78"/>
    <w:rsid w:val="005E3827"/>
    <w:rsid w:val="005E3A77"/>
    <w:rsid w:val="005E3D2D"/>
    <w:rsid w:val="005E428C"/>
    <w:rsid w:val="005E4C4B"/>
    <w:rsid w:val="005E4F15"/>
    <w:rsid w:val="005E5B80"/>
    <w:rsid w:val="005E6288"/>
    <w:rsid w:val="005E63B0"/>
    <w:rsid w:val="005E6779"/>
    <w:rsid w:val="005E7917"/>
    <w:rsid w:val="005E7DEE"/>
    <w:rsid w:val="005E7E18"/>
    <w:rsid w:val="005F0A27"/>
    <w:rsid w:val="005F0DA9"/>
    <w:rsid w:val="005F1CC2"/>
    <w:rsid w:val="005F208B"/>
    <w:rsid w:val="005F2464"/>
    <w:rsid w:val="005F24DF"/>
    <w:rsid w:val="005F501E"/>
    <w:rsid w:val="005F53CE"/>
    <w:rsid w:val="005F76C0"/>
    <w:rsid w:val="005F7866"/>
    <w:rsid w:val="005F7AFD"/>
    <w:rsid w:val="005F7B34"/>
    <w:rsid w:val="005F7CEA"/>
    <w:rsid w:val="005F7D51"/>
    <w:rsid w:val="00600724"/>
    <w:rsid w:val="00600E07"/>
    <w:rsid w:val="00601199"/>
    <w:rsid w:val="0060120E"/>
    <w:rsid w:val="00601705"/>
    <w:rsid w:val="00601A7F"/>
    <w:rsid w:val="00602A73"/>
    <w:rsid w:val="006039D4"/>
    <w:rsid w:val="00604095"/>
    <w:rsid w:val="006045B4"/>
    <w:rsid w:val="00604931"/>
    <w:rsid w:val="006050CB"/>
    <w:rsid w:val="00605AB3"/>
    <w:rsid w:val="00605E3F"/>
    <w:rsid w:val="0060659A"/>
    <w:rsid w:val="00610F65"/>
    <w:rsid w:val="00610FC6"/>
    <w:rsid w:val="006111CE"/>
    <w:rsid w:val="0061152F"/>
    <w:rsid w:val="00611831"/>
    <w:rsid w:val="00611C82"/>
    <w:rsid w:val="00611F5A"/>
    <w:rsid w:val="00612352"/>
    <w:rsid w:val="006129D4"/>
    <w:rsid w:val="00612C91"/>
    <w:rsid w:val="00612E7F"/>
    <w:rsid w:val="00612F2E"/>
    <w:rsid w:val="0061327C"/>
    <w:rsid w:val="006133E2"/>
    <w:rsid w:val="006143DC"/>
    <w:rsid w:val="00614C86"/>
    <w:rsid w:val="006152C7"/>
    <w:rsid w:val="006153BC"/>
    <w:rsid w:val="00615A34"/>
    <w:rsid w:val="00616330"/>
    <w:rsid w:val="00616361"/>
    <w:rsid w:val="00616E79"/>
    <w:rsid w:val="00616E7E"/>
    <w:rsid w:val="00617EA5"/>
    <w:rsid w:val="00620010"/>
    <w:rsid w:val="00620323"/>
    <w:rsid w:val="006203BF"/>
    <w:rsid w:val="006203DD"/>
    <w:rsid w:val="006205DB"/>
    <w:rsid w:val="00620C7B"/>
    <w:rsid w:val="00620E4E"/>
    <w:rsid w:val="00621703"/>
    <w:rsid w:val="00621A7C"/>
    <w:rsid w:val="0062313F"/>
    <w:rsid w:val="00623F67"/>
    <w:rsid w:val="0062486A"/>
    <w:rsid w:val="00624964"/>
    <w:rsid w:val="00624F39"/>
    <w:rsid w:val="006269FB"/>
    <w:rsid w:val="00626C87"/>
    <w:rsid w:val="00627D6A"/>
    <w:rsid w:val="00630B1B"/>
    <w:rsid w:val="00630C6B"/>
    <w:rsid w:val="00631882"/>
    <w:rsid w:val="00632402"/>
    <w:rsid w:val="0063290A"/>
    <w:rsid w:val="006332FB"/>
    <w:rsid w:val="006334FB"/>
    <w:rsid w:val="00633595"/>
    <w:rsid w:val="00633610"/>
    <w:rsid w:val="00633AD5"/>
    <w:rsid w:val="0063421F"/>
    <w:rsid w:val="006345E5"/>
    <w:rsid w:val="00634666"/>
    <w:rsid w:val="006347DC"/>
    <w:rsid w:val="00634BF4"/>
    <w:rsid w:val="00634CAB"/>
    <w:rsid w:val="0063590B"/>
    <w:rsid w:val="00635C2A"/>
    <w:rsid w:val="00635FEB"/>
    <w:rsid w:val="0063690A"/>
    <w:rsid w:val="00637850"/>
    <w:rsid w:val="00637C06"/>
    <w:rsid w:val="00637D05"/>
    <w:rsid w:val="0064007A"/>
    <w:rsid w:val="0064073F"/>
    <w:rsid w:val="00640940"/>
    <w:rsid w:val="00640D24"/>
    <w:rsid w:val="006415A4"/>
    <w:rsid w:val="00641726"/>
    <w:rsid w:val="00641A2F"/>
    <w:rsid w:val="00641C5C"/>
    <w:rsid w:val="00642046"/>
    <w:rsid w:val="00642709"/>
    <w:rsid w:val="0064318D"/>
    <w:rsid w:val="0064323C"/>
    <w:rsid w:val="006433EE"/>
    <w:rsid w:val="0064342F"/>
    <w:rsid w:val="006438AC"/>
    <w:rsid w:val="0064444B"/>
    <w:rsid w:val="00644509"/>
    <w:rsid w:val="006452B4"/>
    <w:rsid w:val="00645BA8"/>
    <w:rsid w:val="00645E3A"/>
    <w:rsid w:val="00646B58"/>
    <w:rsid w:val="00647459"/>
    <w:rsid w:val="00647593"/>
    <w:rsid w:val="00647908"/>
    <w:rsid w:val="00647FEB"/>
    <w:rsid w:val="0065090B"/>
    <w:rsid w:val="00650979"/>
    <w:rsid w:val="0065113D"/>
    <w:rsid w:val="00651229"/>
    <w:rsid w:val="006513AC"/>
    <w:rsid w:val="00651463"/>
    <w:rsid w:val="00651811"/>
    <w:rsid w:val="00652DF5"/>
    <w:rsid w:val="00652FCD"/>
    <w:rsid w:val="0065428A"/>
    <w:rsid w:val="00654C61"/>
    <w:rsid w:val="00654CF2"/>
    <w:rsid w:val="0065526C"/>
    <w:rsid w:val="006553BB"/>
    <w:rsid w:val="0065574C"/>
    <w:rsid w:val="00655A28"/>
    <w:rsid w:val="00656020"/>
    <w:rsid w:val="00656181"/>
    <w:rsid w:val="006562A4"/>
    <w:rsid w:val="00656421"/>
    <w:rsid w:val="006568A3"/>
    <w:rsid w:val="00656C50"/>
    <w:rsid w:val="00656F4D"/>
    <w:rsid w:val="006570F0"/>
    <w:rsid w:val="0065713F"/>
    <w:rsid w:val="0065746C"/>
    <w:rsid w:val="006610FB"/>
    <w:rsid w:val="00661880"/>
    <w:rsid w:val="006621CA"/>
    <w:rsid w:val="006622B9"/>
    <w:rsid w:val="0066263B"/>
    <w:rsid w:val="00662944"/>
    <w:rsid w:val="00662A7B"/>
    <w:rsid w:val="00662C93"/>
    <w:rsid w:val="00662D1F"/>
    <w:rsid w:val="006632C0"/>
    <w:rsid w:val="006633B7"/>
    <w:rsid w:val="006637FB"/>
    <w:rsid w:val="00663862"/>
    <w:rsid w:val="00663AB8"/>
    <w:rsid w:val="00664160"/>
    <w:rsid w:val="00664460"/>
    <w:rsid w:val="006646F3"/>
    <w:rsid w:val="00664A4E"/>
    <w:rsid w:val="00664EBA"/>
    <w:rsid w:val="00665418"/>
    <w:rsid w:val="00665F74"/>
    <w:rsid w:val="00666851"/>
    <w:rsid w:val="006669F0"/>
    <w:rsid w:val="00667457"/>
    <w:rsid w:val="0066774D"/>
    <w:rsid w:val="00667858"/>
    <w:rsid w:val="006679AC"/>
    <w:rsid w:val="006707F8"/>
    <w:rsid w:val="00670D46"/>
    <w:rsid w:val="00670FD4"/>
    <w:rsid w:val="00671986"/>
    <w:rsid w:val="00671D32"/>
    <w:rsid w:val="00671D4F"/>
    <w:rsid w:val="00672424"/>
    <w:rsid w:val="00673134"/>
    <w:rsid w:val="0067444B"/>
    <w:rsid w:val="00674DDA"/>
    <w:rsid w:val="00676294"/>
    <w:rsid w:val="006765CF"/>
    <w:rsid w:val="00677B62"/>
    <w:rsid w:val="006808FE"/>
    <w:rsid w:val="00680B29"/>
    <w:rsid w:val="00680F24"/>
    <w:rsid w:val="006816BE"/>
    <w:rsid w:val="00681EE8"/>
    <w:rsid w:val="00682281"/>
    <w:rsid w:val="006823BE"/>
    <w:rsid w:val="006828E7"/>
    <w:rsid w:val="00682F3C"/>
    <w:rsid w:val="006837EB"/>
    <w:rsid w:val="00684158"/>
    <w:rsid w:val="006842A1"/>
    <w:rsid w:val="006842B5"/>
    <w:rsid w:val="00684787"/>
    <w:rsid w:val="0068524B"/>
    <w:rsid w:val="00685281"/>
    <w:rsid w:val="006856FE"/>
    <w:rsid w:val="0068596A"/>
    <w:rsid w:val="00685BF1"/>
    <w:rsid w:val="00685E74"/>
    <w:rsid w:val="00686A37"/>
    <w:rsid w:val="00687BE8"/>
    <w:rsid w:val="006902B2"/>
    <w:rsid w:val="0069096A"/>
    <w:rsid w:val="00690F76"/>
    <w:rsid w:val="006913D6"/>
    <w:rsid w:val="0069225B"/>
    <w:rsid w:val="006923E7"/>
    <w:rsid w:val="00694274"/>
    <w:rsid w:val="006944DD"/>
    <w:rsid w:val="006945CD"/>
    <w:rsid w:val="00694741"/>
    <w:rsid w:val="00694B31"/>
    <w:rsid w:val="00695B54"/>
    <w:rsid w:val="006969F5"/>
    <w:rsid w:val="00696C55"/>
    <w:rsid w:val="00696E8F"/>
    <w:rsid w:val="00696F7C"/>
    <w:rsid w:val="00697274"/>
    <w:rsid w:val="0069774A"/>
    <w:rsid w:val="00697D19"/>
    <w:rsid w:val="00697E2C"/>
    <w:rsid w:val="006A0549"/>
    <w:rsid w:val="006A06FC"/>
    <w:rsid w:val="006A07A0"/>
    <w:rsid w:val="006A0ABB"/>
    <w:rsid w:val="006A0C7F"/>
    <w:rsid w:val="006A0F53"/>
    <w:rsid w:val="006A1368"/>
    <w:rsid w:val="006A1487"/>
    <w:rsid w:val="006A172F"/>
    <w:rsid w:val="006A2A25"/>
    <w:rsid w:val="006A2FC1"/>
    <w:rsid w:val="006A37C0"/>
    <w:rsid w:val="006A3A06"/>
    <w:rsid w:val="006A3B1B"/>
    <w:rsid w:val="006A5394"/>
    <w:rsid w:val="006A5827"/>
    <w:rsid w:val="006A623A"/>
    <w:rsid w:val="006A6640"/>
    <w:rsid w:val="006A68FA"/>
    <w:rsid w:val="006A6C9B"/>
    <w:rsid w:val="006A703B"/>
    <w:rsid w:val="006A710B"/>
    <w:rsid w:val="006A754A"/>
    <w:rsid w:val="006A75DA"/>
    <w:rsid w:val="006A7F23"/>
    <w:rsid w:val="006B0004"/>
    <w:rsid w:val="006B0458"/>
    <w:rsid w:val="006B0AF9"/>
    <w:rsid w:val="006B0E67"/>
    <w:rsid w:val="006B1425"/>
    <w:rsid w:val="006B1BAC"/>
    <w:rsid w:val="006B1BDD"/>
    <w:rsid w:val="006B1F16"/>
    <w:rsid w:val="006B228E"/>
    <w:rsid w:val="006B23CC"/>
    <w:rsid w:val="006B24A4"/>
    <w:rsid w:val="006B25BE"/>
    <w:rsid w:val="006B36F5"/>
    <w:rsid w:val="006B3926"/>
    <w:rsid w:val="006B3937"/>
    <w:rsid w:val="006B4019"/>
    <w:rsid w:val="006B48D4"/>
    <w:rsid w:val="006B4C4F"/>
    <w:rsid w:val="006B4EA3"/>
    <w:rsid w:val="006B518D"/>
    <w:rsid w:val="006B59AA"/>
    <w:rsid w:val="006B5A66"/>
    <w:rsid w:val="006B6867"/>
    <w:rsid w:val="006B689D"/>
    <w:rsid w:val="006B6AA7"/>
    <w:rsid w:val="006B6BAE"/>
    <w:rsid w:val="006B787B"/>
    <w:rsid w:val="006B7E53"/>
    <w:rsid w:val="006C00C4"/>
    <w:rsid w:val="006C010D"/>
    <w:rsid w:val="006C01F5"/>
    <w:rsid w:val="006C1547"/>
    <w:rsid w:val="006C1707"/>
    <w:rsid w:val="006C1BE5"/>
    <w:rsid w:val="006C2943"/>
    <w:rsid w:val="006C33B4"/>
    <w:rsid w:val="006C340E"/>
    <w:rsid w:val="006C5964"/>
    <w:rsid w:val="006C72DB"/>
    <w:rsid w:val="006C77B2"/>
    <w:rsid w:val="006D135D"/>
    <w:rsid w:val="006D162A"/>
    <w:rsid w:val="006D182A"/>
    <w:rsid w:val="006D18A1"/>
    <w:rsid w:val="006D1F27"/>
    <w:rsid w:val="006D2D58"/>
    <w:rsid w:val="006D3484"/>
    <w:rsid w:val="006D35F3"/>
    <w:rsid w:val="006D379E"/>
    <w:rsid w:val="006D3F10"/>
    <w:rsid w:val="006D4165"/>
    <w:rsid w:val="006D531F"/>
    <w:rsid w:val="006D55FB"/>
    <w:rsid w:val="006D5BCA"/>
    <w:rsid w:val="006D61A9"/>
    <w:rsid w:val="006D68C0"/>
    <w:rsid w:val="006D6C56"/>
    <w:rsid w:val="006D70BA"/>
    <w:rsid w:val="006D768F"/>
    <w:rsid w:val="006E0135"/>
    <w:rsid w:val="006E0259"/>
    <w:rsid w:val="006E0363"/>
    <w:rsid w:val="006E0399"/>
    <w:rsid w:val="006E1047"/>
    <w:rsid w:val="006E10AE"/>
    <w:rsid w:val="006E1AAA"/>
    <w:rsid w:val="006E227B"/>
    <w:rsid w:val="006E2342"/>
    <w:rsid w:val="006E2900"/>
    <w:rsid w:val="006E29A5"/>
    <w:rsid w:val="006E31E9"/>
    <w:rsid w:val="006E33E0"/>
    <w:rsid w:val="006E35BC"/>
    <w:rsid w:val="006E3882"/>
    <w:rsid w:val="006E3A88"/>
    <w:rsid w:val="006E3BEB"/>
    <w:rsid w:val="006E3F6B"/>
    <w:rsid w:val="006E515D"/>
    <w:rsid w:val="006E5328"/>
    <w:rsid w:val="006E597B"/>
    <w:rsid w:val="006E5AF5"/>
    <w:rsid w:val="006E654F"/>
    <w:rsid w:val="006E65AB"/>
    <w:rsid w:val="006E6961"/>
    <w:rsid w:val="006E69FA"/>
    <w:rsid w:val="006E6A39"/>
    <w:rsid w:val="006E7520"/>
    <w:rsid w:val="006E7F4C"/>
    <w:rsid w:val="006E7FCF"/>
    <w:rsid w:val="006F02FF"/>
    <w:rsid w:val="006F0427"/>
    <w:rsid w:val="006F06ED"/>
    <w:rsid w:val="006F07B3"/>
    <w:rsid w:val="006F1876"/>
    <w:rsid w:val="006F1F18"/>
    <w:rsid w:val="006F20EE"/>
    <w:rsid w:val="006F26D4"/>
    <w:rsid w:val="006F29D5"/>
    <w:rsid w:val="006F2BAD"/>
    <w:rsid w:val="006F360F"/>
    <w:rsid w:val="006F3AAC"/>
    <w:rsid w:val="006F3D5B"/>
    <w:rsid w:val="006F41AE"/>
    <w:rsid w:val="006F4A8A"/>
    <w:rsid w:val="006F4D43"/>
    <w:rsid w:val="006F522B"/>
    <w:rsid w:val="006F539A"/>
    <w:rsid w:val="006F5B97"/>
    <w:rsid w:val="006F5CA8"/>
    <w:rsid w:val="006F603B"/>
    <w:rsid w:val="006F64F4"/>
    <w:rsid w:val="006F7A97"/>
    <w:rsid w:val="0070002E"/>
    <w:rsid w:val="00700917"/>
    <w:rsid w:val="00700A26"/>
    <w:rsid w:val="00700CE2"/>
    <w:rsid w:val="00700E7F"/>
    <w:rsid w:val="00701224"/>
    <w:rsid w:val="00701983"/>
    <w:rsid w:val="00701EF3"/>
    <w:rsid w:val="00702049"/>
    <w:rsid w:val="00702785"/>
    <w:rsid w:val="00702853"/>
    <w:rsid w:val="00702BF7"/>
    <w:rsid w:val="00702CC3"/>
    <w:rsid w:val="0070316A"/>
    <w:rsid w:val="00703708"/>
    <w:rsid w:val="00703B33"/>
    <w:rsid w:val="0070430E"/>
    <w:rsid w:val="00704745"/>
    <w:rsid w:val="00704838"/>
    <w:rsid w:val="0070491D"/>
    <w:rsid w:val="007059C4"/>
    <w:rsid w:val="00705EFE"/>
    <w:rsid w:val="00706546"/>
    <w:rsid w:val="00711A6F"/>
    <w:rsid w:val="0071292C"/>
    <w:rsid w:val="00712B67"/>
    <w:rsid w:val="007131C6"/>
    <w:rsid w:val="0071331D"/>
    <w:rsid w:val="007134EC"/>
    <w:rsid w:val="00713590"/>
    <w:rsid w:val="007135DE"/>
    <w:rsid w:val="007140A1"/>
    <w:rsid w:val="00714CC4"/>
    <w:rsid w:val="00714E68"/>
    <w:rsid w:val="00715B57"/>
    <w:rsid w:val="00715D47"/>
    <w:rsid w:val="00715F0E"/>
    <w:rsid w:val="0071637D"/>
    <w:rsid w:val="007164D8"/>
    <w:rsid w:val="00716DEA"/>
    <w:rsid w:val="007178CB"/>
    <w:rsid w:val="00717AA9"/>
    <w:rsid w:val="0072070A"/>
    <w:rsid w:val="007209DD"/>
    <w:rsid w:val="00720C24"/>
    <w:rsid w:val="007210D3"/>
    <w:rsid w:val="00721621"/>
    <w:rsid w:val="00721962"/>
    <w:rsid w:val="0072335A"/>
    <w:rsid w:val="00724711"/>
    <w:rsid w:val="007249EA"/>
    <w:rsid w:val="00724D0C"/>
    <w:rsid w:val="007254EA"/>
    <w:rsid w:val="00725D02"/>
    <w:rsid w:val="00725F10"/>
    <w:rsid w:val="00726692"/>
    <w:rsid w:val="007274EB"/>
    <w:rsid w:val="00727B17"/>
    <w:rsid w:val="007302AE"/>
    <w:rsid w:val="00730DF4"/>
    <w:rsid w:val="00730FDF"/>
    <w:rsid w:val="00731211"/>
    <w:rsid w:val="00731E50"/>
    <w:rsid w:val="007320CB"/>
    <w:rsid w:val="00732C90"/>
    <w:rsid w:val="007332EC"/>
    <w:rsid w:val="00734EB6"/>
    <w:rsid w:val="00735A5B"/>
    <w:rsid w:val="00735FE1"/>
    <w:rsid w:val="00736914"/>
    <w:rsid w:val="00737510"/>
    <w:rsid w:val="007377C9"/>
    <w:rsid w:val="00737E3E"/>
    <w:rsid w:val="0074003B"/>
    <w:rsid w:val="00740174"/>
    <w:rsid w:val="00740660"/>
    <w:rsid w:val="007407F1"/>
    <w:rsid w:val="00740B6D"/>
    <w:rsid w:val="00741ABC"/>
    <w:rsid w:val="00742BA7"/>
    <w:rsid w:val="00742D3A"/>
    <w:rsid w:val="007437B1"/>
    <w:rsid w:val="00743F11"/>
    <w:rsid w:val="00744338"/>
    <w:rsid w:val="00744996"/>
    <w:rsid w:val="007459BD"/>
    <w:rsid w:val="00745B21"/>
    <w:rsid w:val="00745C91"/>
    <w:rsid w:val="00746120"/>
    <w:rsid w:val="00746C0F"/>
    <w:rsid w:val="00746F8B"/>
    <w:rsid w:val="00746F8C"/>
    <w:rsid w:val="00747125"/>
    <w:rsid w:val="0074719B"/>
    <w:rsid w:val="0074726C"/>
    <w:rsid w:val="0074772F"/>
    <w:rsid w:val="00747A49"/>
    <w:rsid w:val="00747C8E"/>
    <w:rsid w:val="0075058F"/>
    <w:rsid w:val="00750F46"/>
    <w:rsid w:val="0075142C"/>
    <w:rsid w:val="007531FB"/>
    <w:rsid w:val="0075339F"/>
    <w:rsid w:val="0075402A"/>
    <w:rsid w:val="00754056"/>
    <w:rsid w:val="00754164"/>
    <w:rsid w:val="007552DE"/>
    <w:rsid w:val="00755BF4"/>
    <w:rsid w:val="00755DAD"/>
    <w:rsid w:val="0075628B"/>
    <w:rsid w:val="00756D6E"/>
    <w:rsid w:val="00756D8F"/>
    <w:rsid w:val="00757079"/>
    <w:rsid w:val="0075786C"/>
    <w:rsid w:val="0075789E"/>
    <w:rsid w:val="00757E63"/>
    <w:rsid w:val="00757FB9"/>
    <w:rsid w:val="007604D5"/>
    <w:rsid w:val="00760A01"/>
    <w:rsid w:val="00760B2F"/>
    <w:rsid w:val="007613D5"/>
    <w:rsid w:val="007615D4"/>
    <w:rsid w:val="007618F1"/>
    <w:rsid w:val="00761A6A"/>
    <w:rsid w:val="00761C7A"/>
    <w:rsid w:val="00761E2E"/>
    <w:rsid w:val="007620AD"/>
    <w:rsid w:val="00762137"/>
    <w:rsid w:val="00763203"/>
    <w:rsid w:val="00763B13"/>
    <w:rsid w:val="00764435"/>
    <w:rsid w:val="00764E07"/>
    <w:rsid w:val="00765942"/>
    <w:rsid w:val="007661BE"/>
    <w:rsid w:val="00767A7E"/>
    <w:rsid w:val="00767AE4"/>
    <w:rsid w:val="00767BA0"/>
    <w:rsid w:val="00767BBE"/>
    <w:rsid w:val="0077012F"/>
    <w:rsid w:val="007701F6"/>
    <w:rsid w:val="00770686"/>
    <w:rsid w:val="00770B00"/>
    <w:rsid w:val="00770E8A"/>
    <w:rsid w:val="0077100D"/>
    <w:rsid w:val="0077131F"/>
    <w:rsid w:val="00771B55"/>
    <w:rsid w:val="00771B69"/>
    <w:rsid w:val="00771FA3"/>
    <w:rsid w:val="00772D3A"/>
    <w:rsid w:val="00773120"/>
    <w:rsid w:val="0077330D"/>
    <w:rsid w:val="007734C2"/>
    <w:rsid w:val="00773543"/>
    <w:rsid w:val="007735A4"/>
    <w:rsid w:val="00773EF3"/>
    <w:rsid w:val="00774A04"/>
    <w:rsid w:val="007754E2"/>
    <w:rsid w:val="007759A5"/>
    <w:rsid w:val="00775D7D"/>
    <w:rsid w:val="00775EEC"/>
    <w:rsid w:val="00775F61"/>
    <w:rsid w:val="00776318"/>
    <w:rsid w:val="007770BD"/>
    <w:rsid w:val="0077774E"/>
    <w:rsid w:val="007777EF"/>
    <w:rsid w:val="007779D9"/>
    <w:rsid w:val="00777C65"/>
    <w:rsid w:val="00780196"/>
    <w:rsid w:val="007804B7"/>
    <w:rsid w:val="007807F7"/>
    <w:rsid w:val="00780B48"/>
    <w:rsid w:val="00781DBD"/>
    <w:rsid w:val="00782F3B"/>
    <w:rsid w:val="00782F83"/>
    <w:rsid w:val="00783AE4"/>
    <w:rsid w:val="00783C78"/>
    <w:rsid w:val="0078428C"/>
    <w:rsid w:val="00784367"/>
    <w:rsid w:val="00784A61"/>
    <w:rsid w:val="00785475"/>
    <w:rsid w:val="00785B06"/>
    <w:rsid w:val="00785D03"/>
    <w:rsid w:val="007869B4"/>
    <w:rsid w:val="00786AA7"/>
    <w:rsid w:val="00786B5E"/>
    <w:rsid w:val="0078741F"/>
    <w:rsid w:val="00790C0E"/>
    <w:rsid w:val="00792165"/>
    <w:rsid w:val="00793007"/>
    <w:rsid w:val="00793BC2"/>
    <w:rsid w:val="00793D6C"/>
    <w:rsid w:val="00794404"/>
    <w:rsid w:val="00794715"/>
    <w:rsid w:val="007949A5"/>
    <w:rsid w:val="00794BEF"/>
    <w:rsid w:val="00795537"/>
    <w:rsid w:val="00795FF3"/>
    <w:rsid w:val="00796B39"/>
    <w:rsid w:val="00796D77"/>
    <w:rsid w:val="007971F6"/>
    <w:rsid w:val="007978DE"/>
    <w:rsid w:val="007A0CBE"/>
    <w:rsid w:val="007A110A"/>
    <w:rsid w:val="007A117B"/>
    <w:rsid w:val="007A14A0"/>
    <w:rsid w:val="007A194E"/>
    <w:rsid w:val="007A1AC8"/>
    <w:rsid w:val="007A22C5"/>
    <w:rsid w:val="007A26AE"/>
    <w:rsid w:val="007A2B26"/>
    <w:rsid w:val="007A341E"/>
    <w:rsid w:val="007A3DFA"/>
    <w:rsid w:val="007A3FEF"/>
    <w:rsid w:val="007A414A"/>
    <w:rsid w:val="007A47B2"/>
    <w:rsid w:val="007A4BD0"/>
    <w:rsid w:val="007A595A"/>
    <w:rsid w:val="007A6011"/>
    <w:rsid w:val="007A63CB"/>
    <w:rsid w:val="007A648D"/>
    <w:rsid w:val="007A64FF"/>
    <w:rsid w:val="007A6AC7"/>
    <w:rsid w:val="007A6AEA"/>
    <w:rsid w:val="007A776F"/>
    <w:rsid w:val="007A7B84"/>
    <w:rsid w:val="007B0A14"/>
    <w:rsid w:val="007B0C79"/>
    <w:rsid w:val="007B0CD1"/>
    <w:rsid w:val="007B0E52"/>
    <w:rsid w:val="007B1441"/>
    <w:rsid w:val="007B16AB"/>
    <w:rsid w:val="007B1E6E"/>
    <w:rsid w:val="007B20CA"/>
    <w:rsid w:val="007B22A1"/>
    <w:rsid w:val="007B2C0B"/>
    <w:rsid w:val="007B2D57"/>
    <w:rsid w:val="007B3955"/>
    <w:rsid w:val="007B3CC5"/>
    <w:rsid w:val="007B5150"/>
    <w:rsid w:val="007B53F4"/>
    <w:rsid w:val="007B5894"/>
    <w:rsid w:val="007B594F"/>
    <w:rsid w:val="007B5A2E"/>
    <w:rsid w:val="007B692F"/>
    <w:rsid w:val="007B6C79"/>
    <w:rsid w:val="007B6EEE"/>
    <w:rsid w:val="007B723D"/>
    <w:rsid w:val="007C032F"/>
    <w:rsid w:val="007C04DD"/>
    <w:rsid w:val="007C0C7B"/>
    <w:rsid w:val="007C1385"/>
    <w:rsid w:val="007C1722"/>
    <w:rsid w:val="007C1A31"/>
    <w:rsid w:val="007C1BA0"/>
    <w:rsid w:val="007C1D40"/>
    <w:rsid w:val="007C2871"/>
    <w:rsid w:val="007C3019"/>
    <w:rsid w:val="007C31D5"/>
    <w:rsid w:val="007C3F16"/>
    <w:rsid w:val="007C45D7"/>
    <w:rsid w:val="007C4F68"/>
    <w:rsid w:val="007C52EC"/>
    <w:rsid w:val="007C5E11"/>
    <w:rsid w:val="007C6174"/>
    <w:rsid w:val="007C6254"/>
    <w:rsid w:val="007C63CA"/>
    <w:rsid w:val="007C67EB"/>
    <w:rsid w:val="007C6BD2"/>
    <w:rsid w:val="007C6EE0"/>
    <w:rsid w:val="007C7100"/>
    <w:rsid w:val="007C71A0"/>
    <w:rsid w:val="007D08D3"/>
    <w:rsid w:val="007D15F4"/>
    <w:rsid w:val="007D16D0"/>
    <w:rsid w:val="007D1E59"/>
    <w:rsid w:val="007D2EA9"/>
    <w:rsid w:val="007D3456"/>
    <w:rsid w:val="007D37B3"/>
    <w:rsid w:val="007D4487"/>
    <w:rsid w:val="007D5151"/>
    <w:rsid w:val="007D54E0"/>
    <w:rsid w:val="007D5D3A"/>
    <w:rsid w:val="007D62AC"/>
    <w:rsid w:val="007D62F5"/>
    <w:rsid w:val="007D64B9"/>
    <w:rsid w:val="007D6B7B"/>
    <w:rsid w:val="007D6C46"/>
    <w:rsid w:val="007D6E3D"/>
    <w:rsid w:val="007D6E57"/>
    <w:rsid w:val="007D740A"/>
    <w:rsid w:val="007D77FD"/>
    <w:rsid w:val="007E01BC"/>
    <w:rsid w:val="007E0745"/>
    <w:rsid w:val="007E095F"/>
    <w:rsid w:val="007E0AC7"/>
    <w:rsid w:val="007E15AA"/>
    <w:rsid w:val="007E17BC"/>
    <w:rsid w:val="007E1F64"/>
    <w:rsid w:val="007E258C"/>
    <w:rsid w:val="007E2842"/>
    <w:rsid w:val="007E2C8D"/>
    <w:rsid w:val="007E2F9E"/>
    <w:rsid w:val="007E33A6"/>
    <w:rsid w:val="007E5879"/>
    <w:rsid w:val="007E5931"/>
    <w:rsid w:val="007E5C4B"/>
    <w:rsid w:val="007E65BF"/>
    <w:rsid w:val="007E65C0"/>
    <w:rsid w:val="007E69D5"/>
    <w:rsid w:val="007E6A0B"/>
    <w:rsid w:val="007E6DAC"/>
    <w:rsid w:val="007E7046"/>
    <w:rsid w:val="007E7586"/>
    <w:rsid w:val="007E7E9F"/>
    <w:rsid w:val="007F0516"/>
    <w:rsid w:val="007F0630"/>
    <w:rsid w:val="007F0A35"/>
    <w:rsid w:val="007F0F71"/>
    <w:rsid w:val="007F161D"/>
    <w:rsid w:val="007F2186"/>
    <w:rsid w:val="007F2843"/>
    <w:rsid w:val="007F3C35"/>
    <w:rsid w:val="007F434C"/>
    <w:rsid w:val="007F498C"/>
    <w:rsid w:val="007F4C50"/>
    <w:rsid w:val="007F4E80"/>
    <w:rsid w:val="007F570E"/>
    <w:rsid w:val="007F6929"/>
    <w:rsid w:val="007F6E5C"/>
    <w:rsid w:val="008000CD"/>
    <w:rsid w:val="00800837"/>
    <w:rsid w:val="00800E9F"/>
    <w:rsid w:val="00800FA4"/>
    <w:rsid w:val="00801744"/>
    <w:rsid w:val="0080183F"/>
    <w:rsid w:val="00802166"/>
    <w:rsid w:val="008025AD"/>
    <w:rsid w:val="008025D9"/>
    <w:rsid w:val="008027AE"/>
    <w:rsid w:val="008039B5"/>
    <w:rsid w:val="00803C02"/>
    <w:rsid w:val="00804198"/>
    <w:rsid w:val="00804477"/>
    <w:rsid w:val="00804483"/>
    <w:rsid w:val="00804805"/>
    <w:rsid w:val="008059F9"/>
    <w:rsid w:val="00805CC1"/>
    <w:rsid w:val="00806651"/>
    <w:rsid w:val="00806937"/>
    <w:rsid w:val="00806A02"/>
    <w:rsid w:val="00806CDA"/>
    <w:rsid w:val="00806F28"/>
    <w:rsid w:val="00807231"/>
    <w:rsid w:val="008073E8"/>
    <w:rsid w:val="00807B58"/>
    <w:rsid w:val="00807E63"/>
    <w:rsid w:val="00810017"/>
    <w:rsid w:val="00810216"/>
    <w:rsid w:val="008107F0"/>
    <w:rsid w:val="00811342"/>
    <w:rsid w:val="0081152A"/>
    <w:rsid w:val="00811739"/>
    <w:rsid w:val="0081187F"/>
    <w:rsid w:val="00811B96"/>
    <w:rsid w:val="00812078"/>
    <w:rsid w:val="00812A37"/>
    <w:rsid w:val="00812C9A"/>
    <w:rsid w:val="008137A4"/>
    <w:rsid w:val="00813FF9"/>
    <w:rsid w:val="00814453"/>
    <w:rsid w:val="0081483E"/>
    <w:rsid w:val="00815B80"/>
    <w:rsid w:val="00815C8D"/>
    <w:rsid w:val="00816256"/>
    <w:rsid w:val="008162A1"/>
    <w:rsid w:val="00816896"/>
    <w:rsid w:val="00816C8A"/>
    <w:rsid w:val="00816E08"/>
    <w:rsid w:val="00816FDB"/>
    <w:rsid w:val="00817220"/>
    <w:rsid w:val="008203BB"/>
    <w:rsid w:val="0082065E"/>
    <w:rsid w:val="00820CB0"/>
    <w:rsid w:val="008213B3"/>
    <w:rsid w:val="00821618"/>
    <w:rsid w:val="00821B76"/>
    <w:rsid w:val="00821DF0"/>
    <w:rsid w:val="00822641"/>
    <w:rsid w:val="00822C7A"/>
    <w:rsid w:val="00822F3D"/>
    <w:rsid w:val="00823302"/>
    <w:rsid w:val="0082384D"/>
    <w:rsid w:val="00823A34"/>
    <w:rsid w:val="00823ECA"/>
    <w:rsid w:val="00823F8E"/>
    <w:rsid w:val="0082433B"/>
    <w:rsid w:val="008245AE"/>
    <w:rsid w:val="00825CE1"/>
    <w:rsid w:val="00826BF9"/>
    <w:rsid w:val="00826D62"/>
    <w:rsid w:val="00827BA4"/>
    <w:rsid w:val="00827F8E"/>
    <w:rsid w:val="00830B5C"/>
    <w:rsid w:val="0083144C"/>
    <w:rsid w:val="008314B8"/>
    <w:rsid w:val="00831649"/>
    <w:rsid w:val="00832B5F"/>
    <w:rsid w:val="00832C33"/>
    <w:rsid w:val="0083300C"/>
    <w:rsid w:val="00833CD3"/>
    <w:rsid w:val="00833D8C"/>
    <w:rsid w:val="00834673"/>
    <w:rsid w:val="0083486F"/>
    <w:rsid w:val="00835A16"/>
    <w:rsid w:val="00835D88"/>
    <w:rsid w:val="00836009"/>
    <w:rsid w:val="008363A8"/>
    <w:rsid w:val="008365A7"/>
    <w:rsid w:val="0083666E"/>
    <w:rsid w:val="00836B22"/>
    <w:rsid w:val="008377D6"/>
    <w:rsid w:val="00837A9C"/>
    <w:rsid w:val="00840BA4"/>
    <w:rsid w:val="00841497"/>
    <w:rsid w:val="00841BB0"/>
    <w:rsid w:val="00841EE6"/>
    <w:rsid w:val="00842832"/>
    <w:rsid w:val="008429F1"/>
    <w:rsid w:val="00842B70"/>
    <w:rsid w:val="008435F6"/>
    <w:rsid w:val="00843671"/>
    <w:rsid w:val="00843A83"/>
    <w:rsid w:val="00843E66"/>
    <w:rsid w:val="00843F52"/>
    <w:rsid w:val="00844564"/>
    <w:rsid w:val="00844E30"/>
    <w:rsid w:val="00844F84"/>
    <w:rsid w:val="00845222"/>
    <w:rsid w:val="00845474"/>
    <w:rsid w:val="008456F7"/>
    <w:rsid w:val="00845C58"/>
    <w:rsid w:val="00845EE4"/>
    <w:rsid w:val="008462A8"/>
    <w:rsid w:val="00846C26"/>
    <w:rsid w:val="00847393"/>
    <w:rsid w:val="00847864"/>
    <w:rsid w:val="00850049"/>
    <w:rsid w:val="00850CF2"/>
    <w:rsid w:val="008517C8"/>
    <w:rsid w:val="0085182C"/>
    <w:rsid w:val="00851A0E"/>
    <w:rsid w:val="00851B44"/>
    <w:rsid w:val="00851B9B"/>
    <w:rsid w:val="0085238F"/>
    <w:rsid w:val="00853267"/>
    <w:rsid w:val="008539A5"/>
    <w:rsid w:val="00855570"/>
    <w:rsid w:val="0085594A"/>
    <w:rsid w:val="008561BF"/>
    <w:rsid w:val="008566A6"/>
    <w:rsid w:val="008577B6"/>
    <w:rsid w:val="008579CD"/>
    <w:rsid w:val="008601AE"/>
    <w:rsid w:val="00860726"/>
    <w:rsid w:val="00860C3A"/>
    <w:rsid w:val="00861AE5"/>
    <w:rsid w:val="00861B58"/>
    <w:rsid w:val="00861FE0"/>
    <w:rsid w:val="00862A12"/>
    <w:rsid w:val="008630E4"/>
    <w:rsid w:val="00863524"/>
    <w:rsid w:val="0086352D"/>
    <w:rsid w:val="0086398E"/>
    <w:rsid w:val="00863B96"/>
    <w:rsid w:val="00864606"/>
    <w:rsid w:val="00864662"/>
    <w:rsid w:val="00864777"/>
    <w:rsid w:val="00864BC4"/>
    <w:rsid w:val="008654A2"/>
    <w:rsid w:val="008658EC"/>
    <w:rsid w:val="0086674F"/>
    <w:rsid w:val="008669C8"/>
    <w:rsid w:val="00866AAD"/>
    <w:rsid w:val="00866B61"/>
    <w:rsid w:val="00866CDC"/>
    <w:rsid w:val="00866DD7"/>
    <w:rsid w:val="00867552"/>
    <w:rsid w:val="008676CA"/>
    <w:rsid w:val="00867802"/>
    <w:rsid w:val="008708E7"/>
    <w:rsid w:val="00870916"/>
    <w:rsid w:val="00870FC6"/>
    <w:rsid w:val="00872DC4"/>
    <w:rsid w:val="00872FFF"/>
    <w:rsid w:val="00873230"/>
    <w:rsid w:val="00873434"/>
    <w:rsid w:val="0087370B"/>
    <w:rsid w:val="008739FA"/>
    <w:rsid w:val="00873D95"/>
    <w:rsid w:val="00873DC9"/>
    <w:rsid w:val="00874106"/>
    <w:rsid w:val="0087451D"/>
    <w:rsid w:val="008747E6"/>
    <w:rsid w:val="00875D8E"/>
    <w:rsid w:val="00876375"/>
    <w:rsid w:val="008766EF"/>
    <w:rsid w:val="00876A78"/>
    <w:rsid w:val="00876C88"/>
    <w:rsid w:val="00877342"/>
    <w:rsid w:val="008778B3"/>
    <w:rsid w:val="00877E9F"/>
    <w:rsid w:val="00877EED"/>
    <w:rsid w:val="00880328"/>
    <w:rsid w:val="00880BD6"/>
    <w:rsid w:val="00880F15"/>
    <w:rsid w:val="0088166B"/>
    <w:rsid w:val="0088174B"/>
    <w:rsid w:val="00881CC9"/>
    <w:rsid w:val="00882ADF"/>
    <w:rsid w:val="00882BE0"/>
    <w:rsid w:val="00883201"/>
    <w:rsid w:val="00883E8A"/>
    <w:rsid w:val="0088413C"/>
    <w:rsid w:val="0088485F"/>
    <w:rsid w:val="00884B92"/>
    <w:rsid w:val="008855A6"/>
    <w:rsid w:val="00885A57"/>
    <w:rsid w:val="00885CC6"/>
    <w:rsid w:val="00886128"/>
    <w:rsid w:val="00886956"/>
    <w:rsid w:val="00887047"/>
    <w:rsid w:val="008906D6"/>
    <w:rsid w:val="00890E42"/>
    <w:rsid w:val="0089101A"/>
    <w:rsid w:val="00891D02"/>
    <w:rsid w:val="00891EFF"/>
    <w:rsid w:val="008925B3"/>
    <w:rsid w:val="008925F5"/>
    <w:rsid w:val="00892762"/>
    <w:rsid w:val="00892BEC"/>
    <w:rsid w:val="00892FB1"/>
    <w:rsid w:val="0089371A"/>
    <w:rsid w:val="008948A7"/>
    <w:rsid w:val="00894F9C"/>
    <w:rsid w:val="008950D0"/>
    <w:rsid w:val="00895A24"/>
    <w:rsid w:val="00895CB6"/>
    <w:rsid w:val="00895FFB"/>
    <w:rsid w:val="008961B7"/>
    <w:rsid w:val="00896761"/>
    <w:rsid w:val="00897C31"/>
    <w:rsid w:val="00897E08"/>
    <w:rsid w:val="008A1489"/>
    <w:rsid w:val="008A1E0A"/>
    <w:rsid w:val="008A1F39"/>
    <w:rsid w:val="008A203C"/>
    <w:rsid w:val="008A2CC5"/>
    <w:rsid w:val="008A4670"/>
    <w:rsid w:val="008A4FA3"/>
    <w:rsid w:val="008A5806"/>
    <w:rsid w:val="008A599E"/>
    <w:rsid w:val="008A642E"/>
    <w:rsid w:val="008A7043"/>
    <w:rsid w:val="008A7D72"/>
    <w:rsid w:val="008B005B"/>
    <w:rsid w:val="008B016E"/>
    <w:rsid w:val="008B0367"/>
    <w:rsid w:val="008B04EB"/>
    <w:rsid w:val="008B0A6C"/>
    <w:rsid w:val="008B17DE"/>
    <w:rsid w:val="008B1A0C"/>
    <w:rsid w:val="008B25D4"/>
    <w:rsid w:val="008B273A"/>
    <w:rsid w:val="008B31CA"/>
    <w:rsid w:val="008B331A"/>
    <w:rsid w:val="008B3A56"/>
    <w:rsid w:val="008B486B"/>
    <w:rsid w:val="008B542E"/>
    <w:rsid w:val="008B5773"/>
    <w:rsid w:val="008B59FB"/>
    <w:rsid w:val="008B6058"/>
    <w:rsid w:val="008B6BB2"/>
    <w:rsid w:val="008B7663"/>
    <w:rsid w:val="008B7ACB"/>
    <w:rsid w:val="008B7E06"/>
    <w:rsid w:val="008C0672"/>
    <w:rsid w:val="008C0826"/>
    <w:rsid w:val="008C13E8"/>
    <w:rsid w:val="008C187D"/>
    <w:rsid w:val="008C1F25"/>
    <w:rsid w:val="008C1F9E"/>
    <w:rsid w:val="008C2437"/>
    <w:rsid w:val="008C35F2"/>
    <w:rsid w:val="008C3668"/>
    <w:rsid w:val="008C36D3"/>
    <w:rsid w:val="008C3875"/>
    <w:rsid w:val="008C3952"/>
    <w:rsid w:val="008C3BAF"/>
    <w:rsid w:val="008C3E39"/>
    <w:rsid w:val="008C3F49"/>
    <w:rsid w:val="008C45E9"/>
    <w:rsid w:val="008C4C45"/>
    <w:rsid w:val="008C5282"/>
    <w:rsid w:val="008C5C68"/>
    <w:rsid w:val="008C5C88"/>
    <w:rsid w:val="008C5D18"/>
    <w:rsid w:val="008C6879"/>
    <w:rsid w:val="008C6B74"/>
    <w:rsid w:val="008C6EBD"/>
    <w:rsid w:val="008C6FED"/>
    <w:rsid w:val="008C7209"/>
    <w:rsid w:val="008C748F"/>
    <w:rsid w:val="008C77D1"/>
    <w:rsid w:val="008C7D9B"/>
    <w:rsid w:val="008D0274"/>
    <w:rsid w:val="008D07D6"/>
    <w:rsid w:val="008D08C8"/>
    <w:rsid w:val="008D10A0"/>
    <w:rsid w:val="008D1375"/>
    <w:rsid w:val="008D1585"/>
    <w:rsid w:val="008D18F6"/>
    <w:rsid w:val="008D1C14"/>
    <w:rsid w:val="008D23E7"/>
    <w:rsid w:val="008D26C3"/>
    <w:rsid w:val="008D2A1D"/>
    <w:rsid w:val="008D2B1D"/>
    <w:rsid w:val="008D304E"/>
    <w:rsid w:val="008D32C4"/>
    <w:rsid w:val="008D42FB"/>
    <w:rsid w:val="008D439D"/>
    <w:rsid w:val="008D461D"/>
    <w:rsid w:val="008D462A"/>
    <w:rsid w:val="008D4DAB"/>
    <w:rsid w:val="008D5758"/>
    <w:rsid w:val="008D58A9"/>
    <w:rsid w:val="008D602A"/>
    <w:rsid w:val="008D6445"/>
    <w:rsid w:val="008D67C5"/>
    <w:rsid w:val="008D6852"/>
    <w:rsid w:val="008D7A0A"/>
    <w:rsid w:val="008E0758"/>
    <w:rsid w:val="008E0D46"/>
    <w:rsid w:val="008E1A51"/>
    <w:rsid w:val="008E1BA9"/>
    <w:rsid w:val="008E1E72"/>
    <w:rsid w:val="008E27F2"/>
    <w:rsid w:val="008E2B04"/>
    <w:rsid w:val="008E3324"/>
    <w:rsid w:val="008E3470"/>
    <w:rsid w:val="008E474D"/>
    <w:rsid w:val="008E4C10"/>
    <w:rsid w:val="008E4C54"/>
    <w:rsid w:val="008E691A"/>
    <w:rsid w:val="008E6AC6"/>
    <w:rsid w:val="008E75A5"/>
    <w:rsid w:val="008F06A4"/>
    <w:rsid w:val="008F127B"/>
    <w:rsid w:val="008F134F"/>
    <w:rsid w:val="008F19C5"/>
    <w:rsid w:val="008F1ECF"/>
    <w:rsid w:val="008F25CE"/>
    <w:rsid w:val="008F266D"/>
    <w:rsid w:val="008F2913"/>
    <w:rsid w:val="008F299E"/>
    <w:rsid w:val="008F29A7"/>
    <w:rsid w:val="008F29B7"/>
    <w:rsid w:val="008F3199"/>
    <w:rsid w:val="008F3B02"/>
    <w:rsid w:val="008F3CCD"/>
    <w:rsid w:val="008F3FDE"/>
    <w:rsid w:val="008F45A5"/>
    <w:rsid w:val="008F48E2"/>
    <w:rsid w:val="008F4AB3"/>
    <w:rsid w:val="008F5705"/>
    <w:rsid w:val="008F642B"/>
    <w:rsid w:val="008F660C"/>
    <w:rsid w:val="008F6D07"/>
    <w:rsid w:val="008F796B"/>
    <w:rsid w:val="008F79DA"/>
    <w:rsid w:val="0090044C"/>
    <w:rsid w:val="00900BB3"/>
    <w:rsid w:val="00900FDB"/>
    <w:rsid w:val="00902075"/>
    <w:rsid w:val="00903152"/>
    <w:rsid w:val="00903491"/>
    <w:rsid w:val="0090372A"/>
    <w:rsid w:val="00903841"/>
    <w:rsid w:val="00903916"/>
    <w:rsid w:val="00903C3F"/>
    <w:rsid w:val="0090412D"/>
    <w:rsid w:val="00904164"/>
    <w:rsid w:val="00904AE8"/>
    <w:rsid w:val="009051A6"/>
    <w:rsid w:val="0090665C"/>
    <w:rsid w:val="00906A34"/>
    <w:rsid w:val="00906EC3"/>
    <w:rsid w:val="0091022B"/>
    <w:rsid w:val="0091043B"/>
    <w:rsid w:val="00910852"/>
    <w:rsid w:val="0091090F"/>
    <w:rsid w:val="0091101D"/>
    <w:rsid w:val="0091217F"/>
    <w:rsid w:val="0091270D"/>
    <w:rsid w:val="0091319C"/>
    <w:rsid w:val="009136BF"/>
    <w:rsid w:val="00914238"/>
    <w:rsid w:val="0091452A"/>
    <w:rsid w:val="00914698"/>
    <w:rsid w:val="00914ED9"/>
    <w:rsid w:val="00915191"/>
    <w:rsid w:val="00915644"/>
    <w:rsid w:val="009157E5"/>
    <w:rsid w:val="009157E9"/>
    <w:rsid w:val="00915A10"/>
    <w:rsid w:val="00915FF7"/>
    <w:rsid w:val="009164A1"/>
    <w:rsid w:val="00916B33"/>
    <w:rsid w:val="0091775D"/>
    <w:rsid w:val="00917B92"/>
    <w:rsid w:val="00917E17"/>
    <w:rsid w:val="00917F22"/>
    <w:rsid w:val="00917FED"/>
    <w:rsid w:val="0092032B"/>
    <w:rsid w:val="00920409"/>
    <w:rsid w:val="00920B00"/>
    <w:rsid w:val="00920B0E"/>
    <w:rsid w:val="00920BA5"/>
    <w:rsid w:val="009211ED"/>
    <w:rsid w:val="00921591"/>
    <w:rsid w:val="0092164F"/>
    <w:rsid w:val="00922074"/>
    <w:rsid w:val="0092210E"/>
    <w:rsid w:val="009225EA"/>
    <w:rsid w:val="0092262B"/>
    <w:rsid w:val="0092361B"/>
    <w:rsid w:val="00923871"/>
    <w:rsid w:val="0092399F"/>
    <w:rsid w:val="00924023"/>
    <w:rsid w:val="0092441D"/>
    <w:rsid w:val="009244C0"/>
    <w:rsid w:val="00924C53"/>
    <w:rsid w:val="009251CD"/>
    <w:rsid w:val="009255FD"/>
    <w:rsid w:val="00925E65"/>
    <w:rsid w:val="009261D4"/>
    <w:rsid w:val="009265E2"/>
    <w:rsid w:val="0092671E"/>
    <w:rsid w:val="009269A4"/>
    <w:rsid w:val="00926B89"/>
    <w:rsid w:val="00926E2A"/>
    <w:rsid w:val="009270B0"/>
    <w:rsid w:val="0093074C"/>
    <w:rsid w:val="009311C1"/>
    <w:rsid w:val="009316FD"/>
    <w:rsid w:val="009317A6"/>
    <w:rsid w:val="00932A17"/>
    <w:rsid w:val="00933198"/>
    <w:rsid w:val="009338F9"/>
    <w:rsid w:val="00933D93"/>
    <w:rsid w:val="00934241"/>
    <w:rsid w:val="00934534"/>
    <w:rsid w:val="009355A7"/>
    <w:rsid w:val="009355B6"/>
    <w:rsid w:val="0093571F"/>
    <w:rsid w:val="00935E71"/>
    <w:rsid w:val="00936319"/>
    <w:rsid w:val="00937476"/>
    <w:rsid w:val="00937530"/>
    <w:rsid w:val="00937602"/>
    <w:rsid w:val="0093797A"/>
    <w:rsid w:val="00937CBD"/>
    <w:rsid w:val="00937DB2"/>
    <w:rsid w:val="00937FF5"/>
    <w:rsid w:val="0094099A"/>
    <w:rsid w:val="00940F8A"/>
    <w:rsid w:val="0094104D"/>
    <w:rsid w:val="009417B9"/>
    <w:rsid w:val="00941F27"/>
    <w:rsid w:val="009423BD"/>
    <w:rsid w:val="009429C0"/>
    <w:rsid w:val="00942A6A"/>
    <w:rsid w:val="00943403"/>
    <w:rsid w:val="00943626"/>
    <w:rsid w:val="00943780"/>
    <w:rsid w:val="00943E15"/>
    <w:rsid w:val="00943E4F"/>
    <w:rsid w:val="00944015"/>
    <w:rsid w:val="00944947"/>
    <w:rsid w:val="00944F0C"/>
    <w:rsid w:val="00945301"/>
    <w:rsid w:val="00945FDD"/>
    <w:rsid w:val="0094687A"/>
    <w:rsid w:val="009473A8"/>
    <w:rsid w:val="00947F84"/>
    <w:rsid w:val="00950D84"/>
    <w:rsid w:val="0095199F"/>
    <w:rsid w:val="00952477"/>
    <w:rsid w:val="009529F1"/>
    <w:rsid w:val="00952BB8"/>
    <w:rsid w:val="00952C11"/>
    <w:rsid w:val="00953045"/>
    <w:rsid w:val="009531DF"/>
    <w:rsid w:val="00953213"/>
    <w:rsid w:val="00953923"/>
    <w:rsid w:val="00953A80"/>
    <w:rsid w:val="00953D67"/>
    <w:rsid w:val="009546D6"/>
    <w:rsid w:val="0095476C"/>
    <w:rsid w:val="009549E9"/>
    <w:rsid w:val="00954B3E"/>
    <w:rsid w:val="00955289"/>
    <w:rsid w:val="009555DC"/>
    <w:rsid w:val="009559ED"/>
    <w:rsid w:val="00955D7E"/>
    <w:rsid w:val="00956146"/>
    <w:rsid w:val="0095674F"/>
    <w:rsid w:val="00956EB7"/>
    <w:rsid w:val="00957080"/>
    <w:rsid w:val="00957509"/>
    <w:rsid w:val="009578E9"/>
    <w:rsid w:val="00960030"/>
    <w:rsid w:val="0096027E"/>
    <w:rsid w:val="009602A9"/>
    <w:rsid w:val="0096039A"/>
    <w:rsid w:val="009603AC"/>
    <w:rsid w:val="00960590"/>
    <w:rsid w:val="0096076A"/>
    <w:rsid w:val="0096091F"/>
    <w:rsid w:val="00960C98"/>
    <w:rsid w:val="00960FB3"/>
    <w:rsid w:val="009614E3"/>
    <w:rsid w:val="00961699"/>
    <w:rsid w:val="0096196A"/>
    <w:rsid w:val="00961E30"/>
    <w:rsid w:val="00961E37"/>
    <w:rsid w:val="009621A3"/>
    <w:rsid w:val="00962340"/>
    <w:rsid w:val="00962935"/>
    <w:rsid w:val="00962A65"/>
    <w:rsid w:val="00962B05"/>
    <w:rsid w:val="00962CFC"/>
    <w:rsid w:val="00963342"/>
    <w:rsid w:val="009634AA"/>
    <w:rsid w:val="0096387B"/>
    <w:rsid w:val="00963CD2"/>
    <w:rsid w:val="00964F47"/>
    <w:rsid w:val="0096525A"/>
    <w:rsid w:val="009658A6"/>
    <w:rsid w:val="00965BCD"/>
    <w:rsid w:val="00966CB8"/>
    <w:rsid w:val="00966D31"/>
    <w:rsid w:val="00966E84"/>
    <w:rsid w:val="00967659"/>
    <w:rsid w:val="00967761"/>
    <w:rsid w:val="0096776D"/>
    <w:rsid w:val="00967A24"/>
    <w:rsid w:val="00967C43"/>
    <w:rsid w:val="009709BC"/>
    <w:rsid w:val="0097106B"/>
    <w:rsid w:val="0097149F"/>
    <w:rsid w:val="009715E8"/>
    <w:rsid w:val="009716FA"/>
    <w:rsid w:val="00971888"/>
    <w:rsid w:val="00971BAA"/>
    <w:rsid w:val="00973055"/>
    <w:rsid w:val="0097333C"/>
    <w:rsid w:val="00973564"/>
    <w:rsid w:val="009738D2"/>
    <w:rsid w:val="0097392F"/>
    <w:rsid w:val="00973C1E"/>
    <w:rsid w:val="00973F7F"/>
    <w:rsid w:val="0097435E"/>
    <w:rsid w:val="0097489D"/>
    <w:rsid w:val="00974F46"/>
    <w:rsid w:val="00976984"/>
    <w:rsid w:val="00977410"/>
    <w:rsid w:val="0097757C"/>
    <w:rsid w:val="009777F2"/>
    <w:rsid w:val="00977D98"/>
    <w:rsid w:val="0098021C"/>
    <w:rsid w:val="0098030D"/>
    <w:rsid w:val="009803AC"/>
    <w:rsid w:val="0098088A"/>
    <w:rsid w:val="009809AC"/>
    <w:rsid w:val="0098132F"/>
    <w:rsid w:val="00981E72"/>
    <w:rsid w:val="0098215C"/>
    <w:rsid w:val="00982756"/>
    <w:rsid w:val="009832CD"/>
    <w:rsid w:val="0098339B"/>
    <w:rsid w:val="009834A4"/>
    <w:rsid w:val="00983CE5"/>
    <w:rsid w:val="00984008"/>
    <w:rsid w:val="009843BA"/>
    <w:rsid w:val="00985B72"/>
    <w:rsid w:val="009860C1"/>
    <w:rsid w:val="00986A22"/>
    <w:rsid w:val="00986B13"/>
    <w:rsid w:val="00987005"/>
    <w:rsid w:val="00987341"/>
    <w:rsid w:val="009876C8"/>
    <w:rsid w:val="0098790A"/>
    <w:rsid w:val="00990C6A"/>
    <w:rsid w:val="00990E70"/>
    <w:rsid w:val="0099128F"/>
    <w:rsid w:val="00991806"/>
    <w:rsid w:val="0099181E"/>
    <w:rsid w:val="00991D4E"/>
    <w:rsid w:val="00992665"/>
    <w:rsid w:val="009932E5"/>
    <w:rsid w:val="00993558"/>
    <w:rsid w:val="00993875"/>
    <w:rsid w:val="00993961"/>
    <w:rsid w:val="00994328"/>
    <w:rsid w:val="009946D3"/>
    <w:rsid w:val="00994C05"/>
    <w:rsid w:val="00994E9C"/>
    <w:rsid w:val="0099529C"/>
    <w:rsid w:val="0099545F"/>
    <w:rsid w:val="00995BC2"/>
    <w:rsid w:val="00996275"/>
    <w:rsid w:val="0099670F"/>
    <w:rsid w:val="00997066"/>
    <w:rsid w:val="00997265"/>
    <w:rsid w:val="00997EA6"/>
    <w:rsid w:val="009A0358"/>
    <w:rsid w:val="009A0665"/>
    <w:rsid w:val="009A0991"/>
    <w:rsid w:val="009A0A35"/>
    <w:rsid w:val="009A0FF8"/>
    <w:rsid w:val="009A14CD"/>
    <w:rsid w:val="009A16BA"/>
    <w:rsid w:val="009A2DE3"/>
    <w:rsid w:val="009A3B68"/>
    <w:rsid w:val="009A3BCB"/>
    <w:rsid w:val="009A3F3B"/>
    <w:rsid w:val="009A40F2"/>
    <w:rsid w:val="009A42F2"/>
    <w:rsid w:val="009A4412"/>
    <w:rsid w:val="009A466D"/>
    <w:rsid w:val="009A4D95"/>
    <w:rsid w:val="009A5241"/>
    <w:rsid w:val="009A5A15"/>
    <w:rsid w:val="009A5D0F"/>
    <w:rsid w:val="009A5F44"/>
    <w:rsid w:val="009A634A"/>
    <w:rsid w:val="009A67FD"/>
    <w:rsid w:val="009A6D9F"/>
    <w:rsid w:val="009A7412"/>
    <w:rsid w:val="009A7AD0"/>
    <w:rsid w:val="009A7AEF"/>
    <w:rsid w:val="009B09D7"/>
    <w:rsid w:val="009B0EA9"/>
    <w:rsid w:val="009B111B"/>
    <w:rsid w:val="009B131B"/>
    <w:rsid w:val="009B27FC"/>
    <w:rsid w:val="009B281F"/>
    <w:rsid w:val="009B3047"/>
    <w:rsid w:val="009B311C"/>
    <w:rsid w:val="009B396F"/>
    <w:rsid w:val="009B3BDD"/>
    <w:rsid w:val="009B4183"/>
    <w:rsid w:val="009B49F6"/>
    <w:rsid w:val="009B4C24"/>
    <w:rsid w:val="009B51E5"/>
    <w:rsid w:val="009B54EB"/>
    <w:rsid w:val="009B60A8"/>
    <w:rsid w:val="009B65F0"/>
    <w:rsid w:val="009B6CEA"/>
    <w:rsid w:val="009B7467"/>
    <w:rsid w:val="009B7833"/>
    <w:rsid w:val="009B7F6D"/>
    <w:rsid w:val="009B7FDD"/>
    <w:rsid w:val="009C1195"/>
    <w:rsid w:val="009C18E7"/>
    <w:rsid w:val="009C24E8"/>
    <w:rsid w:val="009C26E5"/>
    <w:rsid w:val="009C2D79"/>
    <w:rsid w:val="009C3790"/>
    <w:rsid w:val="009C3C3A"/>
    <w:rsid w:val="009C3F93"/>
    <w:rsid w:val="009C432F"/>
    <w:rsid w:val="009C4355"/>
    <w:rsid w:val="009C43F0"/>
    <w:rsid w:val="009C448A"/>
    <w:rsid w:val="009C472D"/>
    <w:rsid w:val="009C49BB"/>
    <w:rsid w:val="009C4F6A"/>
    <w:rsid w:val="009C50C8"/>
    <w:rsid w:val="009C53FC"/>
    <w:rsid w:val="009C5994"/>
    <w:rsid w:val="009C6231"/>
    <w:rsid w:val="009C6BA4"/>
    <w:rsid w:val="009C6C99"/>
    <w:rsid w:val="009C7274"/>
    <w:rsid w:val="009C786D"/>
    <w:rsid w:val="009C7B34"/>
    <w:rsid w:val="009C7B81"/>
    <w:rsid w:val="009C7D41"/>
    <w:rsid w:val="009D1088"/>
    <w:rsid w:val="009D15F0"/>
    <w:rsid w:val="009D174B"/>
    <w:rsid w:val="009D1BF5"/>
    <w:rsid w:val="009D20D0"/>
    <w:rsid w:val="009D2199"/>
    <w:rsid w:val="009D22CD"/>
    <w:rsid w:val="009D29E3"/>
    <w:rsid w:val="009D2DB5"/>
    <w:rsid w:val="009D3AD4"/>
    <w:rsid w:val="009D4039"/>
    <w:rsid w:val="009D436D"/>
    <w:rsid w:val="009D469D"/>
    <w:rsid w:val="009D4E47"/>
    <w:rsid w:val="009D5852"/>
    <w:rsid w:val="009D5CA7"/>
    <w:rsid w:val="009D5D76"/>
    <w:rsid w:val="009D6BFC"/>
    <w:rsid w:val="009D7338"/>
    <w:rsid w:val="009D747A"/>
    <w:rsid w:val="009D77B1"/>
    <w:rsid w:val="009D7820"/>
    <w:rsid w:val="009E0505"/>
    <w:rsid w:val="009E053E"/>
    <w:rsid w:val="009E092A"/>
    <w:rsid w:val="009E1251"/>
    <w:rsid w:val="009E12C4"/>
    <w:rsid w:val="009E1394"/>
    <w:rsid w:val="009E1919"/>
    <w:rsid w:val="009E1BC3"/>
    <w:rsid w:val="009E203D"/>
    <w:rsid w:val="009E285C"/>
    <w:rsid w:val="009E2ADC"/>
    <w:rsid w:val="009E2CB7"/>
    <w:rsid w:val="009E35FC"/>
    <w:rsid w:val="009E3683"/>
    <w:rsid w:val="009E3D5A"/>
    <w:rsid w:val="009E4288"/>
    <w:rsid w:val="009E53DA"/>
    <w:rsid w:val="009E54CE"/>
    <w:rsid w:val="009E5947"/>
    <w:rsid w:val="009E5E45"/>
    <w:rsid w:val="009E61CE"/>
    <w:rsid w:val="009E6662"/>
    <w:rsid w:val="009E668B"/>
    <w:rsid w:val="009E6821"/>
    <w:rsid w:val="009E6D1F"/>
    <w:rsid w:val="009E6DE8"/>
    <w:rsid w:val="009E74E7"/>
    <w:rsid w:val="009F07EC"/>
    <w:rsid w:val="009F1FB3"/>
    <w:rsid w:val="009F21BB"/>
    <w:rsid w:val="009F2578"/>
    <w:rsid w:val="009F27ED"/>
    <w:rsid w:val="009F28A0"/>
    <w:rsid w:val="009F35C9"/>
    <w:rsid w:val="009F3DA6"/>
    <w:rsid w:val="009F3E49"/>
    <w:rsid w:val="009F42FD"/>
    <w:rsid w:val="009F4693"/>
    <w:rsid w:val="009F5BBF"/>
    <w:rsid w:val="009F642D"/>
    <w:rsid w:val="009F64DC"/>
    <w:rsid w:val="009F6513"/>
    <w:rsid w:val="009F6767"/>
    <w:rsid w:val="009F67C7"/>
    <w:rsid w:val="009F6F1F"/>
    <w:rsid w:val="009F799A"/>
    <w:rsid w:val="009F7BCC"/>
    <w:rsid w:val="00A00FF8"/>
    <w:rsid w:val="00A0115D"/>
    <w:rsid w:val="00A014D5"/>
    <w:rsid w:val="00A0159D"/>
    <w:rsid w:val="00A01E05"/>
    <w:rsid w:val="00A02001"/>
    <w:rsid w:val="00A03BE9"/>
    <w:rsid w:val="00A0462E"/>
    <w:rsid w:val="00A04EAC"/>
    <w:rsid w:val="00A05EC3"/>
    <w:rsid w:val="00A05FC1"/>
    <w:rsid w:val="00A06261"/>
    <w:rsid w:val="00A06270"/>
    <w:rsid w:val="00A0728B"/>
    <w:rsid w:val="00A0758E"/>
    <w:rsid w:val="00A076EA"/>
    <w:rsid w:val="00A078CD"/>
    <w:rsid w:val="00A07948"/>
    <w:rsid w:val="00A07EA7"/>
    <w:rsid w:val="00A1007C"/>
    <w:rsid w:val="00A10AB3"/>
    <w:rsid w:val="00A1101C"/>
    <w:rsid w:val="00A1155B"/>
    <w:rsid w:val="00A11667"/>
    <w:rsid w:val="00A11CBE"/>
    <w:rsid w:val="00A1269D"/>
    <w:rsid w:val="00A126D6"/>
    <w:rsid w:val="00A136BD"/>
    <w:rsid w:val="00A1371B"/>
    <w:rsid w:val="00A1373E"/>
    <w:rsid w:val="00A13808"/>
    <w:rsid w:val="00A13D24"/>
    <w:rsid w:val="00A13F5D"/>
    <w:rsid w:val="00A14645"/>
    <w:rsid w:val="00A14D56"/>
    <w:rsid w:val="00A15C6A"/>
    <w:rsid w:val="00A16A19"/>
    <w:rsid w:val="00A16D36"/>
    <w:rsid w:val="00A17299"/>
    <w:rsid w:val="00A177BC"/>
    <w:rsid w:val="00A207B9"/>
    <w:rsid w:val="00A2253B"/>
    <w:rsid w:val="00A2283B"/>
    <w:rsid w:val="00A22992"/>
    <w:rsid w:val="00A2356A"/>
    <w:rsid w:val="00A2368C"/>
    <w:rsid w:val="00A23981"/>
    <w:rsid w:val="00A23DFF"/>
    <w:rsid w:val="00A23ED2"/>
    <w:rsid w:val="00A23FEE"/>
    <w:rsid w:val="00A2440B"/>
    <w:rsid w:val="00A24740"/>
    <w:rsid w:val="00A249A8"/>
    <w:rsid w:val="00A24CC1"/>
    <w:rsid w:val="00A24E89"/>
    <w:rsid w:val="00A257A9"/>
    <w:rsid w:val="00A25930"/>
    <w:rsid w:val="00A25EE8"/>
    <w:rsid w:val="00A262C2"/>
    <w:rsid w:val="00A263F0"/>
    <w:rsid w:val="00A264B6"/>
    <w:rsid w:val="00A2759D"/>
    <w:rsid w:val="00A27ACF"/>
    <w:rsid w:val="00A301A1"/>
    <w:rsid w:val="00A3020C"/>
    <w:rsid w:val="00A3045A"/>
    <w:rsid w:val="00A309E6"/>
    <w:rsid w:val="00A30BF4"/>
    <w:rsid w:val="00A312B3"/>
    <w:rsid w:val="00A3152B"/>
    <w:rsid w:val="00A318BE"/>
    <w:rsid w:val="00A31A95"/>
    <w:rsid w:val="00A33402"/>
    <w:rsid w:val="00A33577"/>
    <w:rsid w:val="00A3372C"/>
    <w:rsid w:val="00A33AAE"/>
    <w:rsid w:val="00A33C3B"/>
    <w:rsid w:val="00A340AB"/>
    <w:rsid w:val="00A356B7"/>
    <w:rsid w:val="00A36F3C"/>
    <w:rsid w:val="00A3780D"/>
    <w:rsid w:val="00A37CB7"/>
    <w:rsid w:val="00A4165B"/>
    <w:rsid w:val="00A41CDD"/>
    <w:rsid w:val="00A4217D"/>
    <w:rsid w:val="00A42204"/>
    <w:rsid w:val="00A4266F"/>
    <w:rsid w:val="00A42947"/>
    <w:rsid w:val="00A43958"/>
    <w:rsid w:val="00A43B7E"/>
    <w:rsid w:val="00A43D4D"/>
    <w:rsid w:val="00A44994"/>
    <w:rsid w:val="00A44ACD"/>
    <w:rsid w:val="00A44C3B"/>
    <w:rsid w:val="00A44D4D"/>
    <w:rsid w:val="00A455D9"/>
    <w:rsid w:val="00A459AF"/>
    <w:rsid w:val="00A459E3"/>
    <w:rsid w:val="00A45EE1"/>
    <w:rsid w:val="00A45F45"/>
    <w:rsid w:val="00A466E0"/>
    <w:rsid w:val="00A47534"/>
    <w:rsid w:val="00A47537"/>
    <w:rsid w:val="00A478B7"/>
    <w:rsid w:val="00A50837"/>
    <w:rsid w:val="00A51253"/>
    <w:rsid w:val="00A5196F"/>
    <w:rsid w:val="00A52633"/>
    <w:rsid w:val="00A52F58"/>
    <w:rsid w:val="00A531D3"/>
    <w:rsid w:val="00A53ABD"/>
    <w:rsid w:val="00A54474"/>
    <w:rsid w:val="00A54575"/>
    <w:rsid w:val="00A54997"/>
    <w:rsid w:val="00A54DDA"/>
    <w:rsid w:val="00A54FB9"/>
    <w:rsid w:val="00A55024"/>
    <w:rsid w:val="00A550C0"/>
    <w:rsid w:val="00A56CDE"/>
    <w:rsid w:val="00A56E37"/>
    <w:rsid w:val="00A56F7D"/>
    <w:rsid w:val="00A575D5"/>
    <w:rsid w:val="00A57877"/>
    <w:rsid w:val="00A60101"/>
    <w:rsid w:val="00A603A1"/>
    <w:rsid w:val="00A61230"/>
    <w:rsid w:val="00A61D6C"/>
    <w:rsid w:val="00A623EC"/>
    <w:rsid w:val="00A628E3"/>
    <w:rsid w:val="00A6312A"/>
    <w:rsid w:val="00A64181"/>
    <w:rsid w:val="00A641C9"/>
    <w:rsid w:val="00A64AF4"/>
    <w:rsid w:val="00A64D36"/>
    <w:rsid w:val="00A64FA9"/>
    <w:rsid w:val="00A65557"/>
    <w:rsid w:val="00A65D14"/>
    <w:rsid w:val="00A66316"/>
    <w:rsid w:val="00A671F9"/>
    <w:rsid w:val="00A705B1"/>
    <w:rsid w:val="00A7065A"/>
    <w:rsid w:val="00A70FF5"/>
    <w:rsid w:val="00A71124"/>
    <w:rsid w:val="00A71417"/>
    <w:rsid w:val="00A7199B"/>
    <w:rsid w:val="00A72005"/>
    <w:rsid w:val="00A73113"/>
    <w:rsid w:val="00A73D96"/>
    <w:rsid w:val="00A74C67"/>
    <w:rsid w:val="00A74DB5"/>
    <w:rsid w:val="00A75400"/>
    <w:rsid w:val="00A755B6"/>
    <w:rsid w:val="00A75FF5"/>
    <w:rsid w:val="00A7654F"/>
    <w:rsid w:val="00A766C2"/>
    <w:rsid w:val="00A7767F"/>
    <w:rsid w:val="00A7789E"/>
    <w:rsid w:val="00A779F3"/>
    <w:rsid w:val="00A80659"/>
    <w:rsid w:val="00A8183A"/>
    <w:rsid w:val="00A81C83"/>
    <w:rsid w:val="00A82206"/>
    <w:rsid w:val="00A82417"/>
    <w:rsid w:val="00A82786"/>
    <w:rsid w:val="00A82F7B"/>
    <w:rsid w:val="00A83761"/>
    <w:rsid w:val="00A83B71"/>
    <w:rsid w:val="00A84407"/>
    <w:rsid w:val="00A847F6"/>
    <w:rsid w:val="00A84AD6"/>
    <w:rsid w:val="00A84FAA"/>
    <w:rsid w:val="00A855EF"/>
    <w:rsid w:val="00A857D2"/>
    <w:rsid w:val="00A85D37"/>
    <w:rsid w:val="00A85EE3"/>
    <w:rsid w:val="00A8642D"/>
    <w:rsid w:val="00A86594"/>
    <w:rsid w:val="00A86896"/>
    <w:rsid w:val="00A86983"/>
    <w:rsid w:val="00A87463"/>
    <w:rsid w:val="00A87BD9"/>
    <w:rsid w:val="00A902E1"/>
    <w:rsid w:val="00A90B0C"/>
    <w:rsid w:val="00A90C2C"/>
    <w:rsid w:val="00A91CFD"/>
    <w:rsid w:val="00A92608"/>
    <w:rsid w:val="00A928B8"/>
    <w:rsid w:val="00A9294F"/>
    <w:rsid w:val="00A94179"/>
    <w:rsid w:val="00A94366"/>
    <w:rsid w:val="00A94F0E"/>
    <w:rsid w:val="00A95291"/>
    <w:rsid w:val="00A95301"/>
    <w:rsid w:val="00A9598A"/>
    <w:rsid w:val="00A95C01"/>
    <w:rsid w:val="00A96046"/>
    <w:rsid w:val="00A964DA"/>
    <w:rsid w:val="00A96779"/>
    <w:rsid w:val="00A96B97"/>
    <w:rsid w:val="00A97252"/>
    <w:rsid w:val="00A97743"/>
    <w:rsid w:val="00AA0132"/>
    <w:rsid w:val="00AA019C"/>
    <w:rsid w:val="00AA02BA"/>
    <w:rsid w:val="00AA02EE"/>
    <w:rsid w:val="00AA1843"/>
    <w:rsid w:val="00AA2156"/>
    <w:rsid w:val="00AA256B"/>
    <w:rsid w:val="00AA2596"/>
    <w:rsid w:val="00AA25FB"/>
    <w:rsid w:val="00AA2EDE"/>
    <w:rsid w:val="00AA36FC"/>
    <w:rsid w:val="00AA3C7A"/>
    <w:rsid w:val="00AA43B1"/>
    <w:rsid w:val="00AA4840"/>
    <w:rsid w:val="00AA5453"/>
    <w:rsid w:val="00AA5B13"/>
    <w:rsid w:val="00AA5F05"/>
    <w:rsid w:val="00AA5F2B"/>
    <w:rsid w:val="00AA62EE"/>
    <w:rsid w:val="00AA6428"/>
    <w:rsid w:val="00AA6551"/>
    <w:rsid w:val="00AA6F70"/>
    <w:rsid w:val="00AA7854"/>
    <w:rsid w:val="00AA7BA1"/>
    <w:rsid w:val="00AA7C93"/>
    <w:rsid w:val="00AB0675"/>
    <w:rsid w:val="00AB0690"/>
    <w:rsid w:val="00AB0B8C"/>
    <w:rsid w:val="00AB0E75"/>
    <w:rsid w:val="00AB20DB"/>
    <w:rsid w:val="00AB221C"/>
    <w:rsid w:val="00AB2237"/>
    <w:rsid w:val="00AB2375"/>
    <w:rsid w:val="00AB2BED"/>
    <w:rsid w:val="00AB30E9"/>
    <w:rsid w:val="00AB3425"/>
    <w:rsid w:val="00AB349B"/>
    <w:rsid w:val="00AB3E70"/>
    <w:rsid w:val="00AB4135"/>
    <w:rsid w:val="00AB4715"/>
    <w:rsid w:val="00AB4749"/>
    <w:rsid w:val="00AB4BCF"/>
    <w:rsid w:val="00AB5377"/>
    <w:rsid w:val="00AB5B13"/>
    <w:rsid w:val="00AB6159"/>
    <w:rsid w:val="00AB67B1"/>
    <w:rsid w:val="00AB693D"/>
    <w:rsid w:val="00AB6BA8"/>
    <w:rsid w:val="00AB6D47"/>
    <w:rsid w:val="00AB7368"/>
    <w:rsid w:val="00AC039B"/>
    <w:rsid w:val="00AC0866"/>
    <w:rsid w:val="00AC2A03"/>
    <w:rsid w:val="00AC2D7C"/>
    <w:rsid w:val="00AC319F"/>
    <w:rsid w:val="00AC46A2"/>
    <w:rsid w:val="00AC4B53"/>
    <w:rsid w:val="00AC599A"/>
    <w:rsid w:val="00AC5DE8"/>
    <w:rsid w:val="00AC610D"/>
    <w:rsid w:val="00AC62F1"/>
    <w:rsid w:val="00AC68FF"/>
    <w:rsid w:val="00AC6EA7"/>
    <w:rsid w:val="00AC7078"/>
    <w:rsid w:val="00AC71CA"/>
    <w:rsid w:val="00AC7593"/>
    <w:rsid w:val="00AC76CF"/>
    <w:rsid w:val="00AD0794"/>
    <w:rsid w:val="00AD16CB"/>
    <w:rsid w:val="00AD189E"/>
    <w:rsid w:val="00AD190D"/>
    <w:rsid w:val="00AD1993"/>
    <w:rsid w:val="00AD1E64"/>
    <w:rsid w:val="00AD23C6"/>
    <w:rsid w:val="00AD2CE3"/>
    <w:rsid w:val="00AD3064"/>
    <w:rsid w:val="00AD3283"/>
    <w:rsid w:val="00AD3313"/>
    <w:rsid w:val="00AD3ACB"/>
    <w:rsid w:val="00AD3B53"/>
    <w:rsid w:val="00AD4A2F"/>
    <w:rsid w:val="00AD5E71"/>
    <w:rsid w:val="00AD6600"/>
    <w:rsid w:val="00AD6B70"/>
    <w:rsid w:val="00AD7442"/>
    <w:rsid w:val="00AD746A"/>
    <w:rsid w:val="00AD7BB2"/>
    <w:rsid w:val="00AD7FE3"/>
    <w:rsid w:val="00AE01DF"/>
    <w:rsid w:val="00AE0500"/>
    <w:rsid w:val="00AE0586"/>
    <w:rsid w:val="00AE0A2E"/>
    <w:rsid w:val="00AE0F1C"/>
    <w:rsid w:val="00AE1CD0"/>
    <w:rsid w:val="00AE1F5E"/>
    <w:rsid w:val="00AE26EF"/>
    <w:rsid w:val="00AE2BF0"/>
    <w:rsid w:val="00AE2C7A"/>
    <w:rsid w:val="00AE3594"/>
    <w:rsid w:val="00AE3B7B"/>
    <w:rsid w:val="00AE5567"/>
    <w:rsid w:val="00AE584E"/>
    <w:rsid w:val="00AE6212"/>
    <w:rsid w:val="00AE6315"/>
    <w:rsid w:val="00AE7510"/>
    <w:rsid w:val="00AE762E"/>
    <w:rsid w:val="00AE7991"/>
    <w:rsid w:val="00AE7D1C"/>
    <w:rsid w:val="00AF0195"/>
    <w:rsid w:val="00AF05D5"/>
    <w:rsid w:val="00AF09A3"/>
    <w:rsid w:val="00AF0B00"/>
    <w:rsid w:val="00AF0F78"/>
    <w:rsid w:val="00AF1212"/>
    <w:rsid w:val="00AF1226"/>
    <w:rsid w:val="00AF165E"/>
    <w:rsid w:val="00AF2E37"/>
    <w:rsid w:val="00AF3D9B"/>
    <w:rsid w:val="00AF4454"/>
    <w:rsid w:val="00AF4707"/>
    <w:rsid w:val="00AF47F5"/>
    <w:rsid w:val="00AF54B5"/>
    <w:rsid w:val="00AF5D41"/>
    <w:rsid w:val="00AF65F2"/>
    <w:rsid w:val="00AF677D"/>
    <w:rsid w:val="00AF71E4"/>
    <w:rsid w:val="00B00200"/>
    <w:rsid w:val="00B00771"/>
    <w:rsid w:val="00B0171F"/>
    <w:rsid w:val="00B019C3"/>
    <w:rsid w:val="00B01C4D"/>
    <w:rsid w:val="00B01F2A"/>
    <w:rsid w:val="00B02169"/>
    <w:rsid w:val="00B0258B"/>
    <w:rsid w:val="00B031F1"/>
    <w:rsid w:val="00B03659"/>
    <w:rsid w:val="00B03A0E"/>
    <w:rsid w:val="00B043FE"/>
    <w:rsid w:val="00B04A0E"/>
    <w:rsid w:val="00B050A7"/>
    <w:rsid w:val="00B05295"/>
    <w:rsid w:val="00B06525"/>
    <w:rsid w:val="00B06735"/>
    <w:rsid w:val="00B06767"/>
    <w:rsid w:val="00B06C46"/>
    <w:rsid w:val="00B06DD8"/>
    <w:rsid w:val="00B073DA"/>
    <w:rsid w:val="00B07985"/>
    <w:rsid w:val="00B07B85"/>
    <w:rsid w:val="00B07BFF"/>
    <w:rsid w:val="00B07C07"/>
    <w:rsid w:val="00B07E3C"/>
    <w:rsid w:val="00B107EF"/>
    <w:rsid w:val="00B10917"/>
    <w:rsid w:val="00B10AE5"/>
    <w:rsid w:val="00B11366"/>
    <w:rsid w:val="00B11421"/>
    <w:rsid w:val="00B11A2B"/>
    <w:rsid w:val="00B11C01"/>
    <w:rsid w:val="00B12165"/>
    <w:rsid w:val="00B1241E"/>
    <w:rsid w:val="00B124DE"/>
    <w:rsid w:val="00B12E17"/>
    <w:rsid w:val="00B13318"/>
    <w:rsid w:val="00B137C6"/>
    <w:rsid w:val="00B13F09"/>
    <w:rsid w:val="00B13FD0"/>
    <w:rsid w:val="00B144DB"/>
    <w:rsid w:val="00B14A92"/>
    <w:rsid w:val="00B15089"/>
    <w:rsid w:val="00B15D1D"/>
    <w:rsid w:val="00B15DB0"/>
    <w:rsid w:val="00B16299"/>
    <w:rsid w:val="00B162A4"/>
    <w:rsid w:val="00B1653B"/>
    <w:rsid w:val="00B168A5"/>
    <w:rsid w:val="00B16DAE"/>
    <w:rsid w:val="00B16E3E"/>
    <w:rsid w:val="00B1746B"/>
    <w:rsid w:val="00B1771B"/>
    <w:rsid w:val="00B17ADA"/>
    <w:rsid w:val="00B20200"/>
    <w:rsid w:val="00B203E5"/>
    <w:rsid w:val="00B20662"/>
    <w:rsid w:val="00B20E2B"/>
    <w:rsid w:val="00B20F05"/>
    <w:rsid w:val="00B20F09"/>
    <w:rsid w:val="00B20F57"/>
    <w:rsid w:val="00B2124A"/>
    <w:rsid w:val="00B2271D"/>
    <w:rsid w:val="00B22D47"/>
    <w:rsid w:val="00B23026"/>
    <w:rsid w:val="00B23EF6"/>
    <w:rsid w:val="00B242C2"/>
    <w:rsid w:val="00B2455D"/>
    <w:rsid w:val="00B24BB5"/>
    <w:rsid w:val="00B24D8D"/>
    <w:rsid w:val="00B25871"/>
    <w:rsid w:val="00B25ADF"/>
    <w:rsid w:val="00B271C4"/>
    <w:rsid w:val="00B274A1"/>
    <w:rsid w:val="00B275BB"/>
    <w:rsid w:val="00B301D7"/>
    <w:rsid w:val="00B306D5"/>
    <w:rsid w:val="00B307C6"/>
    <w:rsid w:val="00B30A8A"/>
    <w:rsid w:val="00B327A4"/>
    <w:rsid w:val="00B32C93"/>
    <w:rsid w:val="00B33D09"/>
    <w:rsid w:val="00B347B3"/>
    <w:rsid w:val="00B34BF7"/>
    <w:rsid w:val="00B34C28"/>
    <w:rsid w:val="00B35221"/>
    <w:rsid w:val="00B35357"/>
    <w:rsid w:val="00B3543A"/>
    <w:rsid w:val="00B35B27"/>
    <w:rsid w:val="00B35B37"/>
    <w:rsid w:val="00B35DCB"/>
    <w:rsid w:val="00B35FDD"/>
    <w:rsid w:val="00B365F4"/>
    <w:rsid w:val="00B36781"/>
    <w:rsid w:val="00B36CBA"/>
    <w:rsid w:val="00B3701D"/>
    <w:rsid w:val="00B377AF"/>
    <w:rsid w:val="00B37A88"/>
    <w:rsid w:val="00B37FD8"/>
    <w:rsid w:val="00B40717"/>
    <w:rsid w:val="00B407FB"/>
    <w:rsid w:val="00B40E86"/>
    <w:rsid w:val="00B42553"/>
    <w:rsid w:val="00B426C6"/>
    <w:rsid w:val="00B4287C"/>
    <w:rsid w:val="00B42D64"/>
    <w:rsid w:val="00B43105"/>
    <w:rsid w:val="00B44188"/>
    <w:rsid w:val="00B452EE"/>
    <w:rsid w:val="00B45F62"/>
    <w:rsid w:val="00B46C27"/>
    <w:rsid w:val="00B470F0"/>
    <w:rsid w:val="00B5026A"/>
    <w:rsid w:val="00B503C3"/>
    <w:rsid w:val="00B50A64"/>
    <w:rsid w:val="00B510FB"/>
    <w:rsid w:val="00B5185C"/>
    <w:rsid w:val="00B525E5"/>
    <w:rsid w:val="00B535F2"/>
    <w:rsid w:val="00B5392D"/>
    <w:rsid w:val="00B54216"/>
    <w:rsid w:val="00B55050"/>
    <w:rsid w:val="00B56814"/>
    <w:rsid w:val="00B56BDE"/>
    <w:rsid w:val="00B574F1"/>
    <w:rsid w:val="00B57FEB"/>
    <w:rsid w:val="00B606CE"/>
    <w:rsid w:val="00B60851"/>
    <w:rsid w:val="00B60971"/>
    <w:rsid w:val="00B61603"/>
    <w:rsid w:val="00B61792"/>
    <w:rsid w:val="00B61F72"/>
    <w:rsid w:val="00B62685"/>
    <w:rsid w:val="00B62D12"/>
    <w:rsid w:val="00B6352E"/>
    <w:rsid w:val="00B63677"/>
    <w:rsid w:val="00B64720"/>
    <w:rsid w:val="00B64975"/>
    <w:rsid w:val="00B65963"/>
    <w:rsid w:val="00B65CB2"/>
    <w:rsid w:val="00B66467"/>
    <w:rsid w:val="00B665CD"/>
    <w:rsid w:val="00B67282"/>
    <w:rsid w:val="00B67C9D"/>
    <w:rsid w:val="00B67F32"/>
    <w:rsid w:val="00B70435"/>
    <w:rsid w:val="00B70749"/>
    <w:rsid w:val="00B708F7"/>
    <w:rsid w:val="00B70E62"/>
    <w:rsid w:val="00B710B2"/>
    <w:rsid w:val="00B710E8"/>
    <w:rsid w:val="00B7214E"/>
    <w:rsid w:val="00B724B1"/>
    <w:rsid w:val="00B72974"/>
    <w:rsid w:val="00B72A16"/>
    <w:rsid w:val="00B73381"/>
    <w:rsid w:val="00B737FB"/>
    <w:rsid w:val="00B73DE8"/>
    <w:rsid w:val="00B73FA0"/>
    <w:rsid w:val="00B744F5"/>
    <w:rsid w:val="00B74501"/>
    <w:rsid w:val="00B76399"/>
    <w:rsid w:val="00B80357"/>
    <w:rsid w:val="00B80975"/>
    <w:rsid w:val="00B80A2A"/>
    <w:rsid w:val="00B8179E"/>
    <w:rsid w:val="00B81812"/>
    <w:rsid w:val="00B81EB2"/>
    <w:rsid w:val="00B81F4B"/>
    <w:rsid w:val="00B82146"/>
    <w:rsid w:val="00B82182"/>
    <w:rsid w:val="00B822FB"/>
    <w:rsid w:val="00B8260D"/>
    <w:rsid w:val="00B8302C"/>
    <w:rsid w:val="00B833A3"/>
    <w:rsid w:val="00B833AC"/>
    <w:rsid w:val="00B840A3"/>
    <w:rsid w:val="00B8416A"/>
    <w:rsid w:val="00B841E6"/>
    <w:rsid w:val="00B84CB6"/>
    <w:rsid w:val="00B851B1"/>
    <w:rsid w:val="00B854EC"/>
    <w:rsid w:val="00B85F74"/>
    <w:rsid w:val="00B862A7"/>
    <w:rsid w:val="00B86563"/>
    <w:rsid w:val="00B87C6F"/>
    <w:rsid w:val="00B87FC8"/>
    <w:rsid w:val="00B903BD"/>
    <w:rsid w:val="00B9071C"/>
    <w:rsid w:val="00B908CF"/>
    <w:rsid w:val="00B90EBB"/>
    <w:rsid w:val="00B91164"/>
    <w:rsid w:val="00B922D4"/>
    <w:rsid w:val="00B92814"/>
    <w:rsid w:val="00B92C0F"/>
    <w:rsid w:val="00B92D3B"/>
    <w:rsid w:val="00B930AF"/>
    <w:rsid w:val="00B93869"/>
    <w:rsid w:val="00B939E4"/>
    <w:rsid w:val="00B93C51"/>
    <w:rsid w:val="00B940D6"/>
    <w:rsid w:val="00B948DE"/>
    <w:rsid w:val="00B95534"/>
    <w:rsid w:val="00B96369"/>
    <w:rsid w:val="00B971DF"/>
    <w:rsid w:val="00B972EC"/>
    <w:rsid w:val="00B97380"/>
    <w:rsid w:val="00BA02D4"/>
    <w:rsid w:val="00BA0E44"/>
    <w:rsid w:val="00BA12AD"/>
    <w:rsid w:val="00BA166D"/>
    <w:rsid w:val="00BA29DA"/>
    <w:rsid w:val="00BA2D63"/>
    <w:rsid w:val="00BA2DA5"/>
    <w:rsid w:val="00BA2FD4"/>
    <w:rsid w:val="00BA33EB"/>
    <w:rsid w:val="00BA394E"/>
    <w:rsid w:val="00BA5302"/>
    <w:rsid w:val="00BA5A67"/>
    <w:rsid w:val="00BA5DD5"/>
    <w:rsid w:val="00BA5DF8"/>
    <w:rsid w:val="00BA5FF2"/>
    <w:rsid w:val="00BA6481"/>
    <w:rsid w:val="00BA6E54"/>
    <w:rsid w:val="00BB0CF9"/>
    <w:rsid w:val="00BB1837"/>
    <w:rsid w:val="00BB24DA"/>
    <w:rsid w:val="00BB25E8"/>
    <w:rsid w:val="00BB260B"/>
    <w:rsid w:val="00BB2B71"/>
    <w:rsid w:val="00BB2E0C"/>
    <w:rsid w:val="00BB2E89"/>
    <w:rsid w:val="00BB3874"/>
    <w:rsid w:val="00BB3FD4"/>
    <w:rsid w:val="00BB479B"/>
    <w:rsid w:val="00BB48B8"/>
    <w:rsid w:val="00BB4B0A"/>
    <w:rsid w:val="00BB4B53"/>
    <w:rsid w:val="00BB611E"/>
    <w:rsid w:val="00BB6AF1"/>
    <w:rsid w:val="00BB6FD5"/>
    <w:rsid w:val="00BC0592"/>
    <w:rsid w:val="00BC0A41"/>
    <w:rsid w:val="00BC0E16"/>
    <w:rsid w:val="00BC14A8"/>
    <w:rsid w:val="00BC14DF"/>
    <w:rsid w:val="00BC1B88"/>
    <w:rsid w:val="00BC1D70"/>
    <w:rsid w:val="00BC1F6E"/>
    <w:rsid w:val="00BC22AE"/>
    <w:rsid w:val="00BC368F"/>
    <w:rsid w:val="00BC4803"/>
    <w:rsid w:val="00BC4CFD"/>
    <w:rsid w:val="00BC5B58"/>
    <w:rsid w:val="00BC61E5"/>
    <w:rsid w:val="00BC7311"/>
    <w:rsid w:val="00BC7AD7"/>
    <w:rsid w:val="00BC7CE6"/>
    <w:rsid w:val="00BC7E08"/>
    <w:rsid w:val="00BC7E1E"/>
    <w:rsid w:val="00BD022E"/>
    <w:rsid w:val="00BD088E"/>
    <w:rsid w:val="00BD0EFE"/>
    <w:rsid w:val="00BD10CD"/>
    <w:rsid w:val="00BD1167"/>
    <w:rsid w:val="00BD198F"/>
    <w:rsid w:val="00BD1B31"/>
    <w:rsid w:val="00BD1E53"/>
    <w:rsid w:val="00BD2380"/>
    <w:rsid w:val="00BD2689"/>
    <w:rsid w:val="00BD28FD"/>
    <w:rsid w:val="00BD2917"/>
    <w:rsid w:val="00BD2CB9"/>
    <w:rsid w:val="00BD2CC5"/>
    <w:rsid w:val="00BD345B"/>
    <w:rsid w:val="00BD3491"/>
    <w:rsid w:val="00BD3602"/>
    <w:rsid w:val="00BD37E3"/>
    <w:rsid w:val="00BD3AC2"/>
    <w:rsid w:val="00BD4F93"/>
    <w:rsid w:val="00BD53B5"/>
    <w:rsid w:val="00BD5496"/>
    <w:rsid w:val="00BD5574"/>
    <w:rsid w:val="00BD588E"/>
    <w:rsid w:val="00BD5F36"/>
    <w:rsid w:val="00BD62BF"/>
    <w:rsid w:val="00BD6646"/>
    <w:rsid w:val="00BD6887"/>
    <w:rsid w:val="00BD6E69"/>
    <w:rsid w:val="00BD6EE2"/>
    <w:rsid w:val="00BD7575"/>
    <w:rsid w:val="00BD7D52"/>
    <w:rsid w:val="00BD7DED"/>
    <w:rsid w:val="00BE00BC"/>
    <w:rsid w:val="00BE03C5"/>
    <w:rsid w:val="00BE08E8"/>
    <w:rsid w:val="00BE091A"/>
    <w:rsid w:val="00BE1860"/>
    <w:rsid w:val="00BE1931"/>
    <w:rsid w:val="00BE1BCD"/>
    <w:rsid w:val="00BE20C2"/>
    <w:rsid w:val="00BE3065"/>
    <w:rsid w:val="00BE3C55"/>
    <w:rsid w:val="00BE3DDA"/>
    <w:rsid w:val="00BE439C"/>
    <w:rsid w:val="00BE46C0"/>
    <w:rsid w:val="00BE4E58"/>
    <w:rsid w:val="00BE50E2"/>
    <w:rsid w:val="00BE520F"/>
    <w:rsid w:val="00BE5AAA"/>
    <w:rsid w:val="00BE5E07"/>
    <w:rsid w:val="00BE6021"/>
    <w:rsid w:val="00BE65D4"/>
    <w:rsid w:val="00BE67D6"/>
    <w:rsid w:val="00BE68DD"/>
    <w:rsid w:val="00BE6D91"/>
    <w:rsid w:val="00BE6DCA"/>
    <w:rsid w:val="00BE7A6A"/>
    <w:rsid w:val="00BF0B8A"/>
    <w:rsid w:val="00BF1039"/>
    <w:rsid w:val="00BF128C"/>
    <w:rsid w:val="00BF1625"/>
    <w:rsid w:val="00BF163A"/>
    <w:rsid w:val="00BF17DB"/>
    <w:rsid w:val="00BF1A3C"/>
    <w:rsid w:val="00BF1CDA"/>
    <w:rsid w:val="00BF1E31"/>
    <w:rsid w:val="00BF2232"/>
    <w:rsid w:val="00BF2C1E"/>
    <w:rsid w:val="00BF2DF4"/>
    <w:rsid w:val="00BF2F27"/>
    <w:rsid w:val="00BF2FFA"/>
    <w:rsid w:val="00BF3A22"/>
    <w:rsid w:val="00BF440B"/>
    <w:rsid w:val="00BF48A2"/>
    <w:rsid w:val="00BF490F"/>
    <w:rsid w:val="00BF5430"/>
    <w:rsid w:val="00BF5A55"/>
    <w:rsid w:val="00BF5D20"/>
    <w:rsid w:val="00BF69D1"/>
    <w:rsid w:val="00BF7123"/>
    <w:rsid w:val="00BF7567"/>
    <w:rsid w:val="00BF7673"/>
    <w:rsid w:val="00BF7A5F"/>
    <w:rsid w:val="00BF7FAB"/>
    <w:rsid w:val="00C0037F"/>
    <w:rsid w:val="00C00948"/>
    <w:rsid w:val="00C00A21"/>
    <w:rsid w:val="00C013B1"/>
    <w:rsid w:val="00C01644"/>
    <w:rsid w:val="00C01767"/>
    <w:rsid w:val="00C017EB"/>
    <w:rsid w:val="00C01A24"/>
    <w:rsid w:val="00C02345"/>
    <w:rsid w:val="00C02841"/>
    <w:rsid w:val="00C02ADE"/>
    <w:rsid w:val="00C02B56"/>
    <w:rsid w:val="00C03036"/>
    <w:rsid w:val="00C038CF"/>
    <w:rsid w:val="00C03953"/>
    <w:rsid w:val="00C03A89"/>
    <w:rsid w:val="00C03E32"/>
    <w:rsid w:val="00C0452F"/>
    <w:rsid w:val="00C04CBA"/>
    <w:rsid w:val="00C051DD"/>
    <w:rsid w:val="00C06563"/>
    <w:rsid w:val="00C06581"/>
    <w:rsid w:val="00C06911"/>
    <w:rsid w:val="00C07745"/>
    <w:rsid w:val="00C07973"/>
    <w:rsid w:val="00C07B48"/>
    <w:rsid w:val="00C07CED"/>
    <w:rsid w:val="00C07D60"/>
    <w:rsid w:val="00C1002C"/>
    <w:rsid w:val="00C10189"/>
    <w:rsid w:val="00C103D9"/>
    <w:rsid w:val="00C1058D"/>
    <w:rsid w:val="00C108B6"/>
    <w:rsid w:val="00C10B98"/>
    <w:rsid w:val="00C10C9C"/>
    <w:rsid w:val="00C11332"/>
    <w:rsid w:val="00C123AB"/>
    <w:rsid w:val="00C1269B"/>
    <w:rsid w:val="00C12C47"/>
    <w:rsid w:val="00C12D8E"/>
    <w:rsid w:val="00C13399"/>
    <w:rsid w:val="00C1430C"/>
    <w:rsid w:val="00C14558"/>
    <w:rsid w:val="00C14919"/>
    <w:rsid w:val="00C14D03"/>
    <w:rsid w:val="00C15299"/>
    <w:rsid w:val="00C15C63"/>
    <w:rsid w:val="00C160A1"/>
    <w:rsid w:val="00C161C9"/>
    <w:rsid w:val="00C162B6"/>
    <w:rsid w:val="00C168B4"/>
    <w:rsid w:val="00C17005"/>
    <w:rsid w:val="00C1789E"/>
    <w:rsid w:val="00C17D0C"/>
    <w:rsid w:val="00C2014E"/>
    <w:rsid w:val="00C20523"/>
    <w:rsid w:val="00C20634"/>
    <w:rsid w:val="00C20D0B"/>
    <w:rsid w:val="00C21182"/>
    <w:rsid w:val="00C2175B"/>
    <w:rsid w:val="00C21DC3"/>
    <w:rsid w:val="00C22739"/>
    <w:rsid w:val="00C227C9"/>
    <w:rsid w:val="00C22C54"/>
    <w:rsid w:val="00C22FA4"/>
    <w:rsid w:val="00C23AA0"/>
    <w:rsid w:val="00C245EA"/>
    <w:rsid w:val="00C24F26"/>
    <w:rsid w:val="00C2518C"/>
    <w:rsid w:val="00C25283"/>
    <w:rsid w:val="00C264C5"/>
    <w:rsid w:val="00C269D2"/>
    <w:rsid w:val="00C26BAB"/>
    <w:rsid w:val="00C26D2F"/>
    <w:rsid w:val="00C275A1"/>
    <w:rsid w:val="00C278EA"/>
    <w:rsid w:val="00C27E59"/>
    <w:rsid w:val="00C27E5D"/>
    <w:rsid w:val="00C27FBA"/>
    <w:rsid w:val="00C30123"/>
    <w:rsid w:val="00C307E7"/>
    <w:rsid w:val="00C30B23"/>
    <w:rsid w:val="00C31B61"/>
    <w:rsid w:val="00C31BDD"/>
    <w:rsid w:val="00C322C9"/>
    <w:rsid w:val="00C323CB"/>
    <w:rsid w:val="00C332DF"/>
    <w:rsid w:val="00C33EF3"/>
    <w:rsid w:val="00C348CC"/>
    <w:rsid w:val="00C34BF2"/>
    <w:rsid w:val="00C35497"/>
    <w:rsid w:val="00C35928"/>
    <w:rsid w:val="00C36D97"/>
    <w:rsid w:val="00C371C3"/>
    <w:rsid w:val="00C371F6"/>
    <w:rsid w:val="00C372F2"/>
    <w:rsid w:val="00C4052C"/>
    <w:rsid w:val="00C40B2F"/>
    <w:rsid w:val="00C412F6"/>
    <w:rsid w:val="00C416E3"/>
    <w:rsid w:val="00C41EDF"/>
    <w:rsid w:val="00C41F92"/>
    <w:rsid w:val="00C42A37"/>
    <w:rsid w:val="00C430D8"/>
    <w:rsid w:val="00C430E4"/>
    <w:rsid w:val="00C431A5"/>
    <w:rsid w:val="00C439A5"/>
    <w:rsid w:val="00C43AF4"/>
    <w:rsid w:val="00C43DE0"/>
    <w:rsid w:val="00C449CE"/>
    <w:rsid w:val="00C44E8E"/>
    <w:rsid w:val="00C45ED5"/>
    <w:rsid w:val="00C463CE"/>
    <w:rsid w:val="00C46B09"/>
    <w:rsid w:val="00C46BD2"/>
    <w:rsid w:val="00C46C27"/>
    <w:rsid w:val="00C50C46"/>
    <w:rsid w:val="00C50E09"/>
    <w:rsid w:val="00C513EF"/>
    <w:rsid w:val="00C5144B"/>
    <w:rsid w:val="00C518B2"/>
    <w:rsid w:val="00C52908"/>
    <w:rsid w:val="00C53B13"/>
    <w:rsid w:val="00C53BCE"/>
    <w:rsid w:val="00C5417B"/>
    <w:rsid w:val="00C541A5"/>
    <w:rsid w:val="00C5421E"/>
    <w:rsid w:val="00C54252"/>
    <w:rsid w:val="00C5455F"/>
    <w:rsid w:val="00C5473E"/>
    <w:rsid w:val="00C54CCE"/>
    <w:rsid w:val="00C54FEC"/>
    <w:rsid w:val="00C55054"/>
    <w:rsid w:val="00C556AD"/>
    <w:rsid w:val="00C565CC"/>
    <w:rsid w:val="00C5679E"/>
    <w:rsid w:val="00C56FDB"/>
    <w:rsid w:val="00C578CA"/>
    <w:rsid w:val="00C57EC2"/>
    <w:rsid w:val="00C60713"/>
    <w:rsid w:val="00C60CA2"/>
    <w:rsid w:val="00C6101A"/>
    <w:rsid w:val="00C615AB"/>
    <w:rsid w:val="00C620C4"/>
    <w:rsid w:val="00C625F1"/>
    <w:rsid w:val="00C629BE"/>
    <w:rsid w:val="00C636F2"/>
    <w:rsid w:val="00C63D77"/>
    <w:rsid w:val="00C63DD9"/>
    <w:rsid w:val="00C649C2"/>
    <w:rsid w:val="00C6512E"/>
    <w:rsid w:val="00C6598B"/>
    <w:rsid w:val="00C65AEC"/>
    <w:rsid w:val="00C65C55"/>
    <w:rsid w:val="00C65D9A"/>
    <w:rsid w:val="00C668CB"/>
    <w:rsid w:val="00C66D9E"/>
    <w:rsid w:val="00C66F81"/>
    <w:rsid w:val="00C6728C"/>
    <w:rsid w:val="00C67481"/>
    <w:rsid w:val="00C67F02"/>
    <w:rsid w:val="00C71449"/>
    <w:rsid w:val="00C71EC9"/>
    <w:rsid w:val="00C72714"/>
    <w:rsid w:val="00C72C8C"/>
    <w:rsid w:val="00C730E4"/>
    <w:rsid w:val="00C73591"/>
    <w:rsid w:val="00C73AFC"/>
    <w:rsid w:val="00C742E2"/>
    <w:rsid w:val="00C74363"/>
    <w:rsid w:val="00C74A8C"/>
    <w:rsid w:val="00C75391"/>
    <w:rsid w:val="00C75E55"/>
    <w:rsid w:val="00C75FBA"/>
    <w:rsid w:val="00C764BC"/>
    <w:rsid w:val="00C764CF"/>
    <w:rsid w:val="00C766DB"/>
    <w:rsid w:val="00C76F2F"/>
    <w:rsid w:val="00C808F5"/>
    <w:rsid w:val="00C80F11"/>
    <w:rsid w:val="00C817E9"/>
    <w:rsid w:val="00C81B5F"/>
    <w:rsid w:val="00C81D7D"/>
    <w:rsid w:val="00C821F4"/>
    <w:rsid w:val="00C82A1B"/>
    <w:rsid w:val="00C82BDB"/>
    <w:rsid w:val="00C82F54"/>
    <w:rsid w:val="00C832CC"/>
    <w:rsid w:val="00C83857"/>
    <w:rsid w:val="00C85576"/>
    <w:rsid w:val="00C85A4B"/>
    <w:rsid w:val="00C85F0B"/>
    <w:rsid w:val="00C86447"/>
    <w:rsid w:val="00C8690F"/>
    <w:rsid w:val="00C86EF9"/>
    <w:rsid w:val="00C8710D"/>
    <w:rsid w:val="00C87A68"/>
    <w:rsid w:val="00C9000D"/>
    <w:rsid w:val="00C900E7"/>
    <w:rsid w:val="00C9013F"/>
    <w:rsid w:val="00C90829"/>
    <w:rsid w:val="00C91135"/>
    <w:rsid w:val="00C91342"/>
    <w:rsid w:val="00C913F4"/>
    <w:rsid w:val="00C91C07"/>
    <w:rsid w:val="00C92709"/>
    <w:rsid w:val="00C92B4F"/>
    <w:rsid w:val="00C932E1"/>
    <w:rsid w:val="00C93366"/>
    <w:rsid w:val="00C93F10"/>
    <w:rsid w:val="00C94A70"/>
    <w:rsid w:val="00C94FFC"/>
    <w:rsid w:val="00C9569D"/>
    <w:rsid w:val="00C9599D"/>
    <w:rsid w:val="00C959CB"/>
    <w:rsid w:val="00C95F13"/>
    <w:rsid w:val="00C9613F"/>
    <w:rsid w:val="00C96637"/>
    <w:rsid w:val="00C9685C"/>
    <w:rsid w:val="00C96A53"/>
    <w:rsid w:val="00C97B71"/>
    <w:rsid w:val="00CA00C7"/>
    <w:rsid w:val="00CA0EEB"/>
    <w:rsid w:val="00CA2344"/>
    <w:rsid w:val="00CA23A0"/>
    <w:rsid w:val="00CA23E4"/>
    <w:rsid w:val="00CA29B4"/>
    <w:rsid w:val="00CA33BC"/>
    <w:rsid w:val="00CA369A"/>
    <w:rsid w:val="00CA3F63"/>
    <w:rsid w:val="00CA483B"/>
    <w:rsid w:val="00CA4D37"/>
    <w:rsid w:val="00CA505B"/>
    <w:rsid w:val="00CA598F"/>
    <w:rsid w:val="00CA632C"/>
    <w:rsid w:val="00CA6662"/>
    <w:rsid w:val="00CA7098"/>
    <w:rsid w:val="00CA7609"/>
    <w:rsid w:val="00CA7CCB"/>
    <w:rsid w:val="00CA7E36"/>
    <w:rsid w:val="00CB0471"/>
    <w:rsid w:val="00CB0971"/>
    <w:rsid w:val="00CB0A02"/>
    <w:rsid w:val="00CB0F8F"/>
    <w:rsid w:val="00CB1569"/>
    <w:rsid w:val="00CB1A51"/>
    <w:rsid w:val="00CB1BC0"/>
    <w:rsid w:val="00CB1BC6"/>
    <w:rsid w:val="00CB1C92"/>
    <w:rsid w:val="00CB25C0"/>
    <w:rsid w:val="00CB2A04"/>
    <w:rsid w:val="00CB2FEC"/>
    <w:rsid w:val="00CB39BB"/>
    <w:rsid w:val="00CB423E"/>
    <w:rsid w:val="00CB4526"/>
    <w:rsid w:val="00CB4D7F"/>
    <w:rsid w:val="00CB57A0"/>
    <w:rsid w:val="00CB5844"/>
    <w:rsid w:val="00CB5A2A"/>
    <w:rsid w:val="00CB612B"/>
    <w:rsid w:val="00CB6901"/>
    <w:rsid w:val="00CB6A7E"/>
    <w:rsid w:val="00CC1E1F"/>
    <w:rsid w:val="00CC32E4"/>
    <w:rsid w:val="00CC3302"/>
    <w:rsid w:val="00CC3720"/>
    <w:rsid w:val="00CC3A3D"/>
    <w:rsid w:val="00CC3E72"/>
    <w:rsid w:val="00CC3F14"/>
    <w:rsid w:val="00CC53F4"/>
    <w:rsid w:val="00CC5BF0"/>
    <w:rsid w:val="00CC5C32"/>
    <w:rsid w:val="00CC5D94"/>
    <w:rsid w:val="00CC5DFC"/>
    <w:rsid w:val="00CC6CC3"/>
    <w:rsid w:val="00CC71D9"/>
    <w:rsid w:val="00CC7284"/>
    <w:rsid w:val="00CC7337"/>
    <w:rsid w:val="00CC75AC"/>
    <w:rsid w:val="00CD0228"/>
    <w:rsid w:val="00CD0266"/>
    <w:rsid w:val="00CD067B"/>
    <w:rsid w:val="00CD0D87"/>
    <w:rsid w:val="00CD11B6"/>
    <w:rsid w:val="00CD251D"/>
    <w:rsid w:val="00CD2666"/>
    <w:rsid w:val="00CD2A11"/>
    <w:rsid w:val="00CD2C64"/>
    <w:rsid w:val="00CD2D14"/>
    <w:rsid w:val="00CD3215"/>
    <w:rsid w:val="00CD384E"/>
    <w:rsid w:val="00CD3A83"/>
    <w:rsid w:val="00CD44B5"/>
    <w:rsid w:val="00CD484B"/>
    <w:rsid w:val="00CD5023"/>
    <w:rsid w:val="00CD55B0"/>
    <w:rsid w:val="00CD5965"/>
    <w:rsid w:val="00CD5AB3"/>
    <w:rsid w:val="00CD666A"/>
    <w:rsid w:val="00CD7F16"/>
    <w:rsid w:val="00CE03D1"/>
    <w:rsid w:val="00CE0446"/>
    <w:rsid w:val="00CE0672"/>
    <w:rsid w:val="00CE0E4B"/>
    <w:rsid w:val="00CE21A0"/>
    <w:rsid w:val="00CE2861"/>
    <w:rsid w:val="00CE2AE7"/>
    <w:rsid w:val="00CE2B72"/>
    <w:rsid w:val="00CE3463"/>
    <w:rsid w:val="00CE35BC"/>
    <w:rsid w:val="00CE4340"/>
    <w:rsid w:val="00CE43C9"/>
    <w:rsid w:val="00CE489A"/>
    <w:rsid w:val="00CE4C6D"/>
    <w:rsid w:val="00CE55FB"/>
    <w:rsid w:val="00CE58E8"/>
    <w:rsid w:val="00CE58E9"/>
    <w:rsid w:val="00CE5FBF"/>
    <w:rsid w:val="00CE5FE2"/>
    <w:rsid w:val="00CE65FB"/>
    <w:rsid w:val="00CE694A"/>
    <w:rsid w:val="00CE6E82"/>
    <w:rsid w:val="00CE79AE"/>
    <w:rsid w:val="00CE79E5"/>
    <w:rsid w:val="00CE7A38"/>
    <w:rsid w:val="00CF0B7B"/>
    <w:rsid w:val="00CF0E5C"/>
    <w:rsid w:val="00CF1054"/>
    <w:rsid w:val="00CF10B7"/>
    <w:rsid w:val="00CF13B1"/>
    <w:rsid w:val="00CF1EDD"/>
    <w:rsid w:val="00CF1FF9"/>
    <w:rsid w:val="00CF20C9"/>
    <w:rsid w:val="00CF2198"/>
    <w:rsid w:val="00CF2A34"/>
    <w:rsid w:val="00CF3184"/>
    <w:rsid w:val="00CF37B9"/>
    <w:rsid w:val="00CF3936"/>
    <w:rsid w:val="00CF416F"/>
    <w:rsid w:val="00CF4258"/>
    <w:rsid w:val="00CF46BA"/>
    <w:rsid w:val="00CF4BA8"/>
    <w:rsid w:val="00CF51BF"/>
    <w:rsid w:val="00CF5761"/>
    <w:rsid w:val="00CF5CD0"/>
    <w:rsid w:val="00CF7C39"/>
    <w:rsid w:val="00D00664"/>
    <w:rsid w:val="00D007C6"/>
    <w:rsid w:val="00D00B43"/>
    <w:rsid w:val="00D00D7D"/>
    <w:rsid w:val="00D00DFF"/>
    <w:rsid w:val="00D00E35"/>
    <w:rsid w:val="00D02C7A"/>
    <w:rsid w:val="00D02E8E"/>
    <w:rsid w:val="00D032E7"/>
    <w:rsid w:val="00D03EC4"/>
    <w:rsid w:val="00D04130"/>
    <w:rsid w:val="00D04A16"/>
    <w:rsid w:val="00D04B4E"/>
    <w:rsid w:val="00D04B5E"/>
    <w:rsid w:val="00D05222"/>
    <w:rsid w:val="00D05251"/>
    <w:rsid w:val="00D05321"/>
    <w:rsid w:val="00D056E3"/>
    <w:rsid w:val="00D058CA"/>
    <w:rsid w:val="00D05BCE"/>
    <w:rsid w:val="00D05D3C"/>
    <w:rsid w:val="00D06D3C"/>
    <w:rsid w:val="00D10840"/>
    <w:rsid w:val="00D108E3"/>
    <w:rsid w:val="00D10C06"/>
    <w:rsid w:val="00D117D8"/>
    <w:rsid w:val="00D11B30"/>
    <w:rsid w:val="00D122BC"/>
    <w:rsid w:val="00D13510"/>
    <w:rsid w:val="00D1532A"/>
    <w:rsid w:val="00D154E9"/>
    <w:rsid w:val="00D15C27"/>
    <w:rsid w:val="00D164E5"/>
    <w:rsid w:val="00D166F2"/>
    <w:rsid w:val="00D16F1C"/>
    <w:rsid w:val="00D1770D"/>
    <w:rsid w:val="00D178D5"/>
    <w:rsid w:val="00D17A35"/>
    <w:rsid w:val="00D17CD2"/>
    <w:rsid w:val="00D2129C"/>
    <w:rsid w:val="00D21387"/>
    <w:rsid w:val="00D220A3"/>
    <w:rsid w:val="00D229BA"/>
    <w:rsid w:val="00D22C42"/>
    <w:rsid w:val="00D23089"/>
    <w:rsid w:val="00D23742"/>
    <w:rsid w:val="00D23F63"/>
    <w:rsid w:val="00D25050"/>
    <w:rsid w:val="00D25E57"/>
    <w:rsid w:val="00D26345"/>
    <w:rsid w:val="00D2677B"/>
    <w:rsid w:val="00D26A04"/>
    <w:rsid w:val="00D2721C"/>
    <w:rsid w:val="00D27F8C"/>
    <w:rsid w:val="00D30446"/>
    <w:rsid w:val="00D30695"/>
    <w:rsid w:val="00D31B45"/>
    <w:rsid w:val="00D31C4F"/>
    <w:rsid w:val="00D3227E"/>
    <w:rsid w:val="00D327BE"/>
    <w:rsid w:val="00D328BA"/>
    <w:rsid w:val="00D32C50"/>
    <w:rsid w:val="00D330A9"/>
    <w:rsid w:val="00D33553"/>
    <w:rsid w:val="00D3365B"/>
    <w:rsid w:val="00D3387C"/>
    <w:rsid w:val="00D343D9"/>
    <w:rsid w:val="00D36725"/>
    <w:rsid w:val="00D36DD9"/>
    <w:rsid w:val="00D377EE"/>
    <w:rsid w:val="00D405A8"/>
    <w:rsid w:val="00D405B3"/>
    <w:rsid w:val="00D417A1"/>
    <w:rsid w:val="00D41D82"/>
    <w:rsid w:val="00D41FA4"/>
    <w:rsid w:val="00D4224A"/>
    <w:rsid w:val="00D42FE4"/>
    <w:rsid w:val="00D43517"/>
    <w:rsid w:val="00D438A1"/>
    <w:rsid w:val="00D44022"/>
    <w:rsid w:val="00D446C7"/>
    <w:rsid w:val="00D453AF"/>
    <w:rsid w:val="00D459F7"/>
    <w:rsid w:val="00D45FD5"/>
    <w:rsid w:val="00D4636C"/>
    <w:rsid w:val="00D465FC"/>
    <w:rsid w:val="00D46D3D"/>
    <w:rsid w:val="00D46FC8"/>
    <w:rsid w:val="00D47321"/>
    <w:rsid w:val="00D47520"/>
    <w:rsid w:val="00D50025"/>
    <w:rsid w:val="00D50676"/>
    <w:rsid w:val="00D507AB"/>
    <w:rsid w:val="00D5124B"/>
    <w:rsid w:val="00D51452"/>
    <w:rsid w:val="00D5189C"/>
    <w:rsid w:val="00D5195E"/>
    <w:rsid w:val="00D51BC5"/>
    <w:rsid w:val="00D51C22"/>
    <w:rsid w:val="00D51D9B"/>
    <w:rsid w:val="00D525E2"/>
    <w:rsid w:val="00D5275F"/>
    <w:rsid w:val="00D5276E"/>
    <w:rsid w:val="00D5288C"/>
    <w:rsid w:val="00D53A24"/>
    <w:rsid w:val="00D543AD"/>
    <w:rsid w:val="00D543F2"/>
    <w:rsid w:val="00D54939"/>
    <w:rsid w:val="00D54992"/>
    <w:rsid w:val="00D552D1"/>
    <w:rsid w:val="00D5552A"/>
    <w:rsid w:val="00D5582D"/>
    <w:rsid w:val="00D55C5E"/>
    <w:rsid w:val="00D56255"/>
    <w:rsid w:val="00D564FA"/>
    <w:rsid w:val="00D56EFB"/>
    <w:rsid w:val="00D5730E"/>
    <w:rsid w:val="00D601BE"/>
    <w:rsid w:val="00D60BF3"/>
    <w:rsid w:val="00D60D29"/>
    <w:rsid w:val="00D610C4"/>
    <w:rsid w:val="00D61892"/>
    <w:rsid w:val="00D6198D"/>
    <w:rsid w:val="00D61A76"/>
    <w:rsid w:val="00D61BF7"/>
    <w:rsid w:val="00D61F48"/>
    <w:rsid w:val="00D61FC9"/>
    <w:rsid w:val="00D630EB"/>
    <w:rsid w:val="00D631A2"/>
    <w:rsid w:val="00D632F2"/>
    <w:rsid w:val="00D633C5"/>
    <w:rsid w:val="00D64607"/>
    <w:rsid w:val="00D64A5F"/>
    <w:rsid w:val="00D64EDC"/>
    <w:rsid w:val="00D64F22"/>
    <w:rsid w:val="00D65298"/>
    <w:rsid w:val="00D659B6"/>
    <w:rsid w:val="00D65E43"/>
    <w:rsid w:val="00D66650"/>
    <w:rsid w:val="00D66C39"/>
    <w:rsid w:val="00D66C68"/>
    <w:rsid w:val="00D66D73"/>
    <w:rsid w:val="00D66F9F"/>
    <w:rsid w:val="00D67006"/>
    <w:rsid w:val="00D6707F"/>
    <w:rsid w:val="00D67085"/>
    <w:rsid w:val="00D6743B"/>
    <w:rsid w:val="00D70E05"/>
    <w:rsid w:val="00D71096"/>
    <w:rsid w:val="00D71842"/>
    <w:rsid w:val="00D720BF"/>
    <w:rsid w:val="00D72557"/>
    <w:rsid w:val="00D72E6F"/>
    <w:rsid w:val="00D72FFD"/>
    <w:rsid w:val="00D73165"/>
    <w:rsid w:val="00D734AD"/>
    <w:rsid w:val="00D73F9E"/>
    <w:rsid w:val="00D74077"/>
    <w:rsid w:val="00D74764"/>
    <w:rsid w:val="00D74887"/>
    <w:rsid w:val="00D74F63"/>
    <w:rsid w:val="00D74F81"/>
    <w:rsid w:val="00D752C0"/>
    <w:rsid w:val="00D75366"/>
    <w:rsid w:val="00D7607E"/>
    <w:rsid w:val="00D76730"/>
    <w:rsid w:val="00D76AFD"/>
    <w:rsid w:val="00D774E5"/>
    <w:rsid w:val="00D77532"/>
    <w:rsid w:val="00D8001C"/>
    <w:rsid w:val="00D80AAD"/>
    <w:rsid w:val="00D80C02"/>
    <w:rsid w:val="00D80C0C"/>
    <w:rsid w:val="00D812D4"/>
    <w:rsid w:val="00D8131E"/>
    <w:rsid w:val="00D81A18"/>
    <w:rsid w:val="00D81D9C"/>
    <w:rsid w:val="00D824CD"/>
    <w:rsid w:val="00D82D7B"/>
    <w:rsid w:val="00D82E10"/>
    <w:rsid w:val="00D82E9B"/>
    <w:rsid w:val="00D8303E"/>
    <w:rsid w:val="00D83515"/>
    <w:rsid w:val="00D83AD9"/>
    <w:rsid w:val="00D83C13"/>
    <w:rsid w:val="00D83D7D"/>
    <w:rsid w:val="00D848E4"/>
    <w:rsid w:val="00D84E10"/>
    <w:rsid w:val="00D8526F"/>
    <w:rsid w:val="00D8672A"/>
    <w:rsid w:val="00D8692A"/>
    <w:rsid w:val="00D86ECC"/>
    <w:rsid w:val="00D86F55"/>
    <w:rsid w:val="00D87C40"/>
    <w:rsid w:val="00D87DE1"/>
    <w:rsid w:val="00D901FC"/>
    <w:rsid w:val="00D90843"/>
    <w:rsid w:val="00D90BBC"/>
    <w:rsid w:val="00D912F4"/>
    <w:rsid w:val="00D91416"/>
    <w:rsid w:val="00D91AC6"/>
    <w:rsid w:val="00D9285B"/>
    <w:rsid w:val="00D92982"/>
    <w:rsid w:val="00D92C16"/>
    <w:rsid w:val="00D92DA0"/>
    <w:rsid w:val="00D92E46"/>
    <w:rsid w:val="00D92E4C"/>
    <w:rsid w:val="00D93517"/>
    <w:rsid w:val="00D93A7B"/>
    <w:rsid w:val="00D943B6"/>
    <w:rsid w:val="00D947D9"/>
    <w:rsid w:val="00D94F23"/>
    <w:rsid w:val="00D961E6"/>
    <w:rsid w:val="00D9664F"/>
    <w:rsid w:val="00D9702D"/>
    <w:rsid w:val="00D97697"/>
    <w:rsid w:val="00D97BBE"/>
    <w:rsid w:val="00D97BF3"/>
    <w:rsid w:val="00DA0165"/>
    <w:rsid w:val="00DA0827"/>
    <w:rsid w:val="00DA1150"/>
    <w:rsid w:val="00DA16D1"/>
    <w:rsid w:val="00DA209B"/>
    <w:rsid w:val="00DA24B2"/>
    <w:rsid w:val="00DA2A25"/>
    <w:rsid w:val="00DA2C15"/>
    <w:rsid w:val="00DA35E0"/>
    <w:rsid w:val="00DA372C"/>
    <w:rsid w:val="00DA3C38"/>
    <w:rsid w:val="00DA3DC9"/>
    <w:rsid w:val="00DA4939"/>
    <w:rsid w:val="00DA53E1"/>
    <w:rsid w:val="00DA5422"/>
    <w:rsid w:val="00DA6190"/>
    <w:rsid w:val="00DA6570"/>
    <w:rsid w:val="00DA6586"/>
    <w:rsid w:val="00DA70D2"/>
    <w:rsid w:val="00DA7F20"/>
    <w:rsid w:val="00DB0720"/>
    <w:rsid w:val="00DB0A38"/>
    <w:rsid w:val="00DB0A51"/>
    <w:rsid w:val="00DB0C84"/>
    <w:rsid w:val="00DB1304"/>
    <w:rsid w:val="00DB17C1"/>
    <w:rsid w:val="00DB1A41"/>
    <w:rsid w:val="00DB1C7C"/>
    <w:rsid w:val="00DB1D52"/>
    <w:rsid w:val="00DB209C"/>
    <w:rsid w:val="00DB30FF"/>
    <w:rsid w:val="00DB3122"/>
    <w:rsid w:val="00DB32B0"/>
    <w:rsid w:val="00DB3441"/>
    <w:rsid w:val="00DB3930"/>
    <w:rsid w:val="00DB3A58"/>
    <w:rsid w:val="00DB3B68"/>
    <w:rsid w:val="00DB3C9B"/>
    <w:rsid w:val="00DB3D70"/>
    <w:rsid w:val="00DB3F89"/>
    <w:rsid w:val="00DB4F9D"/>
    <w:rsid w:val="00DB51B2"/>
    <w:rsid w:val="00DB600D"/>
    <w:rsid w:val="00DB607F"/>
    <w:rsid w:val="00DB64CB"/>
    <w:rsid w:val="00DB65D3"/>
    <w:rsid w:val="00DB6B41"/>
    <w:rsid w:val="00DB6E48"/>
    <w:rsid w:val="00DB6FE5"/>
    <w:rsid w:val="00DB7854"/>
    <w:rsid w:val="00DC02E7"/>
    <w:rsid w:val="00DC0869"/>
    <w:rsid w:val="00DC12F9"/>
    <w:rsid w:val="00DC1816"/>
    <w:rsid w:val="00DC1962"/>
    <w:rsid w:val="00DC1D79"/>
    <w:rsid w:val="00DC1DC3"/>
    <w:rsid w:val="00DC2618"/>
    <w:rsid w:val="00DC2E19"/>
    <w:rsid w:val="00DC2F1A"/>
    <w:rsid w:val="00DC3ADF"/>
    <w:rsid w:val="00DC4063"/>
    <w:rsid w:val="00DC4078"/>
    <w:rsid w:val="00DC471D"/>
    <w:rsid w:val="00DC5455"/>
    <w:rsid w:val="00DC6238"/>
    <w:rsid w:val="00DC649C"/>
    <w:rsid w:val="00DC689C"/>
    <w:rsid w:val="00DC71D3"/>
    <w:rsid w:val="00DC752F"/>
    <w:rsid w:val="00DC7E10"/>
    <w:rsid w:val="00DD040D"/>
    <w:rsid w:val="00DD077E"/>
    <w:rsid w:val="00DD1651"/>
    <w:rsid w:val="00DD1A0F"/>
    <w:rsid w:val="00DD3527"/>
    <w:rsid w:val="00DD4631"/>
    <w:rsid w:val="00DD512E"/>
    <w:rsid w:val="00DD564A"/>
    <w:rsid w:val="00DD5781"/>
    <w:rsid w:val="00DD65CF"/>
    <w:rsid w:val="00DD6DA6"/>
    <w:rsid w:val="00DD6F6C"/>
    <w:rsid w:val="00DD7066"/>
    <w:rsid w:val="00DD71A7"/>
    <w:rsid w:val="00DD7694"/>
    <w:rsid w:val="00DD7957"/>
    <w:rsid w:val="00DE03DE"/>
    <w:rsid w:val="00DE07E7"/>
    <w:rsid w:val="00DE1D57"/>
    <w:rsid w:val="00DE20E4"/>
    <w:rsid w:val="00DE287B"/>
    <w:rsid w:val="00DE2A21"/>
    <w:rsid w:val="00DE2D0B"/>
    <w:rsid w:val="00DE463B"/>
    <w:rsid w:val="00DE4CC9"/>
    <w:rsid w:val="00DE4F82"/>
    <w:rsid w:val="00DE53BE"/>
    <w:rsid w:val="00DE55A0"/>
    <w:rsid w:val="00DE5958"/>
    <w:rsid w:val="00DE5BB5"/>
    <w:rsid w:val="00DE5D59"/>
    <w:rsid w:val="00DE5D81"/>
    <w:rsid w:val="00DE6702"/>
    <w:rsid w:val="00DE702F"/>
    <w:rsid w:val="00DE7353"/>
    <w:rsid w:val="00DE7495"/>
    <w:rsid w:val="00DE7D4B"/>
    <w:rsid w:val="00DF011C"/>
    <w:rsid w:val="00DF0461"/>
    <w:rsid w:val="00DF054C"/>
    <w:rsid w:val="00DF05A0"/>
    <w:rsid w:val="00DF0744"/>
    <w:rsid w:val="00DF1216"/>
    <w:rsid w:val="00DF1390"/>
    <w:rsid w:val="00DF144A"/>
    <w:rsid w:val="00DF1B12"/>
    <w:rsid w:val="00DF2316"/>
    <w:rsid w:val="00DF2334"/>
    <w:rsid w:val="00DF2E89"/>
    <w:rsid w:val="00DF3109"/>
    <w:rsid w:val="00DF3296"/>
    <w:rsid w:val="00DF3BD5"/>
    <w:rsid w:val="00DF3C1F"/>
    <w:rsid w:val="00DF44EF"/>
    <w:rsid w:val="00DF4695"/>
    <w:rsid w:val="00DF696E"/>
    <w:rsid w:val="00DF7357"/>
    <w:rsid w:val="00DF7618"/>
    <w:rsid w:val="00DF78CC"/>
    <w:rsid w:val="00E011C0"/>
    <w:rsid w:val="00E013E7"/>
    <w:rsid w:val="00E013F6"/>
    <w:rsid w:val="00E01668"/>
    <w:rsid w:val="00E0210D"/>
    <w:rsid w:val="00E02488"/>
    <w:rsid w:val="00E02BF0"/>
    <w:rsid w:val="00E02C57"/>
    <w:rsid w:val="00E02E04"/>
    <w:rsid w:val="00E03E86"/>
    <w:rsid w:val="00E0408B"/>
    <w:rsid w:val="00E043B5"/>
    <w:rsid w:val="00E04658"/>
    <w:rsid w:val="00E04B1D"/>
    <w:rsid w:val="00E04E2F"/>
    <w:rsid w:val="00E055CF"/>
    <w:rsid w:val="00E05EA6"/>
    <w:rsid w:val="00E07130"/>
    <w:rsid w:val="00E072FF"/>
    <w:rsid w:val="00E0736F"/>
    <w:rsid w:val="00E0775B"/>
    <w:rsid w:val="00E10667"/>
    <w:rsid w:val="00E121A9"/>
    <w:rsid w:val="00E12318"/>
    <w:rsid w:val="00E125B5"/>
    <w:rsid w:val="00E1293D"/>
    <w:rsid w:val="00E138A5"/>
    <w:rsid w:val="00E13B03"/>
    <w:rsid w:val="00E1441A"/>
    <w:rsid w:val="00E14594"/>
    <w:rsid w:val="00E1478E"/>
    <w:rsid w:val="00E14CE8"/>
    <w:rsid w:val="00E14DF0"/>
    <w:rsid w:val="00E154A1"/>
    <w:rsid w:val="00E15886"/>
    <w:rsid w:val="00E15DF2"/>
    <w:rsid w:val="00E15EAD"/>
    <w:rsid w:val="00E16537"/>
    <w:rsid w:val="00E16992"/>
    <w:rsid w:val="00E179ED"/>
    <w:rsid w:val="00E17E32"/>
    <w:rsid w:val="00E200B4"/>
    <w:rsid w:val="00E201BC"/>
    <w:rsid w:val="00E20BA5"/>
    <w:rsid w:val="00E211AD"/>
    <w:rsid w:val="00E21823"/>
    <w:rsid w:val="00E221EE"/>
    <w:rsid w:val="00E22D64"/>
    <w:rsid w:val="00E236EB"/>
    <w:rsid w:val="00E236FB"/>
    <w:rsid w:val="00E2380A"/>
    <w:rsid w:val="00E24B5F"/>
    <w:rsid w:val="00E2546B"/>
    <w:rsid w:val="00E254DE"/>
    <w:rsid w:val="00E25C1F"/>
    <w:rsid w:val="00E2615D"/>
    <w:rsid w:val="00E265C7"/>
    <w:rsid w:val="00E26950"/>
    <w:rsid w:val="00E26D51"/>
    <w:rsid w:val="00E26F29"/>
    <w:rsid w:val="00E2706B"/>
    <w:rsid w:val="00E27632"/>
    <w:rsid w:val="00E27DBE"/>
    <w:rsid w:val="00E3016E"/>
    <w:rsid w:val="00E30626"/>
    <w:rsid w:val="00E306E3"/>
    <w:rsid w:val="00E30A97"/>
    <w:rsid w:val="00E314C2"/>
    <w:rsid w:val="00E31C4C"/>
    <w:rsid w:val="00E31D4F"/>
    <w:rsid w:val="00E320A9"/>
    <w:rsid w:val="00E32F38"/>
    <w:rsid w:val="00E33456"/>
    <w:rsid w:val="00E335B2"/>
    <w:rsid w:val="00E33A4E"/>
    <w:rsid w:val="00E343CE"/>
    <w:rsid w:val="00E345F6"/>
    <w:rsid w:val="00E35248"/>
    <w:rsid w:val="00E35717"/>
    <w:rsid w:val="00E36159"/>
    <w:rsid w:val="00E36307"/>
    <w:rsid w:val="00E366AF"/>
    <w:rsid w:val="00E36B36"/>
    <w:rsid w:val="00E36D51"/>
    <w:rsid w:val="00E37E50"/>
    <w:rsid w:val="00E40035"/>
    <w:rsid w:val="00E40435"/>
    <w:rsid w:val="00E40F38"/>
    <w:rsid w:val="00E4188E"/>
    <w:rsid w:val="00E41F9A"/>
    <w:rsid w:val="00E42D0E"/>
    <w:rsid w:val="00E43041"/>
    <w:rsid w:val="00E433D1"/>
    <w:rsid w:val="00E438B4"/>
    <w:rsid w:val="00E43CB1"/>
    <w:rsid w:val="00E44076"/>
    <w:rsid w:val="00E44CAF"/>
    <w:rsid w:val="00E4525E"/>
    <w:rsid w:val="00E458EC"/>
    <w:rsid w:val="00E45E2B"/>
    <w:rsid w:val="00E466FB"/>
    <w:rsid w:val="00E46C16"/>
    <w:rsid w:val="00E4729E"/>
    <w:rsid w:val="00E473C2"/>
    <w:rsid w:val="00E47D7C"/>
    <w:rsid w:val="00E506B8"/>
    <w:rsid w:val="00E50DC6"/>
    <w:rsid w:val="00E513B5"/>
    <w:rsid w:val="00E51752"/>
    <w:rsid w:val="00E51FE2"/>
    <w:rsid w:val="00E52373"/>
    <w:rsid w:val="00E524D0"/>
    <w:rsid w:val="00E5386B"/>
    <w:rsid w:val="00E53A29"/>
    <w:rsid w:val="00E53D4D"/>
    <w:rsid w:val="00E53F39"/>
    <w:rsid w:val="00E54184"/>
    <w:rsid w:val="00E5421D"/>
    <w:rsid w:val="00E54AB3"/>
    <w:rsid w:val="00E553EB"/>
    <w:rsid w:val="00E5594C"/>
    <w:rsid w:val="00E55DEA"/>
    <w:rsid w:val="00E57F2A"/>
    <w:rsid w:val="00E60A4D"/>
    <w:rsid w:val="00E612F6"/>
    <w:rsid w:val="00E61847"/>
    <w:rsid w:val="00E61ABF"/>
    <w:rsid w:val="00E62077"/>
    <w:rsid w:val="00E62092"/>
    <w:rsid w:val="00E6252A"/>
    <w:rsid w:val="00E62798"/>
    <w:rsid w:val="00E62C1A"/>
    <w:rsid w:val="00E62C58"/>
    <w:rsid w:val="00E62FD8"/>
    <w:rsid w:val="00E63217"/>
    <w:rsid w:val="00E632AC"/>
    <w:rsid w:val="00E63F8D"/>
    <w:rsid w:val="00E645E7"/>
    <w:rsid w:val="00E647CD"/>
    <w:rsid w:val="00E64EA6"/>
    <w:rsid w:val="00E652F7"/>
    <w:rsid w:val="00E654F2"/>
    <w:rsid w:val="00E655C3"/>
    <w:rsid w:val="00E6561F"/>
    <w:rsid w:val="00E65749"/>
    <w:rsid w:val="00E658BA"/>
    <w:rsid w:val="00E65D00"/>
    <w:rsid w:val="00E660C2"/>
    <w:rsid w:val="00E66D77"/>
    <w:rsid w:val="00E670EA"/>
    <w:rsid w:val="00E672DD"/>
    <w:rsid w:val="00E673A4"/>
    <w:rsid w:val="00E677FC"/>
    <w:rsid w:val="00E6786A"/>
    <w:rsid w:val="00E7013D"/>
    <w:rsid w:val="00E707B0"/>
    <w:rsid w:val="00E71001"/>
    <w:rsid w:val="00E71DD8"/>
    <w:rsid w:val="00E71E67"/>
    <w:rsid w:val="00E721DF"/>
    <w:rsid w:val="00E736CB"/>
    <w:rsid w:val="00E73AA6"/>
    <w:rsid w:val="00E7499E"/>
    <w:rsid w:val="00E753BB"/>
    <w:rsid w:val="00E75559"/>
    <w:rsid w:val="00E766C9"/>
    <w:rsid w:val="00E76FDB"/>
    <w:rsid w:val="00E77A24"/>
    <w:rsid w:val="00E77B1F"/>
    <w:rsid w:val="00E80008"/>
    <w:rsid w:val="00E807C5"/>
    <w:rsid w:val="00E80DD0"/>
    <w:rsid w:val="00E80E4D"/>
    <w:rsid w:val="00E80E88"/>
    <w:rsid w:val="00E81757"/>
    <w:rsid w:val="00E82E08"/>
    <w:rsid w:val="00E831C3"/>
    <w:rsid w:val="00E83442"/>
    <w:rsid w:val="00E83584"/>
    <w:rsid w:val="00E83ABC"/>
    <w:rsid w:val="00E83E5F"/>
    <w:rsid w:val="00E84B62"/>
    <w:rsid w:val="00E84C41"/>
    <w:rsid w:val="00E85858"/>
    <w:rsid w:val="00E859B5"/>
    <w:rsid w:val="00E85A9C"/>
    <w:rsid w:val="00E85B6A"/>
    <w:rsid w:val="00E85F8D"/>
    <w:rsid w:val="00E8612E"/>
    <w:rsid w:val="00E86323"/>
    <w:rsid w:val="00E8643C"/>
    <w:rsid w:val="00E86B31"/>
    <w:rsid w:val="00E87B72"/>
    <w:rsid w:val="00E87CD2"/>
    <w:rsid w:val="00E90A01"/>
    <w:rsid w:val="00E90B67"/>
    <w:rsid w:val="00E9109E"/>
    <w:rsid w:val="00E9114C"/>
    <w:rsid w:val="00E9176A"/>
    <w:rsid w:val="00E9191A"/>
    <w:rsid w:val="00E91E46"/>
    <w:rsid w:val="00E92447"/>
    <w:rsid w:val="00E92914"/>
    <w:rsid w:val="00E92CD8"/>
    <w:rsid w:val="00E934D3"/>
    <w:rsid w:val="00E93756"/>
    <w:rsid w:val="00E93855"/>
    <w:rsid w:val="00E93D9D"/>
    <w:rsid w:val="00E93F09"/>
    <w:rsid w:val="00E94342"/>
    <w:rsid w:val="00E94D2F"/>
    <w:rsid w:val="00E950F0"/>
    <w:rsid w:val="00E951FA"/>
    <w:rsid w:val="00E95765"/>
    <w:rsid w:val="00E95828"/>
    <w:rsid w:val="00E958B3"/>
    <w:rsid w:val="00E962EB"/>
    <w:rsid w:val="00E96657"/>
    <w:rsid w:val="00E96876"/>
    <w:rsid w:val="00E969D1"/>
    <w:rsid w:val="00E96BF9"/>
    <w:rsid w:val="00E97147"/>
    <w:rsid w:val="00E972AB"/>
    <w:rsid w:val="00E97F38"/>
    <w:rsid w:val="00E97FE7"/>
    <w:rsid w:val="00EA0072"/>
    <w:rsid w:val="00EA0247"/>
    <w:rsid w:val="00EA0333"/>
    <w:rsid w:val="00EA042A"/>
    <w:rsid w:val="00EA055E"/>
    <w:rsid w:val="00EA0CA1"/>
    <w:rsid w:val="00EA13A7"/>
    <w:rsid w:val="00EA2178"/>
    <w:rsid w:val="00EA2208"/>
    <w:rsid w:val="00EA2280"/>
    <w:rsid w:val="00EA25AC"/>
    <w:rsid w:val="00EA4052"/>
    <w:rsid w:val="00EA4327"/>
    <w:rsid w:val="00EA4AE0"/>
    <w:rsid w:val="00EA6422"/>
    <w:rsid w:val="00EA69CE"/>
    <w:rsid w:val="00EA7C0D"/>
    <w:rsid w:val="00EA7D4D"/>
    <w:rsid w:val="00EB1C75"/>
    <w:rsid w:val="00EB1EA4"/>
    <w:rsid w:val="00EB21FF"/>
    <w:rsid w:val="00EB2227"/>
    <w:rsid w:val="00EB2433"/>
    <w:rsid w:val="00EB29DB"/>
    <w:rsid w:val="00EB2D44"/>
    <w:rsid w:val="00EB3952"/>
    <w:rsid w:val="00EB3CD9"/>
    <w:rsid w:val="00EB3D7D"/>
    <w:rsid w:val="00EB5269"/>
    <w:rsid w:val="00EB5480"/>
    <w:rsid w:val="00EB5B08"/>
    <w:rsid w:val="00EB6EEF"/>
    <w:rsid w:val="00EB714F"/>
    <w:rsid w:val="00EB73F2"/>
    <w:rsid w:val="00EB7CD4"/>
    <w:rsid w:val="00EC040D"/>
    <w:rsid w:val="00EC078F"/>
    <w:rsid w:val="00EC080D"/>
    <w:rsid w:val="00EC092B"/>
    <w:rsid w:val="00EC1F19"/>
    <w:rsid w:val="00EC1F74"/>
    <w:rsid w:val="00EC2CD1"/>
    <w:rsid w:val="00EC31C4"/>
    <w:rsid w:val="00EC33DC"/>
    <w:rsid w:val="00EC39C3"/>
    <w:rsid w:val="00EC3C34"/>
    <w:rsid w:val="00EC3E57"/>
    <w:rsid w:val="00EC4267"/>
    <w:rsid w:val="00EC4556"/>
    <w:rsid w:val="00EC4802"/>
    <w:rsid w:val="00EC4946"/>
    <w:rsid w:val="00EC499A"/>
    <w:rsid w:val="00EC5319"/>
    <w:rsid w:val="00EC53ED"/>
    <w:rsid w:val="00EC7334"/>
    <w:rsid w:val="00EC7597"/>
    <w:rsid w:val="00EC761F"/>
    <w:rsid w:val="00EC7C52"/>
    <w:rsid w:val="00ED06E4"/>
    <w:rsid w:val="00ED0BB8"/>
    <w:rsid w:val="00ED0EA6"/>
    <w:rsid w:val="00ED10F9"/>
    <w:rsid w:val="00ED2092"/>
    <w:rsid w:val="00ED2A10"/>
    <w:rsid w:val="00ED38A3"/>
    <w:rsid w:val="00ED3CF6"/>
    <w:rsid w:val="00ED3EB6"/>
    <w:rsid w:val="00ED3EC6"/>
    <w:rsid w:val="00ED4BF3"/>
    <w:rsid w:val="00ED575A"/>
    <w:rsid w:val="00ED5A2F"/>
    <w:rsid w:val="00ED5B3A"/>
    <w:rsid w:val="00ED6203"/>
    <w:rsid w:val="00ED62F4"/>
    <w:rsid w:val="00ED67D7"/>
    <w:rsid w:val="00ED68F7"/>
    <w:rsid w:val="00ED6A21"/>
    <w:rsid w:val="00ED7FA2"/>
    <w:rsid w:val="00EE06F5"/>
    <w:rsid w:val="00EE0715"/>
    <w:rsid w:val="00EE14E0"/>
    <w:rsid w:val="00EE1898"/>
    <w:rsid w:val="00EE1C56"/>
    <w:rsid w:val="00EE1EBB"/>
    <w:rsid w:val="00EE2145"/>
    <w:rsid w:val="00EE22CF"/>
    <w:rsid w:val="00EE2618"/>
    <w:rsid w:val="00EE265D"/>
    <w:rsid w:val="00EE2845"/>
    <w:rsid w:val="00EE2E37"/>
    <w:rsid w:val="00EE3463"/>
    <w:rsid w:val="00EE390D"/>
    <w:rsid w:val="00EE482C"/>
    <w:rsid w:val="00EE495A"/>
    <w:rsid w:val="00EE4CBB"/>
    <w:rsid w:val="00EE53A5"/>
    <w:rsid w:val="00EE6149"/>
    <w:rsid w:val="00EE6663"/>
    <w:rsid w:val="00EE6732"/>
    <w:rsid w:val="00EE6CB2"/>
    <w:rsid w:val="00EE71AB"/>
    <w:rsid w:val="00EE722A"/>
    <w:rsid w:val="00EF0A6A"/>
    <w:rsid w:val="00EF1CC7"/>
    <w:rsid w:val="00EF1FD7"/>
    <w:rsid w:val="00EF24B0"/>
    <w:rsid w:val="00EF3261"/>
    <w:rsid w:val="00EF44B1"/>
    <w:rsid w:val="00EF44DC"/>
    <w:rsid w:val="00EF486D"/>
    <w:rsid w:val="00EF4947"/>
    <w:rsid w:val="00EF4BE1"/>
    <w:rsid w:val="00EF4F8D"/>
    <w:rsid w:val="00EF53FD"/>
    <w:rsid w:val="00EF5629"/>
    <w:rsid w:val="00EF5667"/>
    <w:rsid w:val="00EF5CF5"/>
    <w:rsid w:val="00EF5E88"/>
    <w:rsid w:val="00EF6489"/>
    <w:rsid w:val="00EF715E"/>
    <w:rsid w:val="00EF7B0D"/>
    <w:rsid w:val="00F0003C"/>
    <w:rsid w:val="00F0238E"/>
    <w:rsid w:val="00F0252E"/>
    <w:rsid w:val="00F02542"/>
    <w:rsid w:val="00F03B00"/>
    <w:rsid w:val="00F03CB0"/>
    <w:rsid w:val="00F04528"/>
    <w:rsid w:val="00F0456E"/>
    <w:rsid w:val="00F04804"/>
    <w:rsid w:val="00F0482B"/>
    <w:rsid w:val="00F04961"/>
    <w:rsid w:val="00F04FD0"/>
    <w:rsid w:val="00F0527B"/>
    <w:rsid w:val="00F0546A"/>
    <w:rsid w:val="00F0603E"/>
    <w:rsid w:val="00F06EF7"/>
    <w:rsid w:val="00F06F0B"/>
    <w:rsid w:val="00F071AA"/>
    <w:rsid w:val="00F07594"/>
    <w:rsid w:val="00F07C60"/>
    <w:rsid w:val="00F07C80"/>
    <w:rsid w:val="00F10560"/>
    <w:rsid w:val="00F1078C"/>
    <w:rsid w:val="00F108F1"/>
    <w:rsid w:val="00F10C13"/>
    <w:rsid w:val="00F10D7D"/>
    <w:rsid w:val="00F10E2C"/>
    <w:rsid w:val="00F11163"/>
    <w:rsid w:val="00F11602"/>
    <w:rsid w:val="00F11CF3"/>
    <w:rsid w:val="00F12560"/>
    <w:rsid w:val="00F127B3"/>
    <w:rsid w:val="00F127C8"/>
    <w:rsid w:val="00F1492A"/>
    <w:rsid w:val="00F15045"/>
    <w:rsid w:val="00F15104"/>
    <w:rsid w:val="00F15501"/>
    <w:rsid w:val="00F159C8"/>
    <w:rsid w:val="00F15A8A"/>
    <w:rsid w:val="00F1699B"/>
    <w:rsid w:val="00F17637"/>
    <w:rsid w:val="00F20127"/>
    <w:rsid w:val="00F20568"/>
    <w:rsid w:val="00F20705"/>
    <w:rsid w:val="00F20BDE"/>
    <w:rsid w:val="00F21260"/>
    <w:rsid w:val="00F21561"/>
    <w:rsid w:val="00F2179A"/>
    <w:rsid w:val="00F220F7"/>
    <w:rsid w:val="00F2249C"/>
    <w:rsid w:val="00F2270A"/>
    <w:rsid w:val="00F231A1"/>
    <w:rsid w:val="00F23FB7"/>
    <w:rsid w:val="00F243CB"/>
    <w:rsid w:val="00F24C48"/>
    <w:rsid w:val="00F24CAB"/>
    <w:rsid w:val="00F24D7F"/>
    <w:rsid w:val="00F2540F"/>
    <w:rsid w:val="00F257E8"/>
    <w:rsid w:val="00F25FFB"/>
    <w:rsid w:val="00F26CB1"/>
    <w:rsid w:val="00F26EE7"/>
    <w:rsid w:val="00F272E6"/>
    <w:rsid w:val="00F27913"/>
    <w:rsid w:val="00F27EF5"/>
    <w:rsid w:val="00F302A7"/>
    <w:rsid w:val="00F30712"/>
    <w:rsid w:val="00F30959"/>
    <w:rsid w:val="00F30D4E"/>
    <w:rsid w:val="00F3193F"/>
    <w:rsid w:val="00F32081"/>
    <w:rsid w:val="00F32E28"/>
    <w:rsid w:val="00F33885"/>
    <w:rsid w:val="00F33C39"/>
    <w:rsid w:val="00F33F27"/>
    <w:rsid w:val="00F341D5"/>
    <w:rsid w:val="00F3465E"/>
    <w:rsid w:val="00F34764"/>
    <w:rsid w:val="00F34BAF"/>
    <w:rsid w:val="00F3589B"/>
    <w:rsid w:val="00F35A02"/>
    <w:rsid w:val="00F35ACC"/>
    <w:rsid w:val="00F3633B"/>
    <w:rsid w:val="00F367A4"/>
    <w:rsid w:val="00F36F52"/>
    <w:rsid w:val="00F3701A"/>
    <w:rsid w:val="00F37B47"/>
    <w:rsid w:val="00F37CB9"/>
    <w:rsid w:val="00F37D1B"/>
    <w:rsid w:val="00F4035E"/>
    <w:rsid w:val="00F40C4D"/>
    <w:rsid w:val="00F4119F"/>
    <w:rsid w:val="00F414BE"/>
    <w:rsid w:val="00F42450"/>
    <w:rsid w:val="00F42813"/>
    <w:rsid w:val="00F42B5E"/>
    <w:rsid w:val="00F42EFC"/>
    <w:rsid w:val="00F42FC0"/>
    <w:rsid w:val="00F43262"/>
    <w:rsid w:val="00F436A7"/>
    <w:rsid w:val="00F439E9"/>
    <w:rsid w:val="00F43FDD"/>
    <w:rsid w:val="00F45235"/>
    <w:rsid w:val="00F456F1"/>
    <w:rsid w:val="00F458C7"/>
    <w:rsid w:val="00F4599A"/>
    <w:rsid w:val="00F45B49"/>
    <w:rsid w:val="00F45B61"/>
    <w:rsid w:val="00F45B7A"/>
    <w:rsid w:val="00F45C53"/>
    <w:rsid w:val="00F4642E"/>
    <w:rsid w:val="00F46FAD"/>
    <w:rsid w:val="00F47BE4"/>
    <w:rsid w:val="00F47D38"/>
    <w:rsid w:val="00F5050B"/>
    <w:rsid w:val="00F5084D"/>
    <w:rsid w:val="00F509C1"/>
    <w:rsid w:val="00F512F7"/>
    <w:rsid w:val="00F51A95"/>
    <w:rsid w:val="00F528D9"/>
    <w:rsid w:val="00F52C00"/>
    <w:rsid w:val="00F53398"/>
    <w:rsid w:val="00F5413A"/>
    <w:rsid w:val="00F54460"/>
    <w:rsid w:val="00F54792"/>
    <w:rsid w:val="00F5494B"/>
    <w:rsid w:val="00F54C79"/>
    <w:rsid w:val="00F55135"/>
    <w:rsid w:val="00F55552"/>
    <w:rsid w:val="00F55F00"/>
    <w:rsid w:val="00F563E0"/>
    <w:rsid w:val="00F567D4"/>
    <w:rsid w:val="00F56B68"/>
    <w:rsid w:val="00F56ECD"/>
    <w:rsid w:val="00F57233"/>
    <w:rsid w:val="00F60799"/>
    <w:rsid w:val="00F60D26"/>
    <w:rsid w:val="00F60E6D"/>
    <w:rsid w:val="00F612F3"/>
    <w:rsid w:val="00F6149D"/>
    <w:rsid w:val="00F61B87"/>
    <w:rsid w:val="00F62D5E"/>
    <w:rsid w:val="00F62D69"/>
    <w:rsid w:val="00F6399D"/>
    <w:rsid w:val="00F64397"/>
    <w:rsid w:val="00F644E6"/>
    <w:rsid w:val="00F647BF"/>
    <w:rsid w:val="00F647EC"/>
    <w:rsid w:val="00F64D98"/>
    <w:rsid w:val="00F6518F"/>
    <w:rsid w:val="00F652BE"/>
    <w:rsid w:val="00F65467"/>
    <w:rsid w:val="00F65473"/>
    <w:rsid w:val="00F65D50"/>
    <w:rsid w:val="00F65D70"/>
    <w:rsid w:val="00F660A9"/>
    <w:rsid w:val="00F662FC"/>
    <w:rsid w:val="00F66CBC"/>
    <w:rsid w:val="00F67510"/>
    <w:rsid w:val="00F67DB6"/>
    <w:rsid w:val="00F67E4F"/>
    <w:rsid w:val="00F701B3"/>
    <w:rsid w:val="00F70894"/>
    <w:rsid w:val="00F708D2"/>
    <w:rsid w:val="00F70A2F"/>
    <w:rsid w:val="00F70B20"/>
    <w:rsid w:val="00F70B52"/>
    <w:rsid w:val="00F70C3B"/>
    <w:rsid w:val="00F711EF"/>
    <w:rsid w:val="00F715E1"/>
    <w:rsid w:val="00F71E9E"/>
    <w:rsid w:val="00F72000"/>
    <w:rsid w:val="00F7264E"/>
    <w:rsid w:val="00F72C03"/>
    <w:rsid w:val="00F731E6"/>
    <w:rsid w:val="00F735C0"/>
    <w:rsid w:val="00F73792"/>
    <w:rsid w:val="00F74626"/>
    <w:rsid w:val="00F74A65"/>
    <w:rsid w:val="00F74CCF"/>
    <w:rsid w:val="00F7531B"/>
    <w:rsid w:val="00F75998"/>
    <w:rsid w:val="00F75C03"/>
    <w:rsid w:val="00F76586"/>
    <w:rsid w:val="00F77531"/>
    <w:rsid w:val="00F77868"/>
    <w:rsid w:val="00F7796D"/>
    <w:rsid w:val="00F80C93"/>
    <w:rsid w:val="00F80F1C"/>
    <w:rsid w:val="00F81071"/>
    <w:rsid w:val="00F815BB"/>
    <w:rsid w:val="00F818FD"/>
    <w:rsid w:val="00F82303"/>
    <w:rsid w:val="00F827FB"/>
    <w:rsid w:val="00F82AFA"/>
    <w:rsid w:val="00F82C53"/>
    <w:rsid w:val="00F830C1"/>
    <w:rsid w:val="00F837E5"/>
    <w:rsid w:val="00F83A26"/>
    <w:rsid w:val="00F83A94"/>
    <w:rsid w:val="00F84A25"/>
    <w:rsid w:val="00F84A31"/>
    <w:rsid w:val="00F84F96"/>
    <w:rsid w:val="00F852A5"/>
    <w:rsid w:val="00F85F07"/>
    <w:rsid w:val="00F86D16"/>
    <w:rsid w:val="00F87038"/>
    <w:rsid w:val="00F87E4D"/>
    <w:rsid w:val="00F87EE1"/>
    <w:rsid w:val="00F90370"/>
    <w:rsid w:val="00F9037B"/>
    <w:rsid w:val="00F90CAC"/>
    <w:rsid w:val="00F90CC3"/>
    <w:rsid w:val="00F91097"/>
    <w:rsid w:val="00F91447"/>
    <w:rsid w:val="00F91D0F"/>
    <w:rsid w:val="00F91D31"/>
    <w:rsid w:val="00F9204E"/>
    <w:rsid w:val="00F92631"/>
    <w:rsid w:val="00F9267D"/>
    <w:rsid w:val="00F92E3A"/>
    <w:rsid w:val="00F930DE"/>
    <w:rsid w:val="00F93274"/>
    <w:rsid w:val="00F936A1"/>
    <w:rsid w:val="00F93B6A"/>
    <w:rsid w:val="00F93E7A"/>
    <w:rsid w:val="00F943F1"/>
    <w:rsid w:val="00F945BC"/>
    <w:rsid w:val="00F9472C"/>
    <w:rsid w:val="00F94885"/>
    <w:rsid w:val="00F94D85"/>
    <w:rsid w:val="00F9577D"/>
    <w:rsid w:val="00F960D2"/>
    <w:rsid w:val="00F963DB"/>
    <w:rsid w:val="00F966BE"/>
    <w:rsid w:val="00F96804"/>
    <w:rsid w:val="00F96953"/>
    <w:rsid w:val="00F96C17"/>
    <w:rsid w:val="00F971BB"/>
    <w:rsid w:val="00F978DC"/>
    <w:rsid w:val="00FA04A2"/>
    <w:rsid w:val="00FA0A9C"/>
    <w:rsid w:val="00FA1866"/>
    <w:rsid w:val="00FA1B07"/>
    <w:rsid w:val="00FA1E91"/>
    <w:rsid w:val="00FA2017"/>
    <w:rsid w:val="00FA2970"/>
    <w:rsid w:val="00FA2C17"/>
    <w:rsid w:val="00FA2E5C"/>
    <w:rsid w:val="00FA3458"/>
    <w:rsid w:val="00FA3E25"/>
    <w:rsid w:val="00FA43EE"/>
    <w:rsid w:val="00FA444A"/>
    <w:rsid w:val="00FA4575"/>
    <w:rsid w:val="00FA4CD3"/>
    <w:rsid w:val="00FA574C"/>
    <w:rsid w:val="00FA5B36"/>
    <w:rsid w:val="00FA5BC3"/>
    <w:rsid w:val="00FA5F55"/>
    <w:rsid w:val="00FA72E4"/>
    <w:rsid w:val="00FA7AE5"/>
    <w:rsid w:val="00FB04F7"/>
    <w:rsid w:val="00FB074E"/>
    <w:rsid w:val="00FB0889"/>
    <w:rsid w:val="00FB0E31"/>
    <w:rsid w:val="00FB1324"/>
    <w:rsid w:val="00FB2983"/>
    <w:rsid w:val="00FB2B50"/>
    <w:rsid w:val="00FB2C28"/>
    <w:rsid w:val="00FB38E3"/>
    <w:rsid w:val="00FB38FE"/>
    <w:rsid w:val="00FB41F2"/>
    <w:rsid w:val="00FB48F0"/>
    <w:rsid w:val="00FB4D03"/>
    <w:rsid w:val="00FB5AA0"/>
    <w:rsid w:val="00FB5CAB"/>
    <w:rsid w:val="00FB61B4"/>
    <w:rsid w:val="00FB66D7"/>
    <w:rsid w:val="00FB6719"/>
    <w:rsid w:val="00FB69C2"/>
    <w:rsid w:val="00FB6C9E"/>
    <w:rsid w:val="00FB715B"/>
    <w:rsid w:val="00FB7869"/>
    <w:rsid w:val="00FB7DCB"/>
    <w:rsid w:val="00FB7F7D"/>
    <w:rsid w:val="00FB7F8E"/>
    <w:rsid w:val="00FC00C7"/>
    <w:rsid w:val="00FC0CEA"/>
    <w:rsid w:val="00FC1444"/>
    <w:rsid w:val="00FC1D8E"/>
    <w:rsid w:val="00FC24AD"/>
    <w:rsid w:val="00FC2B84"/>
    <w:rsid w:val="00FC2C8D"/>
    <w:rsid w:val="00FC2E7F"/>
    <w:rsid w:val="00FC3347"/>
    <w:rsid w:val="00FC37FD"/>
    <w:rsid w:val="00FC382F"/>
    <w:rsid w:val="00FC4166"/>
    <w:rsid w:val="00FC44AD"/>
    <w:rsid w:val="00FC4888"/>
    <w:rsid w:val="00FC4C95"/>
    <w:rsid w:val="00FC4F1F"/>
    <w:rsid w:val="00FC4FF5"/>
    <w:rsid w:val="00FC5169"/>
    <w:rsid w:val="00FC546E"/>
    <w:rsid w:val="00FC581A"/>
    <w:rsid w:val="00FC5EFF"/>
    <w:rsid w:val="00FC6028"/>
    <w:rsid w:val="00FC6126"/>
    <w:rsid w:val="00FC6373"/>
    <w:rsid w:val="00FC651C"/>
    <w:rsid w:val="00FC6A98"/>
    <w:rsid w:val="00FC6C67"/>
    <w:rsid w:val="00FC6F71"/>
    <w:rsid w:val="00FC7690"/>
    <w:rsid w:val="00FD0227"/>
    <w:rsid w:val="00FD0305"/>
    <w:rsid w:val="00FD03C9"/>
    <w:rsid w:val="00FD0F27"/>
    <w:rsid w:val="00FD2A2D"/>
    <w:rsid w:val="00FD48CB"/>
    <w:rsid w:val="00FD48E5"/>
    <w:rsid w:val="00FD524D"/>
    <w:rsid w:val="00FD55D8"/>
    <w:rsid w:val="00FD575B"/>
    <w:rsid w:val="00FD731E"/>
    <w:rsid w:val="00FD7556"/>
    <w:rsid w:val="00FD7E08"/>
    <w:rsid w:val="00FE0667"/>
    <w:rsid w:val="00FE0BE5"/>
    <w:rsid w:val="00FE0E52"/>
    <w:rsid w:val="00FE1B0E"/>
    <w:rsid w:val="00FE2DBD"/>
    <w:rsid w:val="00FE31FE"/>
    <w:rsid w:val="00FE39B4"/>
    <w:rsid w:val="00FE3F1C"/>
    <w:rsid w:val="00FE3FBB"/>
    <w:rsid w:val="00FE4E77"/>
    <w:rsid w:val="00FE581B"/>
    <w:rsid w:val="00FE5F04"/>
    <w:rsid w:val="00FE608B"/>
    <w:rsid w:val="00FE61E9"/>
    <w:rsid w:val="00FE6275"/>
    <w:rsid w:val="00FE7768"/>
    <w:rsid w:val="00FE79B7"/>
    <w:rsid w:val="00FE7CD7"/>
    <w:rsid w:val="00FF081D"/>
    <w:rsid w:val="00FF1B92"/>
    <w:rsid w:val="00FF1FDB"/>
    <w:rsid w:val="00FF28C2"/>
    <w:rsid w:val="00FF2AFF"/>
    <w:rsid w:val="00FF3039"/>
    <w:rsid w:val="00FF31FA"/>
    <w:rsid w:val="00FF334F"/>
    <w:rsid w:val="00FF354C"/>
    <w:rsid w:val="00FF38C6"/>
    <w:rsid w:val="00FF38FF"/>
    <w:rsid w:val="00FF3A3D"/>
    <w:rsid w:val="00FF3A40"/>
    <w:rsid w:val="00FF3AE5"/>
    <w:rsid w:val="00FF4D93"/>
    <w:rsid w:val="00FF5283"/>
    <w:rsid w:val="00FF5466"/>
    <w:rsid w:val="00FF5538"/>
    <w:rsid w:val="00FF6089"/>
    <w:rsid w:val="00FF6192"/>
    <w:rsid w:val="00FF669B"/>
    <w:rsid w:val="00FF6B46"/>
    <w:rsid w:val="00FF6FF0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CB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B84"/>
    <w:pPr>
      <w:spacing w:after="0" w:line="240" w:lineRule="auto"/>
    </w:pPr>
    <w:rPr>
      <w:rFonts w:ascii="Calibri" w:eastAsia="Calibri" w:hAnsi="Calibri" w:cs="Arial"/>
      <w:sz w:val="20"/>
      <w:szCs w:val="20"/>
      <w:lang w:eastAsia="en-HK"/>
    </w:rPr>
  </w:style>
  <w:style w:type="paragraph" w:styleId="Heading1">
    <w:name w:val="heading 1"/>
    <w:basedOn w:val="Normal"/>
    <w:next w:val="Normal"/>
    <w:link w:val="Heading1Char"/>
    <w:qFormat/>
    <w:rsid w:val="003F3D8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A2368C"/>
    <w:pPr>
      <w:keepNext/>
      <w:spacing w:before="240" w:after="60"/>
      <w:outlineLvl w:val="1"/>
    </w:pPr>
    <w:rPr>
      <w:rFonts w:ascii="Arial" w:eastAsia="PMingLiU" w:hAnsi="Arial" w:cs="Times New Roman"/>
      <w:b/>
      <w:i/>
      <w:sz w:val="24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A2368C"/>
    <w:pPr>
      <w:keepNext/>
      <w:spacing w:before="240" w:after="60"/>
      <w:outlineLvl w:val="2"/>
    </w:pPr>
    <w:rPr>
      <w:rFonts w:ascii="Arial" w:eastAsia="PMingLiU" w:hAnsi="Arial" w:cs="Times New Roman"/>
      <w:sz w:val="24"/>
      <w:lang w:val="en-US" w:eastAsia="en-US"/>
    </w:rPr>
  </w:style>
  <w:style w:type="paragraph" w:styleId="Heading4">
    <w:name w:val="heading 4"/>
    <w:basedOn w:val="Normal"/>
    <w:link w:val="Heading4Char"/>
    <w:uiPriority w:val="9"/>
    <w:qFormat/>
    <w:rsid w:val="00F0546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qFormat/>
    <w:rsid w:val="00F0546A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qFormat/>
    <w:rsid w:val="00A2368C"/>
    <w:pPr>
      <w:spacing w:before="240" w:after="60"/>
      <w:outlineLvl w:val="5"/>
    </w:pPr>
    <w:rPr>
      <w:rFonts w:ascii="Times New Roman" w:eastAsia="PMingLiU" w:hAnsi="Times New Roman" w:cs="Times New Roman"/>
      <w:i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A2368C"/>
    <w:pPr>
      <w:spacing w:before="240" w:after="60"/>
      <w:outlineLvl w:val="6"/>
    </w:pPr>
    <w:rPr>
      <w:rFonts w:ascii="Arial" w:eastAsia="PMingLiU" w:hAnsi="Arial" w:cs="Times New Roman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A2368C"/>
    <w:pPr>
      <w:spacing w:before="240" w:after="60"/>
      <w:outlineLvl w:val="7"/>
    </w:pPr>
    <w:rPr>
      <w:rFonts w:ascii="Arial" w:eastAsia="PMingLiU" w:hAnsi="Arial" w:cs="Times New Roman"/>
      <w:i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A2368C"/>
    <w:pPr>
      <w:spacing w:before="240" w:after="60"/>
      <w:outlineLvl w:val="8"/>
    </w:pPr>
    <w:rPr>
      <w:rFonts w:ascii="Arial" w:eastAsia="PMingLiU" w:hAnsi="Arial" w:cs="Times New Roman"/>
      <w:b/>
      <w:i/>
      <w:sz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2A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body-paragraph">
    <w:name w:val="body-paragraph"/>
    <w:basedOn w:val="Normal"/>
    <w:rsid w:val="000A2A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721962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9C2D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D79"/>
    <w:rPr>
      <w:rFonts w:ascii="Calibri" w:eastAsia="Calibri" w:hAnsi="Calibri" w:cs="Arial"/>
      <w:sz w:val="20"/>
      <w:szCs w:val="20"/>
      <w:lang w:eastAsia="en-HK"/>
    </w:rPr>
  </w:style>
  <w:style w:type="paragraph" w:styleId="Footer">
    <w:name w:val="footer"/>
    <w:basedOn w:val="Normal"/>
    <w:link w:val="FooterChar"/>
    <w:uiPriority w:val="99"/>
    <w:unhideWhenUsed/>
    <w:rsid w:val="009C2D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D79"/>
    <w:rPr>
      <w:rFonts w:ascii="Calibri" w:eastAsia="Calibri" w:hAnsi="Calibri" w:cs="Arial"/>
      <w:sz w:val="20"/>
      <w:szCs w:val="20"/>
      <w:lang w:eastAsia="en-HK"/>
    </w:rPr>
  </w:style>
  <w:style w:type="character" w:styleId="Hyperlink">
    <w:name w:val="Hyperlink"/>
    <w:basedOn w:val="DefaultParagraphFont"/>
    <w:uiPriority w:val="99"/>
    <w:unhideWhenUsed/>
    <w:rsid w:val="009C2D7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C2D7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630E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0EB"/>
    <w:rPr>
      <w:rFonts w:ascii="Calibri" w:eastAsia="Calibri" w:hAnsi="Calibri" w:cs="Calibri"/>
      <w:noProof/>
      <w:sz w:val="20"/>
      <w:szCs w:val="20"/>
      <w:lang w:eastAsia="en-HK"/>
    </w:rPr>
  </w:style>
  <w:style w:type="paragraph" w:customStyle="1" w:styleId="EndNoteBibliography">
    <w:name w:val="EndNote Bibliography"/>
    <w:basedOn w:val="Normal"/>
    <w:link w:val="EndNoteBibliographyChar"/>
    <w:rsid w:val="00D630EB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0EB"/>
    <w:rPr>
      <w:rFonts w:ascii="Calibri" w:eastAsia="Calibri" w:hAnsi="Calibri" w:cs="Calibri"/>
      <w:noProof/>
      <w:sz w:val="20"/>
      <w:szCs w:val="20"/>
      <w:lang w:eastAsia="en-HK"/>
    </w:rPr>
  </w:style>
  <w:style w:type="character" w:customStyle="1" w:styleId="Heading4Char">
    <w:name w:val="Heading 4 Char"/>
    <w:basedOn w:val="DefaultParagraphFont"/>
    <w:link w:val="Heading4"/>
    <w:uiPriority w:val="9"/>
    <w:rsid w:val="00F0546A"/>
    <w:rPr>
      <w:rFonts w:ascii="Times New Roman" w:eastAsia="Times New Roman" w:hAnsi="Times New Roman" w:cs="Times New Roman"/>
      <w:b/>
      <w:bCs/>
      <w:sz w:val="24"/>
      <w:szCs w:val="24"/>
      <w:lang w:eastAsia="en-HK"/>
    </w:rPr>
  </w:style>
  <w:style w:type="character" w:customStyle="1" w:styleId="Heading5Char">
    <w:name w:val="Heading 5 Char"/>
    <w:basedOn w:val="DefaultParagraphFont"/>
    <w:link w:val="Heading5"/>
    <w:uiPriority w:val="9"/>
    <w:rsid w:val="00F0546A"/>
    <w:rPr>
      <w:rFonts w:ascii="Times New Roman" w:eastAsia="Times New Roman" w:hAnsi="Times New Roman" w:cs="Times New Roman"/>
      <w:b/>
      <w:bCs/>
      <w:sz w:val="20"/>
      <w:szCs w:val="20"/>
      <w:lang w:eastAsia="en-HK"/>
    </w:rPr>
  </w:style>
  <w:style w:type="paragraph" w:styleId="NormalWeb">
    <w:name w:val="Normal (Web)"/>
    <w:basedOn w:val="Normal"/>
    <w:uiPriority w:val="99"/>
    <w:unhideWhenUsed/>
    <w:rsid w:val="00F0546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3F3D80"/>
    <w:rPr>
      <w:rFonts w:ascii="Times New Roman" w:eastAsiaTheme="majorEastAsia" w:hAnsi="Times New Roman" w:cstheme="majorBidi"/>
      <w:color w:val="2E74B5" w:themeColor="accent1" w:themeShade="BF"/>
      <w:sz w:val="24"/>
      <w:szCs w:val="32"/>
      <w:lang w:eastAsia="en-HK"/>
    </w:rPr>
  </w:style>
  <w:style w:type="character" w:customStyle="1" w:styleId="Heading2Char">
    <w:name w:val="Heading 2 Char"/>
    <w:basedOn w:val="DefaultParagraphFont"/>
    <w:link w:val="Heading2"/>
    <w:rsid w:val="00A2368C"/>
    <w:rPr>
      <w:rFonts w:ascii="Arial" w:eastAsia="PMingLiU" w:hAnsi="Arial" w:cs="Times New Roman"/>
      <w:b/>
      <w:i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A2368C"/>
    <w:rPr>
      <w:rFonts w:ascii="Arial" w:eastAsia="PMingLiU" w:hAnsi="Arial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A2368C"/>
    <w:rPr>
      <w:rFonts w:ascii="Times New Roman" w:eastAsia="PMingLiU" w:hAnsi="Times New Roman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A2368C"/>
    <w:rPr>
      <w:rFonts w:ascii="Arial" w:eastAsia="PMingLiU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A2368C"/>
    <w:rPr>
      <w:rFonts w:ascii="Arial" w:eastAsia="PMingLiU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A2368C"/>
    <w:rPr>
      <w:rFonts w:ascii="Arial" w:eastAsia="PMingLiU" w:hAnsi="Arial" w:cs="Times New Roman"/>
      <w:b/>
      <w:i/>
      <w:sz w:val="18"/>
      <w:szCs w:val="20"/>
      <w:lang w:val="en-US"/>
    </w:rPr>
  </w:style>
  <w:style w:type="character" w:styleId="FootnoteReference">
    <w:name w:val="footnote reference"/>
    <w:basedOn w:val="DefaultParagraphFont"/>
    <w:semiHidden/>
    <w:rsid w:val="00A2368C"/>
  </w:style>
  <w:style w:type="paragraph" w:styleId="BodyTextIndent">
    <w:name w:val="Body Text Indent"/>
    <w:basedOn w:val="Normal"/>
    <w:link w:val="BodyTextIndentChar"/>
    <w:rsid w:val="00A2368C"/>
    <w:pPr>
      <w:widowControl w:val="0"/>
      <w:tabs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352"/>
        <w:tab w:val="left" w:pos="8640"/>
        <w:tab w:val="left" w:pos="9360"/>
        <w:tab w:val="left" w:pos="10080"/>
      </w:tabs>
      <w:ind w:left="720"/>
      <w:jc w:val="both"/>
    </w:pPr>
    <w:rPr>
      <w:rFonts w:ascii="Arial" w:eastAsia="PMingLiU" w:hAnsi="Arial" w:cs="Times New Roman"/>
      <w:sz w:val="22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A2368C"/>
    <w:rPr>
      <w:rFonts w:ascii="Arial" w:eastAsia="PMingLiU" w:hAnsi="Arial" w:cs="Times New Roman"/>
      <w:szCs w:val="20"/>
      <w:lang w:val="en-GB"/>
    </w:rPr>
  </w:style>
  <w:style w:type="paragraph" w:styleId="BlockText">
    <w:name w:val="Block Text"/>
    <w:basedOn w:val="Normal"/>
    <w:rsid w:val="00A2368C"/>
    <w:pPr>
      <w:spacing w:after="120"/>
      <w:ind w:left="1440" w:right="1440"/>
    </w:pPr>
    <w:rPr>
      <w:rFonts w:ascii="Times New Roman" w:eastAsia="PMingLiU" w:hAnsi="Times New Roman" w:cs="Times New Roman"/>
      <w:lang w:val="en-US" w:eastAsia="en-US"/>
    </w:rPr>
  </w:style>
  <w:style w:type="paragraph" w:styleId="BodyText">
    <w:name w:val="Body Text"/>
    <w:basedOn w:val="Normal"/>
    <w:link w:val="BodyTextChar"/>
    <w:rsid w:val="00A2368C"/>
    <w:pPr>
      <w:spacing w:after="120"/>
    </w:pPr>
    <w:rPr>
      <w:rFonts w:ascii="Times New Roman" w:eastAsia="PMingLiU" w:hAnsi="Times New Roman" w:cs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2368C"/>
    <w:pPr>
      <w:spacing w:after="120" w:line="480" w:lineRule="auto"/>
    </w:pPr>
    <w:rPr>
      <w:rFonts w:ascii="Times New Roman" w:eastAsia="PMingLiU" w:hAnsi="Times New Roman" w:cs="Times New Roman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3">
    <w:name w:val="Body Text 3"/>
    <w:basedOn w:val="Normal"/>
    <w:link w:val="BodyText3Char"/>
    <w:rsid w:val="00A2368C"/>
    <w:pPr>
      <w:spacing w:after="120"/>
    </w:pPr>
    <w:rPr>
      <w:rFonts w:ascii="Times New Roman" w:eastAsia="PMingLiU" w:hAnsi="Times New Roman" w:cs="Times New Roman"/>
      <w:sz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A2368C"/>
    <w:rPr>
      <w:rFonts w:ascii="Times New Roman" w:eastAsia="PMingLiU" w:hAnsi="Times New Roman" w:cs="Times New Roman"/>
      <w:sz w:val="16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rsid w:val="00A2368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rsid w:val="00A2368C"/>
    <w:pPr>
      <w:widowControl/>
      <w:tabs>
        <w:tab w:val="clear" w:pos="-72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352"/>
        <w:tab w:val="clear" w:pos="8640"/>
        <w:tab w:val="clear" w:pos="9360"/>
        <w:tab w:val="clear" w:pos="10080"/>
      </w:tabs>
      <w:spacing w:after="120"/>
      <w:ind w:left="360" w:firstLine="210"/>
      <w:jc w:val="left"/>
    </w:pPr>
    <w:rPr>
      <w:rFonts w:ascii="Times New Roman" w:hAnsi="Times New Roman"/>
      <w:sz w:val="20"/>
      <w:lang w:val="en-US"/>
    </w:rPr>
  </w:style>
  <w:style w:type="character" w:customStyle="1" w:styleId="BodyTextFirstIndent2Char">
    <w:name w:val="Body Text First Indent 2 Char"/>
    <w:basedOn w:val="BodyTextIndentChar"/>
    <w:link w:val="BodyTextFirstIndent2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A2368C"/>
    <w:pPr>
      <w:spacing w:after="120" w:line="480" w:lineRule="auto"/>
      <w:ind w:left="360"/>
    </w:pPr>
    <w:rPr>
      <w:rFonts w:ascii="Times New Roman" w:eastAsia="PMingLiU" w:hAnsi="Times New Roman" w:cs="Times New Roman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A2368C"/>
    <w:pPr>
      <w:spacing w:after="120"/>
      <w:ind w:left="360"/>
    </w:pPr>
    <w:rPr>
      <w:rFonts w:ascii="Times New Roman" w:eastAsia="PMingLiU" w:hAnsi="Times New Roman" w:cs="Times New Roman"/>
      <w:sz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A2368C"/>
    <w:rPr>
      <w:rFonts w:ascii="Times New Roman" w:eastAsia="PMingLiU" w:hAnsi="Times New Roman" w:cs="Times New Roman"/>
      <w:sz w:val="16"/>
      <w:szCs w:val="20"/>
      <w:lang w:val="en-US"/>
    </w:rPr>
  </w:style>
  <w:style w:type="paragraph" w:styleId="Caption">
    <w:name w:val="caption"/>
    <w:basedOn w:val="Normal"/>
    <w:next w:val="Normal"/>
    <w:qFormat/>
    <w:rsid w:val="00A2368C"/>
    <w:pPr>
      <w:spacing w:before="120" w:after="120"/>
    </w:pPr>
    <w:rPr>
      <w:rFonts w:ascii="Times New Roman" w:eastAsia="PMingLiU" w:hAnsi="Times New Roman" w:cs="Times New Roman"/>
      <w:b/>
      <w:lang w:val="en-US" w:eastAsia="en-US"/>
    </w:rPr>
  </w:style>
  <w:style w:type="paragraph" w:styleId="Closing">
    <w:name w:val="Closing"/>
    <w:basedOn w:val="Normal"/>
    <w:link w:val="ClosingChar"/>
    <w:rsid w:val="00A2368C"/>
    <w:pPr>
      <w:ind w:left="4320"/>
    </w:pPr>
    <w:rPr>
      <w:rFonts w:ascii="Times New Roman" w:eastAsia="PMingLiU" w:hAnsi="Times New Roman" w:cs="Times New Roman"/>
      <w:lang w:val="en-US" w:eastAsia="en-US"/>
    </w:rPr>
  </w:style>
  <w:style w:type="character" w:customStyle="1" w:styleId="ClosingChar">
    <w:name w:val="Closing Char"/>
    <w:basedOn w:val="DefaultParagraphFont"/>
    <w:link w:val="Closing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DateChar">
    <w:name w:val="Date Char"/>
    <w:basedOn w:val="DefaultParagraphFont"/>
    <w:link w:val="Date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A2368C"/>
    <w:pPr>
      <w:shd w:val="clear" w:color="auto" w:fill="000080"/>
    </w:pPr>
    <w:rPr>
      <w:rFonts w:ascii="Tahoma" w:eastAsia="PMingLiU" w:hAnsi="Tahoma" w:cs="Times New Roman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A2368C"/>
    <w:rPr>
      <w:rFonts w:ascii="Tahoma" w:eastAsia="PMingLiU" w:hAnsi="Tahoma" w:cs="Times New Roman"/>
      <w:sz w:val="20"/>
      <w:szCs w:val="20"/>
      <w:shd w:val="clear" w:color="auto" w:fill="000080"/>
      <w:lang w:val="en-US"/>
    </w:rPr>
  </w:style>
  <w:style w:type="paragraph" w:styleId="EndnoteText">
    <w:name w:val="endnote text"/>
    <w:basedOn w:val="Normal"/>
    <w:link w:val="EndnoteTextChar"/>
    <w:semiHidden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rsid w:val="00A2368C"/>
    <w:pPr>
      <w:framePr w:w="7920" w:h="1980" w:hRule="exact" w:hSpace="180" w:wrap="auto" w:hAnchor="page" w:xAlign="center" w:yAlign="bottom"/>
      <w:ind w:left="2880"/>
    </w:pPr>
    <w:rPr>
      <w:rFonts w:ascii="Arial" w:eastAsia="PMingLiU" w:hAnsi="Arial" w:cs="Times New Roman"/>
      <w:sz w:val="24"/>
      <w:lang w:val="en-US" w:eastAsia="en-US"/>
    </w:rPr>
  </w:style>
  <w:style w:type="paragraph" w:styleId="EnvelopeReturn">
    <w:name w:val="envelope return"/>
    <w:basedOn w:val="Normal"/>
    <w:rsid w:val="00A2368C"/>
    <w:rPr>
      <w:rFonts w:ascii="Arial" w:eastAsia="PMingLiU" w:hAnsi="Arial" w:cs="Times New Roman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A2368C"/>
    <w:pPr>
      <w:ind w:left="2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A2368C"/>
    <w:pPr>
      <w:ind w:left="4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A2368C"/>
    <w:pPr>
      <w:ind w:left="6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A2368C"/>
    <w:pPr>
      <w:ind w:left="8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A2368C"/>
    <w:pPr>
      <w:ind w:left="10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A2368C"/>
    <w:pPr>
      <w:ind w:left="12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A2368C"/>
    <w:pPr>
      <w:ind w:left="14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A2368C"/>
    <w:pPr>
      <w:ind w:left="16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A2368C"/>
    <w:pPr>
      <w:ind w:left="18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Heading">
    <w:name w:val="index heading"/>
    <w:basedOn w:val="Normal"/>
    <w:next w:val="Index1"/>
    <w:semiHidden/>
    <w:rsid w:val="00A2368C"/>
    <w:rPr>
      <w:rFonts w:ascii="Arial" w:eastAsia="PMingLiU" w:hAnsi="Arial" w:cs="Times New Roman"/>
      <w:b/>
      <w:lang w:val="en-US" w:eastAsia="en-US"/>
    </w:rPr>
  </w:style>
  <w:style w:type="paragraph" w:styleId="List">
    <w:name w:val="List"/>
    <w:basedOn w:val="Normal"/>
    <w:rsid w:val="00A2368C"/>
    <w:pPr>
      <w:ind w:left="36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2">
    <w:name w:val="List 2"/>
    <w:basedOn w:val="Normal"/>
    <w:rsid w:val="00A2368C"/>
    <w:pPr>
      <w:ind w:left="72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3">
    <w:name w:val="List 3"/>
    <w:basedOn w:val="Normal"/>
    <w:rsid w:val="00A2368C"/>
    <w:pPr>
      <w:ind w:left="108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4">
    <w:name w:val="List 4"/>
    <w:basedOn w:val="Normal"/>
    <w:rsid w:val="00A2368C"/>
    <w:pPr>
      <w:ind w:left="144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5">
    <w:name w:val="List 5"/>
    <w:basedOn w:val="Normal"/>
    <w:rsid w:val="00A2368C"/>
    <w:pPr>
      <w:ind w:left="180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Bullet">
    <w:name w:val="List Bullet"/>
    <w:basedOn w:val="Normal"/>
    <w:autoRedefine/>
    <w:rsid w:val="00A2368C"/>
    <w:pPr>
      <w:numPr>
        <w:numId w:val="1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2">
    <w:name w:val="List Bullet 2"/>
    <w:basedOn w:val="Normal"/>
    <w:autoRedefine/>
    <w:rsid w:val="00A2368C"/>
    <w:pPr>
      <w:numPr>
        <w:numId w:val="2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3">
    <w:name w:val="List Bullet 3"/>
    <w:basedOn w:val="Normal"/>
    <w:autoRedefine/>
    <w:rsid w:val="00A2368C"/>
    <w:pPr>
      <w:numPr>
        <w:numId w:val="3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4">
    <w:name w:val="List Bullet 4"/>
    <w:basedOn w:val="Normal"/>
    <w:autoRedefine/>
    <w:rsid w:val="00A2368C"/>
    <w:pPr>
      <w:numPr>
        <w:numId w:val="4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5">
    <w:name w:val="List Bullet 5"/>
    <w:basedOn w:val="Normal"/>
    <w:autoRedefine/>
    <w:rsid w:val="00A2368C"/>
    <w:pPr>
      <w:numPr>
        <w:numId w:val="5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Continue">
    <w:name w:val="List Continue"/>
    <w:basedOn w:val="Normal"/>
    <w:rsid w:val="00A2368C"/>
    <w:pPr>
      <w:spacing w:after="120"/>
      <w:ind w:left="360"/>
    </w:pPr>
    <w:rPr>
      <w:rFonts w:ascii="Times New Roman" w:eastAsia="PMingLiU" w:hAnsi="Times New Roman" w:cs="Times New Roman"/>
      <w:lang w:val="en-US" w:eastAsia="en-US"/>
    </w:rPr>
  </w:style>
  <w:style w:type="paragraph" w:styleId="ListContinue2">
    <w:name w:val="List Continue 2"/>
    <w:basedOn w:val="Normal"/>
    <w:rsid w:val="00A2368C"/>
    <w:pPr>
      <w:spacing w:after="120"/>
      <w:ind w:left="720"/>
    </w:pPr>
    <w:rPr>
      <w:rFonts w:ascii="Times New Roman" w:eastAsia="PMingLiU" w:hAnsi="Times New Roman" w:cs="Times New Roman"/>
      <w:lang w:val="en-US" w:eastAsia="en-US"/>
    </w:rPr>
  </w:style>
  <w:style w:type="paragraph" w:styleId="ListContinue3">
    <w:name w:val="List Continue 3"/>
    <w:basedOn w:val="Normal"/>
    <w:rsid w:val="00A2368C"/>
    <w:pPr>
      <w:spacing w:after="120"/>
      <w:ind w:left="1080"/>
    </w:pPr>
    <w:rPr>
      <w:rFonts w:ascii="Times New Roman" w:eastAsia="PMingLiU" w:hAnsi="Times New Roman" w:cs="Times New Roman"/>
      <w:lang w:val="en-US" w:eastAsia="en-US"/>
    </w:rPr>
  </w:style>
  <w:style w:type="paragraph" w:styleId="ListContinue4">
    <w:name w:val="List Continue 4"/>
    <w:basedOn w:val="Normal"/>
    <w:rsid w:val="00A2368C"/>
    <w:pPr>
      <w:spacing w:after="120"/>
      <w:ind w:left="1440"/>
    </w:pPr>
    <w:rPr>
      <w:rFonts w:ascii="Times New Roman" w:eastAsia="PMingLiU" w:hAnsi="Times New Roman" w:cs="Times New Roman"/>
      <w:lang w:val="en-US" w:eastAsia="en-US"/>
    </w:rPr>
  </w:style>
  <w:style w:type="paragraph" w:styleId="ListContinue5">
    <w:name w:val="List Continue 5"/>
    <w:basedOn w:val="Normal"/>
    <w:rsid w:val="00A2368C"/>
    <w:pPr>
      <w:spacing w:after="120"/>
      <w:ind w:left="1800"/>
    </w:pPr>
    <w:rPr>
      <w:rFonts w:ascii="Times New Roman" w:eastAsia="PMingLiU" w:hAnsi="Times New Roman" w:cs="Times New Roman"/>
      <w:lang w:val="en-US" w:eastAsia="en-US"/>
    </w:rPr>
  </w:style>
  <w:style w:type="paragraph" w:styleId="ListNumber">
    <w:name w:val="List Number"/>
    <w:basedOn w:val="Normal"/>
    <w:rsid w:val="00A2368C"/>
    <w:pPr>
      <w:numPr>
        <w:numId w:val="6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2">
    <w:name w:val="List Number 2"/>
    <w:basedOn w:val="Normal"/>
    <w:rsid w:val="00A2368C"/>
    <w:pPr>
      <w:numPr>
        <w:numId w:val="7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3">
    <w:name w:val="List Number 3"/>
    <w:basedOn w:val="Normal"/>
    <w:rsid w:val="00A2368C"/>
    <w:pPr>
      <w:numPr>
        <w:numId w:val="8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4">
    <w:name w:val="List Number 4"/>
    <w:basedOn w:val="Normal"/>
    <w:rsid w:val="00A2368C"/>
    <w:pPr>
      <w:numPr>
        <w:numId w:val="9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5">
    <w:name w:val="List Number 5"/>
    <w:basedOn w:val="Normal"/>
    <w:rsid w:val="00A2368C"/>
    <w:pPr>
      <w:numPr>
        <w:numId w:val="10"/>
      </w:numPr>
    </w:pPr>
    <w:rPr>
      <w:rFonts w:ascii="Times New Roman" w:eastAsia="PMingLiU" w:hAnsi="Times New Roman" w:cs="Times New Roman"/>
      <w:lang w:val="en-US" w:eastAsia="en-US"/>
    </w:rPr>
  </w:style>
  <w:style w:type="paragraph" w:styleId="MacroText">
    <w:name w:val="macro"/>
    <w:link w:val="MacroTextChar"/>
    <w:semiHidden/>
    <w:rsid w:val="00A2368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PMingLiU" w:hAnsi="Courier New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A2368C"/>
    <w:rPr>
      <w:rFonts w:ascii="Courier New" w:eastAsia="PMingLiU" w:hAnsi="Courier New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A236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PMingLiU" w:hAnsi="Arial" w:cs="Times New Roman"/>
      <w:sz w:val="24"/>
      <w:lang w:val="en-US" w:eastAsia="en-US"/>
    </w:rPr>
  </w:style>
  <w:style w:type="character" w:customStyle="1" w:styleId="MessageHeaderChar">
    <w:name w:val="Message Header Char"/>
    <w:basedOn w:val="DefaultParagraphFont"/>
    <w:link w:val="MessageHeader"/>
    <w:rsid w:val="00A2368C"/>
    <w:rPr>
      <w:rFonts w:ascii="Arial" w:eastAsia="PMingLiU" w:hAnsi="Arial" w:cs="Times New Roman"/>
      <w:sz w:val="24"/>
      <w:szCs w:val="20"/>
      <w:shd w:val="pct20" w:color="auto" w:fill="auto"/>
      <w:lang w:val="en-US"/>
    </w:rPr>
  </w:style>
  <w:style w:type="paragraph" w:styleId="NormalIndent">
    <w:name w:val="Normal Indent"/>
    <w:basedOn w:val="Normal"/>
    <w:rsid w:val="00A2368C"/>
    <w:pPr>
      <w:ind w:left="720"/>
    </w:pPr>
    <w:rPr>
      <w:rFonts w:ascii="Times New Roman" w:eastAsia="PMingLiU" w:hAnsi="Times New Roman" w:cs="Times New Roman"/>
      <w:lang w:val="en-US" w:eastAsia="en-US"/>
    </w:rPr>
  </w:style>
  <w:style w:type="paragraph" w:styleId="NoteHeading">
    <w:name w:val="Note Heading"/>
    <w:basedOn w:val="Normal"/>
    <w:next w:val="Normal"/>
    <w:link w:val="NoteHeadingChar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NoteHeadingChar">
    <w:name w:val="Note Heading Char"/>
    <w:basedOn w:val="DefaultParagraphFont"/>
    <w:link w:val="NoteHeading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rsid w:val="00A2368C"/>
    <w:rPr>
      <w:rFonts w:ascii="Courier New" w:eastAsia="PMingLiU" w:hAnsi="Courier New" w:cs="Times New Roman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A2368C"/>
    <w:rPr>
      <w:rFonts w:ascii="Courier New" w:eastAsia="PMingLiU" w:hAnsi="Courier New" w:cs="Times New Roman"/>
      <w:sz w:val="2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SalutationChar">
    <w:name w:val="Salutation Char"/>
    <w:basedOn w:val="DefaultParagraphFont"/>
    <w:link w:val="Salutation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Signature">
    <w:name w:val="Signature"/>
    <w:basedOn w:val="Normal"/>
    <w:link w:val="SignatureChar"/>
    <w:rsid w:val="00A2368C"/>
    <w:pPr>
      <w:ind w:left="4320"/>
    </w:pPr>
    <w:rPr>
      <w:rFonts w:ascii="Times New Roman" w:eastAsia="PMingLiU" w:hAnsi="Times New Roman" w:cs="Times New Roman"/>
      <w:lang w:val="en-US" w:eastAsia="en-US"/>
    </w:rPr>
  </w:style>
  <w:style w:type="character" w:customStyle="1" w:styleId="SignatureChar">
    <w:name w:val="Signature Char"/>
    <w:basedOn w:val="DefaultParagraphFont"/>
    <w:link w:val="Signature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Subtitle">
    <w:name w:val="Subtitle"/>
    <w:basedOn w:val="Normal"/>
    <w:link w:val="SubtitleChar"/>
    <w:qFormat/>
    <w:rsid w:val="00A2368C"/>
    <w:pPr>
      <w:spacing w:after="60"/>
      <w:jc w:val="center"/>
      <w:outlineLvl w:val="1"/>
    </w:pPr>
    <w:rPr>
      <w:rFonts w:ascii="Arial" w:eastAsia="PMingLiU" w:hAnsi="Arial" w:cs="Times New Roman"/>
      <w:sz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A2368C"/>
    <w:rPr>
      <w:rFonts w:ascii="Arial" w:eastAsia="PMingLiU" w:hAnsi="Arial" w:cs="Times New Roman"/>
      <w:sz w:val="24"/>
      <w:szCs w:val="20"/>
      <w:lang w:val="en-US"/>
    </w:rPr>
  </w:style>
  <w:style w:type="paragraph" w:styleId="TableofAuthorities">
    <w:name w:val="table of authorities"/>
    <w:basedOn w:val="Normal"/>
    <w:next w:val="Normal"/>
    <w:semiHidden/>
    <w:rsid w:val="00A2368C"/>
    <w:pPr>
      <w:ind w:left="200" w:hanging="200"/>
    </w:pPr>
    <w:rPr>
      <w:rFonts w:ascii="Times New Roman" w:eastAsia="PMingLiU" w:hAnsi="Times New Roman" w:cs="Times New Roman"/>
      <w:lang w:val="en-US" w:eastAsia="en-US"/>
    </w:rPr>
  </w:style>
  <w:style w:type="paragraph" w:styleId="TableofFigures">
    <w:name w:val="table of figures"/>
    <w:basedOn w:val="Normal"/>
    <w:next w:val="Normal"/>
    <w:semiHidden/>
    <w:rsid w:val="00A2368C"/>
    <w:pPr>
      <w:ind w:left="400" w:hanging="400"/>
    </w:pPr>
    <w:rPr>
      <w:rFonts w:ascii="Times New Roman" w:eastAsia="PMingLiU" w:hAnsi="Times New Roman" w:cs="Times New Roman"/>
      <w:lang w:val="en-US" w:eastAsia="en-US"/>
    </w:rPr>
  </w:style>
  <w:style w:type="paragraph" w:styleId="Title">
    <w:name w:val="Title"/>
    <w:basedOn w:val="Normal"/>
    <w:link w:val="TitleChar"/>
    <w:qFormat/>
    <w:rsid w:val="00A2368C"/>
    <w:pPr>
      <w:spacing w:before="240" w:after="60"/>
      <w:jc w:val="center"/>
      <w:outlineLvl w:val="0"/>
    </w:pPr>
    <w:rPr>
      <w:rFonts w:ascii="Arial" w:eastAsia="PMingLiU" w:hAnsi="Arial" w:cs="Times New Roman"/>
      <w:b/>
      <w:kern w:val="28"/>
      <w:sz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2368C"/>
    <w:rPr>
      <w:rFonts w:ascii="Arial" w:eastAsia="PMingLiU" w:hAnsi="Arial" w:cs="Times New Roman"/>
      <w:b/>
      <w:kern w:val="28"/>
      <w:sz w:val="32"/>
      <w:szCs w:val="20"/>
      <w:lang w:val="en-US"/>
    </w:rPr>
  </w:style>
  <w:style w:type="paragraph" w:styleId="TOAHeading">
    <w:name w:val="toa heading"/>
    <w:basedOn w:val="Normal"/>
    <w:next w:val="Normal"/>
    <w:semiHidden/>
    <w:rsid w:val="00A2368C"/>
    <w:pPr>
      <w:spacing w:before="120"/>
    </w:pPr>
    <w:rPr>
      <w:rFonts w:ascii="Arial" w:eastAsia="PMingLiU" w:hAnsi="Arial" w:cs="Times New Roman"/>
      <w:b/>
      <w:sz w:val="24"/>
      <w:lang w:val="en-US" w:eastAsia="en-US"/>
    </w:rPr>
  </w:style>
  <w:style w:type="paragraph" w:styleId="TOC1">
    <w:name w:val="toc 1"/>
    <w:basedOn w:val="Normal"/>
    <w:next w:val="Normal"/>
    <w:autoRedefine/>
    <w:semiHidden/>
    <w:rsid w:val="00A2368C"/>
    <w:rPr>
      <w:rFonts w:ascii="Times New Roman" w:eastAsia="PMingLiU" w:hAnsi="Times New Roman" w:cs="Times New Roman"/>
      <w:lang w:val="en-US" w:eastAsia="en-US"/>
    </w:rPr>
  </w:style>
  <w:style w:type="paragraph" w:styleId="TOC2">
    <w:name w:val="toc 2"/>
    <w:basedOn w:val="Normal"/>
    <w:next w:val="Normal"/>
    <w:autoRedefine/>
    <w:semiHidden/>
    <w:rsid w:val="00A2368C"/>
    <w:pPr>
      <w:ind w:left="200"/>
    </w:pPr>
    <w:rPr>
      <w:rFonts w:ascii="Times New Roman" w:eastAsia="PMingLiU" w:hAnsi="Times New Roman" w:cs="Times New Roman"/>
      <w:lang w:val="en-US" w:eastAsia="en-US"/>
    </w:rPr>
  </w:style>
  <w:style w:type="paragraph" w:styleId="TOC3">
    <w:name w:val="toc 3"/>
    <w:basedOn w:val="Normal"/>
    <w:next w:val="Normal"/>
    <w:autoRedefine/>
    <w:semiHidden/>
    <w:rsid w:val="00A2368C"/>
    <w:pPr>
      <w:ind w:left="400"/>
    </w:pPr>
    <w:rPr>
      <w:rFonts w:ascii="Times New Roman" w:eastAsia="PMingLiU" w:hAnsi="Times New Roman" w:cs="Times New Roman"/>
      <w:lang w:val="en-US" w:eastAsia="en-US"/>
    </w:rPr>
  </w:style>
  <w:style w:type="paragraph" w:styleId="TOC4">
    <w:name w:val="toc 4"/>
    <w:basedOn w:val="Normal"/>
    <w:next w:val="Normal"/>
    <w:autoRedefine/>
    <w:semiHidden/>
    <w:rsid w:val="00A2368C"/>
    <w:pPr>
      <w:ind w:left="600"/>
    </w:pPr>
    <w:rPr>
      <w:rFonts w:ascii="Times New Roman" w:eastAsia="PMingLiU" w:hAnsi="Times New Roman" w:cs="Times New Roman"/>
      <w:lang w:val="en-US" w:eastAsia="en-US"/>
    </w:rPr>
  </w:style>
  <w:style w:type="paragraph" w:styleId="TOC5">
    <w:name w:val="toc 5"/>
    <w:basedOn w:val="Normal"/>
    <w:next w:val="Normal"/>
    <w:autoRedefine/>
    <w:semiHidden/>
    <w:rsid w:val="00A2368C"/>
    <w:pPr>
      <w:ind w:left="800"/>
    </w:pPr>
    <w:rPr>
      <w:rFonts w:ascii="Times New Roman" w:eastAsia="PMingLiU" w:hAnsi="Times New Roman" w:cs="Times New Roman"/>
      <w:lang w:val="en-US" w:eastAsia="en-US"/>
    </w:rPr>
  </w:style>
  <w:style w:type="paragraph" w:styleId="TOC6">
    <w:name w:val="toc 6"/>
    <w:basedOn w:val="Normal"/>
    <w:next w:val="Normal"/>
    <w:autoRedefine/>
    <w:semiHidden/>
    <w:rsid w:val="00A2368C"/>
    <w:pPr>
      <w:ind w:left="1000"/>
    </w:pPr>
    <w:rPr>
      <w:rFonts w:ascii="Times New Roman" w:eastAsia="PMingLiU" w:hAnsi="Times New Roman" w:cs="Times New Roman"/>
      <w:lang w:val="en-US" w:eastAsia="en-US"/>
    </w:rPr>
  </w:style>
  <w:style w:type="paragraph" w:styleId="TOC7">
    <w:name w:val="toc 7"/>
    <w:basedOn w:val="Normal"/>
    <w:next w:val="Normal"/>
    <w:autoRedefine/>
    <w:semiHidden/>
    <w:rsid w:val="00A2368C"/>
    <w:pPr>
      <w:ind w:left="1200"/>
    </w:pPr>
    <w:rPr>
      <w:rFonts w:ascii="Times New Roman" w:eastAsia="PMingLiU" w:hAnsi="Times New Roman" w:cs="Times New Roman"/>
      <w:lang w:val="en-US" w:eastAsia="en-US"/>
    </w:rPr>
  </w:style>
  <w:style w:type="paragraph" w:styleId="TOC8">
    <w:name w:val="toc 8"/>
    <w:basedOn w:val="Normal"/>
    <w:next w:val="Normal"/>
    <w:autoRedefine/>
    <w:semiHidden/>
    <w:rsid w:val="00A2368C"/>
    <w:pPr>
      <w:ind w:left="1400"/>
    </w:pPr>
    <w:rPr>
      <w:rFonts w:ascii="Times New Roman" w:eastAsia="PMingLiU" w:hAnsi="Times New Roman" w:cs="Times New Roman"/>
      <w:lang w:val="en-US" w:eastAsia="en-US"/>
    </w:rPr>
  </w:style>
  <w:style w:type="paragraph" w:styleId="TOC9">
    <w:name w:val="toc 9"/>
    <w:basedOn w:val="Normal"/>
    <w:next w:val="Normal"/>
    <w:autoRedefine/>
    <w:semiHidden/>
    <w:rsid w:val="00A2368C"/>
    <w:pPr>
      <w:ind w:left="1600"/>
    </w:pPr>
    <w:rPr>
      <w:rFonts w:ascii="Times New Roman" w:eastAsia="PMingLiU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68C"/>
    <w:rPr>
      <w:rFonts w:ascii="Tahoma" w:eastAsia="PMingLiU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8C"/>
    <w:rPr>
      <w:rFonts w:ascii="Tahoma" w:eastAsia="PMingLiU" w:hAnsi="Tahoma" w:cs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unhideWhenUsed/>
    <w:rsid w:val="00A236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68C"/>
    <w:rPr>
      <w:rFonts w:ascii="Times New Roman" w:eastAsia="PMingLiU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A236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pacing">
    <w:name w:val="spacing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urrent">
    <w:name w:val="current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ranscript-option">
    <w:name w:val="transcript-option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ti-link">
    <w:name w:val="lti-link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cense-text">
    <w:name w:val="license-text"/>
    <w:basedOn w:val="DefaultParagraphFont"/>
    <w:rsid w:val="00AD189E"/>
  </w:style>
  <w:style w:type="paragraph" w:customStyle="1" w:styleId="nova-e-listitem">
    <w:name w:val="nova-e-list__item"/>
    <w:basedOn w:val="Normal"/>
    <w:rsid w:val="00B972E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352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45ABE"/>
    <w:rPr>
      <w:b/>
      <w:bCs/>
    </w:rPr>
  </w:style>
  <w:style w:type="paragraph" w:customStyle="1" w:styleId="xmsonormal">
    <w:name w:val="x_msonormal"/>
    <w:basedOn w:val="Normal"/>
    <w:rsid w:val="0033700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33700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title1">
    <w:name w:val="Subtitle1"/>
    <w:basedOn w:val="DefaultParagraphFont"/>
    <w:rsid w:val="00F4599A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02C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2CC3"/>
    <w:pPr>
      <w:spacing w:after="0" w:line="240" w:lineRule="auto"/>
    </w:pPr>
    <w:rPr>
      <w:rFonts w:ascii="Calibri" w:eastAsia="Calibri" w:hAnsi="Calibri" w:cs="Arial"/>
      <w:sz w:val="20"/>
      <w:szCs w:val="20"/>
      <w:lang w:eastAsia="en-HK"/>
    </w:rPr>
  </w:style>
  <w:style w:type="paragraph" w:customStyle="1" w:styleId="m6853212801659226258msolistparagraph">
    <w:name w:val="m_6853212801659226258msolistparagraph"/>
    <w:basedOn w:val="Normal"/>
    <w:rsid w:val="007B0C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j-keyword">
    <w:name w:val="ej-keyword"/>
    <w:basedOn w:val="DefaultParagraphFont"/>
    <w:rsid w:val="00E677FC"/>
  </w:style>
  <w:style w:type="paragraph" w:customStyle="1" w:styleId="Pa7">
    <w:name w:val="Pa7"/>
    <w:basedOn w:val="Default"/>
    <w:next w:val="Default"/>
    <w:uiPriority w:val="99"/>
    <w:rsid w:val="001A0B23"/>
    <w:pPr>
      <w:spacing w:line="201" w:lineRule="atLeast"/>
    </w:pPr>
    <w:rPr>
      <w:rFonts w:ascii="ITC Berkeley Oldstyle Std" w:eastAsia="ITC Berkeley Oldstyle Std" w:hAnsiTheme="minorHAnsi" w:cstheme="minorBidi"/>
      <w:color w:val="auto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B84"/>
    <w:pPr>
      <w:spacing w:after="0" w:line="240" w:lineRule="auto"/>
    </w:pPr>
    <w:rPr>
      <w:rFonts w:ascii="Calibri" w:eastAsia="Calibri" w:hAnsi="Calibri" w:cs="Arial"/>
      <w:sz w:val="20"/>
      <w:szCs w:val="20"/>
      <w:lang w:eastAsia="en-HK"/>
    </w:rPr>
  </w:style>
  <w:style w:type="paragraph" w:styleId="Heading1">
    <w:name w:val="heading 1"/>
    <w:basedOn w:val="Normal"/>
    <w:next w:val="Normal"/>
    <w:link w:val="Heading1Char"/>
    <w:qFormat/>
    <w:rsid w:val="003F3D8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A2368C"/>
    <w:pPr>
      <w:keepNext/>
      <w:spacing w:before="240" w:after="60"/>
      <w:outlineLvl w:val="1"/>
    </w:pPr>
    <w:rPr>
      <w:rFonts w:ascii="Arial" w:eastAsia="PMingLiU" w:hAnsi="Arial" w:cs="Times New Roman"/>
      <w:b/>
      <w:i/>
      <w:sz w:val="24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A2368C"/>
    <w:pPr>
      <w:keepNext/>
      <w:spacing w:before="240" w:after="60"/>
      <w:outlineLvl w:val="2"/>
    </w:pPr>
    <w:rPr>
      <w:rFonts w:ascii="Arial" w:eastAsia="PMingLiU" w:hAnsi="Arial" w:cs="Times New Roman"/>
      <w:sz w:val="24"/>
      <w:lang w:val="en-US" w:eastAsia="en-US"/>
    </w:rPr>
  </w:style>
  <w:style w:type="paragraph" w:styleId="Heading4">
    <w:name w:val="heading 4"/>
    <w:basedOn w:val="Normal"/>
    <w:link w:val="Heading4Char"/>
    <w:uiPriority w:val="9"/>
    <w:qFormat/>
    <w:rsid w:val="00F0546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qFormat/>
    <w:rsid w:val="00F0546A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qFormat/>
    <w:rsid w:val="00A2368C"/>
    <w:pPr>
      <w:spacing w:before="240" w:after="60"/>
      <w:outlineLvl w:val="5"/>
    </w:pPr>
    <w:rPr>
      <w:rFonts w:ascii="Times New Roman" w:eastAsia="PMingLiU" w:hAnsi="Times New Roman" w:cs="Times New Roman"/>
      <w:i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A2368C"/>
    <w:pPr>
      <w:spacing w:before="240" w:after="60"/>
      <w:outlineLvl w:val="6"/>
    </w:pPr>
    <w:rPr>
      <w:rFonts w:ascii="Arial" w:eastAsia="PMingLiU" w:hAnsi="Arial" w:cs="Times New Roman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A2368C"/>
    <w:pPr>
      <w:spacing w:before="240" w:after="60"/>
      <w:outlineLvl w:val="7"/>
    </w:pPr>
    <w:rPr>
      <w:rFonts w:ascii="Arial" w:eastAsia="PMingLiU" w:hAnsi="Arial" w:cs="Times New Roman"/>
      <w:i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A2368C"/>
    <w:pPr>
      <w:spacing w:before="240" w:after="60"/>
      <w:outlineLvl w:val="8"/>
    </w:pPr>
    <w:rPr>
      <w:rFonts w:ascii="Arial" w:eastAsia="PMingLiU" w:hAnsi="Arial" w:cs="Times New Roman"/>
      <w:b/>
      <w:i/>
      <w:sz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2A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body-paragraph">
    <w:name w:val="body-paragraph"/>
    <w:basedOn w:val="Normal"/>
    <w:rsid w:val="000A2A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721962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9C2D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D79"/>
    <w:rPr>
      <w:rFonts w:ascii="Calibri" w:eastAsia="Calibri" w:hAnsi="Calibri" w:cs="Arial"/>
      <w:sz w:val="20"/>
      <w:szCs w:val="20"/>
      <w:lang w:eastAsia="en-HK"/>
    </w:rPr>
  </w:style>
  <w:style w:type="paragraph" w:styleId="Footer">
    <w:name w:val="footer"/>
    <w:basedOn w:val="Normal"/>
    <w:link w:val="FooterChar"/>
    <w:uiPriority w:val="99"/>
    <w:unhideWhenUsed/>
    <w:rsid w:val="009C2D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D79"/>
    <w:rPr>
      <w:rFonts w:ascii="Calibri" w:eastAsia="Calibri" w:hAnsi="Calibri" w:cs="Arial"/>
      <w:sz w:val="20"/>
      <w:szCs w:val="20"/>
      <w:lang w:eastAsia="en-HK"/>
    </w:rPr>
  </w:style>
  <w:style w:type="character" w:styleId="Hyperlink">
    <w:name w:val="Hyperlink"/>
    <w:basedOn w:val="DefaultParagraphFont"/>
    <w:uiPriority w:val="99"/>
    <w:unhideWhenUsed/>
    <w:rsid w:val="009C2D7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C2D7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630E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0EB"/>
    <w:rPr>
      <w:rFonts w:ascii="Calibri" w:eastAsia="Calibri" w:hAnsi="Calibri" w:cs="Calibri"/>
      <w:noProof/>
      <w:sz w:val="20"/>
      <w:szCs w:val="20"/>
      <w:lang w:eastAsia="en-HK"/>
    </w:rPr>
  </w:style>
  <w:style w:type="paragraph" w:customStyle="1" w:styleId="EndNoteBibliography">
    <w:name w:val="EndNote Bibliography"/>
    <w:basedOn w:val="Normal"/>
    <w:link w:val="EndNoteBibliographyChar"/>
    <w:rsid w:val="00D630EB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0EB"/>
    <w:rPr>
      <w:rFonts w:ascii="Calibri" w:eastAsia="Calibri" w:hAnsi="Calibri" w:cs="Calibri"/>
      <w:noProof/>
      <w:sz w:val="20"/>
      <w:szCs w:val="20"/>
      <w:lang w:eastAsia="en-HK"/>
    </w:rPr>
  </w:style>
  <w:style w:type="character" w:customStyle="1" w:styleId="Heading4Char">
    <w:name w:val="Heading 4 Char"/>
    <w:basedOn w:val="DefaultParagraphFont"/>
    <w:link w:val="Heading4"/>
    <w:uiPriority w:val="9"/>
    <w:rsid w:val="00F0546A"/>
    <w:rPr>
      <w:rFonts w:ascii="Times New Roman" w:eastAsia="Times New Roman" w:hAnsi="Times New Roman" w:cs="Times New Roman"/>
      <w:b/>
      <w:bCs/>
      <w:sz w:val="24"/>
      <w:szCs w:val="24"/>
      <w:lang w:eastAsia="en-HK"/>
    </w:rPr>
  </w:style>
  <w:style w:type="character" w:customStyle="1" w:styleId="Heading5Char">
    <w:name w:val="Heading 5 Char"/>
    <w:basedOn w:val="DefaultParagraphFont"/>
    <w:link w:val="Heading5"/>
    <w:uiPriority w:val="9"/>
    <w:rsid w:val="00F0546A"/>
    <w:rPr>
      <w:rFonts w:ascii="Times New Roman" w:eastAsia="Times New Roman" w:hAnsi="Times New Roman" w:cs="Times New Roman"/>
      <w:b/>
      <w:bCs/>
      <w:sz w:val="20"/>
      <w:szCs w:val="20"/>
      <w:lang w:eastAsia="en-HK"/>
    </w:rPr>
  </w:style>
  <w:style w:type="paragraph" w:styleId="NormalWeb">
    <w:name w:val="Normal (Web)"/>
    <w:basedOn w:val="Normal"/>
    <w:uiPriority w:val="99"/>
    <w:unhideWhenUsed/>
    <w:rsid w:val="00F0546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3F3D80"/>
    <w:rPr>
      <w:rFonts w:ascii="Times New Roman" w:eastAsiaTheme="majorEastAsia" w:hAnsi="Times New Roman" w:cstheme="majorBidi"/>
      <w:color w:val="2E74B5" w:themeColor="accent1" w:themeShade="BF"/>
      <w:sz w:val="24"/>
      <w:szCs w:val="32"/>
      <w:lang w:eastAsia="en-HK"/>
    </w:rPr>
  </w:style>
  <w:style w:type="character" w:customStyle="1" w:styleId="Heading2Char">
    <w:name w:val="Heading 2 Char"/>
    <w:basedOn w:val="DefaultParagraphFont"/>
    <w:link w:val="Heading2"/>
    <w:rsid w:val="00A2368C"/>
    <w:rPr>
      <w:rFonts w:ascii="Arial" w:eastAsia="PMingLiU" w:hAnsi="Arial" w:cs="Times New Roman"/>
      <w:b/>
      <w:i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A2368C"/>
    <w:rPr>
      <w:rFonts w:ascii="Arial" w:eastAsia="PMingLiU" w:hAnsi="Arial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A2368C"/>
    <w:rPr>
      <w:rFonts w:ascii="Times New Roman" w:eastAsia="PMingLiU" w:hAnsi="Times New Roman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A2368C"/>
    <w:rPr>
      <w:rFonts w:ascii="Arial" w:eastAsia="PMingLiU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A2368C"/>
    <w:rPr>
      <w:rFonts w:ascii="Arial" w:eastAsia="PMingLiU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A2368C"/>
    <w:rPr>
      <w:rFonts w:ascii="Arial" w:eastAsia="PMingLiU" w:hAnsi="Arial" w:cs="Times New Roman"/>
      <w:b/>
      <w:i/>
      <w:sz w:val="18"/>
      <w:szCs w:val="20"/>
      <w:lang w:val="en-US"/>
    </w:rPr>
  </w:style>
  <w:style w:type="character" w:styleId="FootnoteReference">
    <w:name w:val="footnote reference"/>
    <w:basedOn w:val="DefaultParagraphFont"/>
    <w:semiHidden/>
    <w:rsid w:val="00A2368C"/>
  </w:style>
  <w:style w:type="paragraph" w:styleId="BodyTextIndent">
    <w:name w:val="Body Text Indent"/>
    <w:basedOn w:val="Normal"/>
    <w:link w:val="BodyTextIndentChar"/>
    <w:rsid w:val="00A2368C"/>
    <w:pPr>
      <w:widowControl w:val="0"/>
      <w:tabs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352"/>
        <w:tab w:val="left" w:pos="8640"/>
        <w:tab w:val="left" w:pos="9360"/>
        <w:tab w:val="left" w:pos="10080"/>
      </w:tabs>
      <w:ind w:left="720"/>
      <w:jc w:val="both"/>
    </w:pPr>
    <w:rPr>
      <w:rFonts w:ascii="Arial" w:eastAsia="PMingLiU" w:hAnsi="Arial" w:cs="Times New Roman"/>
      <w:sz w:val="22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A2368C"/>
    <w:rPr>
      <w:rFonts w:ascii="Arial" w:eastAsia="PMingLiU" w:hAnsi="Arial" w:cs="Times New Roman"/>
      <w:szCs w:val="20"/>
      <w:lang w:val="en-GB"/>
    </w:rPr>
  </w:style>
  <w:style w:type="paragraph" w:styleId="BlockText">
    <w:name w:val="Block Text"/>
    <w:basedOn w:val="Normal"/>
    <w:rsid w:val="00A2368C"/>
    <w:pPr>
      <w:spacing w:after="120"/>
      <w:ind w:left="1440" w:right="1440"/>
    </w:pPr>
    <w:rPr>
      <w:rFonts w:ascii="Times New Roman" w:eastAsia="PMingLiU" w:hAnsi="Times New Roman" w:cs="Times New Roman"/>
      <w:lang w:val="en-US" w:eastAsia="en-US"/>
    </w:rPr>
  </w:style>
  <w:style w:type="paragraph" w:styleId="BodyText">
    <w:name w:val="Body Text"/>
    <w:basedOn w:val="Normal"/>
    <w:link w:val="BodyTextChar"/>
    <w:rsid w:val="00A2368C"/>
    <w:pPr>
      <w:spacing w:after="120"/>
    </w:pPr>
    <w:rPr>
      <w:rFonts w:ascii="Times New Roman" w:eastAsia="PMingLiU" w:hAnsi="Times New Roman" w:cs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2368C"/>
    <w:pPr>
      <w:spacing w:after="120" w:line="480" w:lineRule="auto"/>
    </w:pPr>
    <w:rPr>
      <w:rFonts w:ascii="Times New Roman" w:eastAsia="PMingLiU" w:hAnsi="Times New Roman" w:cs="Times New Roman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3">
    <w:name w:val="Body Text 3"/>
    <w:basedOn w:val="Normal"/>
    <w:link w:val="BodyText3Char"/>
    <w:rsid w:val="00A2368C"/>
    <w:pPr>
      <w:spacing w:after="120"/>
    </w:pPr>
    <w:rPr>
      <w:rFonts w:ascii="Times New Roman" w:eastAsia="PMingLiU" w:hAnsi="Times New Roman" w:cs="Times New Roman"/>
      <w:sz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A2368C"/>
    <w:rPr>
      <w:rFonts w:ascii="Times New Roman" w:eastAsia="PMingLiU" w:hAnsi="Times New Roman" w:cs="Times New Roman"/>
      <w:sz w:val="16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rsid w:val="00A2368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rsid w:val="00A2368C"/>
    <w:pPr>
      <w:widowControl/>
      <w:tabs>
        <w:tab w:val="clear" w:pos="-72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352"/>
        <w:tab w:val="clear" w:pos="8640"/>
        <w:tab w:val="clear" w:pos="9360"/>
        <w:tab w:val="clear" w:pos="10080"/>
      </w:tabs>
      <w:spacing w:after="120"/>
      <w:ind w:left="360" w:firstLine="210"/>
      <w:jc w:val="left"/>
    </w:pPr>
    <w:rPr>
      <w:rFonts w:ascii="Times New Roman" w:hAnsi="Times New Roman"/>
      <w:sz w:val="20"/>
      <w:lang w:val="en-US"/>
    </w:rPr>
  </w:style>
  <w:style w:type="character" w:customStyle="1" w:styleId="BodyTextFirstIndent2Char">
    <w:name w:val="Body Text First Indent 2 Char"/>
    <w:basedOn w:val="BodyTextIndentChar"/>
    <w:link w:val="BodyTextFirstIndent2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A2368C"/>
    <w:pPr>
      <w:spacing w:after="120" w:line="480" w:lineRule="auto"/>
      <w:ind w:left="360"/>
    </w:pPr>
    <w:rPr>
      <w:rFonts w:ascii="Times New Roman" w:eastAsia="PMingLiU" w:hAnsi="Times New Roman" w:cs="Times New Roman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A2368C"/>
    <w:pPr>
      <w:spacing w:after="120"/>
      <w:ind w:left="360"/>
    </w:pPr>
    <w:rPr>
      <w:rFonts w:ascii="Times New Roman" w:eastAsia="PMingLiU" w:hAnsi="Times New Roman" w:cs="Times New Roman"/>
      <w:sz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A2368C"/>
    <w:rPr>
      <w:rFonts w:ascii="Times New Roman" w:eastAsia="PMingLiU" w:hAnsi="Times New Roman" w:cs="Times New Roman"/>
      <w:sz w:val="16"/>
      <w:szCs w:val="20"/>
      <w:lang w:val="en-US"/>
    </w:rPr>
  </w:style>
  <w:style w:type="paragraph" w:styleId="Caption">
    <w:name w:val="caption"/>
    <w:basedOn w:val="Normal"/>
    <w:next w:val="Normal"/>
    <w:qFormat/>
    <w:rsid w:val="00A2368C"/>
    <w:pPr>
      <w:spacing w:before="120" w:after="120"/>
    </w:pPr>
    <w:rPr>
      <w:rFonts w:ascii="Times New Roman" w:eastAsia="PMingLiU" w:hAnsi="Times New Roman" w:cs="Times New Roman"/>
      <w:b/>
      <w:lang w:val="en-US" w:eastAsia="en-US"/>
    </w:rPr>
  </w:style>
  <w:style w:type="paragraph" w:styleId="Closing">
    <w:name w:val="Closing"/>
    <w:basedOn w:val="Normal"/>
    <w:link w:val="ClosingChar"/>
    <w:rsid w:val="00A2368C"/>
    <w:pPr>
      <w:ind w:left="4320"/>
    </w:pPr>
    <w:rPr>
      <w:rFonts w:ascii="Times New Roman" w:eastAsia="PMingLiU" w:hAnsi="Times New Roman" w:cs="Times New Roman"/>
      <w:lang w:val="en-US" w:eastAsia="en-US"/>
    </w:rPr>
  </w:style>
  <w:style w:type="character" w:customStyle="1" w:styleId="ClosingChar">
    <w:name w:val="Closing Char"/>
    <w:basedOn w:val="DefaultParagraphFont"/>
    <w:link w:val="Closing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DateChar">
    <w:name w:val="Date Char"/>
    <w:basedOn w:val="DefaultParagraphFont"/>
    <w:link w:val="Date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A2368C"/>
    <w:pPr>
      <w:shd w:val="clear" w:color="auto" w:fill="000080"/>
    </w:pPr>
    <w:rPr>
      <w:rFonts w:ascii="Tahoma" w:eastAsia="PMingLiU" w:hAnsi="Tahoma" w:cs="Times New Roman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A2368C"/>
    <w:rPr>
      <w:rFonts w:ascii="Tahoma" w:eastAsia="PMingLiU" w:hAnsi="Tahoma" w:cs="Times New Roman"/>
      <w:sz w:val="20"/>
      <w:szCs w:val="20"/>
      <w:shd w:val="clear" w:color="auto" w:fill="000080"/>
      <w:lang w:val="en-US"/>
    </w:rPr>
  </w:style>
  <w:style w:type="paragraph" w:styleId="EndnoteText">
    <w:name w:val="endnote text"/>
    <w:basedOn w:val="Normal"/>
    <w:link w:val="EndnoteTextChar"/>
    <w:semiHidden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rsid w:val="00A2368C"/>
    <w:pPr>
      <w:framePr w:w="7920" w:h="1980" w:hRule="exact" w:hSpace="180" w:wrap="auto" w:hAnchor="page" w:xAlign="center" w:yAlign="bottom"/>
      <w:ind w:left="2880"/>
    </w:pPr>
    <w:rPr>
      <w:rFonts w:ascii="Arial" w:eastAsia="PMingLiU" w:hAnsi="Arial" w:cs="Times New Roman"/>
      <w:sz w:val="24"/>
      <w:lang w:val="en-US" w:eastAsia="en-US"/>
    </w:rPr>
  </w:style>
  <w:style w:type="paragraph" w:styleId="EnvelopeReturn">
    <w:name w:val="envelope return"/>
    <w:basedOn w:val="Normal"/>
    <w:rsid w:val="00A2368C"/>
    <w:rPr>
      <w:rFonts w:ascii="Arial" w:eastAsia="PMingLiU" w:hAnsi="Arial" w:cs="Times New Roman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A2368C"/>
    <w:pPr>
      <w:ind w:left="2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A2368C"/>
    <w:pPr>
      <w:ind w:left="4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A2368C"/>
    <w:pPr>
      <w:ind w:left="6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A2368C"/>
    <w:pPr>
      <w:ind w:left="8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A2368C"/>
    <w:pPr>
      <w:ind w:left="10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A2368C"/>
    <w:pPr>
      <w:ind w:left="12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A2368C"/>
    <w:pPr>
      <w:ind w:left="14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A2368C"/>
    <w:pPr>
      <w:ind w:left="16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A2368C"/>
    <w:pPr>
      <w:ind w:left="1800" w:hanging="200"/>
    </w:pPr>
    <w:rPr>
      <w:rFonts w:ascii="Times New Roman" w:eastAsia="PMingLiU" w:hAnsi="Times New Roman" w:cs="Times New Roman"/>
      <w:lang w:val="en-US" w:eastAsia="en-US"/>
    </w:rPr>
  </w:style>
  <w:style w:type="paragraph" w:styleId="IndexHeading">
    <w:name w:val="index heading"/>
    <w:basedOn w:val="Normal"/>
    <w:next w:val="Index1"/>
    <w:semiHidden/>
    <w:rsid w:val="00A2368C"/>
    <w:rPr>
      <w:rFonts w:ascii="Arial" w:eastAsia="PMingLiU" w:hAnsi="Arial" w:cs="Times New Roman"/>
      <w:b/>
      <w:lang w:val="en-US" w:eastAsia="en-US"/>
    </w:rPr>
  </w:style>
  <w:style w:type="paragraph" w:styleId="List">
    <w:name w:val="List"/>
    <w:basedOn w:val="Normal"/>
    <w:rsid w:val="00A2368C"/>
    <w:pPr>
      <w:ind w:left="36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2">
    <w:name w:val="List 2"/>
    <w:basedOn w:val="Normal"/>
    <w:rsid w:val="00A2368C"/>
    <w:pPr>
      <w:ind w:left="72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3">
    <w:name w:val="List 3"/>
    <w:basedOn w:val="Normal"/>
    <w:rsid w:val="00A2368C"/>
    <w:pPr>
      <w:ind w:left="108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4">
    <w:name w:val="List 4"/>
    <w:basedOn w:val="Normal"/>
    <w:rsid w:val="00A2368C"/>
    <w:pPr>
      <w:ind w:left="144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5">
    <w:name w:val="List 5"/>
    <w:basedOn w:val="Normal"/>
    <w:rsid w:val="00A2368C"/>
    <w:pPr>
      <w:ind w:left="1800" w:hanging="360"/>
    </w:pPr>
    <w:rPr>
      <w:rFonts w:ascii="Times New Roman" w:eastAsia="PMingLiU" w:hAnsi="Times New Roman" w:cs="Times New Roman"/>
      <w:lang w:val="en-US" w:eastAsia="en-US"/>
    </w:rPr>
  </w:style>
  <w:style w:type="paragraph" w:styleId="ListBullet">
    <w:name w:val="List Bullet"/>
    <w:basedOn w:val="Normal"/>
    <w:autoRedefine/>
    <w:rsid w:val="00A2368C"/>
    <w:pPr>
      <w:numPr>
        <w:numId w:val="1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2">
    <w:name w:val="List Bullet 2"/>
    <w:basedOn w:val="Normal"/>
    <w:autoRedefine/>
    <w:rsid w:val="00A2368C"/>
    <w:pPr>
      <w:numPr>
        <w:numId w:val="2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3">
    <w:name w:val="List Bullet 3"/>
    <w:basedOn w:val="Normal"/>
    <w:autoRedefine/>
    <w:rsid w:val="00A2368C"/>
    <w:pPr>
      <w:numPr>
        <w:numId w:val="3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4">
    <w:name w:val="List Bullet 4"/>
    <w:basedOn w:val="Normal"/>
    <w:autoRedefine/>
    <w:rsid w:val="00A2368C"/>
    <w:pPr>
      <w:numPr>
        <w:numId w:val="4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Bullet5">
    <w:name w:val="List Bullet 5"/>
    <w:basedOn w:val="Normal"/>
    <w:autoRedefine/>
    <w:rsid w:val="00A2368C"/>
    <w:pPr>
      <w:numPr>
        <w:numId w:val="5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Continue">
    <w:name w:val="List Continue"/>
    <w:basedOn w:val="Normal"/>
    <w:rsid w:val="00A2368C"/>
    <w:pPr>
      <w:spacing w:after="120"/>
      <w:ind w:left="360"/>
    </w:pPr>
    <w:rPr>
      <w:rFonts w:ascii="Times New Roman" w:eastAsia="PMingLiU" w:hAnsi="Times New Roman" w:cs="Times New Roman"/>
      <w:lang w:val="en-US" w:eastAsia="en-US"/>
    </w:rPr>
  </w:style>
  <w:style w:type="paragraph" w:styleId="ListContinue2">
    <w:name w:val="List Continue 2"/>
    <w:basedOn w:val="Normal"/>
    <w:rsid w:val="00A2368C"/>
    <w:pPr>
      <w:spacing w:after="120"/>
      <w:ind w:left="720"/>
    </w:pPr>
    <w:rPr>
      <w:rFonts w:ascii="Times New Roman" w:eastAsia="PMingLiU" w:hAnsi="Times New Roman" w:cs="Times New Roman"/>
      <w:lang w:val="en-US" w:eastAsia="en-US"/>
    </w:rPr>
  </w:style>
  <w:style w:type="paragraph" w:styleId="ListContinue3">
    <w:name w:val="List Continue 3"/>
    <w:basedOn w:val="Normal"/>
    <w:rsid w:val="00A2368C"/>
    <w:pPr>
      <w:spacing w:after="120"/>
      <w:ind w:left="1080"/>
    </w:pPr>
    <w:rPr>
      <w:rFonts w:ascii="Times New Roman" w:eastAsia="PMingLiU" w:hAnsi="Times New Roman" w:cs="Times New Roman"/>
      <w:lang w:val="en-US" w:eastAsia="en-US"/>
    </w:rPr>
  </w:style>
  <w:style w:type="paragraph" w:styleId="ListContinue4">
    <w:name w:val="List Continue 4"/>
    <w:basedOn w:val="Normal"/>
    <w:rsid w:val="00A2368C"/>
    <w:pPr>
      <w:spacing w:after="120"/>
      <w:ind w:left="1440"/>
    </w:pPr>
    <w:rPr>
      <w:rFonts w:ascii="Times New Roman" w:eastAsia="PMingLiU" w:hAnsi="Times New Roman" w:cs="Times New Roman"/>
      <w:lang w:val="en-US" w:eastAsia="en-US"/>
    </w:rPr>
  </w:style>
  <w:style w:type="paragraph" w:styleId="ListContinue5">
    <w:name w:val="List Continue 5"/>
    <w:basedOn w:val="Normal"/>
    <w:rsid w:val="00A2368C"/>
    <w:pPr>
      <w:spacing w:after="120"/>
      <w:ind w:left="1800"/>
    </w:pPr>
    <w:rPr>
      <w:rFonts w:ascii="Times New Roman" w:eastAsia="PMingLiU" w:hAnsi="Times New Roman" w:cs="Times New Roman"/>
      <w:lang w:val="en-US" w:eastAsia="en-US"/>
    </w:rPr>
  </w:style>
  <w:style w:type="paragraph" w:styleId="ListNumber">
    <w:name w:val="List Number"/>
    <w:basedOn w:val="Normal"/>
    <w:rsid w:val="00A2368C"/>
    <w:pPr>
      <w:numPr>
        <w:numId w:val="6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2">
    <w:name w:val="List Number 2"/>
    <w:basedOn w:val="Normal"/>
    <w:rsid w:val="00A2368C"/>
    <w:pPr>
      <w:numPr>
        <w:numId w:val="7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3">
    <w:name w:val="List Number 3"/>
    <w:basedOn w:val="Normal"/>
    <w:rsid w:val="00A2368C"/>
    <w:pPr>
      <w:numPr>
        <w:numId w:val="8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4">
    <w:name w:val="List Number 4"/>
    <w:basedOn w:val="Normal"/>
    <w:rsid w:val="00A2368C"/>
    <w:pPr>
      <w:numPr>
        <w:numId w:val="9"/>
      </w:numPr>
    </w:pPr>
    <w:rPr>
      <w:rFonts w:ascii="Times New Roman" w:eastAsia="PMingLiU" w:hAnsi="Times New Roman" w:cs="Times New Roman"/>
      <w:lang w:val="en-US" w:eastAsia="en-US"/>
    </w:rPr>
  </w:style>
  <w:style w:type="paragraph" w:styleId="ListNumber5">
    <w:name w:val="List Number 5"/>
    <w:basedOn w:val="Normal"/>
    <w:rsid w:val="00A2368C"/>
    <w:pPr>
      <w:numPr>
        <w:numId w:val="10"/>
      </w:numPr>
    </w:pPr>
    <w:rPr>
      <w:rFonts w:ascii="Times New Roman" w:eastAsia="PMingLiU" w:hAnsi="Times New Roman" w:cs="Times New Roman"/>
      <w:lang w:val="en-US" w:eastAsia="en-US"/>
    </w:rPr>
  </w:style>
  <w:style w:type="paragraph" w:styleId="MacroText">
    <w:name w:val="macro"/>
    <w:link w:val="MacroTextChar"/>
    <w:semiHidden/>
    <w:rsid w:val="00A2368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PMingLiU" w:hAnsi="Courier New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A2368C"/>
    <w:rPr>
      <w:rFonts w:ascii="Courier New" w:eastAsia="PMingLiU" w:hAnsi="Courier New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A236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PMingLiU" w:hAnsi="Arial" w:cs="Times New Roman"/>
      <w:sz w:val="24"/>
      <w:lang w:val="en-US" w:eastAsia="en-US"/>
    </w:rPr>
  </w:style>
  <w:style w:type="character" w:customStyle="1" w:styleId="MessageHeaderChar">
    <w:name w:val="Message Header Char"/>
    <w:basedOn w:val="DefaultParagraphFont"/>
    <w:link w:val="MessageHeader"/>
    <w:rsid w:val="00A2368C"/>
    <w:rPr>
      <w:rFonts w:ascii="Arial" w:eastAsia="PMingLiU" w:hAnsi="Arial" w:cs="Times New Roman"/>
      <w:sz w:val="24"/>
      <w:szCs w:val="20"/>
      <w:shd w:val="pct20" w:color="auto" w:fill="auto"/>
      <w:lang w:val="en-US"/>
    </w:rPr>
  </w:style>
  <w:style w:type="paragraph" w:styleId="NormalIndent">
    <w:name w:val="Normal Indent"/>
    <w:basedOn w:val="Normal"/>
    <w:rsid w:val="00A2368C"/>
    <w:pPr>
      <w:ind w:left="720"/>
    </w:pPr>
    <w:rPr>
      <w:rFonts w:ascii="Times New Roman" w:eastAsia="PMingLiU" w:hAnsi="Times New Roman" w:cs="Times New Roman"/>
      <w:lang w:val="en-US" w:eastAsia="en-US"/>
    </w:rPr>
  </w:style>
  <w:style w:type="paragraph" w:styleId="NoteHeading">
    <w:name w:val="Note Heading"/>
    <w:basedOn w:val="Normal"/>
    <w:next w:val="Normal"/>
    <w:link w:val="NoteHeadingChar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NoteHeadingChar">
    <w:name w:val="Note Heading Char"/>
    <w:basedOn w:val="DefaultParagraphFont"/>
    <w:link w:val="NoteHeading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rsid w:val="00A2368C"/>
    <w:rPr>
      <w:rFonts w:ascii="Courier New" w:eastAsia="PMingLiU" w:hAnsi="Courier New" w:cs="Times New Roman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A2368C"/>
    <w:rPr>
      <w:rFonts w:ascii="Courier New" w:eastAsia="PMingLiU" w:hAnsi="Courier New" w:cs="Times New Roman"/>
      <w:sz w:val="2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rsid w:val="00A2368C"/>
    <w:rPr>
      <w:rFonts w:ascii="Times New Roman" w:eastAsia="PMingLiU" w:hAnsi="Times New Roman" w:cs="Times New Roman"/>
      <w:lang w:val="en-US" w:eastAsia="en-US"/>
    </w:rPr>
  </w:style>
  <w:style w:type="character" w:customStyle="1" w:styleId="SalutationChar">
    <w:name w:val="Salutation Char"/>
    <w:basedOn w:val="DefaultParagraphFont"/>
    <w:link w:val="Salutation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Signature">
    <w:name w:val="Signature"/>
    <w:basedOn w:val="Normal"/>
    <w:link w:val="SignatureChar"/>
    <w:rsid w:val="00A2368C"/>
    <w:pPr>
      <w:ind w:left="4320"/>
    </w:pPr>
    <w:rPr>
      <w:rFonts w:ascii="Times New Roman" w:eastAsia="PMingLiU" w:hAnsi="Times New Roman" w:cs="Times New Roman"/>
      <w:lang w:val="en-US" w:eastAsia="en-US"/>
    </w:rPr>
  </w:style>
  <w:style w:type="character" w:customStyle="1" w:styleId="SignatureChar">
    <w:name w:val="Signature Char"/>
    <w:basedOn w:val="DefaultParagraphFont"/>
    <w:link w:val="Signature"/>
    <w:rsid w:val="00A2368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Subtitle">
    <w:name w:val="Subtitle"/>
    <w:basedOn w:val="Normal"/>
    <w:link w:val="SubtitleChar"/>
    <w:qFormat/>
    <w:rsid w:val="00A2368C"/>
    <w:pPr>
      <w:spacing w:after="60"/>
      <w:jc w:val="center"/>
      <w:outlineLvl w:val="1"/>
    </w:pPr>
    <w:rPr>
      <w:rFonts w:ascii="Arial" w:eastAsia="PMingLiU" w:hAnsi="Arial" w:cs="Times New Roman"/>
      <w:sz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A2368C"/>
    <w:rPr>
      <w:rFonts w:ascii="Arial" w:eastAsia="PMingLiU" w:hAnsi="Arial" w:cs="Times New Roman"/>
      <w:sz w:val="24"/>
      <w:szCs w:val="20"/>
      <w:lang w:val="en-US"/>
    </w:rPr>
  </w:style>
  <w:style w:type="paragraph" w:styleId="TableofAuthorities">
    <w:name w:val="table of authorities"/>
    <w:basedOn w:val="Normal"/>
    <w:next w:val="Normal"/>
    <w:semiHidden/>
    <w:rsid w:val="00A2368C"/>
    <w:pPr>
      <w:ind w:left="200" w:hanging="200"/>
    </w:pPr>
    <w:rPr>
      <w:rFonts w:ascii="Times New Roman" w:eastAsia="PMingLiU" w:hAnsi="Times New Roman" w:cs="Times New Roman"/>
      <w:lang w:val="en-US" w:eastAsia="en-US"/>
    </w:rPr>
  </w:style>
  <w:style w:type="paragraph" w:styleId="TableofFigures">
    <w:name w:val="table of figures"/>
    <w:basedOn w:val="Normal"/>
    <w:next w:val="Normal"/>
    <w:semiHidden/>
    <w:rsid w:val="00A2368C"/>
    <w:pPr>
      <w:ind w:left="400" w:hanging="400"/>
    </w:pPr>
    <w:rPr>
      <w:rFonts w:ascii="Times New Roman" w:eastAsia="PMingLiU" w:hAnsi="Times New Roman" w:cs="Times New Roman"/>
      <w:lang w:val="en-US" w:eastAsia="en-US"/>
    </w:rPr>
  </w:style>
  <w:style w:type="paragraph" w:styleId="Title">
    <w:name w:val="Title"/>
    <w:basedOn w:val="Normal"/>
    <w:link w:val="TitleChar"/>
    <w:qFormat/>
    <w:rsid w:val="00A2368C"/>
    <w:pPr>
      <w:spacing w:before="240" w:after="60"/>
      <w:jc w:val="center"/>
      <w:outlineLvl w:val="0"/>
    </w:pPr>
    <w:rPr>
      <w:rFonts w:ascii="Arial" w:eastAsia="PMingLiU" w:hAnsi="Arial" w:cs="Times New Roman"/>
      <w:b/>
      <w:kern w:val="28"/>
      <w:sz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2368C"/>
    <w:rPr>
      <w:rFonts w:ascii="Arial" w:eastAsia="PMingLiU" w:hAnsi="Arial" w:cs="Times New Roman"/>
      <w:b/>
      <w:kern w:val="28"/>
      <w:sz w:val="32"/>
      <w:szCs w:val="20"/>
      <w:lang w:val="en-US"/>
    </w:rPr>
  </w:style>
  <w:style w:type="paragraph" w:styleId="TOAHeading">
    <w:name w:val="toa heading"/>
    <w:basedOn w:val="Normal"/>
    <w:next w:val="Normal"/>
    <w:semiHidden/>
    <w:rsid w:val="00A2368C"/>
    <w:pPr>
      <w:spacing w:before="120"/>
    </w:pPr>
    <w:rPr>
      <w:rFonts w:ascii="Arial" w:eastAsia="PMingLiU" w:hAnsi="Arial" w:cs="Times New Roman"/>
      <w:b/>
      <w:sz w:val="24"/>
      <w:lang w:val="en-US" w:eastAsia="en-US"/>
    </w:rPr>
  </w:style>
  <w:style w:type="paragraph" w:styleId="TOC1">
    <w:name w:val="toc 1"/>
    <w:basedOn w:val="Normal"/>
    <w:next w:val="Normal"/>
    <w:autoRedefine/>
    <w:semiHidden/>
    <w:rsid w:val="00A2368C"/>
    <w:rPr>
      <w:rFonts w:ascii="Times New Roman" w:eastAsia="PMingLiU" w:hAnsi="Times New Roman" w:cs="Times New Roman"/>
      <w:lang w:val="en-US" w:eastAsia="en-US"/>
    </w:rPr>
  </w:style>
  <w:style w:type="paragraph" w:styleId="TOC2">
    <w:name w:val="toc 2"/>
    <w:basedOn w:val="Normal"/>
    <w:next w:val="Normal"/>
    <w:autoRedefine/>
    <w:semiHidden/>
    <w:rsid w:val="00A2368C"/>
    <w:pPr>
      <w:ind w:left="200"/>
    </w:pPr>
    <w:rPr>
      <w:rFonts w:ascii="Times New Roman" w:eastAsia="PMingLiU" w:hAnsi="Times New Roman" w:cs="Times New Roman"/>
      <w:lang w:val="en-US" w:eastAsia="en-US"/>
    </w:rPr>
  </w:style>
  <w:style w:type="paragraph" w:styleId="TOC3">
    <w:name w:val="toc 3"/>
    <w:basedOn w:val="Normal"/>
    <w:next w:val="Normal"/>
    <w:autoRedefine/>
    <w:semiHidden/>
    <w:rsid w:val="00A2368C"/>
    <w:pPr>
      <w:ind w:left="400"/>
    </w:pPr>
    <w:rPr>
      <w:rFonts w:ascii="Times New Roman" w:eastAsia="PMingLiU" w:hAnsi="Times New Roman" w:cs="Times New Roman"/>
      <w:lang w:val="en-US" w:eastAsia="en-US"/>
    </w:rPr>
  </w:style>
  <w:style w:type="paragraph" w:styleId="TOC4">
    <w:name w:val="toc 4"/>
    <w:basedOn w:val="Normal"/>
    <w:next w:val="Normal"/>
    <w:autoRedefine/>
    <w:semiHidden/>
    <w:rsid w:val="00A2368C"/>
    <w:pPr>
      <w:ind w:left="600"/>
    </w:pPr>
    <w:rPr>
      <w:rFonts w:ascii="Times New Roman" w:eastAsia="PMingLiU" w:hAnsi="Times New Roman" w:cs="Times New Roman"/>
      <w:lang w:val="en-US" w:eastAsia="en-US"/>
    </w:rPr>
  </w:style>
  <w:style w:type="paragraph" w:styleId="TOC5">
    <w:name w:val="toc 5"/>
    <w:basedOn w:val="Normal"/>
    <w:next w:val="Normal"/>
    <w:autoRedefine/>
    <w:semiHidden/>
    <w:rsid w:val="00A2368C"/>
    <w:pPr>
      <w:ind w:left="800"/>
    </w:pPr>
    <w:rPr>
      <w:rFonts w:ascii="Times New Roman" w:eastAsia="PMingLiU" w:hAnsi="Times New Roman" w:cs="Times New Roman"/>
      <w:lang w:val="en-US" w:eastAsia="en-US"/>
    </w:rPr>
  </w:style>
  <w:style w:type="paragraph" w:styleId="TOC6">
    <w:name w:val="toc 6"/>
    <w:basedOn w:val="Normal"/>
    <w:next w:val="Normal"/>
    <w:autoRedefine/>
    <w:semiHidden/>
    <w:rsid w:val="00A2368C"/>
    <w:pPr>
      <w:ind w:left="1000"/>
    </w:pPr>
    <w:rPr>
      <w:rFonts w:ascii="Times New Roman" w:eastAsia="PMingLiU" w:hAnsi="Times New Roman" w:cs="Times New Roman"/>
      <w:lang w:val="en-US" w:eastAsia="en-US"/>
    </w:rPr>
  </w:style>
  <w:style w:type="paragraph" w:styleId="TOC7">
    <w:name w:val="toc 7"/>
    <w:basedOn w:val="Normal"/>
    <w:next w:val="Normal"/>
    <w:autoRedefine/>
    <w:semiHidden/>
    <w:rsid w:val="00A2368C"/>
    <w:pPr>
      <w:ind w:left="1200"/>
    </w:pPr>
    <w:rPr>
      <w:rFonts w:ascii="Times New Roman" w:eastAsia="PMingLiU" w:hAnsi="Times New Roman" w:cs="Times New Roman"/>
      <w:lang w:val="en-US" w:eastAsia="en-US"/>
    </w:rPr>
  </w:style>
  <w:style w:type="paragraph" w:styleId="TOC8">
    <w:name w:val="toc 8"/>
    <w:basedOn w:val="Normal"/>
    <w:next w:val="Normal"/>
    <w:autoRedefine/>
    <w:semiHidden/>
    <w:rsid w:val="00A2368C"/>
    <w:pPr>
      <w:ind w:left="1400"/>
    </w:pPr>
    <w:rPr>
      <w:rFonts w:ascii="Times New Roman" w:eastAsia="PMingLiU" w:hAnsi="Times New Roman" w:cs="Times New Roman"/>
      <w:lang w:val="en-US" w:eastAsia="en-US"/>
    </w:rPr>
  </w:style>
  <w:style w:type="paragraph" w:styleId="TOC9">
    <w:name w:val="toc 9"/>
    <w:basedOn w:val="Normal"/>
    <w:next w:val="Normal"/>
    <w:autoRedefine/>
    <w:semiHidden/>
    <w:rsid w:val="00A2368C"/>
    <w:pPr>
      <w:ind w:left="1600"/>
    </w:pPr>
    <w:rPr>
      <w:rFonts w:ascii="Times New Roman" w:eastAsia="PMingLiU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68C"/>
    <w:rPr>
      <w:rFonts w:ascii="Tahoma" w:eastAsia="PMingLiU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8C"/>
    <w:rPr>
      <w:rFonts w:ascii="Tahoma" w:eastAsia="PMingLiU" w:hAnsi="Tahoma" w:cs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unhideWhenUsed/>
    <w:rsid w:val="00A236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68C"/>
    <w:rPr>
      <w:rFonts w:ascii="Times New Roman" w:eastAsia="PMingLiU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A236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pacing">
    <w:name w:val="spacing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urrent">
    <w:name w:val="current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ranscript-option">
    <w:name w:val="transcript-option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ti-link">
    <w:name w:val="lti-link"/>
    <w:basedOn w:val="Normal"/>
    <w:rsid w:val="00AD189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cense-text">
    <w:name w:val="license-text"/>
    <w:basedOn w:val="DefaultParagraphFont"/>
    <w:rsid w:val="00AD189E"/>
  </w:style>
  <w:style w:type="paragraph" w:customStyle="1" w:styleId="nova-e-listitem">
    <w:name w:val="nova-e-list__item"/>
    <w:basedOn w:val="Normal"/>
    <w:rsid w:val="00B972E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352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45ABE"/>
    <w:rPr>
      <w:b/>
      <w:bCs/>
    </w:rPr>
  </w:style>
  <w:style w:type="paragraph" w:customStyle="1" w:styleId="xmsonormal">
    <w:name w:val="x_msonormal"/>
    <w:basedOn w:val="Normal"/>
    <w:rsid w:val="0033700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33700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title1">
    <w:name w:val="Subtitle1"/>
    <w:basedOn w:val="DefaultParagraphFont"/>
    <w:rsid w:val="00F4599A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02C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2CC3"/>
    <w:pPr>
      <w:spacing w:after="0" w:line="240" w:lineRule="auto"/>
    </w:pPr>
    <w:rPr>
      <w:rFonts w:ascii="Calibri" w:eastAsia="Calibri" w:hAnsi="Calibri" w:cs="Arial"/>
      <w:sz w:val="20"/>
      <w:szCs w:val="20"/>
      <w:lang w:eastAsia="en-HK"/>
    </w:rPr>
  </w:style>
  <w:style w:type="paragraph" w:customStyle="1" w:styleId="m6853212801659226258msolistparagraph">
    <w:name w:val="m_6853212801659226258msolistparagraph"/>
    <w:basedOn w:val="Normal"/>
    <w:rsid w:val="007B0C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j-keyword">
    <w:name w:val="ej-keyword"/>
    <w:basedOn w:val="DefaultParagraphFont"/>
    <w:rsid w:val="00E677FC"/>
  </w:style>
  <w:style w:type="paragraph" w:customStyle="1" w:styleId="Pa7">
    <w:name w:val="Pa7"/>
    <w:basedOn w:val="Default"/>
    <w:next w:val="Default"/>
    <w:uiPriority w:val="99"/>
    <w:rsid w:val="001A0B23"/>
    <w:pPr>
      <w:spacing w:line="201" w:lineRule="atLeast"/>
    </w:pPr>
    <w:rPr>
      <w:rFonts w:ascii="ITC Berkeley Oldstyle Std" w:eastAsia="ITC Berkeley Oldstyle Std" w:hAnsiTheme="minorHAnsi" w:cstheme="minorBidi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24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6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08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17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7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346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44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474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3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46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8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6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11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965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1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6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3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12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4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55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0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5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8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4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786">
          <w:marLeft w:val="1800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11">
          <w:marLeft w:val="1800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9380">
          <w:marLeft w:val="1800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5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755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9133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1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67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31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23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8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39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666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281">
          <w:marLeft w:val="1800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8673">
          <w:marLeft w:val="1800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7850">
          <w:marLeft w:val="1800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561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3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8014">
          <w:marLeft w:val="3254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0652">
          <w:marLeft w:val="3254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9461">
          <w:marLeft w:val="3254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7206">
          <w:marLeft w:val="3254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0975">
          <w:marLeft w:val="3254"/>
          <w:marRight w:val="0"/>
          <w:marTop w:val="4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485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92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15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615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65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23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94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09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1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22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2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8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227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25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482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925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52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09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5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50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05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5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5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809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32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8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14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01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228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3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62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5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65318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07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549693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669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994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30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E6E6E6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71870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072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E6E6E6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93339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912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3688728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56187">
                  <w:marLeft w:val="0"/>
                  <w:marRight w:val="0"/>
                  <w:marTop w:val="0"/>
                  <w:marBottom w:val="0"/>
                  <w:divBdr>
                    <w:top w:val="single" w:sz="6" w:space="0" w:color="C8C8C8"/>
                    <w:left w:val="single" w:sz="6" w:space="0" w:color="C8C8C8"/>
                    <w:bottom w:val="single" w:sz="6" w:space="0" w:color="C8C8C8"/>
                    <w:right w:val="single" w:sz="6" w:space="0" w:color="C8C8C8"/>
                  </w:divBdr>
                  <w:divsChild>
                    <w:div w:id="185133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09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779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192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401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34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972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719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470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689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46874425">
                                          <w:marLeft w:val="0"/>
                                          <w:marRight w:val="0"/>
                                          <w:marTop w:val="0"/>
                                          <w:marBottom w:val="2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1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249849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9653565">
                                                  <w:marLeft w:val="-180"/>
                                                  <w:marRight w:val="-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8366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949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59710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9283363">
                                                          <w:marLeft w:val="0"/>
                                                          <w:marRight w:val="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5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6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5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58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78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9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5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57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3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1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9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49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65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3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2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29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23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52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299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71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5</Pages>
  <Words>5122</Words>
  <Characters>29202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U, dauda [Student]</dc:creator>
  <cp:keywords/>
  <dc:description/>
  <cp:lastModifiedBy>, amshaveni</cp:lastModifiedBy>
  <cp:revision>235</cp:revision>
  <cp:lastPrinted>2021-09-04T06:53:00Z</cp:lastPrinted>
  <dcterms:created xsi:type="dcterms:W3CDTF">2021-09-02T04:04:00Z</dcterms:created>
  <dcterms:modified xsi:type="dcterms:W3CDTF">2022-01-12T01:31:00Z</dcterms:modified>
</cp:coreProperties>
</file>